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51A6EE7" w14:textId="781A5BF4" w:rsidR="008229AB" w:rsidRPr="00515D1B" w:rsidRDefault="0084581A" w:rsidP="00C84F58">
      <w:pPr>
        <w:pStyle w:val="berschrift1"/>
        <w:rPr>
          <w:lang w:val="en-GB" w:eastAsia="en-US"/>
        </w:rPr>
      </w:pPr>
      <w:r>
        <w:rPr>
          <w:lang w:val="en-GB" w:eastAsia="en-US"/>
        </w:rPr>
        <w:t>Full list of r</w:t>
      </w:r>
      <w:r w:rsidR="00E87D54" w:rsidRPr="00515D1B">
        <w:rPr>
          <w:lang w:val="en-GB" w:eastAsia="en-US"/>
        </w:rPr>
        <w:t>eferences</w:t>
      </w:r>
    </w:p>
    <w:p w14:paraId="330F2A7D" w14:textId="7F9DC111" w:rsidR="00D65587" w:rsidRPr="0038640D" w:rsidRDefault="00D65587" w:rsidP="0084581A">
      <w:pPr>
        <w:pStyle w:val="EndNoteBibliography"/>
        <w:ind w:left="705" w:hanging="705"/>
        <w:rPr>
          <w:lang w:val="en-US"/>
        </w:rPr>
      </w:pPr>
      <w:r w:rsidRPr="0038640D">
        <w:rPr>
          <w:lang w:val="en-US"/>
        </w:rPr>
        <w:t>1.</w:t>
      </w:r>
      <w:r w:rsidRPr="0038640D">
        <w:rPr>
          <w:lang w:val="en-US"/>
        </w:rPr>
        <w:tab/>
        <w:t>Savarese G, Lund LH. Global Public Health Burden of Heart Failure. Card Fail Rev. 2017;3(1):7-11.</w:t>
      </w:r>
    </w:p>
    <w:p w14:paraId="34CD8E1C" w14:textId="29BDC488" w:rsidR="00D65587" w:rsidRPr="00A7666E" w:rsidRDefault="00D65587" w:rsidP="0084581A">
      <w:pPr>
        <w:pStyle w:val="EndNoteBibliography"/>
        <w:ind w:left="705" w:hanging="705"/>
        <w:rPr>
          <w:lang w:val="en-US"/>
        </w:rPr>
      </w:pPr>
      <w:r w:rsidRPr="0038640D">
        <w:rPr>
          <w:lang w:val="en-US"/>
        </w:rPr>
        <w:t>2.</w:t>
      </w:r>
      <w:r w:rsidRPr="0038640D">
        <w:rPr>
          <w:lang w:val="en-US"/>
        </w:rPr>
        <w:tab/>
        <w:t xml:space="preserve">Heart Failure Policy Network. Heart failure policy and practice in Europe. </w:t>
      </w:r>
      <w:r w:rsidRPr="00A7666E">
        <w:rPr>
          <w:lang w:val="en-US"/>
        </w:rPr>
        <w:t>London: HFPN; 2020. Available from: http://www.healthpolicypartnership.com/app/uploads/Heart-failure-policy-and-practice-in-Europe.pdf.</w:t>
      </w:r>
    </w:p>
    <w:p w14:paraId="0B479B1D" w14:textId="3144A6E4" w:rsidR="00D65587" w:rsidRPr="00D65587" w:rsidRDefault="00D65587" w:rsidP="0084581A">
      <w:pPr>
        <w:pStyle w:val="EndNoteBibliography"/>
        <w:ind w:left="705" w:hanging="705"/>
      </w:pPr>
      <w:r w:rsidRPr="00D65587">
        <w:t>3.</w:t>
      </w:r>
      <w:r w:rsidRPr="00D65587">
        <w:tab/>
        <w:t xml:space="preserve">Bundesärztekammer, Kassenärztliche Bundesvereinigung, Arbeitsgemeinschaft der Wissenschaftlichen Medizinischen Fachgesellschaften. Nationale VersorgungsLeitlinie: Chronische Herzinsuffizienz (Langfassung) 2019. Available from: </w:t>
      </w:r>
      <w:r w:rsidRPr="00A7666E">
        <w:t>https://www.kbv.de/media/sp/nvl-herzinsuffizienz-lang.pdf</w:t>
      </w:r>
      <w:r w:rsidRPr="00D65587">
        <w:t>.</w:t>
      </w:r>
    </w:p>
    <w:p w14:paraId="3F62828E" w14:textId="77777777" w:rsidR="00D65587" w:rsidRPr="0038640D" w:rsidRDefault="00D65587" w:rsidP="0084581A">
      <w:pPr>
        <w:pStyle w:val="EndNoteBibliography"/>
        <w:ind w:left="705" w:hanging="705"/>
        <w:rPr>
          <w:lang w:val="en-US"/>
        </w:rPr>
      </w:pPr>
      <w:r w:rsidRPr="00D65587">
        <w:t>4.</w:t>
      </w:r>
      <w:r w:rsidRPr="00D65587">
        <w:tab/>
        <w:t xml:space="preserve">Gomez-Soto FM, Andrey JL, Garcia-Egido AA, Escobar MA, Romero SP, Garcia-Arjona R, et al. </w:t>
      </w:r>
      <w:r w:rsidRPr="0038640D">
        <w:rPr>
          <w:lang w:val="en-US"/>
        </w:rPr>
        <w:t>Incidence and mortality of heart failure: a community-based study. Int J Cardiol. 2011;151(1):40-5.</w:t>
      </w:r>
    </w:p>
    <w:p w14:paraId="03FA736E" w14:textId="3C10A328" w:rsidR="00D65587" w:rsidRPr="0038640D" w:rsidRDefault="00D65587" w:rsidP="0084581A">
      <w:pPr>
        <w:pStyle w:val="EndNoteBibliography"/>
        <w:ind w:left="705" w:hanging="705"/>
        <w:rPr>
          <w:lang w:val="en-US"/>
        </w:rPr>
      </w:pPr>
      <w:r w:rsidRPr="0038640D">
        <w:rPr>
          <w:lang w:val="en-US"/>
        </w:rPr>
        <w:t>5.</w:t>
      </w:r>
      <w:r w:rsidRPr="0038640D">
        <w:rPr>
          <w:lang w:val="en-US"/>
        </w:rPr>
        <w:tab/>
        <w:t>McMurray JJV, Stewart S. The burden of heart failure. Eur Heart J</w:t>
      </w:r>
      <w:r w:rsidR="00415BAD">
        <w:rPr>
          <w:lang w:val="en-US"/>
        </w:rPr>
        <w:t xml:space="preserve"> </w:t>
      </w:r>
      <w:r w:rsidRPr="0038640D">
        <w:rPr>
          <w:lang w:val="en-US"/>
        </w:rPr>
        <w:t>S. 2002;4(suppl_D):D50-D8.</w:t>
      </w:r>
    </w:p>
    <w:p w14:paraId="12414FCF" w14:textId="65641158" w:rsidR="00D65587" w:rsidRPr="0038640D" w:rsidRDefault="00D65587" w:rsidP="0084581A">
      <w:pPr>
        <w:pStyle w:val="EndNoteBibliography"/>
        <w:ind w:left="705" w:hanging="705"/>
        <w:rPr>
          <w:lang w:val="en-US"/>
        </w:rPr>
      </w:pPr>
      <w:r w:rsidRPr="0038640D">
        <w:rPr>
          <w:lang w:val="en-US"/>
        </w:rPr>
        <w:t>6.</w:t>
      </w:r>
      <w:r w:rsidRPr="0038640D">
        <w:rPr>
          <w:lang w:val="en-US"/>
        </w:rPr>
        <w:tab/>
        <w:t xml:space="preserve">Lesyuk W, Kriza C, Kolominsky-Rabas P. Cost-of-illness studies in heart failure: a systematic review 2004–2016. BMC </w:t>
      </w:r>
      <w:r w:rsidR="00CE62C0">
        <w:rPr>
          <w:lang w:val="en-US"/>
        </w:rPr>
        <w:t>C</w:t>
      </w:r>
      <w:r w:rsidRPr="0038640D">
        <w:rPr>
          <w:lang w:val="en-US"/>
        </w:rPr>
        <w:t xml:space="preserve">ardiovasc </w:t>
      </w:r>
      <w:r w:rsidR="00CE62C0">
        <w:rPr>
          <w:lang w:val="en-US"/>
        </w:rPr>
        <w:t>D</w:t>
      </w:r>
      <w:r w:rsidRPr="0038640D">
        <w:rPr>
          <w:lang w:val="en-US"/>
        </w:rPr>
        <w:t>isord. 2018;18(1):1-11.</w:t>
      </w:r>
    </w:p>
    <w:p w14:paraId="73ED0949" w14:textId="77777777" w:rsidR="00D65587" w:rsidRPr="00D65587" w:rsidRDefault="00D65587" w:rsidP="00D65587">
      <w:pPr>
        <w:pStyle w:val="EndNoteBibliography"/>
      </w:pPr>
      <w:r w:rsidRPr="0038640D">
        <w:rPr>
          <w:lang w:val="en-US"/>
        </w:rPr>
        <w:t>7.</w:t>
      </w:r>
      <w:r w:rsidRPr="0038640D">
        <w:rPr>
          <w:lang w:val="en-US"/>
        </w:rPr>
        <w:tab/>
        <w:t xml:space="preserve">Lonn E, McKelvie R. Drug treatment in heart failure. </w:t>
      </w:r>
      <w:r w:rsidRPr="00D65587">
        <w:t>BMJ. 2000;320(7243):1188-92.</w:t>
      </w:r>
    </w:p>
    <w:p w14:paraId="2C0A8D1F" w14:textId="77777777" w:rsidR="00D65587" w:rsidRPr="0038640D" w:rsidRDefault="00D65587" w:rsidP="0084581A">
      <w:pPr>
        <w:pStyle w:val="EndNoteBibliography"/>
        <w:ind w:left="705" w:hanging="705"/>
        <w:rPr>
          <w:lang w:val="en-US"/>
        </w:rPr>
      </w:pPr>
      <w:r w:rsidRPr="00D65587">
        <w:t>8.</w:t>
      </w:r>
      <w:r w:rsidRPr="00D65587">
        <w:tab/>
        <w:t xml:space="preserve">van der Wal HH, van Deursen VM, van der Meer P, Voors AA. </w:t>
      </w:r>
      <w:r w:rsidRPr="0038640D">
        <w:rPr>
          <w:lang w:val="en-US"/>
        </w:rPr>
        <w:t>Comorbidities in Heart Failure. Handb Exp Pharmacol. 2017;243:35-66.</w:t>
      </w:r>
    </w:p>
    <w:p w14:paraId="174EF5A9" w14:textId="77777777" w:rsidR="00D65587" w:rsidRPr="0038640D" w:rsidRDefault="00D65587" w:rsidP="0084581A">
      <w:pPr>
        <w:pStyle w:val="EndNoteBibliography"/>
        <w:ind w:left="705" w:hanging="705"/>
        <w:rPr>
          <w:lang w:val="en-US"/>
        </w:rPr>
      </w:pPr>
      <w:r w:rsidRPr="0038640D">
        <w:rPr>
          <w:lang w:val="en-US"/>
        </w:rPr>
        <w:t>9.</w:t>
      </w:r>
      <w:r w:rsidRPr="0038640D">
        <w:rPr>
          <w:lang w:val="en-US"/>
        </w:rPr>
        <w:tab/>
        <w:t>Cook C, Cole G, Asaria P, Jabbour R, Francis DP. The annual global economic burden of heart failure. Int J Cardiol. 2014;171(3):368-76.</w:t>
      </w:r>
    </w:p>
    <w:p w14:paraId="48165DF7" w14:textId="2899FB61" w:rsidR="00D65587" w:rsidRPr="0038640D" w:rsidRDefault="00D65587" w:rsidP="0084581A">
      <w:pPr>
        <w:pStyle w:val="EndNoteBibliography"/>
        <w:ind w:left="705" w:hanging="705"/>
        <w:rPr>
          <w:lang w:val="en-US"/>
        </w:rPr>
      </w:pPr>
      <w:r w:rsidRPr="0038640D">
        <w:rPr>
          <w:lang w:val="en-US"/>
        </w:rPr>
        <w:t>10.</w:t>
      </w:r>
      <w:r w:rsidRPr="0038640D">
        <w:rPr>
          <w:lang w:val="en-US"/>
        </w:rPr>
        <w:tab/>
        <w:t>Lesyuk W, Kriza C, Kolominsky-Rabas P. Cost-of-illness studies in heart failure: a systematic review 2004–2016. BMC Cardiovasc Disord. 2018;18(1).</w:t>
      </w:r>
    </w:p>
    <w:p w14:paraId="5C3A6C58" w14:textId="77777777" w:rsidR="00D65587" w:rsidRPr="0038640D" w:rsidRDefault="00D65587" w:rsidP="0084581A">
      <w:pPr>
        <w:pStyle w:val="EndNoteBibliography"/>
        <w:ind w:left="705" w:hanging="705"/>
        <w:rPr>
          <w:lang w:val="en-US"/>
        </w:rPr>
      </w:pPr>
      <w:r w:rsidRPr="0038640D">
        <w:rPr>
          <w:lang w:val="en-US"/>
        </w:rPr>
        <w:t>11.</w:t>
      </w:r>
      <w:r w:rsidRPr="0038640D">
        <w:rPr>
          <w:lang w:val="en-US"/>
        </w:rPr>
        <w:tab/>
        <w:t>Zippel-Schultz B, Palant A, Eurlings C, F Ski C, Hill L, Thompson DR, et al. Determinants of acceptance of patients with heart failure and their informal caregivers regarding an interactive decision-making system: a qualitative study. BMJ Open. 2021;11(6):e046160.</w:t>
      </w:r>
    </w:p>
    <w:p w14:paraId="4DB42294" w14:textId="2259DD03" w:rsidR="00D65587" w:rsidRPr="00D65587" w:rsidRDefault="00D65587" w:rsidP="0084581A">
      <w:pPr>
        <w:pStyle w:val="EndNoteBibliography"/>
        <w:ind w:left="705" w:hanging="705"/>
      </w:pPr>
      <w:r w:rsidRPr="0038640D">
        <w:rPr>
          <w:lang w:val="en-US"/>
        </w:rPr>
        <w:t>12.</w:t>
      </w:r>
      <w:r w:rsidRPr="0038640D">
        <w:rPr>
          <w:lang w:val="en-US"/>
        </w:rPr>
        <w:tab/>
        <w:t xml:space="preserve">Noyes J, Booth A, Moore G, Flemming K, Tunçalp Ö, Shakibazadeh E. Synthesising quantitative and qualitative evidence to inform guidelines on complex interventions: clarifying the purposes, designs and outlining some methods. </w:t>
      </w:r>
      <w:r w:rsidRPr="00D65587">
        <w:t>BMJ Glob Health. 2019;4(Suppl 1):e000893.</w:t>
      </w:r>
    </w:p>
    <w:p w14:paraId="625D7961" w14:textId="77777777" w:rsidR="00D65587" w:rsidRPr="0038640D" w:rsidRDefault="00D65587" w:rsidP="0084581A">
      <w:pPr>
        <w:pStyle w:val="EndNoteBibliography"/>
        <w:ind w:left="705" w:hanging="705"/>
        <w:rPr>
          <w:lang w:val="en-US"/>
        </w:rPr>
      </w:pPr>
      <w:r w:rsidRPr="00D65587">
        <w:t>13.</w:t>
      </w:r>
      <w:r w:rsidRPr="00D65587">
        <w:tab/>
        <w:t xml:space="preserve">Schölkopf M, Grimmeisen S. Das Gesundheitswesen im internationalen Vergleich. Gesundheitssystemvergleich, Länderberichte und europäische Gesundheitspolitik. Berlin: MWV Medizinisch Wissenschatliche Verlagsgesellschaft mbH &amp; Co. </w:t>
      </w:r>
      <w:r w:rsidRPr="0038640D">
        <w:rPr>
          <w:lang w:val="en-US"/>
        </w:rPr>
        <w:t>KG; 2020.</w:t>
      </w:r>
    </w:p>
    <w:p w14:paraId="343C3198" w14:textId="120AD54A" w:rsidR="00D65587" w:rsidRPr="00D65587" w:rsidRDefault="00D65587" w:rsidP="0084581A">
      <w:pPr>
        <w:pStyle w:val="EndNoteBibliography"/>
        <w:ind w:left="705" w:hanging="705"/>
      </w:pPr>
      <w:r w:rsidRPr="0038640D">
        <w:rPr>
          <w:lang w:val="en-US"/>
        </w:rPr>
        <w:t>14.</w:t>
      </w:r>
      <w:r w:rsidRPr="0038640D">
        <w:rPr>
          <w:lang w:val="en-US"/>
        </w:rPr>
        <w:tab/>
        <w:t xml:space="preserve">McDonagh TA, Metra M, Adamo M, Gardner RS, Baumbach A, Böhm M, et al. 2021 ESC Guidelines for the diagnosis and treatment of acute and chronic heart failure. </w:t>
      </w:r>
      <w:r w:rsidRPr="00D65587">
        <w:t>Eur Heart J. 2021;42(36):3599-726.</w:t>
      </w:r>
    </w:p>
    <w:p w14:paraId="4219D559" w14:textId="77777777" w:rsidR="00D65587" w:rsidRPr="00D65587" w:rsidRDefault="00D65587" w:rsidP="0084581A">
      <w:pPr>
        <w:pStyle w:val="EndNoteBibliography"/>
        <w:ind w:left="705" w:hanging="705"/>
      </w:pPr>
      <w:r w:rsidRPr="00D65587">
        <w:t>15.</w:t>
      </w:r>
      <w:r w:rsidRPr="00D65587">
        <w:tab/>
        <w:t>Riens B, Bätzing-Feigenbaum J. Leitliniengerechte Therapie bei Herzinsuffizienz2014 26.10.2021.</w:t>
      </w:r>
    </w:p>
    <w:p w14:paraId="3430A781" w14:textId="77777777" w:rsidR="00D65587" w:rsidRPr="00D65587" w:rsidRDefault="00D65587" w:rsidP="0084581A">
      <w:pPr>
        <w:pStyle w:val="EndNoteBibliography"/>
        <w:ind w:left="705" w:hanging="705"/>
      </w:pPr>
      <w:r w:rsidRPr="00D65587">
        <w:t>16.</w:t>
      </w:r>
      <w:r w:rsidRPr="00D65587">
        <w:tab/>
        <w:t>Strukturierte Behandlung der Herzinsuffizienz künftig in eigenständigem Disease-Management-Programm [press release]. Berlin, 19.04.2018 2018.</w:t>
      </w:r>
    </w:p>
    <w:p w14:paraId="731F287F" w14:textId="122791FF" w:rsidR="00D65587" w:rsidRPr="0038640D" w:rsidRDefault="00D65587" w:rsidP="0084581A">
      <w:pPr>
        <w:pStyle w:val="EndNoteBibliography"/>
        <w:ind w:left="705" w:hanging="705"/>
        <w:rPr>
          <w:lang w:val="en-US"/>
        </w:rPr>
      </w:pPr>
      <w:r w:rsidRPr="00D65587">
        <w:t>17.</w:t>
      </w:r>
      <w:r w:rsidRPr="00D65587">
        <w:tab/>
        <w:t xml:space="preserve">Deutsches Ärzteblatt. IQWiG sieht Aktualisierungs­bedarf beim DMP Herzinsuffizienz 2021 [updated 26.07.2021. </w:t>
      </w:r>
      <w:r w:rsidRPr="0038640D">
        <w:rPr>
          <w:lang w:val="en-US"/>
        </w:rPr>
        <w:t xml:space="preserve">Available from: </w:t>
      </w:r>
      <w:r w:rsidRPr="00A7666E">
        <w:rPr>
          <w:lang w:val="en-US"/>
        </w:rPr>
        <w:t>https://www.aerzteblatt.de/nachrichten/125885/IQWiG-sieht-Aktualisierungsbedarf-beim-DMP-Herzinsuffizienz</w:t>
      </w:r>
      <w:r w:rsidRPr="0038640D">
        <w:rPr>
          <w:lang w:val="en-US"/>
        </w:rPr>
        <w:t>.</w:t>
      </w:r>
    </w:p>
    <w:p w14:paraId="7397A397" w14:textId="6A398AC3" w:rsidR="00D65587" w:rsidRPr="0038640D" w:rsidRDefault="00D65587" w:rsidP="0084581A">
      <w:pPr>
        <w:pStyle w:val="EndNoteBibliography"/>
        <w:ind w:left="705" w:hanging="705"/>
        <w:rPr>
          <w:lang w:val="en-US"/>
        </w:rPr>
      </w:pPr>
      <w:r w:rsidRPr="0038640D">
        <w:rPr>
          <w:lang w:val="en-US"/>
        </w:rPr>
        <w:lastRenderedPageBreak/>
        <w:t>18.</w:t>
      </w:r>
      <w:r w:rsidRPr="0038640D">
        <w:rPr>
          <w:lang w:val="en-US"/>
        </w:rPr>
        <w:tab/>
        <w:t xml:space="preserve">Health Service Executive. National heart failure clinical care program: heart failure model of care 2012 [Available from: </w:t>
      </w:r>
      <w:r w:rsidRPr="00A7666E">
        <w:rPr>
          <w:lang w:val="en-US"/>
        </w:rPr>
        <w:t>https://www.hse.ie/eng/services/publications/clinical-strategy-and-programmes/heart-failure-model-of-care-jan-2012.pdf</w:t>
      </w:r>
      <w:r w:rsidRPr="0038640D">
        <w:rPr>
          <w:lang w:val="en-US"/>
        </w:rPr>
        <w:t>.</w:t>
      </w:r>
    </w:p>
    <w:p w14:paraId="3D72B0CF" w14:textId="1CF2B9A2" w:rsidR="00D65587" w:rsidRPr="0038640D" w:rsidRDefault="00D65587" w:rsidP="0084581A">
      <w:pPr>
        <w:pStyle w:val="EndNoteBibliography"/>
        <w:ind w:left="705" w:hanging="705"/>
        <w:rPr>
          <w:lang w:val="en-US"/>
        </w:rPr>
      </w:pPr>
      <w:r w:rsidRPr="0038640D">
        <w:rPr>
          <w:lang w:val="en-US"/>
        </w:rPr>
        <w:t>19.</w:t>
      </w:r>
      <w:r w:rsidRPr="0038640D">
        <w:rPr>
          <w:lang w:val="en-US"/>
        </w:rPr>
        <w:tab/>
        <w:t xml:space="preserve">The Heart Failure Policy Network. Heart failure policy and practice in Europe: Ireland: The Health Policy Partnership Ltd.; 2020. Available from: </w:t>
      </w:r>
      <w:r w:rsidRPr="00A7666E">
        <w:rPr>
          <w:lang w:val="en-US"/>
        </w:rPr>
        <w:t>https://www.hfpolicynetwork.org/wp-content/uploads/Heart-failure-policy-and-practice-in-Europe-Ireland.pdf</w:t>
      </w:r>
      <w:r w:rsidRPr="0038640D">
        <w:rPr>
          <w:lang w:val="en-US"/>
        </w:rPr>
        <w:t>.</w:t>
      </w:r>
    </w:p>
    <w:p w14:paraId="48FED3D2" w14:textId="77777777" w:rsidR="00D65587" w:rsidRPr="0038640D" w:rsidRDefault="00D65587" w:rsidP="0084581A">
      <w:pPr>
        <w:pStyle w:val="EndNoteBibliography"/>
        <w:ind w:left="705" w:hanging="705"/>
        <w:rPr>
          <w:lang w:val="en-US"/>
        </w:rPr>
      </w:pPr>
      <w:r w:rsidRPr="00A7666E">
        <w:t>20.</w:t>
      </w:r>
      <w:r w:rsidRPr="00A7666E">
        <w:tab/>
        <w:t xml:space="preserve">Kasje WN, Denig P, De Graeff PA, Haaijer-Ruskamp FM. </w:t>
      </w:r>
      <w:r w:rsidRPr="0038640D">
        <w:rPr>
          <w:lang w:val="en-US"/>
        </w:rPr>
        <w:t>Physicians' views on joint treatment guidelines for primary and secondary care. Int J Qual Health Care. 2004;16(3):229-36.</w:t>
      </w:r>
    </w:p>
    <w:p w14:paraId="44561649" w14:textId="5EC8E777" w:rsidR="00D65587" w:rsidRPr="0038640D" w:rsidRDefault="00D65587" w:rsidP="0084581A">
      <w:pPr>
        <w:pStyle w:val="EndNoteBibliography"/>
        <w:ind w:left="705" w:hanging="705"/>
        <w:rPr>
          <w:lang w:val="en-US"/>
        </w:rPr>
      </w:pPr>
      <w:r w:rsidRPr="0038640D">
        <w:rPr>
          <w:lang w:val="en-US"/>
        </w:rPr>
        <w:t>21.</w:t>
      </w:r>
      <w:r w:rsidRPr="0038640D">
        <w:rPr>
          <w:lang w:val="en-US"/>
        </w:rPr>
        <w:tab/>
        <w:t xml:space="preserve">Nederlands Huisartsen Genootschap. NHG-Richtlijnen. Hartfalen. 2010 [Available from: </w:t>
      </w:r>
      <w:r w:rsidRPr="00A7666E">
        <w:rPr>
          <w:lang w:val="en-US"/>
        </w:rPr>
        <w:t>https://richtlijnen.nhg.org/multidisciplinaire-richtlijnen/hartfalen</w:t>
      </w:r>
      <w:r w:rsidRPr="0038640D">
        <w:rPr>
          <w:lang w:val="en-US"/>
        </w:rPr>
        <w:t>.</w:t>
      </w:r>
    </w:p>
    <w:p w14:paraId="07F79CE5" w14:textId="77777777" w:rsidR="00D65587" w:rsidRPr="0038640D" w:rsidRDefault="00D65587" w:rsidP="0084581A">
      <w:pPr>
        <w:pStyle w:val="EndNoteBibliography"/>
        <w:ind w:left="705" w:hanging="705"/>
        <w:rPr>
          <w:lang w:val="en-US"/>
        </w:rPr>
      </w:pPr>
      <w:r w:rsidRPr="0038640D">
        <w:rPr>
          <w:lang w:val="en-US"/>
        </w:rPr>
        <w:t>22.</w:t>
      </w:r>
      <w:r w:rsidRPr="0038640D">
        <w:rPr>
          <w:lang w:val="en-US"/>
        </w:rPr>
        <w:tab/>
        <w:t>Meems LMG, van Veldhuisen DJ, de Boer RA. Progress in heart failure management in the Netherlands and beyond: long-term commitment to deliver high-quality research and patient care. Neth Heart J. 2020;28(Suppl 1):31-8.</w:t>
      </w:r>
    </w:p>
    <w:p w14:paraId="67C7948B" w14:textId="77777777" w:rsidR="00D65587" w:rsidRPr="0038640D" w:rsidRDefault="00D65587" w:rsidP="0084581A">
      <w:pPr>
        <w:pStyle w:val="EndNoteBibliography"/>
        <w:ind w:left="705" w:hanging="705"/>
        <w:rPr>
          <w:lang w:val="en-US"/>
        </w:rPr>
      </w:pPr>
      <w:r w:rsidRPr="0038640D">
        <w:rPr>
          <w:lang w:val="en-US"/>
        </w:rPr>
        <w:t>23.</w:t>
      </w:r>
      <w:r w:rsidRPr="0038640D">
        <w:rPr>
          <w:lang w:val="en-US"/>
        </w:rPr>
        <w:tab/>
        <w:t>de Loor S, Jaarsma T. Nurse-managed heart failure programmes in the Netherlands. Eur J Cardiovasc Nurs. 2002;1(2):123-9.</w:t>
      </w:r>
    </w:p>
    <w:p w14:paraId="2D295AE0" w14:textId="77777777" w:rsidR="00D65587" w:rsidRPr="0038640D" w:rsidRDefault="00D65587" w:rsidP="0084581A">
      <w:pPr>
        <w:pStyle w:val="EndNoteBibliography"/>
        <w:ind w:left="705" w:hanging="705"/>
        <w:rPr>
          <w:lang w:val="en-US"/>
        </w:rPr>
      </w:pPr>
      <w:r w:rsidRPr="0038640D">
        <w:rPr>
          <w:lang w:val="en-US"/>
        </w:rPr>
        <w:t>24.</w:t>
      </w:r>
      <w:r w:rsidRPr="0038640D">
        <w:rPr>
          <w:lang w:val="en-US"/>
        </w:rPr>
        <w:tab/>
        <w:t>Jaarsma T, Tan B, Bos RJ, van Veldhuisen DJ. Heart failure clinics in the Netherlands in 2003. Eur J Cardiovasc Nurs. 2004;3(4):271-4.</w:t>
      </w:r>
    </w:p>
    <w:p w14:paraId="0005CC72" w14:textId="658FCB07" w:rsidR="00D65587" w:rsidRPr="0038640D" w:rsidRDefault="00D65587" w:rsidP="0084581A">
      <w:pPr>
        <w:pStyle w:val="EndNoteBibliography"/>
        <w:ind w:left="705" w:hanging="705"/>
        <w:rPr>
          <w:lang w:val="en-US"/>
        </w:rPr>
      </w:pPr>
      <w:r w:rsidRPr="0038640D">
        <w:rPr>
          <w:lang w:val="en-US"/>
        </w:rPr>
        <w:t>25.</w:t>
      </w:r>
      <w:r w:rsidRPr="0038640D">
        <w:rPr>
          <w:lang w:val="en-US"/>
        </w:rPr>
        <w:tab/>
        <w:t xml:space="preserve">NVVC Connect. Juiste Hartzorg Op de Juiste Plek 2022 [Available from: </w:t>
      </w:r>
      <w:r w:rsidRPr="00A7666E">
        <w:rPr>
          <w:lang w:val="en-US"/>
        </w:rPr>
        <w:t>https://www.nvvcconnect.nl/</w:t>
      </w:r>
      <w:r w:rsidRPr="0038640D">
        <w:rPr>
          <w:lang w:val="en-US"/>
        </w:rPr>
        <w:t>.</w:t>
      </w:r>
    </w:p>
    <w:p w14:paraId="0BFCA002" w14:textId="7AC0E2E5" w:rsidR="00D65587" w:rsidRPr="0038640D" w:rsidRDefault="00D65587" w:rsidP="0084581A">
      <w:pPr>
        <w:pStyle w:val="EndNoteBibliography"/>
        <w:ind w:left="705" w:hanging="705"/>
        <w:rPr>
          <w:lang w:val="en-US"/>
        </w:rPr>
      </w:pPr>
      <w:r w:rsidRPr="0038640D">
        <w:rPr>
          <w:lang w:val="en-US"/>
        </w:rPr>
        <w:t>26.</w:t>
      </w:r>
      <w:r w:rsidRPr="0038640D">
        <w:rPr>
          <w:lang w:val="en-US"/>
        </w:rPr>
        <w:tab/>
        <w:t xml:space="preserve">National Institute for Health and Care Excellence. Chronic heart failure in adults: diagnosis and management 2018. Available from: </w:t>
      </w:r>
      <w:r w:rsidRPr="00A7666E">
        <w:rPr>
          <w:lang w:val="en-US"/>
        </w:rPr>
        <w:t>https://www.nice.org.uk/guidance/ng106</w:t>
      </w:r>
      <w:r w:rsidRPr="0038640D">
        <w:rPr>
          <w:lang w:val="en-US"/>
        </w:rPr>
        <w:t>.</w:t>
      </w:r>
    </w:p>
    <w:p w14:paraId="6D0E2844" w14:textId="77777777" w:rsidR="00D65587" w:rsidRPr="0038640D" w:rsidRDefault="00D65587" w:rsidP="0084581A">
      <w:pPr>
        <w:pStyle w:val="EndNoteBibliography"/>
        <w:ind w:left="705" w:hanging="705"/>
        <w:rPr>
          <w:lang w:val="en-US"/>
        </w:rPr>
      </w:pPr>
      <w:r w:rsidRPr="0038640D">
        <w:rPr>
          <w:lang w:val="en-US"/>
        </w:rPr>
        <w:t>27.</w:t>
      </w:r>
      <w:r w:rsidRPr="0038640D">
        <w:rPr>
          <w:lang w:val="en-US"/>
        </w:rPr>
        <w:tab/>
        <w:t>Störk S, Kindermann I, Jacobs M, Perings S, Raake P, Rosenkranz S, et al. Fortbildungscurriculum: Spezialisierte Herzinsuffizienz-Assistenz. Aktuelle Kardiologie. 2020;9(01):90-5.</w:t>
      </w:r>
    </w:p>
    <w:p w14:paraId="4F41CF60" w14:textId="4D9BD11E" w:rsidR="00D65587" w:rsidRPr="00D65587" w:rsidRDefault="00D65587" w:rsidP="0084581A">
      <w:pPr>
        <w:pStyle w:val="EndNoteBibliography"/>
        <w:ind w:left="705" w:hanging="705"/>
      </w:pPr>
      <w:r w:rsidRPr="0038640D">
        <w:rPr>
          <w:lang w:val="en-US"/>
        </w:rPr>
        <w:t>28.</w:t>
      </w:r>
      <w:r w:rsidRPr="0038640D">
        <w:rPr>
          <w:lang w:val="en-US"/>
        </w:rPr>
        <w:tab/>
        <w:t xml:space="preserve">Masters J, Barton C, Blue L, Welstand D. Increasing the heart failure nursing workforce: recommendations by the British Society for Heart Failure Nurse Forum. </w:t>
      </w:r>
      <w:r w:rsidRPr="00D65587">
        <w:t>Br J Card Nurs. 2019;14(11):1-12.</w:t>
      </w:r>
    </w:p>
    <w:p w14:paraId="26825B0C" w14:textId="77777777" w:rsidR="00D65587" w:rsidRPr="00D65587" w:rsidRDefault="00D65587" w:rsidP="0084581A">
      <w:pPr>
        <w:pStyle w:val="EndNoteBibliography"/>
        <w:ind w:left="705" w:hanging="705"/>
      </w:pPr>
      <w:r w:rsidRPr="00D65587">
        <w:t>29.</w:t>
      </w:r>
      <w:r w:rsidRPr="00D65587">
        <w:tab/>
        <w:t>Schwenk U. Ärztedichte - Neue Bedarfsplanung geht am Bedarf vorbei. Bertelsmann Stiftung, editor. Gütersloh: Bertelsmann Stiftung; 2015. 8 p.</w:t>
      </w:r>
    </w:p>
    <w:p w14:paraId="0CE98270" w14:textId="0EBAB7E8" w:rsidR="00D65587" w:rsidRPr="0038640D" w:rsidRDefault="00D65587" w:rsidP="0084581A">
      <w:pPr>
        <w:pStyle w:val="EndNoteBibliography"/>
        <w:ind w:left="705" w:hanging="705"/>
        <w:rPr>
          <w:lang w:val="en-US"/>
        </w:rPr>
      </w:pPr>
      <w:r w:rsidRPr="00D65587">
        <w:t>30.</w:t>
      </w:r>
      <w:r w:rsidRPr="00D65587">
        <w:tab/>
        <w:t xml:space="preserve">Niedersächsisches Ministerium für Soziales, Gesundheit und Gleichstellung. Evaluation der Maßnahmen zur Sicherung der ärztlichen Versorgung auf dem Land in Niedersachsen2019 11.07.2022. </w:t>
      </w:r>
      <w:r w:rsidRPr="0038640D">
        <w:rPr>
          <w:lang w:val="en-US"/>
        </w:rPr>
        <w:t xml:space="preserve">Available from: </w:t>
      </w:r>
      <w:r w:rsidRPr="00A7666E">
        <w:rPr>
          <w:lang w:val="en-US"/>
        </w:rPr>
        <w:t>https://www.ms.niedersachsen.de/download/150192</w:t>
      </w:r>
      <w:r w:rsidRPr="0038640D">
        <w:rPr>
          <w:lang w:val="en-US"/>
        </w:rPr>
        <w:t>.</w:t>
      </w:r>
    </w:p>
    <w:p w14:paraId="21764265" w14:textId="4F8458A8" w:rsidR="00D65587" w:rsidRPr="0038640D" w:rsidRDefault="00D65587" w:rsidP="0084581A">
      <w:pPr>
        <w:pStyle w:val="EndNoteBibliography"/>
        <w:ind w:left="705" w:hanging="705"/>
        <w:rPr>
          <w:lang w:val="en-US"/>
        </w:rPr>
      </w:pPr>
      <w:r w:rsidRPr="0038640D">
        <w:rPr>
          <w:lang w:val="en-US"/>
        </w:rPr>
        <w:t>31.</w:t>
      </w:r>
      <w:r w:rsidRPr="0038640D">
        <w:rPr>
          <w:lang w:val="en-US"/>
        </w:rPr>
        <w:tab/>
        <w:t>Clinical Strategy and Programmes Directorate, HSE. Heart Failure Model of Care [National</w:t>
      </w:r>
      <w:r w:rsidR="0084581A">
        <w:rPr>
          <w:lang w:val="en-US"/>
        </w:rPr>
        <w:t xml:space="preserve"> </w:t>
      </w:r>
      <w:r w:rsidRPr="0038640D">
        <w:rPr>
          <w:lang w:val="en-US"/>
        </w:rPr>
        <w:t>Heart Failure Clinical Care Programme]. 2012.</w:t>
      </w:r>
    </w:p>
    <w:p w14:paraId="64A55AA9" w14:textId="72468413" w:rsidR="00D65587" w:rsidRPr="0038640D" w:rsidRDefault="00D65587" w:rsidP="0084581A">
      <w:pPr>
        <w:pStyle w:val="EndNoteBibliography"/>
        <w:ind w:left="705" w:hanging="705"/>
        <w:rPr>
          <w:lang w:val="en-US"/>
        </w:rPr>
      </w:pPr>
      <w:r w:rsidRPr="0038640D">
        <w:rPr>
          <w:lang w:val="en-US"/>
        </w:rPr>
        <w:t>32.</w:t>
      </w:r>
      <w:r w:rsidRPr="0038640D">
        <w:rPr>
          <w:lang w:val="en-US"/>
        </w:rPr>
        <w:tab/>
        <w:t xml:space="preserve">Health Service Executive. Terms of Agreement between the Department of Health, the HSE and the IMO regarding GP Contractual Reform and Service Development2019 11.07.2022]. Available from: </w:t>
      </w:r>
      <w:r w:rsidRPr="00A7666E">
        <w:rPr>
          <w:lang w:val="en-US"/>
        </w:rPr>
        <w:t>https://www.hse.ie/eng/about/who/gmscontracts/2019agreement/agreement-2019.pdf</w:t>
      </w:r>
      <w:r w:rsidRPr="0038640D">
        <w:rPr>
          <w:lang w:val="en-US"/>
        </w:rPr>
        <w:t>.</w:t>
      </w:r>
    </w:p>
    <w:p w14:paraId="63913F54" w14:textId="77777777" w:rsidR="00D65587" w:rsidRPr="0038640D" w:rsidRDefault="00D65587" w:rsidP="0084581A">
      <w:pPr>
        <w:pStyle w:val="EndNoteBibliography"/>
        <w:ind w:left="705" w:hanging="705"/>
        <w:rPr>
          <w:lang w:val="en-US"/>
        </w:rPr>
      </w:pPr>
      <w:r w:rsidRPr="0038640D">
        <w:rPr>
          <w:lang w:val="en-US"/>
        </w:rPr>
        <w:t>33.</w:t>
      </w:r>
      <w:r w:rsidRPr="0038640D">
        <w:rPr>
          <w:lang w:val="en-US"/>
        </w:rPr>
        <w:tab/>
        <w:t>Schoen C, Osborn R, Squires D, Doty M, Pierson R, Applebaum S. New 2011 Survey Of Patients With Complex Care Needs In Eleven Countries Finds That Care Is Often Poorly Coordinated. Health Affairs. 2011;30(12):2437-48.</w:t>
      </w:r>
    </w:p>
    <w:p w14:paraId="285B354C" w14:textId="77777777" w:rsidR="00D65587" w:rsidRPr="0038640D" w:rsidRDefault="00D65587" w:rsidP="0084581A">
      <w:pPr>
        <w:pStyle w:val="EndNoteBibliography"/>
        <w:ind w:left="705" w:hanging="705"/>
        <w:rPr>
          <w:lang w:val="en-US"/>
        </w:rPr>
      </w:pPr>
      <w:r w:rsidRPr="0038640D">
        <w:rPr>
          <w:lang w:val="en-US"/>
        </w:rPr>
        <w:t>34.</w:t>
      </w:r>
      <w:r w:rsidRPr="0038640D">
        <w:rPr>
          <w:lang w:val="en-US"/>
        </w:rPr>
        <w:tab/>
        <w:t>Hoebel J, Rattay P, Prütz F, Rommel A, Lampert T. Socioeconomic Status and Use of Outpatient Medical Care: The Case of Germany. PLOS ONE. 2016;11(5):e0155982.</w:t>
      </w:r>
    </w:p>
    <w:p w14:paraId="1504F9F3" w14:textId="41095A16" w:rsidR="00D65587" w:rsidRPr="0038640D" w:rsidRDefault="00D65587" w:rsidP="0084581A">
      <w:pPr>
        <w:pStyle w:val="EndNoteBibliography"/>
        <w:ind w:left="705" w:hanging="705"/>
        <w:rPr>
          <w:lang w:val="en-US"/>
        </w:rPr>
      </w:pPr>
      <w:r w:rsidRPr="0038640D">
        <w:rPr>
          <w:lang w:val="en-US"/>
        </w:rPr>
        <w:t>35.</w:t>
      </w:r>
      <w:r w:rsidRPr="0038640D">
        <w:rPr>
          <w:lang w:val="en-US"/>
        </w:rPr>
        <w:tab/>
        <w:t xml:space="preserve">National Institute for Cardiovascular Outcomes Research (NICOR), British Society for Heart Failure (BSH), Barts Health NHS Trust, The Healthcare Quality Improvement </w:t>
      </w:r>
      <w:r w:rsidRPr="0038640D">
        <w:rPr>
          <w:lang w:val="en-US"/>
        </w:rPr>
        <w:lastRenderedPageBreak/>
        <w:t xml:space="preserve">Partnership (HQIP). National Heart Failure Audit (NHFA). 2021 Summary Report 2021 [Available from: </w:t>
      </w:r>
      <w:r w:rsidRPr="00A7666E">
        <w:rPr>
          <w:lang w:val="en-US"/>
        </w:rPr>
        <w:t>https://www.nicor.org.uk/wp-content/uploads/2021/10/NHFA-Domain-Report_2021_FINAL.pdf</w:t>
      </w:r>
      <w:r w:rsidRPr="0038640D">
        <w:rPr>
          <w:lang w:val="en-US"/>
        </w:rPr>
        <w:t xml:space="preserve"> </w:t>
      </w:r>
    </w:p>
    <w:p w14:paraId="357F4381" w14:textId="77777777" w:rsidR="00D65587" w:rsidRPr="0038640D" w:rsidRDefault="00D65587" w:rsidP="00116E40">
      <w:pPr>
        <w:pStyle w:val="EndNoteBibliography"/>
        <w:ind w:left="705" w:hanging="705"/>
        <w:rPr>
          <w:lang w:val="en-US"/>
        </w:rPr>
      </w:pPr>
      <w:r w:rsidRPr="0038640D">
        <w:rPr>
          <w:lang w:val="en-US"/>
        </w:rPr>
        <w:t>36.</w:t>
      </w:r>
      <w:r w:rsidRPr="0038640D">
        <w:rPr>
          <w:lang w:val="en-US"/>
        </w:rPr>
        <w:tab/>
        <w:t>OECD &amp; European Observatory on Health Systems and Policies. The Netherlands. Country Health Profile 2019: OECD Publishing; 2019.</w:t>
      </w:r>
    </w:p>
    <w:p w14:paraId="0922AD95" w14:textId="77777777" w:rsidR="00D65587" w:rsidRPr="00D65587" w:rsidRDefault="00D65587" w:rsidP="00116E40">
      <w:pPr>
        <w:pStyle w:val="EndNoteBibliography"/>
        <w:ind w:left="705" w:hanging="705"/>
      </w:pPr>
      <w:r w:rsidRPr="00D65587">
        <w:t>37.</w:t>
      </w:r>
      <w:r w:rsidRPr="00D65587">
        <w:tab/>
        <w:t>Störk S, Peters-Klimm F, Bleek J, Ninic R, Klöss A. Sektorübergreifende Versorgung bei Herzinsuffizienz. Springer Berlin Heidelberg; 2021. p. 109-30.</w:t>
      </w:r>
    </w:p>
    <w:p w14:paraId="026A5107" w14:textId="12BB0929" w:rsidR="00D65587" w:rsidRPr="0038640D" w:rsidRDefault="00D65587" w:rsidP="00116E40">
      <w:pPr>
        <w:pStyle w:val="EndNoteBibliography"/>
        <w:ind w:left="705" w:hanging="705"/>
        <w:rPr>
          <w:lang w:val="en-US"/>
        </w:rPr>
      </w:pPr>
      <w:r w:rsidRPr="00D65587">
        <w:t>38.</w:t>
      </w:r>
      <w:r w:rsidRPr="00D65587">
        <w:tab/>
        <w:t xml:space="preserve">Deutsche Herzstiftung. Deutscher Herzbericht 2020. Frankfurt am Main: Thieme; 2021. </w:t>
      </w:r>
      <w:r w:rsidRPr="0038640D">
        <w:rPr>
          <w:lang w:val="en-US"/>
        </w:rPr>
        <w:t xml:space="preserve">Available from: </w:t>
      </w:r>
      <w:r w:rsidRPr="00A7666E">
        <w:rPr>
          <w:lang w:val="en-US"/>
        </w:rPr>
        <w:t>https://www.herzstiftung.de/system/files/2021-06/Deutscher-Herzbericht-2020.pdf</w:t>
      </w:r>
      <w:r w:rsidRPr="0038640D">
        <w:rPr>
          <w:lang w:val="en-US"/>
        </w:rPr>
        <w:t>.</w:t>
      </w:r>
    </w:p>
    <w:p w14:paraId="288251DB" w14:textId="3E9E68A6" w:rsidR="00D65587" w:rsidRPr="0038640D" w:rsidRDefault="00D65587" w:rsidP="00116E40">
      <w:pPr>
        <w:pStyle w:val="EndNoteBibliography"/>
        <w:ind w:left="705" w:hanging="705"/>
        <w:rPr>
          <w:lang w:val="en-US"/>
        </w:rPr>
      </w:pPr>
      <w:r w:rsidRPr="0038640D">
        <w:rPr>
          <w:lang w:val="en-US"/>
        </w:rPr>
        <w:t>39.</w:t>
      </w:r>
      <w:r w:rsidRPr="0038640D">
        <w:rPr>
          <w:lang w:val="en-US"/>
        </w:rPr>
        <w:tab/>
        <w:t>Störk S, Handrock R, Jacob J, Walker J, Calado F, Lahoz R, et al. Treatment of chronic heart failure in Germany: a retrospective database study. Clin Res Cardiol. 2017;106(11):923-32.</w:t>
      </w:r>
    </w:p>
    <w:p w14:paraId="2E90455F" w14:textId="6B6F289A" w:rsidR="00D65587" w:rsidRPr="0038640D" w:rsidRDefault="00D65587" w:rsidP="00116E40">
      <w:pPr>
        <w:pStyle w:val="EndNoteBibliography"/>
        <w:ind w:left="705" w:hanging="705"/>
        <w:rPr>
          <w:lang w:val="en-US"/>
        </w:rPr>
      </w:pPr>
      <w:r w:rsidRPr="0038640D">
        <w:rPr>
          <w:lang w:val="en-US"/>
        </w:rPr>
        <w:t>40.</w:t>
      </w:r>
      <w:r w:rsidRPr="0038640D">
        <w:rPr>
          <w:lang w:val="en-US"/>
        </w:rPr>
        <w:tab/>
        <w:t xml:space="preserve">The Heartbeat Trust, Irish Heart Foundation, NUI Galway, Novartis Pharmaceutiucals. The Cost of Heart Failure in Ireland - The social, economic and health implications of Heart Failure in Ireland 2015. Available from: </w:t>
      </w:r>
      <w:r w:rsidRPr="00A7666E">
        <w:rPr>
          <w:lang w:val="en-US"/>
        </w:rPr>
        <w:t>https://www.rte.ie/documents/news/cost-of-heart-failure-report-web.pdf</w:t>
      </w:r>
      <w:r w:rsidRPr="0038640D">
        <w:rPr>
          <w:lang w:val="en-US"/>
        </w:rPr>
        <w:t>.</w:t>
      </w:r>
    </w:p>
    <w:p w14:paraId="345B6BBE" w14:textId="77777777" w:rsidR="00D65587" w:rsidRPr="0038640D" w:rsidRDefault="00D65587" w:rsidP="00116E40">
      <w:pPr>
        <w:pStyle w:val="EndNoteBibliography"/>
        <w:ind w:left="705" w:hanging="705"/>
        <w:rPr>
          <w:lang w:val="en-US"/>
        </w:rPr>
      </w:pPr>
      <w:r w:rsidRPr="0038640D">
        <w:rPr>
          <w:lang w:val="en-US"/>
        </w:rPr>
        <w:t>41.</w:t>
      </w:r>
      <w:r w:rsidRPr="0038640D">
        <w:rPr>
          <w:lang w:val="en-US"/>
        </w:rPr>
        <w:tab/>
        <w:t>Brunner-La Rocca HP, Linssen GC, Smeele FJ, van Drimmelen AA, Schaafsma HJ, Westendorp PH, et al. Contemporary Drug Treatment of Chronic Heart Failure With Reduced Ejection Fraction: The CHECK-HF Registry. JACC Heart Fail. 2019;7(1):13-21.</w:t>
      </w:r>
    </w:p>
    <w:p w14:paraId="3AC55A99" w14:textId="77777777" w:rsidR="00D65587" w:rsidRPr="0038640D" w:rsidRDefault="00D65587" w:rsidP="00116E40">
      <w:pPr>
        <w:pStyle w:val="EndNoteBibliography"/>
        <w:ind w:left="705" w:hanging="705"/>
        <w:rPr>
          <w:lang w:val="en-US"/>
        </w:rPr>
      </w:pPr>
      <w:r w:rsidRPr="0038640D">
        <w:rPr>
          <w:lang w:val="en-US"/>
        </w:rPr>
        <w:t>42.</w:t>
      </w:r>
      <w:r w:rsidRPr="0038640D">
        <w:rPr>
          <w:lang w:val="en-US"/>
        </w:rPr>
        <w:tab/>
        <w:t>Raafs AG, Linssen GCM, Brugts JJ, Erol-Yilmaz A, Plomp J, Smits JPP, et al. Contemporary use of devices in chronic heart failure in the Netherlands. ESC Heart Fail. 2020;7(4):1771-80.</w:t>
      </w:r>
    </w:p>
    <w:p w14:paraId="7EA04C08" w14:textId="77777777" w:rsidR="00D65587" w:rsidRPr="0038640D" w:rsidRDefault="00D65587" w:rsidP="00116E40">
      <w:pPr>
        <w:pStyle w:val="EndNoteBibliography"/>
        <w:ind w:left="705" w:hanging="705"/>
        <w:rPr>
          <w:lang w:val="en-US"/>
        </w:rPr>
      </w:pPr>
      <w:r w:rsidRPr="0038640D">
        <w:rPr>
          <w:lang w:val="en-US"/>
        </w:rPr>
        <w:t>43.</w:t>
      </w:r>
      <w:r w:rsidRPr="0038640D">
        <w:rPr>
          <w:lang w:val="en-US"/>
        </w:rPr>
        <w:tab/>
        <w:t>Breckenkamp J, Wiskow C, Laaser U. Progress on quality management in the German health system – a long and winding road. Health Research Policy and Systems. 2007;5(1):7.</w:t>
      </w:r>
    </w:p>
    <w:p w14:paraId="7FB55A17" w14:textId="77777777" w:rsidR="00D65587" w:rsidRPr="0038640D" w:rsidRDefault="00D65587" w:rsidP="00116E40">
      <w:pPr>
        <w:pStyle w:val="EndNoteBibliography"/>
        <w:ind w:left="705" w:hanging="705"/>
        <w:rPr>
          <w:lang w:val="en-US"/>
        </w:rPr>
      </w:pPr>
      <w:r w:rsidRPr="0038640D">
        <w:rPr>
          <w:lang w:val="en-US"/>
        </w:rPr>
        <w:t>44.</w:t>
      </w:r>
      <w:r w:rsidRPr="0038640D">
        <w:rPr>
          <w:lang w:val="en-US"/>
        </w:rPr>
        <w:tab/>
        <w:t>Moore C, Wisnivesky J, Williams S, McGinn T. Medical errors related to discontinuity of care from an inpatient to an outpatient setting. J Gen Intern Med. 2003;18(8):646-51.</w:t>
      </w:r>
    </w:p>
    <w:p w14:paraId="119FE436" w14:textId="77777777" w:rsidR="00D65587" w:rsidRPr="00D65587" w:rsidRDefault="00D65587" w:rsidP="00116E40">
      <w:pPr>
        <w:pStyle w:val="EndNoteBibliography"/>
        <w:ind w:left="705" w:hanging="705"/>
      </w:pPr>
      <w:r w:rsidRPr="0038640D">
        <w:rPr>
          <w:lang w:val="en-US"/>
        </w:rPr>
        <w:t>45.</w:t>
      </w:r>
      <w:r w:rsidRPr="0038640D">
        <w:rPr>
          <w:lang w:val="en-US"/>
        </w:rPr>
        <w:tab/>
        <w:t xml:space="preserve">Gowda NR, Kumar A, Arya SK, H V. The information imperative: to study the impact of informational discontinuity on clinical decision making among doctors. </w:t>
      </w:r>
      <w:r w:rsidRPr="00D65587">
        <w:t>BMC Med Inform Decis Mak. 2020;20(1):175.</w:t>
      </w:r>
    </w:p>
    <w:p w14:paraId="17CAD2B7" w14:textId="77777777" w:rsidR="00D65587" w:rsidRPr="00D65587" w:rsidRDefault="00D65587" w:rsidP="00116E40">
      <w:pPr>
        <w:pStyle w:val="EndNoteBibliography"/>
        <w:ind w:left="705" w:hanging="705"/>
      </w:pPr>
      <w:r w:rsidRPr="00D65587">
        <w:t>46.</w:t>
      </w:r>
      <w:r w:rsidRPr="00D65587">
        <w:tab/>
        <w:t>Bundesministerium für Wirtschaft und Energie. Niederlande: Digitalisierung im Gesundheitswesen. Den Haag: Deutsch-Niederländische Handelskammer; 2021.</w:t>
      </w:r>
    </w:p>
    <w:p w14:paraId="612A2620" w14:textId="52E93C86" w:rsidR="00D65587" w:rsidRPr="00D65587" w:rsidRDefault="00D65587" w:rsidP="00116E40">
      <w:pPr>
        <w:pStyle w:val="EndNoteBibliography"/>
        <w:ind w:left="705" w:hanging="705"/>
      </w:pPr>
      <w:r w:rsidRPr="00D65587">
        <w:t>47.</w:t>
      </w:r>
      <w:r w:rsidRPr="00D65587">
        <w:tab/>
        <w:t xml:space="preserve">Thiel R, Deimel L, Schmidtmann D, Piesche K, Hüsing T, Rennoch J, et al. #SmartHealthSystems Digitalisierungsstrategien im internationalen Vergleich. Gütersloh: Bertelsmann Stiftung; 2018. Available from: </w:t>
      </w:r>
      <w:r w:rsidRPr="00A7666E">
        <w:t>https://www.bertelsmann-stiftung.de/de/publikationen/publikation/did/smarthealthsystems/</w:t>
      </w:r>
      <w:r w:rsidRPr="00D65587">
        <w:t>.</w:t>
      </w:r>
    </w:p>
    <w:p w14:paraId="74203DA4" w14:textId="6F7F19AF" w:rsidR="00D65587" w:rsidRPr="00A7666E" w:rsidRDefault="00D65587" w:rsidP="00116E40">
      <w:pPr>
        <w:pStyle w:val="EndNoteBibliography"/>
        <w:ind w:left="705" w:hanging="705"/>
        <w:rPr>
          <w:lang w:val="en-US"/>
        </w:rPr>
      </w:pPr>
      <w:r w:rsidRPr="0038640D">
        <w:rPr>
          <w:lang w:val="en-US"/>
        </w:rPr>
        <w:t>48.</w:t>
      </w:r>
      <w:r w:rsidRPr="0038640D">
        <w:rPr>
          <w:lang w:val="en-US"/>
        </w:rPr>
        <w:tab/>
        <w:t xml:space="preserve">gematik. An arena for digital health: Telematics Infrastructure 2.0 white paper for a federally networked healthcare system. </w:t>
      </w:r>
      <w:r w:rsidRPr="00A7666E">
        <w:rPr>
          <w:lang w:val="en-US"/>
        </w:rPr>
        <w:t>Berlin: gematik GmbH; 2021. Available from: https://www.gematik.de/fileadmin/user_upload/gematik/files/Publikationen/gematik_Arena_for_digital_health_white_paper_TI_2.0_web_EN_202101.pdf.</w:t>
      </w:r>
    </w:p>
    <w:p w14:paraId="7D97835B" w14:textId="77777777" w:rsidR="00D65587" w:rsidRPr="00D65587" w:rsidRDefault="00D65587" w:rsidP="00116E40">
      <w:pPr>
        <w:pStyle w:val="EndNoteBibliography"/>
        <w:ind w:left="705" w:hanging="705"/>
      </w:pPr>
      <w:r w:rsidRPr="00D65587">
        <w:t>49.</w:t>
      </w:r>
      <w:r w:rsidRPr="00D65587">
        <w:tab/>
        <w:t>Van den Berg N, Schmidt S, Stentzel U, Mühlan H, Hoffmann W. Telemedizinische Versorgungskonzepte in der regionalen Versorgung ländlicher Gebiete. Bundesgesundheitsblatt-Gesundheitsforschung-Gesundheitsschutz. 2015;58(4-5):367-73.</w:t>
      </w:r>
    </w:p>
    <w:p w14:paraId="647D294B" w14:textId="77777777" w:rsidR="00D65587" w:rsidRPr="00D65587" w:rsidRDefault="00D65587" w:rsidP="00116E40">
      <w:pPr>
        <w:pStyle w:val="EndNoteBibliography"/>
        <w:ind w:left="705" w:hanging="705"/>
      </w:pPr>
      <w:r w:rsidRPr="00D65587">
        <w:t>50.</w:t>
      </w:r>
      <w:r w:rsidRPr="00D65587">
        <w:tab/>
        <w:t xml:space="preserve">Koehler F, Koehler K, Deckwart O, Prescher S, Wegscheider K, Kirwan B-A, et al. </w:t>
      </w:r>
      <w:r w:rsidRPr="0038640D">
        <w:rPr>
          <w:lang w:val="en-US"/>
        </w:rPr>
        <w:t xml:space="preserve">Efficacy of telemedical interventional management in patients with heart failure (TIM-HF2): a randomised, controlled, parallel-group, unmasked trial. </w:t>
      </w:r>
      <w:r w:rsidRPr="00D65587">
        <w:t>Lancet. 2018;392(10152):1047-57.</w:t>
      </w:r>
    </w:p>
    <w:p w14:paraId="6B6B6229" w14:textId="77777777" w:rsidR="00D65587" w:rsidRPr="00D65587" w:rsidRDefault="00D65587" w:rsidP="00D65587">
      <w:pPr>
        <w:pStyle w:val="EndNoteBibliography"/>
      </w:pPr>
      <w:r w:rsidRPr="00D65587">
        <w:lastRenderedPageBreak/>
        <w:t>51.</w:t>
      </w:r>
      <w:r w:rsidRPr="00D65587">
        <w:tab/>
        <w:t>gematik. Übersicht aller Projekte &amp; Anwendungen. vesta Informationsportal; 2021.</w:t>
      </w:r>
    </w:p>
    <w:p w14:paraId="3E77A1EE" w14:textId="480BA33B" w:rsidR="00D65587" w:rsidRPr="00D65587" w:rsidRDefault="00D65587" w:rsidP="00116E40">
      <w:pPr>
        <w:pStyle w:val="EndNoteBibliography"/>
        <w:ind w:left="705" w:hanging="705"/>
      </w:pPr>
      <w:r w:rsidRPr="00D65587">
        <w:t>52.</w:t>
      </w:r>
      <w:r w:rsidRPr="00D65587">
        <w:tab/>
        <w:t xml:space="preserve">Thiel R, Deimel L. Einsatz und Nutzung von Telemedizin – Länderüberblick. Gütersloh: Bertelsmann Stiftung; 2020. Available from: </w:t>
      </w:r>
      <w:r w:rsidRPr="00A7666E">
        <w:t>https://www.bertelsmann-stiftung.de/fileadmin/files/BSt/Publikationen/GrauePublikationen/VV_SHS_Telemedizin.pdf</w:t>
      </w:r>
      <w:r w:rsidRPr="00D65587">
        <w:t>.</w:t>
      </w:r>
    </w:p>
    <w:p w14:paraId="2E393171" w14:textId="77777777" w:rsidR="00D65587" w:rsidRPr="00D65587" w:rsidRDefault="00D65587" w:rsidP="00116E40">
      <w:pPr>
        <w:pStyle w:val="EndNoteBibliography"/>
        <w:ind w:left="705" w:hanging="705"/>
      </w:pPr>
      <w:r w:rsidRPr="00D65587">
        <w:t>53.</w:t>
      </w:r>
      <w:r w:rsidRPr="00D65587">
        <w:tab/>
        <w:t>Helms T, Stockburger M, Köhler F, Leonhardt V, Müller A, Rybak K, et al. Grundlegende Strukturmerkmale eines kardiologischen Telemedizinzentrums für Patienten mit Herzinsuffizienz und implantierten Devices, Herzrhythmusstörungen und erhöhtem Risiko für den plötzlichen Herztod. Herzschrittmachertherapie + Elektrophysiologie. 2019;30(1):136-42.</w:t>
      </w:r>
    </w:p>
    <w:p w14:paraId="274856BB" w14:textId="77777777" w:rsidR="00D65587" w:rsidRPr="00D65587" w:rsidRDefault="00D65587" w:rsidP="00116E40">
      <w:pPr>
        <w:pStyle w:val="EndNoteBibliography"/>
        <w:ind w:left="705" w:hanging="705"/>
      </w:pPr>
      <w:r w:rsidRPr="00D65587">
        <w:t>54.</w:t>
      </w:r>
      <w:r w:rsidRPr="00D65587">
        <w:tab/>
        <w:t>Helms TM, Köpnick A, Perings CA, Dürsch M, Leonhardt V, Pauschinger M, et al. Positionspapier zum Anforderungsprofil von nichtärztlichen Assistenzkräften in Telemedizinzentren. Herzschrittmachertherapie + Elektrophysiologie. 2021;32(4):504-9.</w:t>
      </w:r>
    </w:p>
    <w:p w14:paraId="31270D65" w14:textId="23630E5D" w:rsidR="00D65587" w:rsidRPr="00D65587" w:rsidRDefault="00D65587" w:rsidP="00116E40">
      <w:pPr>
        <w:pStyle w:val="EndNoteBibliography"/>
        <w:ind w:left="705" w:hanging="705"/>
      </w:pPr>
      <w:r w:rsidRPr="00D65587">
        <w:t>55.</w:t>
      </w:r>
      <w:r w:rsidRPr="00D65587">
        <w:tab/>
        <w:t xml:space="preserve">Secer S, von Bandemer S. Potenziale und Perspektiven der Telemedizin. Forschung Aktuell [Internet]. 2019; 03/2019. Available from: </w:t>
      </w:r>
      <w:r w:rsidRPr="00A7666E">
        <w:t>https://www.econstor.eu/bitstream/10419/193767/1/1067244328.pdf</w:t>
      </w:r>
      <w:r w:rsidRPr="00D65587">
        <w:t>.</w:t>
      </w:r>
    </w:p>
    <w:p w14:paraId="39D0C145" w14:textId="1041C7B3" w:rsidR="00D65587" w:rsidRPr="0038640D" w:rsidRDefault="00D65587" w:rsidP="00116E40">
      <w:pPr>
        <w:pStyle w:val="EndNoteBibliography"/>
        <w:ind w:left="705" w:hanging="705"/>
        <w:rPr>
          <w:lang w:val="en-US"/>
        </w:rPr>
      </w:pPr>
      <w:r w:rsidRPr="00D65587">
        <w:t>56.</w:t>
      </w:r>
      <w:r w:rsidRPr="00D65587">
        <w:tab/>
        <w:t xml:space="preserve">Deutsches Ärzteblatt. Telemonitoring zu Herzinsuffizienz kann starten. </w:t>
      </w:r>
      <w:r w:rsidRPr="0038640D">
        <w:rPr>
          <w:lang w:val="en-US"/>
        </w:rPr>
        <w:t xml:space="preserve">Ärzteschaft [Internet]. 2022 31.01.2022. Available from: </w:t>
      </w:r>
      <w:r w:rsidRPr="00A7666E">
        <w:rPr>
          <w:lang w:val="en-US"/>
        </w:rPr>
        <w:t>https://www.aerzteblatt.de/nachrichten/131226/Telemonitoring-zu-Herzinsuffizienz-kann-starten</w:t>
      </w:r>
      <w:r w:rsidRPr="0038640D">
        <w:rPr>
          <w:lang w:val="en-US"/>
        </w:rPr>
        <w:t>.</w:t>
      </w:r>
    </w:p>
    <w:p w14:paraId="1FCA3B75" w14:textId="1B032653" w:rsidR="00D65587" w:rsidRPr="0038640D" w:rsidRDefault="00D65587" w:rsidP="00116E40">
      <w:pPr>
        <w:pStyle w:val="EndNoteBibliography"/>
        <w:ind w:left="705" w:hanging="705"/>
        <w:rPr>
          <w:lang w:val="en-US"/>
        </w:rPr>
      </w:pPr>
      <w:r w:rsidRPr="0038640D">
        <w:rPr>
          <w:lang w:val="en-US"/>
        </w:rPr>
        <w:t>57.</w:t>
      </w:r>
      <w:r w:rsidRPr="0038640D">
        <w:rPr>
          <w:lang w:val="en-US"/>
        </w:rPr>
        <w:tab/>
        <w:t xml:space="preserve">Federal Institute for Drugs and Medical Devices. </w:t>
      </w:r>
      <w:r w:rsidRPr="00D65587">
        <w:t xml:space="preserve">Das Fast Track Verfahren für digitale Gesundheitsanwendungen (DiGA) nach § 139e SGB V. Bonn: Bundesinstitut für Arzneimittel und Medizinprodukte (BfArM); 2020. </w:t>
      </w:r>
      <w:r w:rsidRPr="0038640D">
        <w:rPr>
          <w:lang w:val="en-US"/>
        </w:rPr>
        <w:t xml:space="preserve">Available from: </w:t>
      </w:r>
      <w:r w:rsidRPr="00A7666E">
        <w:rPr>
          <w:lang w:val="en-US"/>
        </w:rPr>
        <w:t>https://www.bfarm.de/SharedDocs/Downloads/DE/Medizinprodukte/diga_leitfaden.pdf?__blob=publicationFile</w:t>
      </w:r>
      <w:r w:rsidRPr="0038640D">
        <w:rPr>
          <w:lang w:val="en-US"/>
        </w:rPr>
        <w:t>.</w:t>
      </w:r>
    </w:p>
    <w:p w14:paraId="24C51F94" w14:textId="56ABCCFD" w:rsidR="00D65587" w:rsidRPr="0038640D" w:rsidRDefault="00D65587" w:rsidP="00116E40">
      <w:pPr>
        <w:pStyle w:val="EndNoteBibliography"/>
        <w:ind w:left="705" w:hanging="705"/>
        <w:rPr>
          <w:lang w:val="en-US"/>
        </w:rPr>
      </w:pPr>
      <w:r w:rsidRPr="00A7666E">
        <w:t>58.</w:t>
      </w:r>
      <w:r w:rsidRPr="00A7666E">
        <w:tab/>
        <w:t xml:space="preserve">Federal Ministry of Health. Digitale-Gesundheitsanwendungen-Verordnung (DiGAV) 2022 [updated 11.01.2022. </w:t>
      </w:r>
      <w:r w:rsidRPr="0038640D">
        <w:rPr>
          <w:lang w:val="en-US"/>
        </w:rPr>
        <w:t xml:space="preserve">Available from: </w:t>
      </w:r>
      <w:r w:rsidRPr="00A7666E">
        <w:rPr>
          <w:lang w:val="en-US"/>
        </w:rPr>
        <w:t>https://www.bundesgesundheitsministerium.de/service/gesetze-und-verordnungen/guv-19-lp/digav.html</w:t>
      </w:r>
      <w:r w:rsidRPr="0038640D">
        <w:rPr>
          <w:lang w:val="en-US"/>
        </w:rPr>
        <w:t>.</w:t>
      </w:r>
    </w:p>
    <w:p w14:paraId="273AC1A6" w14:textId="6349D9CD" w:rsidR="00D65587" w:rsidRPr="0038640D" w:rsidRDefault="00D65587" w:rsidP="00116E40">
      <w:pPr>
        <w:pStyle w:val="EndNoteBibliography"/>
        <w:ind w:left="705" w:hanging="705"/>
        <w:rPr>
          <w:lang w:val="en-US"/>
        </w:rPr>
      </w:pPr>
      <w:r w:rsidRPr="0038640D">
        <w:rPr>
          <w:lang w:val="en-US"/>
        </w:rPr>
        <w:t>59.</w:t>
      </w:r>
      <w:r w:rsidRPr="0038640D">
        <w:rPr>
          <w:lang w:val="en-US"/>
        </w:rPr>
        <w:tab/>
        <w:t xml:space="preserve">Health Information and Quality Authority. eHealth in Ireland: Frequently asked questions. Dublin: Health Information and Quality Authority,; 2021. Available from: </w:t>
      </w:r>
      <w:r w:rsidRPr="00A7666E">
        <w:rPr>
          <w:lang w:val="en-US"/>
        </w:rPr>
        <w:t>https://www.hiqa.ie/sites/default/files/2021-01/eHealth-in-Ireland_FAQ_0.pdf</w:t>
      </w:r>
      <w:r w:rsidRPr="0038640D">
        <w:rPr>
          <w:lang w:val="en-US"/>
        </w:rPr>
        <w:t>.</w:t>
      </w:r>
    </w:p>
    <w:p w14:paraId="05716F42" w14:textId="4541B069" w:rsidR="00D65587" w:rsidRPr="0038640D" w:rsidRDefault="00D65587" w:rsidP="00116E40">
      <w:pPr>
        <w:pStyle w:val="EndNoteBibliography"/>
        <w:ind w:left="705" w:hanging="705"/>
        <w:rPr>
          <w:lang w:val="en-US"/>
        </w:rPr>
      </w:pPr>
      <w:r w:rsidRPr="0038640D">
        <w:rPr>
          <w:lang w:val="en-US"/>
        </w:rPr>
        <w:t>60.</w:t>
      </w:r>
      <w:r w:rsidRPr="0038640D">
        <w:rPr>
          <w:lang w:val="en-US"/>
        </w:rPr>
        <w:tab/>
        <w:t xml:space="preserve">An Roinn Slàinte, Irsih Medical Organisation, Health Service Executive. Terms of Agreement between the Department of Health, the HSE and the IMO regarding GP Contractual Reform and Service Development 2019. Available from: </w:t>
      </w:r>
      <w:r w:rsidRPr="00A7666E">
        <w:rPr>
          <w:lang w:val="en-US"/>
        </w:rPr>
        <w:t>https://www.hse.ie/eng/about/who/gmscontracts/2019agreement/agreement-2019.pdf</w:t>
      </w:r>
      <w:r w:rsidRPr="0038640D">
        <w:rPr>
          <w:lang w:val="en-US"/>
        </w:rPr>
        <w:t>.</w:t>
      </w:r>
    </w:p>
    <w:p w14:paraId="0DB083B4" w14:textId="337A3D38" w:rsidR="00D65587" w:rsidRPr="0038640D" w:rsidRDefault="00D65587" w:rsidP="00116E40">
      <w:pPr>
        <w:pStyle w:val="EndNoteBibliography"/>
        <w:ind w:left="705" w:hanging="705"/>
        <w:rPr>
          <w:lang w:val="en-US"/>
        </w:rPr>
      </w:pPr>
      <w:r w:rsidRPr="0038640D">
        <w:rPr>
          <w:lang w:val="en-US"/>
        </w:rPr>
        <w:t>61.</w:t>
      </w:r>
      <w:r w:rsidRPr="0038640D">
        <w:rPr>
          <w:lang w:val="en-US"/>
        </w:rPr>
        <w:tab/>
        <w:t xml:space="preserve">Ministry of Health WaS. Government encouraging the use of eHealth (telehealth) 2021 [Available from: </w:t>
      </w:r>
      <w:r w:rsidRPr="00A7666E">
        <w:rPr>
          <w:lang w:val="en-US"/>
        </w:rPr>
        <w:t>https://www.government.nl/topics/ehealth/government-encouraging-use-of-ehealth</w:t>
      </w:r>
      <w:r w:rsidRPr="0038640D">
        <w:rPr>
          <w:lang w:val="en-US"/>
        </w:rPr>
        <w:t>.</w:t>
      </w:r>
    </w:p>
    <w:p w14:paraId="05D488EE" w14:textId="29DA0B41" w:rsidR="00D65587" w:rsidRPr="00D65587" w:rsidRDefault="00D65587" w:rsidP="00116E40">
      <w:pPr>
        <w:pStyle w:val="EndNoteBibliography"/>
        <w:ind w:left="705" w:hanging="705"/>
      </w:pPr>
      <w:r w:rsidRPr="0038640D">
        <w:rPr>
          <w:lang w:val="en-US"/>
        </w:rPr>
        <w:t>62.</w:t>
      </w:r>
      <w:r w:rsidRPr="0038640D">
        <w:rPr>
          <w:lang w:val="en-US"/>
        </w:rPr>
        <w:tab/>
        <w:t xml:space="preserve">Wouters M, Huygens MWJ, Voogdt H, Meurs MM, de Groot J, Lamain A, et al. </w:t>
      </w:r>
      <w:r w:rsidRPr="00D65587">
        <w:t>Samen aan zet! den Haag, Utrecht: Nictiz</w:t>
      </w:r>
      <w:r w:rsidR="00116E40">
        <w:t xml:space="preserve"> </w:t>
      </w:r>
      <w:r w:rsidRPr="00D65587">
        <w:t xml:space="preserve">Nivel; 2019. Available from: </w:t>
      </w:r>
      <w:r w:rsidRPr="00A7666E">
        <w:t>https://www.nictiz.nl/wp-content/uploads/eHealth19_Rapport.pdf</w:t>
      </w:r>
      <w:r w:rsidRPr="00D65587">
        <w:t>.</w:t>
      </w:r>
    </w:p>
    <w:p w14:paraId="5BF1928B" w14:textId="7E85802A" w:rsidR="00D65587" w:rsidRPr="0038640D" w:rsidRDefault="00D65587" w:rsidP="00116E40">
      <w:pPr>
        <w:pStyle w:val="EndNoteBibliography"/>
        <w:ind w:left="705" w:hanging="705"/>
        <w:rPr>
          <w:lang w:val="en-US"/>
        </w:rPr>
      </w:pPr>
      <w:r w:rsidRPr="0038640D">
        <w:rPr>
          <w:lang w:val="en-US"/>
        </w:rPr>
        <w:t>63.</w:t>
      </w:r>
      <w:r w:rsidRPr="0038640D">
        <w:rPr>
          <w:lang w:val="en-US"/>
        </w:rPr>
        <w:tab/>
        <w:t xml:space="preserve">Morgan Lewis. Telehealth in the United Kingdom: Considerations for Providers 2021 [Available from: </w:t>
      </w:r>
      <w:r w:rsidRPr="00A7666E">
        <w:rPr>
          <w:lang w:val="en-US"/>
        </w:rPr>
        <w:t>https://www.morganlewis.com/pubs/2021/02/telehealth-in-the-united-kingdom-considerations-for-providers-cv19-lf</w:t>
      </w:r>
      <w:r w:rsidRPr="0038640D">
        <w:rPr>
          <w:lang w:val="en-US"/>
        </w:rPr>
        <w:t>.</w:t>
      </w:r>
    </w:p>
    <w:p w14:paraId="20BB8E87" w14:textId="0AC270FA" w:rsidR="00D65587" w:rsidRPr="0038640D" w:rsidRDefault="00D65587" w:rsidP="00116E40">
      <w:pPr>
        <w:pStyle w:val="EndNoteBibliography"/>
        <w:ind w:left="705" w:hanging="705"/>
        <w:rPr>
          <w:lang w:val="en-US"/>
        </w:rPr>
      </w:pPr>
      <w:r w:rsidRPr="0038640D">
        <w:rPr>
          <w:lang w:val="en-US"/>
        </w:rPr>
        <w:t>64.</w:t>
      </w:r>
      <w:r w:rsidRPr="0038640D">
        <w:rPr>
          <w:lang w:val="en-US"/>
        </w:rPr>
        <w:tab/>
        <w:t xml:space="preserve">Northern Health and Social Care Trust. Remote Telemonitoring Antrim2020 [Available from: </w:t>
      </w:r>
      <w:r w:rsidRPr="00A7666E">
        <w:rPr>
          <w:lang w:val="en-US"/>
        </w:rPr>
        <w:t>http://www.northerntrust.hscni.net/services/remote-telemonitoringtelehealthtelecare/</w:t>
      </w:r>
      <w:r w:rsidRPr="0038640D">
        <w:rPr>
          <w:lang w:val="en-US"/>
        </w:rPr>
        <w:t>.</w:t>
      </w:r>
    </w:p>
    <w:p w14:paraId="78D3D958" w14:textId="6DEBE6CE" w:rsidR="00D65587" w:rsidRPr="0038640D" w:rsidRDefault="00D65587" w:rsidP="00116E40">
      <w:pPr>
        <w:pStyle w:val="EndNoteBibliography"/>
        <w:ind w:left="705" w:hanging="705"/>
        <w:rPr>
          <w:lang w:val="en-US"/>
        </w:rPr>
      </w:pPr>
      <w:r w:rsidRPr="0038640D">
        <w:rPr>
          <w:lang w:val="en-US"/>
        </w:rPr>
        <w:lastRenderedPageBreak/>
        <w:t>65.</w:t>
      </w:r>
      <w:r w:rsidRPr="0038640D">
        <w:rPr>
          <w:lang w:val="en-US"/>
        </w:rPr>
        <w:tab/>
        <w:t xml:space="preserve">NHS Digital. About the NHS App 2021 [updated 20.12.2021. Available from: </w:t>
      </w:r>
      <w:r w:rsidRPr="00A7666E">
        <w:rPr>
          <w:lang w:val="en-US"/>
        </w:rPr>
        <w:t>https://www.nhs.uk/nhs-app/about-the-nhs-app/</w:t>
      </w:r>
      <w:r w:rsidRPr="0038640D">
        <w:rPr>
          <w:lang w:val="en-US"/>
        </w:rPr>
        <w:t>.</w:t>
      </w:r>
    </w:p>
    <w:p w14:paraId="74A9303C" w14:textId="7A0E5285" w:rsidR="00D65587" w:rsidRPr="0038640D" w:rsidRDefault="00D65587" w:rsidP="00116E40">
      <w:pPr>
        <w:pStyle w:val="EndNoteBibliography"/>
        <w:ind w:left="705" w:hanging="705"/>
        <w:rPr>
          <w:lang w:val="en-US"/>
        </w:rPr>
      </w:pPr>
      <w:r w:rsidRPr="0038640D">
        <w:rPr>
          <w:lang w:val="en-US"/>
        </w:rPr>
        <w:t>66.</w:t>
      </w:r>
      <w:r w:rsidRPr="0038640D">
        <w:rPr>
          <w:lang w:val="en-US"/>
        </w:rPr>
        <w:tab/>
        <w:t xml:space="preserve">NHS Digital. NHS App 2021 [updated 15.12.2022. Available from: </w:t>
      </w:r>
      <w:r w:rsidRPr="00A7666E">
        <w:rPr>
          <w:lang w:val="en-US"/>
        </w:rPr>
        <w:t>https://digital.nhs.uk/services/nhs-app</w:t>
      </w:r>
      <w:r w:rsidRPr="0038640D">
        <w:rPr>
          <w:lang w:val="en-US"/>
        </w:rPr>
        <w:t>.</w:t>
      </w:r>
    </w:p>
    <w:p w14:paraId="07697A3A" w14:textId="77777777" w:rsidR="00D65587" w:rsidRPr="00D65587" w:rsidRDefault="00D65587" w:rsidP="00116E40">
      <w:pPr>
        <w:pStyle w:val="EndNoteBibliography"/>
        <w:ind w:left="705" w:hanging="705"/>
      </w:pPr>
      <w:r w:rsidRPr="00A7666E">
        <w:t>67.</w:t>
      </w:r>
      <w:r w:rsidRPr="00A7666E">
        <w:tab/>
        <w:t xml:space="preserve">Helms TM, Köpnick A, Leber A, Zugck C, Steen H, Karle C, et al. </w:t>
      </w:r>
      <w:r w:rsidRPr="00D65587">
        <w:t>Herzinsuffizienzversorgung in einer digitalisierten Zukunft. Der Internist. 2021;62(11):1180-90.</w:t>
      </w:r>
    </w:p>
    <w:p w14:paraId="162A0D24" w14:textId="66511B65" w:rsidR="00D65587" w:rsidRPr="00A7666E" w:rsidRDefault="00D65587" w:rsidP="00116E40">
      <w:pPr>
        <w:pStyle w:val="EndNoteBibliography"/>
        <w:ind w:left="705" w:hanging="705"/>
      </w:pPr>
      <w:r w:rsidRPr="00D65587">
        <w:t>68.</w:t>
      </w:r>
      <w:r w:rsidRPr="00D65587">
        <w:tab/>
        <w:t xml:space="preserve">Geseztlichekrankenkassen.de. Gesetzliche Pflichtleistungen in 2022 2022 [11.07.2022]. </w:t>
      </w:r>
      <w:r w:rsidRPr="00A7666E">
        <w:t>Available from: https://www.gesetzlichekrankenkassen.de/leistungen/leistungen.html.</w:t>
      </w:r>
    </w:p>
    <w:sectPr w:rsidR="00D65587" w:rsidRPr="00A7666E" w:rsidSect="005A060C">
      <w:headerReference w:type="even" r:id="rId11"/>
      <w:headerReference w:type="default" r:id="rId12"/>
      <w:footerReference w:type="even" r:id="rId13"/>
      <w:footerReference w:type="default" r:id="rId14"/>
      <w:headerReference w:type="first" r:id="rId15"/>
      <w:footerReference w:type="first" r:id="rId16"/>
      <w:footnotePr>
        <w:pos w:val="beneathText"/>
      </w:footnotePr>
      <w:pgSz w:w="11905" w:h="16837" w:code="9"/>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4E477" w14:textId="77777777" w:rsidR="007F6C0F" w:rsidRDefault="007F6C0F">
      <w:r>
        <w:separator/>
      </w:r>
    </w:p>
  </w:endnote>
  <w:endnote w:type="continuationSeparator" w:id="0">
    <w:p w14:paraId="45FD057C" w14:textId="77777777" w:rsidR="007F6C0F" w:rsidRDefault="007F6C0F">
      <w:r>
        <w:continuationSeparator/>
      </w:r>
    </w:p>
  </w:endnote>
  <w:endnote w:type="continuationNotice" w:id="1">
    <w:p w14:paraId="1AF17D05" w14:textId="77777777" w:rsidR="007F6C0F" w:rsidRDefault="007F6C0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Segoe UI">
    <w:altName w:val="Segoe UI Black"/>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47BA92" w14:textId="77777777" w:rsidR="00A24626" w:rsidRDefault="00A2462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23F2B" w14:textId="62040B71" w:rsidR="00C91234" w:rsidRDefault="00C91234">
    <w:pPr>
      <w:pStyle w:val="Fuzeile"/>
      <w:jc w:val="right"/>
    </w:pPr>
    <w:r>
      <w:fldChar w:fldCharType="begin"/>
    </w:r>
    <w:r>
      <w:instrText>PAGE   \* MERGEFORMAT</w:instrText>
    </w:r>
    <w:r>
      <w:fldChar w:fldCharType="separate"/>
    </w:r>
    <w:r w:rsidR="00FA07B1">
      <w:rPr>
        <w:noProof/>
      </w:rPr>
      <w:t>12</w:t>
    </w:r>
    <w:r>
      <w:fldChar w:fldCharType="end"/>
    </w:r>
  </w:p>
  <w:p w14:paraId="16ADF9B7" w14:textId="77777777" w:rsidR="00C91234" w:rsidRDefault="00C9123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86AE7" w14:textId="77777777" w:rsidR="00A24626" w:rsidRDefault="00A2462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25465" w14:textId="77777777" w:rsidR="007F6C0F" w:rsidRDefault="007F6C0F">
      <w:r>
        <w:separator/>
      </w:r>
    </w:p>
  </w:footnote>
  <w:footnote w:type="continuationSeparator" w:id="0">
    <w:p w14:paraId="156E77FF" w14:textId="77777777" w:rsidR="007F6C0F" w:rsidRDefault="007F6C0F">
      <w:r>
        <w:continuationSeparator/>
      </w:r>
    </w:p>
  </w:footnote>
  <w:footnote w:type="continuationNotice" w:id="1">
    <w:p w14:paraId="364A168D" w14:textId="77777777" w:rsidR="007F6C0F" w:rsidRDefault="007F6C0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A017E" w14:textId="77777777" w:rsidR="00A164B0" w:rsidRDefault="00A164B0">
    <w:pPr>
      <w:pStyle w:val="Kopfzeile"/>
    </w:pPr>
  </w:p>
  <w:p w14:paraId="5556CF31" w14:textId="77777777" w:rsidR="00A164B0" w:rsidRDefault="00A164B0"/>
  <w:p w14:paraId="5652F962" w14:textId="77777777" w:rsidR="00A164B0" w:rsidRDefault="00A164B0"/>
  <w:p w14:paraId="375ADC10" w14:textId="15B9C8B2" w:rsidR="00A164B0" w:rsidRDefault="00A164B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2222B" w14:textId="1A3052DA" w:rsidR="00C91234" w:rsidRPr="00CD49D1" w:rsidRDefault="00234F13" w:rsidP="00330F14">
    <w:pPr>
      <w:pStyle w:val="Kopfzeile"/>
      <w:pBdr>
        <w:bottom w:val="single" w:sz="4" w:space="1" w:color="auto"/>
      </w:pBdr>
      <w:rPr>
        <w:lang w:val="en-GB"/>
      </w:rPr>
    </w:pPr>
    <w:r>
      <w:rPr>
        <w:lang w:val="en-GB"/>
      </w:rPr>
      <w:t>Challenges in heart failure care</w:t>
    </w:r>
    <w:r w:rsidR="00CD49D1" w:rsidRPr="00CD49D1">
      <w:rPr>
        <w:lang w:val="en-GB"/>
      </w:rPr>
      <w:t xml:space="preserve"> in four </w:t>
    </w:r>
    <w:r w:rsidR="00CD49D1">
      <w:rPr>
        <w:lang w:val="en-GB"/>
      </w:rPr>
      <w:t>European countries</w:t>
    </w:r>
    <w:r w:rsidR="00AF68A9">
      <w:rPr>
        <w:lang w:val="en-GB"/>
      </w:rPr>
      <w:t>: a comparative study</w:t>
    </w:r>
  </w:p>
  <w:p w14:paraId="7E576550" w14:textId="77777777" w:rsidR="00C91234" w:rsidRPr="00610B12" w:rsidRDefault="00C91234">
    <w:pP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3A03B" w14:textId="77777777" w:rsidR="00A164B0" w:rsidRDefault="00A164B0">
    <w:pPr>
      <w:pStyle w:val="Kopfzeile"/>
    </w:pPr>
  </w:p>
  <w:p w14:paraId="79D69815" w14:textId="77777777" w:rsidR="00A164B0" w:rsidRDefault="00A164B0"/>
  <w:p w14:paraId="40EE3895" w14:textId="77777777" w:rsidR="00A164B0" w:rsidRDefault="00A164B0"/>
  <w:p w14:paraId="7E6E767C" w14:textId="6419F256" w:rsidR="00A164B0" w:rsidRDefault="00A164B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E52A2728"/>
    <w:lvl w:ilvl="0">
      <w:start w:val="1"/>
      <w:numFmt w:val="bullet"/>
      <w:pStyle w:val="berschrift4"/>
      <w:lvlText w:val=""/>
      <w:lvlJc w:val="left"/>
      <w:pPr>
        <w:tabs>
          <w:tab w:val="num" w:pos="360"/>
        </w:tabs>
        <w:ind w:left="360" w:hanging="360"/>
      </w:pPr>
      <w:rPr>
        <w:rFonts w:ascii="Symbol" w:hAnsi="Symbol" w:hint="default"/>
      </w:rPr>
    </w:lvl>
  </w:abstractNum>
  <w:abstractNum w:abstractNumId="1" w15:restartNumberingAfterBreak="0">
    <w:nsid w:val="00000001"/>
    <w:multiLevelType w:val="multilevel"/>
    <w:tmpl w:val="00000001"/>
    <w:lvl w:ilvl="0">
      <w:start w:val="1"/>
      <w:numFmt w:val="none"/>
      <w:pStyle w:val="Aufzhlungszeichen"/>
      <w:suff w:val="nothing"/>
      <w:lvlText w:val=""/>
      <w:lvlJc w:val="left"/>
      <w:pPr>
        <w:tabs>
          <w:tab w:val="num" w:pos="0"/>
        </w:tabs>
      </w:pPr>
      <w:rPr>
        <w:rFonts w:cs="Times New Roman"/>
      </w:rPr>
    </w:lvl>
    <w:lvl w:ilvl="1">
      <w:start w:val="1"/>
      <w:numFmt w:val="none"/>
      <w:suff w:val="nothing"/>
      <w:lvlText w:val=""/>
      <w:lvlJc w:val="left"/>
      <w:pPr>
        <w:tabs>
          <w:tab w:val="num" w:pos="0"/>
        </w:tabs>
      </w:pPr>
      <w:rPr>
        <w:rFonts w:cs="Times New Roman"/>
      </w:rPr>
    </w:lvl>
    <w:lvl w:ilvl="2">
      <w:start w:val="1"/>
      <w:numFmt w:val="none"/>
      <w:suff w:val="nothing"/>
      <w:lvlText w:val=""/>
      <w:lvlJc w:val="left"/>
      <w:pPr>
        <w:tabs>
          <w:tab w:val="num" w:pos="0"/>
        </w:tabs>
      </w:pPr>
      <w:rPr>
        <w:rFonts w:cs="Times New Roman"/>
      </w:rPr>
    </w:lvl>
    <w:lvl w:ilvl="3">
      <w:start w:val="1"/>
      <w:numFmt w:val="none"/>
      <w:suff w:val="nothing"/>
      <w:lvlText w:val=""/>
      <w:lvlJc w:val="left"/>
      <w:pPr>
        <w:tabs>
          <w:tab w:val="num" w:pos="0"/>
        </w:tabs>
      </w:pPr>
      <w:rPr>
        <w:rFonts w:cs="Times New Roman"/>
      </w:rPr>
    </w:lvl>
    <w:lvl w:ilvl="4">
      <w:start w:val="1"/>
      <w:numFmt w:val="none"/>
      <w:suff w:val="nothing"/>
      <w:lvlText w:val=""/>
      <w:lvlJc w:val="left"/>
      <w:pPr>
        <w:tabs>
          <w:tab w:val="num" w:pos="0"/>
        </w:tabs>
      </w:pPr>
      <w:rPr>
        <w:rFonts w:cs="Times New Roman"/>
      </w:rPr>
    </w:lvl>
    <w:lvl w:ilvl="5">
      <w:start w:val="1"/>
      <w:numFmt w:val="none"/>
      <w:suff w:val="nothing"/>
      <w:lvlText w:val=""/>
      <w:lvlJc w:val="left"/>
      <w:pPr>
        <w:tabs>
          <w:tab w:val="num" w:pos="0"/>
        </w:tabs>
      </w:pPr>
      <w:rPr>
        <w:rFonts w:cs="Times New Roman"/>
      </w:rPr>
    </w:lvl>
    <w:lvl w:ilvl="6">
      <w:start w:val="1"/>
      <w:numFmt w:val="none"/>
      <w:suff w:val="nothing"/>
      <w:lvlText w:val=""/>
      <w:lvlJc w:val="left"/>
      <w:pPr>
        <w:tabs>
          <w:tab w:val="num" w:pos="0"/>
        </w:tabs>
      </w:pPr>
      <w:rPr>
        <w:rFonts w:cs="Times New Roman"/>
      </w:rPr>
    </w:lvl>
    <w:lvl w:ilvl="7">
      <w:start w:val="1"/>
      <w:numFmt w:val="none"/>
      <w:suff w:val="nothing"/>
      <w:lvlText w:val=""/>
      <w:lvlJc w:val="left"/>
      <w:pPr>
        <w:tabs>
          <w:tab w:val="num" w:pos="0"/>
        </w:tabs>
      </w:pPr>
      <w:rPr>
        <w:rFonts w:cs="Times New Roman"/>
      </w:rPr>
    </w:lvl>
    <w:lvl w:ilvl="8">
      <w:start w:val="1"/>
      <w:numFmt w:val="none"/>
      <w:suff w:val="nothing"/>
      <w:lvlText w:val=""/>
      <w:lvlJc w:val="left"/>
      <w:pPr>
        <w:tabs>
          <w:tab w:val="num" w:pos="0"/>
        </w:tabs>
      </w:pPr>
      <w:rPr>
        <w:rFonts w:cs="Times New Roman"/>
      </w:rPr>
    </w:lvl>
  </w:abstractNum>
  <w:abstractNum w:abstractNumId="2" w15:restartNumberingAfterBreak="0">
    <w:nsid w:val="01234180"/>
    <w:multiLevelType w:val="hybridMultilevel"/>
    <w:tmpl w:val="164A56A8"/>
    <w:lvl w:ilvl="0" w:tplc="CAB2B66E">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4097F43"/>
    <w:multiLevelType w:val="hybridMultilevel"/>
    <w:tmpl w:val="0F883C02"/>
    <w:lvl w:ilvl="0" w:tplc="6E0E7AF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A06441E"/>
    <w:multiLevelType w:val="hybridMultilevel"/>
    <w:tmpl w:val="0B2E1FF2"/>
    <w:lvl w:ilvl="0" w:tplc="04070003">
      <w:start w:val="1"/>
      <w:numFmt w:val="bullet"/>
      <w:lvlText w:val="o"/>
      <w:lvlJc w:val="left"/>
      <w:pPr>
        <w:ind w:left="360" w:hanging="360"/>
      </w:pPr>
      <w:rPr>
        <w:rFonts w:ascii="Courier New" w:hAnsi="Courier New"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0AC55C2C"/>
    <w:multiLevelType w:val="hybridMultilevel"/>
    <w:tmpl w:val="2F0A0F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12669A4"/>
    <w:multiLevelType w:val="hybridMultilevel"/>
    <w:tmpl w:val="8CF4199A"/>
    <w:lvl w:ilvl="0" w:tplc="0D908DA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5DC273D"/>
    <w:multiLevelType w:val="hybridMultilevel"/>
    <w:tmpl w:val="46E08048"/>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8BC6B14"/>
    <w:multiLevelType w:val="hybridMultilevel"/>
    <w:tmpl w:val="7AD0E3CA"/>
    <w:lvl w:ilvl="0" w:tplc="818C411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38826B2"/>
    <w:multiLevelType w:val="hybridMultilevel"/>
    <w:tmpl w:val="5D20F34A"/>
    <w:lvl w:ilvl="0" w:tplc="1DF2112E">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3EE6A09"/>
    <w:multiLevelType w:val="hybridMultilevel"/>
    <w:tmpl w:val="89F63BF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34FB4B61"/>
    <w:multiLevelType w:val="hybridMultilevel"/>
    <w:tmpl w:val="DCD80C02"/>
    <w:lvl w:ilvl="0" w:tplc="5DDE958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7E51924"/>
    <w:multiLevelType w:val="hybridMultilevel"/>
    <w:tmpl w:val="3C20FB8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B304F37"/>
    <w:multiLevelType w:val="hybridMultilevel"/>
    <w:tmpl w:val="8828F7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3C6B23A8"/>
    <w:multiLevelType w:val="hybridMultilevel"/>
    <w:tmpl w:val="7B0CE0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E807762"/>
    <w:multiLevelType w:val="hybridMultilevel"/>
    <w:tmpl w:val="42FC0FB2"/>
    <w:lvl w:ilvl="0" w:tplc="093A4B46">
      <w:start w:val="7"/>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65572CA"/>
    <w:multiLevelType w:val="hybridMultilevel"/>
    <w:tmpl w:val="9AC4F0B4"/>
    <w:lvl w:ilvl="0" w:tplc="EA40368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3907FF7"/>
    <w:multiLevelType w:val="hybridMultilevel"/>
    <w:tmpl w:val="0D365076"/>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18" w15:restartNumberingAfterBreak="0">
    <w:nsid w:val="60C3669A"/>
    <w:multiLevelType w:val="hybridMultilevel"/>
    <w:tmpl w:val="C1265C6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1F838B9"/>
    <w:multiLevelType w:val="hybridMultilevel"/>
    <w:tmpl w:val="8DDA8368"/>
    <w:lvl w:ilvl="0" w:tplc="0A7A6BE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C24766A"/>
    <w:multiLevelType w:val="hybridMultilevel"/>
    <w:tmpl w:val="0CC06C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6CAB1D37"/>
    <w:multiLevelType w:val="hybridMultilevel"/>
    <w:tmpl w:val="108C15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EEC2C0D"/>
    <w:multiLevelType w:val="hybridMultilevel"/>
    <w:tmpl w:val="9FCA9160"/>
    <w:lvl w:ilvl="0" w:tplc="BC62B51C">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4216EAE"/>
    <w:multiLevelType w:val="hybridMultilevel"/>
    <w:tmpl w:val="934A1F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BDA3A28"/>
    <w:multiLevelType w:val="hybridMultilevel"/>
    <w:tmpl w:val="A09C1A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CB16603"/>
    <w:multiLevelType w:val="hybridMultilevel"/>
    <w:tmpl w:val="77904B62"/>
    <w:lvl w:ilvl="0" w:tplc="5EFA277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CB46A55"/>
    <w:multiLevelType w:val="hybridMultilevel"/>
    <w:tmpl w:val="A44448AC"/>
    <w:lvl w:ilvl="0" w:tplc="0A28EDD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13232359">
    <w:abstractNumId w:val="0"/>
  </w:num>
  <w:num w:numId="2" w16cid:durableId="1155074362">
    <w:abstractNumId w:val="0"/>
  </w:num>
  <w:num w:numId="3" w16cid:durableId="1284267418">
    <w:abstractNumId w:val="1"/>
  </w:num>
  <w:num w:numId="4" w16cid:durableId="1035889657">
    <w:abstractNumId w:val="15"/>
  </w:num>
  <w:num w:numId="5" w16cid:durableId="625737854">
    <w:abstractNumId w:val="5"/>
  </w:num>
  <w:num w:numId="6" w16cid:durableId="1034426305">
    <w:abstractNumId w:val="23"/>
  </w:num>
  <w:num w:numId="7" w16cid:durableId="1843812466">
    <w:abstractNumId w:val="20"/>
  </w:num>
  <w:num w:numId="8" w16cid:durableId="1970822497">
    <w:abstractNumId w:val="18"/>
  </w:num>
  <w:num w:numId="9" w16cid:durableId="917206242">
    <w:abstractNumId w:val="4"/>
  </w:num>
  <w:num w:numId="10" w16cid:durableId="835608632">
    <w:abstractNumId w:val="10"/>
  </w:num>
  <w:num w:numId="11" w16cid:durableId="697006892">
    <w:abstractNumId w:val="2"/>
  </w:num>
  <w:num w:numId="12" w16cid:durableId="416444633">
    <w:abstractNumId w:val="22"/>
  </w:num>
  <w:num w:numId="13" w16cid:durableId="770705970">
    <w:abstractNumId w:val="3"/>
  </w:num>
  <w:num w:numId="14" w16cid:durableId="2142963611">
    <w:abstractNumId w:val="24"/>
  </w:num>
  <w:num w:numId="15" w16cid:durableId="662395060">
    <w:abstractNumId w:val="7"/>
  </w:num>
  <w:num w:numId="16" w16cid:durableId="780344681">
    <w:abstractNumId w:val="17"/>
  </w:num>
  <w:num w:numId="17" w16cid:durableId="227345561">
    <w:abstractNumId w:val="12"/>
  </w:num>
  <w:num w:numId="18" w16cid:durableId="436948551">
    <w:abstractNumId w:val="14"/>
  </w:num>
  <w:num w:numId="19" w16cid:durableId="2095855320">
    <w:abstractNumId w:val="13"/>
  </w:num>
  <w:num w:numId="20" w16cid:durableId="2123186680">
    <w:abstractNumId w:val="21"/>
  </w:num>
  <w:num w:numId="21" w16cid:durableId="772434463">
    <w:abstractNumId w:val="26"/>
  </w:num>
  <w:num w:numId="22" w16cid:durableId="827669000">
    <w:abstractNumId w:val="19"/>
  </w:num>
  <w:num w:numId="23" w16cid:durableId="854344878">
    <w:abstractNumId w:val="6"/>
  </w:num>
  <w:num w:numId="24" w16cid:durableId="991562473">
    <w:abstractNumId w:val="25"/>
  </w:num>
  <w:num w:numId="25" w16cid:durableId="446972424">
    <w:abstractNumId w:val="16"/>
  </w:num>
  <w:num w:numId="26" w16cid:durableId="455610643">
    <w:abstractNumId w:val="11"/>
  </w:num>
  <w:num w:numId="27" w16cid:durableId="1142116281">
    <w:abstractNumId w:val="8"/>
  </w:num>
  <w:num w:numId="28" w16cid:durableId="642127746">
    <w:abstractNumId w:val="9"/>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drawingGridHorizontalSpacing w:val="120"/>
  <w:drawingGridVerticalSpacing w:val="0"/>
  <w:displayHorizontalDrawingGridEvery w:val="0"/>
  <w:displayVerticalDrawingGridEvery w:val="0"/>
  <w:characterSpacingControl w:val="doNotCompress"/>
  <w:hdrShapeDefaults>
    <o:shapedefaults v:ext="edit" spidmax="2050"/>
  </w:hdrShapeDefaults>
  <w:footnotePr>
    <w:pos w:val="beneathTex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ztwff05ezat6ex9v1505amsxx9ws9xsw2t&quot;&gt;My EndNote Library&lt;record-ids&gt;&lt;item&gt;3&lt;/item&gt;&lt;item&gt;10&lt;/item&gt;&lt;item&gt;13&lt;/item&gt;&lt;item&gt;20&lt;/item&gt;&lt;item&gt;26&lt;/item&gt;&lt;item&gt;27&lt;/item&gt;&lt;item&gt;31&lt;/item&gt;&lt;item&gt;37&lt;/item&gt;&lt;item&gt;38&lt;/item&gt;&lt;item&gt;51&lt;/item&gt;&lt;item&gt;65&lt;/item&gt;&lt;item&gt;67&lt;/item&gt;&lt;item&gt;69&lt;/item&gt;&lt;item&gt;73&lt;/item&gt;&lt;item&gt;90&lt;/item&gt;&lt;item&gt;92&lt;/item&gt;&lt;item&gt;93&lt;/item&gt;&lt;item&gt;100&lt;/item&gt;&lt;item&gt;103&lt;/item&gt;&lt;item&gt;107&lt;/item&gt;&lt;item&gt;108&lt;/item&gt;&lt;item&gt;110&lt;/item&gt;&lt;item&gt;124&lt;/item&gt;&lt;item&gt;125&lt;/item&gt;&lt;item&gt;129&lt;/item&gt;&lt;item&gt;155&lt;/item&gt;&lt;item&gt;159&lt;/item&gt;&lt;item&gt;160&lt;/item&gt;&lt;item&gt;161&lt;/item&gt;&lt;item&gt;162&lt;/item&gt;&lt;item&gt;164&lt;/item&gt;&lt;item&gt;166&lt;/item&gt;&lt;item&gt;173&lt;/item&gt;&lt;item&gt;176&lt;/item&gt;&lt;item&gt;185&lt;/item&gt;&lt;item&gt;186&lt;/item&gt;&lt;item&gt;187&lt;/item&gt;&lt;item&gt;188&lt;/item&gt;&lt;item&gt;189&lt;/item&gt;&lt;item&gt;190&lt;/item&gt;&lt;item&gt;191&lt;/item&gt;&lt;item&gt;192&lt;/item&gt;&lt;item&gt;193&lt;/item&gt;&lt;item&gt;194&lt;/item&gt;&lt;item&gt;198&lt;/item&gt;&lt;item&gt;199&lt;/item&gt;&lt;item&gt;210&lt;/item&gt;&lt;item&gt;214&lt;/item&gt;&lt;item&gt;215&lt;/item&gt;&lt;item&gt;219&lt;/item&gt;&lt;item&gt;220&lt;/item&gt;&lt;item&gt;221&lt;/item&gt;&lt;item&gt;222&lt;/item&gt;&lt;item&gt;223&lt;/item&gt;&lt;item&gt;224&lt;/item&gt;&lt;item&gt;225&lt;/item&gt;&lt;item&gt;226&lt;/item&gt;&lt;item&gt;232&lt;/item&gt;&lt;item&gt;233&lt;/item&gt;&lt;item&gt;234&lt;/item&gt;&lt;item&gt;235&lt;/item&gt;&lt;item&gt;240&lt;/item&gt;&lt;item&gt;247&lt;/item&gt;&lt;item&gt;249&lt;/item&gt;&lt;/record-ids&gt;&lt;/item&gt;&lt;/Libraries&gt;"/>
  </w:docVars>
  <w:rsids>
    <w:rsidRoot w:val="00AF6F7C"/>
    <w:rsid w:val="000001B6"/>
    <w:rsid w:val="000005C9"/>
    <w:rsid w:val="000006C7"/>
    <w:rsid w:val="000006CE"/>
    <w:rsid w:val="000008C0"/>
    <w:rsid w:val="00000CBF"/>
    <w:rsid w:val="00000EDC"/>
    <w:rsid w:val="0000142B"/>
    <w:rsid w:val="0000146B"/>
    <w:rsid w:val="00001722"/>
    <w:rsid w:val="000019A0"/>
    <w:rsid w:val="000019DB"/>
    <w:rsid w:val="00001BE4"/>
    <w:rsid w:val="00001E02"/>
    <w:rsid w:val="000021D0"/>
    <w:rsid w:val="00002232"/>
    <w:rsid w:val="0000223E"/>
    <w:rsid w:val="00002332"/>
    <w:rsid w:val="000026BC"/>
    <w:rsid w:val="000027B7"/>
    <w:rsid w:val="00002833"/>
    <w:rsid w:val="00002952"/>
    <w:rsid w:val="00002977"/>
    <w:rsid w:val="000029B0"/>
    <w:rsid w:val="00002D64"/>
    <w:rsid w:val="0000307C"/>
    <w:rsid w:val="0000316B"/>
    <w:rsid w:val="000031DE"/>
    <w:rsid w:val="000032F5"/>
    <w:rsid w:val="0000347F"/>
    <w:rsid w:val="000038BD"/>
    <w:rsid w:val="00003D0C"/>
    <w:rsid w:val="00004036"/>
    <w:rsid w:val="00004249"/>
    <w:rsid w:val="00004737"/>
    <w:rsid w:val="00004A47"/>
    <w:rsid w:val="00004BBE"/>
    <w:rsid w:val="0000525A"/>
    <w:rsid w:val="00005746"/>
    <w:rsid w:val="00005A74"/>
    <w:rsid w:val="00005C54"/>
    <w:rsid w:val="00005E7D"/>
    <w:rsid w:val="00005E7E"/>
    <w:rsid w:val="00006310"/>
    <w:rsid w:val="000063A5"/>
    <w:rsid w:val="0000647F"/>
    <w:rsid w:val="0000673F"/>
    <w:rsid w:val="00006AF4"/>
    <w:rsid w:val="00006E35"/>
    <w:rsid w:val="00006F3F"/>
    <w:rsid w:val="0000702A"/>
    <w:rsid w:val="0000709B"/>
    <w:rsid w:val="00007152"/>
    <w:rsid w:val="000072E8"/>
    <w:rsid w:val="000074EF"/>
    <w:rsid w:val="000079E8"/>
    <w:rsid w:val="00007CF3"/>
    <w:rsid w:val="00007D73"/>
    <w:rsid w:val="00007FAB"/>
    <w:rsid w:val="00010053"/>
    <w:rsid w:val="00010371"/>
    <w:rsid w:val="0001098D"/>
    <w:rsid w:val="00010BAE"/>
    <w:rsid w:val="00010CAE"/>
    <w:rsid w:val="00010D5E"/>
    <w:rsid w:val="000110AF"/>
    <w:rsid w:val="00011424"/>
    <w:rsid w:val="0001143F"/>
    <w:rsid w:val="0001163A"/>
    <w:rsid w:val="00011657"/>
    <w:rsid w:val="00011D05"/>
    <w:rsid w:val="00011D6E"/>
    <w:rsid w:val="00011E8E"/>
    <w:rsid w:val="00012104"/>
    <w:rsid w:val="00012161"/>
    <w:rsid w:val="0001229A"/>
    <w:rsid w:val="000124C2"/>
    <w:rsid w:val="0001250D"/>
    <w:rsid w:val="000127C4"/>
    <w:rsid w:val="00012AC7"/>
    <w:rsid w:val="00012B45"/>
    <w:rsid w:val="00012CAA"/>
    <w:rsid w:val="00012CAD"/>
    <w:rsid w:val="00012D74"/>
    <w:rsid w:val="0001320B"/>
    <w:rsid w:val="00013491"/>
    <w:rsid w:val="000137A0"/>
    <w:rsid w:val="000138AD"/>
    <w:rsid w:val="00013C76"/>
    <w:rsid w:val="00013F20"/>
    <w:rsid w:val="00013F36"/>
    <w:rsid w:val="00014013"/>
    <w:rsid w:val="000141D3"/>
    <w:rsid w:val="000145C8"/>
    <w:rsid w:val="0001472F"/>
    <w:rsid w:val="00014901"/>
    <w:rsid w:val="00014984"/>
    <w:rsid w:val="00015018"/>
    <w:rsid w:val="0001511D"/>
    <w:rsid w:val="00015224"/>
    <w:rsid w:val="0001522B"/>
    <w:rsid w:val="0001527A"/>
    <w:rsid w:val="00015333"/>
    <w:rsid w:val="0001538B"/>
    <w:rsid w:val="000156C3"/>
    <w:rsid w:val="00015B35"/>
    <w:rsid w:val="00015BAF"/>
    <w:rsid w:val="00015BDE"/>
    <w:rsid w:val="00015C04"/>
    <w:rsid w:val="00015C82"/>
    <w:rsid w:val="00016161"/>
    <w:rsid w:val="0001663F"/>
    <w:rsid w:val="00016A8E"/>
    <w:rsid w:val="00016EFC"/>
    <w:rsid w:val="00016FD6"/>
    <w:rsid w:val="00017168"/>
    <w:rsid w:val="000171C1"/>
    <w:rsid w:val="000174A5"/>
    <w:rsid w:val="0001775A"/>
    <w:rsid w:val="0001775E"/>
    <w:rsid w:val="0001798F"/>
    <w:rsid w:val="00017F42"/>
    <w:rsid w:val="00020233"/>
    <w:rsid w:val="00020333"/>
    <w:rsid w:val="0002056D"/>
    <w:rsid w:val="00020584"/>
    <w:rsid w:val="000205A5"/>
    <w:rsid w:val="00020A57"/>
    <w:rsid w:val="00020DAC"/>
    <w:rsid w:val="000212B3"/>
    <w:rsid w:val="00021354"/>
    <w:rsid w:val="000213CC"/>
    <w:rsid w:val="000215AF"/>
    <w:rsid w:val="000215F3"/>
    <w:rsid w:val="00021801"/>
    <w:rsid w:val="00021832"/>
    <w:rsid w:val="00021851"/>
    <w:rsid w:val="00021D21"/>
    <w:rsid w:val="00021E56"/>
    <w:rsid w:val="0002234C"/>
    <w:rsid w:val="000223CA"/>
    <w:rsid w:val="00022412"/>
    <w:rsid w:val="00022567"/>
    <w:rsid w:val="000225AF"/>
    <w:rsid w:val="0002267F"/>
    <w:rsid w:val="000229BB"/>
    <w:rsid w:val="00022BC5"/>
    <w:rsid w:val="00022CA4"/>
    <w:rsid w:val="000232D7"/>
    <w:rsid w:val="000232F9"/>
    <w:rsid w:val="0002332E"/>
    <w:rsid w:val="0002374D"/>
    <w:rsid w:val="0002392F"/>
    <w:rsid w:val="00023992"/>
    <w:rsid w:val="00023B0D"/>
    <w:rsid w:val="00023B64"/>
    <w:rsid w:val="00023E58"/>
    <w:rsid w:val="000242A2"/>
    <w:rsid w:val="0002450A"/>
    <w:rsid w:val="00024553"/>
    <w:rsid w:val="00024803"/>
    <w:rsid w:val="00024E48"/>
    <w:rsid w:val="00024F2C"/>
    <w:rsid w:val="00024FBE"/>
    <w:rsid w:val="0002522A"/>
    <w:rsid w:val="0002551E"/>
    <w:rsid w:val="000257C8"/>
    <w:rsid w:val="00025A74"/>
    <w:rsid w:val="00025E9F"/>
    <w:rsid w:val="00026200"/>
    <w:rsid w:val="00026286"/>
    <w:rsid w:val="0002649A"/>
    <w:rsid w:val="0002657F"/>
    <w:rsid w:val="0002673A"/>
    <w:rsid w:val="000268DB"/>
    <w:rsid w:val="00026AE4"/>
    <w:rsid w:val="00026D64"/>
    <w:rsid w:val="00026F98"/>
    <w:rsid w:val="00027375"/>
    <w:rsid w:val="0002760E"/>
    <w:rsid w:val="0002790D"/>
    <w:rsid w:val="0002799C"/>
    <w:rsid w:val="00027A4D"/>
    <w:rsid w:val="00027BDD"/>
    <w:rsid w:val="00027D8C"/>
    <w:rsid w:val="00027DA2"/>
    <w:rsid w:val="00027EB0"/>
    <w:rsid w:val="000300B0"/>
    <w:rsid w:val="000302DC"/>
    <w:rsid w:val="00030349"/>
    <w:rsid w:val="00030DED"/>
    <w:rsid w:val="00030E92"/>
    <w:rsid w:val="000310BF"/>
    <w:rsid w:val="000312E7"/>
    <w:rsid w:val="00031368"/>
    <w:rsid w:val="000313A6"/>
    <w:rsid w:val="0003151F"/>
    <w:rsid w:val="00031889"/>
    <w:rsid w:val="0003188D"/>
    <w:rsid w:val="00031B16"/>
    <w:rsid w:val="00031C30"/>
    <w:rsid w:val="00031DE6"/>
    <w:rsid w:val="00031E72"/>
    <w:rsid w:val="00032098"/>
    <w:rsid w:val="0003215B"/>
    <w:rsid w:val="0003253C"/>
    <w:rsid w:val="00032BE2"/>
    <w:rsid w:val="00032F60"/>
    <w:rsid w:val="00032FDB"/>
    <w:rsid w:val="000332FE"/>
    <w:rsid w:val="0003348E"/>
    <w:rsid w:val="000335D1"/>
    <w:rsid w:val="0003368C"/>
    <w:rsid w:val="000337A0"/>
    <w:rsid w:val="0003397A"/>
    <w:rsid w:val="00033A09"/>
    <w:rsid w:val="00033DE3"/>
    <w:rsid w:val="00033E85"/>
    <w:rsid w:val="000341AF"/>
    <w:rsid w:val="000344E7"/>
    <w:rsid w:val="0003465C"/>
    <w:rsid w:val="0003469B"/>
    <w:rsid w:val="000346A7"/>
    <w:rsid w:val="00034798"/>
    <w:rsid w:val="00034A1D"/>
    <w:rsid w:val="00034B51"/>
    <w:rsid w:val="00034CC1"/>
    <w:rsid w:val="00034D92"/>
    <w:rsid w:val="00034E71"/>
    <w:rsid w:val="00034FA6"/>
    <w:rsid w:val="0003511F"/>
    <w:rsid w:val="00035193"/>
    <w:rsid w:val="0003545A"/>
    <w:rsid w:val="000354F1"/>
    <w:rsid w:val="000356CD"/>
    <w:rsid w:val="000356F8"/>
    <w:rsid w:val="00035B91"/>
    <w:rsid w:val="00035C3F"/>
    <w:rsid w:val="00035C99"/>
    <w:rsid w:val="00036332"/>
    <w:rsid w:val="000363C2"/>
    <w:rsid w:val="000364BF"/>
    <w:rsid w:val="0003679E"/>
    <w:rsid w:val="000367D7"/>
    <w:rsid w:val="0003680D"/>
    <w:rsid w:val="000369DF"/>
    <w:rsid w:val="00036AB9"/>
    <w:rsid w:val="00036C22"/>
    <w:rsid w:val="00036E4B"/>
    <w:rsid w:val="00036E69"/>
    <w:rsid w:val="000376A5"/>
    <w:rsid w:val="00037AC6"/>
    <w:rsid w:val="00037EA5"/>
    <w:rsid w:val="0004011C"/>
    <w:rsid w:val="0004024B"/>
    <w:rsid w:val="000403BF"/>
    <w:rsid w:val="0004052E"/>
    <w:rsid w:val="0004055F"/>
    <w:rsid w:val="000406D2"/>
    <w:rsid w:val="00040A1A"/>
    <w:rsid w:val="00040A5D"/>
    <w:rsid w:val="00040ADC"/>
    <w:rsid w:val="00041020"/>
    <w:rsid w:val="000410C8"/>
    <w:rsid w:val="00041160"/>
    <w:rsid w:val="000412F0"/>
    <w:rsid w:val="000417D5"/>
    <w:rsid w:val="00041B68"/>
    <w:rsid w:val="00041C07"/>
    <w:rsid w:val="00041C49"/>
    <w:rsid w:val="00041CE5"/>
    <w:rsid w:val="00041D01"/>
    <w:rsid w:val="00041E26"/>
    <w:rsid w:val="0004229D"/>
    <w:rsid w:val="00042471"/>
    <w:rsid w:val="00042B27"/>
    <w:rsid w:val="00042BC2"/>
    <w:rsid w:val="00042C79"/>
    <w:rsid w:val="00042CB7"/>
    <w:rsid w:val="00042D56"/>
    <w:rsid w:val="00042DE6"/>
    <w:rsid w:val="00042DF4"/>
    <w:rsid w:val="000433D9"/>
    <w:rsid w:val="00043635"/>
    <w:rsid w:val="000441E3"/>
    <w:rsid w:val="000443B9"/>
    <w:rsid w:val="00044463"/>
    <w:rsid w:val="00044494"/>
    <w:rsid w:val="000447C3"/>
    <w:rsid w:val="00044919"/>
    <w:rsid w:val="0004492A"/>
    <w:rsid w:val="00044A0C"/>
    <w:rsid w:val="00044ACC"/>
    <w:rsid w:val="00044D2B"/>
    <w:rsid w:val="00044E4A"/>
    <w:rsid w:val="00045121"/>
    <w:rsid w:val="00045260"/>
    <w:rsid w:val="0004529D"/>
    <w:rsid w:val="00045938"/>
    <w:rsid w:val="000459AC"/>
    <w:rsid w:val="00045B0B"/>
    <w:rsid w:val="00045DA5"/>
    <w:rsid w:val="00045DC3"/>
    <w:rsid w:val="00045EA3"/>
    <w:rsid w:val="000461BC"/>
    <w:rsid w:val="0004663A"/>
    <w:rsid w:val="00046779"/>
    <w:rsid w:val="000469B9"/>
    <w:rsid w:val="00046AE4"/>
    <w:rsid w:val="00046C48"/>
    <w:rsid w:val="00046DF3"/>
    <w:rsid w:val="00046E63"/>
    <w:rsid w:val="00047032"/>
    <w:rsid w:val="00047480"/>
    <w:rsid w:val="000475B3"/>
    <w:rsid w:val="00047607"/>
    <w:rsid w:val="00047689"/>
    <w:rsid w:val="00047866"/>
    <w:rsid w:val="000478F9"/>
    <w:rsid w:val="0004798B"/>
    <w:rsid w:val="00047B27"/>
    <w:rsid w:val="00047E4F"/>
    <w:rsid w:val="00047EC3"/>
    <w:rsid w:val="000503CD"/>
    <w:rsid w:val="00050C83"/>
    <w:rsid w:val="00050CF7"/>
    <w:rsid w:val="00051166"/>
    <w:rsid w:val="00051277"/>
    <w:rsid w:val="00051536"/>
    <w:rsid w:val="000515BC"/>
    <w:rsid w:val="00051B4D"/>
    <w:rsid w:val="00051D77"/>
    <w:rsid w:val="00051FAF"/>
    <w:rsid w:val="0005202B"/>
    <w:rsid w:val="00052206"/>
    <w:rsid w:val="00052307"/>
    <w:rsid w:val="00052A2B"/>
    <w:rsid w:val="00052BFF"/>
    <w:rsid w:val="0005362B"/>
    <w:rsid w:val="0005387E"/>
    <w:rsid w:val="000539E4"/>
    <w:rsid w:val="00054271"/>
    <w:rsid w:val="0005427F"/>
    <w:rsid w:val="000542E8"/>
    <w:rsid w:val="0005464C"/>
    <w:rsid w:val="00054661"/>
    <w:rsid w:val="00054B33"/>
    <w:rsid w:val="00054CF3"/>
    <w:rsid w:val="00054D89"/>
    <w:rsid w:val="00054E9A"/>
    <w:rsid w:val="00055089"/>
    <w:rsid w:val="000550FD"/>
    <w:rsid w:val="000551F4"/>
    <w:rsid w:val="00055934"/>
    <w:rsid w:val="00055A3C"/>
    <w:rsid w:val="00055AAE"/>
    <w:rsid w:val="00055AF7"/>
    <w:rsid w:val="00055C12"/>
    <w:rsid w:val="00055DD9"/>
    <w:rsid w:val="00055F20"/>
    <w:rsid w:val="00055F45"/>
    <w:rsid w:val="00056251"/>
    <w:rsid w:val="0005636A"/>
    <w:rsid w:val="00056419"/>
    <w:rsid w:val="00056642"/>
    <w:rsid w:val="00056713"/>
    <w:rsid w:val="0005682A"/>
    <w:rsid w:val="00056A3C"/>
    <w:rsid w:val="00056C70"/>
    <w:rsid w:val="00056CB3"/>
    <w:rsid w:val="00056D70"/>
    <w:rsid w:val="00056FE0"/>
    <w:rsid w:val="00057000"/>
    <w:rsid w:val="00057157"/>
    <w:rsid w:val="000575D8"/>
    <w:rsid w:val="0005782E"/>
    <w:rsid w:val="00057A60"/>
    <w:rsid w:val="00057A8F"/>
    <w:rsid w:val="00057EB2"/>
    <w:rsid w:val="00057F5D"/>
    <w:rsid w:val="00057FBE"/>
    <w:rsid w:val="00060069"/>
    <w:rsid w:val="00060261"/>
    <w:rsid w:val="00060275"/>
    <w:rsid w:val="00060342"/>
    <w:rsid w:val="000605F5"/>
    <w:rsid w:val="000605FD"/>
    <w:rsid w:val="00060796"/>
    <w:rsid w:val="00060912"/>
    <w:rsid w:val="0006106B"/>
    <w:rsid w:val="000615EC"/>
    <w:rsid w:val="000615EF"/>
    <w:rsid w:val="00061788"/>
    <w:rsid w:val="00061C23"/>
    <w:rsid w:val="00061E8C"/>
    <w:rsid w:val="00062624"/>
    <w:rsid w:val="0006275A"/>
    <w:rsid w:val="00062782"/>
    <w:rsid w:val="00062C29"/>
    <w:rsid w:val="00062CAE"/>
    <w:rsid w:val="00063328"/>
    <w:rsid w:val="0006357B"/>
    <w:rsid w:val="00063E11"/>
    <w:rsid w:val="00063E1D"/>
    <w:rsid w:val="00064102"/>
    <w:rsid w:val="00064510"/>
    <w:rsid w:val="00064652"/>
    <w:rsid w:val="000646EA"/>
    <w:rsid w:val="00064952"/>
    <w:rsid w:val="00064A8D"/>
    <w:rsid w:val="00064D65"/>
    <w:rsid w:val="00064F16"/>
    <w:rsid w:val="000653B8"/>
    <w:rsid w:val="0006550F"/>
    <w:rsid w:val="000657C5"/>
    <w:rsid w:val="00065ABA"/>
    <w:rsid w:val="000662F9"/>
    <w:rsid w:val="0006640C"/>
    <w:rsid w:val="0006651A"/>
    <w:rsid w:val="000666D8"/>
    <w:rsid w:val="00066862"/>
    <w:rsid w:val="00066A1A"/>
    <w:rsid w:val="00066AF6"/>
    <w:rsid w:val="00066D1E"/>
    <w:rsid w:val="000676DF"/>
    <w:rsid w:val="00070277"/>
    <w:rsid w:val="000705C1"/>
    <w:rsid w:val="0007090D"/>
    <w:rsid w:val="00070D1B"/>
    <w:rsid w:val="00071226"/>
    <w:rsid w:val="000715A2"/>
    <w:rsid w:val="00071971"/>
    <w:rsid w:val="00071C86"/>
    <w:rsid w:val="00071CA6"/>
    <w:rsid w:val="00071E7D"/>
    <w:rsid w:val="00071EDC"/>
    <w:rsid w:val="00072046"/>
    <w:rsid w:val="0007210B"/>
    <w:rsid w:val="000722E8"/>
    <w:rsid w:val="000724BF"/>
    <w:rsid w:val="000726CF"/>
    <w:rsid w:val="00072749"/>
    <w:rsid w:val="0007276B"/>
    <w:rsid w:val="00072A56"/>
    <w:rsid w:val="00072B31"/>
    <w:rsid w:val="00072B5F"/>
    <w:rsid w:val="00072B8B"/>
    <w:rsid w:val="00072BAE"/>
    <w:rsid w:val="00073251"/>
    <w:rsid w:val="0007359C"/>
    <w:rsid w:val="00073DA5"/>
    <w:rsid w:val="00074675"/>
    <w:rsid w:val="00074AC4"/>
    <w:rsid w:val="00074DD7"/>
    <w:rsid w:val="00074FB6"/>
    <w:rsid w:val="0007528B"/>
    <w:rsid w:val="000752CC"/>
    <w:rsid w:val="0007565B"/>
    <w:rsid w:val="00075735"/>
    <w:rsid w:val="000758CD"/>
    <w:rsid w:val="000759D1"/>
    <w:rsid w:val="00075C1F"/>
    <w:rsid w:val="00075C63"/>
    <w:rsid w:val="00075FA4"/>
    <w:rsid w:val="00075FF3"/>
    <w:rsid w:val="00076189"/>
    <w:rsid w:val="00076253"/>
    <w:rsid w:val="00076455"/>
    <w:rsid w:val="00076526"/>
    <w:rsid w:val="00076B07"/>
    <w:rsid w:val="00076D15"/>
    <w:rsid w:val="00077293"/>
    <w:rsid w:val="00077379"/>
    <w:rsid w:val="00077B94"/>
    <w:rsid w:val="00077EB4"/>
    <w:rsid w:val="00077EE0"/>
    <w:rsid w:val="00077EEF"/>
    <w:rsid w:val="00077F9A"/>
    <w:rsid w:val="00077FB2"/>
    <w:rsid w:val="00077FCC"/>
    <w:rsid w:val="000801A7"/>
    <w:rsid w:val="00080283"/>
    <w:rsid w:val="000802A7"/>
    <w:rsid w:val="000802CC"/>
    <w:rsid w:val="000803E8"/>
    <w:rsid w:val="000804FA"/>
    <w:rsid w:val="000805C1"/>
    <w:rsid w:val="00080F36"/>
    <w:rsid w:val="00081027"/>
    <w:rsid w:val="000810CA"/>
    <w:rsid w:val="00081100"/>
    <w:rsid w:val="00081465"/>
    <w:rsid w:val="00081650"/>
    <w:rsid w:val="00081692"/>
    <w:rsid w:val="000816A8"/>
    <w:rsid w:val="00081873"/>
    <w:rsid w:val="00081BCE"/>
    <w:rsid w:val="0008226E"/>
    <w:rsid w:val="000822B3"/>
    <w:rsid w:val="00082374"/>
    <w:rsid w:val="00082493"/>
    <w:rsid w:val="00082698"/>
    <w:rsid w:val="00082757"/>
    <w:rsid w:val="00082812"/>
    <w:rsid w:val="000828DF"/>
    <w:rsid w:val="00082940"/>
    <w:rsid w:val="000829F3"/>
    <w:rsid w:val="000829F8"/>
    <w:rsid w:val="00082EB3"/>
    <w:rsid w:val="000831B2"/>
    <w:rsid w:val="0008320D"/>
    <w:rsid w:val="0008336C"/>
    <w:rsid w:val="000834E8"/>
    <w:rsid w:val="0008389D"/>
    <w:rsid w:val="00083AB6"/>
    <w:rsid w:val="00083B4E"/>
    <w:rsid w:val="00083C03"/>
    <w:rsid w:val="00083CFF"/>
    <w:rsid w:val="00083D00"/>
    <w:rsid w:val="00083FC8"/>
    <w:rsid w:val="00084427"/>
    <w:rsid w:val="000846DE"/>
    <w:rsid w:val="00084936"/>
    <w:rsid w:val="00084B63"/>
    <w:rsid w:val="00084E2A"/>
    <w:rsid w:val="00084EFC"/>
    <w:rsid w:val="0008528B"/>
    <w:rsid w:val="00085778"/>
    <w:rsid w:val="00085849"/>
    <w:rsid w:val="000859EA"/>
    <w:rsid w:val="00085A3F"/>
    <w:rsid w:val="00085B90"/>
    <w:rsid w:val="00085DC4"/>
    <w:rsid w:val="00085F6D"/>
    <w:rsid w:val="0008676E"/>
    <w:rsid w:val="00086934"/>
    <w:rsid w:val="000869DC"/>
    <w:rsid w:val="00086B51"/>
    <w:rsid w:val="00086D3C"/>
    <w:rsid w:val="00086EB8"/>
    <w:rsid w:val="00086EC5"/>
    <w:rsid w:val="00087463"/>
    <w:rsid w:val="0008755D"/>
    <w:rsid w:val="000876B0"/>
    <w:rsid w:val="0008774D"/>
    <w:rsid w:val="00087DE0"/>
    <w:rsid w:val="00087E36"/>
    <w:rsid w:val="00087EAA"/>
    <w:rsid w:val="00087F51"/>
    <w:rsid w:val="00087F71"/>
    <w:rsid w:val="00090403"/>
    <w:rsid w:val="0009047D"/>
    <w:rsid w:val="0009058E"/>
    <w:rsid w:val="00090660"/>
    <w:rsid w:val="00090779"/>
    <w:rsid w:val="00090973"/>
    <w:rsid w:val="00090B2A"/>
    <w:rsid w:val="00090B6B"/>
    <w:rsid w:val="00090FDC"/>
    <w:rsid w:val="00091503"/>
    <w:rsid w:val="00091518"/>
    <w:rsid w:val="000916D7"/>
    <w:rsid w:val="00091BA6"/>
    <w:rsid w:val="00092003"/>
    <w:rsid w:val="000923C3"/>
    <w:rsid w:val="00092628"/>
    <w:rsid w:val="000926FB"/>
    <w:rsid w:val="000927B1"/>
    <w:rsid w:val="00092BD6"/>
    <w:rsid w:val="00092C33"/>
    <w:rsid w:val="00092D1C"/>
    <w:rsid w:val="000931A3"/>
    <w:rsid w:val="0009334B"/>
    <w:rsid w:val="00093560"/>
    <w:rsid w:val="000935D3"/>
    <w:rsid w:val="00093667"/>
    <w:rsid w:val="0009382C"/>
    <w:rsid w:val="00093D12"/>
    <w:rsid w:val="00093DDF"/>
    <w:rsid w:val="000942CA"/>
    <w:rsid w:val="000946CB"/>
    <w:rsid w:val="00094962"/>
    <w:rsid w:val="00094E05"/>
    <w:rsid w:val="0009504E"/>
    <w:rsid w:val="00095491"/>
    <w:rsid w:val="00095664"/>
    <w:rsid w:val="000956ED"/>
    <w:rsid w:val="00095754"/>
    <w:rsid w:val="0009580C"/>
    <w:rsid w:val="000959F2"/>
    <w:rsid w:val="00095A03"/>
    <w:rsid w:val="00095BDC"/>
    <w:rsid w:val="00095D95"/>
    <w:rsid w:val="00095E74"/>
    <w:rsid w:val="00095EE7"/>
    <w:rsid w:val="00095F18"/>
    <w:rsid w:val="00095F6E"/>
    <w:rsid w:val="00096379"/>
    <w:rsid w:val="000964E3"/>
    <w:rsid w:val="000968E0"/>
    <w:rsid w:val="0009692C"/>
    <w:rsid w:val="00096931"/>
    <w:rsid w:val="00096C1A"/>
    <w:rsid w:val="00096C33"/>
    <w:rsid w:val="00096F19"/>
    <w:rsid w:val="000975DC"/>
    <w:rsid w:val="00097644"/>
    <w:rsid w:val="000978AF"/>
    <w:rsid w:val="00097941"/>
    <w:rsid w:val="00097A0B"/>
    <w:rsid w:val="00097A16"/>
    <w:rsid w:val="00097C72"/>
    <w:rsid w:val="00097D73"/>
    <w:rsid w:val="00097ED4"/>
    <w:rsid w:val="00097F74"/>
    <w:rsid w:val="00097F9B"/>
    <w:rsid w:val="000A034E"/>
    <w:rsid w:val="000A0646"/>
    <w:rsid w:val="000A0878"/>
    <w:rsid w:val="000A09AB"/>
    <w:rsid w:val="000A0AAF"/>
    <w:rsid w:val="000A0BBF"/>
    <w:rsid w:val="000A147B"/>
    <w:rsid w:val="000A151B"/>
    <w:rsid w:val="000A1669"/>
    <w:rsid w:val="000A1761"/>
    <w:rsid w:val="000A178B"/>
    <w:rsid w:val="000A1F3C"/>
    <w:rsid w:val="000A258F"/>
    <w:rsid w:val="000A25A6"/>
    <w:rsid w:val="000A2806"/>
    <w:rsid w:val="000A2B7A"/>
    <w:rsid w:val="000A2BD3"/>
    <w:rsid w:val="000A2CD9"/>
    <w:rsid w:val="000A3394"/>
    <w:rsid w:val="000A3833"/>
    <w:rsid w:val="000A3A1B"/>
    <w:rsid w:val="000A3DCD"/>
    <w:rsid w:val="000A3F7C"/>
    <w:rsid w:val="000A428D"/>
    <w:rsid w:val="000A43AF"/>
    <w:rsid w:val="000A43CC"/>
    <w:rsid w:val="000A43EC"/>
    <w:rsid w:val="000A43F1"/>
    <w:rsid w:val="000A47A2"/>
    <w:rsid w:val="000A4A35"/>
    <w:rsid w:val="000A4E0B"/>
    <w:rsid w:val="000A5074"/>
    <w:rsid w:val="000A51F0"/>
    <w:rsid w:val="000A55FB"/>
    <w:rsid w:val="000A5890"/>
    <w:rsid w:val="000A5C5E"/>
    <w:rsid w:val="000A5CEC"/>
    <w:rsid w:val="000A629F"/>
    <w:rsid w:val="000A6633"/>
    <w:rsid w:val="000A6778"/>
    <w:rsid w:val="000A71ED"/>
    <w:rsid w:val="000A73FB"/>
    <w:rsid w:val="000A7401"/>
    <w:rsid w:val="000A7463"/>
    <w:rsid w:val="000A746B"/>
    <w:rsid w:val="000A75D2"/>
    <w:rsid w:val="000A7689"/>
    <w:rsid w:val="000A76E6"/>
    <w:rsid w:val="000A7891"/>
    <w:rsid w:val="000A79A8"/>
    <w:rsid w:val="000A7B4E"/>
    <w:rsid w:val="000A7E59"/>
    <w:rsid w:val="000A7E8E"/>
    <w:rsid w:val="000B0010"/>
    <w:rsid w:val="000B00F9"/>
    <w:rsid w:val="000B0302"/>
    <w:rsid w:val="000B069F"/>
    <w:rsid w:val="000B092B"/>
    <w:rsid w:val="000B0A2B"/>
    <w:rsid w:val="000B0D0B"/>
    <w:rsid w:val="000B10EE"/>
    <w:rsid w:val="000B142E"/>
    <w:rsid w:val="000B1529"/>
    <w:rsid w:val="000B1621"/>
    <w:rsid w:val="000B1888"/>
    <w:rsid w:val="000B1C3C"/>
    <w:rsid w:val="000B1C90"/>
    <w:rsid w:val="000B1EC3"/>
    <w:rsid w:val="000B229A"/>
    <w:rsid w:val="000B23E6"/>
    <w:rsid w:val="000B2581"/>
    <w:rsid w:val="000B26E4"/>
    <w:rsid w:val="000B284E"/>
    <w:rsid w:val="000B2A20"/>
    <w:rsid w:val="000B2B3A"/>
    <w:rsid w:val="000B2F46"/>
    <w:rsid w:val="000B2FD2"/>
    <w:rsid w:val="000B31C7"/>
    <w:rsid w:val="000B363F"/>
    <w:rsid w:val="000B3657"/>
    <w:rsid w:val="000B3737"/>
    <w:rsid w:val="000B39BB"/>
    <w:rsid w:val="000B3AD4"/>
    <w:rsid w:val="000B3BB1"/>
    <w:rsid w:val="000B3BE3"/>
    <w:rsid w:val="000B3C6A"/>
    <w:rsid w:val="000B3DE4"/>
    <w:rsid w:val="000B3E6B"/>
    <w:rsid w:val="000B3EDB"/>
    <w:rsid w:val="000B3F39"/>
    <w:rsid w:val="000B4254"/>
    <w:rsid w:val="000B4816"/>
    <w:rsid w:val="000B4BA6"/>
    <w:rsid w:val="000B4C1A"/>
    <w:rsid w:val="000B5020"/>
    <w:rsid w:val="000B5102"/>
    <w:rsid w:val="000B51EC"/>
    <w:rsid w:val="000B51FE"/>
    <w:rsid w:val="000B5228"/>
    <w:rsid w:val="000B5265"/>
    <w:rsid w:val="000B5613"/>
    <w:rsid w:val="000B5A47"/>
    <w:rsid w:val="000B5EC6"/>
    <w:rsid w:val="000B601C"/>
    <w:rsid w:val="000B6057"/>
    <w:rsid w:val="000B60C6"/>
    <w:rsid w:val="000B60DD"/>
    <w:rsid w:val="000B6318"/>
    <w:rsid w:val="000B6687"/>
    <w:rsid w:val="000B66D5"/>
    <w:rsid w:val="000B6743"/>
    <w:rsid w:val="000B6A08"/>
    <w:rsid w:val="000B6A60"/>
    <w:rsid w:val="000B6DE6"/>
    <w:rsid w:val="000B6E98"/>
    <w:rsid w:val="000B70D5"/>
    <w:rsid w:val="000B7270"/>
    <w:rsid w:val="000B7379"/>
    <w:rsid w:val="000B7534"/>
    <w:rsid w:val="000B776D"/>
    <w:rsid w:val="000B778D"/>
    <w:rsid w:val="000B77A7"/>
    <w:rsid w:val="000B7B96"/>
    <w:rsid w:val="000B7DBE"/>
    <w:rsid w:val="000C0191"/>
    <w:rsid w:val="000C01D8"/>
    <w:rsid w:val="000C08A5"/>
    <w:rsid w:val="000C0A95"/>
    <w:rsid w:val="000C0BE1"/>
    <w:rsid w:val="000C0DFA"/>
    <w:rsid w:val="000C119C"/>
    <w:rsid w:val="000C15D2"/>
    <w:rsid w:val="000C18CC"/>
    <w:rsid w:val="000C1E28"/>
    <w:rsid w:val="000C1FEE"/>
    <w:rsid w:val="000C20E4"/>
    <w:rsid w:val="000C21D3"/>
    <w:rsid w:val="000C297C"/>
    <w:rsid w:val="000C2B3C"/>
    <w:rsid w:val="000C2C5C"/>
    <w:rsid w:val="000C2F34"/>
    <w:rsid w:val="000C310D"/>
    <w:rsid w:val="000C3226"/>
    <w:rsid w:val="000C32E2"/>
    <w:rsid w:val="000C351E"/>
    <w:rsid w:val="000C37B5"/>
    <w:rsid w:val="000C4199"/>
    <w:rsid w:val="000C4597"/>
    <w:rsid w:val="000C45FA"/>
    <w:rsid w:val="000C48A2"/>
    <w:rsid w:val="000C48DA"/>
    <w:rsid w:val="000C4B31"/>
    <w:rsid w:val="000C4B32"/>
    <w:rsid w:val="000C4C3C"/>
    <w:rsid w:val="000C4DCC"/>
    <w:rsid w:val="000C5171"/>
    <w:rsid w:val="000C5257"/>
    <w:rsid w:val="000C5297"/>
    <w:rsid w:val="000C543E"/>
    <w:rsid w:val="000C562E"/>
    <w:rsid w:val="000C56C9"/>
    <w:rsid w:val="000C5B98"/>
    <w:rsid w:val="000C5DF3"/>
    <w:rsid w:val="000C612D"/>
    <w:rsid w:val="000C655D"/>
    <w:rsid w:val="000C6708"/>
    <w:rsid w:val="000C6A17"/>
    <w:rsid w:val="000C6D15"/>
    <w:rsid w:val="000C6DDF"/>
    <w:rsid w:val="000C70E5"/>
    <w:rsid w:val="000C717B"/>
    <w:rsid w:val="000C7602"/>
    <w:rsid w:val="000C7B3C"/>
    <w:rsid w:val="000D025B"/>
    <w:rsid w:val="000D0399"/>
    <w:rsid w:val="000D0E3C"/>
    <w:rsid w:val="000D0E9F"/>
    <w:rsid w:val="000D1585"/>
    <w:rsid w:val="000D1B42"/>
    <w:rsid w:val="000D1E56"/>
    <w:rsid w:val="000D1E65"/>
    <w:rsid w:val="000D2690"/>
    <w:rsid w:val="000D2795"/>
    <w:rsid w:val="000D2875"/>
    <w:rsid w:val="000D2B9F"/>
    <w:rsid w:val="000D2CFC"/>
    <w:rsid w:val="000D2DA8"/>
    <w:rsid w:val="000D2F80"/>
    <w:rsid w:val="000D3543"/>
    <w:rsid w:val="000D359B"/>
    <w:rsid w:val="000D36C1"/>
    <w:rsid w:val="000D3BB0"/>
    <w:rsid w:val="000D3BF4"/>
    <w:rsid w:val="000D3DCE"/>
    <w:rsid w:val="000D3E89"/>
    <w:rsid w:val="000D3FD1"/>
    <w:rsid w:val="000D435E"/>
    <w:rsid w:val="000D449F"/>
    <w:rsid w:val="000D4563"/>
    <w:rsid w:val="000D4588"/>
    <w:rsid w:val="000D4712"/>
    <w:rsid w:val="000D4B2F"/>
    <w:rsid w:val="000D4CEC"/>
    <w:rsid w:val="000D4DFF"/>
    <w:rsid w:val="000D50D8"/>
    <w:rsid w:val="000D5683"/>
    <w:rsid w:val="000D580B"/>
    <w:rsid w:val="000D5845"/>
    <w:rsid w:val="000D5981"/>
    <w:rsid w:val="000D5AB7"/>
    <w:rsid w:val="000D5CF5"/>
    <w:rsid w:val="000D5EC6"/>
    <w:rsid w:val="000D6092"/>
    <w:rsid w:val="000D60A3"/>
    <w:rsid w:val="000D6167"/>
    <w:rsid w:val="000D6251"/>
    <w:rsid w:val="000D633A"/>
    <w:rsid w:val="000D67FA"/>
    <w:rsid w:val="000D681C"/>
    <w:rsid w:val="000D6D59"/>
    <w:rsid w:val="000D6DA1"/>
    <w:rsid w:val="000D6DFE"/>
    <w:rsid w:val="000D7453"/>
    <w:rsid w:val="000D76F6"/>
    <w:rsid w:val="000D7769"/>
    <w:rsid w:val="000D795C"/>
    <w:rsid w:val="000D7A56"/>
    <w:rsid w:val="000D7C3C"/>
    <w:rsid w:val="000E007F"/>
    <w:rsid w:val="000E06DB"/>
    <w:rsid w:val="000E06E5"/>
    <w:rsid w:val="000E0A64"/>
    <w:rsid w:val="000E0AA6"/>
    <w:rsid w:val="000E0B76"/>
    <w:rsid w:val="000E0FEE"/>
    <w:rsid w:val="000E176D"/>
    <w:rsid w:val="000E184E"/>
    <w:rsid w:val="000E1BF0"/>
    <w:rsid w:val="000E1F60"/>
    <w:rsid w:val="000E212C"/>
    <w:rsid w:val="000E2146"/>
    <w:rsid w:val="000E2253"/>
    <w:rsid w:val="000E26E1"/>
    <w:rsid w:val="000E273D"/>
    <w:rsid w:val="000E277F"/>
    <w:rsid w:val="000E27C7"/>
    <w:rsid w:val="000E2CA8"/>
    <w:rsid w:val="000E2DF1"/>
    <w:rsid w:val="000E2F0B"/>
    <w:rsid w:val="000E3047"/>
    <w:rsid w:val="000E3099"/>
    <w:rsid w:val="000E30D0"/>
    <w:rsid w:val="000E3246"/>
    <w:rsid w:val="000E370A"/>
    <w:rsid w:val="000E39CD"/>
    <w:rsid w:val="000E3B84"/>
    <w:rsid w:val="000E3C8C"/>
    <w:rsid w:val="000E3D60"/>
    <w:rsid w:val="000E3D6B"/>
    <w:rsid w:val="000E3ED5"/>
    <w:rsid w:val="000E402C"/>
    <w:rsid w:val="000E4504"/>
    <w:rsid w:val="000E4660"/>
    <w:rsid w:val="000E478E"/>
    <w:rsid w:val="000E47B4"/>
    <w:rsid w:val="000E4A65"/>
    <w:rsid w:val="000E4BDF"/>
    <w:rsid w:val="000E4C4E"/>
    <w:rsid w:val="000E4C7F"/>
    <w:rsid w:val="000E5374"/>
    <w:rsid w:val="000E5506"/>
    <w:rsid w:val="000E5652"/>
    <w:rsid w:val="000E5821"/>
    <w:rsid w:val="000E5841"/>
    <w:rsid w:val="000E596B"/>
    <w:rsid w:val="000E5B73"/>
    <w:rsid w:val="000E5BE1"/>
    <w:rsid w:val="000E5D88"/>
    <w:rsid w:val="000E5DA9"/>
    <w:rsid w:val="000E5E1B"/>
    <w:rsid w:val="000E5FC7"/>
    <w:rsid w:val="000E6409"/>
    <w:rsid w:val="000E6675"/>
    <w:rsid w:val="000E6708"/>
    <w:rsid w:val="000E67F9"/>
    <w:rsid w:val="000E68FF"/>
    <w:rsid w:val="000E69C2"/>
    <w:rsid w:val="000E6A46"/>
    <w:rsid w:val="000E6B61"/>
    <w:rsid w:val="000E6C95"/>
    <w:rsid w:val="000E6DC2"/>
    <w:rsid w:val="000E6EF8"/>
    <w:rsid w:val="000E70B2"/>
    <w:rsid w:val="000E7197"/>
    <w:rsid w:val="000E73CA"/>
    <w:rsid w:val="000E7790"/>
    <w:rsid w:val="000E7CC4"/>
    <w:rsid w:val="000F028B"/>
    <w:rsid w:val="000F034D"/>
    <w:rsid w:val="000F05DA"/>
    <w:rsid w:val="000F0842"/>
    <w:rsid w:val="000F0909"/>
    <w:rsid w:val="000F09FE"/>
    <w:rsid w:val="000F0F03"/>
    <w:rsid w:val="000F10DE"/>
    <w:rsid w:val="000F10F6"/>
    <w:rsid w:val="000F1475"/>
    <w:rsid w:val="000F14C8"/>
    <w:rsid w:val="000F15B4"/>
    <w:rsid w:val="000F1677"/>
    <w:rsid w:val="000F1796"/>
    <w:rsid w:val="000F1A3E"/>
    <w:rsid w:val="000F1DED"/>
    <w:rsid w:val="000F1E29"/>
    <w:rsid w:val="000F1EE8"/>
    <w:rsid w:val="000F2142"/>
    <w:rsid w:val="000F22CE"/>
    <w:rsid w:val="000F23AF"/>
    <w:rsid w:val="000F2429"/>
    <w:rsid w:val="000F2521"/>
    <w:rsid w:val="000F2594"/>
    <w:rsid w:val="000F26AD"/>
    <w:rsid w:val="000F285B"/>
    <w:rsid w:val="000F2C33"/>
    <w:rsid w:val="000F2D15"/>
    <w:rsid w:val="000F2D63"/>
    <w:rsid w:val="000F353E"/>
    <w:rsid w:val="000F358B"/>
    <w:rsid w:val="000F3CDB"/>
    <w:rsid w:val="000F3D38"/>
    <w:rsid w:val="000F4295"/>
    <w:rsid w:val="000F44EE"/>
    <w:rsid w:val="000F47BD"/>
    <w:rsid w:val="000F49FB"/>
    <w:rsid w:val="000F4C12"/>
    <w:rsid w:val="000F4F90"/>
    <w:rsid w:val="000F52A3"/>
    <w:rsid w:val="000F5352"/>
    <w:rsid w:val="000F53B7"/>
    <w:rsid w:val="000F547B"/>
    <w:rsid w:val="000F5512"/>
    <w:rsid w:val="000F5CAE"/>
    <w:rsid w:val="000F62D6"/>
    <w:rsid w:val="000F6338"/>
    <w:rsid w:val="000F651B"/>
    <w:rsid w:val="000F65F7"/>
    <w:rsid w:val="000F6977"/>
    <w:rsid w:val="000F6D69"/>
    <w:rsid w:val="000F74C7"/>
    <w:rsid w:val="000F78F4"/>
    <w:rsid w:val="000F7D67"/>
    <w:rsid w:val="000F7FFA"/>
    <w:rsid w:val="001002A0"/>
    <w:rsid w:val="00100330"/>
    <w:rsid w:val="0010035E"/>
    <w:rsid w:val="001004B4"/>
    <w:rsid w:val="00100674"/>
    <w:rsid w:val="001009E9"/>
    <w:rsid w:val="00100C00"/>
    <w:rsid w:val="00100E9F"/>
    <w:rsid w:val="001012EA"/>
    <w:rsid w:val="0010137E"/>
    <w:rsid w:val="001014F4"/>
    <w:rsid w:val="00101609"/>
    <w:rsid w:val="00101694"/>
    <w:rsid w:val="001019A8"/>
    <w:rsid w:val="00101B42"/>
    <w:rsid w:val="00101D2F"/>
    <w:rsid w:val="001021B3"/>
    <w:rsid w:val="0010222C"/>
    <w:rsid w:val="001022B1"/>
    <w:rsid w:val="001023F1"/>
    <w:rsid w:val="00102980"/>
    <w:rsid w:val="001029C4"/>
    <w:rsid w:val="00102B84"/>
    <w:rsid w:val="00102C40"/>
    <w:rsid w:val="00103145"/>
    <w:rsid w:val="00103158"/>
    <w:rsid w:val="0010325E"/>
    <w:rsid w:val="00103400"/>
    <w:rsid w:val="001038F5"/>
    <w:rsid w:val="00103982"/>
    <w:rsid w:val="00103A03"/>
    <w:rsid w:val="00103CEF"/>
    <w:rsid w:val="00103FBE"/>
    <w:rsid w:val="0010421C"/>
    <w:rsid w:val="00104356"/>
    <w:rsid w:val="001044CF"/>
    <w:rsid w:val="00104726"/>
    <w:rsid w:val="00104CFF"/>
    <w:rsid w:val="00104DE7"/>
    <w:rsid w:val="001051FD"/>
    <w:rsid w:val="001054AC"/>
    <w:rsid w:val="001058E9"/>
    <w:rsid w:val="001058ED"/>
    <w:rsid w:val="00105B67"/>
    <w:rsid w:val="00105C07"/>
    <w:rsid w:val="00105D10"/>
    <w:rsid w:val="00106465"/>
    <w:rsid w:val="001069A0"/>
    <w:rsid w:val="00107242"/>
    <w:rsid w:val="00107529"/>
    <w:rsid w:val="00107885"/>
    <w:rsid w:val="00107990"/>
    <w:rsid w:val="00107C58"/>
    <w:rsid w:val="00107E36"/>
    <w:rsid w:val="00107F33"/>
    <w:rsid w:val="00107F93"/>
    <w:rsid w:val="0011056E"/>
    <w:rsid w:val="00110853"/>
    <w:rsid w:val="001108AA"/>
    <w:rsid w:val="0011090F"/>
    <w:rsid w:val="00110E84"/>
    <w:rsid w:val="00110EA1"/>
    <w:rsid w:val="00110EB9"/>
    <w:rsid w:val="00110FFD"/>
    <w:rsid w:val="001112F0"/>
    <w:rsid w:val="001116A8"/>
    <w:rsid w:val="001116D0"/>
    <w:rsid w:val="001116FD"/>
    <w:rsid w:val="00111735"/>
    <w:rsid w:val="001119E5"/>
    <w:rsid w:val="00111AF0"/>
    <w:rsid w:val="00111F7E"/>
    <w:rsid w:val="00112015"/>
    <w:rsid w:val="00112058"/>
    <w:rsid w:val="001120E6"/>
    <w:rsid w:val="0011244D"/>
    <w:rsid w:val="0011261E"/>
    <w:rsid w:val="00112626"/>
    <w:rsid w:val="0011278D"/>
    <w:rsid w:val="00112B45"/>
    <w:rsid w:val="00112E5D"/>
    <w:rsid w:val="00112F3A"/>
    <w:rsid w:val="0011334D"/>
    <w:rsid w:val="0011378A"/>
    <w:rsid w:val="00113F5B"/>
    <w:rsid w:val="001141DF"/>
    <w:rsid w:val="001144B3"/>
    <w:rsid w:val="001149E4"/>
    <w:rsid w:val="00114C6E"/>
    <w:rsid w:val="0011523B"/>
    <w:rsid w:val="001154FF"/>
    <w:rsid w:val="00115863"/>
    <w:rsid w:val="0011589A"/>
    <w:rsid w:val="00115934"/>
    <w:rsid w:val="00115A79"/>
    <w:rsid w:val="00115ADC"/>
    <w:rsid w:val="0011603D"/>
    <w:rsid w:val="0011607B"/>
    <w:rsid w:val="00116372"/>
    <w:rsid w:val="00116DB5"/>
    <w:rsid w:val="00116E40"/>
    <w:rsid w:val="00116FC1"/>
    <w:rsid w:val="001172BE"/>
    <w:rsid w:val="001172F9"/>
    <w:rsid w:val="0011730D"/>
    <w:rsid w:val="00117318"/>
    <w:rsid w:val="00117502"/>
    <w:rsid w:val="001176E6"/>
    <w:rsid w:val="00120002"/>
    <w:rsid w:val="00120339"/>
    <w:rsid w:val="0012046A"/>
    <w:rsid w:val="00120834"/>
    <w:rsid w:val="00120B4D"/>
    <w:rsid w:val="00120EDF"/>
    <w:rsid w:val="00120FEB"/>
    <w:rsid w:val="001210C4"/>
    <w:rsid w:val="0012115E"/>
    <w:rsid w:val="00121487"/>
    <w:rsid w:val="0012151D"/>
    <w:rsid w:val="0012175E"/>
    <w:rsid w:val="00121796"/>
    <w:rsid w:val="001217DD"/>
    <w:rsid w:val="00121B05"/>
    <w:rsid w:val="00121B8F"/>
    <w:rsid w:val="00121C46"/>
    <w:rsid w:val="00121C53"/>
    <w:rsid w:val="00121FB0"/>
    <w:rsid w:val="00122E6A"/>
    <w:rsid w:val="00122EDB"/>
    <w:rsid w:val="00122F7B"/>
    <w:rsid w:val="001230A1"/>
    <w:rsid w:val="001230AB"/>
    <w:rsid w:val="00123220"/>
    <w:rsid w:val="001235FE"/>
    <w:rsid w:val="001236B3"/>
    <w:rsid w:val="00123919"/>
    <w:rsid w:val="00123B04"/>
    <w:rsid w:val="00123B07"/>
    <w:rsid w:val="00123F37"/>
    <w:rsid w:val="00123F5B"/>
    <w:rsid w:val="00124377"/>
    <w:rsid w:val="001243B0"/>
    <w:rsid w:val="0012444C"/>
    <w:rsid w:val="00124A65"/>
    <w:rsid w:val="00125342"/>
    <w:rsid w:val="00125396"/>
    <w:rsid w:val="001253B6"/>
    <w:rsid w:val="0012545A"/>
    <w:rsid w:val="001254EE"/>
    <w:rsid w:val="00125583"/>
    <w:rsid w:val="00126225"/>
    <w:rsid w:val="0012624F"/>
    <w:rsid w:val="001268FE"/>
    <w:rsid w:val="00126955"/>
    <w:rsid w:val="001269C1"/>
    <w:rsid w:val="00126C20"/>
    <w:rsid w:val="001275D9"/>
    <w:rsid w:val="001276E9"/>
    <w:rsid w:val="00127A3F"/>
    <w:rsid w:val="00127ACB"/>
    <w:rsid w:val="00127B27"/>
    <w:rsid w:val="00127B92"/>
    <w:rsid w:val="00127CB8"/>
    <w:rsid w:val="00127E34"/>
    <w:rsid w:val="00127E79"/>
    <w:rsid w:val="00130039"/>
    <w:rsid w:val="001301EC"/>
    <w:rsid w:val="00130690"/>
    <w:rsid w:val="00130BBB"/>
    <w:rsid w:val="00130CDE"/>
    <w:rsid w:val="00130DAF"/>
    <w:rsid w:val="00130F0A"/>
    <w:rsid w:val="00130F14"/>
    <w:rsid w:val="001316DA"/>
    <w:rsid w:val="00131933"/>
    <w:rsid w:val="00131A76"/>
    <w:rsid w:val="00131D1F"/>
    <w:rsid w:val="00131DAF"/>
    <w:rsid w:val="00132275"/>
    <w:rsid w:val="0013246D"/>
    <w:rsid w:val="0013282D"/>
    <w:rsid w:val="001328C6"/>
    <w:rsid w:val="00132A33"/>
    <w:rsid w:val="00132A95"/>
    <w:rsid w:val="00132B0A"/>
    <w:rsid w:val="00132CE9"/>
    <w:rsid w:val="00132D12"/>
    <w:rsid w:val="00132F04"/>
    <w:rsid w:val="00132F90"/>
    <w:rsid w:val="0013308A"/>
    <w:rsid w:val="0013321C"/>
    <w:rsid w:val="001333BA"/>
    <w:rsid w:val="0013487E"/>
    <w:rsid w:val="00134975"/>
    <w:rsid w:val="00134E1C"/>
    <w:rsid w:val="00134F94"/>
    <w:rsid w:val="001353AB"/>
    <w:rsid w:val="001353FE"/>
    <w:rsid w:val="00135950"/>
    <w:rsid w:val="001359AC"/>
    <w:rsid w:val="001359C9"/>
    <w:rsid w:val="001359F0"/>
    <w:rsid w:val="00135C3F"/>
    <w:rsid w:val="00135DAA"/>
    <w:rsid w:val="00135E8F"/>
    <w:rsid w:val="00135FB9"/>
    <w:rsid w:val="0013617A"/>
    <w:rsid w:val="001362D6"/>
    <w:rsid w:val="001363D2"/>
    <w:rsid w:val="00136789"/>
    <w:rsid w:val="0013678A"/>
    <w:rsid w:val="0013680B"/>
    <w:rsid w:val="00136C3E"/>
    <w:rsid w:val="00136E27"/>
    <w:rsid w:val="001375E6"/>
    <w:rsid w:val="00137755"/>
    <w:rsid w:val="00137AC0"/>
    <w:rsid w:val="00137AE7"/>
    <w:rsid w:val="00137E18"/>
    <w:rsid w:val="00140003"/>
    <w:rsid w:val="001400E9"/>
    <w:rsid w:val="00140234"/>
    <w:rsid w:val="001402C8"/>
    <w:rsid w:val="001404CE"/>
    <w:rsid w:val="001406E5"/>
    <w:rsid w:val="00140900"/>
    <w:rsid w:val="00140ACF"/>
    <w:rsid w:val="00140C26"/>
    <w:rsid w:val="00140F35"/>
    <w:rsid w:val="001411D8"/>
    <w:rsid w:val="00141211"/>
    <w:rsid w:val="0014159B"/>
    <w:rsid w:val="00141A33"/>
    <w:rsid w:val="0014218A"/>
    <w:rsid w:val="00142315"/>
    <w:rsid w:val="0014275B"/>
    <w:rsid w:val="00142873"/>
    <w:rsid w:val="00142A43"/>
    <w:rsid w:val="00142A8F"/>
    <w:rsid w:val="00142D06"/>
    <w:rsid w:val="00142E0F"/>
    <w:rsid w:val="0014376D"/>
    <w:rsid w:val="00143EA4"/>
    <w:rsid w:val="0014405B"/>
    <w:rsid w:val="0014460E"/>
    <w:rsid w:val="00144647"/>
    <w:rsid w:val="00144655"/>
    <w:rsid w:val="00144A6C"/>
    <w:rsid w:val="00144AE2"/>
    <w:rsid w:val="00144B74"/>
    <w:rsid w:val="00144E70"/>
    <w:rsid w:val="00145218"/>
    <w:rsid w:val="00145311"/>
    <w:rsid w:val="0014576F"/>
    <w:rsid w:val="001458EB"/>
    <w:rsid w:val="0014593B"/>
    <w:rsid w:val="00146179"/>
    <w:rsid w:val="001464B1"/>
    <w:rsid w:val="00146523"/>
    <w:rsid w:val="00146594"/>
    <w:rsid w:val="001465DA"/>
    <w:rsid w:val="00146644"/>
    <w:rsid w:val="00146DC9"/>
    <w:rsid w:val="001477CA"/>
    <w:rsid w:val="001478E4"/>
    <w:rsid w:val="00147941"/>
    <w:rsid w:val="00147B39"/>
    <w:rsid w:val="00147CB9"/>
    <w:rsid w:val="00147D12"/>
    <w:rsid w:val="00150195"/>
    <w:rsid w:val="00150266"/>
    <w:rsid w:val="00150630"/>
    <w:rsid w:val="00150D56"/>
    <w:rsid w:val="00150EF8"/>
    <w:rsid w:val="00150F55"/>
    <w:rsid w:val="00151074"/>
    <w:rsid w:val="001513BA"/>
    <w:rsid w:val="001513E9"/>
    <w:rsid w:val="001515BD"/>
    <w:rsid w:val="00151C92"/>
    <w:rsid w:val="00151F22"/>
    <w:rsid w:val="00152019"/>
    <w:rsid w:val="0015201D"/>
    <w:rsid w:val="001524C3"/>
    <w:rsid w:val="00152573"/>
    <w:rsid w:val="00152795"/>
    <w:rsid w:val="00152889"/>
    <w:rsid w:val="00152A40"/>
    <w:rsid w:val="00152A73"/>
    <w:rsid w:val="00152B42"/>
    <w:rsid w:val="00152CCC"/>
    <w:rsid w:val="00152DC5"/>
    <w:rsid w:val="001539CE"/>
    <w:rsid w:val="00153BB4"/>
    <w:rsid w:val="00153F05"/>
    <w:rsid w:val="001540C8"/>
    <w:rsid w:val="0015417F"/>
    <w:rsid w:val="001541FE"/>
    <w:rsid w:val="001542C4"/>
    <w:rsid w:val="00154508"/>
    <w:rsid w:val="00154594"/>
    <w:rsid w:val="00154A28"/>
    <w:rsid w:val="00154D23"/>
    <w:rsid w:val="00154E0E"/>
    <w:rsid w:val="00155549"/>
    <w:rsid w:val="00155937"/>
    <w:rsid w:val="00155B09"/>
    <w:rsid w:val="00155D91"/>
    <w:rsid w:val="00155F90"/>
    <w:rsid w:val="001561A1"/>
    <w:rsid w:val="001563DF"/>
    <w:rsid w:val="00156464"/>
    <w:rsid w:val="00156594"/>
    <w:rsid w:val="00156690"/>
    <w:rsid w:val="00156A10"/>
    <w:rsid w:val="00156D79"/>
    <w:rsid w:val="001570CF"/>
    <w:rsid w:val="0015717E"/>
    <w:rsid w:val="00157262"/>
    <w:rsid w:val="001574F6"/>
    <w:rsid w:val="00157546"/>
    <w:rsid w:val="00157659"/>
    <w:rsid w:val="001577BE"/>
    <w:rsid w:val="00157A96"/>
    <w:rsid w:val="00157AAC"/>
    <w:rsid w:val="00157BDB"/>
    <w:rsid w:val="00157C2D"/>
    <w:rsid w:val="00157C89"/>
    <w:rsid w:val="00160065"/>
    <w:rsid w:val="001601BD"/>
    <w:rsid w:val="001601FE"/>
    <w:rsid w:val="001605AF"/>
    <w:rsid w:val="001606E8"/>
    <w:rsid w:val="00160DFF"/>
    <w:rsid w:val="001614B8"/>
    <w:rsid w:val="001616FF"/>
    <w:rsid w:val="00161CAF"/>
    <w:rsid w:val="00161DBA"/>
    <w:rsid w:val="00161F05"/>
    <w:rsid w:val="00162283"/>
    <w:rsid w:val="00162573"/>
    <w:rsid w:val="00162805"/>
    <w:rsid w:val="00162F1C"/>
    <w:rsid w:val="00162F25"/>
    <w:rsid w:val="00163193"/>
    <w:rsid w:val="00163325"/>
    <w:rsid w:val="0016392D"/>
    <w:rsid w:val="0016399C"/>
    <w:rsid w:val="0016409B"/>
    <w:rsid w:val="001641FB"/>
    <w:rsid w:val="00164755"/>
    <w:rsid w:val="001649DB"/>
    <w:rsid w:val="00164EAE"/>
    <w:rsid w:val="00164FDF"/>
    <w:rsid w:val="001655E5"/>
    <w:rsid w:val="001658BD"/>
    <w:rsid w:val="0016644F"/>
    <w:rsid w:val="0016649A"/>
    <w:rsid w:val="00166A1E"/>
    <w:rsid w:val="00166E41"/>
    <w:rsid w:val="00166E75"/>
    <w:rsid w:val="001676DE"/>
    <w:rsid w:val="00167800"/>
    <w:rsid w:val="00167A00"/>
    <w:rsid w:val="00167A2A"/>
    <w:rsid w:val="00167A37"/>
    <w:rsid w:val="00167B59"/>
    <w:rsid w:val="00167E25"/>
    <w:rsid w:val="001705E5"/>
    <w:rsid w:val="001709D1"/>
    <w:rsid w:val="00170B85"/>
    <w:rsid w:val="00170C7B"/>
    <w:rsid w:val="00170CEC"/>
    <w:rsid w:val="00170F52"/>
    <w:rsid w:val="00170FDF"/>
    <w:rsid w:val="00171825"/>
    <w:rsid w:val="00171D64"/>
    <w:rsid w:val="00171F31"/>
    <w:rsid w:val="0017244A"/>
    <w:rsid w:val="00172462"/>
    <w:rsid w:val="001725CD"/>
    <w:rsid w:val="001726F7"/>
    <w:rsid w:val="001727D7"/>
    <w:rsid w:val="001729BB"/>
    <w:rsid w:val="00172AAC"/>
    <w:rsid w:val="00172D22"/>
    <w:rsid w:val="00172E61"/>
    <w:rsid w:val="001732A7"/>
    <w:rsid w:val="0017340A"/>
    <w:rsid w:val="001736DC"/>
    <w:rsid w:val="00173B96"/>
    <w:rsid w:val="00173C50"/>
    <w:rsid w:val="00173C66"/>
    <w:rsid w:val="00173EA4"/>
    <w:rsid w:val="00173F60"/>
    <w:rsid w:val="001740EF"/>
    <w:rsid w:val="00174137"/>
    <w:rsid w:val="001741A2"/>
    <w:rsid w:val="001741AE"/>
    <w:rsid w:val="0017422E"/>
    <w:rsid w:val="001746FA"/>
    <w:rsid w:val="001748C4"/>
    <w:rsid w:val="00175093"/>
    <w:rsid w:val="001752B5"/>
    <w:rsid w:val="00175497"/>
    <w:rsid w:val="001756CD"/>
    <w:rsid w:val="00175A3E"/>
    <w:rsid w:val="00176303"/>
    <w:rsid w:val="001765B2"/>
    <w:rsid w:val="00176763"/>
    <w:rsid w:val="00176CD1"/>
    <w:rsid w:val="00176DD6"/>
    <w:rsid w:val="001770E1"/>
    <w:rsid w:val="001770FE"/>
    <w:rsid w:val="001771DD"/>
    <w:rsid w:val="0017728B"/>
    <w:rsid w:val="00177901"/>
    <w:rsid w:val="00177BA5"/>
    <w:rsid w:val="00180244"/>
    <w:rsid w:val="001802E6"/>
    <w:rsid w:val="001804C1"/>
    <w:rsid w:val="0018077E"/>
    <w:rsid w:val="00180966"/>
    <w:rsid w:val="00180AD3"/>
    <w:rsid w:val="00180D85"/>
    <w:rsid w:val="00180F96"/>
    <w:rsid w:val="0018128C"/>
    <w:rsid w:val="00181345"/>
    <w:rsid w:val="00181538"/>
    <w:rsid w:val="001816CC"/>
    <w:rsid w:val="0018172B"/>
    <w:rsid w:val="0018190F"/>
    <w:rsid w:val="00181B8D"/>
    <w:rsid w:val="00181E12"/>
    <w:rsid w:val="00181E14"/>
    <w:rsid w:val="00181EF3"/>
    <w:rsid w:val="00181FF7"/>
    <w:rsid w:val="00182027"/>
    <w:rsid w:val="00182200"/>
    <w:rsid w:val="0018227D"/>
    <w:rsid w:val="001824D6"/>
    <w:rsid w:val="00182857"/>
    <w:rsid w:val="00182DFD"/>
    <w:rsid w:val="00182F34"/>
    <w:rsid w:val="00182F56"/>
    <w:rsid w:val="0018340A"/>
    <w:rsid w:val="0018378A"/>
    <w:rsid w:val="001837C8"/>
    <w:rsid w:val="001837F6"/>
    <w:rsid w:val="00183ADA"/>
    <w:rsid w:val="00183DD8"/>
    <w:rsid w:val="00183E0F"/>
    <w:rsid w:val="00183E8A"/>
    <w:rsid w:val="00183E95"/>
    <w:rsid w:val="00184B15"/>
    <w:rsid w:val="00184B6B"/>
    <w:rsid w:val="00184EAF"/>
    <w:rsid w:val="0018503F"/>
    <w:rsid w:val="0018512F"/>
    <w:rsid w:val="001852C9"/>
    <w:rsid w:val="0018530B"/>
    <w:rsid w:val="001854A9"/>
    <w:rsid w:val="00185551"/>
    <w:rsid w:val="0018563B"/>
    <w:rsid w:val="0018565A"/>
    <w:rsid w:val="00185A66"/>
    <w:rsid w:val="00185D3E"/>
    <w:rsid w:val="0018616A"/>
    <w:rsid w:val="0018626E"/>
    <w:rsid w:val="001867AF"/>
    <w:rsid w:val="00187004"/>
    <w:rsid w:val="00187269"/>
    <w:rsid w:val="00187376"/>
    <w:rsid w:val="0018754E"/>
    <w:rsid w:val="00187854"/>
    <w:rsid w:val="00187C90"/>
    <w:rsid w:val="00187E86"/>
    <w:rsid w:val="00187FCE"/>
    <w:rsid w:val="0019000B"/>
    <w:rsid w:val="00190228"/>
    <w:rsid w:val="00190355"/>
    <w:rsid w:val="0019094D"/>
    <w:rsid w:val="00190D1F"/>
    <w:rsid w:val="0019106F"/>
    <w:rsid w:val="0019119B"/>
    <w:rsid w:val="00191241"/>
    <w:rsid w:val="0019135F"/>
    <w:rsid w:val="00191425"/>
    <w:rsid w:val="00191472"/>
    <w:rsid w:val="00191C54"/>
    <w:rsid w:val="00191CD6"/>
    <w:rsid w:val="00191E8F"/>
    <w:rsid w:val="001921AE"/>
    <w:rsid w:val="001922CE"/>
    <w:rsid w:val="00192354"/>
    <w:rsid w:val="001923E9"/>
    <w:rsid w:val="00192769"/>
    <w:rsid w:val="001927AD"/>
    <w:rsid w:val="00192B07"/>
    <w:rsid w:val="00192E40"/>
    <w:rsid w:val="001936A5"/>
    <w:rsid w:val="001936A8"/>
    <w:rsid w:val="00193767"/>
    <w:rsid w:val="00193785"/>
    <w:rsid w:val="001938ED"/>
    <w:rsid w:val="00193921"/>
    <w:rsid w:val="00193B90"/>
    <w:rsid w:val="00193C08"/>
    <w:rsid w:val="00193DAB"/>
    <w:rsid w:val="00193E28"/>
    <w:rsid w:val="00193F41"/>
    <w:rsid w:val="00194138"/>
    <w:rsid w:val="001941C7"/>
    <w:rsid w:val="00194381"/>
    <w:rsid w:val="0019486B"/>
    <w:rsid w:val="00194884"/>
    <w:rsid w:val="00194ED5"/>
    <w:rsid w:val="00195189"/>
    <w:rsid w:val="0019529E"/>
    <w:rsid w:val="00195864"/>
    <w:rsid w:val="00195A3E"/>
    <w:rsid w:val="00195DED"/>
    <w:rsid w:val="0019632C"/>
    <w:rsid w:val="001966FD"/>
    <w:rsid w:val="00196996"/>
    <w:rsid w:val="001969FC"/>
    <w:rsid w:val="00196AD9"/>
    <w:rsid w:val="00196BCE"/>
    <w:rsid w:val="00197095"/>
    <w:rsid w:val="0019738E"/>
    <w:rsid w:val="00197497"/>
    <w:rsid w:val="001974E0"/>
    <w:rsid w:val="001976A9"/>
    <w:rsid w:val="00197B1F"/>
    <w:rsid w:val="00197F9C"/>
    <w:rsid w:val="00197FDE"/>
    <w:rsid w:val="001A04B9"/>
    <w:rsid w:val="001A0895"/>
    <w:rsid w:val="001A0D5E"/>
    <w:rsid w:val="001A1058"/>
    <w:rsid w:val="001A11E0"/>
    <w:rsid w:val="001A12FC"/>
    <w:rsid w:val="001A1489"/>
    <w:rsid w:val="001A1523"/>
    <w:rsid w:val="001A159F"/>
    <w:rsid w:val="001A1A4D"/>
    <w:rsid w:val="001A1F19"/>
    <w:rsid w:val="001A1F35"/>
    <w:rsid w:val="001A2483"/>
    <w:rsid w:val="001A2764"/>
    <w:rsid w:val="001A27D4"/>
    <w:rsid w:val="001A2986"/>
    <w:rsid w:val="001A2A34"/>
    <w:rsid w:val="001A2CF1"/>
    <w:rsid w:val="001A2FDE"/>
    <w:rsid w:val="001A31BC"/>
    <w:rsid w:val="001A32A7"/>
    <w:rsid w:val="001A33C6"/>
    <w:rsid w:val="001A373D"/>
    <w:rsid w:val="001A383C"/>
    <w:rsid w:val="001A3AA8"/>
    <w:rsid w:val="001A3DF1"/>
    <w:rsid w:val="001A41D0"/>
    <w:rsid w:val="001A42EE"/>
    <w:rsid w:val="001A4340"/>
    <w:rsid w:val="001A44BA"/>
    <w:rsid w:val="001A46B0"/>
    <w:rsid w:val="001A4703"/>
    <w:rsid w:val="001A479B"/>
    <w:rsid w:val="001A47B1"/>
    <w:rsid w:val="001A495E"/>
    <w:rsid w:val="001A4971"/>
    <w:rsid w:val="001A4FD7"/>
    <w:rsid w:val="001A5051"/>
    <w:rsid w:val="001A5367"/>
    <w:rsid w:val="001A54FD"/>
    <w:rsid w:val="001A56A8"/>
    <w:rsid w:val="001A56E8"/>
    <w:rsid w:val="001A5942"/>
    <w:rsid w:val="001A5F65"/>
    <w:rsid w:val="001A5F8D"/>
    <w:rsid w:val="001A615F"/>
    <w:rsid w:val="001A63ED"/>
    <w:rsid w:val="001A696B"/>
    <w:rsid w:val="001A6A77"/>
    <w:rsid w:val="001A6CF9"/>
    <w:rsid w:val="001A6D2B"/>
    <w:rsid w:val="001A6E99"/>
    <w:rsid w:val="001A79E5"/>
    <w:rsid w:val="001A7A83"/>
    <w:rsid w:val="001B0A2F"/>
    <w:rsid w:val="001B0A3A"/>
    <w:rsid w:val="001B0B11"/>
    <w:rsid w:val="001B0BA0"/>
    <w:rsid w:val="001B0D25"/>
    <w:rsid w:val="001B0EB8"/>
    <w:rsid w:val="001B0FC5"/>
    <w:rsid w:val="001B1129"/>
    <w:rsid w:val="001B150E"/>
    <w:rsid w:val="001B1859"/>
    <w:rsid w:val="001B198B"/>
    <w:rsid w:val="001B1F6D"/>
    <w:rsid w:val="001B2350"/>
    <w:rsid w:val="001B24ED"/>
    <w:rsid w:val="001B2626"/>
    <w:rsid w:val="001B2A9B"/>
    <w:rsid w:val="001B2D24"/>
    <w:rsid w:val="001B2DA0"/>
    <w:rsid w:val="001B32BF"/>
    <w:rsid w:val="001B33EC"/>
    <w:rsid w:val="001B3844"/>
    <w:rsid w:val="001B38DE"/>
    <w:rsid w:val="001B3ABB"/>
    <w:rsid w:val="001B3AF4"/>
    <w:rsid w:val="001B4065"/>
    <w:rsid w:val="001B4331"/>
    <w:rsid w:val="001B4430"/>
    <w:rsid w:val="001B4602"/>
    <w:rsid w:val="001B4C2F"/>
    <w:rsid w:val="001B4C80"/>
    <w:rsid w:val="001B4CBB"/>
    <w:rsid w:val="001B4E6C"/>
    <w:rsid w:val="001B5335"/>
    <w:rsid w:val="001B5532"/>
    <w:rsid w:val="001B559C"/>
    <w:rsid w:val="001B5604"/>
    <w:rsid w:val="001B5AF3"/>
    <w:rsid w:val="001B5B89"/>
    <w:rsid w:val="001B5BCF"/>
    <w:rsid w:val="001B5E52"/>
    <w:rsid w:val="001B6584"/>
    <w:rsid w:val="001B682D"/>
    <w:rsid w:val="001B694E"/>
    <w:rsid w:val="001B69B3"/>
    <w:rsid w:val="001B6AE2"/>
    <w:rsid w:val="001B6BD3"/>
    <w:rsid w:val="001B6E4B"/>
    <w:rsid w:val="001B772A"/>
    <w:rsid w:val="001B77FD"/>
    <w:rsid w:val="001B78AD"/>
    <w:rsid w:val="001B7BCB"/>
    <w:rsid w:val="001B7E14"/>
    <w:rsid w:val="001C037C"/>
    <w:rsid w:val="001C0734"/>
    <w:rsid w:val="001C0B5C"/>
    <w:rsid w:val="001C0CDD"/>
    <w:rsid w:val="001C0E82"/>
    <w:rsid w:val="001C1356"/>
    <w:rsid w:val="001C1395"/>
    <w:rsid w:val="001C1583"/>
    <w:rsid w:val="001C15C6"/>
    <w:rsid w:val="001C1736"/>
    <w:rsid w:val="001C18E3"/>
    <w:rsid w:val="001C1C2C"/>
    <w:rsid w:val="001C1C2E"/>
    <w:rsid w:val="001C1EF1"/>
    <w:rsid w:val="001C1F4F"/>
    <w:rsid w:val="001C20EC"/>
    <w:rsid w:val="001C219C"/>
    <w:rsid w:val="001C22F8"/>
    <w:rsid w:val="001C2504"/>
    <w:rsid w:val="001C2520"/>
    <w:rsid w:val="001C26B1"/>
    <w:rsid w:val="001C2723"/>
    <w:rsid w:val="001C27B3"/>
    <w:rsid w:val="001C2B15"/>
    <w:rsid w:val="001C2F42"/>
    <w:rsid w:val="001C3127"/>
    <w:rsid w:val="001C32D1"/>
    <w:rsid w:val="001C3324"/>
    <w:rsid w:val="001C33E3"/>
    <w:rsid w:val="001C3C62"/>
    <w:rsid w:val="001C42CD"/>
    <w:rsid w:val="001C451D"/>
    <w:rsid w:val="001C464C"/>
    <w:rsid w:val="001C479B"/>
    <w:rsid w:val="001C48C0"/>
    <w:rsid w:val="001C4AC7"/>
    <w:rsid w:val="001C4AD9"/>
    <w:rsid w:val="001C4AF8"/>
    <w:rsid w:val="001C4C6D"/>
    <w:rsid w:val="001C4DFB"/>
    <w:rsid w:val="001C4EDA"/>
    <w:rsid w:val="001C5052"/>
    <w:rsid w:val="001C52B6"/>
    <w:rsid w:val="001C5388"/>
    <w:rsid w:val="001C56F7"/>
    <w:rsid w:val="001C573C"/>
    <w:rsid w:val="001C5801"/>
    <w:rsid w:val="001C58E3"/>
    <w:rsid w:val="001C5D08"/>
    <w:rsid w:val="001C6073"/>
    <w:rsid w:val="001C63F0"/>
    <w:rsid w:val="001C6410"/>
    <w:rsid w:val="001C6493"/>
    <w:rsid w:val="001C6D90"/>
    <w:rsid w:val="001C6DA0"/>
    <w:rsid w:val="001C6EB0"/>
    <w:rsid w:val="001C6FFD"/>
    <w:rsid w:val="001C74E6"/>
    <w:rsid w:val="001C7599"/>
    <w:rsid w:val="001C77E8"/>
    <w:rsid w:val="001C7892"/>
    <w:rsid w:val="001C7A0A"/>
    <w:rsid w:val="001C7AB7"/>
    <w:rsid w:val="001C7C1A"/>
    <w:rsid w:val="001C7D82"/>
    <w:rsid w:val="001C7DA9"/>
    <w:rsid w:val="001C7F2D"/>
    <w:rsid w:val="001D07BA"/>
    <w:rsid w:val="001D0887"/>
    <w:rsid w:val="001D08B5"/>
    <w:rsid w:val="001D0C2C"/>
    <w:rsid w:val="001D0FD7"/>
    <w:rsid w:val="001D18C4"/>
    <w:rsid w:val="001D1AEC"/>
    <w:rsid w:val="001D1E5A"/>
    <w:rsid w:val="001D246C"/>
    <w:rsid w:val="001D25AD"/>
    <w:rsid w:val="001D25B8"/>
    <w:rsid w:val="001D26AF"/>
    <w:rsid w:val="001D2911"/>
    <w:rsid w:val="001D2ACE"/>
    <w:rsid w:val="001D2B0B"/>
    <w:rsid w:val="001D2FC4"/>
    <w:rsid w:val="001D3083"/>
    <w:rsid w:val="001D342B"/>
    <w:rsid w:val="001D35CB"/>
    <w:rsid w:val="001D3ADD"/>
    <w:rsid w:val="001D3B94"/>
    <w:rsid w:val="001D3E90"/>
    <w:rsid w:val="001D3F28"/>
    <w:rsid w:val="001D42C4"/>
    <w:rsid w:val="001D43BA"/>
    <w:rsid w:val="001D441C"/>
    <w:rsid w:val="001D454F"/>
    <w:rsid w:val="001D4866"/>
    <w:rsid w:val="001D4A6C"/>
    <w:rsid w:val="001D4BA2"/>
    <w:rsid w:val="001D4DE6"/>
    <w:rsid w:val="001D4E70"/>
    <w:rsid w:val="001D5696"/>
    <w:rsid w:val="001D5850"/>
    <w:rsid w:val="001D5C49"/>
    <w:rsid w:val="001D5F60"/>
    <w:rsid w:val="001D62D9"/>
    <w:rsid w:val="001D6640"/>
    <w:rsid w:val="001D677F"/>
    <w:rsid w:val="001D74F7"/>
    <w:rsid w:val="001D785E"/>
    <w:rsid w:val="001D7A5F"/>
    <w:rsid w:val="001D7BCD"/>
    <w:rsid w:val="001E04BC"/>
    <w:rsid w:val="001E0848"/>
    <w:rsid w:val="001E0A17"/>
    <w:rsid w:val="001E0EC6"/>
    <w:rsid w:val="001E0EFF"/>
    <w:rsid w:val="001E10FC"/>
    <w:rsid w:val="001E154F"/>
    <w:rsid w:val="001E1CA3"/>
    <w:rsid w:val="001E1D14"/>
    <w:rsid w:val="001E1F42"/>
    <w:rsid w:val="001E1FB2"/>
    <w:rsid w:val="001E20B1"/>
    <w:rsid w:val="001E21EE"/>
    <w:rsid w:val="001E23C5"/>
    <w:rsid w:val="001E251F"/>
    <w:rsid w:val="001E267F"/>
    <w:rsid w:val="001E278C"/>
    <w:rsid w:val="001E299E"/>
    <w:rsid w:val="001E2D30"/>
    <w:rsid w:val="001E2D8C"/>
    <w:rsid w:val="001E2E06"/>
    <w:rsid w:val="001E35B8"/>
    <w:rsid w:val="001E390A"/>
    <w:rsid w:val="001E3A4A"/>
    <w:rsid w:val="001E3CBA"/>
    <w:rsid w:val="001E4B48"/>
    <w:rsid w:val="001E4E2C"/>
    <w:rsid w:val="001E514E"/>
    <w:rsid w:val="001E5269"/>
    <w:rsid w:val="001E53F6"/>
    <w:rsid w:val="001E5905"/>
    <w:rsid w:val="001E5C5A"/>
    <w:rsid w:val="001E5DC2"/>
    <w:rsid w:val="001E63B3"/>
    <w:rsid w:val="001E6530"/>
    <w:rsid w:val="001E65D3"/>
    <w:rsid w:val="001E6633"/>
    <w:rsid w:val="001E6790"/>
    <w:rsid w:val="001E695B"/>
    <w:rsid w:val="001E6C7C"/>
    <w:rsid w:val="001E75E9"/>
    <w:rsid w:val="001E7609"/>
    <w:rsid w:val="001E76C7"/>
    <w:rsid w:val="001E7A86"/>
    <w:rsid w:val="001E7ED8"/>
    <w:rsid w:val="001F0201"/>
    <w:rsid w:val="001F0473"/>
    <w:rsid w:val="001F050C"/>
    <w:rsid w:val="001F070E"/>
    <w:rsid w:val="001F0791"/>
    <w:rsid w:val="001F0991"/>
    <w:rsid w:val="001F0B70"/>
    <w:rsid w:val="001F0DA6"/>
    <w:rsid w:val="001F13B5"/>
    <w:rsid w:val="001F15AB"/>
    <w:rsid w:val="001F1603"/>
    <w:rsid w:val="001F1625"/>
    <w:rsid w:val="001F177F"/>
    <w:rsid w:val="001F1836"/>
    <w:rsid w:val="001F185B"/>
    <w:rsid w:val="001F1A93"/>
    <w:rsid w:val="001F1AB6"/>
    <w:rsid w:val="001F1D54"/>
    <w:rsid w:val="001F1E69"/>
    <w:rsid w:val="001F21CB"/>
    <w:rsid w:val="001F2390"/>
    <w:rsid w:val="001F258D"/>
    <w:rsid w:val="001F29B1"/>
    <w:rsid w:val="001F2A71"/>
    <w:rsid w:val="001F2AA6"/>
    <w:rsid w:val="001F2BC5"/>
    <w:rsid w:val="001F2C4D"/>
    <w:rsid w:val="001F2F4A"/>
    <w:rsid w:val="001F3055"/>
    <w:rsid w:val="001F30AB"/>
    <w:rsid w:val="001F3102"/>
    <w:rsid w:val="001F312D"/>
    <w:rsid w:val="001F35A5"/>
    <w:rsid w:val="001F3629"/>
    <w:rsid w:val="001F3818"/>
    <w:rsid w:val="001F396C"/>
    <w:rsid w:val="001F3A9C"/>
    <w:rsid w:val="001F3DF9"/>
    <w:rsid w:val="001F4057"/>
    <w:rsid w:val="001F412A"/>
    <w:rsid w:val="001F428A"/>
    <w:rsid w:val="001F4367"/>
    <w:rsid w:val="001F4489"/>
    <w:rsid w:val="001F4525"/>
    <w:rsid w:val="001F457B"/>
    <w:rsid w:val="001F45C1"/>
    <w:rsid w:val="001F4645"/>
    <w:rsid w:val="001F47F5"/>
    <w:rsid w:val="001F4839"/>
    <w:rsid w:val="001F48EE"/>
    <w:rsid w:val="001F4B76"/>
    <w:rsid w:val="001F4D29"/>
    <w:rsid w:val="001F4D38"/>
    <w:rsid w:val="001F4F6C"/>
    <w:rsid w:val="001F4FDE"/>
    <w:rsid w:val="001F5027"/>
    <w:rsid w:val="001F51A9"/>
    <w:rsid w:val="001F5418"/>
    <w:rsid w:val="001F5469"/>
    <w:rsid w:val="001F5533"/>
    <w:rsid w:val="001F5538"/>
    <w:rsid w:val="001F5606"/>
    <w:rsid w:val="001F5675"/>
    <w:rsid w:val="001F5680"/>
    <w:rsid w:val="001F5933"/>
    <w:rsid w:val="001F597D"/>
    <w:rsid w:val="001F5A1C"/>
    <w:rsid w:val="001F5A1F"/>
    <w:rsid w:val="001F5EF5"/>
    <w:rsid w:val="001F5FF1"/>
    <w:rsid w:val="001F6027"/>
    <w:rsid w:val="001F625C"/>
    <w:rsid w:val="001F6353"/>
    <w:rsid w:val="001F6424"/>
    <w:rsid w:val="001F6546"/>
    <w:rsid w:val="001F663B"/>
    <w:rsid w:val="001F6870"/>
    <w:rsid w:val="001F6A8B"/>
    <w:rsid w:val="001F6AC5"/>
    <w:rsid w:val="001F6EB8"/>
    <w:rsid w:val="001F7426"/>
    <w:rsid w:val="001F7556"/>
    <w:rsid w:val="001F7AC4"/>
    <w:rsid w:val="001F7D01"/>
    <w:rsid w:val="002000DD"/>
    <w:rsid w:val="002004AA"/>
    <w:rsid w:val="0020082B"/>
    <w:rsid w:val="00200841"/>
    <w:rsid w:val="0020096C"/>
    <w:rsid w:val="0020148E"/>
    <w:rsid w:val="00201D9D"/>
    <w:rsid w:val="00201DBA"/>
    <w:rsid w:val="00202186"/>
    <w:rsid w:val="0020219F"/>
    <w:rsid w:val="0020225A"/>
    <w:rsid w:val="002022EC"/>
    <w:rsid w:val="002026B4"/>
    <w:rsid w:val="00202916"/>
    <w:rsid w:val="00202949"/>
    <w:rsid w:val="002029D1"/>
    <w:rsid w:val="0020309D"/>
    <w:rsid w:val="00203103"/>
    <w:rsid w:val="0020317B"/>
    <w:rsid w:val="002031DC"/>
    <w:rsid w:val="002037B3"/>
    <w:rsid w:val="0020386E"/>
    <w:rsid w:val="00203B5A"/>
    <w:rsid w:val="00203BC4"/>
    <w:rsid w:val="00203C25"/>
    <w:rsid w:val="00203EE2"/>
    <w:rsid w:val="00203F41"/>
    <w:rsid w:val="002040DC"/>
    <w:rsid w:val="00204255"/>
    <w:rsid w:val="00204290"/>
    <w:rsid w:val="002043E1"/>
    <w:rsid w:val="0020499E"/>
    <w:rsid w:val="00204A28"/>
    <w:rsid w:val="00204BCD"/>
    <w:rsid w:val="0020501A"/>
    <w:rsid w:val="002055F7"/>
    <w:rsid w:val="002055FD"/>
    <w:rsid w:val="00205764"/>
    <w:rsid w:val="002059D7"/>
    <w:rsid w:val="00205ED1"/>
    <w:rsid w:val="002062AA"/>
    <w:rsid w:val="0020632E"/>
    <w:rsid w:val="00206AD2"/>
    <w:rsid w:val="00206CC4"/>
    <w:rsid w:val="00206D51"/>
    <w:rsid w:val="00206DF7"/>
    <w:rsid w:val="002077EA"/>
    <w:rsid w:val="002079B8"/>
    <w:rsid w:val="00207A92"/>
    <w:rsid w:val="00207C75"/>
    <w:rsid w:val="00207D72"/>
    <w:rsid w:val="00207EAB"/>
    <w:rsid w:val="00207F34"/>
    <w:rsid w:val="00207FA0"/>
    <w:rsid w:val="00210299"/>
    <w:rsid w:val="002105A9"/>
    <w:rsid w:val="002106C5"/>
    <w:rsid w:val="0021077E"/>
    <w:rsid w:val="002107CE"/>
    <w:rsid w:val="00210930"/>
    <w:rsid w:val="002109C0"/>
    <w:rsid w:val="00210CA5"/>
    <w:rsid w:val="00210DB0"/>
    <w:rsid w:val="00210DEC"/>
    <w:rsid w:val="00210FF2"/>
    <w:rsid w:val="0021138B"/>
    <w:rsid w:val="00211445"/>
    <w:rsid w:val="002115E9"/>
    <w:rsid w:val="00211634"/>
    <w:rsid w:val="002116A9"/>
    <w:rsid w:val="002119B7"/>
    <w:rsid w:val="00211DC1"/>
    <w:rsid w:val="00211EC5"/>
    <w:rsid w:val="00211FAC"/>
    <w:rsid w:val="00211FC2"/>
    <w:rsid w:val="00212317"/>
    <w:rsid w:val="002125F5"/>
    <w:rsid w:val="002127C9"/>
    <w:rsid w:val="002128BF"/>
    <w:rsid w:val="00212B12"/>
    <w:rsid w:val="00212DEC"/>
    <w:rsid w:val="0021314A"/>
    <w:rsid w:val="00213254"/>
    <w:rsid w:val="002135CE"/>
    <w:rsid w:val="002135F1"/>
    <w:rsid w:val="002136B9"/>
    <w:rsid w:val="00213C70"/>
    <w:rsid w:val="00213CBF"/>
    <w:rsid w:val="00213D68"/>
    <w:rsid w:val="00213DD7"/>
    <w:rsid w:val="00213DDA"/>
    <w:rsid w:val="00213EAF"/>
    <w:rsid w:val="002141A3"/>
    <w:rsid w:val="0021452F"/>
    <w:rsid w:val="0021497B"/>
    <w:rsid w:val="00214AEA"/>
    <w:rsid w:val="0021514E"/>
    <w:rsid w:val="002154E4"/>
    <w:rsid w:val="002160A2"/>
    <w:rsid w:val="00216451"/>
    <w:rsid w:val="0021647A"/>
    <w:rsid w:val="00216771"/>
    <w:rsid w:val="002167C5"/>
    <w:rsid w:val="00216DBA"/>
    <w:rsid w:val="00216DD6"/>
    <w:rsid w:val="00216FDE"/>
    <w:rsid w:val="00217059"/>
    <w:rsid w:val="00217080"/>
    <w:rsid w:val="00217173"/>
    <w:rsid w:val="00217713"/>
    <w:rsid w:val="0021786C"/>
    <w:rsid w:val="00217925"/>
    <w:rsid w:val="00217A8A"/>
    <w:rsid w:val="00217FFC"/>
    <w:rsid w:val="002202AB"/>
    <w:rsid w:val="0022034D"/>
    <w:rsid w:val="002203CF"/>
    <w:rsid w:val="00220811"/>
    <w:rsid w:val="00220EC3"/>
    <w:rsid w:val="00220F2B"/>
    <w:rsid w:val="00220F92"/>
    <w:rsid w:val="002210C3"/>
    <w:rsid w:val="002210EC"/>
    <w:rsid w:val="00221335"/>
    <w:rsid w:val="00221832"/>
    <w:rsid w:val="002219AF"/>
    <w:rsid w:val="00221B79"/>
    <w:rsid w:val="00221CFC"/>
    <w:rsid w:val="00221EFF"/>
    <w:rsid w:val="002228F9"/>
    <w:rsid w:val="00222BA2"/>
    <w:rsid w:val="00222EC5"/>
    <w:rsid w:val="00223256"/>
    <w:rsid w:val="002233FF"/>
    <w:rsid w:val="00223A83"/>
    <w:rsid w:val="00223D85"/>
    <w:rsid w:val="00223F83"/>
    <w:rsid w:val="002242ED"/>
    <w:rsid w:val="002244E7"/>
    <w:rsid w:val="00224A27"/>
    <w:rsid w:val="00224B90"/>
    <w:rsid w:val="00224D30"/>
    <w:rsid w:val="00224F7A"/>
    <w:rsid w:val="002256E4"/>
    <w:rsid w:val="0022570A"/>
    <w:rsid w:val="002259A8"/>
    <w:rsid w:val="00225C08"/>
    <w:rsid w:val="00225E33"/>
    <w:rsid w:val="00226182"/>
    <w:rsid w:val="00226654"/>
    <w:rsid w:val="0022706E"/>
    <w:rsid w:val="00227537"/>
    <w:rsid w:val="002276BB"/>
    <w:rsid w:val="00227A3D"/>
    <w:rsid w:val="00227DEC"/>
    <w:rsid w:val="00227EED"/>
    <w:rsid w:val="00227F0B"/>
    <w:rsid w:val="0023004C"/>
    <w:rsid w:val="00230203"/>
    <w:rsid w:val="002302EB"/>
    <w:rsid w:val="002305CB"/>
    <w:rsid w:val="002306B1"/>
    <w:rsid w:val="00230769"/>
    <w:rsid w:val="00230BC5"/>
    <w:rsid w:val="00230C0A"/>
    <w:rsid w:val="00230EA7"/>
    <w:rsid w:val="00230FAB"/>
    <w:rsid w:val="00231449"/>
    <w:rsid w:val="0023155D"/>
    <w:rsid w:val="00231BB2"/>
    <w:rsid w:val="00231BB5"/>
    <w:rsid w:val="00231BEA"/>
    <w:rsid w:val="00231CA6"/>
    <w:rsid w:val="00231CC1"/>
    <w:rsid w:val="00232AE5"/>
    <w:rsid w:val="00232B88"/>
    <w:rsid w:val="00232B97"/>
    <w:rsid w:val="00232BBA"/>
    <w:rsid w:val="00232BF8"/>
    <w:rsid w:val="00232D2F"/>
    <w:rsid w:val="002333E6"/>
    <w:rsid w:val="00233770"/>
    <w:rsid w:val="00233A0F"/>
    <w:rsid w:val="00233FF6"/>
    <w:rsid w:val="00234353"/>
    <w:rsid w:val="0023466A"/>
    <w:rsid w:val="00234967"/>
    <w:rsid w:val="00234BA5"/>
    <w:rsid w:val="00234BAC"/>
    <w:rsid w:val="00234F13"/>
    <w:rsid w:val="00234FFA"/>
    <w:rsid w:val="002350BC"/>
    <w:rsid w:val="00235246"/>
    <w:rsid w:val="00235546"/>
    <w:rsid w:val="00235A08"/>
    <w:rsid w:val="00235AF0"/>
    <w:rsid w:val="00235DA3"/>
    <w:rsid w:val="002360D8"/>
    <w:rsid w:val="002361CF"/>
    <w:rsid w:val="00236667"/>
    <w:rsid w:val="00236710"/>
    <w:rsid w:val="002369E9"/>
    <w:rsid w:val="00236A52"/>
    <w:rsid w:val="00236C42"/>
    <w:rsid w:val="00236D68"/>
    <w:rsid w:val="00236F99"/>
    <w:rsid w:val="0023703E"/>
    <w:rsid w:val="00237713"/>
    <w:rsid w:val="00237914"/>
    <w:rsid w:val="00237CC8"/>
    <w:rsid w:val="00240021"/>
    <w:rsid w:val="00240069"/>
    <w:rsid w:val="00240F51"/>
    <w:rsid w:val="0024139F"/>
    <w:rsid w:val="00241986"/>
    <w:rsid w:val="00241BAE"/>
    <w:rsid w:val="00241CAC"/>
    <w:rsid w:val="00241CAE"/>
    <w:rsid w:val="00242109"/>
    <w:rsid w:val="002427AC"/>
    <w:rsid w:val="00242B1F"/>
    <w:rsid w:val="00242D14"/>
    <w:rsid w:val="00242D3B"/>
    <w:rsid w:val="00242D4C"/>
    <w:rsid w:val="00242D72"/>
    <w:rsid w:val="00242FE6"/>
    <w:rsid w:val="002431FE"/>
    <w:rsid w:val="0024339B"/>
    <w:rsid w:val="00243A70"/>
    <w:rsid w:val="00243C75"/>
    <w:rsid w:val="00243D3E"/>
    <w:rsid w:val="00243F5E"/>
    <w:rsid w:val="00244149"/>
    <w:rsid w:val="0024468E"/>
    <w:rsid w:val="00244983"/>
    <w:rsid w:val="00244C2F"/>
    <w:rsid w:val="00244C4D"/>
    <w:rsid w:val="0024500B"/>
    <w:rsid w:val="00245398"/>
    <w:rsid w:val="00245EE4"/>
    <w:rsid w:val="002464D4"/>
    <w:rsid w:val="002466D9"/>
    <w:rsid w:val="002466E4"/>
    <w:rsid w:val="002467B8"/>
    <w:rsid w:val="002468A6"/>
    <w:rsid w:val="00246A2B"/>
    <w:rsid w:val="00246A7F"/>
    <w:rsid w:val="00246CB0"/>
    <w:rsid w:val="00246D57"/>
    <w:rsid w:val="00246EE6"/>
    <w:rsid w:val="00246FDC"/>
    <w:rsid w:val="002471E8"/>
    <w:rsid w:val="002473A5"/>
    <w:rsid w:val="002476B5"/>
    <w:rsid w:val="00247B28"/>
    <w:rsid w:val="00247CF3"/>
    <w:rsid w:val="00247EE0"/>
    <w:rsid w:val="002500AC"/>
    <w:rsid w:val="00250403"/>
    <w:rsid w:val="0025040F"/>
    <w:rsid w:val="002506CE"/>
    <w:rsid w:val="00250837"/>
    <w:rsid w:val="00250A94"/>
    <w:rsid w:val="00250A95"/>
    <w:rsid w:val="00250C3B"/>
    <w:rsid w:val="00250D2F"/>
    <w:rsid w:val="00250DE1"/>
    <w:rsid w:val="00250F46"/>
    <w:rsid w:val="0025112B"/>
    <w:rsid w:val="00251147"/>
    <w:rsid w:val="00251262"/>
    <w:rsid w:val="00251455"/>
    <w:rsid w:val="002514CB"/>
    <w:rsid w:val="00251719"/>
    <w:rsid w:val="00251A88"/>
    <w:rsid w:val="00251D4F"/>
    <w:rsid w:val="00251E3E"/>
    <w:rsid w:val="00251FD6"/>
    <w:rsid w:val="00252229"/>
    <w:rsid w:val="00252831"/>
    <w:rsid w:val="00252D71"/>
    <w:rsid w:val="00253041"/>
    <w:rsid w:val="00253683"/>
    <w:rsid w:val="00253D63"/>
    <w:rsid w:val="00253E3F"/>
    <w:rsid w:val="00254096"/>
    <w:rsid w:val="002548B7"/>
    <w:rsid w:val="00254AA8"/>
    <w:rsid w:val="00254E44"/>
    <w:rsid w:val="00254EC0"/>
    <w:rsid w:val="00254F60"/>
    <w:rsid w:val="00254F75"/>
    <w:rsid w:val="002550B4"/>
    <w:rsid w:val="00255BC8"/>
    <w:rsid w:val="00255DB8"/>
    <w:rsid w:val="00255FBE"/>
    <w:rsid w:val="002560EE"/>
    <w:rsid w:val="00256168"/>
    <w:rsid w:val="00256196"/>
    <w:rsid w:val="0025667B"/>
    <w:rsid w:val="002566B4"/>
    <w:rsid w:val="00256BB2"/>
    <w:rsid w:val="00256C21"/>
    <w:rsid w:val="00256D73"/>
    <w:rsid w:val="00256E69"/>
    <w:rsid w:val="0025761F"/>
    <w:rsid w:val="00257C5C"/>
    <w:rsid w:val="0026006F"/>
    <w:rsid w:val="00260295"/>
    <w:rsid w:val="002603CA"/>
    <w:rsid w:val="002603FB"/>
    <w:rsid w:val="002609D4"/>
    <w:rsid w:val="00260AAD"/>
    <w:rsid w:val="00260F76"/>
    <w:rsid w:val="002610EE"/>
    <w:rsid w:val="002614EB"/>
    <w:rsid w:val="00261656"/>
    <w:rsid w:val="0026166A"/>
    <w:rsid w:val="00261733"/>
    <w:rsid w:val="002618CF"/>
    <w:rsid w:val="00261B9B"/>
    <w:rsid w:val="00261C31"/>
    <w:rsid w:val="00261D9E"/>
    <w:rsid w:val="00262014"/>
    <w:rsid w:val="0026205F"/>
    <w:rsid w:val="002621C4"/>
    <w:rsid w:val="002623D8"/>
    <w:rsid w:val="0026248C"/>
    <w:rsid w:val="002625F9"/>
    <w:rsid w:val="00262CAA"/>
    <w:rsid w:val="00262D8B"/>
    <w:rsid w:val="00262FD6"/>
    <w:rsid w:val="00263404"/>
    <w:rsid w:val="0026375C"/>
    <w:rsid w:val="00263769"/>
    <w:rsid w:val="00263DE9"/>
    <w:rsid w:val="00263E0F"/>
    <w:rsid w:val="00263E1E"/>
    <w:rsid w:val="00263E49"/>
    <w:rsid w:val="00263F3C"/>
    <w:rsid w:val="00263F71"/>
    <w:rsid w:val="00263F88"/>
    <w:rsid w:val="0026447B"/>
    <w:rsid w:val="00264874"/>
    <w:rsid w:val="002648DA"/>
    <w:rsid w:val="00264CAC"/>
    <w:rsid w:val="00264EE0"/>
    <w:rsid w:val="00264F61"/>
    <w:rsid w:val="002650A7"/>
    <w:rsid w:val="002650AB"/>
    <w:rsid w:val="00265238"/>
    <w:rsid w:val="00265294"/>
    <w:rsid w:val="00265322"/>
    <w:rsid w:val="002653DB"/>
    <w:rsid w:val="002654D9"/>
    <w:rsid w:val="002654E9"/>
    <w:rsid w:val="002655A9"/>
    <w:rsid w:val="00265631"/>
    <w:rsid w:val="00265753"/>
    <w:rsid w:val="00265C48"/>
    <w:rsid w:val="00265C58"/>
    <w:rsid w:val="00265DB2"/>
    <w:rsid w:val="00265DD7"/>
    <w:rsid w:val="00265E17"/>
    <w:rsid w:val="002661A2"/>
    <w:rsid w:val="0026662D"/>
    <w:rsid w:val="002673D9"/>
    <w:rsid w:val="00267473"/>
    <w:rsid w:val="002674D7"/>
    <w:rsid w:val="002678F7"/>
    <w:rsid w:val="0026793A"/>
    <w:rsid w:val="00267AEA"/>
    <w:rsid w:val="00267B94"/>
    <w:rsid w:val="002702E0"/>
    <w:rsid w:val="00270601"/>
    <w:rsid w:val="00270A06"/>
    <w:rsid w:val="00270C78"/>
    <w:rsid w:val="00271296"/>
    <w:rsid w:val="0027135E"/>
    <w:rsid w:val="0027137C"/>
    <w:rsid w:val="002713BC"/>
    <w:rsid w:val="002713D8"/>
    <w:rsid w:val="00271592"/>
    <w:rsid w:val="00271726"/>
    <w:rsid w:val="00271813"/>
    <w:rsid w:val="00271ADC"/>
    <w:rsid w:val="00271D88"/>
    <w:rsid w:val="00271E45"/>
    <w:rsid w:val="00271FBA"/>
    <w:rsid w:val="00272220"/>
    <w:rsid w:val="002722B2"/>
    <w:rsid w:val="002724A6"/>
    <w:rsid w:val="00272891"/>
    <w:rsid w:val="00272AB0"/>
    <w:rsid w:val="00272F2D"/>
    <w:rsid w:val="002730C8"/>
    <w:rsid w:val="0027314A"/>
    <w:rsid w:val="002732E2"/>
    <w:rsid w:val="00273322"/>
    <w:rsid w:val="00273369"/>
    <w:rsid w:val="0027347F"/>
    <w:rsid w:val="00273977"/>
    <w:rsid w:val="00273B98"/>
    <w:rsid w:val="00273CC6"/>
    <w:rsid w:val="00273EBC"/>
    <w:rsid w:val="002741B3"/>
    <w:rsid w:val="00274294"/>
    <w:rsid w:val="00274355"/>
    <w:rsid w:val="0027470E"/>
    <w:rsid w:val="00274AF0"/>
    <w:rsid w:val="00274B63"/>
    <w:rsid w:val="00274E81"/>
    <w:rsid w:val="00274F5C"/>
    <w:rsid w:val="002751EC"/>
    <w:rsid w:val="00275738"/>
    <w:rsid w:val="00275862"/>
    <w:rsid w:val="00275933"/>
    <w:rsid w:val="00275C00"/>
    <w:rsid w:val="00275D49"/>
    <w:rsid w:val="00275ED1"/>
    <w:rsid w:val="00276191"/>
    <w:rsid w:val="002766C3"/>
    <w:rsid w:val="002768B4"/>
    <w:rsid w:val="00276914"/>
    <w:rsid w:val="00276991"/>
    <w:rsid w:val="00276A92"/>
    <w:rsid w:val="00276DCB"/>
    <w:rsid w:val="00276E2B"/>
    <w:rsid w:val="002770D0"/>
    <w:rsid w:val="00277294"/>
    <w:rsid w:val="002776C8"/>
    <w:rsid w:val="00277CA0"/>
    <w:rsid w:val="00277E0A"/>
    <w:rsid w:val="00277E24"/>
    <w:rsid w:val="00277F7B"/>
    <w:rsid w:val="0028049B"/>
    <w:rsid w:val="00280766"/>
    <w:rsid w:val="0028086A"/>
    <w:rsid w:val="00280886"/>
    <w:rsid w:val="00280CE0"/>
    <w:rsid w:val="002811D4"/>
    <w:rsid w:val="00281434"/>
    <w:rsid w:val="002814D1"/>
    <w:rsid w:val="00281657"/>
    <w:rsid w:val="0028168B"/>
    <w:rsid w:val="0028180F"/>
    <w:rsid w:val="002818AE"/>
    <w:rsid w:val="00281983"/>
    <w:rsid w:val="00281BCA"/>
    <w:rsid w:val="00281E40"/>
    <w:rsid w:val="00282045"/>
    <w:rsid w:val="00282049"/>
    <w:rsid w:val="002825D6"/>
    <w:rsid w:val="00282753"/>
    <w:rsid w:val="0028294D"/>
    <w:rsid w:val="00282998"/>
    <w:rsid w:val="00282B41"/>
    <w:rsid w:val="00282B6D"/>
    <w:rsid w:val="00282C1D"/>
    <w:rsid w:val="0028306A"/>
    <w:rsid w:val="00283232"/>
    <w:rsid w:val="00283429"/>
    <w:rsid w:val="002836D6"/>
    <w:rsid w:val="00283908"/>
    <w:rsid w:val="00283A65"/>
    <w:rsid w:val="0028413F"/>
    <w:rsid w:val="00284192"/>
    <w:rsid w:val="00284210"/>
    <w:rsid w:val="00284447"/>
    <w:rsid w:val="0028464D"/>
    <w:rsid w:val="00284A3B"/>
    <w:rsid w:val="00284F63"/>
    <w:rsid w:val="002852E9"/>
    <w:rsid w:val="00285423"/>
    <w:rsid w:val="00285A8C"/>
    <w:rsid w:val="00285F31"/>
    <w:rsid w:val="002860F3"/>
    <w:rsid w:val="002862E9"/>
    <w:rsid w:val="00286372"/>
    <w:rsid w:val="002863A5"/>
    <w:rsid w:val="0028671C"/>
    <w:rsid w:val="00286D18"/>
    <w:rsid w:val="00286E2E"/>
    <w:rsid w:val="00286E46"/>
    <w:rsid w:val="00286FE3"/>
    <w:rsid w:val="002876DC"/>
    <w:rsid w:val="00287B25"/>
    <w:rsid w:val="00287BD5"/>
    <w:rsid w:val="00290452"/>
    <w:rsid w:val="002905BF"/>
    <w:rsid w:val="0029095C"/>
    <w:rsid w:val="00290BB3"/>
    <w:rsid w:val="00290E03"/>
    <w:rsid w:val="00290E3A"/>
    <w:rsid w:val="00291225"/>
    <w:rsid w:val="00291431"/>
    <w:rsid w:val="00291436"/>
    <w:rsid w:val="0029163B"/>
    <w:rsid w:val="0029168F"/>
    <w:rsid w:val="00291BC9"/>
    <w:rsid w:val="00291DAD"/>
    <w:rsid w:val="00291E9D"/>
    <w:rsid w:val="00291F18"/>
    <w:rsid w:val="00291FD2"/>
    <w:rsid w:val="002921BE"/>
    <w:rsid w:val="002922AB"/>
    <w:rsid w:val="002923B1"/>
    <w:rsid w:val="0029243E"/>
    <w:rsid w:val="0029278C"/>
    <w:rsid w:val="00292C1F"/>
    <w:rsid w:val="00292CA0"/>
    <w:rsid w:val="00292D60"/>
    <w:rsid w:val="00292EEB"/>
    <w:rsid w:val="00292F05"/>
    <w:rsid w:val="00292FF9"/>
    <w:rsid w:val="0029340D"/>
    <w:rsid w:val="00293472"/>
    <w:rsid w:val="00293886"/>
    <w:rsid w:val="00293CBD"/>
    <w:rsid w:val="00293E58"/>
    <w:rsid w:val="00293FA5"/>
    <w:rsid w:val="00294938"/>
    <w:rsid w:val="00294ECF"/>
    <w:rsid w:val="00294F32"/>
    <w:rsid w:val="00295609"/>
    <w:rsid w:val="00295687"/>
    <w:rsid w:val="0029574C"/>
    <w:rsid w:val="002958BA"/>
    <w:rsid w:val="002958F3"/>
    <w:rsid w:val="00295C09"/>
    <w:rsid w:val="00295D0C"/>
    <w:rsid w:val="00295D7E"/>
    <w:rsid w:val="00295D8B"/>
    <w:rsid w:val="00296075"/>
    <w:rsid w:val="002960F6"/>
    <w:rsid w:val="0029696D"/>
    <w:rsid w:val="00296B27"/>
    <w:rsid w:val="00296CB4"/>
    <w:rsid w:val="00297066"/>
    <w:rsid w:val="002975C4"/>
    <w:rsid w:val="0029764F"/>
    <w:rsid w:val="00297794"/>
    <w:rsid w:val="0029789C"/>
    <w:rsid w:val="00297DCF"/>
    <w:rsid w:val="002A00AD"/>
    <w:rsid w:val="002A0776"/>
    <w:rsid w:val="002A0CEE"/>
    <w:rsid w:val="002A0E89"/>
    <w:rsid w:val="002A109C"/>
    <w:rsid w:val="002A115B"/>
    <w:rsid w:val="002A1244"/>
    <w:rsid w:val="002A14A9"/>
    <w:rsid w:val="002A17B6"/>
    <w:rsid w:val="002A24AB"/>
    <w:rsid w:val="002A27E5"/>
    <w:rsid w:val="002A2816"/>
    <w:rsid w:val="002A2A60"/>
    <w:rsid w:val="002A2F4D"/>
    <w:rsid w:val="002A2F98"/>
    <w:rsid w:val="002A303C"/>
    <w:rsid w:val="002A3498"/>
    <w:rsid w:val="002A34E8"/>
    <w:rsid w:val="002A35AA"/>
    <w:rsid w:val="002A38DB"/>
    <w:rsid w:val="002A3A4A"/>
    <w:rsid w:val="002A3B28"/>
    <w:rsid w:val="002A3BA0"/>
    <w:rsid w:val="002A3D2C"/>
    <w:rsid w:val="002A3D32"/>
    <w:rsid w:val="002A3E35"/>
    <w:rsid w:val="002A3F1E"/>
    <w:rsid w:val="002A3FB9"/>
    <w:rsid w:val="002A4026"/>
    <w:rsid w:val="002A429E"/>
    <w:rsid w:val="002A447D"/>
    <w:rsid w:val="002A4943"/>
    <w:rsid w:val="002A500E"/>
    <w:rsid w:val="002A538D"/>
    <w:rsid w:val="002A5B00"/>
    <w:rsid w:val="002A5C03"/>
    <w:rsid w:val="002A5D24"/>
    <w:rsid w:val="002A5E4F"/>
    <w:rsid w:val="002A5F7D"/>
    <w:rsid w:val="002A6173"/>
    <w:rsid w:val="002A6221"/>
    <w:rsid w:val="002A630B"/>
    <w:rsid w:val="002A68A6"/>
    <w:rsid w:val="002A6DB7"/>
    <w:rsid w:val="002A7377"/>
    <w:rsid w:val="002A7435"/>
    <w:rsid w:val="002A7682"/>
    <w:rsid w:val="002A77FA"/>
    <w:rsid w:val="002A7ABB"/>
    <w:rsid w:val="002A7BA3"/>
    <w:rsid w:val="002A7BB6"/>
    <w:rsid w:val="002B018F"/>
    <w:rsid w:val="002B0387"/>
    <w:rsid w:val="002B0395"/>
    <w:rsid w:val="002B0654"/>
    <w:rsid w:val="002B0799"/>
    <w:rsid w:val="002B0909"/>
    <w:rsid w:val="002B0982"/>
    <w:rsid w:val="002B0AE3"/>
    <w:rsid w:val="002B0E85"/>
    <w:rsid w:val="002B11E6"/>
    <w:rsid w:val="002B1395"/>
    <w:rsid w:val="002B1400"/>
    <w:rsid w:val="002B141F"/>
    <w:rsid w:val="002B1502"/>
    <w:rsid w:val="002B15FD"/>
    <w:rsid w:val="002B180E"/>
    <w:rsid w:val="002B1A10"/>
    <w:rsid w:val="002B2071"/>
    <w:rsid w:val="002B2160"/>
    <w:rsid w:val="002B2282"/>
    <w:rsid w:val="002B2457"/>
    <w:rsid w:val="002B2544"/>
    <w:rsid w:val="002B257B"/>
    <w:rsid w:val="002B27F9"/>
    <w:rsid w:val="002B2895"/>
    <w:rsid w:val="002B2BCE"/>
    <w:rsid w:val="002B32F4"/>
    <w:rsid w:val="002B33EC"/>
    <w:rsid w:val="002B36B7"/>
    <w:rsid w:val="002B3A94"/>
    <w:rsid w:val="002B3C11"/>
    <w:rsid w:val="002B3C1E"/>
    <w:rsid w:val="002B3CF2"/>
    <w:rsid w:val="002B3EDB"/>
    <w:rsid w:val="002B4193"/>
    <w:rsid w:val="002B44A7"/>
    <w:rsid w:val="002B480E"/>
    <w:rsid w:val="002B4829"/>
    <w:rsid w:val="002B4B9E"/>
    <w:rsid w:val="002B4FC5"/>
    <w:rsid w:val="002B4FFF"/>
    <w:rsid w:val="002B509C"/>
    <w:rsid w:val="002B5133"/>
    <w:rsid w:val="002B5135"/>
    <w:rsid w:val="002B5908"/>
    <w:rsid w:val="002B5939"/>
    <w:rsid w:val="002B5979"/>
    <w:rsid w:val="002B5C3E"/>
    <w:rsid w:val="002B5CD2"/>
    <w:rsid w:val="002B5ED4"/>
    <w:rsid w:val="002B60F7"/>
    <w:rsid w:val="002B61B3"/>
    <w:rsid w:val="002B61D9"/>
    <w:rsid w:val="002B62A2"/>
    <w:rsid w:val="002B66E9"/>
    <w:rsid w:val="002B6892"/>
    <w:rsid w:val="002B6D95"/>
    <w:rsid w:val="002B703C"/>
    <w:rsid w:val="002B770E"/>
    <w:rsid w:val="002B775C"/>
    <w:rsid w:val="002B7AAF"/>
    <w:rsid w:val="002B7AFE"/>
    <w:rsid w:val="002B7C78"/>
    <w:rsid w:val="002B7F63"/>
    <w:rsid w:val="002C02D6"/>
    <w:rsid w:val="002C033E"/>
    <w:rsid w:val="002C0A1A"/>
    <w:rsid w:val="002C0B30"/>
    <w:rsid w:val="002C0C64"/>
    <w:rsid w:val="002C1067"/>
    <w:rsid w:val="002C1194"/>
    <w:rsid w:val="002C11DE"/>
    <w:rsid w:val="002C162D"/>
    <w:rsid w:val="002C17A3"/>
    <w:rsid w:val="002C1922"/>
    <w:rsid w:val="002C2389"/>
    <w:rsid w:val="002C23EE"/>
    <w:rsid w:val="002C2673"/>
    <w:rsid w:val="002C26EB"/>
    <w:rsid w:val="002C27B9"/>
    <w:rsid w:val="002C2A4C"/>
    <w:rsid w:val="002C2B39"/>
    <w:rsid w:val="002C2C09"/>
    <w:rsid w:val="002C2CA5"/>
    <w:rsid w:val="002C2D42"/>
    <w:rsid w:val="002C2EFB"/>
    <w:rsid w:val="002C32DC"/>
    <w:rsid w:val="002C3BC1"/>
    <w:rsid w:val="002C3E67"/>
    <w:rsid w:val="002C3FB2"/>
    <w:rsid w:val="002C4523"/>
    <w:rsid w:val="002C46AB"/>
    <w:rsid w:val="002C46C9"/>
    <w:rsid w:val="002C46DD"/>
    <w:rsid w:val="002C4A48"/>
    <w:rsid w:val="002C4AC1"/>
    <w:rsid w:val="002C4B08"/>
    <w:rsid w:val="002C4CB7"/>
    <w:rsid w:val="002C4CFE"/>
    <w:rsid w:val="002C4E06"/>
    <w:rsid w:val="002C52E6"/>
    <w:rsid w:val="002C530E"/>
    <w:rsid w:val="002C558E"/>
    <w:rsid w:val="002C55E8"/>
    <w:rsid w:val="002C5766"/>
    <w:rsid w:val="002C5AF9"/>
    <w:rsid w:val="002C5E8F"/>
    <w:rsid w:val="002C65A9"/>
    <w:rsid w:val="002C6872"/>
    <w:rsid w:val="002C6890"/>
    <w:rsid w:val="002C6B49"/>
    <w:rsid w:val="002C6CCF"/>
    <w:rsid w:val="002C6DA2"/>
    <w:rsid w:val="002C708B"/>
    <w:rsid w:val="002C785B"/>
    <w:rsid w:val="002D0050"/>
    <w:rsid w:val="002D0082"/>
    <w:rsid w:val="002D01DE"/>
    <w:rsid w:val="002D02D4"/>
    <w:rsid w:val="002D04BB"/>
    <w:rsid w:val="002D073F"/>
    <w:rsid w:val="002D07F7"/>
    <w:rsid w:val="002D0D18"/>
    <w:rsid w:val="002D0EE9"/>
    <w:rsid w:val="002D1397"/>
    <w:rsid w:val="002D19D9"/>
    <w:rsid w:val="002D1C9B"/>
    <w:rsid w:val="002D1D34"/>
    <w:rsid w:val="002D2071"/>
    <w:rsid w:val="002D2483"/>
    <w:rsid w:val="002D2860"/>
    <w:rsid w:val="002D3161"/>
    <w:rsid w:val="002D316A"/>
    <w:rsid w:val="002D3606"/>
    <w:rsid w:val="002D3671"/>
    <w:rsid w:val="002D3B8F"/>
    <w:rsid w:val="002D3C67"/>
    <w:rsid w:val="002D4288"/>
    <w:rsid w:val="002D4336"/>
    <w:rsid w:val="002D47A5"/>
    <w:rsid w:val="002D4888"/>
    <w:rsid w:val="002D48EE"/>
    <w:rsid w:val="002D4951"/>
    <w:rsid w:val="002D4E3C"/>
    <w:rsid w:val="002D524B"/>
    <w:rsid w:val="002D52F1"/>
    <w:rsid w:val="002D5514"/>
    <w:rsid w:val="002D576D"/>
    <w:rsid w:val="002D5909"/>
    <w:rsid w:val="002D5C8A"/>
    <w:rsid w:val="002D63CE"/>
    <w:rsid w:val="002D63D9"/>
    <w:rsid w:val="002D6540"/>
    <w:rsid w:val="002D68BB"/>
    <w:rsid w:val="002D6A81"/>
    <w:rsid w:val="002D6AAC"/>
    <w:rsid w:val="002D6C66"/>
    <w:rsid w:val="002D754E"/>
    <w:rsid w:val="002D7A0F"/>
    <w:rsid w:val="002D7AA3"/>
    <w:rsid w:val="002D7F12"/>
    <w:rsid w:val="002D7F7B"/>
    <w:rsid w:val="002D7FFD"/>
    <w:rsid w:val="002E0001"/>
    <w:rsid w:val="002E0C42"/>
    <w:rsid w:val="002E0E98"/>
    <w:rsid w:val="002E1029"/>
    <w:rsid w:val="002E114E"/>
    <w:rsid w:val="002E11A1"/>
    <w:rsid w:val="002E12ED"/>
    <w:rsid w:val="002E1304"/>
    <w:rsid w:val="002E148D"/>
    <w:rsid w:val="002E15EC"/>
    <w:rsid w:val="002E16D0"/>
    <w:rsid w:val="002E17D8"/>
    <w:rsid w:val="002E1A3B"/>
    <w:rsid w:val="002E1A6D"/>
    <w:rsid w:val="002E1ACF"/>
    <w:rsid w:val="002E25D7"/>
    <w:rsid w:val="002E27A2"/>
    <w:rsid w:val="002E2A66"/>
    <w:rsid w:val="002E2AEB"/>
    <w:rsid w:val="002E2FD9"/>
    <w:rsid w:val="002E30DB"/>
    <w:rsid w:val="002E32BB"/>
    <w:rsid w:val="002E35AB"/>
    <w:rsid w:val="002E3642"/>
    <w:rsid w:val="002E3777"/>
    <w:rsid w:val="002E3926"/>
    <w:rsid w:val="002E43A2"/>
    <w:rsid w:val="002E44E3"/>
    <w:rsid w:val="002E4DD8"/>
    <w:rsid w:val="002E4FF2"/>
    <w:rsid w:val="002E55DF"/>
    <w:rsid w:val="002E58B5"/>
    <w:rsid w:val="002E5B31"/>
    <w:rsid w:val="002E5B89"/>
    <w:rsid w:val="002E5BA3"/>
    <w:rsid w:val="002E5D3A"/>
    <w:rsid w:val="002E5E94"/>
    <w:rsid w:val="002E5F3F"/>
    <w:rsid w:val="002E62B9"/>
    <w:rsid w:val="002E63B5"/>
    <w:rsid w:val="002E68DA"/>
    <w:rsid w:val="002E6920"/>
    <w:rsid w:val="002E6AB0"/>
    <w:rsid w:val="002E7482"/>
    <w:rsid w:val="002E7512"/>
    <w:rsid w:val="002E7D0F"/>
    <w:rsid w:val="002E7FE6"/>
    <w:rsid w:val="002E7FEB"/>
    <w:rsid w:val="002F001E"/>
    <w:rsid w:val="002F04C9"/>
    <w:rsid w:val="002F0586"/>
    <w:rsid w:val="002F05A1"/>
    <w:rsid w:val="002F099E"/>
    <w:rsid w:val="002F0D31"/>
    <w:rsid w:val="002F0E96"/>
    <w:rsid w:val="002F1216"/>
    <w:rsid w:val="002F16CA"/>
    <w:rsid w:val="002F177A"/>
    <w:rsid w:val="002F1905"/>
    <w:rsid w:val="002F1CA7"/>
    <w:rsid w:val="002F2036"/>
    <w:rsid w:val="002F20D9"/>
    <w:rsid w:val="002F21FE"/>
    <w:rsid w:val="002F221D"/>
    <w:rsid w:val="002F236B"/>
    <w:rsid w:val="002F2584"/>
    <w:rsid w:val="002F2C07"/>
    <w:rsid w:val="002F2FD1"/>
    <w:rsid w:val="002F3127"/>
    <w:rsid w:val="002F313F"/>
    <w:rsid w:val="002F3287"/>
    <w:rsid w:val="002F3433"/>
    <w:rsid w:val="002F34A2"/>
    <w:rsid w:val="002F3715"/>
    <w:rsid w:val="002F3E7C"/>
    <w:rsid w:val="002F3F34"/>
    <w:rsid w:val="002F424A"/>
    <w:rsid w:val="002F4329"/>
    <w:rsid w:val="002F43E0"/>
    <w:rsid w:val="002F4B34"/>
    <w:rsid w:val="002F4D96"/>
    <w:rsid w:val="002F4E24"/>
    <w:rsid w:val="002F4F96"/>
    <w:rsid w:val="002F4FC3"/>
    <w:rsid w:val="002F54C0"/>
    <w:rsid w:val="002F5591"/>
    <w:rsid w:val="002F562A"/>
    <w:rsid w:val="002F57C0"/>
    <w:rsid w:val="002F5C5B"/>
    <w:rsid w:val="002F5CE6"/>
    <w:rsid w:val="002F5E32"/>
    <w:rsid w:val="002F6107"/>
    <w:rsid w:val="002F6173"/>
    <w:rsid w:val="002F61D4"/>
    <w:rsid w:val="002F63E2"/>
    <w:rsid w:val="002F6542"/>
    <w:rsid w:val="002F65B7"/>
    <w:rsid w:val="002F67F0"/>
    <w:rsid w:val="002F6899"/>
    <w:rsid w:val="002F69AB"/>
    <w:rsid w:val="002F69FB"/>
    <w:rsid w:val="002F6D68"/>
    <w:rsid w:val="002F6E7D"/>
    <w:rsid w:val="002F6F51"/>
    <w:rsid w:val="002F70FC"/>
    <w:rsid w:val="002F713B"/>
    <w:rsid w:val="002F731F"/>
    <w:rsid w:val="002F772B"/>
    <w:rsid w:val="002F775D"/>
    <w:rsid w:val="002F7CAA"/>
    <w:rsid w:val="002F7F27"/>
    <w:rsid w:val="003002F9"/>
    <w:rsid w:val="00300699"/>
    <w:rsid w:val="00300953"/>
    <w:rsid w:val="00300A24"/>
    <w:rsid w:val="00300AAF"/>
    <w:rsid w:val="00300E17"/>
    <w:rsid w:val="003010DC"/>
    <w:rsid w:val="003011EC"/>
    <w:rsid w:val="003014FD"/>
    <w:rsid w:val="00301B10"/>
    <w:rsid w:val="00301B4C"/>
    <w:rsid w:val="00301EDE"/>
    <w:rsid w:val="00301F4C"/>
    <w:rsid w:val="003026D1"/>
    <w:rsid w:val="00302953"/>
    <w:rsid w:val="0030296B"/>
    <w:rsid w:val="00302B0C"/>
    <w:rsid w:val="00303559"/>
    <w:rsid w:val="00303D52"/>
    <w:rsid w:val="00303F49"/>
    <w:rsid w:val="003042D4"/>
    <w:rsid w:val="0030434A"/>
    <w:rsid w:val="00304440"/>
    <w:rsid w:val="00304457"/>
    <w:rsid w:val="00304468"/>
    <w:rsid w:val="0030469D"/>
    <w:rsid w:val="003046C6"/>
    <w:rsid w:val="00304917"/>
    <w:rsid w:val="00304995"/>
    <w:rsid w:val="00304BAB"/>
    <w:rsid w:val="00304BBC"/>
    <w:rsid w:val="00304E31"/>
    <w:rsid w:val="00305171"/>
    <w:rsid w:val="00305B8A"/>
    <w:rsid w:val="00305EC9"/>
    <w:rsid w:val="0030613F"/>
    <w:rsid w:val="003064DC"/>
    <w:rsid w:val="0030681F"/>
    <w:rsid w:val="00306E87"/>
    <w:rsid w:val="00307118"/>
    <w:rsid w:val="003071AB"/>
    <w:rsid w:val="00307520"/>
    <w:rsid w:val="00310368"/>
    <w:rsid w:val="0031046D"/>
    <w:rsid w:val="00310543"/>
    <w:rsid w:val="00310699"/>
    <w:rsid w:val="00310AA3"/>
    <w:rsid w:val="00310E29"/>
    <w:rsid w:val="0031117E"/>
    <w:rsid w:val="00311AF3"/>
    <w:rsid w:val="00311CB8"/>
    <w:rsid w:val="00311D76"/>
    <w:rsid w:val="00311F53"/>
    <w:rsid w:val="00311FDF"/>
    <w:rsid w:val="00311FF4"/>
    <w:rsid w:val="00312310"/>
    <w:rsid w:val="0031283B"/>
    <w:rsid w:val="00312BCA"/>
    <w:rsid w:val="00312BE3"/>
    <w:rsid w:val="00312C4F"/>
    <w:rsid w:val="00313134"/>
    <w:rsid w:val="00313227"/>
    <w:rsid w:val="003132D6"/>
    <w:rsid w:val="003135FE"/>
    <w:rsid w:val="00313617"/>
    <w:rsid w:val="003136FF"/>
    <w:rsid w:val="00313A47"/>
    <w:rsid w:val="00313D8B"/>
    <w:rsid w:val="00313FB0"/>
    <w:rsid w:val="003141B7"/>
    <w:rsid w:val="003143A4"/>
    <w:rsid w:val="0031468A"/>
    <w:rsid w:val="003146FA"/>
    <w:rsid w:val="00314BC4"/>
    <w:rsid w:val="0031537C"/>
    <w:rsid w:val="003156DC"/>
    <w:rsid w:val="0031570E"/>
    <w:rsid w:val="00315CA6"/>
    <w:rsid w:val="00315CFC"/>
    <w:rsid w:val="003160F6"/>
    <w:rsid w:val="0031613B"/>
    <w:rsid w:val="00316218"/>
    <w:rsid w:val="00316319"/>
    <w:rsid w:val="0031659A"/>
    <w:rsid w:val="0031682D"/>
    <w:rsid w:val="003169C6"/>
    <w:rsid w:val="00316C16"/>
    <w:rsid w:val="00316C83"/>
    <w:rsid w:val="00316C91"/>
    <w:rsid w:val="00316E8D"/>
    <w:rsid w:val="00317035"/>
    <w:rsid w:val="003172AC"/>
    <w:rsid w:val="003173E5"/>
    <w:rsid w:val="0031747B"/>
    <w:rsid w:val="00317509"/>
    <w:rsid w:val="0031776D"/>
    <w:rsid w:val="003177E1"/>
    <w:rsid w:val="00317A39"/>
    <w:rsid w:val="00317DA8"/>
    <w:rsid w:val="00317FDB"/>
    <w:rsid w:val="003200C2"/>
    <w:rsid w:val="003201E4"/>
    <w:rsid w:val="00320376"/>
    <w:rsid w:val="003205AF"/>
    <w:rsid w:val="0032093E"/>
    <w:rsid w:val="00320C33"/>
    <w:rsid w:val="00320CB8"/>
    <w:rsid w:val="00320D66"/>
    <w:rsid w:val="00320DBB"/>
    <w:rsid w:val="00320E16"/>
    <w:rsid w:val="0032129F"/>
    <w:rsid w:val="00321347"/>
    <w:rsid w:val="0032138F"/>
    <w:rsid w:val="0032179A"/>
    <w:rsid w:val="00321C4D"/>
    <w:rsid w:val="00321CFC"/>
    <w:rsid w:val="00321D39"/>
    <w:rsid w:val="00321E87"/>
    <w:rsid w:val="00321EB2"/>
    <w:rsid w:val="0032236F"/>
    <w:rsid w:val="0032238B"/>
    <w:rsid w:val="003223CB"/>
    <w:rsid w:val="003225BA"/>
    <w:rsid w:val="00322816"/>
    <w:rsid w:val="003229EB"/>
    <w:rsid w:val="00322A2C"/>
    <w:rsid w:val="00322CB0"/>
    <w:rsid w:val="003231A7"/>
    <w:rsid w:val="00323237"/>
    <w:rsid w:val="00323534"/>
    <w:rsid w:val="00323925"/>
    <w:rsid w:val="00323FBE"/>
    <w:rsid w:val="003242FC"/>
    <w:rsid w:val="0032459D"/>
    <w:rsid w:val="00324820"/>
    <w:rsid w:val="00324E45"/>
    <w:rsid w:val="0032503C"/>
    <w:rsid w:val="0032538D"/>
    <w:rsid w:val="003254FB"/>
    <w:rsid w:val="00325829"/>
    <w:rsid w:val="00325968"/>
    <w:rsid w:val="00325A09"/>
    <w:rsid w:val="00325A9B"/>
    <w:rsid w:val="00325C21"/>
    <w:rsid w:val="00325CCF"/>
    <w:rsid w:val="00325DF7"/>
    <w:rsid w:val="003261CE"/>
    <w:rsid w:val="00326284"/>
    <w:rsid w:val="003262B6"/>
    <w:rsid w:val="003262FD"/>
    <w:rsid w:val="00326360"/>
    <w:rsid w:val="00326638"/>
    <w:rsid w:val="0032768E"/>
    <w:rsid w:val="0032799D"/>
    <w:rsid w:val="00327B51"/>
    <w:rsid w:val="00327FE1"/>
    <w:rsid w:val="0033032C"/>
    <w:rsid w:val="003303CE"/>
    <w:rsid w:val="003304BC"/>
    <w:rsid w:val="003307AC"/>
    <w:rsid w:val="00330DE6"/>
    <w:rsid w:val="00330F14"/>
    <w:rsid w:val="0033113B"/>
    <w:rsid w:val="00331B8B"/>
    <w:rsid w:val="00331E72"/>
    <w:rsid w:val="00331EE0"/>
    <w:rsid w:val="00331FAD"/>
    <w:rsid w:val="0033254E"/>
    <w:rsid w:val="00332797"/>
    <w:rsid w:val="00332896"/>
    <w:rsid w:val="003328E5"/>
    <w:rsid w:val="00332B04"/>
    <w:rsid w:val="00332CDE"/>
    <w:rsid w:val="00332E1D"/>
    <w:rsid w:val="0033334E"/>
    <w:rsid w:val="003333BF"/>
    <w:rsid w:val="003336B6"/>
    <w:rsid w:val="00333ABF"/>
    <w:rsid w:val="00333B3B"/>
    <w:rsid w:val="00333B7A"/>
    <w:rsid w:val="00333DC3"/>
    <w:rsid w:val="00333E77"/>
    <w:rsid w:val="003343C9"/>
    <w:rsid w:val="003343CC"/>
    <w:rsid w:val="0033449D"/>
    <w:rsid w:val="00334543"/>
    <w:rsid w:val="003345A3"/>
    <w:rsid w:val="003345B2"/>
    <w:rsid w:val="0033488A"/>
    <w:rsid w:val="003349C7"/>
    <w:rsid w:val="00334C7B"/>
    <w:rsid w:val="00334D57"/>
    <w:rsid w:val="00334D59"/>
    <w:rsid w:val="00334DD5"/>
    <w:rsid w:val="00335006"/>
    <w:rsid w:val="00335393"/>
    <w:rsid w:val="003356C3"/>
    <w:rsid w:val="00335A35"/>
    <w:rsid w:val="00335BD9"/>
    <w:rsid w:val="00335BF7"/>
    <w:rsid w:val="00335D81"/>
    <w:rsid w:val="00335DAD"/>
    <w:rsid w:val="00336839"/>
    <w:rsid w:val="00336A40"/>
    <w:rsid w:val="00336F02"/>
    <w:rsid w:val="00336F27"/>
    <w:rsid w:val="003370DF"/>
    <w:rsid w:val="00337142"/>
    <w:rsid w:val="0033736F"/>
    <w:rsid w:val="00337765"/>
    <w:rsid w:val="00337984"/>
    <w:rsid w:val="00337CB0"/>
    <w:rsid w:val="00337F90"/>
    <w:rsid w:val="003402DC"/>
    <w:rsid w:val="0034034F"/>
    <w:rsid w:val="00340690"/>
    <w:rsid w:val="00340954"/>
    <w:rsid w:val="003409BA"/>
    <w:rsid w:val="00340A63"/>
    <w:rsid w:val="00340F66"/>
    <w:rsid w:val="00341157"/>
    <w:rsid w:val="0034115A"/>
    <w:rsid w:val="003414FA"/>
    <w:rsid w:val="003415CE"/>
    <w:rsid w:val="003416DC"/>
    <w:rsid w:val="00341A9A"/>
    <w:rsid w:val="00341FD5"/>
    <w:rsid w:val="0034227D"/>
    <w:rsid w:val="0034229C"/>
    <w:rsid w:val="0034230B"/>
    <w:rsid w:val="003423E7"/>
    <w:rsid w:val="0034248F"/>
    <w:rsid w:val="003424CA"/>
    <w:rsid w:val="003426EB"/>
    <w:rsid w:val="003427AF"/>
    <w:rsid w:val="00342883"/>
    <w:rsid w:val="00342CEA"/>
    <w:rsid w:val="00342E1F"/>
    <w:rsid w:val="00342E98"/>
    <w:rsid w:val="00342F9F"/>
    <w:rsid w:val="00343096"/>
    <w:rsid w:val="003431C4"/>
    <w:rsid w:val="0034344D"/>
    <w:rsid w:val="003435BF"/>
    <w:rsid w:val="00343855"/>
    <w:rsid w:val="00343873"/>
    <w:rsid w:val="00343901"/>
    <w:rsid w:val="0034395C"/>
    <w:rsid w:val="00343AF4"/>
    <w:rsid w:val="003442D5"/>
    <w:rsid w:val="00344462"/>
    <w:rsid w:val="0034472C"/>
    <w:rsid w:val="00344930"/>
    <w:rsid w:val="00344964"/>
    <w:rsid w:val="00344D19"/>
    <w:rsid w:val="00344D32"/>
    <w:rsid w:val="00344F05"/>
    <w:rsid w:val="003450AD"/>
    <w:rsid w:val="003451D3"/>
    <w:rsid w:val="0034528A"/>
    <w:rsid w:val="0034531A"/>
    <w:rsid w:val="00345391"/>
    <w:rsid w:val="0034541D"/>
    <w:rsid w:val="00345A1E"/>
    <w:rsid w:val="00345A9B"/>
    <w:rsid w:val="00345B48"/>
    <w:rsid w:val="00345B68"/>
    <w:rsid w:val="00346075"/>
    <w:rsid w:val="00346208"/>
    <w:rsid w:val="00346230"/>
    <w:rsid w:val="00346346"/>
    <w:rsid w:val="00346605"/>
    <w:rsid w:val="003466AD"/>
    <w:rsid w:val="003467EC"/>
    <w:rsid w:val="00346964"/>
    <w:rsid w:val="00346AB8"/>
    <w:rsid w:val="00346E44"/>
    <w:rsid w:val="00347121"/>
    <w:rsid w:val="0034729E"/>
    <w:rsid w:val="0034744E"/>
    <w:rsid w:val="00347606"/>
    <w:rsid w:val="003476E2"/>
    <w:rsid w:val="00347779"/>
    <w:rsid w:val="00347863"/>
    <w:rsid w:val="00347CFA"/>
    <w:rsid w:val="00347E1B"/>
    <w:rsid w:val="00347F00"/>
    <w:rsid w:val="003501ED"/>
    <w:rsid w:val="003502B5"/>
    <w:rsid w:val="0035078F"/>
    <w:rsid w:val="003507FE"/>
    <w:rsid w:val="00350A6D"/>
    <w:rsid w:val="00350E9E"/>
    <w:rsid w:val="00351044"/>
    <w:rsid w:val="00351270"/>
    <w:rsid w:val="00351C03"/>
    <w:rsid w:val="00351DE8"/>
    <w:rsid w:val="00351E02"/>
    <w:rsid w:val="00351ECF"/>
    <w:rsid w:val="0035210D"/>
    <w:rsid w:val="003521A8"/>
    <w:rsid w:val="0035266D"/>
    <w:rsid w:val="003528D4"/>
    <w:rsid w:val="00352A34"/>
    <w:rsid w:val="00352BC1"/>
    <w:rsid w:val="00352CA1"/>
    <w:rsid w:val="00352D15"/>
    <w:rsid w:val="00352ECE"/>
    <w:rsid w:val="00352EFE"/>
    <w:rsid w:val="003530D9"/>
    <w:rsid w:val="0035355C"/>
    <w:rsid w:val="003537A5"/>
    <w:rsid w:val="00353860"/>
    <w:rsid w:val="0035398C"/>
    <w:rsid w:val="00353A6E"/>
    <w:rsid w:val="00353A70"/>
    <w:rsid w:val="00353AE5"/>
    <w:rsid w:val="00353BB3"/>
    <w:rsid w:val="00353BCE"/>
    <w:rsid w:val="00353C6E"/>
    <w:rsid w:val="00353DDB"/>
    <w:rsid w:val="003543E2"/>
    <w:rsid w:val="003544E0"/>
    <w:rsid w:val="00354724"/>
    <w:rsid w:val="00354759"/>
    <w:rsid w:val="003549C7"/>
    <w:rsid w:val="00354A9F"/>
    <w:rsid w:val="00354B90"/>
    <w:rsid w:val="00354E0E"/>
    <w:rsid w:val="0035524C"/>
    <w:rsid w:val="003554B6"/>
    <w:rsid w:val="0035557C"/>
    <w:rsid w:val="003556B2"/>
    <w:rsid w:val="00355CDC"/>
    <w:rsid w:val="00355D3A"/>
    <w:rsid w:val="00355FC3"/>
    <w:rsid w:val="00355FCA"/>
    <w:rsid w:val="003561BB"/>
    <w:rsid w:val="003566E8"/>
    <w:rsid w:val="003569A6"/>
    <w:rsid w:val="00356DB6"/>
    <w:rsid w:val="00356F2D"/>
    <w:rsid w:val="003573B3"/>
    <w:rsid w:val="00357525"/>
    <w:rsid w:val="0035763A"/>
    <w:rsid w:val="003601B4"/>
    <w:rsid w:val="0036020E"/>
    <w:rsid w:val="00360220"/>
    <w:rsid w:val="00360487"/>
    <w:rsid w:val="003609F6"/>
    <w:rsid w:val="00360EC2"/>
    <w:rsid w:val="00360F1F"/>
    <w:rsid w:val="00361020"/>
    <w:rsid w:val="00361379"/>
    <w:rsid w:val="00361516"/>
    <w:rsid w:val="0036151B"/>
    <w:rsid w:val="0036173F"/>
    <w:rsid w:val="00361A31"/>
    <w:rsid w:val="00361C11"/>
    <w:rsid w:val="00361DBD"/>
    <w:rsid w:val="003624F1"/>
    <w:rsid w:val="00362606"/>
    <w:rsid w:val="00362622"/>
    <w:rsid w:val="00362BA2"/>
    <w:rsid w:val="00362C2E"/>
    <w:rsid w:val="00362E73"/>
    <w:rsid w:val="00363238"/>
    <w:rsid w:val="003633EA"/>
    <w:rsid w:val="003635F0"/>
    <w:rsid w:val="003636F5"/>
    <w:rsid w:val="003636FB"/>
    <w:rsid w:val="00363718"/>
    <w:rsid w:val="0036376F"/>
    <w:rsid w:val="00363850"/>
    <w:rsid w:val="003638D8"/>
    <w:rsid w:val="00363EFD"/>
    <w:rsid w:val="00363F81"/>
    <w:rsid w:val="00364145"/>
    <w:rsid w:val="00364253"/>
    <w:rsid w:val="0036452E"/>
    <w:rsid w:val="003645AF"/>
    <w:rsid w:val="003646B7"/>
    <w:rsid w:val="003646ED"/>
    <w:rsid w:val="00364738"/>
    <w:rsid w:val="003648ED"/>
    <w:rsid w:val="00365102"/>
    <w:rsid w:val="00365234"/>
    <w:rsid w:val="00365310"/>
    <w:rsid w:val="003656B3"/>
    <w:rsid w:val="003657A6"/>
    <w:rsid w:val="003657E7"/>
    <w:rsid w:val="00365CBB"/>
    <w:rsid w:val="00365E2C"/>
    <w:rsid w:val="0036612B"/>
    <w:rsid w:val="0036692B"/>
    <w:rsid w:val="00366E2F"/>
    <w:rsid w:val="0036714A"/>
    <w:rsid w:val="00367312"/>
    <w:rsid w:val="0036764E"/>
    <w:rsid w:val="00367808"/>
    <w:rsid w:val="00367968"/>
    <w:rsid w:val="00367E6F"/>
    <w:rsid w:val="0037095B"/>
    <w:rsid w:val="00370988"/>
    <w:rsid w:val="003709AC"/>
    <w:rsid w:val="003713DD"/>
    <w:rsid w:val="0037150A"/>
    <w:rsid w:val="00371586"/>
    <w:rsid w:val="00371C80"/>
    <w:rsid w:val="00372695"/>
    <w:rsid w:val="003729C8"/>
    <w:rsid w:val="00372D63"/>
    <w:rsid w:val="00372E61"/>
    <w:rsid w:val="003731B3"/>
    <w:rsid w:val="00373277"/>
    <w:rsid w:val="00373311"/>
    <w:rsid w:val="00373836"/>
    <w:rsid w:val="00373C21"/>
    <w:rsid w:val="00373D27"/>
    <w:rsid w:val="00374213"/>
    <w:rsid w:val="003742A0"/>
    <w:rsid w:val="003743A7"/>
    <w:rsid w:val="00374402"/>
    <w:rsid w:val="0037454A"/>
    <w:rsid w:val="0037513F"/>
    <w:rsid w:val="00375180"/>
    <w:rsid w:val="00375230"/>
    <w:rsid w:val="00375292"/>
    <w:rsid w:val="0037562B"/>
    <w:rsid w:val="00375ACF"/>
    <w:rsid w:val="00375C5B"/>
    <w:rsid w:val="00376045"/>
    <w:rsid w:val="003763AD"/>
    <w:rsid w:val="003763D6"/>
    <w:rsid w:val="00376496"/>
    <w:rsid w:val="00376BDF"/>
    <w:rsid w:val="00376DB0"/>
    <w:rsid w:val="00376E8E"/>
    <w:rsid w:val="00376EEC"/>
    <w:rsid w:val="003771CC"/>
    <w:rsid w:val="0037724A"/>
    <w:rsid w:val="0037736E"/>
    <w:rsid w:val="003773EE"/>
    <w:rsid w:val="0037786A"/>
    <w:rsid w:val="00377A8C"/>
    <w:rsid w:val="00377B64"/>
    <w:rsid w:val="00377C0C"/>
    <w:rsid w:val="00377E6A"/>
    <w:rsid w:val="003802A0"/>
    <w:rsid w:val="003802AE"/>
    <w:rsid w:val="0038042A"/>
    <w:rsid w:val="00380794"/>
    <w:rsid w:val="00380816"/>
    <w:rsid w:val="003809AE"/>
    <w:rsid w:val="00380A90"/>
    <w:rsid w:val="00380D12"/>
    <w:rsid w:val="00380D1D"/>
    <w:rsid w:val="00380E2A"/>
    <w:rsid w:val="00380FD5"/>
    <w:rsid w:val="0038112A"/>
    <w:rsid w:val="00381132"/>
    <w:rsid w:val="00381223"/>
    <w:rsid w:val="003812FC"/>
    <w:rsid w:val="00381802"/>
    <w:rsid w:val="00381C52"/>
    <w:rsid w:val="00381D54"/>
    <w:rsid w:val="00381DD6"/>
    <w:rsid w:val="00381E68"/>
    <w:rsid w:val="0038201D"/>
    <w:rsid w:val="003820DE"/>
    <w:rsid w:val="0038224B"/>
    <w:rsid w:val="0038232D"/>
    <w:rsid w:val="0038276C"/>
    <w:rsid w:val="003828CF"/>
    <w:rsid w:val="003830CB"/>
    <w:rsid w:val="00383333"/>
    <w:rsid w:val="0038336D"/>
    <w:rsid w:val="003833EF"/>
    <w:rsid w:val="003836E6"/>
    <w:rsid w:val="0038374F"/>
    <w:rsid w:val="0038398F"/>
    <w:rsid w:val="00383B43"/>
    <w:rsid w:val="00384189"/>
    <w:rsid w:val="003842F7"/>
    <w:rsid w:val="003844C1"/>
    <w:rsid w:val="00384548"/>
    <w:rsid w:val="003845BD"/>
    <w:rsid w:val="00384610"/>
    <w:rsid w:val="00384905"/>
    <w:rsid w:val="00384ACF"/>
    <w:rsid w:val="00384C0D"/>
    <w:rsid w:val="00384C58"/>
    <w:rsid w:val="00384CFE"/>
    <w:rsid w:val="00385053"/>
    <w:rsid w:val="0038541A"/>
    <w:rsid w:val="00385AB4"/>
    <w:rsid w:val="00385FB1"/>
    <w:rsid w:val="0038640D"/>
    <w:rsid w:val="003865F5"/>
    <w:rsid w:val="00386A02"/>
    <w:rsid w:val="00386B1D"/>
    <w:rsid w:val="00386F17"/>
    <w:rsid w:val="0038708F"/>
    <w:rsid w:val="0038745A"/>
    <w:rsid w:val="0038757C"/>
    <w:rsid w:val="00387985"/>
    <w:rsid w:val="00390107"/>
    <w:rsid w:val="003907FA"/>
    <w:rsid w:val="0039090B"/>
    <w:rsid w:val="0039093E"/>
    <w:rsid w:val="00390BA2"/>
    <w:rsid w:val="00390DCE"/>
    <w:rsid w:val="003915AA"/>
    <w:rsid w:val="00391AC0"/>
    <w:rsid w:val="00391BE4"/>
    <w:rsid w:val="00391D89"/>
    <w:rsid w:val="00392121"/>
    <w:rsid w:val="003922CA"/>
    <w:rsid w:val="00392924"/>
    <w:rsid w:val="00392B71"/>
    <w:rsid w:val="0039304F"/>
    <w:rsid w:val="0039320A"/>
    <w:rsid w:val="00393257"/>
    <w:rsid w:val="003932EF"/>
    <w:rsid w:val="0039345E"/>
    <w:rsid w:val="00393831"/>
    <w:rsid w:val="003939CF"/>
    <w:rsid w:val="00393AC5"/>
    <w:rsid w:val="00393B04"/>
    <w:rsid w:val="00393F45"/>
    <w:rsid w:val="00394053"/>
    <w:rsid w:val="003941AA"/>
    <w:rsid w:val="00394243"/>
    <w:rsid w:val="00394687"/>
    <w:rsid w:val="00394695"/>
    <w:rsid w:val="003948C9"/>
    <w:rsid w:val="0039495E"/>
    <w:rsid w:val="00394B3C"/>
    <w:rsid w:val="00394BA0"/>
    <w:rsid w:val="00394C5F"/>
    <w:rsid w:val="00394DF2"/>
    <w:rsid w:val="00394E17"/>
    <w:rsid w:val="0039535A"/>
    <w:rsid w:val="00395882"/>
    <w:rsid w:val="003958F6"/>
    <w:rsid w:val="0039599A"/>
    <w:rsid w:val="00395B71"/>
    <w:rsid w:val="00395F7A"/>
    <w:rsid w:val="0039622E"/>
    <w:rsid w:val="00396B43"/>
    <w:rsid w:val="00396CA0"/>
    <w:rsid w:val="003970A8"/>
    <w:rsid w:val="003970AF"/>
    <w:rsid w:val="00397413"/>
    <w:rsid w:val="00397550"/>
    <w:rsid w:val="003976A9"/>
    <w:rsid w:val="003976C2"/>
    <w:rsid w:val="00397A73"/>
    <w:rsid w:val="00397CC7"/>
    <w:rsid w:val="003A0064"/>
    <w:rsid w:val="003A0671"/>
    <w:rsid w:val="003A0929"/>
    <w:rsid w:val="003A0AB7"/>
    <w:rsid w:val="003A0BB0"/>
    <w:rsid w:val="003A11A1"/>
    <w:rsid w:val="003A11D7"/>
    <w:rsid w:val="003A1862"/>
    <w:rsid w:val="003A1893"/>
    <w:rsid w:val="003A196F"/>
    <w:rsid w:val="003A19EC"/>
    <w:rsid w:val="003A1D5A"/>
    <w:rsid w:val="003A1D5C"/>
    <w:rsid w:val="003A1D61"/>
    <w:rsid w:val="003A1EC1"/>
    <w:rsid w:val="003A1EE5"/>
    <w:rsid w:val="003A2057"/>
    <w:rsid w:val="003A210D"/>
    <w:rsid w:val="003A21BD"/>
    <w:rsid w:val="003A27C6"/>
    <w:rsid w:val="003A2BAE"/>
    <w:rsid w:val="003A2EC4"/>
    <w:rsid w:val="003A33CF"/>
    <w:rsid w:val="003A39C7"/>
    <w:rsid w:val="003A3DB4"/>
    <w:rsid w:val="003A3FFA"/>
    <w:rsid w:val="003A420D"/>
    <w:rsid w:val="003A4601"/>
    <w:rsid w:val="003A46E5"/>
    <w:rsid w:val="003A4B0E"/>
    <w:rsid w:val="003A4E82"/>
    <w:rsid w:val="003A4F84"/>
    <w:rsid w:val="003A4FDF"/>
    <w:rsid w:val="003A50A1"/>
    <w:rsid w:val="003A55FC"/>
    <w:rsid w:val="003A5752"/>
    <w:rsid w:val="003A598C"/>
    <w:rsid w:val="003A59B9"/>
    <w:rsid w:val="003A5B07"/>
    <w:rsid w:val="003A5B89"/>
    <w:rsid w:val="003A5D27"/>
    <w:rsid w:val="003A5E11"/>
    <w:rsid w:val="003A5F79"/>
    <w:rsid w:val="003A6011"/>
    <w:rsid w:val="003A6191"/>
    <w:rsid w:val="003A6544"/>
    <w:rsid w:val="003A6709"/>
    <w:rsid w:val="003A6EEA"/>
    <w:rsid w:val="003A7239"/>
    <w:rsid w:val="003A742B"/>
    <w:rsid w:val="003A78E0"/>
    <w:rsid w:val="003A792A"/>
    <w:rsid w:val="003A7A94"/>
    <w:rsid w:val="003A7FC2"/>
    <w:rsid w:val="003B007E"/>
    <w:rsid w:val="003B00EF"/>
    <w:rsid w:val="003B01BD"/>
    <w:rsid w:val="003B01FA"/>
    <w:rsid w:val="003B02B7"/>
    <w:rsid w:val="003B030B"/>
    <w:rsid w:val="003B0936"/>
    <w:rsid w:val="003B0A43"/>
    <w:rsid w:val="003B0C01"/>
    <w:rsid w:val="003B0E1B"/>
    <w:rsid w:val="003B0E3F"/>
    <w:rsid w:val="003B10AC"/>
    <w:rsid w:val="003B1E72"/>
    <w:rsid w:val="003B1E99"/>
    <w:rsid w:val="003B1F20"/>
    <w:rsid w:val="003B1F44"/>
    <w:rsid w:val="003B239F"/>
    <w:rsid w:val="003B253C"/>
    <w:rsid w:val="003B25FF"/>
    <w:rsid w:val="003B2651"/>
    <w:rsid w:val="003B2A11"/>
    <w:rsid w:val="003B2BF9"/>
    <w:rsid w:val="003B322B"/>
    <w:rsid w:val="003B35B7"/>
    <w:rsid w:val="003B35C2"/>
    <w:rsid w:val="003B3BC6"/>
    <w:rsid w:val="003B3D2D"/>
    <w:rsid w:val="003B407F"/>
    <w:rsid w:val="003B43A9"/>
    <w:rsid w:val="003B455E"/>
    <w:rsid w:val="003B458D"/>
    <w:rsid w:val="003B46CD"/>
    <w:rsid w:val="003B4C8E"/>
    <w:rsid w:val="003B5118"/>
    <w:rsid w:val="003B5233"/>
    <w:rsid w:val="003B5247"/>
    <w:rsid w:val="003B52E6"/>
    <w:rsid w:val="003B573C"/>
    <w:rsid w:val="003B592D"/>
    <w:rsid w:val="003B5A35"/>
    <w:rsid w:val="003B5A43"/>
    <w:rsid w:val="003B5BDB"/>
    <w:rsid w:val="003B5CDA"/>
    <w:rsid w:val="003B6306"/>
    <w:rsid w:val="003B6559"/>
    <w:rsid w:val="003B67F2"/>
    <w:rsid w:val="003B67F3"/>
    <w:rsid w:val="003B6E86"/>
    <w:rsid w:val="003B6E87"/>
    <w:rsid w:val="003B728F"/>
    <w:rsid w:val="003B72A0"/>
    <w:rsid w:val="003B7364"/>
    <w:rsid w:val="003B7396"/>
    <w:rsid w:val="003B742B"/>
    <w:rsid w:val="003B74BC"/>
    <w:rsid w:val="003B753D"/>
    <w:rsid w:val="003B753F"/>
    <w:rsid w:val="003B7839"/>
    <w:rsid w:val="003B7AEF"/>
    <w:rsid w:val="003B7CF7"/>
    <w:rsid w:val="003B7DAA"/>
    <w:rsid w:val="003B7F59"/>
    <w:rsid w:val="003C02DF"/>
    <w:rsid w:val="003C0318"/>
    <w:rsid w:val="003C0512"/>
    <w:rsid w:val="003C06AA"/>
    <w:rsid w:val="003C0928"/>
    <w:rsid w:val="003C0CB9"/>
    <w:rsid w:val="003C0D14"/>
    <w:rsid w:val="003C11E7"/>
    <w:rsid w:val="003C1272"/>
    <w:rsid w:val="003C190B"/>
    <w:rsid w:val="003C19DD"/>
    <w:rsid w:val="003C1C9C"/>
    <w:rsid w:val="003C2238"/>
    <w:rsid w:val="003C23DA"/>
    <w:rsid w:val="003C2434"/>
    <w:rsid w:val="003C28FA"/>
    <w:rsid w:val="003C2BEB"/>
    <w:rsid w:val="003C3049"/>
    <w:rsid w:val="003C31F3"/>
    <w:rsid w:val="003C3353"/>
    <w:rsid w:val="003C3389"/>
    <w:rsid w:val="003C3474"/>
    <w:rsid w:val="003C34B7"/>
    <w:rsid w:val="003C34FC"/>
    <w:rsid w:val="003C3730"/>
    <w:rsid w:val="003C386B"/>
    <w:rsid w:val="003C38AB"/>
    <w:rsid w:val="003C3A9F"/>
    <w:rsid w:val="003C3CA9"/>
    <w:rsid w:val="003C3ECF"/>
    <w:rsid w:val="003C4340"/>
    <w:rsid w:val="003C4D77"/>
    <w:rsid w:val="003C4DBA"/>
    <w:rsid w:val="003C4FD8"/>
    <w:rsid w:val="003C50C1"/>
    <w:rsid w:val="003C5128"/>
    <w:rsid w:val="003C5312"/>
    <w:rsid w:val="003C53B7"/>
    <w:rsid w:val="003C5C14"/>
    <w:rsid w:val="003C5D04"/>
    <w:rsid w:val="003C5D28"/>
    <w:rsid w:val="003C60AA"/>
    <w:rsid w:val="003C60B6"/>
    <w:rsid w:val="003C60F5"/>
    <w:rsid w:val="003C630A"/>
    <w:rsid w:val="003C6707"/>
    <w:rsid w:val="003C716A"/>
    <w:rsid w:val="003C72E7"/>
    <w:rsid w:val="003C73E3"/>
    <w:rsid w:val="003C764A"/>
    <w:rsid w:val="003C7906"/>
    <w:rsid w:val="003C7992"/>
    <w:rsid w:val="003C7C57"/>
    <w:rsid w:val="003C7E26"/>
    <w:rsid w:val="003C7EB8"/>
    <w:rsid w:val="003C7FEF"/>
    <w:rsid w:val="003D0241"/>
    <w:rsid w:val="003D03D4"/>
    <w:rsid w:val="003D0489"/>
    <w:rsid w:val="003D051B"/>
    <w:rsid w:val="003D08AC"/>
    <w:rsid w:val="003D093F"/>
    <w:rsid w:val="003D0C55"/>
    <w:rsid w:val="003D0D08"/>
    <w:rsid w:val="003D1018"/>
    <w:rsid w:val="003D1255"/>
    <w:rsid w:val="003D13A1"/>
    <w:rsid w:val="003D14A7"/>
    <w:rsid w:val="003D1B19"/>
    <w:rsid w:val="003D2355"/>
    <w:rsid w:val="003D2701"/>
    <w:rsid w:val="003D2791"/>
    <w:rsid w:val="003D2CC8"/>
    <w:rsid w:val="003D2D8E"/>
    <w:rsid w:val="003D2E8A"/>
    <w:rsid w:val="003D2F0B"/>
    <w:rsid w:val="003D3195"/>
    <w:rsid w:val="003D3557"/>
    <w:rsid w:val="003D35EE"/>
    <w:rsid w:val="003D386E"/>
    <w:rsid w:val="003D3AC9"/>
    <w:rsid w:val="003D3D89"/>
    <w:rsid w:val="003D402D"/>
    <w:rsid w:val="003D41E1"/>
    <w:rsid w:val="003D43C3"/>
    <w:rsid w:val="003D444F"/>
    <w:rsid w:val="003D4586"/>
    <w:rsid w:val="003D4BBE"/>
    <w:rsid w:val="003D4C77"/>
    <w:rsid w:val="003D4E35"/>
    <w:rsid w:val="003D4FC2"/>
    <w:rsid w:val="003D5019"/>
    <w:rsid w:val="003D50E2"/>
    <w:rsid w:val="003D54C5"/>
    <w:rsid w:val="003D5D58"/>
    <w:rsid w:val="003D5E97"/>
    <w:rsid w:val="003D5EC7"/>
    <w:rsid w:val="003D622E"/>
    <w:rsid w:val="003D66DE"/>
    <w:rsid w:val="003D6AC1"/>
    <w:rsid w:val="003D6BED"/>
    <w:rsid w:val="003D745B"/>
    <w:rsid w:val="003D75E7"/>
    <w:rsid w:val="003D7657"/>
    <w:rsid w:val="003D7A25"/>
    <w:rsid w:val="003D7E45"/>
    <w:rsid w:val="003D7FA1"/>
    <w:rsid w:val="003D7FE1"/>
    <w:rsid w:val="003E026B"/>
    <w:rsid w:val="003E0465"/>
    <w:rsid w:val="003E0466"/>
    <w:rsid w:val="003E0528"/>
    <w:rsid w:val="003E057B"/>
    <w:rsid w:val="003E09D4"/>
    <w:rsid w:val="003E100D"/>
    <w:rsid w:val="003E1019"/>
    <w:rsid w:val="003E12B6"/>
    <w:rsid w:val="003E14FC"/>
    <w:rsid w:val="003E162E"/>
    <w:rsid w:val="003E1741"/>
    <w:rsid w:val="003E1BB2"/>
    <w:rsid w:val="003E1C1E"/>
    <w:rsid w:val="003E1FEE"/>
    <w:rsid w:val="003E2402"/>
    <w:rsid w:val="003E2502"/>
    <w:rsid w:val="003E2974"/>
    <w:rsid w:val="003E2A15"/>
    <w:rsid w:val="003E2C9A"/>
    <w:rsid w:val="003E31D1"/>
    <w:rsid w:val="003E32BE"/>
    <w:rsid w:val="003E3412"/>
    <w:rsid w:val="003E3554"/>
    <w:rsid w:val="003E359C"/>
    <w:rsid w:val="003E365D"/>
    <w:rsid w:val="003E3A19"/>
    <w:rsid w:val="003E3EB4"/>
    <w:rsid w:val="003E3EEF"/>
    <w:rsid w:val="003E4023"/>
    <w:rsid w:val="003E43A9"/>
    <w:rsid w:val="003E44E1"/>
    <w:rsid w:val="003E4A3E"/>
    <w:rsid w:val="003E4E15"/>
    <w:rsid w:val="003E4F07"/>
    <w:rsid w:val="003E4F09"/>
    <w:rsid w:val="003E4FF3"/>
    <w:rsid w:val="003E5224"/>
    <w:rsid w:val="003E59C4"/>
    <w:rsid w:val="003E62E5"/>
    <w:rsid w:val="003E699E"/>
    <w:rsid w:val="003E6A22"/>
    <w:rsid w:val="003E6B44"/>
    <w:rsid w:val="003E6C01"/>
    <w:rsid w:val="003E6CC5"/>
    <w:rsid w:val="003E6F19"/>
    <w:rsid w:val="003E6FAB"/>
    <w:rsid w:val="003E70C1"/>
    <w:rsid w:val="003E7615"/>
    <w:rsid w:val="003E76BA"/>
    <w:rsid w:val="003E7BC1"/>
    <w:rsid w:val="003E7CE0"/>
    <w:rsid w:val="003E7CEB"/>
    <w:rsid w:val="003E7D50"/>
    <w:rsid w:val="003E7FB4"/>
    <w:rsid w:val="003F00B7"/>
    <w:rsid w:val="003F0390"/>
    <w:rsid w:val="003F040A"/>
    <w:rsid w:val="003F0438"/>
    <w:rsid w:val="003F05C2"/>
    <w:rsid w:val="003F0901"/>
    <w:rsid w:val="003F0904"/>
    <w:rsid w:val="003F0928"/>
    <w:rsid w:val="003F0A1E"/>
    <w:rsid w:val="003F0ACC"/>
    <w:rsid w:val="003F0BE3"/>
    <w:rsid w:val="003F0C3B"/>
    <w:rsid w:val="003F0E90"/>
    <w:rsid w:val="003F0F79"/>
    <w:rsid w:val="003F146A"/>
    <w:rsid w:val="003F1687"/>
    <w:rsid w:val="003F21B5"/>
    <w:rsid w:val="003F22A8"/>
    <w:rsid w:val="003F2374"/>
    <w:rsid w:val="003F23D9"/>
    <w:rsid w:val="003F2526"/>
    <w:rsid w:val="003F25DC"/>
    <w:rsid w:val="003F27A1"/>
    <w:rsid w:val="003F2B08"/>
    <w:rsid w:val="003F2C5A"/>
    <w:rsid w:val="003F2C6E"/>
    <w:rsid w:val="003F2C8E"/>
    <w:rsid w:val="003F2D86"/>
    <w:rsid w:val="003F2F08"/>
    <w:rsid w:val="003F311D"/>
    <w:rsid w:val="003F32FC"/>
    <w:rsid w:val="003F354C"/>
    <w:rsid w:val="003F361D"/>
    <w:rsid w:val="003F3BF9"/>
    <w:rsid w:val="003F3CAF"/>
    <w:rsid w:val="003F4035"/>
    <w:rsid w:val="003F42BA"/>
    <w:rsid w:val="003F42E4"/>
    <w:rsid w:val="003F439E"/>
    <w:rsid w:val="003F43ED"/>
    <w:rsid w:val="003F447D"/>
    <w:rsid w:val="003F44B6"/>
    <w:rsid w:val="003F4579"/>
    <w:rsid w:val="003F4CB4"/>
    <w:rsid w:val="003F4D92"/>
    <w:rsid w:val="003F4E1B"/>
    <w:rsid w:val="003F4E24"/>
    <w:rsid w:val="003F5436"/>
    <w:rsid w:val="003F54E0"/>
    <w:rsid w:val="003F5830"/>
    <w:rsid w:val="003F5926"/>
    <w:rsid w:val="003F5A1E"/>
    <w:rsid w:val="003F64B0"/>
    <w:rsid w:val="003F6C08"/>
    <w:rsid w:val="003F6EFB"/>
    <w:rsid w:val="003F7334"/>
    <w:rsid w:val="003F74C7"/>
    <w:rsid w:val="003F7630"/>
    <w:rsid w:val="003F7CA4"/>
    <w:rsid w:val="00400002"/>
    <w:rsid w:val="00400528"/>
    <w:rsid w:val="0040072A"/>
    <w:rsid w:val="00400766"/>
    <w:rsid w:val="00400963"/>
    <w:rsid w:val="004009DE"/>
    <w:rsid w:val="00400C52"/>
    <w:rsid w:val="00400D43"/>
    <w:rsid w:val="00400E5A"/>
    <w:rsid w:val="00400E64"/>
    <w:rsid w:val="00400F4A"/>
    <w:rsid w:val="004010D4"/>
    <w:rsid w:val="0040117B"/>
    <w:rsid w:val="004012F1"/>
    <w:rsid w:val="00401393"/>
    <w:rsid w:val="00401665"/>
    <w:rsid w:val="004019A9"/>
    <w:rsid w:val="00401A0D"/>
    <w:rsid w:val="00401C54"/>
    <w:rsid w:val="00401DDA"/>
    <w:rsid w:val="004020C2"/>
    <w:rsid w:val="0040240F"/>
    <w:rsid w:val="00402475"/>
    <w:rsid w:val="004024F7"/>
    <w:rsid w:val="00402714"/>
    <w:rsid w:val="004029C2"/>
    <w:rsid w:val="00402DD8"/>
    <w:rsid w:val="00402DE4"/>
    <w:rsid w:val="00403464"/>
    <w:rsid w:val="004037EA"/>
    <w:rsid w:val="00403CED"/>
    <w:rsid w:val="00403DAB"/>
    <w:rsid w:val="0040403E"/>
    <w:rsid w:val="0040422B"/>
    <w:rsid w:val="00404513"/>
    <w:rsid w:val="004045B5"/>
    <w:rsid w:val="00404A42"/>
    <w:rsid w:val="00404C51"/>
    <w:rsid w:val="00404C69"/>
    <w:rsid w:val="00404D49"/>
    <w:rsid w:val="0040515F"/>
    <w:rsid w:val="0040517D"/>
    <w:rsid w:val="0040518F"/>
    <w:rsid w:val="004054DA"/>
    <w:rsid w:val="00405753"/>
    <w:rsid w:val="00405C33"/>
    <w:rsid w:val="00405CEA"/>
    <w:rsid w:val="00405D0D"/>
    <w:rsid w:val="00405D48"/>
    <w:rsid w:val="00405DB8"/>
    <w:rsid w:val="00406986"/>
    <w:rsid w:val="004069B5"/>
    <w:rsid w:val="0040782E"/>
    <w:rsid w:val="0040795E"/>
    <w:rsid w:val="00407D37"/>
    <w:rsid w:val="004100E3"/>
    <w:rsid w:val="0041037A"/>
    <w:rsid w:val="00410922"/>
    <w:rsid w:val="00410D11"/>
    <w:rsid w:val="00410E34"/>
    <w:rsid w:val="004110FB"/>
    <w:rsid w:val="004114D7"/>
    <w:rsid w:val="004115D0"/>
    <w:rsid w:val="00411B67"/>
    <w:rsid w:val="00411CCD"/>
    <w:rsid w:val="00411E35"/>
    <w:rsid w:val="00412972"/>
    <w:rsid w:val="00412A29"/>
    <w:rsid w:val="00412AA4"/>
    <w:rsid w:val="00412D08"/>
    <w:rsid w:val="00412D45"/>
    <w:rsid w:val="00412EF2"/>
    <w:rsid w:val="004130AC"/>
    <w:rsid w:val="004130B1"/>
    <w:rsid w:val="004131C7"/>
    <w:rsid w:val="00413318"/>
    <w:rsid w:val="0041334E"/>
    <w:rsid w:val="00413590"/>
    <w:rsid w:val="00413624"/>
    <w:rsid w:val="00413682"/>
    <w:rsid w:val="00413B45"/>
    <w:rsid w:val="00413D72"/>
    <w:rsid w:val="00413E93"/>
    <w:rsid w:val="00414093"/>
    <w:rsid w:val="0041427F"/>
    <w:rsid w:val="00414488"/>
    <w:rsid w:val="0041465B"/>
    <w:rsid w:val="00414840"/>
    <w:rsid w:val="00414913"/>
    <w:rsid w:val="00414DCC"/>
    <w:rsid w:val="00414E1E"/>
    <w:rsid w:val="00414EEF"/>
    <w:rsid w:val="00415131"/>
    <w:rsid w:val="00415553"/>
    <w:rsid w:val="004157C9"/>
    <w:rsid w:val="00415BAD"/>
    <w:rsid w:val="00415D03"/>
    <w:rsid w:val="00415F4D"/>
    <w:rsid w:val="00416138"/>
    <w:rsid w:val="0041624F"/>
    <w:rsid w:val="00416466"/>
    <w:rsid w:val="00416779"/>
    <w:rsid w:val="00416951"/>
    <w:rsid w:val="00416E91"/>
    <w:rsid w:val="00417466"/>
    <w:rsid w:val="004174CB"/>
    <w:rsid w:val="004178DD"/>
    <w:rsid w:val="004179E6"/>
    <w:rsid w:val="00417B6E"/>
    <w:rsid w:val="00417C58"/>
    <w:rsid w:val="00420200"/>
    <w:rsid w:val="00420211"/>
    <w:rsid w:val="004202B1"/>
    <w:rsid w:val="00420540"/>
    <w:rsid w:val="00420561"/>
    <w:rsid w:val="004205CE"/>
    <w:rsid w:val="0042085C"/>
    <w:rsid w:val="00420D07"/>
    <w:rsid w:val="00420D17"/>
    <w:rsid w:val="00420D54"/>
    <w:rsid w:val="00420EF2"/>
    <w:rsid w:val="004216B4"/>
    <w:rsid w:val="004217BA"/>
    <w:rsid w:val="00421A5E"/>
    <w:rsid w:val="00421DEB"/>
    <w:rsid w:val="0042220E"/>
    <w:rsid w:val="00422651"/>
    <w:rsid w:val="004227E7"/>
    <w:rsid w:val="004229BF"/>
    <w:rsid w:val="00422A27"/>
    <w:rsid w:val="00422B19"/>
    <w:rsid w:val="00422D1A"/>
    <w:rsid w:val="004232DB"/>
    <w:rsid w:val="004234BC"/>
    <w:rsid w:val="004237C2"/>
    <w:rsid w:val="004239EA"/>
    <w:rsid w:val="004244E2"/>
    <w:rsid w:val="00424569"/>
    <w:rsid w:val="004245A3"/>
    <w:rsid w:val="00424775"/>
    <w:rsid w:val="004249FF"/>
    <w:rsid w:val="00424BE8"/>
    <w:rsid w:val="00424CAE"/>
    <w:rsid w:val="00424DC6"/>
    <w:rsid w:val="00424FCF"/>
    <w:rsid w:val="00424FD0"/>
    <w:rsid w:val="0042512F"/>
    <w:rsid w:val="0042520A"/>
    <w:rsid w:val="0042520B"/>
    <w:rsid w:val="00425645"/>
    <w:rsid w:val="00425793"/>
    <w:rsid w:val="0042581B"/>
    <w:rsid w:val="00425821"/>
    <w:rsid w:val="00425E10"/>
    <w:rsid w:val="00425E6B"/>
    <w:rsid w:val="00425FB0"/>
    <w:rsid w:val="0042616E"/>
    <w:rsid w:val="00426246"/>
    <w:rsid w:val="0042626D"/>
    <w:rsid w:val="0042677D"/>
    <w:rsid w:val="00427029"/>
    <w:rsid w:val="004273D1"/>
    <w:rsid w:val="0042775D"/>
    <w:rsid w:val="00427AED"/>
    <w:rsid w:val="00427DEE"/>
    <w:rsid w:val="00427E83"/>
    <w:rsid w:val="0043014F"/>
    <w:rsid w:val="0043081B"/>
    <w:rsid w:val="0043096E"/>
    <w:rsid w:val="00430999"/>
    <w:rsid w:val="00430C43"/>
    <w:rsid w:val="00430CAD"/>
    <w:rsid w:val="00430E39"/>
    <w:rsid w:val="00431075"/>
    <w:rsid w:val="00431177"/>
    <w:rsid w:val="0043136F"/>
    <w:rsid w:val="004313FA"/>
    <w:rsid w:val="00431543"/>
    <w:rsid w:val="00431A87"/>
    <w:rsid w:val="00431C9D"/>
    <w:rsid w:val="004325D6"/>
    <w:rsid w:val="0043265C"/>
    <w:rsid w:val="004328A2"/>
    <w:rsid w:val="004328C2"/>
    <w:rsid w:val="004329C4"/>
    <w:rsid w:val="00432B15"/>
    <w:rsid w:val="00433130"/>
    <w:rsid w:val="004331FD"/>
    <w:rsid w:val="00433456"/>
    <w:rsid w:val="0043347E"/>
    <w:rsid w:val="004336BE"/>
    <w:rsid w:val="004337D9"/>
    <w:rsid w:val="00433A26"/>
    <w:rsid w:val="00433A7F"/>
    <w:rsid w:val="00433E97"/>
    <w:rsid w:val="00433F9B"/>
    <w:rsid w:val="00433FB9"/>
    <w:rsid w:val="00433FC2"/>
    <w:rsid w:val="004340D8"/>
    <w:rsid w:val="00434659"/>
    <w:rsid w:val="004348FA"/>
    <w:rsid w:val="00434905"/>
    <w:rsid w:val="00434922"/>
    <w:rsid w:val="00434E90"/>
    <w:rsid w:val="00434F77"/>
    <w:rsid w:val="00435473"/>
    <w:rsid w:val="0043547E"/>
    <w:rsid w:val="00435691"/>
    <w:rsid w:val="004356AE"/>
    <w:rsid w:val="00435904"/>
    <w:rsid w:val="004359C0"/>
    <w:rsid w:val="00435A67"/>
    <w:rsid w:val="00435C83"/>
    <w:rsid w:val="00435F4E"/>
    <w:rsid w:val="004360F8"/>
    <w:rsid w:val="00436144"/>
    <w:rsid w:val="004361C3"/>
    <w:rsid w:val="004361D2"/>
    <w:rsid w:val="0043636D"/>
    <w:rsid w:val="004363CC"/>
    <w:rsid w:val="0043656E"/>
    <w:rsid w:val="00436659"/>
    <w:rsid w:val="00436696"/>
    <w:rsid w:val="00436AC3"/>
    <w:rsid w:val="00436B12"/>
    <w:rsid w:val="00437109"/>
    <w:rsid w:val="00437266"/>
    <w:rsid w:val="00437314"/>
    <w:rsid w:val="0043735B"/>
    <w:rsid w:val="00437479"/>
    <w:rsid w:val="004379E5"/>
    <w:rsid w:val="00437FE0"/>
    <w:rsid w:val="00440170"/>
    <w:rsid w:val="00440229"/>
    <w:rsid w:val="004402D7"/>
    <w:rsid w:val="004408D0"/>
    <w:rsid w:val="004409DB"/>
    <w:rsid w:val="00440BFB"/>
    <w:rsid w:val="0044126A"/>
    <w:rsid w:val="0044126D"/>
    <w:rsid w:val="00441655"/>
    <w:rsid w:val="004417B5"/>
    <w:rsid w:val="00441969"/>
    <w:rsid w:val="00441A5D"/>
    <w:rsid w:val="00441A71"/>
    <w:rsid w:val="00441DBD"/>
    <w:rsid w:val="00441E07"/>
    <w:rsid w:val="00441EDE"/>
    <w:rsid w:val="0044208B"/>
    <w:rsid w:val="004420D6"/>
    <w:rsid w:val="00442197"/>
    <w:rsid w:val="004421F6"/>
    <w:rsid w:val="004423F6"/>
    <w:rsid w:val="004424AC"/>
    <w:rsid w:val="00442758"/>
    <w:rsid w:val="00442792"/>
    <w:rsid w:val="00442826"/>
    <w:rsid w:val="00442A58"/>
    <w:rsid w:val="00442D86"/>
    <w:rsid w:val="00443279"/>
    <w:rsid w:val="00443789"/>
    <w:rsid w:val="004437C1"/>
    <w:rsid w:val="00443802"/>
    <w:rsid w:val="0044390E"/>
    <w:rsid w:val="00443AFB"/>
    <w:rsid w:val="00443CCC"/>
    <w:rsid w:val="00443EEB"/>
    <w:rsid w:val="00444061"/>
    <w:rsid w:val="004444F8"/>
    <w:rsid w:val="004447C1"/>
    <w:rsid w:val="00444927"/>
    <w:rsid w:val="004449B2"/>
    <w:rsid w:val="00444ABA"/>
    <w:rsid w:val="0044563B"/>
    <w:rsid w:val="0044585E"/>
    <w:rsid w:val="004459A7"/>
    <w:rsid w:val="004459F2"/>
    <w:rsid w:val="00445BCE"/>
    <w:rsid w:val="00445C8C"/>
    <w:rsid w:val="00445CDC"/>
    <w:rsid w:val="00445CE1"/>
    <w:rsid w:val="00445CEA"/>
    <w:rsid w:val="004460D5"/>
    <w:rsid w:val="004460DF"/>
    <w:rsid w:val="004461BA"/>
    <w:rsid w:val="004461F2"/>
    <w:rsid w:val="00446249"/>
    <w:rsid w:val="0044637B"/>
    <w:rsid w:val="004466FA"/>
    <w:rsid w:val="004467BA"/>
    <w:rsid w:val="00446D7D"/>
    <w:rsid w:val="00446F29"/>
    <w:rsid w:val="00446FD7"/>
    <w:rsid w:val="004471E5"/>
    <w:rsid w:val="00447B0E"/>
    <w:rsid w:val="00447DA4"/>
    <w:rsid w:val="00447E8A"/>
    <w:rsid w:val="00447F1F"/>
    <w:rsid w:val="00447F64"/>
    <w:rsid w:val="00447FC9"/>
    <w:rsid w:val="00450019"/>
    <w:rsid w:val="00450559"/>
    <w:rsid w:val="00450825"/>
    <w:rsid w:val="00450A5B"/>
    <w:rsid w:val="00450C07"/>
    <w:rsid w:val="00450C42"/>
    <w:rsid w:val="00450E7C"/>
    <w:rsid w:val="00450F95"/>
    <w:rsid w:val="004510F5"/>
    <w:rsid w:val="00451223"/>
    <w:rsid w:val="00451259"/>
    <w:rsid w:val="00451360"/>
    <w:rsid w:val="004513DF"/>
    <w:rsid w:val="0045149C"/>
    <w:rsid w:val="004516F7"/>
    <w:rsid w:val="00451740"/>
    <w:rsid w:val="00451939"/>
    <w:rsid w:val="00451A16"/>
    <w:rsid w:val="00451DAD"/>
    <w:rsid w:val="00451EA8"/>
    <w:rsid w:val="00451FD4"/>
    <w:rsid w:val="004520DE"/>
    <w:rsid w:val="0045225D"/>
    <w:rsid w:val="0045239C"/>
    <w:rsid w:val="00452680"/>
    <w:rsid w:val="00452BEC"/>
    <w:rsid w:val="00452D17"/>
    <w:rsid w:val="0045355C"/>
    <w:rsid w:val="00453577"/>
    <w:rsid w:val="0045365D"/>
    <w:rsid w:val="004537AB"/>
    <w:rsid w:val="0045383A"/>
    <w:rsid w:val="004538A0"/>
    <w:rsid w:val="00453BDD"/>
    <w:rsid w:val="00453D7B"/>
    <w:rsid w:val="00454411"/>
    <w:rsid w:val="00454567"/>
    <w:rsid w:val="00454617"/>
    <w:rsid w:val="004546D0"/>
    <w:rsid w:val="0045473C"/>
    <w:rsid w:val="0045484D"/>
    <w:rsid w:val="00454998"/>
    <w:rsid w:val="00455092"/>
    <w:rsid w:val="0045550D"/>
    <w:rsid w:val="00455765"/>
    <w:rsid w:val="00455964"/>
    <w:rsid w:val="00455A21"/>
    <w:rsid w:val="00455AF7"/>
    <w:rsid w:val="00455B5B"/>
    <w:rsid w:val="00455DA8"/>
    <w:rsid w:val="00455F20"/>
    <w:rsid w:val="00455FF2"/>
    <w:rsid w:val="00456203"/>
    <w:rsid w:val="004563C5"/>
    <w:rsid w:val="0045657E"/>
    <w:rsid w:val="00456BD5"/>
    <w:rsid w:val="00456C63"/>
    <w:rsid w:val="00457064"/>
    <w:rsid w:val="00457069"/>
    <w:rsid w:val="004577DE"/>
    <w:rsid w:val="00457B5A"/>
    <w:rsid w:val="00457C64"/>
    <w:rsid w:val="00457EC2"/>
    <w:rsid w:val="00457FEB"/>
    <w:rsid w:val="004604C2"/>
    <w:rsid w:val="0046068D"/>
    <w:rsid w:val="0046077F"/>
    <w:rsid w:val="004608EF"/>
    <w:rsid w:val="004611F3"/>
    <w:rsid w:val="00461420"/>
    <w:rsid w:val="004614A1"/>
    <w:rsid w:val="00461623"/>
    <w:rsid w:val="004616C4"/>
    <w:rsid w:val="00461896"/>
    <w:rsid w:val="00461ACF"/>
    <w:rsid w:val="00461BC8"/>
    <w:rsid w:val="00461EA1"/>
    <w:rsid w:val="00461ECB"/>
    <w:rsid w:val="00462205"/>
    <w:rsid w:val="004625B0"/>
    <w:rsid w:val="004625BB"/>
    <w:rsid w:val="00462C2C"/>
    <w:rsid w:val="004630CB"/>
    <w:rsid w:val="00463343"/>
    <w:rsid w:val="00463A90"/>
    <w:rsid w:val="004640C1"/>
    <w:rsid w:val="00464134"/>
    <w:rsid w:val="004642C1"/>
    <w:rsid w:val="004642FE"/>
    <w:rsid w:val="0046442C"/>
    <w:rsid w:val="00464685"/>
    <w:rsid w:val="0046492F"/>
    <w:rsid w:val="00464C7B"/>
    <w:rsid w:val="00464CB1"/>
    <w:rsid w:val="00465575"/>
    <w:rsid w:val="004656E2"/>
    <w:rsid w:val="004657B7"/>
    <w:rsid w:val="004658FE"/>
    <w:rsid w:val="004658FF"/>
    <w:rsid w:val="00465985"/>
    <w:rsid w:val="00465C0D"/>
    <w:rsid w:val="00465C3A"/>
    <w:rsid w:val="00466461"/>
    <w:rsid w:val="00466550"/>
    <w:rsid w:val="00466656"/>
    <w:rsid w:val="00466663"/>
    <w:rsid w:val="004668E8"/>
    <w:rsid w:val="004669C2"/>
    <w:rsid w:val="00466BCB"/>
    <w:rsid w:val="00466ED7"/>
    <w:rsid w:val="00467561"/>
    <w:rsid w:val="004675C6"/>
    <w:rsid w:val="00467784"/>
    <w:rsid w:val="004679C6"/>
    <w:rsid w:val="0047027D"/>
    <w:rsid w:val="004702DA"/>
    <w:rsid w:val="004707EC"/>
    <w:rsid w:val="00470820"/>
    <w:rsid w:val="00470F1E"/>
    <w:rsid w:val="00470F60"/>
    <w:rsid w:val="0047103B"/>
    <w:rsid w:val="004711E5"/>
    <w:rsid w:val="00471264"/>
    <w:rsid w:val="00471878"/>
    <w:rsid w:val="00471908"/>
    <w:rsid w:val="004720AD"/>
    <w:rsid w:val="004724DD"/>
    <w:rsid w:val="00472A19"/>
    <w:rsid w:val="00472C7F"/>
    <w:rsid w:val="00472ED7"/>
    <w:rsid w:val="00473016"/>
    <w:rsid w:val="00473044"/>
    <w:rsid w:val="00473398"/>
    <w:rsid w:val="0047351B"/>
    <w:rsid w:val="00473732"/>
    <w:rsid w:val="004738BA"/>
    <w:rsid w:val="00473B82"/>
    <w:rsid w:val="00473C4C"/>
    <w:rsid w:val="00473F23"/>
    <w:rsid w:val="00474088"/>
    <w:rsid w:val="00474092"/>
    <w:rsid w:val="004746F2"/>
    <w:rsid w:val="004747BC"/>
    <w:rsid w:val="00474863"/>
    <w:rsid w:val="00474DA3"/>
    <w:rsid w:val="00474ECC"/>
    <w:rsid w:val="00474F53"/>
    <w:rsid w:val="00475381"/>
    <w:rsid w:val="00475453"/>
    <w:rsid w:val="004754E7"/>
    <w:rsid w:val="004754EF"/>
    <w:rsid w:val="004755F7"/>
    <w:rsid w:val="0047567A"/>
    <w:rsid w:val="00475721"/>
    <w:rsid w:val="00475786"/>
    <w:rsid w:val="00475C78"/>
    <w:rsid w:val="00475C96"/>
    <w:rsid w:val="00475FFF"/>
    <w:rsid w:val="004762EC"/>
    <w:rsid w:val="00476353"/>
    <w:rsid w:val="00476430"/>
    <w:rsid w:val="004764B1"/>
    <w:rsid w:val="0047659F"/>
    <w:rsid w:val="0047692C"/>
    <w:rsid w:val="00476AE0"/>
    <w:rsid w:val="00476C5D"/>
    <w:rsid w:val="00476CF9"/>
    <w:rsid w:val="00476D23"/>
    <w:rsid w:val="00476ED3"/>
    <w:rsid w:val="00476EF8"/>
    <w:rsid w:val="00477546"/>
    <w:rsid w:val="00477A68"/>
    <w:rsid w:val="00477F5B"/>
    <w:rsid w:val="00480090"/>
    <w:rsid w:val="004800F7"/>
    <w:rsid w:val="00480265"/>
    <w:rsid w:val="004803A5"/>
    <w:rsid w:val="004804EC"/>
    <w:rsid w:val="00480665"/>
    <w:rsid w:val="00480784"/>
    <w:rsid w:val="0048084F"/>
    <w:rsid w:val="00480B41"/>
    <w:rsid w:val="00480C00"/>
    <w:rsid w:val="00480C6A"/>
    <w:rsid w:val="00480D64"/>
    <w:rsid w:val="00480F5B"/>
    <w:rsid w:val="004814DA"/>
    <w:rsid w:val="0048175A"/>
    <w:rsid w:val="00481CE3"/>
    <w:rsid w:val="00481FAE"/>
    <w:rsid w:val="0048214E"/>
    <w:rsid w:val="0048218B"/>
    <w:rsid w:val="004823C4"/>
    <w:rsid w:val="004824ED"/>
    <w:rsid w:val="004825B1"/>
    <w:rsid w:val="004827D3"/>
    <w:rsid w:val="00482C0D"/>
    <w:rsid w:val="00482C62"/>
    <w:rsid w:val="00482DBF"/>
    <w:rsid w:val="00482EE1"/>
    <w:rsid w:val="00482FD2"/>
    <w:rsid w:val="004831CC"/>
    <w:rsid w:val="0048321D"/>
    <w:rsid w:val="00483433"/>
    <w:rsid w:val="004834D2"/>
    <w:rsid w:val="00483502"/>
    <w:rsid w:val="00483611"/>
    <w:rsid w:val="004836BA"/>
    <w:rsid w:val="00483870"/>
    <w:rsid w:val="0048396B"/>
    <w:rsid w:val="00483CD3"/>
    <w:rsid w:val="00483DC0"/>
    <w:rsid w:val="00483F3D"/>
    <w:rsid w:val="0048403C"/>
    <w:rsid w:val="00484314"/>
    <w:rsid w:val="0048445A"/>
    <w:rsid w:val="004847B3"/>
    <w:rsid w:val="0048488E"/>
    <w:rsid w:val="00484AC8"/>
    <w:rsid w:val="00485008"/>
    <w:rsid w:val="0048510F"/>
    <w:rsid w:val="0048534E"/>
    <w:rsid w:val="004853E7"/>
    <w:rsid w:val="004853EE"/>
    <w:rsid w:val="00485B0E"/>
    <w:rsid w:val="00485BD8"/>
    <w:rsid w:val="004860F0"/>
    <w:rsid w:val="004862C9"/>
    <w:rsid w:val="004863B2"/>
    <w:rsid w:val="004866AF"/>
    <w:rsid w:val="0048691B"/>
    <w:rsid w:val="00486952"/>
    <w:rsid w:val="00486AA0"/>
    <w:rsid w:val="00486D12"/>
    <w:rsid w:val="004870EA"/>
    <w:rsid w:val="00487392"/>
    <w:rsid w:val="004873BA"/>
    <w:rsid w:val="00487818"/>
    <w:rsid w:val="004879B5"/>
    <w:rsid w:val="00487A40"/>
    <w:rsid w:val="00487EC4"/>
    <w:rsid w:val="00490288"/>
    <w:rsid w:val="004902AD"/>
    <w:rsid w:val="00490395"/>
    <w:rsid w:val="004903BD"/>
    <w:rsid w:val="004903EC"/>
    <w:rsid w:val="0049053C"/>
    <w:rsid w:val="004905B0"/>
    <w:rsid w:val="0049072D"/>
    <w:rsid w:val="00490F53"/>
    <w:rsid w:val="0049120B"/>
    <w:rsid w:val="00491360"/>
    <w:rsid w:val="00491380"/>
    <w:rsid w:val="00491589"/>
    <w:rsid w:val="004915D7"/>
    <w:rsid w:val="004917BD"/>
    <w:rsid w:val="00491A87"/>
    <w:rsid w:val="00491C6B"/>
    <w:rsid w:val="00491F94"/>
    <w:rsid w:val="00491FAA"/>
    <w:rsid w:val="004920E0"/>
    <w:rsid w:val="0049211C"/>
    <w:rsid w:val="00492597"/>
    <w:rsid w:val="004928A1"/>
    <w:rsid w:val="0049294C"/>
    <w:rsid w:val="00492C8E"/>
    <w:rsid w:val="004930DD"/>
    <w:rsid w:val="004931EA"/>
    <w:rsid w:val="0049339C"/>
    <w:rsid w:val="004933BF"/>
    <w:rsid w:val="004934E2"/>
    <w:rsid w:val="00493552"/>
    <w:rsid w:val="0049378E"/>
    <w:rsid w:val="004939B1"/>
    <w:rsid w:val="004939F4"/>
    <w:rsid w:val="00493D99"/>
    <w:rsid w:val="00493EF0"/>
    <w:rsid w:val="00493FD5"/>
    <w:rsid w:val="00493FD8"/>
    <w:rsid w:val="0049443B"/>
    <w:rsid w:val="0049455A"/>
    <w:rsid w:val="004945DD"/>
    <w:rsid w:val="0049469E"/>
    <w:rsid w:val="004947EB"/>
    <w:rsid w:val="004948A2"/>
    <w:rsid w:val="004949E9"/>
    <w:rsid w:val="00494C39"/>
    <w:rsid w:val="00494CA3"/>
    <w:rsid w:val="00494DFC"/>
    <w:rsid w:val="00495193"/>
    <w:rsid w:val="00495196"/>
    <w:rsid w:val="004953D3"/>
    <w:rsid w:val="0049560D"/>
    <w:rsid w:val="00495BC6"/>
    <w:rsid w:val="00495D0D"/>
    <w:rsid w:val="00495EB4"/>
    <w:rsid w:val="00495FEF"/>
    <w:rsid w:val="00496085"/>
    <w:rsid w:val="004962EB"/>
    <w:rsid w:val="0049641E"/>
    <w:rsid w:val="004966D9"/>
    <w:rsid w:val="00496820"/>
    <w:rsid w:val="00496824"/>
    <w:rsid w:val="00496D4A"/>
    <w:rsid w:val="00497068"/>
    <w:rsid w:val="004970E2"/>
    <w:rsid w:val="004971B5"/>
    <w:rsid w:val="0049721D"/>
    <w:rsid w:val="004973E3"/>
    <w:rsid w:val="0049743B"/>
    <w:rsid w:val="00497AE8"/>
    <w:rsid w:val="00497D15"/>
    <w:rsid w:val="00497D29"/>
    <w:rsid w:val="00497EF8"/>
    <w:rsid w:val="00497F38"/>
    <w:rsid w:val="004A0092"/>
    <w:rsid w:val="004A01C4"/>
    <w:rsid w:val="004A036F"/>
    <w:rsid w:val="004A040E"/>
    <w:rsid w:val="004A06ED"/>
    <w:rsid w:val="004A09E9"/>
    <w:rsid w:val="004A0B74"/>
    <w:rsid w:val="004A0C58"/>
    <w:rsid w:val="004A0DDB"/>
    <w:rsid w:val="004A165C"/>
    <w:rsid w:val="004A1AA4"/>
    <w:rsid w:val="004A1CAB"/>
    <w:rsid w:val="004A1CC7"/>
    <w:rsid w:val="004A1DAE"/>
    <w:rsid w:val="004A1FD8"/>
    <w:rsid w:val="004A2115"/>
    <w:rsid w:val="004A219F"/>
    <w:rsid w:val="004A22AA"/>
    <w:rsid w:val="004A23A3"/>
    <w:rsid w:val="004A2540"/>
    <w:rsid w:val="004A2868"/>
    <w:rsid w:val="004A2BAB"/>
    <w:rsid w:val="004A2CEF"/>
    <w:rsid w:val="004A30F5"/>
    <w:rsid w:val="004A3348"/>
    <w:rsid w:val="004A33B0"/>
    <w:rsid w:val="004A345A"/>
    <w:rsid w:val="004A37DA"/>
    <w:rsid w:val="004A38A8"/>
    <w:rsid w:val="004A3F57"/>
    <w:rsid w:val="004A40EA"/>
    <w:rsid w:val="004A416C"/>
    <w:rsid w:val="004A44E7"/>
    <w:rsid w:val="004A4841"/>
    <w:rsid w:val="004A494D"/>
    <w:rsid w:val="004A4C1D"/>
    <w:rsid w:val="004A4ED2"/>
    <w:rsid w:val="004A5054"/>
    <w:rsid w:val="004A55C6"/>
    <w:rsid w:val="004A5705"/>
    <w:rsid w:val="004A616B"/>
    <w:rsid w:val="004A64D4"/>
    <w:rsid w:val="004A66F6"/>
    <w:rsid w:val="004A672C"/>
    <w:rsid w:val="004A675D"/>
    <w:rsid w:val="004A6DF8"/>
    <w:rsid w:val="004A6E59"/>
    <w:rsid w:val="004A6FF1"/>
    <w:rsid w:val="004A71D8"/>
    <w:rsid w:val="004A71FC"/>
    <w:rsid w:val="004A7331"/>
    <w:rsid w:val="004A7536"/>
    <w:rsid w:val="004A7A16"/>
    <w:rsid w:val="004A7CAE"/>
    <w:rsid w:val="004A7CBE"/>
    <w:rsid w:val="004B0017"/>
    <w:rsid w:val="004B04F5"/>
    <w:rsid w:val="004B093D"/>
    <w:rsid w:val="004B0941"/>
    <w:rsid w:val="004B0BA0"/>
    <w:rsid w:val="004B0DDE"/>
    <w:rsid w:val="004B0EBC"/>
    <w:rsid w:val="004B0FBE"/>
    <w:rsid w:val="004B14CC"/>
    <w:rsid w:val="004B162B"/>
    <w:rsid w:val="004B1BA7"/>
    <w:rsid w:val="004B1BF5"/>
    <w:rsid w:val="004B1D92"/>
    <w:rsid w:val="004B1F23"/>
    <w:rsid w:val="004B20CB"/>
    <w:rsid w:val="004B20ED"/>
    <w:rsid w:val="004B217F"/>
    <w:rsid w:val="004B21AB"/>
    <w:rsid w:val="004B246A"/>
    <w:rsid w:val="004B2B7F"/>
    <w:rsid w:val="004B2C4D"/>
    <w:rsid w:val="004B2CF3"/>
    <w:rsid w:val="004B2E2E"/>
    <w:rsid w:val="004B3242"/>
    <w:rsid w:val="004B3330"/>
    <w:rsid w:val="004B3797"/>
    <w:rsid w:val="004B3887"/>
    <w:rsid w:val="004B3952"/>
    <w:rsid w:val="004B3AB4"/>
    <w:rsid w:val="004B3B28"/>
    <w:rsid w:val="004B4221"/>
    <w:rsid w:val="004B4471"/>
    <w:rsid w:val="004B47E3"/>
    <w:rsid w:val="004B492A"/>
    <w:rsid w:val="004B4CD4"/>
    <w:rsid w:val="004B553E"/>
    <w:rsid w:val="004B5C36"/>
    <w:rsid w:val="004B5CF7"/>
    <w:rsid w:val="004B64BF"/>
    <w:rsid w:val="004B66DA"/>
    <w:rsid w:val="004B67AC"/>
    <w:rsid w:val="004B68A0"/>
    <w:rsid w:val="004B6945"/>
    <w:rsid w:val="004B6B57"/>
    <w:rsid w:val="004B701C"/>
    <w:rsid w:val="004B741E"/>
    <w:rsid w:val="004B74D1"/>
    <w:rsid w:val="004B7564"/>
    <w:rsid w:val="004B756F"/>
    <w:rsid w:val="004B7A57"/>
    <w:rsid w:val="004B7B9E"/>
    <w:rsid w:val="004B7EBB"/>
    <w:rsid w:val="004B7F05"/>
    <w:rsid w:val="004B7FFB"/>
    <w:rsid w:val="004C01BF"/>
    <w:rsid w:val="004C033E"/>
    <w:rsid w:val="004C0514"/>
    <w:rsid w:val="004C0C10"/>
    <w:rsid w:val="004C0EC9"/>
    <w:rsid w:val="004C0F0D"/>
    <w:rsid w:val="004C1146"/>
    <w:rsid w:val="004C1339"/>
    <w:rsid w:val="004C14B5"/>
    <w:rsid w:val="004C153E"/>
    <w:rsid w:val="004C1590"/>
    <w:rsid w:val="004C15B0"/>
    <w:rsid w:val="004C1620"/>
    <w:rsid w:val="004C19FC"/>
    <w:rsid w:val="004C1ADF"/>
    <w:rsid w:val="004C1DC6"/>
    <w:rsid w:val="004C215A"/>
    <w:rsid w:val="004C23FD"/>
    <w:rsid w:val="004C279E"/>
    <w:rsid w:val="004C2F38"/>
    <w:rsid w:val="004C3147"/>
    <w:rsid w:val="004C32AA"/>
    <w:rsid w:val="004C3470"/>
    <w:rsid w:val="004C393A"/>
    <w:rsid w:val="004C39E5"/>
    <w:rsid w:val="004C3A73"/>
    <w:rsid w:val="004C3A8B"/>
    <w:rsid w:val="004C3AAE"/>
    <w:rsid w:val="004C40C2"/>
    <w:rsid w:val="004C4261"/>
    <w:rsid w:val="004C46A2"/>
    <w:rsid w:val="004C4728"/>
    <w:rsid w:val="004C48D9"/>
    <w:rsid w:val="004C4975"/>
    <w:rsid w:val="004C49D1"/>
    <w:rsid w:val="004C4B46"/>
    <w:rsid w:val="004C4B5A"/>
    <w:rsid w:val="004C5025"/>
    <w:rsid w:val="004C5215"/>
    <w:rsid w:val="004C5333"/>
    <w:rsid w:val="004C554B"/>
    <w:rsid w:val="004C55E8"/>
    <w:rsid w:val="004C5649"/>
    <w:rsid w:val="004C564C"/>
    <w:rsid w:val="004C58D7"/>
    <w:rsid w:val="004C5A7A"/>
    <w:rsid w:val="004C5EBF"/>
    <w:rsid w:val="004C622A"/>
    <w:rsid w:val="004C6576"/>
    <w:rsid w:val="004C6878"/>
    <w:rsid w:val="004C6AB8"/>
    <w:rsid w:val="004C6D40"/>
    <w:rsid w:val="004C6FDF"/>
    <w:rsid w:val="004C7147"/>
    <w:rsid w:val="004C7863"/>
    <w:rsid w:val="004C786D"/>
    <w:rsid w:val="004C7CD8"/>
    <w:rsid w:val="004C7EB6"/>
    <w:rsid w:val="004D01F6"/>
    <w:rsid w:val="004D0303"/>
    <w:rsid w:val="004D0563"/>
    <w:rsid w:val="004D06A0"/>
    <w:rsid w:val="004D0704"/>
    <w:rsid w:val="004D076B"/>
    <w:rsid w:val="004D0A31"/>
    <w:rsid w:val="004D0AF4"/>
    <w:rsid w:val="004D1530"/>
    <w:rsid w:val="004D157B"/>
    <w:rsid w:val="004D161E"/>
    <w:rsid w:val="004D1745"/>
    <w:rsid w:val="004D1A57"/>
    <w:rsid w:val="004D1B6E"/>
    <w:rsid w:val="004D1D98"/>
    <w:rsid w:val="004D1E14"/>
    <w:rsid w:val="004D1E30"/>
    <w:rsid w:val="004D217E"/>
    <w:rsid w:val="004D2342"/>
    <w:rsid w:val="004D2718"/>
    <w:rsid w:val="004D2FC4"/>
    <w:rsid w:val="004D3189"/>
    <w:rsid w:val="004D3380"/>
    <w:rsid w:val="004D338B"/>
    <w:rsid w:val="004D3C36"/>
    <w:rsid w:val="004D3F88"/>
    <w:rsid w:val="004D3FAA"/>
    <w:rsid w:val="004D45CC"/>
    <w:rsid w:val="004D48BF"/>
    <w:rsid w:val="004D4DEE"/>
    <w:rsid w:val="004D4E4D"/>
    <w:rsid w:val="004D4ED9"/>
    <w:rsid w:val="004D5294"/>
    <w:rsid w:val="004D52B6"/>
    <w:rsid w:val="004D5376"/>
    <w:rsid w:val="004D5400"/>
    <w:rsid w:val="004D581B"/>
    <w:rsid w:val="004D593C"/>
    <w:rsid w:val="004D5BF9"/>
    <w:rsid w:val="004D5CED"/>
    <w:rsid w:val="004D5DFE"/>
    <w:rsid w:val="004D5F84"/>
    <w:rsid w:val="004D60BC"/>
    <w:rsid w:val="004D615B"/>
    <w:rsid w:val="004D61FB"/>
    <w:rsid w:val="004D644D"/>
    <w:rsid w:val="004D6C63"/>
    <w:rsid w:val="004D703F"/>
    <w:rsid w:val="004D73F0"/>
    <w:rsid w:val="004D7437"/>
    <w:rsid w:val="004D7456"/>
    <w:rsid w:val="004D7680"/>
    <w:rsid w:val="004D76E7"/>
    <w:rsid w:val="004D7932"/>
    <w:rsid w:val="004E007E"/>
    <w:rsid w:val="004E0538"/>
    <w:rsid w:val="004E0779"/>
    <w:rsid w:val="004E07FC"/>
    <w:rsid w:val="004E0A3B"/>
    <w:rsid w:val="004E0BFD"/>
    <w:rsid w:val="004E0CB0"/>
    <w:rsid w:val="004E0D70"/>
    <w:rsid w:val="004E0E1F"/>
    <w:rsid w:val="004E10BE"/>
    <w:rsid w:val="004E1480"/>
    <w:rsid w:val="004E17F7"/>
    <w:rsid w:val="004E188D"/>
    <w:rsid w:val="004E1A53"/>
    <w:rsid w:val="004E1DFA"/>
    <w:rsid w:val="004E1FA5"/>
    <w:rsid w:val="004E1FCF"/>
    <w:rsid w:val="004E20FC"/>
    <w:rsid w:val="004E22E4"/>
    <w:rsid w:val="004E242F"/>
    <w:rsid w:val="004E28FF"/>
    <w:rsid w:val="004E2B3B"/>
    <w:rsid w:val="004E2B86"/>
    <w:rsid w:val="004E33E1"/>
    <w:rsid w:val="004E3585"/>
    <w:rsid w:val="004E362F"/>
    <w:rsid w:val="004E38FB"/>
    <w:rsid w:val="004E3911"/>
    <w:rsid w:val="004E3A76"/>
    <w:rsid w:val="004E3E3A"/>
    <w:rsid w:val="004E3EEE"/>
    <w:rsid w:val="004E4D2D"/>
    <w:rsid w:val="004E546F"/>
    <w:rsid w:val="004E5AC1"/>
    <w:rsid w:val="004E5D15"/>
    <w:rsid w:val="004E6135"/>
    <w:rsid w:val="004E614E"/>
    <w:rsid w:val="004E616A"/>
    <w:rsid w:val="004E68D0"/>
    <w:rsid w:val="004E6A6E"/>
    <w:rsid w:val="004E6AED"/>
    <w:rsid w:val="004E6D65"/>
    <w:rsid w:val="004E7200"/>
    <w:rsid w:val="004E7248"/>
    <w:rsid w:val="004E7812"/>
    <w:rsid w:val="004E7948"/>
    <w:rsid w:val="004E7E72"/>
    <w:rsid w:val="004F04A6"/>
    <w:rsid w:val="004F04D9"/>
    <w:rsid w:val="004F0B63"/>
    <w:rsid w:val="004F0C36"/>
    <w:rsid w:val="004F1976"/>
    <w:rsid w:val="004F1EBA"/>
    <w:rsid w:val="004F1F37"/>
    <w:rsid w:val="004F2011"/>
    <w:rsid w:val="004F2194"/>
    <w:rsid w:val="004F2304"/>
    <w:rsid w:val="004F25D5"/>
    <w:rsid w:val="004F2615"/>
    <w:rsid w:val="004F2698"/>
    <w:rsid w:val="004F3108"/>
    <w:rsid w:val="004F3763"/>
    <w:rsid w:val="004F3926"/>
    <w:rsid w:val="004F39F9"/>
    <w:rsid w:val="004F3B3E"/>
    <w:rsid w:val="004F3C57"/>
    <w:rsid w:val="004F3D37"/>
    <w:rsid w:val="004F44D9"/>
    <w:rsid w:val="004F467D"/>
    <w:rsid w:val="004F4942"/>
    <w:rsid w:val="004F4B6D"/>
    <w:rsid w:val="004F4D00"/>
    <w:rsid w:val="004F5511"/>
    <w:rsid w:val="004F567F"/>
    <w:rsid w:val="004F5693"/>
    <w:rsid w:val="004F573F"/>
    <w:rsid w:val="004F58CB"/>
    <w:rsid w:val="004F5C8E"/>
    <w:rsid w:val="004F5E2D"/>
    <w:rsid w:val="004F5ECD"/>
    <w:rsid w:val="004F60FB"/>
    <w:rsid w:val="004F63B2"/>
    <w:rsid w:val="004F647B"/>
    <w:rsid w:val="004F6574"/>
    <w:rsid w:val="004F661B"/>
    <w:rsid w:val="004F68EB"/>
    <w:rsid w:val="004F6988"/>
    <w:rsid w:val="004F6C6C"/>
    <w:rsid w:val="004F71E0"/>
    <w:rsid w:val="004F7428"/>
    <w:rsid w:val="004F74B4"/>
    <w:rsid w:val="004F76DA"/>
    <w:rsid w:val="004F7912"/>
    <w:rsid w:val="004F7A9F"/>
    <w:rsid w:val="004F7D9D"/>
    <w:rsid w:val="004F7FC7"/>
    <w:rsid w:val="004F7FD3"/>
    <w:rsid w:val="005000D2"/>
    <w:rsid w:val="0050010F"/>
    <w:rsid w:val="00500870"/>
    <w:rsid w:val="00500CD6"/>
    <w:rsid w:val="00500D3D"/>
    <w:rsid w:val="00500EE0"/>
    <w:rsid w:val="0050112B"/>
    <w:rsid w:val="00501212"/>
    <w:rsid w:val="00501313"/>
    <w:rsid w:val="0050199C"/>
    <w:rsid w:val="005019CE"/>
    <w:rsid w:val="00501BD4"/>
    <w:rsid w:val="00501BF8"/>
    <w:rsid w:val="00501F0C"/>
    <w:rsid w:val="00502164"/>
    <w:rsid w:val="0050219D"/>
    <w:rsid w:val="0050226B"/>
    <w:rsid w:val="00502296"/>
    <w:rsid w:val="00502348"/>
    <w:rsid w:val="00502622"/>
    <w:rsid w:val="0050274B"/>
    <w:rsid w:val="005029EF"/>
    <w:rsid w:val="00502D7C"/>
    <w:rsid w:val="00503089"/>
    <w:rsid w:val="005030C7"/>
    <w:rsid w:val="00503231"/>
    <w:rsid w:val="00503463"/>
    <w:rsid w:val="005036F9"/>
    <w:rsid w:val="00503881"/>
    <w:rsid w:val="00503D1B"/>
    <w:rsid w:val="00503F06"/>
    <w:rsid w:val="00503F4E"/>
    <w:rsid w:val="005042BE"/>
    <w:rsid w:val="0050437D"/>
    <w:rsid w:val="005043C9"/>
    <w:rsid w:val="00504549"/>
    <w:rsid w:val="00504633"/>
    <w:rsid w:val="00504694"/>
    <w:rsid w:val="005046D5"/>
    <w:rsid w:val="0050483B"/>
    <w:rsid w:val="0050484B"/>
    <w:rsid w:val="00504A65"/>
    <w:rsid w:val="00504EF8"/>
    <w:rsid w:val="005050E5"/>
    <w:rsid w:val="0050519F"/>
    <w:rsid w:val="005053E6"/>
    <w:rsid w:val="0050552F"/>
    <w:rsid w:val="005056C4"/>
    <w:rsid w:val="00505EDF"/>
    <w:rsid w:val="005061B7"/>
    <w:rsid w:val="0050629C"/>
    <w:rsid w:val="00506395"/>
    <w:rsid w:val="0050640C"/>
    <w:rsid w:val="00506434"/>
    <w:rsid w:val="005064F9"/>
    <w:rsid w:val="005065ED"/>
    <w:rsid w:val="00506B23"/>
    <w:rsid w:val="00506DE9"/>
    <w:rsid w:val="00506E56"/>
    <w:rsid w:val="00506F32"/>
    <w:rsid w:val="005071AB"/>
    <w:rsid w:val="005072A3"/>
    <w:rsid w:val="00507394"/>
    <w:rsid w:val="00507539"/>
    <w:rsid w:val="00507931"/>
    <w:rsid w:val="00507EB1"/>
    <w:rsid w:val="00510155"/>
    <w:rsid w:val="005101F4"/>
    <w:rsid w:val="005101FF"/>
    <w:rsid w:val="005102B5"/>
    <w:rsid w:val="0051038E"/>
    <w:rsid w:val="00510498"/>
    <w:rsid w:val="00510757"/>
    <w:rsid w:val="00510827"/>
    <w:rsid w:val="005109F5"/>
    <w:rsid w:val="00510ADB"/>
    <w:rsid w:val="00510AF0"/>
    <w:rsid w:val="00510E36"/>
    <w:rsid w:val="00511402"/>
    <w:rsid w:val="00511710"/>
    <w:rsid w:val="00511B6D"/>
    <w:rsid w:val="00511CFD"/>
    <w:rsid w:val="00511DBA"/>
    <w:rsid w:val="0051213C"/>
    <w:rsid w:val="005121B7"/>
    <w:rsid w:val="00512A5E"/>
    <w:rsid w:val="00512AA5"/>
    <w:rsid w:val="00512EA1"/>
    <w:rsid w:val="00512EA4"/>
    <w:rsid w:val="005134D2"/>
    <w:rsid w:val="00513636"/>
    <w:rsid w:val="0051379E"/>
    <w:rsid w:val="00513B66"/>
    <w:rsid w:val="00513D0F"/>
    <w:rsid w:val="00513D67"/>
    <w:rsid w:val="00513D86"/>
    <w:rsid w:val="00513F20"/>
    <w:rsid w:val="00513F65"/>
    <w:rsid w:val="00514066"/>
    <w:rsid w:val="0051470A"/>
    <w:rsid w:val="00514747"/>
    <w:rsid w:val="00514BCA"/>
    <w:rsid w:val="00514CAF"/>
    <w:rsid w:val="00514D2B"/>
    <w:rsid w:val="00514D5F"/>
    <w:rsid w:val="00515077"/>
    <w:rsid w:val="0051548B"/>
    <w:rsid w:val="00515705"/>
    <w:rsid w:val="005158DB"/>
    <w:rsid w:val="00515919"/>
    <w:rsid w:val="00515AA6"/>
    <w:rsid w:val="00515D1B"/>
    <w:rsid w:val="005161EA"/>
    <w:rsid w:val="005161F0"/>
    <w:rsid w:val="00516236"/>
    <w:rsid w:val="005166A9"/>
    <w:rsid w:val="00516CA1"/>
    <w:rsid w:val="005200E1"/>
    <w:rsid w:val="005202B6"/>
    <w:rsid w:val="0052032E"/>
    <w:rsid w:val="00520420"/>
    <w:rsid w:val="005206D1"/>
    <w:rsid w:val="00520759"/>
    <w:rsid w:val="00520AB3"/>
    <w:rsid w:val="00520E04"/>
    <w:rsid w:val="00520E0D"/>
    <w:rsid w:val="005214EC"/>
    <w:rsid w:val="00521784"/>
    <w:rsid w:val="0052178F"/>
    <w:rsid w:val="005218E9"/>
    <w:rsid w:val="005220B2"/>
    <w:rsid w:val="005224A3"/>
    <w:rsid w:val="005226FC"/>
    <w:rsid w:val="00522804"/>
    <w:rsid w:val="00522F4C"/>
    <w:rsid w:val="0052342A"/>
    <w:rsid w:val="00523637"/>
    <w:rsid w:val="005237CD"/>
    <w:rsid w:val="005238CE"/>
    <w:rsid w:val="00523B91"/>
    <w:rsid w:val="00523D4E"/>
    <w:rsid w:val="00523EF9"/>
    <w:rsid w:val="00524049"/>
    <w:rsid w:val="0052478E"/>
    <w:rsid w:val="00524802"/>
    <w:rsid w:val="00524DCA"/>
    <w:rsid w:val="005250DB"/>
    <w:rsid w:val="005251C0"/>
    <w:rsid w:val="005256D1"/>
    <w:rsid w:val="005256F8"/>
    <w:rsid w:val="00525717"/>
    <w:rsid w:val="00525721"/>
    <w:rsid w:val="005259D3"/>
    <w:rsid w:val="00525FC3"/>
    <w:rsid w:val="005260DA"/>
    <w:rsid w:val="00526566"/>
    <w:rsid w:val="0052657E"/>
    <w:rsid w:val="00526613"/>
    <w:rsid w:val="0052665A"/>
    <w:rsid w:val="00526663"/>
    <w:rsid w:val="005266A2"/>
    <w:rsid w:val="00526BC5"/>
    <w:rsid w:val="00526CB7"/>
    <w:rsid w:val="00526CE8"/>
    <w:rsid w:val="00526DDD"/>
    <w:rsid w:val="005271F2"/>
    <w:rsid w:val="00530031"/>
    <w:rsid w:val="0053079E"/>
    <w:rsid w:val="005307B5"/>
    <w:rsid w:val="005307E1"/>
    <w:rsid w:val="00530B5F"/>
    <w:rsid w:val="00530BA0"/>
    <w:rsid w:val="00530C45"/>
    <w:rsid w:val="00530CF7"/>
    <w:rsid w:val="00530D61"/>
    <w:rsid w:val="00530ED1"/>
    <w:rsid w:val="00530F91"/>
    <w:rsid w:val="00530FD3"/>
    <w:rsid w:val="0053114F"/>
    <w:rsid w:val="0053128C"/>
    <w:rsid w:val="0053154E"/>
    <w:rsid w:val="00531692"/>
    <w:rsid w:val="005316B5"/>
    <w:rsid w:val="00531785"/>
    <w:rsid w:val="00531967"/>
    <w:rsid w:val="0053217A"/>
    <w:rsid w:val="00532183"/>
    <w:rsid w:val="00532295"/>
    <w:rsid w:val="0053231B"/>
    <w:rsid w:val="0053261B"/>
    <w:rsid w:val="00532E2A"/>
    <w:rsid w:val="005330A1"/>
    <w:rsid w:val="0053341F"/>
    <w:rsid w:val="005335D5"/>
    <w:rsid w:val="00533AAD"/>
    <w:rsid w:val="00533E28"/>
    <w:rsid w:val="00533FF3"/>
    <w:rsid w:val="005343E7"/>
    <w:rsid w:val="005344DE"/>
    <w:rsid w:val="005347E3"/>
    <w:rsid w:val="00534895"/>
    <w:rsid w:val="005348BC"/>
    <w:rsid w:val="0053497A"/>
    <w:rsid w:val="00534F6A"/>
    <w:rsid w:val="005353BE"/>
    <w:rsid w:val="005354EC"/>
    <w:rsid w:val="00535660"/>
    <w:rsid w:val="005357E9"/>
    <w:rsid w:val="00535937"/>
    <w:rsid w:val="00535C6D"/>
    <w:rsid w:val="005360B0"/>
    <w:rsid w:val="0053625D"/>
    <w:rsid w:val="0053626D"/>
    <w:rsid w:val="005369E3"/>
    <w:rsid w:val="00536C46"/>
    <w:rsid w:val="00536F58"/>
    <w:rsid w:val="00536FE5"/>
    <w:rsid w:val="00537180"/>
    <w:rsid w:val="00537386"/>
    <w:rsid w:val="0053741E"/>
    <w:rsid w:val="005374E8"/>
    <w:rsid w:val="005375D5"/>
    <w:rsid w:val="005376D1"/>
    <w:rsid w:val="005377A1"/>
    <w:rsid w:val="005377DE"/>
    <w:rsid w:val="0053788D"/>
    <w:rsid w:val="00537CBF"/>
    <w:rsid w:val="00537E32"/>
    <w:rsid w:val="005400FA"/>
    <w:rsid w:val="005401AE"/>
    <w:rsid w:val="005401B7"/>
    <w:rsid w:val="005402A8"/>
    <w:rsid w:val="005403B7"/>
    <w:rsid w:val="00540788"/>
    <w:rsid w:val="0054090A"/>
    <w:rsid w:val="00540C0A"/>
    <w:rsid w:val="00541200"/>
    <w:rsid w:val="0054137A"/>
    <w:rsid w:val="005413B0"/>
    <w:rsid w:val="0054154D"/>
    <w:rsid w:val="0054158F"/>
    <w:rsid w:val="0054160A"/>
    <w:rsid w:val="0054166E"/>
    <w:rsid w:val="005416BF"/>
    <w:rsid w:val="00541C17"/>
    <w:rsid w:val="00541E46"/>
    <w:rsid w:val="00542067"/>
    <w:rsid w:val="00542147"/>
    <w:rsid w:val="0054217D"/>
    <w:rsid w:val="005422B3"/>
    <w:rsid w:val="0054233A"/>
    <w:rsid w:val="00542340"/>
    <w:rsid w:val="00542469"/>
    <w:rsid w:val="0054257A"/>
    <w:rsid w:val="00542B9C"/>
    <w:rsid w:val="00542BE1"/>
    <w:rsid w:val="00542C8B"/>
    <w:rsid w:val="00542E7D"/>
    <w:rsid w:val="0054318F"/>
    <w:rsid w:val="0054338D"/>
    <w:rsid w:val="0054358C"/>
    <w:rsid w:val="005435B8"/>
    <w:rsid w:val="00543811"/>
    <w:rsid w:val="00543F8B"/>
    <w:rsid w:val="00544197"/>
    <w:rsid w:val="00544356"/>
    <w:rsid w:val="005445AC"/>
    <w:rsid w:val="005445C6"/>
    <w:rsid w:val="005445F1"/>
    <w:rsid w:val="00544726"/>
    <w:rsid w:val="005448F7"/>
    <w:rsid w:val="00544C29"/>
    <w:rsid w:val="00544E78"/>
    <w:rsid w:val="005450DA"/>
    <w:rsid w:val="0054518C"/>
    <w:rsid w:val="0054554E"/>
    <w:rsid w:val="005455E1"/>
    <w:rsid w:val="0054561C"/>
    <w:rsid w:val="005456B7"/>
    <w:rsid w:val="00545986"/>
    <w:rsid w:val="00545ECC"/>
    <w:rsid w:val="005460AF"/>
    <w:rsid w:val="005461B6"/>
    <w:rsid w:val="0054621A"/>
    <w:rsid w:val="00546554"/>
    <w:rsid w:val="005468CF"/>
    <w:rsid w:val="0054693A"/>
    <w:rsid w:val="00546BA1"/>
    <w:rsid w:val="00546C66"/>
    <w:rsid w:val="00546FCE"/>
    <w:rsid w:val="00547171"/>
    <w:rsid w:val="005471C1"/>
    <w:rsid w:val="00547881"/>
    <w:rsid w:val="00547894"/>
    <w:rsid w:val="00547B19"/>
    <w:rsid w:val="00547C2B"/>
    <w:rsid w:val="00547F2A"/>
    <w:rsid w:val="0055016C"/>
    <w:rsid w:val="00550329"/>
    <w:rsid w:val="0055086D"/>
    <w:rsid w:val="005508AF"/>
    <w:rsid w:val="00550A0E"/>
    <w:rsid w:val="00550B32"/>
    <w:rsid w:val="00550D01"/>
    <w:rsid w:val="00550E08"/>
    <w:rsid w:val="00550FC2"/>
    <w:rsid w:val="00551141"/>
    <w:rsid w:val="005514A1"/>
    <w:rsid w:val="00551545"/>
    <w:rsid w:val="005515C2"/>
    <w:rsid w:val="0055190C"/>
    <w:rsid w:val="005523A7"/>
    <w:rsid w:val="005523E1"/>
    <w:rsid w:val="0055260E"/>
    <w:rsid w:val="005526BF"/>
    <w:rsid w:val="005528CF"/>
    <w:rsid w:val="0055290A"/>
    <w:rsid w:val="00552CE4"/>
    <w:rsid w:val="00552E27"/>
    <w:rsid w:val="00552EA2"/>
    <w:rsid w:val="00552F48"/>
    <w:rsid w:val="00552FA6"/>
    <w:rsid w:val="005533B9"/>
    <w:rsid w:val="00553429"/>
    <w:rsid w:val="005535F1"/>
    <w:rsid w:val="0055360E"/>
    <w:rsid w:val="00553737"/>
    <w:rsid w:val="005539AB"/>
    <w:rsid w:val="005539DF"/>
    <w:rsid w:val="00553CD5"/>
    <w:rsid w:val="00553F0F"/>
    <w:rsid w:val="0055411A"/>
    <w:rsid w:val="005545BF"/>
    <w:rsid w:val="00554991"/>
    <w:rsid w:val="00554A30"/>
    <w:rsid w:val="00554B2E"/>
    <w:rsid w:val="00554BA8"/>
    <w:rsid w:val="00554BDB"/>
    <w:rsid w:val="00554CB5"/>
    <w:rsid w:val="00554D5D"/>
    <w:rsid w:val="00554D65"/>
    <w:rsid w:val="00554EBF"/>
    <w:rsid w:val="00555255"/>
    <w:rsid w:val="005552F5"/>
    <w:rsid w:val="00555550"/>
    <w:rsid w:val="00555724"/>
    <w:rsid w:val="00555BC0"/>
    <w:rsid w:val="00555D4B"/>
    <w:rsid w:val="00555D86"/>
    <w:rsid w:val="005563D3"/>
    <w:rsid w:val="0055645B"/>
    <w:rsid w:val="00556534"/>
    <w:rsid w:val="00556971"/>
    <w:rsid w:val="00556AC0"/>
    <w:rsid w:val="00556C28"/>
    <w:rsid w:val="00556DFB"/>
    <w:rsid w:val="00556E13"/>
    <w:rsid w:val="00557158"/>
    <w:rsid w:val="005579A6"/>
    <w:rsid w:val="00557ADC"/>
    <w:rsid w:val="00557B65"/>
    <w:rsid w:val="00557EB3"/>
    <w:rsid w:val="00557ED9"/>
    <w:rsid w:val="00557FC9"/>
    <w:rsid w:val="00560174"/>
    <w:rsid w:val="005604AE"/>
    <w:rsid w:val="00560A40"/>
    <w:rsid w:val="00560C30"/>
    <w:rsid w:val="00560CA5"/>
    <w:rsid w:val="00560EF8"/>
    <w:rsid w:val="00561141"/>
    <w:rsid w:val="00561224"/>
    <w:rsid w:val="00561274"/>
    <w:rsid w:val="00561393"/>
    <w:rsid w:val="005616F6"/>
    <w:rsid w:val="00561C90"/>
    <w:rsid w:val="00561D5A"/>
    <w:rsid w:val="00561DCB"/>
    <w:rsid w:val="00561EAD"/>
    <w:rsid w:val="00561EC8"/>
    <w:rsid w:val="00561F39"/>
    <w:rsid w:val="0056214F"/>
    <w:rsid w:val="005623C8"/>
    <w:rsid w:val="005625C9"/>
    <w:rsid w:val="00562678"/>
    <w:rsid w:val="005626F8"/>
    <w:rsid w:val="00562AE1"/>
    <w:rsid w:val="00562B17"/>
    <w:rsid w:val="00562B3C"/>
    <w:rsid w:val="00563178"/>
    <w:rsid w:val="005631F2"/>
    <w:rsid w:val="00563472"/>
    <w:rsid w:val="00563643"/>
    <w:rsid w:val="0056370F"/>
    <w:rsid w:val="00563823"/>
    <w:rsid w:val="00563BB1"/>
    <w:rsid w:val="00563C06"/>
    <w:rsid w:val="00563F2D"/>
    <w:rsid w:val="00563FB2"/>
    <w:rsid w:val="005640EA"/>
    <w:rsid w:val="00564D18"/>
    <w:rsid w:val="0056527A"/>
    <w:rsid w:val="005654D6"/>
    <w:rsid w:val="005654DD"/>
    <w:rsid w:val="005654FA"/>
    <w:rsid w:val="00565909"/>
    <w:rsid w:val="00565D98"/>
    <w:rsid w:val="00565F22"/>
    <w:rsid w:val="00565F66"/>
    <w:rsid w:val="00566854"/>
    <w:rsid w:val="00566855"/>
    <w:rsid w:val="00566A96"/>
    <w:rsid w:val="00566AE8"/>
    <w:rsid w:val="00566ECA"/>
    <w:rsid w:val="005672EF"/>
    <w:rsid w:val="00567443"/>
    <w:rsid w:val="00567936"/>
    <w:rsid w:val="00567A1F"/>
    <w:rsid w:val="00567A57"/>
    <w:rsid w:val="00567B3C"/>
    <w:rsid w:val="00567BDD"/>
    <w:rsid w:val="005701EF"/>
    <w:rsid w:val="005703EF"/>
    <w:rsid w:val="00570568"/>
    <w:rsid w:val="005705D3"/>
    <w:rsid w:val="00570689"/>
    <w:rsid w:val="00570714"/>
    <w:rsid w:val="00571585"/>
    <w:rsid w:val="0057192C"/>
    <w:rsid w:val="005719E8"/>
    <w:rsid w:val="00571B9E"/>
    <w:rsid w:val="00571DED"/>
    <w:rsid w:val="00571EC7"/>
    <w:rsid w:val="00571F57"/>
    <w:rsid w:val="00572314"/>
    <w:rsid w:val="00572810"/>
    <w:rsid w:val="005728B2"/>
    <w:rsid w:val="00572FA4"/>
    <w:rsid w:val="00573127"/>
    <w:rsid w:val="0057313E"/>
    <w:rsid w:val="005734F3"/>
    <w:rsid w:val="005735A7"/>
    <w:rsid w:val="0057363D"/>
    <w:rsid w:val="0057387E"/>
    <w:rsid w:val="00574134"/>
    <w:rsid w:val="00574590"/>
    <w:rsid w:val="005746B8"/>
    <w:rsid w:val="005752C0"/>
    <w:rsid w:val="00575323"/>
    <w:rsid w:val="00575344"/>
    <w:rsid w:val="00575D79"/>
    <w:rsid w:val="00575FC0"/>
    <w:rsid w:val="00575FC1"/>
    <w:rsid w:val="00576032"/>
    <w:rsid w:val="00576484"/>
    <w:rsid w:val="005764A2"/>
    <w:rsid w:val="005764DA"/>
    <w:rsid w:val="005765AA"/>
    <w:rsid w:val="005766F8"/>
    <w:rsid w:val="00576709"/>
    <w:rsid w:val="00576D28"/>
    <w:rsid w:val="00576F73"/>
    <w:rsid w:val="00577223"/>
    <w:rsid w:val="00577619"/>
    <w:rsid w:val="00577720"/>
    <w:rsid w:val="0057793B"/>
    <w:rsid w:val="00577AEA"/>
    <w:rsid w:val="005803C5"/>
    <w:rsid w:val="005804B8"/>
    <w:rsid w:val="00580611"/>
    <w:rsid w:val="00580689"/>
    <w:rsid w:val="0058089A"/>
    <w:rsid w:val="00580B2B"/>
    <w:rsid w:val="00580CBC"/>
    <w:rsid w:val="00580CD2"/>
    <w:rsid w:val="00580DC5"/>
    <w:rsid w:val="00581487"/>
    <w:rsid w:val="0058170D"/>
    <w:rsid w:val="0058182E"/>
    <w:rsid w:val="00581AF2"/>
    <w:rsid w:val="0058219A"/>
    <w:rsid w:val="005829D6"/>
    <w:rsid w:val="00582CBF"/>
    <w:rsid w:val="0058306C"/>
    <w:rsid w:val="00583083"/>
    <w:rsid w:val="00583259"/>
    <w:rsid w:val="005835D1"/>
    <w:rsid w:val="00583967"/>
    <w:rsid w:val="0058396D"/>
    <w:rsid w:val="00583C45"/>
    <w:rsid w:val="00583E45"/>
    <w:rsid w:val="00583F05"/>
    <w:rsid w:val="00583FA5"/>
    <w:rsid w:val="005840F9"/>
    <w:rsid w:val="00584BAB"/>
    <w:rsid w:val="00584CF7"/>
    <w:rsid w:val="00584EB0"/>
    <w:rsid w:val="00584F23"/>
    <w:rsid w:val="00585415"/>
    <w:rsid w:val="0058557F"/>
    <w:rsid w:val="0058579A"/>
    <w:rsid w:val="00585850"/>
    <w:rsid w:val="00585C27"/>
    <w:rsid w:val="00585EB3"/>
    <w:rsid w:val="00585F02"/>
    <w:rsid w:val="0058600C"/>
    <w:rsid w:val="005864F3"/>
    <w:rsid w:val="00586541"/>
    <w:rsid w:val="0058670F"/>
    <w:rsid w:val="00586DDE"/>
    <w:rsid w:val="00586DF0"/>
    <w:rsid w:val="00587164"/>
    <w:rsid w:val="00587246"/>
    <w:rsid w:val="005873E1"/>
    <w:rsid w:val="0058764E"/>
    <w:rsid w:val="0058770C"/>
    <w:rsid w:val="00587A33"/>
    <w:rsid w:val="00587B93"/>
    <w:rsid w:val="00587F70"/>
    <w:rsid w:val="00590046"/>
    <w:rsid w:val="005904F8"/>
    <w:rsid w:val="00590580"/>
    <w:rsid w:val="00590595"/>
    <w:rsid w:val="00590971"/>
    <w:rsid w:val="0059117B"/>
    <w:rsid w:val="005911F8"/>
    <w:rsid w:val="00591465"/>
    <w:rsid w:val="00591641"/>
    <w:rsid w:val="00591AB1"/>
    <w:rsid w:val="00591BEB"/>
    <w:rsid w:val="00591D2B"/>
    <w:rsid w:val="00592190"/>
    <w:rsid w:val="0059228F"/>
    <w:rsid w:val="0059257A"/>
    <w:rsid w:val="00592751"/>
    <w:rsid w:val="005928A3"/>
    <w:rsid w:val="00592A75"/>
    <w:rsid w:val="00592A87"/>
    <w:rsid w:val="00592CC0"/>
    <w:rsid w:val="00592F82"/>
    <w:rsid w:val="005935D1"/>
    <w:rsid w:val="0059361E"/>
    <w:rsid w:val="005938F2"/>
    <w:rsid w:val="00593918"/>
    <w:rsid w:val="005939DA"/>
    <w:rsid w:val="00593AC6"/>
    <w:rsid w:val="00593C58"/>
    <w:rsid w:val="00593E44"/>
    <w:rsid w:val="00593FE3"/>
    <w:rsid w:val="005941DE"/>
    <w:rsid w:val="00594698"/>
    <w:rsid w:val="005948FB"/>
    <w:rsid w:val="00594F8D"/>
    <w:rsid w:val="00595071"/>
    <w:rsid w:val="0059509A"/>
    <w:rsid w:val="005951DE"/>
    <w:rsid w:val="005954AF"/>
    <w:rsid w:val="005956CC"/>
    <w:rsid w:val="00595760"/>
    <w:rsid w:val="00595929"/>
    <w:rsid w:val="0059602B"/>
    <w:rsid w:val="005962EB"/>
    <w:rsid w:val="00596524"/>
    <w:rsid w:val="005965AB"/>
    <w:rsid w:val="00596ACF"/>
    <w:rsid w:val="00596F46"/>
    <w:rsid w:val="00597009"/>
    <w:rsid w:val="005970D4"/>
    <w:rsid w:val="00597135"/>
    <w:rsid w:val="0059732C"/>
    <w:rsid w:val="00597376"/>
    <w:rsid w:val="00597426"/>
    <w:rsid w:val="0059788B"/>
    <w:rsid w:val="00597C15"/>
    <w:rsid w:val="00597CB5"/>
    <w:rsid w:val="00597DC7"/>
    <w:rsid w:val="005A060C"/>
    <w:rsid w:val="005A065B"/>
    <w:rsid w:val="005A065E"/>
    <w:rsid w:val="005A06C5"/>
    <w:rsid w:val="005A06E3"/>
    <w:rsid w:val="005A0746"/>
    <w:rsid w:val="005A0820"/>
    <w:rsid w:val="005A0933"/>
    <w:rsid w:val="005A0ADB"/>
    <w:rsid w:val="005A0FD8"/>
    <w:rsid w:val="005A1DC3"/>
    <w:rsid w:val="005A29DF"/>
    <w:rsid w:val="005A2B6B"/>
    <w:rsid w:val="005A2E14"/>
    <w:rsid w:val="005A2ECE"/>
    <w:rsid w:val="005A3168"/>
    <w:rsid w:val="005A3760"/>
    <w:rsid w:val="005A3883"/>
    <w:rsid w:val="005A391E"/>
    <w:rsid w:val="005A3C82"/>
    <w:rsid w:val="005A3DCD"/>
    <w:rsid w:val="005A3E04"/>
    <w:rsid w:val="005A4113"/>
    <w:rsid w:val="005A435A"/>
    <w:rsid w:val="005A46E5"/>
    <w:rsid w:val="005A4764"/>
    <w:rsid w:val="005A492B"/>
    <w:rsid w:val="005A49DC"/>
    <w:rsid w:val="005A4B73"/>
    <w:rsid w:val="005A4B76"/>
    <w:rsid w:val="005A51B5"/>
    <w:rsid w:val="005A5298"/>
    <w:rsid w:val="005A5564"/>
    <w:rsid w:val="005A5858"/>
    <w:rsid w:val="005A5A5E"/>
    <w:rsid w:val="005A5DAD"/>
    <w:rsid w:val="005A6205"/>
    <w:rsid w:val="005A689B"/>
    <w:rsid w:val="005A6A0B"/>
    <w:rsid w:val="005A6D5F"/>
    <w:rsid w:val="005A7006"/>
    <w:rsid w:val="005A708D"/>
    <w:rsid w:val="005A7251"/>
    <w:rsid w:val="005A740A"/>
    <w:rsid w:val="005A786B"/>
    <w:rsid w:val="005A7F07"/>
    <w:rsid w:val="005B0339"/>
    <w:rsid w:val="005B0424"/>
    <w:rsid w:val="005B0814"/>
    <w:rsid w:val="005B0AF3"/>
    <w:rsid w:val="005B0B15"/>
    <w:rsid w:val="005B0BB0"/>
    <w:rsid w:val="005B0BF2"/>
    <w:rsid w:val="005B0BF4"/>
    <w:rsid w:val="005B0EC7"/>
    <w:rsid w:val="005B1056"/>
    <w:rsid w:val="005B121E"/>
    <w:rsid w:val="005B1311"/>
    <w:rsid w:val="005B1337"/>
    <w:rsid w:val="005B1892"/>
    <w:rsid w:val="005B197A"/>
    <w:rsid w:val="005B1AB4"/>
    <w:rsid w:val="005B1C88"/>
    <w:rsid w:val="005B1CEB"/>
    <w:rsid w:val="005B1F14"/>
    <w:rsid w:val="005B204B"/>
    <w:rsid w:val="005B2055"/>
    <w:rsid w:val="005B229B"/>
    <w:rsid w:val="005B23AC"/>
    <w:rsid w:val="005B2820"/>
    <w:rsid w:val="005B2907"/>
    <w:rsid w:val="005B29B8"/>
    <w:rsid w:val="005B2BB1"/>
    <w:rsid w:val="005B2DA0"/>
    <w:rsid w:val="005B2E4D"/>
    <w:rsid w:val="005B309C"/>
    <w:rsid w:val="005B30A6"/>
    <w:rsid w:val="005B310C"/>
    <w:rsid w:val="005B36F0"/>
    <w:rsid w:val="005B3DC4"/>
    <w:rsid w:val="005B3E24"/>
    <w:rsid w:val="005B4022"/>
    <w:rsid w:val="005B422D"/>
    <w:rsid w:val="005B43FE"/>
    <w:rsid w:val="005B4EC8"/>
    <w:rsid w:val="005B5185"/>
    <w:rsid w:val="005B55D6"/>
    <w:rsid w:val="005B5734"/>
    <w:rsid w:val="005B5CCE"/>
    <w:rsid w:val="005B6061"/>
    <w:rsid w:val="005B6655"/>
    <w:rsid w:val="005B6DBC"/>
    <w:rsid w:val="005B6E32"/>
    <w:rsid w:val="005B6E51"/>
    <w:rsid w:val="005B7090"/>
    <w:rsid w:val="005B71E3"/>
    <w:rsid w:val="005B72BD"/>
    <w:rsid w:val="005B745C"/>
    <w:rsid w:val="005B7800"/>
    <w:rsid w:val="005B7F16"/>
    <w:rsid w:val="005B7FEB"/>
    <w:rsid w:val="005C01EC"/>
    <w:rsid w:val="005C08A3"/>
    <w:rsid w:val="005C0AAE"/>
    <w:rsid w:val="005C0ACD"/>
    <w:rsid w:val="005C0BD3"/>
    <w:rsid w:val="005C0C3D"/>
    <w:rsid w:val="005C1085"/>
    <w:rsid w:val="005C10A7"/>
    <w:rsid w:val="005C1176"/>
    <w:rsid w:val="005C11CD"/>
    <w:rsid w:val="005C12AF"/>
    <w:rsid w:val="005C150E"/>
    <w:rsid w:val="005C1735"/>
    <w:rsid w:val="005C18ED"/>
    <w:rsid w:val="005C1F4F"/>
    <w:rsid w:val="005C21DE"/>
    <w:rsid w:val="005C222F"/>
    <w:rsid w:val="005C23EE"/>
    <w:rsid w:val="005C25A1"/>
    <w:rsid w:val="005C27C4"/>
    <w:rsid w:val="005C27C6"/>
    <w:rsid w:val="005C2B3D"/>
    <w:rsid w:val="005C2F58"/>
    <w:rsid w:val="005C2F8A"/>
    <w:rsid w:val="005C31BC"/>
    <w:rsid w:val="005C349B"/>
    <w:rsid w:val="005C3891"/>
    <w:rsid w:val="005C395B"/>
    <w:rsid w:val="005C39B5"/>
    <w:rsid w:val="005C4242"/>
    <w:rsid w:val="005C42E2"/>
    <w:rsid w:val="005C469E"/>
    <w:rsid w:val="005C4941"/>
    <w:rsid w:val="005C49EE"/>
    <w:rsid w:val="005C4B16"/>
    <w:rsid w:val="005C4C4E"/>
    <w:rsid w:val="005C4EB0"/>
    <w:rsid w:val="005C50BD"/>
    <w:rsid w:val="005C5149"/>
    <w:rsid w:val="005C5608"/>
    <w:rsid w:val="005C60C9"/>
    <w:rsid w:val="005C60DA"/>
    <w:rsid w:val="005C6209"/>
    <w:rsid w:val="005C6244"/>
    <w:rsid w:val="005C6433"/>
    <w:rsid w:val="005C67A3"/>
    <w:rsid w:val="005C6DED"/>
    <w:rsid w:val="005C782A"/>
    <w:rsid w:val="005C7856"/>
    <w:rsid w:val="005C7B8B"/>
    <w:rsid w:val="005C7CE5"/>
    <w:rsid w:val="005C7D35"/>
    <w:rsid w:val="005C7D92"/>
    <w:rsid w:val="005C7E8E"/>
    <w:rsid w:val="005C7F07"/>
    <w:rsid w:val="005C7F31"/>
    <w:rsid w:val="005D0525"/>
    <w:rsid w:val="005D0909"/>
    <w:rsid w:val="005D0C5A"/>
    <w:rsid w:val="005D0E20"/>
    <w:rsid w:val="005D0E89"/>
    <w:rsid w:val="005D0F8F"/>
    <w:rsid w:val="005D1739"/>
    <w:rsid w:val="005D17CD"/>
    <w:rsid w:val="005D1E81"/>
    <w:rsid w:val="005D2015"/>
    <w:rsid w:val="005D202B"/>
    <w:rsid w:val="005D21BA"/>
    <w:rsid w:val="005D2456"/>
    <w:rsid w:val="005D25CF"/>
    <w:rsid w:val="005D266F"/>
    <w:rsid w:val="005D2899"/>
    <w:rsid w:val="005D2A0E"/>
    <w:rsid w:val="005D2A2C"/>
    <w:rsid w:val="005D2AC5"/>
    <w:rsid w:val="005D2B12"/>
    <w:rsid w:val="005D3052"/>
    <w:rsid w:val="005D341C"/>
    <w:rsid w:val="005D34B5"/>
    <w:rsid w:val="005D3501"/>
    <w:rsid w:val="005D3620"/>
    <w:rsid w:val="005D385C"/>
    <w:rsid w:val="005D3A03"/>
    <w:rsid w:val="005D3C7A"/>
    <w:rsid w:val="005D4102"/>
    <w:rsid w:val="005D429A"/>
    <w:rsid w:val="005D45E1"/>
    <w:rsid w:val="005D46D6"/>
    <w:rsid w:val="005D4808"/>
    <w:rsid w:val="005D4C26"/>
    <w:rsid w:val="005D507F"/>
    <w:rsid w:val="005D556A"/>
    <w:rsid w:val="005D56AF"/>
    <w:rsid w:val="005D57DA"/>
    <w:rsid w:val="005D58BF"/>
    <w:rsid w:val="005D5B15"/>
    <w:rsid w:val="005D5C3F"/>
    <w:rsid w:val="005D5C4B"/>
    <w:rsid w:val="005D5DEB"/>
    <w:rsid w:val="005D5EC8"/>
    <w:rsid w:val="005D6249"/>
    <w:rsid w:val="005D6428"/>
    <w:rsid w:val="005D6483"/>
    <w:rsid w:val="005D6562"/>
    <w:rsid w:val="005D6B08"/>
    <w:rsid w:val="005D6E29"/>
    <w:rsid w:val="005D7185"/>
    <w:rsid w:val="005D71E1"/>
    <w:rsid w:val="005D7239"/>
    <w:rsid w:val="005D727A"/>
    <w:rsid w:val="005D74DC"/>
    <w:rsid w:val="005D75FC"/>
    <w:rsid w:val="005D7781"/>
    <w:rsid w:val="005E01E4"/>
    <w:rsid w:val="005E02CF"/>
    <w:rsid w:val="005E068E"/>
    <w:rsid w:val="005E06DB"/>
    <w:rsid w:val="005E086E"/>
    <w:rsid w:val="005E0C98"/>
    <w:rsid w:val="005E0F7E"/>
    <w:rsid w:val="005E16FD"/>
    <w:rsid w:val="005E182F"/>
    <w:rsid w:val="005E1DD4"/>
    <w:rsid w:val="005E1EA8"/>
    <w:rsid w:val="005E1F47"/>
    <w:rsid w:val="005E2214"/>
    <w:rsid w:val="005E25C9"/>
    <w:rsid w:val="005E27EE"/>
    <w:rsid w:val="005E28E4"/>
    <w:rsid w:val="005E2947"/>
    <w:rsid w:val="005E2A24"/>
    <w:rsid w:val="005E2B77"/>
    <w:rsid w:val="005E30CB"/>
    <w:rsid w:val="005E3245"/>
    <w:rsid w:val="005E3285"/>
    <w:rsid w:val="005E371E"/>
    <w:rsid w:val="005E3CE5"/>
    <w:rsid w:val="005E3E38"/>
    <w:rsid w:val="005E3FD1"/>
    <w:rsid w:val="005E4146"/>
    <w:rsid w:val="005E42EC"/>
    <w:rsid w:val="005E44A5"/>
    <w:rsid w:val="005E44A9"/>
    <w:rsid w:val="005E4C11"/>
    <w:rsid w:val="005E4FEF"/>
    <w:rsid w:val="005E5030"/>
    <w:rsid w:val="005E5255"/>
    <w:rsid w:val="005E529B"/>
    <w:rsid w:val="005E56D9"/>
    <w:rsid w:val="005E58EF"/>
    <w:rsid w:val="005E593A"/>
    <w:rsid w:val="005E5A97"/>
    <w:rsid w:val="005E61EF"/>
    <w:rsid w:val="005E622B"/>
    <w:rsid w:val="005E627E"/>
    <w:rsid w:val="005E67C1"/>
    <w:rsid w:val="005E6CC0"/>
    <w:rsid w:val="005E6CC3"/>
    <w:rsid w:val="005E6E5E"/>
    <w:rsid w:val="005E6F34"/>
    <w:rsid w:val="005E6F67"/>
    <w:rsid w:val="005E705E"/>
    <w:rsid w:val="005E749B"/>
    <w:rsid w:val="005E74CF"/>
    <w:rsid w:val="005E753A"/>
    <w:rsid w:val="005F0406"/>
    <w:rsid w:val="005F04A2"/>
    <w:rsid w:val="005F0537"/>
    <w:rsid w:val="005F0787"/>
    <w:rsid w:val="005F0DD6"/>
    <w:rsid w:val="005F113F"/>
    <w:rsid w:val="005F12C9"/>
    <w:rsid w:val="005F1489"/>
    <w:rsid w:val="005F1650"/>
    <w:rsid w:val="005F17A1"/>
    <w:rsid w:val="005F17B0"/>
    <w:rsid w:val="005F1AD6"/>
    <w:rsid w:val="005F1AE5"/>
    <w:rsid w:val="005F2333"/>
    <w:rsid w:val="005F24A3"/>
    <w:rsid w:val="005F2B2E"/>
    <w:rsid w:val="005F2CA5"/>
    <w:rsid w:val="005F3301"/>
    <w:rsid w:val="005F35D3"/>
    <w:rsid w:val="005F3622"/>
    <w:rsid w:val="005F3AAD"/>
    <w:rsid w:val="005F3CF8"/>
    <w:rsid w:val="005F3E27"/>
    <w:rsid w:val="005F3EEF"/>
    <w:rsid w:val="005F40D6"/>
    <w:rsid w:val="005F4338"/>
    <w:rsid w:val="005F4546"/>
    <w:rsid w:val="005F4680"/>
    <w:rsid w:val="005F48FC"/>
    <w:rsid w:val="005F4935"/>
    <w:rsid w:val="005F4A62"/>
    <w:rsid w:val="005F4AE0"/>
    <w:rsid w:val="005F4B49"/>
    <w:rsid w:val="005F5099"/>
    <w:rsid w:val="005F50A7"/>
    <w:rsid w:val="005F52CD"/>
    <w:rsid w:val="005F57B4"/>
    <w:rsid w:val="005F587C"/>
    <w:rsid w:val="005F5A6F"/>
    <w:rsid w:val="005F5C67"/>
    <w:rsid w:val="005F5C85"/>
    <w:rsid w:val="005F5F67"/>
    <w:rsid w:val="005F5F83"/>
    <w:rsid w:val="005F6127"/>
    <w:rsid w:val="005F61AF"/>
    <w:rsid w:val="005F636B"/>
    <w:rsid w:val="005F65A0"/>
    <w:rsid w:val="005F6A0A"/>
    <w:rsid w:val="005F6AA3"/>
    <w:rsid w:val="005F6C6D"/>
    <w:rsid w:val="005F6DFE"/>
    <w:rsid w:val="005F6F38"/>
    <w:rsid w:val="005F730F"/>
    <w:rsid w:val="005F75C2"/>
    <w:rsid w:val="005F75D3"/>
    <w:rsid w:val="005F769B"/>
    <w:rsid w:val="005F778A"/>
    <w:rsid w:val="005F77E1"/>
    <w:rsid w:val="005F78CE"/>
    <w:rsid w:val="005F79DA"/>
    <w:rsid w:val="005F7A9A"/>
    <w:rsid w:val="005F7AC5"/>
    <w:rsid w:val="005F7C62"/>
    <w:rsid w:val="005F7CFE"/>
    <w:rsid w:val="005F7D39"/>
    <w:rsid w:val="005F7EA1"/>
    <w:rsid w:val="005F7F08"/>
    <w:rsid w:val="00600319"/>
    <w:rsid w:val="00600415"/>
    <w:rsid w:val="006004E8"/>
    <w:rsid w:val="00600622"/>
    <w:rsid w:val="00600636"/>
    <w:rsid w:val="00600644"/>
    <w:rsid w:val="00600759"/>
    <w:rsid w:val="00600A58"/>
    <w:rsid w:val="00600D22"/>
    <w:rsid w:val="00601657"/>
    <w:rsid w:val="00601A3A"/>
    <w:rsid w:val="00601A72"/>
    <w:rsid w:val="00602126"/>
    <w:rsid w:val="0060232F"/>
    <w:rsid w:val="00602340"/>
    <w:rsid w:val="00602593"/>
    <w:rsid w:val="00602622"/>
    <w:rsid w:val="006026FD"/>
    <w:rsid w:val="006027B8"/>
    <w:rsid w:val="006027C3"/>
    <w:rsid w:val="0060295A"/>
    <w:rsid w:val="00602AC1"/>
    <w:rsid w:val="00602CFB"/>
    <w:rsid w:val="00602DFB"/>
    <w:rsid w:val="00602F3E"/>
    <w:rsid w:val="00603018"/>
    <w:rsid w:val="00603619"/>
    <w:rsid w:val="00603AEC"/>
    <w:rsid w:val="00603DB0"/>
    <w:rsid w:val="00603E99"/>
    <w:rsid w:val="00604006"/>
    <w:rsid w:val="00604238"/>
    <w:rsid w:val="0060469D"/>
    <w:rsid w:val="00604737"/>
    <w:rsid w:val="00604815"/>
    <w:rsid w:val="00604919"/>
    <w:rsid w:val="00604ACC"/>
    <w:rsid w:val="00604DE2"/>
    <w:rsid w:val="00604ECC"/>
    <w:rsid w:val="00605021"/>
    <w:rsid w:val="00605205"/>
    <w:rsid w:val="00605493"/>
    <w:rsid w:val="006054B2"/>
    <w:rsid w:val="006054C0"/>
    <w:rsid w:val="0060568A"/>
    <w:rsid w:val="00605827"/>
    <w:rsid w:val="00605C25"/>
    <w:rsid w:val="00605D69"/>
    <w:rsid w:val="00606080"/>
    <w:rsid w:val="0060650F"/>
    <w:rsid w:val="0060651E"/>
    <w:rsid w:val="00606658"/>
    <w:rsid w:val="0060696F"/>
    <w:rsid w:val="00606A75"/>
    <w:rsid w:val="00606FCD"/>
    <w:rsid w:val="00606FEF"/>
    <w:rsid w:val="00607554"/>
    <w:rsid w:val="00607746"/>
    <w:rsid w:val="00607797"/>
    <w:rsid w:val="00607827"/>
    <w:rsid w:val="00607D24"/>
    <w:rsid w:val="00607D5E"/>
    <w:rsid w:val="00607ED7"/>
    <w:rsid w:val="006100A0"/>
    <w:rsid w:val="00610113"/>
    <w:rsid w:val="006104CD"/>
    <w:rsid w:val="006105A4"/>
    <w:rsid w:val="00610610"/>
    <w:rsid w:val="00610B12"/>
    <w:rsid w:val="00610BE9"/>
    <w:rsid w:val="00610CF7"/>
    <w:rsid w:val="00610DB6"/>
    <w:rsid w:val="00610EF5"/>
    <w:rsid w:val="006110BB"/>
    <w:rsid w:val="00611263"/>
    <w:rsid w:val="0061135E"/>
    <w:rsid w:val="0061150A"/>
    <w:rsid w:val="00611AF0"/>
    <w:rsid w:val="00611E06"/>
    <w:rsid w:val="00611E90"/>
    <w:rsid w:val="006120D3"/>
    <w:rsid w:val="00612176"/>
    <w:rsid w:val="006121F9"/>
    <w:rsid w:val="0061220F"/>
    <w:rsid w:val="00612662"/>
    <w:rsid w:val="00612BB5"/>
    <w:rsid w:val="00613085"/>
    <w:rsid w:val="0061358A"/>
    <w:rsid w:val="006136E8"/>
    <w:rsid w:val="00613920"/>
    <w:rsid w:val="00613BB6"/>
    <w:rsid w:val="006141C0"/>
    <w:rsid w:val="006142F3"/>
    <w:rsid w:val="006143C3"/>
    <w:rsid w:val="0061440A"/>
    <w:rsid w:val="00614462"/>
    <w:rsid w:val="006144C9"/>
    <w:rsid w:val="00614561"/>
    <w:rsid w:val="00614AE7"/>
    <w:rsid w:val="00614AF7"/>
    <w:rsid w:val="00614BF7"/>
    <w:rsid w:val="00615020"/>
    <w:rsid w:val="00615813"/>
    <w:rsid w:val="00615985"/>
    <w:rsid w:val="00615A06"/>
    <w:rsid w:val="00615B55"/>
    <w:rsid w:val="00615B98"/>
    <w:rsid w:val="00615B99"/>
    <w:rsid w:val="00615C06"/>
    <w:rsid w:val="00615C87"/>
    <w:rsid w:val="00615E47"/>
    <w:rsid w:val="0061609F"/>
    <w:rsid w:val="006160D4"/>
    <w:rsid w:val="0061624B"/>
    <w:rsid w:val="0061642B"/>
    <w:rsid w:val="00616580"/>
    <w:rsid w:val="00616590"/>
    <w:rsid w:val="00616738"/>
    <w:rsid w:val="00616AC4"/>
    <w:rsid w:val="00616AC7"/>
    <w:rsid w:val="00616BD8"/>
    <w:rsid w:val="006170E4"/>
    <w:rsid w:val="006171C6"/>
    <w:rsid w:val="006176B2"/>
    <w:rsid w:val="0061799B"/>
    <w:rsid w:val="00617EAC"/>
    <w:rsid w:val="00617FBC"/>
    <w:rsid w:val="006201AF"/>
    <w:rsid w:val="00620553"/>
    <w:rsid w:val="006206AC"/>
    <w:rsid w:val="006206EE"/>
    <w:rsid w:val="00620962"/>
    <w:rsid w:val="00620CA8"/>
    <w:rsid w:val="00620F4C"/>
    <w:rsid w:val="00620FA4"/>
    <w:rsid w:val="006211DE"/>
    <w:rsid w:val="0062138A"/>
    <w:rsid w:val="0062145E"/>
    <w:rsid w:val="0062199B"/>
    <w:rsid w:val="00621B65"/>
    <w:rsid w:val="00621EAA"/>
    <w:rsid w:val="00621F8B"/>
    <w:rsid w:val="00622274"/>
    <w:rsid w:val="0062243C"/>
    <w:rsid w:val="00622440"/>
    <w:rsid w:val="006226A2"/>
    <w:rsid w:val="0062298B"/>
    <w:rsid w:val="006229D6"/>
    <w:rsid w:val="00622AEA"/>
    <w:rsid w:val="00622C9A"/>
    <w:rsid w:val="00622CF6"/>
    <w:rsid w:val="006239BA"/>
    <w:rsid w:val="006239CF"/>
    <w:rsid w:val="00623AF5"/>
    <w:rsid w:val="00623C28"/>
    <w:rsid w:val="00623C6C"/>
    <w:rsid w:val="00623E13"/>
    <w:rsid w:val="00623F26"/>
    <w:rsid w:val="00624029"/>
    <w:rsid w:val="00624110"/>
    <w:rsid w:val="00624205"/>
    <w:rsid w:val="0062420A"/>
    <w:rsid w:val="0062428F"/>
    <w:rsid w:val="006243BB"/>
    <w:rsid w:val="0062449F"/>
    <w:rsid w:val="0062468D"/>
    <w:rsid w:val="006247EF"/>
    <w:rsid w:val="00624829"/>
    <w:rsid w:val="00624867"/>
    <w:rsid w:val="006249CB"/>
    <w:rsid w:val="00624A51"/>
    <w:rsid w:val="00624AA0"/>
    <w:rsid w:val="00624EBB"/>
    <w:rsid w:val="00625008"/>
    <w:rsid w:val="006250E9"/>
    <w:rsid w:val="00625228"/>
    <w:rsid w:val="006253CD"/>
    <w:rsid w:val="0062583B"/>
    <w:rsid w:val="006258C0"/>
    <w:rsid w:val="00625A67"/>
    <w:rsid w:val="00625B35"/>
    <w:rsid w:val="00625BCA"/>
    <w:rsid w:val="00626157"/>
    <w:rsid w:val="00626196"/>
    <w:rsid w:val="006263C7"/>
    <w:rsid w:val="006265DB"/>
    <w:rsid w:val="006267A7"/>
    <w:rsid w:val="00626AA2"/>
    <w:rsid w:val="00626C0F"/>
    <w:rsid w:val="00626DD9"/>
    <w:rsid w:val="00626F4F"/>
    <w:rsid w:val="00627155"/>
    <w:rsid w:val="0062734D"/>
    <w:rsid w:val="00627632"/>
    <w:rsid w:val="00627834"/>
    <w:rsid w:val="00627978"/>
    <w:rsid w:val="00627B69"/>
    <w:rsid w:val="00627B8C"/>
    <w:rsid w:val="00627D92"/>
    <w:rsid w:val="00627FBB"/>
    <w:rsid w:val="006308EF"/>
    <w:rsid w:val="00630956"/>
    <w:rsid w:val="006310F9"/>
    <w:rsid w:val="006313C8"/>
    <w:rsid w:val="0063143A"/>
    <w:rsid w:val="006318DA"/>
    <w:rsid w:val="00631C8F"/>
    <w:rsid w:val="00631CB2"/>
    <w:rsid w:val="00631ED4"/>
    <w:rsid w:val="00631FD2"/>
    <w:rsid w:val="006324A9"/>
    <w:rsid w:val="00632530"/>
    <w:rsid w:val="00632710"/>
    <w:rsid w:val="006327A6"/>
    <w:rsid w:val="00632C8E"/>
    <w:rsid w:val="00632EB6"/>
    <w:rsid w:val="00633099"/>
    <w:rsid w:val="00633280"/>
    <w:rsid w:val="0063330C"/>
    <w:rsid w:val="006334C4"/>
    <w:rsid w:val="00633970"/>
    <w:rsid w:val="00633AC3"/>
    <w:rsid w:val="00633BA3"/>
    <w:rsid w:val="00633C03"/>
    <w:rsid w:val="00633E5B"/>
    <w:rsid w:val="0063416F"/>
    <w:rsid w:val="006345BB"/>
    <w:rsid w:val="00634A64"/>
    <w:rsid w:val="00634B05"/>
    <w:rsid w:val="00634BC8"/>
    <w:rsid w:val="006356EE"/>
    <w:rsid w:val="006357AE"/>
    <w:rsid w:val="00635E53"/>
    <w:rsid w:val="00636042"/>
    <w:rsid w:val="006361A6"/>
    <w:rsid w:val="0063674D"/>
    <w:rsid w:val="00636A69"/>
    <w:rsid w:val="00636BE9"/>
    <w:rsid w:val="00636CFB"/>
    <w:rsid w:val="0063702C"/>
    <w:rsid w:val="0063702E"/>
    <w:rsid w:val="0063781F"/>
    <w:rsid w:val="00637A47"/>
    <w:rsid w:val="00637A7C"/>
    <w:rsid w:val="00637EAE"/>
    <w:rsid w:val="00637FBD"/>
    <w:rsid w:val="00640203"/>
    <w:rsid w:val="00640364"/>
    <w:rsid w:val="00640588"/>
    <w:rsid w:val="006407AC"/>
    <w:rsid w:val="006411BF"/>
    <w:rsid w:val="006414CF"/>
    <w:rsid w:val="006414F3"/>
    <w:rsid w:val="0064154D"/>
    <w:rsid w:val="006418C3"/>
    <w:rsid w:val="00641A45"/>
    <w:rsid w:val="00641C31"/>
    <w:rsid w:val="00641E11"/>
    <w:rsid w:val="00643A3C"/>
    <w:rsid w:val="00643AFC"/>
    <w:rsid w:val="00643BCA"/>
    <w:rsid w:val="00643BFC"/>
    <w:rsid w:val="00643D7E"/>
    <w:rsid w:val="00643EA9"/>
    <w:rsid w:val="006442BC"/>
    <w:rsid w:val="006444AC"/>
    <w:rsid w:val="006446A1"/>
    <w:rsid w:val="00644816"/>
    <w:rsid w:val="00644BFE"/>
    <w:rsid w:val="00644D55"/>
    <w:rsid w:val="00645258"/>
    <w:rsid w:val="0064558C"/>
    <w:rsid w:val="00645715"/>
    <w:rsid w:val="00645B97"/>
    <w:rsid w:val="00645C67"/>
    <w:rsid w:val="00645EA5"/>
    <w:rsid w:val="00645EBE"/>
    <w:rsid w:val="0064628C"/>
    <w:rsid w:val="006462A7"/>
    <w:rsid w:val="00646475"/>
    <w:rsid w:val="006468C2"/>
    <w:rsid w:val="00646AB6"/>
    <w:rsid w:val="00646AF0"/>
    <w:rsid w:val="00646CD3"/>
    <w:rsid w:val="00647030"/>
    <w:rsid w:val="00647927"/>
    <w:rsid w:val="00647BBB"/>
    <w:rsid w:val="0065005D"/>
    <w:rsid w:val="006500E8"/>
    <w:rsid w:val="0065020B"/>
    <w:rsid w:val="00650279"/>
    <w:rsid w:val="006502B2"/>
    <w:rsid w:val="00650340"/>
    <w:rsid w:val="00650832"/>
    <w:rsid w:val="0065085D"/>
    <w:rsid w:val="0065099B"/>
    <w:rsid w:val="00650BB0"/>
    <w:rsid w:val="00650C7B"/>
    <w:rsid w:val="00650F9F"/>
    <w:rsid w:val="00651439"/>
    <w:rsid w:val="00651509"/>
    <w:rsid w:val="0065158C"/>
    <w:rsid w:val="006515E0"/>
    <w:rsid w:val="0065168C"/>
    <w:rsid w:val="00651BB3"/>
    <w:rsid w:val="00652276"/>
    <w:rsid w:val="006522F3"/>
    <w:rsid w:val="0065276E"/>
    <w:rsid w:val="006529AA"/>
    <w:rsid w:val="00652A5E"/>
    <w:rsid w:val="00652A65"/>
    <w:rsid w:val="00652CDF"/>
    <w:rsid w:val="00652F17"/>
    <w:rsid w:val="006530CD"/>
    <w:rsid w:val="00653608"/>
    <w:rsid w:val="00653637"/>
    <w:rsid w:val="00653654"/>
    <w:rsid w:val="00653915"/>
    <w:rsid w:val="00653A27"/>
    <w:rsid w:val="00653AC6"/>
    <w:rsid w:val="00653D16"/>
    <w:rsid w:val="00653D3B"/>
    <w:rsid w:val="00653D42"/>
    <w:rsid w:val="00653DCA"/>
    <w:rsid w:val="00653E68"/>
    <w:rsid w:val="00653EA8"/>
    <w:rsid w:val="0065414C"/>
    <w:rsid w:val="00654289"/>
    <w:rsid w:val="0065460E"/>
    <w:rsid w:val="00654844"/>
    <w:rsid w:val="006548E9"/>
    <w:rsid w:val="00654B6B"/>
    <w:rsid w:val="00654DAC"/>
    <w:rsid w:val="00654DBA"/>
    <w:rsid w:val="00654DC7"/>
    <w:rsid w:val="00654DF1"/>
    <w:rsid w:val="00654EF3"/>
    <w:rsid w:val="006551DE"/>
    <w:rsid w:val="00655562"/>
    <w:rsid w:val="006557AF"/>
    <w:rsid w:val="00655B4D"/>
    <w:rsid w:val="00655C65"/>
    <w:rsid w:val="00655DC1"/>
    <w:rsid w:val="00656120"/>
    <w:rsid w:val="0065612B"/>
    <w:rsid w:val="006562A8"/>
    <w:rsid w:val="00656756"/>
    <w:rsid w:val="00656822"/>
    <w:rsid w:val="00656E9A"/>
    <w:rsid w:val="00656EB4"/>
    <w:rsid w:val="00657125"/>
    <w:rsid w:val="00657345"/>
    <w:rsid w:val="0065739D"/>
    <w:rsid w:val="006578C5"/>
    <w:rsid w:val="00657926"/>
    <w:rsid w:val="00657FB9"/>
    <w:rsid w:val="00660029"/>
    <w:rsid w:val="0066080A"/>
    <w:rsid w:val="0066081B"/>
    <w:rsid w:val="00660F2C"/>
    <w:rsid w:val="0066132C"/>
    <w:rsid w:val="0066139C"/>
    <w:rsid w:val="00661446"/>
    <w:rsid w:val="006614B1"/>
    <w:rsid w:val="006618A9"/>
    <w:rsid w:val="00661932"/>
    <w:rsid w:val="00661998"/>
    <w:rsid w:val="00661ABE"/>
    <w:rsid w:val="00661D6D"/>
    <w:rsid w:val="00661D91"/>
    <w:rsid w:val="00661DAE"/>
    <w:rsid w:val="00661EE3"/>
    <w:rsid w:val="0066212E"/>
    <w:rsid w:val="006622A9"/>
    <w:rsid w:val="00662318"/>
    <w:rsid w:val="00662346"/>
    <w:rsid w:val="00662384"/>
    <w:rsid w:val="006623B8"/>
    <w:rsid w:val="006628BF"/>
    <w:rsid w:val="006628E7"/>
    <w:rsid w:val="00662EAB"/>
    <w:rsid w:val="0066312F"/>
    <w:rsid w:val="00663316"/>
    <w:rsid w:val="0066355F"/>
    <w:rsid w:val="0066387A"/>
    <w:rsid w:val="00663A9D"/>
    <w:rsid w:val="00663AFB"/>
    <w:rsid w:val="00663D90"/>
    <w:rsid w:val="006640F0"/>
    <w:rsid w:val="00664322"/>
    <w:rsid w:val="00664356"/>
    <w:rsid w:val="00664A64"/>
    <w:rsid w:val="00664BBB"/>
    <w:rsid w:val="00664D1C"/>
    <w:rsid w:val="00664D33"/>
    <w:rsid w:val="00664D58"/>
    <w:rsid w:val="00664F69"/>
    <w:rsid w:val="0066509B"/>
    <w:rsid w:val="00665243"/>
    <w:rsid w:val="0066554A"/>
    <w:rsid w:val="0066592B"/>
    <w:rsid w:val="006659A7"/>
    <w:rsid w:val="00665A2E"/>
    <w:rsid w:val="00666351"/>
    <w:rsid w:val="006665A0"/>
    <w:rsid w:val="00666773"/>
    <w:rsid w:val="006667B7"/>
    <w:rsid w:val="006669E8"/>
    <w:rsid w:val="00666B6C"/>
    <w:rsid w:val="00666F94"/>
    <w:rsid w:val="00666FC6"/>
    <w:rsid w:val="006671DE"/>
    <w:rsid w:val="00667240"/>
    <w:rsid w:val="0066725A"/>
    <w:rsid w:val="006672F8"/>
    <w:rsid w:val="00667743"/>
    <w:rsid w:val="006679EA"/>
    <w:rsid w:val="00667A70"/>
    <w:rsid w:val="00667D28"/>
    <w:rsid w:val="00667F79"/>
    <w:rsid w:val="00670305"/>
    <w:rsid w:val="006703B9"/>
    <w:rsid w:val="00670757"/>
    <w:rsid w:val="0067114F"/>
    <w:rsid w:val="006713E3"/>
    <w:rsid w:val="006718B2"/>
    <w:rsid w:val="006720E9"/>
    <w:rsid w:val="00672511"/>
    <w:rsid w:val="00672618"/>
    <w:rsid w:val="00672B4F"/>
    <w:rsid w:val="00672C20"/>
    <w:rsid w:val="00672F04"/>
    <w:rsid w:val="0067300B"/>
    <w:rsid w:val="006732AC"/>
    <w:rsid w:val="0067360C"/>
    <w:rsid w:val="006739ED"/>
    <w:rsid w:val="00673B6D"/>
    <w:rsid w:val="00673F02"/>
    <w:rsid w:val="006740A9"/>
    <w:rsid w:val="00674277"/>
    <w:rsid w:val="00674803"/>
    <w:rsid w:val="006748AA"/>
    <w:rsid w:val="00674B5D"/>
    <w:rsid w:val="00674D38"/>
    <w:rsid w:val="00674D75"/>
    <w:rsid w:val="00674F20"/>
    <w:rsid w:val="00675181"/>
    <w:rsid w:val="0067528E"/>
    <w:rsid w:val="006752B0"/>
    <w:rsid w:val="00675521"/>
    <w:rsid w:val="0067559C"/>
    <w:rsid w:val="00675D08"/>
    <w:rsid w:val="0067605C"/>
    <w:rsid w:val="00676163"/>
    <w:rsid w:val="006761DB"/>
    <w:rsid w:val="006762F5"/>
    <w:rsid w:val="00676591"/>
    <w:rsid w:val="00676898"/>
    <w:rsid w:val="006768C3"/>
    <w:rsid w:val="00676956"/>
    <w:rsid w:val="00676A4A"/>
    <w:rsid w:val="00676CE7"/>
    <w:rsid w:val="00676DD8"/>
    <w:rsid w:val="00676E96"/>
    <w:rsid w:val="00676F52"/>
    <w:rsid w:val="0067757C"/>
    <w:rsid w:val="00677DF3"/>
    <w:rsid w:val="00677EBC"/>
    <w:rsid w:val="00677FEF"/>
    <w:rsid w:val="00680097"/>
    <w:rsid w:val="006807AE"/>
    <w:rsid w:val="0068095D"/>
    <w:rsid w:val="00680E5C"/>
    <w:rsid w:val="00680FD8"/>
    <w:rsid w:val="00681057"/>
    <w:rsid w:val="00681084"/>
    <w:rsid w:val="00681253"/>
    <w:rsid w:val="006814B4"/>
    <w:rsid w:val="00681621"/>
    <w:rsid w:val="006816D2"/>
    <w:rsid w:val="0068177A"/>
    <w:rsid w:val="006819BE"/>
    <w:rsid w:val="006819FD"/>
    <w:rsid w:val="00681C2C"/>
    <w:rsid w:val="00681C65"/>
    <w:rsid w:val="00681D08"/>
    <w:rsid w:val="00681F07"/>
    <w:rsid w:val="00681F55"/>
    <w:rsid w:val="006821E2"/>
    <w:rsid w:val="0068244C"/>
    <w:rsid w:val="0068252E"/>
    <w:rsid w:val="00682777"/>
    <w:rsid w:val="00682866"/>
    <w:rsid w:val="00682A27"/>
    <w:rsid w:val="00682BC5"/>
    <w:rsid w:val="00682E21"/>
    <w:rsid w:val="00682EC7"/>
    <w:rsid w:val="00682F8A"/>
    <w:rsid w:val="00683047"/>
    <w:rsid w:val="00683161"/>
    <w:rsid w:val="006832B1"/>
    <w:rsid w:val="006832C2"/>
    <w:rsid w:val="0068368B"/>
    <w:rsid w:val="00683741"/>
    <w:rsid w:val="00683749"/>
    <w:rsid w:val="00683C4A"/>
    <w:rsid w:val="00683F9C"/>
    <w:rsid w:val="00683FBE"/>
    <w:rsid w:val="00683FC3"/>
    <w:rsid w:val="0068403E"/>
    <w:rsid w:val="0068427F"/>
    <w:rsid w:val="006842E3"/>
    <w:rsid w:val="006844ED"/>
    <w:rsid w:val="0068494C"/>
    <w:rsid w:val="006849A6"/>
    <w:rsid w:val="006849B8"/>
    <w:rsid w:val="00684AB2"/>
    <w:rsid w:val="00685036"/>
    <w:rsid w:val="00685118"/>
    <w:rsid w:val="0068523E"/>
    <w:rsid w:val="00685501"/>
    <w:rsid w:val="00685599"/>
    <w:rsid w:val="00685893"/>
    <w:rsid w:val="00685914"/>
    <w:rsid w:val="0068592F"/>
    <w:rsid w:val="00685AD9"/>
    <w:rsid w:val="00685E64"/>
    <w:rsid w:val="00686079"/>
    <w:rsid w:val="006866AB"/>
    <w:rsid w:val="0068680D"/>
    <w:rsid w:val="00686C32"/>
    <w:rsid w:val="006871DE"/>
    <w:rsid w:val="006874D1"/>
    <w:rsid w:val="006878A2"/>
    <w:rsid w:val="00687A38"/>
    <w:rsid w:val="00687CFF"/>
    <w:rsid w:val="00690113"/>
    <w:rsid w:val="0069012E"/>
    <w:rsid w:val="006902F6"/>
    <w:rsid w:val="0069058A"/>
    <w:rsid w:val="00690711"/>
    <w:rsid w:val="0069084F"/>
    <w:rsid w:val="00690879"/>
    <w:rsid w:val="006909D5"/>
    <w:rsid w:val="00690A07"/>
    <w:rsid w:val="00690A7F"/>
    <w:rsid w:val="00690B89"/>
    <w:rsid w:val="006912D4"/>
    <w:rsid w:val="00691453"/>
    <w:rsid w:val="00691936"/>
    <w:rsid w:val="00692331"/>
    <w:rsid w:val="006923C5"/>
    <w:rsid w:val="0069240B"/>
    <w:rsid w:val="00692777"/>
    <w:rsid w:val="0069279C"/>
    <w:rsid w:val="00692832"/>
    <w:rsid w:val="0069298D"/>
    <w:rsid w:val="00692A42"/>
    <w:rsid w:val="00692D61"/>
    <w:rsid w:val="00692D6F"/>
    <w:rsid w:val="00692EF8"/>
    <w:rsid w:val="00693136"/>
    <w:rsid w:val="006931A2"/>
    <w:rsid w:val="006935D5"/>
    <w:rsid w:val="00693657"/>
    <w:rsid w:val="0069369D"/>
    <w:rsid w:val="0069376C"/>
    <w:rsid w:val="00693D6F"/>
    <w:rsid w:val="00693EEE"/>
    <w:rsid w:val="00694213"/>
    <w:rsid w:val="00694468"/>
    <w:rsid w:val="0069482F"/>
    <w:rsid w:val="00694ADE"/>
    <w:rsid w:val="00694EA5"/>
    <w:rsid w:val="00694FB6"/>
    <w:rsid w:val="00694FE2"/>
    <w:rsid w:val="00695236"/>
    <w:rsid w:val="00695315"/>
    <w:rsid w:val="0069537D"/>
    <w:rsid w:val="0069566C"/>
    <w:rsid w:val="0069579A"/>
    <w:rsid w:val="006957FE"/>
    <w:rsid w:val="006959E6"/>
    <w:rsid w:val="00695A0A"/>
    <w:rsid w:val="00695AE7"/>
    <w:rsid w:val="00696035"/>
    <w:rsid w:val="006961E0"/>
    <w:rsid w:val="006962B5"/>
    <w:rsid w:val="006966EA"/>
    <w:rsid w:val="00696A44"/>
    <w:rsid w:val="00696F9E"/>
    <w:rsid w:val="006974DE"/>
    <w:rsid w:val="006976D4"/>
    <w:rsid w:val="006A0457"/>
    <w:rsid w:val="006A049A"/>
    <w:rsid w:val="006A0856"/>
    <w:rsid w:val="006A0975"/>
    <w:rsid w:val="006A0BBC"/>
    <w:rsid w:val="006A0BF0"/>
    <w:rsid w:val="006A0DBB"/>
    <w:rsid w:val="006A119E"/>
    <w:rsid w:val="006A140F"/>
    <w:rsid w:val="006A142B"/>
    <w:rsid w:val="006A18A4"/>
    <w:rsid w:val="006A1ADF"/>
    <w:rsid w:val="006A2525"/>
    <w:rsid w:val="006A26AA"/>
    <w:rsid w:val="006A2835"/>
    <w:rsid w:val="006A29DB"/>
    <w:rsid w:val="006A2B0E"/>
    <w:rsid w:val="006A2E6F"/>
    <w:rsid w:val="006A2EDD"/>
    <w:rsid w:val="006A31C2"/>
    <w:rsid w:val="006A32A7"/>
    <w:rsid w:val="006A3571"/>
    <w:rsid w:val="006A3655"/>
    <w:rsid w:val="006A36A8"/>
    <w:rsid w:val="006A3794"/>
    <w:rsid w:val="006A379D"/>
    <w:rsid w:val="006A37F2"/>
    <w:rsid w:val="006A3BFE"/>
    <w:rsid w:val="006A3F2F"/>
    <w:rsid w:val="006A3F91"/>
    <w:rsid w:val="006A44C9"/>
    <w:rsid w:val="006A463B"/>
    <w:rsid w:val="006A4B5D"/>
    <w:rsid w:val="006A4CD4"/>
    <w:rsid w:val="006A4D18"/>
    <w:rsid w:val="006A4D43"/>
    <w:rsid w:val="006A53A9"/>
    <w:rsid w:val="006A570B"/>
    <w:rsid w:val="006A57EA"/>
    <w:rsid w:val="006A5D83"/>
    <w:rsid w:val="006A61DA"/>
    <w:rsid w:val="006A6490"/>
    <w:rsid w:val="006A673C"/>
    <w:rsid w:val="006A680D"/>
    <w:rsid w:val="006A6933"/>
    <w:rsid w:val="006A6CE5"/>
    <w:rsid w:val="006A6DA9"/>
    <w:rsid w:val="006A6DCE"/>
    <w:rsid w:val="006A73E9"/>
    <w:rsid w:val="006A73FE"/>
    <w:rsid w:val="006A763D"/>
    <w:rsid w:val="006A7958"/>
    <w:rsid w:val="006A7D36"/>
    <w:rsid w:val="006A7D96"/>
    <w:rsid w:val="006B04DE"/>
    <w:rsid w:val="006B066C"/>
    <w:rsid w:val="006B088C"/>
    <w:rsid w:val="006B09D8"/>
    <w:rsid w:val="006B0D82"/>
    <w:rsid w:val="006B104A"/>
    <w:rsid w:val="006B1190"/>
    <w:rsid w:val="006B123A"/>
    <w:rsid w:val="006B162C"/>
    <w:rsid w:val="006B17B2"/>
    <w:rsid w:val="006B1963"/>
    <w:rsid w:val="006B1AFB"/>
    <w:rsid w:val="006B1CF6"/>
    <w:rsid w:val="006B2293"/>
    <w:rsid w:val="006B24A5"/>
    <w:rsid w:val="006B25FE"/>
    <w:rsid w:val="006B2CEB"/>
    <w:rsid w:val="006B2D7D"/>
    <w:rsid w:val="006B2EC6"/>
    <w:rsid w:val="006B2EDF"/>
    <w:rsid w:val="006B2F27"/>
    <w:rsid w:val="006B2FA0"/>
    <w:rsid w:val="006B312F"/>
    <w:rsid w:val="006B344E"/>
    <w:rsid w:val="006B35D4"/>
    <w:rsid w:val="006B3655"/>
    <w:rsid w:val="006B39FE"/>
    <w:rsid w:val="006B3E40"/>
    <w:rsid w:val="006B40E9"/>
    <w:rsid w:val="006B4302"/>
    <w:rsid w:val="006B43C1"/>
    <w:rsid w:val="006B48DD"/>
    <w:rsid w:val="006B4BE9"/>
    <w:rsid w:val="006B4C96"/>
    <w:rsid w:val="006B4FE9"/>
    <w:rsid w:val="006B50F8"/>
    <w:rsid w:val="006B52AB"/>
    <w:rsid w:val="006B5488"/>
    <w:rsid w:val="006B5511"/>
    <w:rsid w:val="006B55F6"/>
    <w:rsid w:val="006B57C1"/>
    <w:rsid w:val="006B58A8"/>
    <w:rsid w:val="006B5998"/>
    <w:rsid w:val="006B61BD"/>
    <w:rsid w:val="006B61E6"/>
    <w:rsid w:val="006B61FB"/>
    <w:rsid w:val="006B64D2"/>
    <w:rsid w:val="006B65A4"/>
    <w:rsid w:val="006B662C"/>
    <w:rsid w:val="006B677E"/>
    <w:rsid w:val="006B6812"/>
    <w:rsid w:val="006B6DF3"/>
    <w:rsid w:val="006B6EA4"/>
    <w:rsid w:val="006B738E"/>
    <w:rsid w:val="006B738F"/>
    <w:rsid w:val="006B75BE"/>
    <w:rsid w:val="006B764F"/>
    <w:rsid w:val="006B78CE"/>
    <w:rsid w:val="006B7BC2"/>
    <w:rsid w:val="006B7E41"/>
    <w:rsid w:val="006B7FCA"/>
    <w:rsid w:val="006C00FC"/>
    <w:rsid w:val="006C01F5"/>
    <w:rsid w:val="006C037F"/>
    <w:rsid w:val="006C051F"/>
    <w:rsid w:val="006C06D8"/>
    <w:rsid w:val="006C08B2"/>
    <w:rsid w:val="006C0A45"/>
    <w:rsid w:val="006C0B08"/>
    <w:rsid w:val="006C0F18"/>
    <w:rsid w:val="006C10B2"/>
    <w:rsid w:val="006C1322"/>
    <w:rsid w:val="006C1330"/>
    <w:rsid w:val="006C1394"/>
    <w:rsid w:val="006C1515"/>
    <w:rsid w:val="006C1A45"/>
    <w:rsid w:val="006C1D6D"/>
    <w:rsid w:val="006C1ECD"/>
    <w:rsid w:val="006C1F62"/>
    <w:rsid w:val="006C23BC"/>
    <w:rsid w:val="006C25BA"/>
    <w:rsid w:val="006C2E3C"/>
    <w:rsid w:val="006C308E"/>
    <w:rsid w:val="006C39FA"/>
    <w:rsid w:val="006C3E66"/>
    <w:rsid w:val="006C4032"/>
    <w:rsid w:val="006C4065"/>
    <w:rsid w:val="006C4199"/>
    <w:rsid w:val="006C458A"/>
    <w:rsid w:val="006C473A"/>
    <w:rsid w:val="006C4BD2"/>
    <w:rsid w:val="006C4FD2"/>
    <w:rsid w:val="006C539C"/>
    <w:rsid w:val="006C547A"/>
    <w:rsid w:val="006C577C"/>
    <w:rsid w:val="006C58F1"/>
    <w:rsid w:val="006C5934"/>
    <w:rsid w:val="006C5C7B"/>
    <w:rsid w:val="006C62A9"/>
    <w:rsid w:val="006C6BD9"/>
    <w:rsid w:val="006C6C76"/>
    <w:rsid w:val="006C6E16"/>
    <w:rsid w:val="006C6F0B"/>
    <w:rsid w:val="006C70DA"/>
    <w:rsid w:val="006C70E8"/>
    <w:rsid w:val="006C72F0"/>
    <w:rsid w:val="006C7333"/>
    <w:rsid w:val="006C74FA"/>
    <w:rsid w:val="006C7517"/>
    <w:rsid w:val="006C75CD"/>
    <w:rsid w:val="006C7773"/>
    <w:rsid w:val="006C7908"/>
    <w:rsid w:val="006C7ECA"/>
    <w:rsid w:val="006D0118"/>
    <w:rsid w:val="006D0991"/>
    <w:rsid w:val="006D0AC3"/>
    <w:rsid w:val="006D0C74"/>
    <w:rsid w:val="006D0FA5"/>
    <w:rsid w:val="006D0FB9"/>
    <w:rsid w:val="006D11C5"/>
    <w:rsid w:val="006D13A8"/>
    <w:rsid w:val="006D1668"/>
    <w:rsid w:val="006D18D2"/>
    <w:rsid w:val="006D18F5"/>
    <w:rsid w:val="006D200B"/>
    <w:rsid w:val="006D24CB"/>
    <w:rsid w:val="006D27D8"/>
    <w:rsid w:val="006D280B"/>
    <w:rsid w:val="006D2D6F"/>
    <w:rsid w:val="006D2FD4"/>
    <w:rsid w:val="006D33D2"/>
    <w:rsid w:val="006D3E56"/>
    <w:rsid w:val="006D40E7"/>
    <w:rsid w:val="006D4BAE"/>
    <w:rsid w:val="006D4C77"/>
    <w:rsid w:val="006D5168"/>
    <w:rsid w:val="006D5391"/>
    <w:rsid w:val="006D5887"/>
    <w:rsid w:val="006D5A57"/>
    <w:rsid w:val="006D6089"/>
    <w:rsid w:val="006D60DD"/>
    <w:rsid w:val="006D6259"/>
    <w:rsid w:val="006D66D8"/>
    <w:rsid w:val="006D67FB"/>
    <w:rsid w:val="006D6C25"/>
    <w:rsid w:val="006D732E"/>
    <w:rsid w:val="006D734A"/>
    <w:rsid w:val="006D7DF5"/>
    <w:rsid w:val="006E0236"/>
    <w:rsid w:val="006E0A60"/>
    <w:rsid w:val="006E0B3B"/>
    <w:rsid w:val="006E0C5F"/>
    <w:rsid w:val="006E0D38"/>
    <w:rsid w:val="006E0DFB"/>
    <w:rsid w:val="006E1150"/>
    <w:rsid w:val="006E1848"/>
    <w:rsid w:val="006E19E9"/>
    <w:rsid w:val="006E1AAB"/>
    <w:rsid w:val="006E1DA4"/>
    <w:rsid w:val="006E1DAA"/>
    <w:rsid w:val="006E1F35"/>
    <w:rsid w:val="006E216F"/>
    <w:rsid w:val="006E2249"/>
    <w:rsid w:val="006E2264"/>
    <w:rsid w:val="006E2732"/>
    <w:rsid w:val="006E2ABC"/>
    <w:rsid w:val="006E2AF5"/>
    <w:rsid w:val="006E2C29"/>
    <w:rsid w:val="006E2CDE"/>
    <w:rsid w:val="006E2D3A"/>
    <w:rsid w:val="006E2EE6"/>
    <w:rsid w:val="006E3455"/>
    <w:rsid w:val="006E35AC"/>
    <w:rsid w:val="006E3674"/>
    <w:rsid w:val="006E3AE8"/>
    <w:rsid w:val="006E3C46"/>
    <w:rsid w:val="006E3D6A"/>
    <w:rsid w:val="006E3D86"/>
    <w:rsid w:val="006E413E"/>
    <w:rsid w:val="006E427E"/>
    <w:rsid w:val="006E4931"/>
    <w:rsid w:val="006E4E5B"/>
    <w:rsid w:val="006E4F2F"/>
    <w:rsid w:val="006E5007"/>
    <w:rsid w:val="006E52CA"/>
    <w:rsid w:val="006E540F"/>
    <w:rsid w:val="006E5671"/>
    <w:rsid w:val="006E59F3"/>
    <w:rsid w:val="006E5ACF"/>
    <w:rsid w:val="006E65C2"/>
    <w:rsid w:val="006E694C"/>
    <w:rsid w:val="006E7211"/>
    <w:rsid w:val="006F038F"/>
    <w:rsid w:val="006F04B5"/>
    <w:rsid w:val="006F0657"/>
    <w:rsid w:val="006F0825"/>
    <w:rsid w:val="006F0A2A"/>
    <w:rsid w:val="006F0A56"/>
    <w:rsid w:val="006F0C80"/>
    <w:rsid w:val="006F0E80"/>
    <w:rsid w:val="006F0EE8"/>
    <w:rsid w:val="006F116C"/>
    <w:rsid w:val="006F11DC"/>
    <w:rsid w:val="006F1456"/>
    <w:rsid w:val="006F1755"/>
    <w:rsid w:val="006F1875"/>
    <w:rsid w:val="006F1A1C"/>
    <w:rsid w:val="006F1C0C"/>
    <w:rsid w:val="006F1E7F"/>
    <w:rsid w:val="006F1E83"/>
    <w:rsid w:val="006F2001"/>
    <w:rsid w:val="006F209E"/>
    <w:rsid w:val="006F217E"/>
    <w:rsid w:val="006F2235"/>
    <w:rsid w:val="006F225E"/>
    <w:rsid w:val="006F2488"/>
    <w:rsid w:val="006F24A1"/>
    <w:rsid w:val="006F2518"/>
    <w:rsid w:val="006F26B0"/>
    <w:rsid w:val="006F284B"/>
    <w:rsid w:val="006F287D"/>
    <w:rsid w:val="006F2942"/>
    <w:rsid w:val="006F2F99"/>
    <w:rsid w:val="006F309B"/>
    <w:rsid w:val="006F336B"/>
    <w:rsid w:val="006F3560"/>
    <w:rsid w:val="006F3707"/>
    <w:rsid w:val="006F381E"/>
    <w:rsid w:val="006F3A4D"/>
    <w:rsid w:val="006F3B52"/>
    <w:rsid w:val="006F3C72"/>
    <w:rsid w:val="006F3FFF"/>
    <w:rsid w:val="006F41C0"/>
    <w:rsid w:val="006F4286"/>
    <w:rsid w:val="006F4389"/>
    <w:rsid w:val="006F44CB"/>
    <w:rsid w:val="006F44D6"/>
    <w:rsid w:val="006F49C8"/>
    <w:rsid w:val="006F4A94"/>
    <w:rsid w:val="006F4ECA"/>
    <w:rsid w:val="006F5020"/>
    <w:rsid w:val="006F5145"/>
    <w:rsid w:val="006F5578"/>
    <w:rsid w:val="006F55F0"/>
    <w:rsid w:val="006F5B4F"/>
    <w:rsid w:val="006F5D89"/>
    <w:rsid w:val="006F60E4"/>
    <w:rsid w:val="006F6224"/>
    <w:rsid w:val="006F6380"/>
    <w:rsid w:val="006F693A"/>
    <w:rsid w:val="006F6B36"/>
    <w:rsid w:val="006F6E07"/>
    <w:rsid w:val="006F70E1"/>
    <w:rsid w:val="006F719A"/>
    <w:rsid w:val="006F73B8"/>
    <w:rsid w:val="006F741C"/>
    <w:rsid w:val="006F74D9"/>
    <w:rsid w:val="006F75CD"/>
    <w:rsid w:val="006F795C"/>
    <w:rsid w:val="006F7CFD"/>
    <w:rsid w:val="00700516"/>
    <w:rsid w:val="007006AC"/>
    <w:rsid w:val="007008D9"/>
    <w:rsid w:val="0070091F"/>
    <w:rsid w:val="00701105"/>
    <w:rsid w:val="00701406"/>
    <w:rsid w:val="00701416"/>
    <w:rsid w:val="0070144F"/>
    <w:rsid w:val="00701484"/>
    <w:rsid w:val="0070169B"/>
    <w:rsid w:val="00701714"/>
    <w:rsid w:val="00701C7F"/>
    <w:rsid w:val="00701DE1"/>
    <w:rsid w:val="0070202F"/>
    <w:rsid w:val="007020B0"/>
    <w:rsid w:val="00702197"/>
    <w:rsid w:val="007021CC"/>
    <w:rsid w:val="0070276E"/>
    <w:rsid w:val="007029F3"/>
    <w:rsid w:val="00702AC8"/>
    <w:rsid w:val="00702E47"/>
    <w:rsid w:val="00702F45"/>
    <w:rsid w:val="007030E1"/>
    <w:rsid w:val="00703372"/>
    <w:rsid w:val="00703862"/>
    <w:rsid w:val="00703AC5"/>
    <w:rsid w:val="00703B1E"/>
    <w:rsid w:val="00703CF1"/>
    <w:rsid w:val="00703F36"/>
    <w:rsid w:val="00704121"/>
    <w:rsid w:val="007043E0"/>
    <w:rsid w:val="0070455E"/>
    <w:rsid w:val="00704632"/>
    <w:rsid w:val="0070489D"/>
    <w:rsid w:val="007048D1"/>
    <w:rsid w:val="007049B9"/>
    <w:rsid w:val="00704D02"/>
    <w:rsid w:val="007050E3"/>
    <w:rsid w:val="00705280"/>
    <w:rsid w:val="007053DC"/>
    <w:rsid w:val="007054D9"/>
    <w:rsid w:val="00705B1E"/>
    <w:rsid w:val="00705B42"/>
    <w:rsid w:val="00705C2E"/>
    <w:rsid w:val="007065A4"/>
    <w:rsid w:val="00706745"/>
    <w:rsid w:val="0070730F"/>
    <w:rsid w:val="00707496"/>
    <w:rsid w:val="00707A10"/>
    <w:rsid w:val="00707F03"/>
    <w:rsid w:val="00710044"/>
    <w:rsid w:val="0071051E"/>
    <w:rsid w:val="0071052C"/>
    <w:rsid w:val="00710829"/>
    <w:rsid w:val="00710975"/>
    <w:rsid w:val="0071126F"/>
    <w:rsid w:val="007113A0"/>
    <w:rsid w:val="007116CB"/>
    <w:rsid w:val="00711AF0"/>
    <w:rsid w:val="00711B49"/>
    <w:rsid w:val="00711CEB"/>
    <w:rsid w:val="007120B0"/>
    <w:rsid w:val="007121B9"/>
    <w:rsid w:val="007122EA"/>
    <w:rsid w:val="00712308"/>
    <w:rsid w:val="0071233F"/>
    <w:rsid w:val="00712347"/>
    <w:rsid w:val="00712539"/>
    <w:rsid w:val="007126BE"/>
    <w:rsid w:val="0071281A"/>
    <w:rsid w:val="00712D7D"/>
    <w:rsid w:val="00712F52"/>
    <w:rsid w:val="00712FE7"/>
    <w:rsid w:val="0071337F"/>
    <w:rsid w:val="00713605"/>
    <w:rsid w:val="007137C7"/>
    <w:rsid w:val="00713988"/>
    <w:rsid w:val="00713A0D"/>
    <w:rsid w:val="00713A41"/>
    <w:rsid w:val="00713B44"/>
    <w:rsid w:val="00713CB0"/>
    <w:rsid w:val="00713D70"/>
    <w:rsid w:val="00713FB7"/>
    <w:rsid w:val="0071415D"/>
    <w:rsid w:val="00714299"/>
    <w:rsid w:val="00714497"/>
    <w:rsid w:val="007147DE"/>
    <w:rsid w:val="007148F2"/>
    <w:rsid w:val="00714B23"/>
    <w:rsid w:val="00714C71"/>
    <w:rsid w:val="00714EC0"/>
    <w:rsid w:val="007150E4"/>
    <w:rsid w:val="0071525C"/>
    <w:rsid w:val="007153C5"/>
    <w:rsid w:val="00715C60"/>
    <w:rsid w:val="00715D40"/>
    <w:rsid w:val="00715DC2"/>
    <w:rsid w:val="0071616F"/>
    <w:rsid w:val="00716393"/>
    <w:rsid w:val="00716437"/>
    <w:rsid w:val="0071643D"/>
    <w:rsid w:val="00716588"/>
    <w:rsid w:val="0071658C"/>
    <w:rsid w:val="00716DA5"/>
    <w:rsid w:val="00717141"/>
    <w:rsid w:val="00717377"/>
    <w:rsid w:val="007173A5"/>
    <w:rsid w:val="00717C4C"/>
    <w:rsid w:val="00717F11"/>
    <w:rsid w:val="007200CD"/>
    <w:rsid w:val="0072012E"/>
    <w:rsid w:val="0072018B"/>
    <w:rsid w:val="0072018D"/>
    <w:rsid w:val="007202BF"/>
    <w:rsid w:val="0072037C"/>
    <w:rsid w:val="007203D3"/>
    <w:rsid w:val="007205DE"/>
    <w:rsid w:val="007206E5"/>
    <w:rsid w:val="0072073B"/>
    <w:rsid w:val="00720774"/>
    <w:rsid w:val="0072080C"/>
    <w:rsid w:val="007208F9"/>
    <w:rsid w:val="00720B5C"/>
    <w:rsid w:val="00720BDB"/>
    <w:rsid w:val="00720C72"/>
    <w:rsid w:val="00720D4F"/>
    <w:rsid w:val="00720F60"/>
    <w:rsid w:val="00721069"/>
    <w:rsid w:val="00721445"/>
    <w:rsid w:val="007214D0"/>
    <w:rsid w:val="0072152D"/>
    <w:rsid w:val="00721797"/>
    <w:rsid w:val="007217D5"/>
    <w:rsid w:val="0072196C"/>
    <w:rsid w:val="00721A87"/>
    <w:rsid w:val="00721E51"/>
    <w:rsid w:val="007220AF"/>
    <w:rsid w:val="007220BC"/>
    <w:rsid w:val="00722209"/>
    <w:rsid w:val="00722507"/>
    <w:rsid w:val="00722634"/>
    <w:rsid w:val="007227F3"/>
    <w:rsid w:val="0072286E"/>
    <w:rsid w:val="00722AC7"/>
    <w:rsid w:val="00722B43"/>
    <w:rsid w:val="00722B4B"/>
    <w:rsid w:val="00722C83"/>
    <w:rsid w:val="00722CBF"/>
    <w:rsid w:val="00722D31"/>
    <w:rsid w:val="00723604"/>
    <w:rsid w:val="00723D6E"/>
    <w:rsid w:val="00723DB1"/>
    <w:rsid w:val="00723E63"/>
    <w:rsid w:val="007243AA"/>
    <w:rsid w:val="00724894"/>
    <w:rsid w:val="00724972"/>
    <w:rsid w:val="007249A9"/>
    <w:rsid w:val="00724B17"/>
    <w:rsid w:val="00724B2B"/>
    <w:rsid w:val="00724D8B"/>
    <w:rsid w:val="00724EE8"/>
    <w:rsid w:val="00724FB3"/>
    <w:rsid w:val="00724FD9"/>
    <w:rsid w:val="00725578"/>
    <w:rsid w:val="0072561A"/>
    <w:rsid w:val="00725A5B"/>
    <w:rsid w:val="0072604A"/>
    <w:rsid w:val="00726475"/>
    <w:rsid w:val="0072673C"/>
    <w:rsid w:val="0072682A"/>
    <w:rsid w:val="007269B0"/>
    <w:rsid w:val="007273A4"/>
    <w:rsid w:val="00727645"/>
    <w:rsid w:val="00727748"/>
    <w:rsid w:val="00727A4F"/>
    <w:rsid w:val="00727AA2"/>
    <w:rsid w:val="00727B62"/>
    <w:rsid w:val="00727C2E"/>
    <w:rsid w:val="00727DAB"/>
    <w:rsid w:val="00730105"/>
    <w:rsid w:val="007304EB"/>
    <w:rsid w:val="0073088A"/>
    <w:rsid w:val="007308C5"/>
    <w:rsid w:val="007308E9"/>
    <w:rsid w:val="00730999"/>
    <w:rsid w:val="007309F2"/>
    <w:rsid w:val="00731173"/>
    <w:rsid w:val="00731385"/>
    <w:rsid w:val="00731547"/>
    <w:rsid w:val="00731951"/>
    <w:rsid w:val="00731AB5"/>
    <w:rsid w:val="00731ADD"/>
    <w:rsid w:val="00732161"/>
    <w:rsid w:val="00732278"/>
    <w:rsid w:val="007323FA"/>
    <w:rsid w:val="007323FF"/>
    <w:rsid w:val="007324ED"/>
    <w:rsid w:val="0073250E"/>
    <w:rsid w:val="00732A69"/>
    <w:rsid w:val="007331C6"/>
    <w:rsid w:val="00733221"/>
    <w:rsid w:val="00733401"/>
    <w:rsid w:val="0073348B"/>
    <w:rsid w:val="007334FF"/>
    <w:rsid w:val="00733502"/>
    <w:rsid w:val="0073374B"/>
    <w:rsid w:val="007338E6"/>
    <w:rsid w:val="00733C78"/>
    <w:rsid w:val="00733CD6"/>
    <w:rsid w:val="00733DBE"/>
    <w:rsid w:val="00733E5C"/>
    <w:rsid w:val="00734013"/>
    <w:rsid w:val="00734244"/>
    <w:rsid w:val="00734410"/>
    <w:rsid w:val="00734510"/>
    <w:rsid w:val="00734804"/>
    <w:rsid w:val="0073494D"/>
    <w:rsid w:val="00734952"/>
    <w:rsid w:val="00734AA8"/>
    <w:rsid w:val="0073508B"/>
    <w:rsid w:val="007350E8"/>
    <w:rsid w:val="00735266"/>
    <w:rsid w:val="007352B9"/>
    <w:rsid w:val="007354CA"/>
    <w:rsid w:val="007357F6"/>
    <w:rsid w:val="0073580A"/>
    <w:rsid w:val="00735A59"/>
    <w:rsid w:val="00735C58"/>
    <w:rsid w:val="00736592"/>
    <w:rsid w:val="007368E9"/>
    <w:rsid w:val="00736904"/>
    <w:rsid w:val="00736A95"/>
    <w:rsid w:val="00736B18"/>
    <w:rsid w:val="00736C42"/>
    <w:rsid w:val="00736F2E"/>
    <w:rsid w:val="00736FCF"/>
    <w:rsid w:val="00737063"/>
    <w:rsid w:val="00737178"/>
    <w:rsid w:val="00737688"/>
    <w:rsid w:val="00737965"/>
    <w:rsid w:val="00737AAD"/>
    <w:rsid w:val="00737AE2"/>
    <w:rsid w:val="00737EB4"/>
    <w:rsid w:val="00737FD7"/>
    <w:rsid w:val="007401CF"/>
    <w:rsid w:val="0074073B"/>
    <w:rsid w:val="00740829"/>
    <w:rsid w:val="00740A1F"/>
    <w:rsid w:val="007412B5"/>
    <w:rsid w:val="007414CF"/>
    <w:rsid w:val="0074160C"/>
    <w:rsid w:val="00741E96"/>
    <w:rsid w:val="00742198"/>
    <w:rsid w:val="00742215"/>
    <w:rsid w:val="007424EB"/>
    <w:rsid w:val="00742988"/>
    <w:rsid w:val="00742AAA"/>
    <w:rsid w:val="00742DFF"/>
    <w:rsid w:val="00743045"/>
    <w:rsid w:val="00743250"/>
    <w:rsid w:val="007435A8"/>
    <w:rsid w:val="007439F5"/>
    <w:rsid w:val="00743C40"/>
    <w:rsid w:val="00743F98"/>
    <w:rsid w:val="00744067"/>
    <w:rsid w:val="00744389"/>
    <w:rsid w:val="0074464D"/>
    <w:rsid w:val="007446CF"/>
    <w:rsid w:val="00744710"/>
    <w:rsid w:val="00744980"/>
    <w:rsid w:val="00745022"/>
    <w:rsid w:val="007450CB"/>
    <w:rsid w:val="0074528A"/>
    <w:rsid w:val="007453A5"/>
    <w:rsid w:val="007453A8"/>
    <w:rsid w:val="007453F6"/>
    <w:rsid w:val="0074543C"/>
    <w:rsid w:val="007455EC"/>
    <w:rsid w:val="00745611"/>
    <w:rsid w:val="0074585D"/>
    <w:rsid w:val="007458D9"/>
    <w:rsid w:val="00745A4F"/>
    <w:rsid w:val="00745AE1"/>
    <w:rsid w:val="00745B7C"/>
    <w:rsid w:val="00745C4D"/>
    <w:rsid w:val="0074694E"/>
    <w:rsid w:val="00746FDD"/>
    <w:rsid w:val="0074738E"/>
    <w:rsid w:val="00747737"/>
    <w:rsid w:val="0074783E"/>
    <w:rsid w:val="00747939"/>
    <w:rsid w:val="00747ADB"/>
    <w:rsid w:val="007504CF"/>
    <w:rsid w:val="007505F2"/>
    <w:rsid w:val="007506F3"/>
    <w:rsid w:val="0075071E"/>
    <w:rsid w:val="00750A4E"/>
    <w:rsid w:val="00750CA8"/>
    <w:rsid w:val="00750ECE"/>
    <w:rsid w:val="00751362"/>
    <w:rsid w:val="007515BA"/>
    <w:rsid w:val="00751675"/>
    <w:rsid w:val="00751852"/>
    <w:rsid w:val="00751B5C"/>
    <w:rsid w:val="00751BAC"/>
    <w:rsid w:val="00751E0E"/>
    <w:rsid w:val="007520F9"/>
    <w:rsid w:val="00752123"/>
    <w:rsid w:val="0075227C"/>
    <w:rsid w:val="0075251E"/>
    <w:rsid w:val="00752B81"/>
    <w:rsid w:val="00752C6B"/>
    <w:rsid w:val="00753306"/>
    <w:rsid w:val="00753481"/>
    <w:rsid w:val="007534C3"/>
    <w:rsid w:val="00753574"/>
    <w:rsid w:val="00753635"/>
    <w:rsid w:val="00753AA5"/>
    <w:rsid w:val="00753BEB"/>
    <w:rsid w:val="00753CDA"/>
    <w:rsid w:val="00754564"/>
    <w:rsid w:val="0075462F"/>
    <w:rsid w:val="00754684"/>
    <w:rsid w:val="00754A35"/>
    <w:rsid w:val="00754C1D"/>
    <w:rsid w:val="00754C35"/>
    <w:rsid w:val="0075501F"/>
    <w:rsid w:val="007557C1"/>
    <w:rsid w:val="0075595F"/>
    <w:rsid w:val="00755C32"/>
    <w:rsid w:val="00755CB7"/>
    <w:rsid w:val="00756043"/>
    <w:rsid w:val="00756130"/>
    <w:rsid w:val="00756134"/>
    <w:rsid w:val="0075615D"/>
    <w:rsid w:val="00756B2D"/>
    <w:rsid w:val="00756CED"/>
    <w:rsid w:val="00757045"/>
    <w:rsid w:val="00757075"/>
    <w:rsid w:val="007573C6"/>
    <w:rsid w:val="0075757E"/>
    <w:rsid w:val="007575F0"/>
    <w:rsid w:val="007577C1"/>
    <w:rsid w:val="00757C4C"/>
    <w:rsid w:val="00757E6D"/>
    <w:rsid w:val="00757EC5"/>
    <w:rsid w:val="00757EFD"/>
    <w:rsid w:val="007605D3"/>
    <w:rsid w:val="00760AAF"/>
    <w:rsid w:val="00760F9A"/>
    <w:rsid w:val="0076104D"/>
    <w:rsid w:val="0076104F"/>
    <w:rsid w:val="0076168F"/>
    <w:rsid w:val="0076182E"/>
    <w:rsid w:val="007619F7"/>
    <w:rsid w:val="00761A51"/>
    <w:rsid w:val="00761B25"/>
    <w:rsid w:val="00761B67"/>
    <w:rsid w:val="00761D81"/>
    <w:rsid w:val="00761DBE"/>
    <w:rsid w:val="00761FAE"/>
    <w:rsid w:val="007621C5"/>
    <w:rsid w:val="007623D4"/>
    <w:rsid w:val="0076254C"/>
    <w:rsid w:val="00762608"/>
    <w:rsid w:val="0076268F"/>
    <w:rsid w:val="007626F6"/>
    <w:rsid w:val="00762906"/>
    <w:rsid w:val="007629F0"/>
    <w:rsid w:val="00762C4A"/>
    <w:rsid w:val="00762F21"/>
    <w:rsid w:val="007630D6"/>
    <w:rsid w:val="0076317C"/>
    <w:rsid w:val="007632D6"/>
    <w:rsid w:val="007634C0"/>
    <w:rsid w:val="0076360C"/>
    <w:rsid w:val="007636A4"/>
    <w:rsid w:val="007638E0"/>
    <w:rsid w:val="00763A25"/>
    <w:rsid w:val="00763BE4"/>
    <w:rsid w:val="00763C5B"/>
    <w:rsid w:val="00763C7C"/>
    <w:rsid w:val="00763F3C"/>
    <w:rsid w:val="007642DC"/>
    <w:rsid w:val="007642EB"/>
    <w:rsid w:val="007644B4"/>
    <w:rsid w:val="007648EA"/>
    <w:rsid w:val="00764950"/>
    <w:rsid w:val="00764C44"/>
    <w:rsid w:val="0076536B"/>
    <w:rsid w:val="0076572E"/>
    <w:rsid w:val="00765B02"/>
    <w:rsid w:val="00765CC5"/>
    <w:rsid w:val="00765CEF"/>
    <w:rsid w:val="00765E57"/>
    <w:rsid w:val="00765FE0"/>
    <w:rsid w:val="007665D5"/>
    <w:rsid w:val="0076689E"/>
    <w:rsid w:val="00766E86"/>
    <w:rsid w:val="00767253"/>
    <w:rsid w:val="00767340"/>
    <w:rsid w:val="007674D0"/>
    <w:rsid w:val="007676B8"/>
    <w:rsid w:val="00767AD0"/>
    <w:rsid w:val="00767D9C"/>
    <w:rsid w:val="0077007B"/>
    <w:rsid w:val="00770080"/>
    <w:rsid w:val="007702C4"/>
    <w:rsid w:val="00770657"/>
    <w:rsid w:val="007707CB"/>
    <w:rsid w:val="00770810"/>
    <w:rsid w:val="00770863"/>
    <w:rsid w:val="007709A5"/>
    <w:rsid w:val="00770ABA"/>
    <w:rsid w:val="00770BB1"/>
    <w:rsid w:val="00770D97"/>
    <w:rsid w:val="00770E00"/>
    <w:rsid w:val="0077115C"/>
    <w:rsid w:val="007716FC"/>
    <w:rsid w:val="007718BA"/>
    <w:rsid w:val="00771A01"/>
    <w:rsid w:val="00771FEB"/>
    <w:rsid w:val="00772242"/>
    <w:rsid w:val="007724EB"/>
    <w:rsid w:val="0077298D"/>
    <w:rsid w:val="00772992"/>
    <w:rsid w:val="00772DFA"/>
    <w:rsid w:val="00772ED9"/>
    <w:rsid w:val="007734DB"/>
    <w:rsid w:val="00773797"/>
    <w:rsid w:val="0077399A"/>
    <w:rsid w:val="00773BA9"/>
    <w:rsid w:val="00773DF4"/>
    <w:rsid w:val="00773E59"/>
    <w:rsid w:val="0077436C"/>
    <w:rsid w:val="007745BB"/>
    <w:rsid w:val="007746CA"/>
    <w:rsid w:val="007747DD"/>
    <w:rsid w:val="007748A3"/>
    <w:rsid w:val="00774D74"/>
    <w:rsid w:val="00774DF4"/>
    <w:rsid w:val="007752AE"/>
    <w:rsid w:val="00775496"/>
    <w:rsid w:val="00775539"/>
    <w:rsid w:val="00775658"/>
    <w:rsid w:val="007757EC"/>
    <w:rsid w:val="0077581F"/>
    <w:rsid w:val="00775D42"/>
    <w:rsid w:val="0077609E"/>
    <w:rsid w:val="00776330"/>
    <w:rsid w:val="00776773"/>
    <w:rsid w:val="007769E0"/>
    <w:rsid w:val="00776C5B"/>
    <w:rsid w:val="00776D24"/>
    <w:rsid w:val="00776DA0"/>
    <w:rsid w:val="00777035"/>
    <w:rsid w:val="00777058"/>
    <w:rsid w:val="0077721A"/>
    <w:rsid w:val="0077760F"/>
    <w:rsid w:val="0077787F"/>
    <w:rsid w:val="00777AED"/>
    <w:rsid w:val="00777B40"/>
    <w:rsid w:val="00777BC3"/>
    <w:rsid w:val="00777C77"/>
    <w:rsid w:val="00777CAA"/>
    <w:rsid w:val="00777DD4"/>
    <w:rsid w:val="00777F39"/>
    <w:rsid w:val="007802D0"/>
    <w:rsid w:val="007803B9"/>
    <w:rsid w:val="00780446"/>
    <w:rsid w:val="00780454"/>
    <w:rsid w:val="0078049B"/>
    <w:rsid w:val="00780971"/>
    <w:rsid w:val="00780A83"/>
    <w:rsid w:val="00780E67"/>
    <w:rsid w:val="007811E8"/>
    <w:rsid w:val="0078137E"/>
    <w:rsid w:val="00781437"/>
    <w:rsid w:val="00781838"/>
    <w:rsid w:val="00781E6A"/>
    <w:rsid w:val="00782220"/>
    <w:rsid w:val="0078273D"/>
    <w:rsid w:val="00782999"/>
    <w:rsid w:val="00782A6E"/>
    <w:rsid w:val="00782C10"/>
    <w:rsid w:val="007834D3"/>
    <w:rsid w:val="0078356D"/>
    <w:rsid w:val="00783DC6"/>
    <w:rsid w:val="00783F78"/>
    <w:rsid w:val="007841D0"/>
    <w:rsid w:val="00784477"/>
    <w:rsid w:val="007845EC"/>
    <w:rsid w:val="00784778"/>
    <w:rsid w:val="007848EE"/>
    <w:rsid w:val="00784C9F"/>
    <w:rsid w:val="00784EB6"/>
    <w:rsid w:val="00784EC9"/>
    <w:rsid w:val="00784FB5"/>
    <w:rsid w:val="007851F2"/>
    <w:rsid w:val="00785624"/>
    <w:rsid w:val="007859DB"/>
    <w:rsid w:val="00785A55"/>
    <w:rsid w:val="00785D4A"/>
    <w:rsid w:val="007861A9"/>
    <w:rsid w:val="0078680E"/>
    <w:rsid w:val="0078697C"/>
    <w:rsid w:val="00786A4E"/>
    <w:rsid w:val="00787031"/>
    <w:rsid w:val="0078755A"/>
    <w:rsid w:val="007876BE"/>
    <w:rsid w:val="00787B01"/>
    <w:rsid w:val="00787F94"/>
    <w:rsid w:val="0079005E"/>
    <w:rsid w:val="0079021C"/>
    <w:rsid w:val="0079026F"/>
    <w:rsid w:val="00790696"/>
    <w:rsid w:val="00790930"/>
    <w:rsid w:val="0079099D"/>
    <w:rsid w:val="00790E05"/>
    <w:rsid w:val="00790E43"/>
    <w:rsid w:val="00790F48"/>
    <w:rsid w:val="00790FAD"/>
    <w:rsid w:val="007913A7"/>
    <w:rsid w:val="007913AE"/>
    <w:rsid w:val="007914C0"/>
    <w:rsid w:val="00791501"/>
    <w:rsid w:val="007916B3"/>
    <w:rsid w:val="00791800"/>
    <w:rsid w:val="00791B01"/>
    <w:rsid w:val="00791C12"/>
    <w:rsid w:val="00791D3B"/>
    <w:rsid w:val="00791EFA"/>
    <w:rsid w:val="00791FE2"/>
    <w:rsid w:val="0079231F"/>
    <w:rsid w:val="0079236D"/>
    <w:rsid w:val="007923C1"/>
    <w:rsid w:val="00792BEB"/>
    <w:rsid w:val="00793040"/>
    <w:rsid w:val="00793591"/>
    <w:rsid w:val="0079361E"/>
    <w:rsid w:val="0079364D"/>
    <w:rsid w:val="00793714"/>
    <w:rsid w:val="00793F6D"/>
    <w:rsid w:val="007940A9"/>
    <w:rsid w:val="007941A0"/>
    <w:rsid w:val="00794628"/>
    <w:rsid w:val="0079482B"/>
    <w:rsid w:val="00794840"/>
    <w:rsid w:val="007948AC"/>
    <w:rsid w:val="00794CD5"/>
    <w:rsid w:val="00794D8C"/>
    <w:rsid w:val="00795320"/>
    <w:rsid w:val="0079546B"/>
    <w:rsid w:val="007958B0"/>
    <w:rsid w:val="00795D35"/>
    <w:rsid w:val="0079630A"/>
    <w:rsid w:val="007964B0"/>
    <w:rsid w:val="00796734"/>
    <w:rsid w:val="00796B08"/>
    <w:rsid w:val="00796DBF"/>
    <w:rsid w:val="00796F19"/>
    <w:rsid w:val="007971B8"/>
    <w:rsid w:val="00797591"/>
    <w:rsid w:val="00797643"/>
    <w:rsid w:val="0079770E"/>
    <w:rsid w:val="00797B74"/>
    <w:rsid w:val="00797D48"/>
    <w:rsid w:val="00797E6F"/>
    <w:rsid w:val="007A02F7"/>
    <w:rsid w:val="007A096B"/>
    <w:rsid w:val="007A09B3"/>
    <w:rsid w:val="007A09D9"/>
    <w:rsid w:val="007A0A7E"/>
    <w:rsid w:val="007A0DEB"/>
    <w:rsid w:val="007A1092"/>
    <w:rsid w:val="007A140A"/>
    <w:rsid w:val="007A16FB"/>
    <w:rsid w:val="007A183F"/>
    <w:rsid w:val="007A1B2C"/>
    <w:rsid w:val="007A1C10"/>
    <w:rsid w:val="007A1E9E"/>
    <w:rsid w:val="007A207B"/>
    <w:rsid w:val="007A247E"/>
    <w:rsid w:val="007A255A"/>
    <w:rsid w:val="007A2CA3"/>
    <w:rsid w:val="007A2CD5"/>
    <w:rsid w:val="007A2F86"/>
    <w:rsid w:val="007A3627"/>
    <w:rsid w:val="007A362D"/>
    <w:rsid w:val="007A3C34"/>
    <w:rsid w:val="007A3E4C"/>
    <w:rsid w:val="007A3EE2"/>
    <w:rsid w:val="007A413A"/>
    <w:rsid w:val="007A417A"/>
    <w:rsid w:val="007A485D"/>
    <w:rsid w:val="007A491E"/>
    <w:rsid w:val="007A4DDB"/>
    <w:rsid w:val="007A50A3"/>
    <w:rsid w:val="007A5203"/>
    <w:rsid w:val="007A58C1"/>
    <w:rsid w:val="007A5975"/>
    <w:rsid w:val="007A5A1E"/>
    <w:rsid w:val="007A5A91"/>
    <w:rsid w:val="007A5E12"/>
    <w:rsid w:val="007A60E9"/>
    <w:rsid w:val="007A62F6"/>
    <w:rsid w:val="007A6355"/>
    <w:rsid w:val="007A6739"/>
    <w:rsid w:val="007A6911"/>
    <w:rsid w:val="007A697E"/>
    <w:rsid w:val="007A704B"/>
    <w:rsid w:val="007A704D"/>
    <w:rsid w:val="007A740B"/>
    <w:rsid w:val="007A768E"/>
    <w:rsid w:val="007A7B3F"/>
    <w:rsid w:val="007A7C5F"/>
    <w:rsid w:val="007B02F1"/>
    <w:rsid w:val="007B0691"/>
    <w:rsid w:val="007B0BB1"/>
    <w:rsid w:val="007B0BC0"/>
    <w:rsid w:val="007B0C32"/>
    <w:rsid w:val="007B0CAE"/>
    <w:rsid w:val="007B0CEC"/>
    <w:rsid w:val="007B0E9A"/>
    <w:rsid w:val="007B113A"/>
    <w:rsid w:val="007B1507"/>
    <w:rsid w:val="007B1764"/>
    <w:rsid w:val="007B21CC"/>
    <w:rsid w:val="007B2548"/>
    <w:rsid w:val="007B2A7A"/>
    <w:rsid w:val="007B2E03"/>
    <w:rsid w:val="007B2E0B"/>
    <w:rsid w:val="007B2EA2"/>
    <w:rsid w:val="007B2FA2"/>
    <w:rsid w:val="007B30FD"/>
    <w:rsid w:val="007B3238"/>
    <w:rsid w:val="007B324E"/>
    <w:rsid w:val="007B32E4"/>
    <w:rsid w:val="007B3604"/>
    <w:rsid w:val="007B3A78"/>
    <w:rsid w:val="007B3F79"/>
    <w:rsid w:val="007B41CF"/>
    <w:rsid w:val="007B4277"/>
    <w:rsid w:val="007B431C"/>
    <w:rsid w:val="007B4438"/>
    <w:rsid w:val="007B446C"/>
    <w:rsid w:val="007B44C7"/>
    <w:rsid w:val="007B4526"/>
    <w:rsid w:val="007B455D"/>
    <w:rsid w:val="007B4908"/>
    <w:rsid w:val="007B4965"/>
    <w:rsid w:val="007B4C9E"/>
    <w:rsid w:val="007B4CAA"/>
    <w:rsid w:val="007B4D6E"/>
    <w:rsid w:val="007B4E86"/>
    <w:rsid w:val="007B50DA"/>
    <w:rsid w:val="007B5358"/>
    <w:rsid w:val="007B5527"/>
    <w:rsid w:val="007B55EA"/>
    <w:rsid w:val="007B571C"/>
    <w:rsid w:val="007B5F70"/>
    <w:rsid w:val="007B609B"/>
    <w:rsid w:val="007B6321"/>
    <w:rsid w:val="007B69C1"/>
    <w:rsid w:val="007B69E7"/>
    <w:rsid w:val="007B6AA2"/>
    <w:rsid w:val="007B6C14"/>
    <w:rsid w:val="007B6E19"/>
    <w:rsid w:val="007B70B5"/>
    <w:rsid w:val="007B732D"/>
    <w:rsid w:val="007B73E2"/>
    <w:rsid w:val="007B7A6A"/>
    <w:rsid w:val="007B7B4B"/>
    <w:rsid w:val="007B7B4D"/>
    <w:rsid w:val="007B7EBC"/>
    <w:rsid w:val="007C00EB"/>
    <w:rsid w:val="007C00FA"/>
    <w:rsid w:val="007C0142"/>
    <w:rsid w:val="007C031A"/>
    <w:rsid w:val="007C04E0"/>
    <w:rsid w:val="007C0668"/>
    <w:rsid w:val="007C08F7"/>
    <w:rsid w:val="007C1227"/>
    <w:rsid w:val="007C140F"/>
    <w:rsid w:val="007C17D1"/>
    <w:rsid w:val="007C18DC"/>
    <w:rsid w:val="007C1B4E"/>
    <w:rsid w:val="007C1E19"/>
    <w:rsid w:val="007C1FDB"/>
    <w:rsid w:val="007C2210"/>
    <w:rsid w:val="007C2405"/>
    <w:rsid w:val="007C2670"/>
    <w:rsid w:val="007C28B0"/>
    <w:rsid w:val="007C2D60"/>
    <w:rsid w:val="007C2DDF"/>
    <w:rsid w:val="007C31A7"/>
    <w:rsid w:val="007C3278"/>
    <w:rsid w:val="007C33AA"/>
    <w:rsid w:val="007C3591"/>
    <w:rsid w:val="007C366A"/>
    <w:rsid w:val="007C3723"/>
    <w:rsid w:val="007C3776"/>
    <w:rsid w:val="007C3873"/>
    <w:rsid w:val="007C38AB"/>
    <w:rsid w:val="007C3BFB"/>
    <w:rsid w:val="007C3C5D"/>
    <w:rsid w:val="007C3CD0"/>
    <w:rsid w:val="007C3E9E"/>
    <w:rsid w:val="007C457A"/>
    <w:rsid w:val="007C46D2"/>
    <w:rsid w:val="007C484F"/>
    <w:rsid w:val="007C4939"/>
    <w:rsid w:val="007C49E3"/>
    <w:rsid w:val="007C4AD6"/>
    <w:rsid w:val="007C4B4C"/>
    <w:rsid w:val="007C4C0A"/>
    <w:rsid w:val="007C4CF7"/>
    <w:rsid w:val="007C4E3B"/>
    <w:rsid w:val="007C5641"/>
    <w:rsid w:val="007C5FA2"/>
    <w:rsid w:val="007C68BC"/>
    <w:rsid w:val="007C6A4A"/>
    <w:rsid w:val="007C6B64"/>
    <w:rsid w:val="007C6E8B"/>
    <w:rsid w:val="007C7392"/>
    <w:rsid w:val="007C73C4"/>
    <w:rsid w:val="007C79F2"/>
    <w:rsid w:val="007C7E04"/>
    <w:rsid w:val="007C7FF0"/>
    <w:rsid w:val="007D0081"/>
    <w:rsid w:val="007D0226"/>
    <w:rsid w:val="007D028D"/>
    <w:rsid w:val="007D02C6"/>
    <w:rsid w:val="007D0527"/>
    <w:rsid w:val="007D05B1"/>
    <w:rsid w:val="007D07F6"/>
    <w:rsid w:val="007D097C"/>
    <w:rsid w:val="007D125C"/>
    <w:rsid w:val="007D1428"/>
    <w:rsid w:val="007D14B6"/>
    <w:rsid w:val="007D1569"/>
    <w:rsid w:val="007D163B"/>
    <w:rsid w:val="007D16D1"/>
    <w:rsid w:val="007D1764"/>
    <w:rsid w:val="007D1DD1"/>
    <w:rsid w:val="007D1E3C"/>
    <w:rsid w:val="007D1EE3"/>
    <w:rsid w:val="007D2256"/>
    <w:rsid w:val="007D239B"/>
    <w:rsid w:val="007D26F6"/>
    <w:rsid w:val="007D2980"/>
    <w:rsid w:val="007D31BE"/>
    <w:rsid w:val="007D334E"/>
    <w:rsid w:val="007D34D7"/>
    <w:rsid w:val="007D362D"/>
    <w:rsid w:val="007D37CA"/>
    <w:rsid w:val="007D3A80"/>
    <w:rsid w:val="007D3D4A"/>
    <w:rsid w:val="007D3FCD"/>
    <w:rsid w:val="007D3FFA"/>
    <w:rsid w:val="007D43D4"/>
    <w:rsid w:val="007D44F3"/>
    <w:rsid w:val="007D474C"/>
    <w:rsid w:val="007D47E9"/>
    <w:rsid w:val="007D4A19"/>
    <w:rsid w:val="007D5043"/>
    <w:rsid w:val="007D529D"/>
    <w:rsid w:val="007D5679"/>
    <w:rsid w:val="007D58BA"/>
    <w:rsid w:val="007D5CEB"/>
    <w:rsid w:val="007D5D0E"/>
    <w:rsid w:val="007D5D35"/>
    <w:rsid w:val="007D5D4D"/>
    <w:rsid w:val="007D5DA8"/>
    <w:rsid w:val="007D5F14"/>
    <w:rsid w:val="007D5F6A"/>
    <w:rsid w:val="007D5FBA"/>
    <w:rsid w:val="007D68DB"/>
    <w:rsid w:val="007D6A37"/>
    <w:rsid w:val="007D6B8A"/>
    <w:rsid w:val="007D6B92"/>
    <w:rsid w:val="007D6BFE"/>
    <w:rsid w:val="007D6F37"/>
    <w:rsid w:val="007D721D"/>
    <w:rsid w:val="007D7393"/>
    <w:rsid w:val="007D79C5"/>
    <w:rsid w:val="007D79E3"/>
    <w:rsid w:val="007D7CDF"/>
    <w:rsid w:val="007D7EDF"/>
    <w:rsid w:val="007E02BC"/>
    <w:rsid w:val="007E02FE"/>
    <w:rsid w:val="007E03A1"/>
    <w:rsid w:val="007E0551"/>
    <w:rsid w:val="007E07C0"/>
    <w:rsid w:val="007E08AA"/>
    <w:rsid w:val="007E0D56"/>
    <w:rsid w:val="007E109F"/>
    <w:rsid w:val="007E10E3"/>
    <w:rsid w:val="007E121F"/>
    <w:rsid w:val="007E127E"/>
    <w:rsid w:val="007E12A4"/>
    <w:rsid w:val="007E130A"/>
    <w:rsid w:val="007E13A7"/>
    <w:rsid w:val="007E149E"/>
    <w:rsid w:val="007E168E"/>
    <w:rsid w:val="007E1B5F"/>
    <w:rsid w:val="007E1D46"/>
    <w:rsid w:val="007E1E58"/>
    <w:rsid w:val="007E1EB5"/>
    <w:rsid w:val="007E21CB"/>
    <w:rsid w:val="007E22DC"/>
    <w:rsid w:val="007E2450"/>
    <w:rsid w:val="007E248D"/>
    <w:rsid w:val="007E25FD"/>
    <w:rsid w:val="007E2C91"/>
    <w:rsid w:val="007E3604"/>
    <w:rsid w:val="007E3632"/>
    <w:rsid w:val="007E382D"/>
    <w:rsid w:val="007E3939"/>
    <w:rsid w:val="007E3CB4"/>
    <w:rsid w:val="007E3F28"/>
    <w:rsid w:val="007E44F3"/>
    <w:rsid w:val="007E47D1"/>
    <w:rsid w:val="007E4B41"/>
    <w:rsid w:val="007E4D0D"/>
    <w:rsid w:val="007E4D86"/>
    <w:rsid w:val="007E4EA5"/>
    <w:rsid w:val="007E4F33"/>
    <w:rsid w:val="007E51A7"/>
    <w:rsid w:val="007E5462"/>
    <w:rsid w:val="007E582E"/>
    <w:rsid w:val="007E597D"/>
    <w:rsid w:val="007E5A33"/>
    <w:rsid w:val="007E5AFF"/>
    <w:rsid w:val="007E5BEA"/>
    <w:rsid w:val="007E60D4"/>
    <w:rsid w:val="007E640C"/>
    <w:rsid w:val="007E64B0"/>
    <w:rsid w:val="007E6600"/>
    <w:rsid w:val="007E6729"/>
    <w:rsid w:val="007E6803"/>
    <w:rsid w:val="007E6C12"/>
    <w:rsid w:val="007E6FB4"/>
    <w:rsid w:val="007E7066"/>
    <w:rsid w:val="007E70C3"/>
    <w:rsid w:val="007E7225"/>
    <w:rsid w:val="007E7339"/>
    <w:rsid w:val="007E752E"/>
    <w:rsid w:val="007E758D"/>
    <w:rsid w:val="007E75A7"/>
    <w:rsid w:val="007E762B"/>
    <w:rsid w:val="007E7737"/>
    <w:rsid w:val="007E77EF"/>
    <w:rsid w:val="007E781E"/>
    <w:rsid w:val="007E7897"/>
    <w:rsid w:val="007E7E5A"/>
    <w:rsid w:val="007E7E70"/>
    <w:rsid w:val="007F039D"/>
    <w:rsid w:val="007F03FA"/>
    <w:rsid w:val="007F0704"/>
    <w:rsid w:val="007F079D"/>
    <w:rsid w:val="007F09C9"/>
    <w:rsid w:val="007F1502"/>
    <w:rsid w:val="007F15A1"/>
    <w:rsid w:val="007F1AFA"/>
    <w:rsid w:val="007F1B6E"/>
    <w:rsid w:val="007F1D06"/>
    <w:rsid w:val="007F200A"/>
    <w:rsid w:val="007F207B"/>
    <w:rsid w:val="007F2216"/>
    <w:rsid w:val="007F275E"/>
    <w:rsid w:val="007F2E4D"/>
    <w:rsid w:val="007F2E8C"/>
    <w:rsid w:val="007F2EAE"/>
    <w:rsid w:val="007F2F05"/>
    <w:rsid w:val="007F304A"/>
    <w:rsid w:val="007F3367"/>
    <w:rsid w:val="007F3412"/>
    <w:rsid w:val="007F3868"/>
    <w:rsid w:val="007F3A21"/>
    <w:rsid w:val="007F3AF6"/>
    <w:rsid w:val="007F3C48"/>
    <w:rsid w:val="007F3C60"/>
    <w:rsid w:val="007F3C89"/>
    <w:rsid w:val="007F3CD3"/>
    <w:rsid w:val="007F3ECE"/>
    <w:rsid w:val="007F3F50"/>
    <w:rsid w:val="007F3FCD"/>
    <w:rsid w:val="007F3FF2"/>
    <w:rsid w:val="007F40D2"/>
    <w:rsid w:val="007F40F7"/>
    <w:rsid w:val="007F4110"/>
    <w:rsid w:val="007F42BF"/>
    <w:rsid w:val="007F45E5"/>
    <w:rsid w:val="007F482A"/>
    <w:rsid w:val="007F4B92"/>
    <w:rsid w:val="007F4CD2"/>
    <w:rsid w:val="007F4D6A"/>
    <w:rsid w:val="007F5155"/>
    <w:rsid w:val="007F532B"/>
    <w:rsid w:val="007F53D6"/>
    <w:rsid w:val="007F58D8"/>
    <w:rsid w:val="007F593A"/>
    <w:rsid w:val="007F5C68"/>
    <w:rsid w:val="007F5C77"/>
    <w:rsid w:val="007F629E"/>
    <w:rsid w:val="007F6557"/>
    <w:rsid w:val="007F6575"/>
    <w:rsid w:val="007F669A"/>
    <w:rsid w:val="007F6719"/>
    <w:rsid w:val="007F68A5"/>
    <w:rsid w:val="007F6C0F"/>
    <w:rsid w:val="007F6C6A"/>
    <w:rsid w:val="007F6CEF"/>
    <w:rsid w:val="007F7020"/>
    <w:rsid w:val="007F75EC"/>
    <w:rsid w:val="007F75FD"/>
    <w:rsid w:val="007F762A"/>
    <w:rsid w:val="007F762B"/>
    <w:rsid w:val="007F7734"/>
    <w:rsid w:val="007F773F"/>
    <w:rsid w:val="007F777F"/>
    <w:rsid w:val="007F7BBB"/>
    <w:rsid w:val="007F7EA1"/>
    <w:rsid w:val="00800002"/>
    <w:rsid w:val="00800147"/>
    <w:rsid w:val="008003EB"/>
    <w:rsid w:val="0080048E"/>
    <w:rsid w:val="008004BD"/>
    <w:rsid w:val="008005FB"/>
    <w:rsid w:val="00800694"/>
    <w:rsid w:val="00800814"/>
    <w:rsid w:val="00800946"/>
    <w:rsid w:val="00800971"/>
    <w:rsid w:val="008009AE"/>
    <w:rsid w:val="00800A00"/>
    <w:rsid w:val="00800CE7"/>
    <w:rsid w:val="008011B3"/>
    <w:rsid w:val="0080124D"/>
    <w:rsid w:val="008013C4"/>
    <w:rsid w:val="0080144D"/>
    <w:rsid w:val="008017AD"/>
    <w:rsid w:val="00801C77"/>
    <w:rsid w:val="00802BBE"/>
    <w:rsid w:val="00802F19"/>
    <w:rsid w:val="00803013"/>
    <w:rsid w:val="008034A7"/>
    <w:rsid w:val="008037E1"/>
    <w:rsid w:val="00803A20"/>
    <w:rsid w:val="00803AF3"/>
    <w:rsid w:val="0080435A"/>
    <w:rsid w:val="008044E9"/>
    <w:rsid w:val="00804651"/>
    <w:rsid w:val="00804831"/>
    <w:rsid w:val="00804A6B"/>
    <w:rsid w:val="00804B97"/>
    <w:rsid w:val="00804F64"/>
    <w:rsid w:val="00805088"/>
    <w:rsid w:val="00805131"/>
    <w:rsid w:val="008057FE"/>
    <w:rsid w:val="0080585B"/>
    <w:rsid w:val="00805909"/>
    <w:rsid w:val="00805B2C"/>
    <w:rsid w:val="00805C67"/>
    <w:rsid w:val="00805DE5"/>
    <w:rsid w:val="00806251"/>
    <w:rsid w:val="008063D4"/>
    <w:rsid w:val="008063F6"/>
    <w:rsid w:val="00806493"/>
    <w:rsid w:val="00806494"/>
    <w:rsid w:val="00806912"/>
    <w:rsid w:val="00806CF8"/>
    <w:rsid w:val="00806EBD"/>
    <w:rsid w:val="00807129"/>
    <w:rsid w:val="00807202"/>
    <w:rsid w:val="008073F1"/>
    <w:rsid w:val="00807496"/>
    <w:rsid w:val="00807581"/>
    <w:rsid w:val="0080773F"/>
    <w:rsid w:val="00807922"/>
    <w:rsid w:val="00810050"/>
    <w:rsid w:val="0081007B"/>
    <w:rsid w:val="008102AF"/>
    <w:rsid w:val="00810476"/>
    <w:rsid w:val="0081098E"/>
    <w:rsid w:val="00810999"/>
    <w:rsid w:val="00810D52"/>
    <w:rsid w:val="0081113D"/>
    <w:rsid w:val="00811450"/>
    <w:rsid w:val="008116B3"/>
    <w:rsid w:val="00811E8E"/>
    <w:rsid w:val="0081203B"/>
    <w:rsid w:val="00812398"/>
    <w:rsid w:val="00812472"/>
    <w:rsid w:val="00812693"/>
    <w:rsid w:val="00812812"/>
    <w:rsid w:val="00812BC2"/>
    <w:rsid w:val="0081323A"/>
    <w:rsid w:val="008134DF"/>
    <w:rsid w:val="0081376E"/>
    <w:rsid w:val="00813BAB"/>
    <w:rsid w:val="00813CBC"/>
    <w:rsid w:val="0081405D"/>
    <w:rsid w:val="00814138"/>
    <w:rsid w:val="008141FB"/>
    <w:rsid w:val="00814669"/>
    <w:rsid w:val="0081472F"/>
    <w:rsid w:val="008148AC"/>
    <w:rsid w:val="008149CA"/>
    <w:rsid w:val="00814B51"/>
    <w:rsid w:val="00815ACA"/>
    <w:rsid w:val="00815ACF"/>
    <w:rsid w:val="00815D52"/>
    <w:rsid w:val="00815D6B"/>
    <w:rsid w:val="0081601C"/>
    <w:rsid w:val="00816102"/>
    <w:rsid w:val="00816419"/>
    <w:rsid w:val="008166B8"/>
    <w:rsid w:val="008166C5"/>
    <w:rsid w:val="00816AA7"/>
    <w:rsid w:val="00817618"/>
    <w:rsid w:val="00817687"/>
    <w:rsid w:val="00817795"/>
    <w:rsid w:val="008177D9"/>
    <w:rsid w:val="008179AB"/>
    <w:rsid w:val="00817A11"/>
    <w:rsid w:val="00817D04"/>
    <w:rsid w:val="00817F34"/>
    <w:rsid w:val="00817F4E"/>
    <w:rsid w:val="008200D3"/>
    <w:rsid w:val="0082035F"/>
    <w:rsid w:val="00820391"/>
    <w:rsid w:val="00820470"/>
    <w:rsid w:val="008205DE"/>
    <w:rsid w:val="008207C7"/>
    <w:rsid w:val="00820BED"/>
    <w:rsid w:val="00820C7E"/>
    <w:rsid w:val="00820DBB"/>
    <w:rsid w:val="00820DCB"/>
    <w:rsid w:val="00820EA3"/>
    <w:rsid w:val="0082102F"/>
    <w:rsid w:val="008214B2"/>
    <w:rsid w:val="00821B84"/>
    <w:rsid w:val="00821F69"/>
    <w:rsid w:val="00822025"/>
    <w:rsid w:val="00822124"/>
    <w:rsid w:val="0082233E"/>
    <w:rsid w:val="008224B5"/>
    <w:rsid w:val="008227B3"/>
    <w:rsid w:val="008227D7"/>
    <w:rsid w:val="008227FD"/>
    <w:rsid w:val="008229AB"/>
    <w:rsid w:val="00822B9E"/>
    <w:rsid w:val="00822DEF"/>
    <w:rsid w:val="00822EC1"/>
    <w:rsid w:val="00823210"/>
    <w:rsid w:val="00823239"/>
    <w:rsid w:val="00823294"/>
    <w:rsid w:val="00823672"/>
    <w:rsid w:val="008238AA"/>
    <w:rsid w:val="0082394A"/>
    <w:rsid w:val="00823BCC"/>
    <w:rsid w:val="00824359"/>
    <w:rsid w:val="008244FB"/>
    <w:rsid w:val="0082499B"/>
    <w:rsid w:val="00824A58"/>
    <w:rsid w:val="00824C08"/>
    <w:rsid w:val="00824C13"/>
    <w:rsid w:val="008251FC"/>
    <w:rsid w:val="00825246"/>
    <w:rsid w:val="0082544D"/>
    <w:rsid w:val="0082595C"/>
    <w:rsid w:val="0082597C"/>
    <w:rsid w:val="00825C20"/>
    <w:rsid w:val="00825FA9"/>
    <w:rsid w:val="0082617F"/>
    <w:rsid w:val="008267B8"/>
    <w:rsid w:val="008267E3"/>
    <w:rsid w:val="00826877"/>
    <w:rsid w:val="00826C15"/>
    <w:rsid w:val="008270AA"/>
    <w:rsid w:val="00827498"/>
    <w:rsid w:val="0082755E"/>
    <w:rsid w:val="0082777F"/>
    <w:rsid w:val="00827818"/>
    <w:rsid w:val="00827C96"/>
    <w:rsid w:val="00827DFA"/>
    <w:rsid w:val="00827E22"/>
    <w:rsid w:val="00827E46"/>
    <w:rsid w:val="00827EEB"/>
    <w:rsid w:val="00827F61"/>
    <w:rsid w:val="0083045F"/>
    <w:rsid w:val="008304D8"/>
    <w:rsid w:val="0083057C"/>
    <w:rsid w:val="00830B1E"/>
    <w:rsid w:val="00830D10"/>
    <w:rsid w:val="00830E76"/>
    <w:rsid w:val="008310D9"/>
    <w:rsid w:val="008314B5"/>
    <w:rsid w:val="008315BE"/>
    <w:rsid w:val="00831888"/>
    <w:rsid w:val="0083189C"/>
    <w:rsid w:val="00831E9C"/>
    <w:rsid w:val="008323DC"/>
    <w:rsid w:val="008323FC"/>
    <w:rsid w:val="0083250B"/>
    <w:rsid w:val="00832796"/>
    <w:rsid w:val="0083297C"/>
    <w:rsid w:val="008329EF"/>
    <w:rsid w:val="00832C4E"/>
    <w:rsid w:val="00832E5A"/>
    <w:rsid w:val="00832FE3"/>
    <w:rsid w:val="0083306C"/>
    <w:rsid w:val="008331F1"/>
    <w:rsid w:val="00833626"/>
    <w:rsid w:val="00833696"/>
    <w:rsid w:val="00833819"/>
    <w:rsid w:val="00833BDE"/>
    <w:rsid w:val="00833F02"/>
    <w:rsid w:val="008340BE"/>
    <w:rsid w:val="0083454A"/>
    <w:rsid w:val="00834AA7"/>
    <w:rsid w:val="00834C92"/>
    <w:rsid w:val="0083534F"/>
    <w:rsid w:val="0083536F"/>
    <w:rsid w:val="00835644"/>
    <w:rsid w:val="00835C0D"/>
    <w:rsid w:val="00835C89"/>
    <w:rsid w:val="00835C8D"/>
    <w:rsid w:val="00835CD4"/>
    <w:rsid w:val="00835D1B"/>
    <w:rsid w:val="00835F47"/>
    <w:rsid w:val="00835FF0"/>
    <w:rsid w:val="00836424"/>
    <w:rsid w:val="00836570"/>
    <w:rsid w:val="0083687E"/>
    <w:rsid w:val="00836F9A"/>
    <w:rsid w:val="0083701E"/>
    <w:rsid w:val="008371AB"/>
    <w:rsid w:val="00837481"/>
    <w:rsid w:val="0083767A"/>
    <w:rsid w:val="008376B9"/>
    <w:rsid w:val="00837824"/>
    <w:rsid w:val="00837911"/>
    <w:rsid w:val="008379B5"/>
    <w:rsid w:val="00837A7A"/>
    <w:rsid w:val="00837CDF"/>
    <w:rsid w:val="00837EBE"/>
    <w:rsid w:val="00837FEA"/>
    <w:rsid w:val="0084028A"/>
    <w:rsid w:val="008402C7"/>
    <w:rsid w:val="00840361"/>
    <w:rsid w:val="008403F5"/>
    <w:rsid w:val="008404C6"/>
    <w:rsid w:val="0084064C"/>
    <w:rsid w:val="008406EB"/>
    <w:rsid w:val="008407B2"/>
    <w:rsid w:val="00840976"/>
    <w:rsid w:val="00840BEC"/>
    <w:rsid w:val="00840C0C"/>
    <w:rsid w:val="00840DCF"/>
    <w:rsid w:val="00840E32"/>
    <w:rsid w:val="008411E9"/>
    <w:rsid w:val="008411F0"/>
    <w:rsid w:val="00841336"/>
    <w:rsid w:val="008415B4"/>
    <w:rsid w:val="00841DC5"/>
    <w:rsid w:val="00841DE4"/>
    <w:rsid w:val="008421A7"/>
    <w:rsid w:val="008424AA"/>
    <w:rsid w:val="0084267A"/>
    <w:rsid w:val="00842750"/>
    <w:rsid w:val="008427E6"/>
    <w:rsid w:val="008427E8"/>
    <w:rsid w:val="0084298D"/>
    <w:rsid w:val="00842FE4"/>
    <w:rsid w:val="008430A2"/>
    <w:rsid w:val="008434EE"/>
    <w:rsid w:val="008436CA"/>
    <w:rsid w:val="008436E2"/>
    <w:rsid w:val="00843756"/>
    <w:rsid w:val="00843923"/>
    <w:rsid w:val="00843B47"/>
    <w:rsid w:val="00843D20"/>
    <w:rsid w:val="00844075"/>
    <w:rsid w:val="0084418D"/>
    <w:rsid w:val="00844737"/>
    <w:rsid w:val="00844822"/>
    <w:rsid w:val="00844864"/>
    <w:rsid w:val="008448B0"/>
    <w:rsid w:val="00844A62"/>
    <w:rsid w:val="00844C48"/>
    <w:rsid w:val="00844DB1"/>
    <w:rsid w:val="00844DBC"/>
    <w:rsid w:val="00844DEE"/>
    <w:rsid w:val="0084511C"/>
    <w:rsid w:val="00845567"/>
    <w:rsid w:val="0084556D"/>
    <w:rsid w:val="0084581A"/>
    <w:rsid w:val="00845979"/>
    <w:rsid w:val="0084599F"/>
    <w:rsid w:val="00845BAF"/>
    <w:rsid w:val="00845E12"/>
    <w:rsid w:val="00845F24"/>
    <w:rsid w:val="00846652"/>
    <w:rsid w:val="008466DB"/>
    <w:rsid w:val="0084678D"/>
    <w:rsid w:val="00846862"/>
    <w:rsid w:val="0084699E"/>
    <w:rsid w:val="00846FC5"/>
    <w:rsid w:val="008471B5"/>
    <w:rsid w:val="00847695"/>
    <w:rsid w:val="00847759"/>
    <w:rsid w:val="008477AD"/>
    <w:rsid w:val="00847FF8"/>
    <w:rsid w:val="00850340"/>
    <w:rsid w:val="00850A80"/>
    <w:rsid w:val="00850F92"/>
    <w:rsid w:val="00850FB7"/>
    <w:rsid w:val="008510E5"/>
    <w:rsid w:val="00851161"/>
    <w:rsid w:val="008511EB"/>
    <w:rsid w:val="008512CD"/>
    <w:rsid w:val="008512F2"/>
    <w:rsid w:val="0085154A"/>
    <w:rsid w:val="0085158F"/>
    <w:rsid w:val="00851920"/>
    <w:rsid w:val="008519E7"/>
    <w:rsid w:val="00851A74"/>
    <w:rsid w:val="00851EFB"/>
    <w:rsid w:val="008522A6"/>
    <w:rsid w:val="00852699"/>
    <w:rsid w:val="008526DE"/>
    <w:rsid w:val="0085315E"/>
    <w:rsid w:val="008535DC"/>
    <w:rsid w:val="00853BF5"/>
    <w:rsid w:val="00853C06"/>
    <w:rsid w:val="00854015"/>
    <w:rsid w:val="00854104"/>
    <w:rsid w:val="008542B8"/>
    <w:rsid w:val="0085454A"/>
    <w:rsid w:val="008545FB"/>
    <w:rsid w:val="00854732"/>
    <w:rsid w:val="00854780"/>
    <w:rsid w:val="0085483A"/>
    <w:rsid w:val="00854ABE"/>
    <w:rsid w:val="0085509D"/>
    <w:rsid w:val="008550C2"/>
    <w:rsid w:val="00855405"/>
    <w:rsid w:val="0085552D"/>
    <w:rsid w:val="00855D38"/>
    <w:rsid w:val="00856618"/>
    <w:rsid w:val="008566F3"/>
    <w:rsid w:val="00856FB6"/>
    <w:rsid w:val="008576E1"/>
    <w:rsid w:val="008577CC"/>
    <w:rsid w:val="0085784A"/>
    <w:rsid w:val="00857B55"/>
    <w:rsid w:val="0086006B"/>
    <w:rsid w:val="00860134"/>
    <w:rsid w:val="008602B9"/>
    <w:rsid w:val="00860724"/>
    <w:rsid w:val="00860814"/>
    <w:rsid w:val="00860C4E"/>
    <w:rsid w:val="00860C9B"/>
    <w:rsid w:val="00860E92"/>
    <w:rsid w:val="00860F24"/>
    <w:rsid w:val="0086169F"/>
    <w:rsid w:val="0086182C"/>
    <w:rsid w:val="00861877"/>
    <w:rsid w:val="008618A7"/>
    <w:rsid w:val="00861ACA"/>
    <w:rsid w:val="00861FF6"/>
    <w:rsid w:val="00862093"/>
    <w:rsid w:val="00862270"/>
    <w:rsid w:val="00862519"/>
    <w:rsid w:val="00862619"/>
    <w:rsid w:val="008626CA"/>
    <w:rsid w:val="0086297C"/>
    <w:rsid w:val="00862CDC"/>
    <w:rsid w:val="00862D50"/>
    <w:rsid w:val="00862D93"/>
    <w:rsid w:val="00863085"/>
    <w:rsid w:val="0086357E"/>
    <w:rsid w:val="008635B0"/>
    <w:rsid w:val="00863827"/>
    <w:rsid w:val="008638BC"/>
    <w:rsid w:val="00863D34"/>
    <w:rsid w:val="0086403C"/>
    <w:rsid w:val="008641D9"/>
    <w:rsid w:val="008644E5"/>
    <w:rsid w:val="008646BA"/>
    <w:rsid w:val="00864700"/>
    <w:rsid w:val="00864C4B"/>
    <w:rsid w:val="008652E8"/>
    <w:rsid w:val="0086545D"/>
    <w:rsid w:val="008654DE"/>
    <w:rsid w:val="00865547"/>
    <w:rsid w:val="00865720"/>
    <w:rsid w:val="008657C8"/>
    <w:rsid w:val="0086586C"/>
    <w:rsid w:val="008658A5"/>
    <w:rsid w:val="00865A4B"/>
    <w:rsid w:val="00865A97"/>
    <w:rsid w:val="00865BDC"/>
    <w:rsid w:val="00865CB8"/>
    <w:rsid w:val="0086640D"/>
    <w:rsid w:val="008664CE"/>
    <w:rsid w:val="0086685B"/>
    <w:rsid w:val="00866A6E"/>
    <w:rsid w:val="00866BE1"/>
    <w:rsid w:val="00866CB9"/>
    <w:rsid w:val="00866E63"/>
    <w:rsid w:val="008672AB"/>
    <w:rsid w:val="008675AC"/>
    <w:rsid w:val="00867618"/>
    <w:rsid w:val="00867730"/>
    <w:rsid w:val="0086787F"/>
    <w:rsid w:val="00867A4D"/>
    <w:rsid w:val="00867B88"/>
    <w:rsid w:val="00867F2A"/>
    <w:rsid w:val="00867FE7"/>
    <w:rsid w:val="00870051"/>
    <w:rsid w:val="00870086"/>
    <w:rsid w:val="008708DE"/>
    <w:rsid w:val="00870C03"/>
    <w:rsid w:val="00870C44"/>
    <w:rsid w:val="00870C9B"/>
    <w:rsid w:val="00870E9B"/>
    <w:rsid w:val="0087111C"/>
    <w:rsid w:val="0087117C"/>
    <w:rsid w:val="00871308"/>
    <w:rsid w:val="008714B0"/>
    <w:rsid w:val="00871705"/>
    <w:rsid w:val="00871775"/>
    <w:rsid w:val="008717EF"/>
    <w:rsid w:val="008718D2"/>
    <w:rsid w:val="00871945"/>
    <w:rsid w:val="008719CF"/>
    <w:rsid w:val="00871E24"/>
    <w:rsid w:val="00872086"/>
    <w:rsid w:val="0087214D"/>
    <w:rsid w:val="00872EA1"/>
    <w:rsid w:val="00872FC6"/>
    <w:rsid w:val="0087313A"/>
    <w:rsid w:val="0087324E"/>
    <w:rsid w:val="00873469"/>
    <w:rsid w:val="00873487"/>
    <w:rsid w:val="008737EF"/>
    <w:rsid w:val="00873B43"/>
    <w:rsid w:val="00873F24"/>
    <w:rsid w:val="00874543"/>
    <w:rsid w:val="00874620"/>
    <w:rsid w:val="00874A09"/>
    <w:rsid w:val="00874C6E"/>
    <w:rsid w:val="00874CA6"/>
    <w:rsid w:val="00874D51"/>
    <w:rsid w:val="00874F39"/>
    <w:rsid w:val="00874FA0"/>
    <w:rsid w:val="00875279"/>
    <w:rsid w:val="00875365"/>
    <w:rsid w:val="008753A1"/>
    <w:rsid w:val="00875430"/>
    <w:rsid w:val="00875BE3"/>
    <w:rsid w:val="00875D97"/>
    <w:rsid w:val="00876152"/>
    <w:rsid w:val="008761AE"/>
    <w:rsid w:val="008762A8"/>
    <w:rsid w:val="00876413"/>
    <w:rsid w:val="00876CB4"/>
    <w:rsid w:val="00876EA8"/>
    <w:rsid w:val="0087713A"/>
    <w:rsid w:val="008772C8"/>
    <w:rsid w:val="00877318"/>
    <w:rsid w:val="008774B9"/>
    <w:rsid w:val="008777E0"/>
    <w:rsid w:val="0087793C"/>
    <w:rsid w:val="00877CC2"/>
    <w:rsid w:val="00877D01"/>
    <w:rsid w:val="00877D42"/>
    <w:rsid w:val="00877F7F"/>
    <w:rsid w:val="00880363"/>
    <w:rsid w:val="0088062C"/>
    <w:rsid w:val="0088068E"/>
    <w:rsid w:val="008808D4"/>
    <w:rsid w:val="00880EF7"/>
    <w:rsid w:val="0088154A"/>
    <w:rsid w:val="008815B0"/>
    <w:rsid w:val="008816DE"/>
    <w:rsid w:val="0088188E"/>
    <w:rsid w:val="008818EA"/>
    <w:rsid w:val="008819AD"/>
    <w:rsid w:val="00881A64"/>
    <w:rsid w:val="008820D5"/>
    <w:rsid w:val="00882672"/>
    <w:rsid w:val="00882AF5"/>
    <w:rsid w:val="00882D5F"/>
    <w:rsid w:val="00882F1E"/>
    <w:rsid w:val="008830B7"/>
    <w:rsid w:val="0088311D"/>
    <w:rsid w:val="00883139"/>
    <w:rsid w:val="00883245"/>
    <w:rsid w:val="00883365"/>
    <w:rsid w:val="00883921"/>
    <w:rsid w:val="00883A49"/>
    <w:rsid w:val="00883C2E"/>
    <w:rsid w:val="00883F35"/>
    <w:rsid w:val="00884014"/>
    <w:rsid w:val="00884137"/>
    <w:rsid w:val="008841C0"/>
    <w:rsid w:val="00884599"/>
    <w:rsid w:val="00884656"/>
    <w:rsid w:val="00884AF3"/>
    <w:rsid w:val="00884BFD"/>
    <w:rsid w:val="00884C09"/>
    <w:rsid w:val="0088503B"/>
    <w:rsid w:val="00885178"/>
    <w:rsid w:val="00885697"/>
    <w:rsid w:val="00886155"/>
    <w:rsid w:val="0088615E"/>
    <w:rsid w:val="008864D7"/>
    <w:rsid w:val="0088676B"/>
    <w:rsid w:val="00886798"/>
    <w:rsid w:val="00886A52"/>
    <w:rsid w:val="00886BE3"/>
    <w:rsid w:val="00886D8F"/>
    <w:rsid w:val="0088732E"/>
    <w:rsid w:val="008874BB"/>
    <w:rsid w:val="008876BC"/>
    <w:rsid w:val="008879C0"/>
    <w:rsid w:val="00890166"/>
    <w:rsid w:val="008902A8"/>
    <w:rsid w:val="0089071C"/>
    <w:rsid w:val="00890731"/>
    <w:rsid w:val="00890C68"/>
    <w:rsid w:val="00890E08"/>
    <w:rsid w:val="00890F60"/>
    <w:rsid w:val="00891569"/>
    <w:rsid w:val="008915AD"/>
    <w:rsid w:val="008915CB"/>
    <w:rsid w:val="008915D1"/>
    <w:rsid w:val="00891931"/>
    <w:rsid w:val="00891A16"/>
    <w:rsid w:val="00891B46"/>
    <w:rsid w:val="00891C19"/>
    <w:rsid w:val="00891D14"/>
    <w:rsid w:val="00891FC7"/>
    <w:rsid w:val="00892095"/>
    <w:rsid w:val="008922CF"/>
    <w:rsid w:val="00892479"/>
    <w:rsid w:val="008924C8"/>
    <w:rsid w:val="008924F6"/>
    <w:rsid w:val="0089261E"/>
    <w:rsid w:val="00892629"/>
    <w:rsid w:val="00892ABE"/>
    <w:rsid w:val="00892B6D"/>
    <w:rsid w:val="00892DAD"/>
    <w:rsid w:val="00892DCB"/>
    <w:rsid w:val="0089306A"/>
    <w:rsid w:val="00893151"/>
    <w:rsid w:val="00893662"/>
    <w:rsid w:val="0089368F"/>
    <w:rsid w:val="008936FF"/>
    <w:rsid w:val="008937B8"/>
    <w:rsid w:val="00893ADC"/>
    <w:rsid w:val="00893CEF"/>
    <w:rsid w:val="00894221"/>
    <w:rsid w:val="00894382"/>
    <w:rsid w:val="008943B3"/>
    <w:rsid w:val="008944A6"/>
    <w:rsid w:val="00894769"/>
    <w:rsid w:val="008948D9"/>
    <w:rsid w:val="008949DF"/>
    <w:rsid w:val="00894AF8"/>
    <w:rsid w:val="00894CB3"/>
    <w:rsid w:val="00895526"/>
    <w:rsid w:val="008957DD"/>
    <w:rsid w:val="008957DF"/>
    <w:rsid w:val="008959E1"/>
    <w:rsid w:val="00895DE9"/>
    <w:rsid w:val="008960D5"/>
    <w:rsid w:val="0089628A"/>
    <w:rsid w:val="008962F9"/>
    <w:rsid w:val="008965DD"/>
    <w:rsid w:val="008965E6"/>
    <w:rsid w:val="00896767"/>
    <w:rsid w:val="008968B4"/>
    <w:rsid w:val="00896CBD"/>
    <w:rsid w:val="00896FA2"/>
    <w:rsid w:val="0089714C"/>
    <w:rsid w:val="0089737E"/>
    <w:rsid w:val="00897450"/>
    <w:rsid w:val="008975E9"/>
    <w:rsid w:val="008976D6"/>
    <w:rsid w:val="00897A87"/>
    <w:rsid w:val="00897AE1"/>
    <w:rsid w:val="00897CA3"/>
    <w:rsid w:val="00897EC2"/>
    <w:rsid w:val="00897ED8"/>
    <w:rsid w:val="008A00BF"/>
    <w:rsid w:val="008A03CB"/>
    <w:rsid w:val="008A0667"/>
    <w:rsid w:val="008A0883"/>
    <w:rsid w:val="008A0B1A"/>
    <w:rsid w:val="008A0CFA"/>
    <w:rsid w:val="008A0D13"/>
    <w:rsid w:val="008A0E2B"/>
    <w:rsid w:val="008A0E92"/>
    <w:rsid w:val="008A1234"/>
    <w:rsid w:val="008A13DF"/>
    <w:rsid w:val="008A14E5"/>
    <w:rsid w:val="008A1579"/>
    <w:rsid w:val="008A1D81"/>
    <w:rsid w:val="008A1F85"/>
    <w:rsid w:val="008A1FEE"/>
    <w:rsid w:val="008A25C4"/>
    <w:rsid w:val="008A271A"/>
    <w:rsid w:val="008A2786"/>
    <w:rsid w:val="008A28B8"/>
    <w:rsid w:val="008A29F0"/>
    <w:rsid w:val="008A2B58"/>
    <w:rsid w:val="008A2B5D"/>
    <w:rsid w:val="008A2C18"/>
    <w:rsid w:val="008A333F"/>
    <w:rsid w:val="008A33F6"/>
    <w:rsid w:val="008A35E1"/>
    <w:rsid w:val="008A3668"/>
    <w:rsid w:val="008A41EC"/>
    <w:rsid w:val="008A47D9"/>
    <w:rsid w:val="008A4C4F"/>
    <w:rsid w:val="008A4DFF"/>
    <w:rsid w:val="008A4EB0"/>
    <w:rsid w:val="008A4F98"/>
    <w:rsid w:val="008A5154"/>
    <w:rsid w:val="008A53D7"/>
    <w:rsid w:val="008A55B4"/>
    <w:rsid w:val="008A5738"/>
    <w:rsid w:val="008A5B30"/>
    <w:rsid w:val="008A5CF2"/>
    <w:rsid w:val="008A5F85"/>
    <w:rsid w:val="008A5FF0"/>
    <w:rsid w:val="008A6136"/>
    <w:rsid w:val="008A618C"/>
    <w:rsid w:val="008A6430"/>
    <w:rsid w:val="008A6521"/>
    <w:rsid w:val="008A655D"/>
    <w:rsid w:val="008A673B"/>
    <w:rsid w:val="008A6EE1"/>
    <w:rsid w:val="008A6FCB"/>
    <w:rsid w:val="008A70D3"/>
    <w:rsid w:val="008A72A5"/>
    <w:rsid w:val="008A735E"/>
    <w:rsid w:val="008A73CF"/>
    <w:rsid w:val="008A7491"/>
    <w:rsid w:val="008A7631"/>
    <w:rsid w:val="008A772D"/>
    <w:rsid w:val="008A795E"/>
    <w:rsid w:val="008A79F3"/>
    <w:rsid w:val="008A7AED"/>
    <w:rsid w:val="008A7B1F"/>
    <w:rsid w:val="008B0407"/>
    <w:rsid w:val="008B048E"/>
    <w:rsid w:val="008B062E"/>
    <w:rsid w:val="008B0954"/>
    <w:rsid w:val="008B0A11"/>
    <w:rsid w:val="008B0B17"/>
    <w:rsid w:val="008B0B9C"/>
    <w:rsid w:val="008B1694"/>
    <w:rsid w:val="008B1AE3"/>
    <w:rsid w:val="008B1C9C"/>
    <w:rsid w:val="008B1FFE"/>
    <w:rsid w:val="008B2245"/>
    <w:rsid w:val="008B229B"/>
    <w:rsid w:val="008B22DB"/>
    <w:rsid w:val="008B2316"/>
    <w:rsid w:val="008B238C"/>
    <w:rsid w:val="008B2489"/>
    <w:rsid w:val="008B27E6"/>
    <w:rsid w:val="008B2864"/>
    <w:rsid w:val="008B28DB"/>
    <w:rsid w:val="008B2F7E"/>
    <w:rsid w:val="008B33EF"/>
    <w:rsid w:val="008B36DB"/>
    <w:rsid w:val="008B3922"/>
    <w:rsid w:val="008B3A4C"/>
    <w:rsid w:val="008B3B22"/>
    <w:rsid w:val="008B4144"/>
    <w:rsid w:val="008B427A"/>
    <w:rsid w:val="008B4702"/>
    <w:rsid w:val="008B490F"/>
    <w:rsid w:val="008B58E2"/>
    <w:rsid w:val="008B5ACF"/>
    <w:rsid w:val="008B5BCF"/>
    <w:rsid w:val="008B5CB7"/>
    <w:rsid w:val="008B604D"/>
    <w:rsid w:val="008B633E"/>
    <w:rsid w:val="008B667E"/>
    <w:rsid w:val="008B6B5D"/>
    <w:rsid w:val="008B6E0B"/>
    <w:rsid w:val="008B6E0E"/>
    <w:rsid w:val="008B77CD"/>
    <w:rsid w:val="008B78E5"/>
    <w:rsid w:val="008B7A29"/>
    <w:rsid w:val="008B7B58"/>
    <w:rsid w:val="008B7BCD"/>
    <w:rsid w:val="008B7E2B"/>
    <w:rsid w:val="008B7E2C"/>
    <w:rsid w:val="008C01A4"/>
    <w:rsid w:val="008C0476"/>
    <w:rsid w:val="008C0895"/>
    <w:rsid w:val="008C09A0"/>
    <w:rsid w:val="008C103C"/>
    <w:rsid w:val="008C1753"/>
    <w:rsid w:val="008C19FA"/>
    <w:rsid w:val="008C1A5A"/>
    <w:rsid w:val="008C1A72"/>
    <w:rsid w:val="008C1BC6"/>
    <w:rsid w:val="008C1CAB"/>
    <w:rsid w:val="008C1CB0"/>
    <w:rsid w:val="008C1D01"/>
    <w:rsid w:val="008C1FBE"/>
    <w:rsid w:val="008C2512"/>
    <w:rsid w:val="008C27CD"/>
    <w:rsid w:val="008C2B5E"/>
    <w:rsid w:val="008C317F"/>
    <w:rsid w:val="008C3537"/>
    <w:rsid w:val="008C356D"/>
    <w:rsid w:val="008C3848"/>
    <w:rsid w:val="008C3934"/>
    <w:rsid w:val="008C39EE"/>
    <w:rsid w:val="008C3AF8"/>
    <w:rsid w:val="008C3CC1"/>
    <w:rsid w:val="008C419A"/>
    <w:rsid w:val="008C42AF"/>
    <w:rsid w:val="008C43B3"/>
    <w:rsid w:val="008C44FC"/>
    <w:rsid w:val="008C46C9"/>
    <w:rsid w:val="008C4C87"/>
    <w:rsid w:val="008C4DE2"/>
    <w:rsid w:val="008C4EE7"/>
    <w:rsid w:val="008C520D"/>
    <w:rsid w:val="008C5F40"/>
    <w:rsid w:val="008C6329"/>
    <w:rsid w:val="008C695E"/>
    <w:rsid w:val="008C6C0E"/>
    <w:rsid w:val="008C74C2"/>
    <w:rsid w:val="008C7559"/>
    <w:rsid w:val="008C7581"/>
    <w:rsid w:val="008C7A65"/>
    <w:rsid w:val="008C7AD3"/>
    <w:rsid w:val="008C7ED6"/>
    <w:rsid w:val="008D05CA"/>
    <w:rsid w:val="008D08D7"/>
    <w:rsid w:val="008D0966"/>
    <w:rsid w:val="008D09D3"/>
    <w:rsid w:val="008D0AF1"/>
    <w:rsid w:val="008D0C83"/>
    <w:rsid w:val="008D0F71"/>
    <w:rsid w:val="008D1037"/>
    <w:rsid w:val="008D1203"/>
    <w:rsid w:val="008D1344"/>
    <w:rsid w:val="008D1563"/>
    <w:rsid w:val="008D19E5"/>
    <w:rsid w:val="008D19EF"/>
    <w:rsid w:val="008D2118"/>
    <w:rsid w:val="008D2129"/>
    <w:rsid w:val="008D214B"/>
    <w:rsid w:val="008D24DB"/>
    <w:rsid w:val="008D27BE"/>
    <w:rsid w:val="008D2863"/>
    <w:rsid w:val="008D29A4"/>
    <w:rsid w:val="008D29EF"/>
    <w:rsid w:val="008D2D5D"/>
    <w:rsid w:val="008D3057"/>
    <w:rsid w:val="008D31E5"/>
    <w:rsid w:val="008D333A"/>
    <w:rsid w:val="008D337B"/>
    <w:rsid w:val="008D37EF"/>
    <w:rsid w:val="008D38E1"/>
    <w:rsid w:val="008D3AB9"/>
    <w:rsid w:val="008D3ABC"/>
    <w:rsid w:val="008D3D14"/>
    <w:rsid w:val="008D3F8F"/>
    <w:rsid w:val="008D40A8"/>
    <w:rsid w:val="008D40F6"/>
    <w:rsid w:val="008D411A"/>
    <w:rsid w:val="008D4661"/>
    <w:rsid w:val="008D4AC7"/>
    <w:rsid w:val="008D50E5"/>
    <w:rsid w:val="008D5DD6"/>
    <w:rsid w:val="008D5E9B"/>
    <w:rsid w:val="008D5EA3"/>
    <w:rsid w:val="008D5F4D"/>
    <w:rsid w:val="008D5F92"/>
    <w:rsid w:val="008D603E"/>
    <w:rsid w:val="008D64F0"/>
    <w:rsid w:val="008D6746"/>
    <w:rsid w:val="008D68EA"/>
    <w:rsid w:val="008D6BA1"/>
    <w:rsid w:val="008D6C6D"/>
    <w:rsid w:val="008D6F5D"/>
    <w:rsid w:val="008D740D"/>
    <w:rsid w:val="008D7627"/>
    <w:rsid w:val="008D771A"/>
    <w:rsid w:val="008D7975"/>
    <w:rsid w:val="008D7B0E"/>
    <w:rsid w:val="008D7C3D"/>
    <w:rsid w:val="008D7E93"/>
    <w:rsid w:val="008E02DC"/>
    <w:rsid w:val="008E05BA"/>
    <w:rsid w:val="008E0807"/>
    <w:rsid w:val="008E0944"/>
    <w:rsid w:val="008E0E76"/>
    <w:rsid w:val="008E0FEB"/>
    <w:rsid w:val="008E1170"/>
    <w:rsid w:val="008E143D"/>
    <w:rsid w:val="008E1660"/>
    <w:rsid w:val="008E1973"/>
    <w:rsid w:val="008E1C4B"/>
    <w:rsid w:val="008E1DB9"/>
    <w:rsid w:val="008E1E33"/>
    <w:rsid w:val="008E2214"/>
    <w:rsid w:val="008E27CE"/>
    <w:rsid w:val="008E2D21"/>
    <w:rsid w:val="008E303F"/>
    <w:rsid w:val="008E3452"/>
    <w:rsid w:val="008E34FA"/>
    <w:rsid w:val="008E3568"/>
    <w:rsid w:val="008E3836"/>
    <w:rsid w:val="008E3A6B"/>
    <w:rsid w:val="008E3BCD"/>
    <w:rsid w:val="008E3C63"/>
    <w:rsid w:val="008E4037"/>
    <w:rsid w:val="008E40E9"/>
    <w:rsid w:val="008E4351"/>
    <w:rsid w:val="008E4703"/>
    <w:rsid w:val="008E4719"/>
    <w:rsid w:val="008E48D1"/>
    <w:rsid w:val="008E4AFC"/>
    <w:rsid w:val="008E4F62"/>
    <w:rsid w:val="008E5164"/>
    <w:rsid w:val="008E51E8"/>
    <w:rsid w:val="008E5611"/>
    <w:rsid w:val="008E577B"/>
    <w:rsid w:val="008E5A4C"/>
    <w:rsid w:val="008E5B37"/>
    <w:rsid w:val="008E5C80"/>
    <w:rsid w:val="008E5DAD"/>
    <w:rsid w:val="008E61A9"/>
    <w:rsid w:val="008E6220"/>
    <w:rsid w:val="008E6244"/>
    <w:rsid w:val="008E6B9F"/>
    <w:rsid w:val="008E7046"/>
    <w:rsid w:val="008E708E"/>
    <w:rsid w:val="008E72A9"/>
    <w:rsid w:val="008E7500"/>
    <w:rsid w:val="008E7CD6"/>
    <w:rsid w:val="008E7EC1"/>
    <w:rsid w:val="008F0105"/>
    <w:rsid w:val="008F01C6"/>
    <w:rsid w:val="008F0358"/>
    <w:rsid w:val="008F0865"/>
    <w:rsid w:val="008F0922"/>
    <w:rsid w:val="008F0C16"/>
    <w:rsid w:val="008F0DE3"/>
    <w:rsid w:val="008F1515"/>
    <w:rsid w:val="008F15CC"/>
    <w:rsid w:val="008F1836"/>
    <w:rsid w:val="008F1ECB"/>
    <w:rsid w:val="008F211B"/>
    <w:rsid w:val="008F2216"/>
    <w:rsid w:val="008F266B"/>
    <w:rsid w:val="008F26FC"/>
    <w:rsid w:val="008F28C5"/>
    <w:rsid w:val="008F2C9A"/>
    <w:rsid w:val="008F2D73"/>
    <w:rsid w:val="008F2EF7"/>
    <w:rsid w:val="008F3163"/>
    <w:rsid w:val="008F34D9"/>
    <w:rsid w:val="008F3A71"/>
    <w:rsid w:val="008F44F6"/>
    <w:rsid w:val="008F45E2"/>
    <w:rsid w:val="008F4AF2"/>
    <w:rsid w:val="008F51E8"/>
    <w:rsid w:val="008F5309"/>
    <w:rsid w:val="008F53CD"/>
    <w:rsid w:val="008F5528"/>
    <w:rsid w:val="008F5710"/>
    <w:rsid w:val="008F59BF"/>
    <w:rsid w:val="008F5D59"/>
    <w:rsid w:val="008F5D5E"/>
    <w:rsid w:val="008F5DD7"/>
    <w:rsid w:val="008F5EFA"/>
    <w:rsid w:val="008F6180"/>
    <w:rsid w:val="008F6E81"/>
    <w:rsid w:val="008F6FA7"/>
    <w:rsid w:val="008F7C51"/>
    <w:rsid w:val="008F7D16"/>
    <w:rsid w:val="00900D54"/>
    <w:rsid w:val="00900D76"/>
    <w:rsid w:val="00900EFA"/>
    <w:rsid w:val="00900F3F"/>
    <w:rsid w:val="009010F7"/>
    <w:rsid w:val="009013B9"/>
    <w:rsid w:val="0090143E"/>
    <w:rsid w:val="0090176E"/>
    <w:rsid w:val="00901907"/>
    <w:rsid w:val="00901A58"/>
    <w:rsid w:val="00901DA3"/>
    <w:rsid w:val="009020C5"/>
    <w:rsid w:val="009021E5"/>
    <w:rsid w:val="00902336"/>
    <w:rsid w:val="00902409"/>
    <w:rsid w:val="009025F7"/>
    <w:rsid w:val="00902759"/>
    <w:rsid w:val="00902E9A"/>
    <w:rsid w:val="0090397A"/>
    <w:rsid w:val="0090401E"/>
    <w:rsid w:val="00904261"/>
    <w:rsid w:val="0090437C"/>
    <w:rsid w:val="00904394"/>
    <w:rsid w:val="00904495"/>
    <w:rsid w:val="0090481E"/>
    <w:rsid w:val="00904B81"/>
    <w:rsid w:val="00904C70"/>
    <w:rsid w:val="00904CE6"/>
    <w:rsid w:val="00904D89"/>
    <w:rsid w:val="00904F24"/>
    <w:rsid w:val="009050D3"/>
    <w:rsid w:val="009050DB"/>
    <w:rsid w:val="00905628"/>
    <w:rsid w:val="0090564F"/>
    <w:rsid w:val="00905780"/>
    <w:rsid w:val="00905871"/>
    <w:rsid w:val="009059CD"/>
    <w:rsid w:val="00905DD4"/>
    <w:rsid w:val="00905E14"/>
    <w:rsid w:val="00906545"/>
    <w:rsid w:val="009067A8"/>
    <w:rsid w:val="00906827"/>
    <w:rsid w:val="00906A7B"/>
    <w:rsid w:val="00906AD9"/>
    <w:rsid w:val="00906D72"/>
    <w:rsid w:val="00906D78"/>
    <w:rsid w:val="0090704D"/>
    <w:rsid w:val="009072EB"/>
    <w:rsid w:val="0090764B"/>
    <w:rsid w:val="0090779E"/>
    <w:rsid w:val="00907A7A"/>
    <w:rsid w:val="00907B14"/>
    <w:rsid w:val="00907B4A"/>
    <w:rsid w:val="00907BE7"/>
    <w:rsid w:val="00907CF8"/>
    <w:rsid w:val="00910158"/>
    <w:rsid w:val="00910377"/>
    <w:rsid w:val="0091044B"/>
    <w:rsid w:val="00910526"/>
    <w:rsid w:val="00910C2B"/>
    <w:rsid w:val="00910E9B"/>
    <w:rsid w:val="00911333"/>
    <w:rsid w:val="0091149D"/>
    <w:rsid w:val="00911565"/>
    <w:rsid w:val="009115B3"/>
    <w:rsid w:val="0091186B"/>
    <w:rsid w:val="00911D0E"/>
    <w:rsid w:val="00911F99"/>
    <w:rsid w:val="00912030"/>
    <w:rsid w:val="00912109"/>
    <w:rsid w:val="0091238B"/>
    <w:rsid w:val="00912575"/>
    <w:rsid w:val="009128C2"/>
    <w:rsid w:val="00912B08"/>
    <w:rsid w:val="00912BDF"/>
    <w:rsid w:val="00912C4F"/>
    <w:rsid w:val="00912D6C"/>
    <w:rsid w:val="00912F2F"/>
    <w:rsid w:val="009135D6"/>
    <w:rsid w:val="0091360A"/>
    <w:rsid w:val="009136B7"/>
    <w:rsid w:val="0091379E"/>
    <w:rsid w:val="00913AD3"/>
    <w:rsid w:val="00913CEC"/>
    <w:rsid w:val="00913E75"/>
    <w:rsid w:val="00914021"/>
    <w:rsid w:val="009141C6"/>
    <w:rsid w:val="0091429E"/>
    <w:rsid w:val="00914417"/>
    <w:rsid w:val="00914657"/>
    <w:rsid w:val="00914667"/>
    <w:rsid w:val="00914C91"/>
    <w:rsid w:val="00914D63"/>
    <w:rsid w:val="00914FAF"/>
    <w:rsid w:val="00915094"/>
    <w:rsid w:val="0091546F"/>
    <w:rsid w:val="00915944"/>
    <w:rsid w:val="0091595A"/>
    <w:rsid w:val="009159E7"/>
    <w:rsid w:val="00915ED6"/>
    <w:rsid w:val="00915FFB"/>
    <w:rsid w:val="009160F2"/>
    <w:rsid w:val="0091617F"/>
    <w:rsid w:val="009162DA"/>
    <w:rsid w:val="0091635C"/>
    <w:rsid w:val="0091642A"/>
    <w:rsid w:val="00916548"/>
    <w:rsid w:val="00916741"/>
    <w:rsid w:val="009168F4"/>
    <w:rsid w:val="00916BCD"/>
    <w:rsid w:val="0091711C"/>
    <w:rsid w:val="00917173"/>
    <w:rsid w:val="0091728E"/>
    <w:rsid w:val="00917445"/>
    <w:rsid w:val="009176D8"/>
    <w:rsid w:val="009178B2"/>
    <w:rsid w:val="009178FA"/>
    <w:rsid w:val="0091799C"/>
    <w:rsid w:val="00920012"/>
    <w:rsid w:val="009200CA"/>
    <w:rsid w:val="00920297"/>
    <w:rsid w:val="009209EB"/>
    <w:rsid w:val="00920D3C"/>
    <w:rsid w:val="009211D9"/>
    <w:rsid w:val="00921314"/>
    <w:rsid w:val="00921673"/>
    <w:rsid w:val="00921684"/>
    <w:rsid w:val="00921956"/>
    <w:rsid w:val="0092197F"/>
    <w:rsid w:val="00921A26"/>
    <w:rsid w:val="00921CA7"/>
    <w:rsid w:val="00921D11"/>
    <w:rsid w:val="00921E29"/>
    <w:rsid w:val="00921EA1"/>
    <w:rsid w:val="0092223F"/>
    <w:rsid w:val="00922401"/>
    <w:rsid w:val="009224C4"/>
    <w:rsid w:val="00922816"/>
    <w:rsid w:val="0092285F"/>
    <w:rsid w:val="00922A20"/>
    <w:rsid w:val="00922CF5"/>
    <w:rsid w:val="00922EC6"/>
    <w:rsid w:val="0092324A"/>
    <w:rsid w:val="009233ED"/>
    <w:rsid w:val="00923AB2"/>
    <w:rsid w:val="009241B3"/>
    <w:rsid w:val="00924235"/>
    <w:rsid w:val="00924346"/>
    <w:rsid w:val="009243CD"/>
    <w:rsid w:val="00924457"/>
    <w:rsid w:val="0092453A"/>
    <w:rsid w:val="0092460C"/>
    <w:rsid w:val="00924C48"/>
    <w:rsid w:val="00924DE7"/>
    <w:rsid w:val="00924EFB"/>
    <w:rsid w:val="00925296"/>
    <w:rsid w:val="0092560B"/>
    <w:rsid w:val="00925637"/>
    <w:rsid w:val="0092571D"/>
    <w:rsid w:val="00925A3C"/>
    <w:rsid w:val="009265C4"/>
    <w:rsid w:val="00926721"/>
    <w:rsid w:val="0092695F"/>
    <w:rsid w:val="00926CF2"/>
    <w:rsid w:val="00926D1C"/>
    <w:rsid w:val="00927434"/>
    <w:rsid w:val="009274FE"/>
    <w:rsid w:val="009276A3"/>
    <w:rsid w:val="00927E56"/>
    <w:rsid w:val="00927ED3"/>
    <w:rsid w:val="00930253"/>
    <w:rsid w:val="00930360"/>
    <w:rsid w:val="00930FCE"/>
    <w:rsid w:val="0093103D"/>
    <w:rsid w:val="0093107C"/>
    <w:rsid w:val="009311A3"/>
    <w:rsid w:val="0093129B"/>
    <w:rsid w:val="009312E2"/>
    <w:rsid w:val="0093148F"/>
    <w:rsid w:val="00931675"/>
    <w:rsid w:val="009316B7"/>
    <w:rsid w:val="009317E1"/>
    <w:rsid w:val="00931965"/>
    <w:rsid w:val="00931AEF"/>
    <w:rsid w:val="00931CFB"/>
    <w:rsid w:val="00931D5A"/>
    <w:rsid w:val="0093229C"/>
    <w:rsid w:val="00932419"/>
    <w:rsid w:val="00932A1F"/>
    <w:rsid w:val="009330A1"/>
    <w:rsid w:val="0093313E"/>
    <w:rsid w:val="009337E9"/>
    <w:rsid w:val="00933D7B"/>
    <w:rsid w:val="00933EDC"/>
    <w:rsid w:val="009341B6"/>
    <w:rsid w:val="009342CD"/>
    <w:rsid w:val="0093438A"/>
    <w:rsid w:val="00934902"/>
    <w:rsid w:val="00934920"/>
    <w:rsid w:val="00934C32"/>
    <w:rsid w:val="00934F7F"/>
    <w:rsid w:val="009350E5"/>
    <w:rsid w:val="0093516F"/>
    <w:rsid w:val="00935176"/>
    <w:rsid w:val="009351A4"/>
    <w:rsid w:val="009351BD"/>
    <w:rsid w:val="009352EB"/>
    <w:rsid w:val="009353CA"/>
    <w:rsid w:val="009353DE"/>
    <w:rsid w:val="00935406"/>
    <w:rsid w:val="00935657"/>
    <w:rsid w:val="00935758"/>
    <w:rsid w:val="00935BC3"/>
    <w:rsid w:val="00935DF9"/>
    <w:rsid w:val="00935E52"/>
    <w:rsid w:val="00936660"/>
    <w:rsid w:val="00936C83"/>
    <w:rsid w:val="00936F4D"/>
    <w:rsid w:val="00937047"/>
    <w:rsid w:val="00937050"/>
    <w:rsid w:val="009372B8"/>
    <w:rsid w:val="00937796"/>
    <w:rsid w:val="00937B70"/>
    <w:rsid w:val="00937C90"/>
    <w:rsid w:val="00937EFE"/>
    <w:rsid w:val="0094010F"/>
    <w:rsid w:val="009404F3"/>
    <w:rsid w:val="00940686"/>
    <w:rsid w:val="009406B4"/>
    <w:rsid w:val="009408E3"/>
    <w:rsid w:val="00941215"/>
    <w:rsid w:val="00941216"/>
    <w:rsid w:val="00941257"/>
    <w:rsid w:val="009415C6"/>
    <w:rsid w:val="009416FE"/>
    <w:rsid w:val="00941705"/>
    <w:rsid w:val="0094172E"/>
    <w:rsid w:val="009418D7"/>
    <w:rsid w:val="00941929"/>
    <w:rsid w:val="00941962"/>
    <w:rsid w:val="00941D28"/>
    <w:rsid w:val="0094208F"/>
    <w:rsid w:val="00942479"/>
    <w:rsid w:val="009426B2"/>
    <w:rsid w:val="009428A6"/>
    <w:rsid w:val="0094290F"/>
    <w:rsid w:val="00942FD7"/>
    <w:rsid w:val="009431EC"/>
    <w:rsid w:val="009436D9"/>
    <w:rsid w:val="00943A20"/>
    <w:rsid w:val="00943AD4"/>
    <w:rsid w:val="00944122"/>
    <w:rsid w:val="0094420A"/>
    <w:rsid w:val="009442CF"/>
    <w:rsid w:val="00944449"/>
    <w:rsid w:val="00944557"/>
    <w:rsid w:val="009449FC"/>
    <w:rsid w:val="00944CF6"/>
    <w:rsid w:val="00944E26"/>
    <w:rsid w:val="00945213"/>
    <w:rsid w:val="00945261"/>
    <w:rsid w:val="00945642"/>
    <w:rsid w:val="00945681"/>
    <w:rsid w:val="009456C4"/>
    <w:rsid w:val="00945D94"/>
    <w:rsid w:val="00946018"/>
    <w:rsid w:val="009460A9"/>
    <w:rsid w:val="0094621F"/>
    <w:rsid w:val="0094649B"/>
    <w:rsid w:val="00946910"/>
    <w:rsid w:val="00946973"/>
    <w:rsid w:val="00946D18"/>
    <w:rsid w:val="00946E9A"/>
    <w:rsid w:val="00946EFF"/>
    <w:rsid w:val="00946F78"/>
    <w:rsid w:val="009474D6"/>
    <w:rsid w:val="0094768B"/>
    <w:rsid w:val="00947719"/>
    <w:rsid w:val="009477DD"/>
    <w:rsid w:val="00947A2F"/>
    <w:rsid w:val="00947AA0"/>
    <w:rsid w:val="00947C1B"/>
    <w:rsid w:val="00947C4F"/>
    <w:rsid w:val="00950263"/>
    <w:rsid w:val="009502CE"/>
    <w:rsid w:val="009502D9"/>
    <w:rsid w:val="00950528"/>
    <w:rsid w:val="009505E4"/>
    <w:rsid w:val="0095076F"/>
    <w:rsid w:val="009507F8"/>
    <w:rsid w:val="00950BE5"/>
    <w:rsid w:val="00950C40"/>
    <w:rsid w:val="00950CE4"/>
    <w:rsid w:val="00951591"/>
    <w:rsid w:val="00951592"/>
    <w:rsid w:val="009517E9"/>
    <w:rsid w:val="009517FD"/>
    <w:rsid w:val="00951AEA"/>
    <w:rsid w:val="00952022"/>
    <w:rsid w:val="00952163"/>
    <w:rsid w:val="009521BE"/>
    <w:rsid w:val="0095249C"/>
    <w:rsid w:val="009526DF"/>
    <w:rsid w:val="00952DFB"/>
    <w:rsid w:val="00952F62"/>
    <w:rsid w:val="0095305A"/>
    <w:rsid w:val="00953064"/>
    <w:rsid w:val="00953127"/>
    <w:rsid w:val="00953178"/>
    <w:rsid w:val="009532FE"/>
    <w:rsid w:val="00953523"/>
    <w:rsid w:val="0095388D"/>
    <w:rsid w:val="00953D8A"/>
    <w:rsid w:val="00953DF7"/>
    <w:rsid w:val="00954088"/>
    <w:rsid w:val="00954308"/>
    <w:rsid w:val="0095439B"/>
    <w:rsid w:val="00954462"/>
    <w:rsid w:val="0095453A"/>
    <w:rsid w:val="00954597"/>
    <w:rsid w:val="0095479D"/>
    <w:rsid w:val="0095480B"/>
    <w:rsid w:val="0095495F"/>
    <w:rsid w:val="0095502C"/>
    <w:rsid w:val="0095531D"/>
    <w:rsid w:val="0095549C"/>
    <w:rsid w:val="009555C8"/>
    <w:rsid w:val="0095561B"/>
    <w:rsid w:val="009556E6"/>
    <w:rsid w:val="009558EC"/>
    <w:rsid w:val="009559D6"/>
    <w:rsid w:val="00955BB6"/>
    <w:rsid w:val="00956012"/>
    <w:rsid w:val="009560DE"/>
    <w:rsid w:val="0095617A"/>
    <w:rsid w:val="00956376"/>
    <w:rsid w:val="00956426"/>
    <w:rsid w:val="009564A0"/>
    <w:rsid w:val="009566DC"/>
    <w:rsid w:val="00956826"/>
    <w:rsid w:val="00956946"/>
    <w:rsid w:val="0095694D"/>
    <w:rsid w:val="00956952"/>
    <w:rsid w:val="00956B9E"/>
    <w:rsid w:val="00956C51"/>
    <w:rsid w:val="0095701E"/>
    <w:rsid w:val="0095720F"/>
    <w:rsid w:val="00957572"/>
    <w:rsid w:val="009577E4"/>
    <w:rsid w:val="0095781C"/>
    <w:rsid w:val="00957943"/>
    <w:rsid w:val="00957A9A"/>
    <w:rsid w:val="00957D20"/>
    <w:rsid w:val="00957D61"/>
    <w:rsid w:val="00957FE0"/>
    <w:rsid w:val="00960488"/>
    <w:rsid w:val="0096056F"/>
    <w:rsid w:val="009606C0"/>
    <w:rsid w:val="00960861"/>
    <w:rsid w:val="0096091B"/>
    <w:rsid w:val="00960C26"/>
    <w:rsid w:val="009612A8"/>
    <w:rsid w:val="0096161F"/>
    <w:rsid w:val="009619CD"/>
    <w:rsid w:val="00961BCE"/>
    <w:rsid w:val="00961BFA"/>
    <w:rsid w:val="00961E2C"/>
    <w:rsid w:val="00961E74"/>
    <w:rsid w:val="00962516"/>
    <w:rsid w:val="00962561"/>
    <w:rsid w:val="00962843"/>
    <w:rsid w:val="00962881"/>
    <w:rsid w:val="00962D8E"/>
    <w:rsid w:val="00962F71"/>
    <w:rsid w:val="00963036"/>
    <w:rsid w:val="0096324F"/>
    <w:rsid w:val="009634FB"/>
    <w:rsid w:val="00963743"/>
    <w:rsid w:val="00963814"/>
    <w:rsid w:val="009639ED"/>
    <w:rsid w:val="00963B73"/>
    <w:rsid w:val="00963BF2"/>
    <w:rsid w:val="00964261"/>
    <w:rsid w:val="0096433A"/>
    <w:rsid w:val="0096436F"/>
    <w:rsid w:val="009645EB"/>
    <w:rsid w:val="009646B2"/>
    <w:rsid w:val="0096486E"/>
    <w:rsid w:val="00964877"/>
    <w:rsid w:val="00964A84"/>
    <w:rsid w:val="00964FB5"/>
    <w:rsid w:val="0096503F"/>
    <w:rsid w:val="0096523D"/>
    <w:rsid w:val="00965359"/>
    <w:rsid w:val="00965415"/>
    <w:rsid w:val="009654C8"/>
    <w:rsid w:val="009657F5"/>
    <w:rsid w:val="009658AF"/>
    <w:rsid w:val="00965C9B"/>
    <w:rsid w:val="00965E6A"/>
    <w:rsid w:val="0096649E"/>
    <w:rsid w:val="009664A0"/>
    <w:rsid w:val="009664C0"/>
    <w:rsid w:val="009669A9"/>
    <w:rsid w:val="009669DA"/>
    <w:rsid w:val="00966D3D"/>
    <w:rsid w:val="00966FAA"/>
    <w:rsid w:val="009671F6"/>
    <w:rsid w:val="00967389"/>
    <w:rsid w:val="009674A6"/>
    <w:rsid w:val="0096757F"/>
    <w:rsid w:val="00967974"/>
    <w:rsid w:val="00967BF3"/>
    <w:rsid w:val="00967C59"/>
    <w:rsid w:val="00967C6C"/>
    <w:rsid w:val="00967D55"/>
    <w:rsid w:val="009702E9"/>
    <w:rsid w:val="00970A1A"/>
    <w:rsid w:val="009712C8"/>
    <w:rsid w:val="0097131F"/>
    <w:rsid w:val="00971677"/>
    <w:rsid w:val="00971B5E"/>
    <w:rsid w:val="00971B75"/>
    <w:rsid w:val="00971D37"/>
    <w:rsid w:val="00971F72"/>
    <w:rsid w:val="00971FA6"/>
    <w:rsid w:val="00972007"/>
    <w:rsid w:val="00972052"/>
    <w:rsid w:val="0097223A"/>
    <w:rsid w:val="00972310"/>
    <w:rsid w:val="0097254F"/>
    <w:rsid w:val="009729FC"/>
    <w:rsid w:val="00972DAE"/>
    <w:rsid w:val="00973127"/>
    <w:rsid w:val="009733B9"/>
    <w:rsid w:val="009735BC"/>
    <w:rsid w:val="009737DA"/>
    <w:rsid w:val="009739B8"/>
    <w:rsid w:val="00973A1A"/>
    <w:rsid w:val="00973D77"/>
    <w:rsid w:val="0097407D"/>
    <w:rsid w:val="00974131"/>
    <w:rsid w:val="0097426B"/>
    <w:rsid w:val="009746A7"/>
    <w:rsid w:val="00974934"/>
    <w:rsid w:val="00974A54"/>
    <w:rsid w:val="00974E9B"/>
    <w:rsid w:val="00974F96"/>
    <w:rsid w:val="0097518E"/>
    <w:rsid w:val="00975824"/>
    <w:rsid w:val="00975B8A"/>
    <w:rsid w:val="0097601C"/>
    <w:rsid w:val="00976068"/>
    <w:rsid w:val="00976416"/>
    <w:rsid w:val="00976449"/>
    <w:rsid w:val="009765B9"/>
    <w:rsid w:val="009765F7"/>
    <w:rsid w:val="00976A63"/>
    <w:rsid w:val="00976B1B"/>
    <w:rsid w:val="00976B34"/>
    <w:rsid w:val="00976B67"/>
    <w:rsid w:val="00976B6E"/>
    <w:rsid w:val="00976F2B"/>
    <w:rsid w:val="00977A3B"/>
    <w:rsid w:val="00977BCB"/>
    <w:rsid w:val="00977C2E"/>
    <w:rsid w:val="00977F90"/>
    <w:rsid w:val="009800B0"/>
    <w:rsid w:val="0098022C"/>
    <w:rsid w:val="00980263"/>
    <w:rsid w:val="009802D5"/>
    <w:rsid w:val="00980382"/>
    <w:rsid w:val="00980425"/>
    <w:rsid w:val="009804A3"/>
    <w:rsid w:val="009806EA"/>
    <w:rsid w:val="009807C1"/>
    <w:rsid w:val="00980A5D"/>
    <w:rsid w:val="00980F0B"/>
    <w:rsid w:val="0098110E"/>
    <w:rsid w:val="0098116B"/>
    <w:rsid w:val="009818CB"/>
    <w:rsid w:val="009819E1"/>
    <w:rsid w:val="00981A8D"/>
    <w:rsid w:val="00981E65"/>
    <w:rsid w:val="00982156"/>
    <w:rsid w:val="009822B5"/>
    <w:rsid w:val="00982593"/>
    <w:rsid w:val="00982B1F"/>
    <w:rsid w:val="00982FC8"/>
    <w:rsid w:val="00983455"/>
    <w:rsid w:val="00983560"/>
    <w:rsid w:val="009836B5"/>
    <w:rsid w:val="00983C4A"/>
    <w:rsid w:val="00983DDA"/>
    <w:rsid w:val="00983EB6"/>
    <w:rsid w:val="00984168"/>
    <w:rsid w:val="009845BE"/>
    <w:rsid w:val="009845EF"/>
    <w:rsid w:val="009849FB"/>
    <w:rsid w:val="00984A18"/>
    <w:rsid w:val="00984E4F"/>
    <w:rsid w:val="00984E77"/>
    <w:rsid w:val="00984F07"/>
    <w:rsid w:val="00984F0D"/>
    <w:rsid w:val="009852C4"/>
    <w:rsid w:val="009852CB"/>
    <w:rsid w:val="00985335"/>
    <w:rsid w:val="00985E33"/>
    <w:rsid w:val="00985F4E"/>
    <w:rsid w:val="009861E4"/>
    <w:rsid w:val="00986487"/>
    <w:rsid w:val="00986854"/>
    <w:rsid w:val="00986893"/>
    <w:rsid w:val="00986928"/>
    <w:rsid w:val="009869A2"/>
    <w:rsid w:val="009869FF"/>
    <w:rsid w:val="00987901"/>
    <w:rsid w:val="00987A51"/>
    <w:rsid w:val="0099017C"/>
    <w:rsid w:val="00990462"/>
    <w:rsid w:val="009906C2"/>
    <w:rsid w:val="009908C2"/>
    <w:rsid w:val="00990923"/>
    <w:rsid w:val="009909E8"/>
    <w:rsid w:val="00990B6F"/>
    <w:rsid w:val="00990B92"/>
    <w:rsid w:val="00990E4B"/>
    <w:rsid w:val="00990F3B"/>
    <w:rsid w:val="00991082"/>
    <w:rsid w:val="0099142D"/>
    <w:rsid w:val="00991489"/>
    <w:rsid w:val="00991604"/>
    <w:rsid w:val="009918A3"/>
    <w:rsid w:val="009918AA"/>
    <w:rsid w:val="00991D95"/>
    <w:rsid w:val="00991EFA"/>
    <w:rsid w:val="0099212F"/>
    <w:rsid w:val="0099223A"/>
    <w:rsid w:val="0099231A"/>
    <w:rsid w:val="0099236B"/>
    <w:rsid w:val="009923C9"/>
    <w:rsid w:val="0099243F"/>
    <w:rsid w:val="00992660"/>
    <w:rsid w:val="00992AE0"/>
    <w:rsid w:val="00992BF2"/>
    <w:rsid w:val="00992CE2"/>
    <w:rsid w:val="00993079"/>
    <w:rsid w:val="0099315B"/>
    <w:rsid w:val="00993183"/>
    <w:rsid w:val="009933D2"/>
    <w:rsid w:val="009934F7"/>
    <w:rsid w:val="009935B4"/>
    <w:rsid w:val="009938A2"/>
    <w:rsid w:val="0099394C"/>
    <w:rsid w:val="009939A4"/>
    <w:rsid w:val="00993D4A"/>
    <w:rsid w:val="00993EDB"/>
    <w:rsid w:val="0099416D"/>
    <w:rsid w:val="009948A1"/>
    <w:rsid w:val="00994B7E"/>
    <w:rsid w:val="0099500F"/>
    <w:rsid w:val="009950C9"/>
    <w:rsid w:val="009956CA"/>
    <w:rsid w:val="00995858"/>
    <w:rsid w:val="0099597D"/>
    <w:rsid w:val="009959D7"/>
    <w:rsid w:val="00995CCB"/>
    <w:rsid w:val="00995DDF"/>
    <w:rsid w:val="00995E2B"/>
    <w:rsid w:val="00996136"/>
    <w:rsid w:val="00996220"/>
    <w:rsid w:val="009963E5"/>
    <w:rsid w:val="00996490"/>
    <w:rsid w:val="00996564"/>
    <w:rsid w:val="00996875"/>
    <w:rsid w:val="00996894"/>
    <w:rsid w:val="00996920"/>
    <w:rsid w:val="00996BDB"/>
    <w:rsid w:val="00997393"/>
    <w:rsid w:val="009978D0"/>
    <w:rsid w:val="00997ACF"/>
    <w:rsid w:val="00997EDD"/>
    <w:rsid w:val="00997F85"/>
    <w:rsid w:val="009A01A8"/>
    <w:rsid w:val="009A0318"/>
    <w:rsid w:val="009A034B"/>
    <w:rsid w:val="009A0499"/>
    <w:rsid w:val="009A053D"/>
    <w:rsid w:val="009A0835"/>
    <w:rsid w:val="009A0900"/>
    <w:rsid w:val="009A0957"/>
    <w:rsid w:val="009A09C4"/>
    <w:rsid w:val="009A0DE4"/>
    <w:rsid w:val="009A0E0E"/>
    <w:rsid w:val="009A1131"/>
    <w:rsid w:val="009A17A4"/>
    <w:rsid w:val="009A18AA"/>
    <w:rsid w:val="009A1A86"/>
    <w:rsid w:val="009A1E61"/>
    <w:rsid w:val="009A1F57"/>
    <w:rsid w:val="009A2178"/>
    <w:rsid w:val="009A2730"/>
    <w:rsid w:val="009A27D1"/>
    <w:rsid w:val="009A287D"/>
    <w:rsid w:val="009A295A"/>
    <w:rsid w:val="009A2B2D"/>
    <w:rsid w:val="009A2B42"/>
    <w:rsid w:val="009A2EC4"/>
    <w:rsid w:val="009A3465"/>
    <w:rsid w:val="009A347B"/>
    <w:rsid w:val="009A3640"/>
    <w:rsid w:val="009A37EA"/>
    <w:rsid w:val="009A38C9"/>
    <w:rsid w:val="009A3C38"/>
    <w:rsid w:val="009A3CDF"/>
    <w:rsid w:val="009A3F3E"/>
    <w:rsid w:val="009A3F7A"/>
    <w:rsid w:val="009A4186"/>
    <w:rsid w:val="009A4C88"/>
    <w:rsid w:val="009A4E2F"/>
    <w:rsid w:val="009A52A9"/>
    <w:rsid w:val="009A53CC"/>
    <w:rsid w:val="009A54C4"/>
    <w:rsid w:val="009A5614"/>
    <w:rsid w:val="009A594A"/>
    <w:rsid w:val="009A5973"/>
    <w:rsid w:val="009A6024"/>
    <w:rsid w:val="009A6825"/>
    <w:rsid w:val="009A6A0A"/>
    <w:rsid w:val="009A6A42"/>
    <w:rsid w:val="009A6A89"/>
    <w:rsid w:val="009A6B0A"/>
    <w:rsid w:val="009A6D55"/>
    <w:rsid w:val="009A6F64"/>
    <w:rsid w:val="009A703B"/>
    <w:rsid w:val="009A7168"/>
    <w:rsid w:val="009A71DF"/>
    <w:rsid w:val="009A7693"/>
    <w:rsid w:val="009A7983"/>
    <w:rsid w:val="009A7A45"/>
    <w:rsid w:val="009A7A60"/>
    <w:rsid w:val="009B02EE"/>
    <w:rsid w:val="009B0401"/>
    <w:rsid w:val="009B0803"/>
    <w:rsid w:val="009B087E"/>
    <w:rsid w:val="009B0C01"/>
    <w:rsid w:val="009B0D2D"/>
    <w:rsid w:val="009B1012"/>
    <w:rsid w:val="009B148F"/>
    <w:rsid w:val="009B1D62"/>
    <w:rsid w:val="009B1DE3"/>
    <w:rsid w:val="009B1FA0"/>
    <w:rsid w:val="009B1FAE"/>
    <w:rsid w:val="009B2013"/>
    <w:rsid w:val="009B228A"/>
    <w:rsid w:val="009B234C"/>
    <w:rsid w:val="009B26DD"/>
    <w:rsid w:val="009B27C1"/>
    <w:rsid w:val="009B2822"/>
    <w:rsid w:val="009B2A55"/>
    <w:rsid w:val="009B2C30"/>
    <w:rsid w:val="009B2DD4"/>
    <w:rsid w:val="009B31CB"/>
    <w:rsid w:val="009B3212"/>
    <w:rsid w:val="009B377D"/>
    <w:rsid w:val="009B39FD"/>
    <w:rsid w:val="009B3BF4"/>
    <w:rsid w:val="009B3BF7"/>
    <w:rsid w:val="009B3E97"/>
    <w:rsid w:val="009B3FA6"/>
    <w:rsid w:val="009B43B1"/>
    <w:rsid w:val="009B456B"/>
    <w:rsid w:val="009B474E"/>
    <w:rsid w:val="009B4987"/>
    <w:rsid w:val="009B4AA3"/>
    <w:rsid w:val="009B4D17"/>
    <w:rsid w:val="009B4E2F"/>
    <w:rsid w:val="009B50F1"/>
    <w:rsid w:val="009B5266"/>
    <w:rsid w:val="009B528A"/>
    <w:rsid w:val="009B5627"/>
    <w:rsid w:val="009B5ADB"/>
    <w:rsid w:val="009B5BCF"/>
    <w:rsid w:val="009B5BEB"/>
    <w:rsid w:val="009B5CAD"/>
    <w:rsid w:val="009B5EEB"/>
    <w:rsid w:val="009B5F8A"/>
    <w:rsid w:val="009B625C"/>
    <w:rsid w:val="009B6437"/>
    <w:rsid w:val="009B69C2"/>
    <w:rsid w:val="009B6B62"/>
    <w:rsid w:val="009B6BBB"/>
    <w:rsid w:val="009B6D5C"/>
    <w:rsid w:val="009B732D"/>
    <w:rsid w:val="009B78FF"/>
    <w:rsid w:val="009B7CE2"/>
    <w:rsid w:val="009B7F3B"/>
    <w:rsid w:val="009C0028"/>
    <w:rsid w:val="009C02FF"/>
    <w:rsid w:val="009C0371"/>
    <w:rsid w:val="009C0380"/>
    <w:rsid w:val="009C0543"/>
    <w:rsid w:val="009C0615"/>
    <w:rsid w:val="009C0849"/>
    <w:rsid w:val="009C0D94"/>
    <w:rsid w:val="009C118F"/>
    <w:rsid w:val="009C16BB"/>
    <w:rsid w:val="009C16EA"/>
    <w:rsid w:val="009C170C"/>
    <w:rsid w:val="009C1CD5"/>
    <w:rsid w:val="009C1F3E"/>
    <w:rsid w:val="009C22BE"/>
    <w:rsid w:val="009C25EC"/>
    <w:rsid w:val="009C2B6A"/>
    <w:rsid w:val="009C2BA3"/>
    <w:rsid w:val="009C2E4C"/>
    <w:rsid w:val="009C34C1"/>
    <w:rsid w:val="009C34DE"/>
    <w:rsid w:val="009C3650"/>
    <w:rsid w:val="009C3703"/>
    <w:rsid w:val="009C411A"/>
    <w:rsid w:val="009C41AF"/>
    <w:rsid w:val="009C4374"/>
    <w:rsid w:val="009C44EA"/>
    <w:rsid w:val="009C4880"/>
    <w:rsid w:val="009C49E0"/>
    <w:rsid w:val="009C4C18"/>
    <w:rsid w:val="009C4C5E"/>
    <w:rsid w:val="009C4C77"/>
    <w:rsid w:val="009C4D76"/>
    <w:rsid w:val="009C4E1B"/>
    <w:rsid w:val="009C4F1B"/>
    <w:rsid w:val="009C4FFD"/>
    <w:rsid w:val="009C52D5"/>
    <w:rsid w:val="009C56D5"/>
    <w:rsid w:val="009C5DC7"/>
    <w:rsid w:val="009C60ED"/>
    <w:rsid w:val="009C6162"/>
    <w:rsid w:val="009C61CC"/>
    <w:rsid w:val="009C6278"/>
    <w:rsid w:val="009C6559"/>
    <w:rsid w:val="009C68FE"/>
    <w:rsid w:val="009C70C6"/>
    <w:rsid w:val="009C713B"/>
    <w:rsid w:val="009C7180"/>
    <w:rsid w:val="009C71C5"/>
    <w:rsid w:val="009C734C"/>
    <w:rsid w:val="009C75D6"/>
    <w:rsid w:val="009C780D"/>
    <w:rsid w:val="009C79C0"/>
    <w:rsid w:val="009C7D14"/>
    <w:rsid w:val="009C7E2A"/>
    <w:rsid w:val="009C7F7F"/>
    <w:rsid w:val="009D0009"/>
    <w:rsid w:val="009D0075"/>
    <w:rsid w:val="009D00CA"/>
    <w:rsid w:val="009D0109"/>
    <w:rsid w:val="009D0160"/>
    <w:rsid w:val="009D01BC"/>
    <w:rsid w:val="009D0363"/>
    <w:rsid w:val="009D067D"/>
    <w:rsid w:val="009D0A1C"/>
    <w:rsid w:val="009D0A72"/>
    <w:rsid w:val="009D0C46"/>
    <w:rsid w:val="009D1752"/>
    <w:rsid w:val="009D1804"/>
    <w:rsid w:val="009D19A0"/>
    <w:rsid w:val="009D1F0D"/>
    <w:rsid w:val="009D2226"/>
    <w:rsid w:val="009D2324"/>
    <w:rsid w:val="009D2395"/>
    <w:rsid w:val="009D23C3"/>
    <w:rsid w:val="009D25EE"/>
    <w:rsid w:val="009D27C4"/>
    <w:rsid w:val="009D29A3"/>
    <w:rsid w:val="009D2BAE"/>
    <w:rsid w:val="009D2DFB"/>
    <w:rsid w:val="009D3766"/>
    <w:rsid w:val="009D37EC"/>
    <w:rsid w:val="009D38AA"/>
    <w:rsid w:val="009D3AF0"/>
    <w:rsid w:val="009D3D8A"/>
    <w:rsid w:val="009D3E41"/>
    <w:rsid w:val="009D3E7B"/>
    <w:rsid w:val="009D3EF0"/>
    <w:rsid w:val="009D40B7"/>
    <w:rsid w:val="009D41A9"/>
    <w:rsid w:val="009D49A0"/>
    <w:rsid w:val="009D4A1C"/>
    <w:rsid w:val="009D4E86"/>
    <w:rsid w:val="009D516F"/>
    <w:rsid w:val="009D5352"/>
    <w:rsid w:val="009D54C2"/>
    <w:rsid w:val="009D5A20"/>
    <w:rsid w:val="009D614D"/>
    <w:rsid w:val="009D6284"/>
    <w:rsid w:val="009D6345"/>
    <w:rsid w:val="009D660C"/>
    <w:rsid w:val="009D66BF"/>
    <w:rsid w:val="009D67BE"/>
    <w:rsid w:val="009D683D"/>
    <w:rsid w:val="009D68A2"/>
    <w:rsid w:val="009D69C3"/>
    <w:rsid w:val="009D6C1E"/>
    <w:rsid w:val="009D6CB0"/>
    <w:rsid w:val="009D6E90"/>
    <w:rsid w:val="009D6FE8"/>
    <w:rsid w:val="009D703A"/>
    <w:rsid w:val="009D72EA"/>
    <w:rsid w:val="009D74E3"/>
    <w:rsid w:val="009D78C2"/>
    <w:rsid w:val="009D79F0"/>
    <w:rsid w:val="009D7F5E"/>
    <w:rsid w:val="009E002C"/>
    <w:rsid w:val="009E0212"/>
    <w:rsid w:val="009E03BB"/>
    <w:rsid w:val="009E04FF"/>
    <w:rsid w:val="009E0EBC"/>
    <w:rsid w:val="009E102D"/>
    <w:rsid w:val="009E1078"/>
    <w:rsid w:val="009E14F8"/>
    <w:rsid w:val="009E14FF"/>
    <w:rsid w:val="009E1822"/>
    <w:rsid w:val="009E1861"/>
    <w:rsid w:val="009E1A3C"/>
    <w:rsid w:val="009E1C91"/>
    <w:rsid w:val="009E1DD2"/>
    <w:rsid w:val="009E23A5"/>
    <w:rsid w:val="009E2638"/>
    <w:rsid w:val="009E26CB"/>
    <w:rsid w:val="009E26EB"/>
    <w:rsid w:val="009E290E"/>
    <w:rsid w:val="009E2970"/>
    <w:rsid w:val="009E313A"/>
    <w:rsid w:val="009E32E8"/>
    <w:rsid w:val="009E3644"/>
    <w:rsid w:val="009E39AB"/>
    <w:rsid w:val="009E3D5E"/>
    <w:rsid w:val="009E3DE7"/>
    <w:rsid w:val="009E3E6B"/>
    <w:rsid w:val="009E40A7"/>
    <w:rsid w:val="009E4112"/>
    <w:rsid w:val="009E4289"/>
    <w:rsid w:val="009E4484"/>
    <w:rsid w:val="009E4692"/>
    <w:rsid w:val="009E474D"/>
    <w:rsid w:val="009E4800"/>
    <w:rsid w:val="009E4D3A"/>
    <w:rsid w:val="009E50D6"/>
    <w:rsid w:val="009E5ABF"/>
    <w:rsid w:val="009E5AD5"/>
    <w:rsid w:val="009E5C3B"/>
    <w:rsid w:val="009E6218"/>
    <w:rsid w:val="009E64CC"/>
    <w:rsid w:val="009E68A6"/>
    <w:rsid w:val="009E6C58"/>
    <w:rsid w:val="009E6ECA"/>
    <w:rsid w:val="009E707B"/>
    <w:rsid w:val="009E72B3"/>
    <w:rsid w:val="009E7833"/>
    <w:rsid w:val="009E794E"/>
    <w:rsid w:val="009E7AB3"/>
    <w:rsid w:val="009E7DA7"/>
    <w:rsid w:val="009E7DDF"/>
    <w:rsid w:val="009E7FC9"/>
    <w:rsid w:val="009F0541"/>
    <w:rsid w:val="009F05B5"/>
    <w:rsid w:val="009F06E5"/>
    <w:rsid w:val="009F0B0C"/>
    <w:rsid w:val="009F0D29"/>
    <w:rsid w:val="009F0E07"/>
    <w:rsid w:val="009F0ED6"/>
    <w:rsid w:val="009F1068"/>
    <w:rsid w:val="009F11AC"/>
    <w:rsid w:val="009F12EF"/>
    <w:rsid w:val="009F13A4"/>
    <w:rsid w:val="009F17EC"/>
    <w:rsid w:val="009F1A1D"/>
    <w:rsid w:val="009F1A3D"/>
    <w:rsid w:val="009F1F24"/>
    <w:rsid w:val="009F20F2"/>
    <w:rsid w:val="009F253F"/>
    <w:rsid w:val="009F2576"/>
    <w:rsid w:val="009F29AA"/>
    <w:rsid w:val="009F2A9C"/>
    <w:rsid w:val="009F2B33"/>
    <w:rsid w:val="009F2CE3"/>
    <w:rsid w:val="009F2D43"/>
    <w:rsid w:val="009F2D52"/>
    <w:rsid w:val="009F3270"/>
    <w:rsid w:val="009F37B5"/>
    <w:rsid w:val="009F398F"/>
    <w:rsid w:val="009F3AA2"/>
    <w:rsid w:val="009F3B63"/>
    <w:rsid w:val="009F3BCA"/>
    <w:rsid w:val="009F3D10"/>
    <w:rsid w:val="009F3F76"/>
    <w:rsid w:val="009F46EB"/>
    <w:rsid w:val="009F49AC"/>
    <w:rsid w:val="009F4A4D"/>
    <w:rsid w:val="009F4B24"/>
    <w:rsid w:val="009F4D6B"/>
    <w:rsid w:val="009F5290"/>
    <w:rsid w:val="009F55AE"/>
    <w:rsid w:val="009F565F"/>
    <w:rsid w:val="009F5AF8"/>
    <w:rsid w:val="009F5C0A"/>
    <w:rsid w:val="009F60BA"/>
    <w:rsid w:val="009F6294"/>
    <w:rsid w:val="009F66B4"/>
    <w:rsid w:val="009F684B"/>
    <w:rsid w:val="009F6B0E"/>
    <w:rsid w:val="009F6BFF"/>
    <w:rsid w:val="009F6C2F"/>
    <w:rsid w:val="009F6E89"/>
    <w:rsid w:val="009F7021"/>
    <w:rsid w:val="009F7076"/>
    <w:rsid w:val="009F733A"/>
    <w:rsid w:val="009F765C"/>
    <w:rsid w:val="009F7CAB"/>
    <w:rsid w:val="00A0036A"/>
    <w:rsid w:val="00A00377"/>
    <w:rsid w:val="00A00698"/>
    <w:rsid w:val="00A006AA"/>
    <w:rsid w:val="00A00AC8"/>
    <w:rsid w:val="00A00D04"/>
    <w:rsid w:val="00A00EBA"/>
    <w:rsid w:val="00A01012"/>
    <w:rsid w:val="00A011D5"/>
    <w:rsid w:val="00A0123D"/>
    <w:rsid w:val="00A012FC"/>
    <w:rsid w:val="00A014AB"/>
    <w:rsid w:val="00A0152C"/>
    <w:rsid w:val="00A0166F"/>
    <w:rsid w:val="00A01691"/>
    <w:rsid w:val="00A017B5"/>
    <w:rsid w:val="00A01A22"/>
    <w:rsid w:val="00A02096"/>
    <w:rsid w:val="00A02193"/>
    <w:rsid w:val="00A022D8"/>
    <w:rsid w:val="00A02387"/>
    <w:rsid w:val="00A02578"/>
    <w:rsid w:val="00A02798"/>
    <w:rsid w:val="00A02904"/>
    <w:rsid w:val="00A0291B"/>
    <w:rsid w:val="00A02A88"/>
    <w:rsid w:val="00A02BEB"/>
    <w:rsid w:val="00A02C01"/>
    <w:rsid w:val="00A02F13"/>
    <w:rsid w:val="00A032F1"/>
    <w:rsid w:val="00A03781"/>
    <w:rsid w:val="00A03932"/>
    <w:rsid w:val="00A03BB1"/>
    <w:rsid w:val="00A03C9A"/>
    <w:rsid w:val="00A03F47"/>
    <w:rsid w:val="00A04530"/>
    <w:rsid w:val="00A0454F"/>
    <w:rsid w:val="00A047F0"/>
    <w:rsid w:val="00A04C40"/>
    <w:rsid w:val="00A0564C"/>
    <w:rsid w:val="00A05958"/>
    <w:rsid w:val="00A05CDC"/>
    <w:rsid w:val="00A05FD8"/>
    <w:rsid w:val="00A062CE"/>
    <w:rsid w:val="00A064D7"/>
    <w:rsid w:val="00A0658C"/>
    <w:rsid w:val="00A06698"/>
    <w:rsid w:val="00A0694C"/>
    <w:rsid w:val="00A06BB2"/>
    <w:rsid w:val="00A06C10"/>
    <w:rsid w:val="00A06E99"/>
    <w:rsid w:val="00A06F40"/>
    <w:rsid w:val="00A07081"/>
    <w:rsid w:val="00A0715C"/>
    <w:rsid w:val="00A07932"/>
    <w:rsid w:val="00A07AE3"/>
    <w:rsid w:val="00A07CFF"/>
    <w:rsid w:val="00A07D36"/>
    <w:rsid w:val="00A07DAB"/>
    <w:rsid w:val="00A07E9C"/>
    <w:rsid w:val="00A07E9E"/>
    <w:rsid w:val="00A10897"/>
    <w:rsid w:val="00A10899"/>
    <w:rsid w:val="00A10ABF"/>
    <w:rsid w:val="00A10B6B"/>
    <w:rsid w:val="00A10EE2"/>
    <w:rsid w:val="00A11155"/>
    <w:rsid w:val="00A1126F"/>
    <w:rsid w:val="00A1131D"/>
    <w:rsid w:val="00A1145F"/>
    <w:rsid w:val="00A115A5"/>
    <w:rsid w:val="00A1177B"/>
    <w:rsid w:val="00A117D4"/>
    <w:rsid w:val="00A11D64"/>
    <w:rsid w:val="00A11ED5"/>
    <w:rsid w:val="00A11F06"/>
    <w:rsid w:val="00A121B6"/>
    <w:rsid w:val="00A12593"/>
    <w:rsid w:val="00A128F6"/>
    <w:rsid w:val="00A12F56"/>
    <w:rsid w:val="00A1307E"/>
    <w:rsid w:val="00A13800"/>
    <w:rsid w:val="00A139D9"/>
    <w:rsid w:val="00A13A7C"/>
    <w:rsid w:val="00A13E9B"/>
    <w:rsid w:val="00A13F97"/>
    <w:rsid w:val="00A140C6"/>
    <w:rsid w:val="00A14697"/>
    <w:rsid w:val="00A149E7"/>
    <w:rsid w:val="00A14BCE"/>
    <w:rsid w:val="00A14C30"/>
    <w:rsid w:val="00A152B2"/>
    <w:rsid w:val="00A15514"/>
    <w:rsid w:val="00A15C69"/>
    <w:rsid w:val="00A15D71"/>
    <w:rsid w:val="00A15E12"/>
    <w:rsid w:val="00A15F74"/>
    <w:rsid w:val="00A15F87"/>
    <w:rsid w:val="00A162DF"/>
    <w:rsid w:val="00A163E0"/>
    <w:rsid w:val="00A164B0"/>
    <w:rsid w:val="00A1682E"/>
    <w:rsid w:val="00A169DC"/>
    <w:rsid w:val="00A169EA"/>
    <w:rsid w:val="00A16D90"/>
    <w:rsid w:val="00A17144"/>
    <w:rsid w:val="00A175EF"/>
    <w:rsid w:val="00A175F2"/>
    <w:rsid w:val="00A17711"/>
    <w:rsid w:val="00A17A90"/>
    <w:rsid w:val="00A17C34"/>
    <w:rsid w:val="00A17DAA"/>
    <w:rsid w:val="00A20068"/>
    <w:rsid w:val="00A2019B"/>
    <w:rsid w:val="00A2019E"/>
    <w:rsid w:val="00A20814"/>
    <w:rsid w:val="00A20C5E"/>
    <w:rsid w:val="00A20DAB"/>
    <w:rsid w:val="00A21594"/>
    <w:rsid w:val="00A2165E"/>
    <w:rsid w:val="00A21885"/>
    <w:rsid w:val="00A21A18"/>
    <w:rsid w:val="00A21B72"/>
    <w:rsid w:val="00A21DF0"/>
    <w:rsid w:val="00A2200E"/>
    <w:rsid w:val="00A223C4"/>
    <w:rsid w:val="00A22440"/>
    <w:rsid w:val="00A227A1"/>
    <w:rsid w:val="00A227BA"/>
    <w:rsid w:val="00A23066"/>
    <w:rsid w:val="00A232DD"/>
    <w:rsid w:val="00A234CA"/>
    <w:rsid w:val="00A2360D"/>
    <w:rsid w:val="00A2372B"/>
    <w:rsid w:val="00A2375F"/>
    <w:rsid w:val="00A23763"/>
    <w:rsid w:val="00A238B1"/>
    <w:rsid w:val="00A23A71"/>
    <w:rsid w:val="00A23C1E"/>
    <w:rsid w:val="00A23FE8"/>
    <w:rsid w:val="00A2408E"/>
    <w:rsid w:val="00A24626"/>
    <w:rsid w:val="00A247DB"/>
    <w:rsid w:val="00A24A45"/>
    <w:rsid w:val="00A24A57"/>
    <w:rsid w:val="00A25072"/>
    <w:rsid w:val="00A250A0"/>
    <w:rsid w:val="00A250CD"/>
    <w:rsid w:val="00A25778"/>
    <w:rsid w:val="00A2598B"/>
    <w:rsid w:val="00A25F8F"/>
    <w:rsid w:val="00A26210"/>
    <w:rsid w:val="00A263D4"/>
    <w:rsid w:val="00A26513"/>
    <w:rsid w:val="00A2656B"/>
    <w:rsid w:val="00A26D68"/>
    <w:rsid w:val="00A26F67"/>
    <w:rsid w:val="00A26F75"/>
    <w:rsid w:val="00A27025"/>
    <w:rsid w:val="00A27417"/>
    <w:rsid w:val="00A275EE"/>
    <w:rsid w:val="00A2792F"/>
    <w:rsid w:val="00A27E95"/>
    <w:rsid w:val="00A27EB4"/>
    <w:rsid w:val="00A30348"/>
    <w:rsid w:val="00A3063E"/>
    <w:rsid w:val="00A30C31"/>
    <w:rsid w:val="00A30ED8"/>
    <w:rsid w:val="00A3121E"/>
    <w:rsid w:val="00A31256"/>
    <w:rsid w:val="00A314D5"/>
    <w:rsid w:val="00A31731"/>
    <w:rsid w:val="00A31918"/>
    <w:rsid w:val="00A3192B"/>
    <w:rsid w:val="00A319F5"/>
    <w:rsid w:val="00A31A2A"/>
    <w:rsid w:val="00A31B97"/>
    <w:rsid w:val="00A31D88"/>
    <w:rsid w:val="00A31F04"/>
    <w:rsid w:val="00A31F0B"/>
    <w:rsid w:val="00A32539"/>
    <w:rsid w:val="00A326F5"/>
    <w:rsid w:val="00A332BE"/>
    <w:rsid w:val="00A33656"/>
    <w:rsid w:val="00A33899"/>
    <w:rsid w:val="00A338EB"/>
    <w:rsid w:val="00A3392D"/>
    <w:rsid w:val="00A33CBB"/>
    <w:rsid w:val="00A33DFB"/>
    <w:rsid w:val="00A33F7C"/>
    <w:rsid w:val="00A33FCD"/>
    <w:rsid w:val="00A33FDE"/>
    <w:rsid w:val="00A34301"/>
    <w:rsid w:val="00A345CA"/>
    <w:rsid w:val="00A34654"/>
    <w:rsid w:val="00A34661"/>
    <w:rsid w:val="00A348F6"/>
    <w:rsid w:val="00A34B35"/>
    <w:rsid w:val="00A34F5C"/>
    <w:rsid w:val="00A35197"/>
    <w:rsid w:val="00A35C7D"/>
    <w:rsid w:val="00A35C87"/>
    <w:rsid w:val="00A35CBA"/>
    <w:rsid w:val="00A35D5F"/>
    <w:rsid w:val="00A35DD6"/>
    <w:rsid w:val="00A35F41"/>
    <w:rsid w:val="00A35F48"/>
    <w:rsid w:val="00A35FBB"/>
    <w:rsid w:val="00A362EC"/>
    <w:rsid w:val="00A368BC"/>
    <w:rsid w:val="00A36C56"/>
    <w:rsid w:val="00A36E17"/>
    <w:rsid w:val="00A36E67"/>
    <w:rsid w:val="00A37283"/>
    <w:rsid w:val="00A37299"/>
    <w:rsid w:val="00A372E7"/>
    <w:rsid w:val="00A374CB"/>
    <w:rsid w:val="00A37504"/>
    <w:rsid w:val="00A37CB3"/>
    <w:rsid w:val="00A37D40"/>
    <w:rsid w:val="00A37E06"/>
    <w:rsid w:val="00A403D0"/>
    <w:rsid w:val="00A405C2"/>
    <w:rsid w:val="00A40649"/>
    <w:rsid w:val="00A409AE"/>
    <w:rsid w:val="00A40E13"/>
    <w:rsid w:val="00A40F83"/>
    <w:rsid w:val="00A40FE7"/>
    <w:rsid w:val="00A41489"/>
    <w:rsid w:val="00A418AA"/>
    <w:rsid w:val="00A41A12"/>
    <w:rsid w:val="00A41B23"/>
    <w:rsid w:val="00A41B59"/>
    <w:rsid w:val="00A41CDE"/>
    <w:rsid w:val="00A42055"/>
    <w:rsid w:val="00A423DF"/>
    <w:rsid w:val="00A424BD"/>
    <w:rsid w:val="00A42728"/>
    <w:rsid w:val="00A4288C"/>
    <w:rsid w:val="00A432A9"/>
    <w:rsid w:val="00A43580"/>
    <w:rsid w:val="00A43902"/>
    <w:rsid w:val="00A43B66"/>
    <w:rsid w:val="00A43BA0"/>
    <w:rsid w:val="00A43C79"/>
    <w:rsid w:val="00A44055"/>
    <w:rsid w:val="00A4407A"/>
    <w:rsid w:val="00A4435F"/>
    <w:rsid w:val="00A444AE"/>
    <w:rsid w:val="00A449A0"/>
    <w:rsid w:val="00A44CCF"/>
    <w:rsid w:val="00A44EA7"/>
    <w:rsid w:val="00A453F1"/>
    <w:rsid w:val="00A4541B"/>
    <w:rsid w:val="00A45AE3"/>
    <w:rsid w:val="00A45BE9"/>
    <w:rsid w:val="00A45FBB"/>
    <w:rsid w:val="00A45FFA"/>
    <w:rsid w:val="00A4634B"/>
    <w:rsid w:val="00A4648E"/>
    <w:rsid w:val="00A4679B"/>
    <w:rsid w:val="00A467B0"/>
    <w:rsid w:val="00A46FDE"/>
    <w:rsid w:val="00A471C0"/>
    <w:rsid w:val="00A472CA"/>
    <w:rsid w:val="00A47310"/>
    <w:rsid w:val="00A47475"/>
    <w:rsid w:val="00A4769B"/>
    <w:rsid w:val="00A47876"/>
    <w:rsid w:val="00A47877"/>
    <w:rsid w:val="00A4798F"/>
    <w:rsid w:val="00A47B5C"/>
    <w:rsid w:val="00A47BF8"/>
    <w:rsid w:val="00A47F43"/>
    <w:rsid w:val="00A50297"/>
    <w:rsid w:val="00A50396"/>
    <w:rsid w:val="00A50E98"/>
    <w:rsid w:val="00A5107D"/>
    <w:rsid w:val="00A511C2"/>
    <w:rsid w:val="00A518FC"/>
    <w:rsid w:val="00A51CBD"/>
    <w:rsid w:val="00A51D18"/>
    <w:rsid w:val="00A51F6E"/>
    <w:rsid w:val="00A5205C"/>
    <w:rsid w:val="00A5279E"/>
    <w:rsid w:val="00A52804"/>
    <w:rsid w:val="00A52836"/>
    <w:rsid w:val="00A52AC4"/>
    <w:rsid w:val="00A52C64"/>
    <w:rsid w:val="00A52DCA"/>
    <w:rsid w:val="00A52E91"/>
    <w:rsid w:val="00A52F06"/>
    <w:rsid w:val="00A530BC"/>
    <w:rsid w:val="00A531C1"/>
    <w:rsid w:val="00A532E8"/>
    <w:rsid w:val="00A5380C"/>
    <w:rsid w:val="00A53B01"/>
    <w:rsid w:val="00A53DC7"/>
    <w:rsid w:val="00A54259"/>
    <w:rsid w:val="00A5431B"/>
    <w:rsid w:val="00A54646"/>
    <w:rsid w:val="00A547A0"/>
    <w:rsid w:val="00A548AE"/>
    <w:rsid w:val="00A549C4"/>
    <w:rsid w:val="00A54B65"/>
    <w:rsid w:val="00A54BE6"/>
    <w:rsid w:val="00A54DD5"/>
    <w:rsid w:val="00A553F5"/>
    <w:rsid w:val="00A558A1"/>
    <w:rsid w:val="00A56951"/>
    <w:rsid w:val="00A56DFB"/>
    <w:rsid w:val="00A57319"/>
    <w:rsid w:val="00A57A7F"/>
    <w:rsid w:val="00A57BEB"/>
    <w:rsid w:val="00A60305"/>
    <w:rsid w:val="00A6047C"/>
    <w:rsid w:val="00A60635"/>
    <w:rsid w:val="00A60C94"/>
    <w:rsid w:val="00A60E5A"/>
    <w:rsid w:val="00A60EFF"/>
    <w:rsid w:val="00A61881"/>
    <w:rsid w:val="00A618E2"/>
    <w:rsid w:val="00A61A85"/>
    <w:rsid w:val="00A61B78"/>
    <w:rsid w:val="00A61BE6"/>
    <w:rsid w:val="00A61E34"/>
    <w:rsid w:val="00A621F8"/>
    <w:rsid w:val="00A62216"/>
    <w:rsid w:val="00A62440"/>
    <w:rsid w:val="00A626F4"/>
    <w:rsid w:val="00A627E2"/>
    <w:rsid w:val="00A62A02"/>
    <w:rsid w:val="00A62E79"/>
    <w:rsid w:val="00A631D6"/>
    <w:rsid w:val="00A63258"/>
    <w:rsid w:val="00A63947"/>
    <w:rsid w:val="00A63BD1"/>
    <w:rsid w:val="00A63D88"/>
    <w:rsid w:val="00A64094"/>
    <w:rsid w:val="00A64689"/>
    <w:rsid w:val="00A64C4B"/>
    <w:rsid w:val="00A64DDF"/>
    <w:rsid w:val="00A6500B"/>
    <w:rsid w:val="00A65071"/>
    <w:rsid w:val="00A6508F"/>
    <w:rsid w:val="00A65651"/>
    <w:rsid w:val="00A65727"/>
    <w:rsid w:val="00A65B66"/>
    <w:rsid w:val="00A65CDB"/>
    <w:rsid w:val="00A65E25"/>
    <w:rsid w:val="00A65E85"/>
    <w:rsid w:val="00A65F41"/>
    <w:rsid w:val="00A664CF"/>
    <w:rsid w:val="00A66556"/>
    <w:rsid w:val="00A66567"/>
    <w:rsid w:val="00A66611"/>
    <w:rsid w:val="00A669BC"/>
    <w:rsid w:val="00A669FB"/>
    <w:rsid w:val="00A66A34"/>
    <w:rsid w:val="00A672CF"/>
    <w:rsid w:val="00A6760F"/>
    <w:rsid w:val="00A67652"/>
    <w:rsid w:val="00A67753"/>
    <w:rsid w:val="00A6778D"/>
    <w:rsid w:val="00A67825"/>
    <w:rsid w:val="00A67C75"/>
    <w:rsid w:val="00A67D03"/>
    <w:rsid w:val="00A7032B"/>
    <w:rsid w:val="00A7040F"/>
    <w:rsid w:val="00A705CC"/>
    <w:rsid w:val="00A7082A"/>
    <w:rsid w:val="00A709A2"/>
    <w:rsid w:val="00A70A6D"/>
    <w:rsid w:val="00A70B85"/>
    <w:rsid w:val="00A71182"/>
    <w:rsid w:val="00A71336"/>
    <w:rsid w:val="00A715F8"/>
    <w:rsid w:val="00A71892"/>
    <w:rsid w:val="00A71B17"/>
    <w:rsid w:val="00A71D97"/>
    <w:rsid w:val="00A72066"/>
    <w:rsid w:val="00A7207A"/>
    <w:rsid w:val="00A72477"/>
    <w:rsid w:val="00A724CB"/>
    <w:rsid w:val="00A72572"/>
    <w:rsid w:val="00A72602"/>
    <w:rsid w:val="00A726D3"/>
    <w:rsid w:val="00A72CE5"/>
    <w:rsid w:val="00A72E46"/>
    <w:rsid w:val="00A73173"/>
    <w:rsid w:val="00A73690"/>
    <w:rsid w:val="00A736AF"/>
    <w:rsid w:val="00A736F6"/>
    <w:rsid w:val="00A73BC2"/>
    <w:rsid w:val="00A73C7C"/>
    <w:rsid w:val="00A73CED"/>
    <w:rsid w:val="00A740AA"/>
    <w:rsid w:val="00A742C4"/>
    <w:rsid w:val="00A743EA"/>
    <w:rsid w:val="00A7443D"/>
    <w:rsid w:val="00A74959"/>
    <w:rsid w:val="00A74B6C"/>
    <w:rsid w:val="00A74CD4"/>
    <w:rsid w:val="00A750A2"/>
    <w:rsid w:val="00A7546F"/>
    <w:rsid w:val="00A755A5"/>
    <w:rsid w:val="00A755EA"/>
    <w:rsid w:val="00A75683"/>
    <w:rsid w:val="00A75829"/>
    <w:rsid w:val="00A75A5B"/>
    <w:rsid w:val="00A75F0B"/>
    <w:rsid w:val="00A75F1E"/>
    <w:rsid w:val="00A7633B"/>
    <w:rsid w:val="00A76409"/>
    <w:rsid w:val="00A76574"/>
    <w:rsid w:val="00A7666E"/>
    <w:rsid w:val="00A766AF"/>
    <w:rsid w:val="00A76732"/>
    <w:rsid w:val="00A76830"/>
    <w:rsid w:val="00A76905"/>
    <w:rsid w:val="00A76B03"/>
    <w:rsid w:val="00A76F46"/>
    <w:rsid w:val="00A7702D"/>
    <w:rsid w:val="00A770AA"/>
    <w:rsid w:val="00A7733B"/>
    <w:rsid w:val="00A77CE4"/>
    <w:rsid w:val="00A80164"/>
    <w:rsid w:val="00A80770"/>
    <w:rsid w:val="00A80779"/>
    <w:rsid w:val="00A80952"/>
    <w:rsid w:val="00A80C33"/>
    <w:rsid w:val="00A81059"/>
    <w:rsid w:val="00A81219"/>
    <w:rsid w:val="00A8132D"/>
    <w:rsid w:val="00A81DFF"/>
    <w:rsid w:val="00A821CE"/>
    <w:rsid w:val="00A821DF"/>
    <w:rsid w:val="00A8235E"/>
    <w:rsid w:val="00A827F6"/>
    <w:rsid w:val="00A8299F"/>
    <w:rsid w:val="00A82C54"/>
    <w:rsid w:val="00A82E1F"/>
    <w:rsid w:val="00A83139"/>
    <w:rsid w:val="00A8331B"/>
    <w:rsid w:val="00A835E9"/>
    <w:rsid w:val="00A83D92"/>
    <w:rsid w:val="00A8417E"/>
    <w:rsid w:val="00A84511"/>
    <w:rsid w:val="00A846D7"/>
    <w:rsid w:val="00A849B7"/>
    <w:rsid w:val="00A84AB0"/>
    <w:rsid w:val="00A84BE1"/>
    <w:rsid w:val="00A84D76"/>
    <w:rsid w:val="00A84DE7"/>
    <w:rsid w:val="00A857D6"/>
    <w:rsid w:val="00A8589B"/>
    <w:rsid w:val="00A85D14"/>
    <w:rsid w:val="00A8614C"/>
    <w:rsid w:val="00A8642E"/>
    <w:rsid w:val="00A8645E"/>
    <w:rsid w:val="00A8646D"/>
    <w:rsid w:val="00A8656A"/>
    <w:rsid w:val="00A87160"/>
    <w:rsid w:val="00A8717A"/>
    <w:rsid w:val="00A872A8"/>
    <w:rsid w:val="00A872D3"/>
    <w:rsid w:val="00A8743B"/>
    <w:rsid w:val="00A87574"/>
    <w:rsid w:val="00A87903"/>
    <w:rsid w:val="00A87E22"/>
    <w:rsid w:val="00A87E39"/>
    <w:rsid w:val="00A87F7D"/>
    <w:rsid w:val="00A902DE"/>
    <w:rsid w:val="00A905EE"/>
    <w:rsid w:val="00A90F3F"/>
    <w:rsid w:val="00A9138F"/>
    <w:rsid w:val="00A918FD"/>
    <w:rsid w:val="00A9191E"/>
    <w:rsid w:val="00A91969"/>
    <w:rsid w:val="00A91A36"/>
    <w:rsid w:val="00A91D42"/>
    <w:rsid w:val="00A91EE8"/>
    <w:rsid w:val="00A9200D"/>
    <w:rsid w:val="00A92091"/>
    <w:rsid w:val="00A922F5"/>
    <w:rsid w:val="00A9243D"/>
    <w:rsid w:val="00A925DD"/>
    <w:rsid w:val="00A92A33"/>
    <w:rsid w:val="00A92B7D"/>
    <w:rsid w:val="00A92C26"/>
    <w:rsid w:val="00A93388"/>
    <w:rsid w:val="00A9338B"/>
    <w:rsid w:val="00A93503"/>
    <w:rsid w:val="00A935A4"/>
    <w:rsid w:val="00A936D7"/>
    <w:rsid w:val="00A93A1C"/>
    <w:rsid w:val="00A93E34"/>
    <w:rsid w:val="00A94023"/>
    <w:rsid w:val="00A944DC"/>
    <w:rsid w:val="00A94F05"/>
    <w:rsid w:val="00A94F38"/>
    <w:rsid w:val="00A94FEB"/>
    <w:rsid w:val="00A9509C"/>
    <w:rsid w:val="00A950FE"/>
    <w:rsid w:val="00A952E6"/>
    <w:rsid w:val="00A9548F"/>
    <w:rsid w:val="00A95EA2"/>
    <w:rsid w:val="00A95F4E"/>
    <w:rsid w:val="00A95FAF"/>
    <w:rsid w:val="00A95FC4"/>
    <w:rsid w:val="00A96016"/>
    <w:rsid w:val="00A960E6"/>
    <w:rsid w:val="00A9625C"/>
    <w:rsid w:val="00A96294"/>
    <w:rsid w:val="00A96584"/>
    <w:rsid w:val="00A967DB"/>
    <w:rsid w:val="00A968AB"/>
    <w:rsid w:val="00A96CF6"/>
    <w:rsid w:val="00A96D70"/>
    <w:rsid w:val="00A96E83"/>
    <w:rsid w:val="00A96E9D"/>
    <w:rsid w:val="00A96EAF"/>
    <w:rsid w:val="00A96EF2"/>
    <w:rsid w:val="00A96FED"/>
    <w:rsid w:val="00A970B7"/>
    <w:rsid w:val="00A9727E"/>
    <w:rsid w:val="00A9738F"/>
    <w:rsid w:val="00A974CC"/>
    <w:rsid w:val="00A976D7"/>
    <w:rsid w:val="00A97D68"/>
    <w:rsid w:val="00A97DE5"/>
    <w:rsid w:val="00A97EA4"/>
    <w:rsid w:val="00AA009B"/>
    <w:rsid w:val="00AA06CD"/>
    <w:rsid w:val="00AA088E"/>
    <w:rsid w:val="00AA0975"/>
    <w:rsid w:val="00AA0986"/>
    <w:rsid w:val="00AA0E6F"/>
    <w:rsid w:val="00AA119E"/>
    <w:rsid w:val="00AA1421"/>
    <w:rsid w:val="00AA147D"/>
    <w:rsid w:val="00AA1C9F"/>
    <w:rsid w:val="00AA1E40"/>
    <w:rsid w:val="00AA2049"/>
    <w:rsid w:val="00AA207F"/>
    <w:rsid w:val="00AA23C1"/>
    <w:rsid w:val="00AA243D"/>
    <w:rsid w:val="00AA26BF"/>
    <w:rsid w:val="00AA2E1F"/>
    <w:rsid w:val="00AA2F00"/>
    <w:rsid w:val="00AA30C5"/>
    <w:rsid w:val="00AA3171"/>
    <w:rsid w:val="00AA37B9"/>
    <w:rsid w:val="00AA3966"/>
    <w:rsid w:val="00AA409E"/>
    <w:rsid w:val="00AA4483"/>
    <w:rsid w:val="00AA48C7"/>
    <w:rsid w:val="00AA49D9"/>
    <w:rsid w:val="00AA4A8A"/>
    <w:rsid w:val="00AA4E1B"/>
    <w:rsid w:val="00AA527A"/>
    <w:rsid w:val="00AA5738"/>
    <w:rsid w:val="00AA5B63"/>
    <w:rsid w:val="00AA5DC5"/>
    <w:rsid w:val="00AA6195"/>
    <w:rsid w:val="00AA6202"/>
    <w:rsid w:val="00AA62EB"/>
    <w:rsid w:val="00AA6694"/>
    <w:rsid w:val="00AA6731"/>
    <w:rsid w:val="00AA6817"/>
    <w:rsid w:val="00AA6BF4"/>
    <w:rsid w:val="00AA6BF8"/>
    <w:rsid w:val="00AA73F0"/>
    <w:rsid w:val="00AA78FF"/>
    <w:rsid w:val="00AA7A73"/>
    <w:rsid w:val="00AA7DAC"/>
    <w:rsid w:val="00AB0244"/>
    <w:rsid w:val="00AB0248"/>
    <w:rsid w:val="00AB0B1D"/>
    <w:rsid w:val="00AB0E52"/>
    <w:rsid w:val="00AB1385"/>
    <w:rsid w:val="00AB14A0"/>
    <w:rsid w:val="00AB1DB0"/>
    <w:rsid w:val="00AB2263"/>
    <w:rsid w:val="00AB22C5"/>
    <w:rsid w:val="00AB2328"/>
    <w:rsid w:val="00AB23D6"/>
    <w:rsid w:val="00AB2A45"/>
    <w:rsid w:val="00AB2D9F"/>
    <w:rsid w:val="00AB30AA"/>
    <w:rsid w:val="00AB3142"/>
    <w:rsid w:val="00AB3901"/>
    <w:rsid w:val="00AB39EC"/>
    <w:rsid w:val="00AB3AB4"/>
    <w:rsid w:val="00AB3B62"/>
    <w:rsid w:val="00AB3C9F"/>
    <w:rsid w:val="00AB42BA"/>
    <w:rsid w:val="00AB467A"/>
    <w:rsid w:val="00AB48F9"/>
    <w:rsid w:val="00AB4C4C"/>
    <w:rsid w:val="00AB4DF6"/>
    <w:rsid w:val="00AB5068"/>
    <w:rsid w:val="00AB5272"/>
    <w:rsid w:val="00AB5808"/>
    <w:rsid w:val="00AB5874"/>
    <w:rsid w:val="00AB597A"/>
    <w:rsid w:val="00AB5AD1"/>
    <w:rsid w:val="00AB5B4B"/>
    <w:rsid w:val="00AB5BD2"/>
    <w:rsid w:val="00AB6272"/>
    <w:rsid w:val="00AB6319"/>
    <w:rsid w:val="00AB638A"/>
    <w:rsid w:val="00AB640C"/>
    <w:rsid w:val="00AB6714"/>
    <w:rsid w:val="00AB690F"/>
    <w:rsid w:val="00AB6D48"/>
    <w:rsid w:val="00AB6FD5"/>
    <w:rsid w:val="00AB74A7"/>
    <w:rsid w:val="00AB77D8"/>
    <w:rsid w:val="00AB7995"/>
    <w:rsid w:val="00AB7AAF"/>
    <w:rsid w:val="00AB7B28"/>
    <w:rsid w:val="00AB7D06"/>
    <w:rsid w:val="00AB7E59"/>
    <w:rsid w:val="00AC0031"/>
    <w:rsid w:val="00AC00B7"/>
    <w:rsid w:val="00AC0592"/>
    <w:rsid w:val="00AC0760"/>
    <w:rsid w:val="00AC0971"/>
    <w:rsid w:val="00AC0999"/>
    <w:rsid w:val="00AC0AB3"/>
    <w:rsid w:val="00AC0F91"/>
    <w:rsid w:val="00AC1011"/>
    <w:rsid w:val="00AC1182"/>
    <w:rsid w:val="00AC16E8"/>
    <w:rsid w:val="00AC1C4A"/>
    <w:rsid w:val="00AC210D"/>
    <w:rsid w:val="00AC238E"/>
    <w:rsid w:val="00AC24AA"/>
    <w:rsid w:val="00AC24EF"/>
    <w:rsid w:val="00AC2A7C"/>
    <w:rsid w:val="00AC2CC4"/>
    <w:rsid w:val="00AC31B0"/>
    <w:rsid w:val="00AC33A7"/>
    <w:rsid w:val="00AC3447"/>
    <w:rsid w:val="00AC358F"/>
    <w:rsid w:val="00AC3659"/>
    <w:rsid w:val="00AC37D8"/>
    <w:rsid w:val="00AC390B"/>
    <w:rsid w:val="00AC3D3D"/>
    <w:rsid w:val="00AC3DC2"/>
    <w:rsid w:val="00AC3F9B"/>
    <w:rsid w:val="00AC45F5"/>
    <w:rsid w:val="00AC4CAD"/>
    <w:rsid w:val="00AC4EEB"/>
    <w:rsid w:val="00AC50B7"/>
    <w:rsid w:val="00AC50F8"/>
    <w:rsid w:val="00AC52D6"/>
    <w:rsid w:val="00AC52EC"/>
    <w:rsid w:val="00AC54E7"/>
    <w:rsid w:val="00AC5552"/>
    <w:rsid w:val="00AC579E"/>
    <w:rsid w:val="00AC593B"/>
    <w:rsid w:val="00AC5A5C"/>
    <w:rsid w:val="00AC5E85"/>
    <w:rsid w:val="00AC6397"/>
    <w:rsid w:val="00AC64F8"/>
    <w:rsid w:val="00AC6699"/>
    <w:rsid w:val="00AC66D3"/>
    <w:rsid w:val="00AC67DB"/>
    <w:rsid w:val="00AC69DD"/>
    <w:rsid w:val="00AC7081"/>
    <w:rsid w:val="00AC7133"/>
    <w:rsid w:val="00AC7570"/>
    <w:rsid w:val="00AC7743"/>
    <w:rsid w:val="00AC7AB8"/>
    <w:rsid w:val="00AC7C63"/>
    <w:rsid w:val="00AC7E44"/>
    <w:rsid w:val="00AD0088"/>
    <w:rsid w:val="00AD0FBD"/>
    <w:rsid w:val="00AD10C0"/>
    <w:rsid w:val="00AD113B"/>
    <w:rsid w:val="00AD1291"/>
    <w:rsid w:val="00AD1ABD"/>
    <w:rsid w:val="00AD1B02"/>
    <w:rsid w:val="00AD1C58"/>
    <w:rsid w:val="00AD1D74"/>
    <w:rsid w:val="00AD2060"/>
    <w:rsid w:val="00AD2066"/>
    <w:rsid w:val="00AD2488"/>
    <w:rsid w:val="00AD2609"/>
    <w:rsid w:val="00AD274F"/>
    <w:rsid w:val="00AD2D8E"/>
    <w:rsid w:val="00AD32D0"/>
    <w:rsid w:val="00AD32DA"/>
    <w:rsid w:val="00AD353B"/>
    <w:rsid w:val="00AD359C"/>
    <w:rsid w:val="00AD37AE"/>
    <w:rsid w:val="00AD37C9"/>
    <w:rsid w:val="00AD3BFC"/>
    <w:rsid w:val="00AD3C48"/>
    <w:rsid w:val="00AD3EB8"/>
    <w:rsid w:val="00AD4360"/>
    <w:rsid w:val="00AD4403"/>
    <w:rsid w:val="00AD44DE"/>
    <w:rsid w:val="00AD4586"/>
    <w:rsid w:val="00AD483A"/>
    <w:rsid w:val="00AD4B03"/>
    <w:rsid w:val="00AD4B78"/>
    <w:rsid w:val="00AD4F8C"/>
    <w:rsid w:val="00AD5299"/>
    <w:rsid w:val="00AD5483"/>
    <w:rsid w:val="00AD54E7"/>
    <w:rsid w:val="00AD5733"/>
    <w:rsid w:val="00AD5905"/>
    <w:rsid w:val="00AD5957"/>
    <w:rsid w:val="00AD5A53"/>
    <w:rsid w:val="00AD5CE4"/>
    <w:rsid w:val="00AD5EEB"/>
    <w:rsid w:val="00AD61A0"/>
    <w:rsid w:val="00AD620E"/>
    <w:rsid w:val="00AD628A"/>
    <w:rsid w:val="00AD6294"/>
    <w:rsid w:val="00AD632B"/>
    <w:rsid w:val="00AD64B1"/>
    <w:rsid w:val="00AD67EB"/>
    <w:rsid w:val="00AD693F"/>
    <w:rsid w:val="00AD6C4C"/>
    <w:rsid w:val="00AD7198"/>
    <w:rsid w:val="00AD7577"/>
    <w:rsid w:val="00AD7594"/>
    <w:rsid w:val="00AD75DD"/>
    <w:rsid w:val="00AD7677"/>
    <w:rsid w:val="00AD78EA"/>
    <w:rsid w:val="00AD7997"/>
    <w:rsid w:val="00AD7A61"/>
    <w:rsid w:val="00AE0189"/>
    <w:rsid w:val="00AE02DA"/>
    <w:rsid w:val="00AE0426"/>
    <w:rsid w:val="00AE0463"/>
    <w:rsid w:val="00AE0493"/>
    <w:rsid w:val="00AE0877"/>
    <w:rsid w:val="00AE0A02"/>
    <w:rsid w:val="00AE0ACE"/>
    <w:rsid w:val="00AE0DC7"/>
    <w:rsid w:val="00AE0F6F"/>
    <w:rsid w:val="00AE11AA"/>
    <w:rsid w:val="00AE13A2"/>
    <w:rsid w:val="00AE178E"/>
    <w:rsid w:val="00AE19FF"/>
    <w:rsid w:val="00AE1AAF"/>
    <w:rsid w:val="00AE1B21"/>
    <w:rsid w:val="00AE1C5E"/>
    <w:rsid w:val="00AE1FDE"/>
    <w:rsid w:val="00AE20CF"/>
    <w:rsid w:val="00AE249C"/>
    <w:rsid w:val="00AE25F7"/>
    <w:rsid w:val="00AE289C"/>
    <w:rsid w:val="00AE2905"/>
    <w:rsid w:val="00AE2A72"/>
    <w:rsid w:val="00AE2C1A"/>
    <w:rsid w:val="00AE2DAB"/>
    <w:rsid w:val="00AE2F97"/>
    <w:rsid w:val="00AE3225"/>
    <w:rsid w:val="00AE326C"/>
    <w:rsid w:val="00AE32F5"/>
    <w:rsid w:val="00AE3527"/>
    <w:rsid w:val="00AE363E"/>
    <w:rsid w:val="00AE364E"/>
    <w:rsid w:val="00AE3A83"/>
    <w:rsid w:val="00AE3DD7"/>
    <w:rsid w:val="00AE4297"/>
    <w:rsid w:val="00AE4323"/>
    <w:rsid w:val="00AE471D"/>
    <w:rsid w:val="00AE4833"/>
    <w:rsid w:val="00AE4AF5"/>
    <w:rsid w:val="00AE4B44"/>
    <w:rsid w:val="00AE4D6A"/>
    <w:rsid w:val="00AE5123"/>
    <w:rsid w:val="00AE5638"/>
    <w:rsid w:val="00AE5B70"/>
    <w:rsid w:val="00AE5BA2"/>
    <w:rsid w:val="00AE5D28"/>
    <w:rsid w:val="00AE5E83"/>
    <w:rsid w:val="00AE5F54"/>
    <w:rsid w:val="00AE61CE"/>
    <w:rsid w:val="00AE624A"/>
    <w:rsid w:val="00AE6504"/>
    <w:rsid w:val="00AE654A"/>
    <w:rsid w:val="00AE659F"/>
    <w:rsid w:val="00AE67F4"/>
    <w:rsid w:val="00AE684E"/>
    <w:rsid w:val="00AE68BE"/>
    <w:rsid w:val="00AE6D0D"/>
    <w:rsid w:val="00AE6ECF"/>
    <w:rsid w:val="00AE70AC"/>
    <w:rsid w:val="00AE714B"/>
    <w:rsid w:val="00AE775F"/>
    <w:rsid w:val="00AE78CD"/>
    <w:rsid w:val="00AE7CF5"/>
    <w:rsid w:val="00AE7D04"/>
    <w:rsid w:val="00AE7E3F"/>
    <w:rsid w:val="00AF00A0"/>
    <w:rsid w:val="00AF02F1"/>
    <w:rsid w:val="00AF0508"/>
    <w:rsid w:val="00AF0845"/>
    <w:rsid w:val="00AF094D"/>
    <w:rsid w:val="00AF0B23"/>
    <w:rsid w:val="00AF0B95"/>
    <w:rsid w:val="00AF0BCF"/>
    <w:rsid w:val="00AF1077"/>
    <w:rsid w:val="00AF1285"/>
    <w:rsid w:val="00AF13A3"/>
    <w:rsid w:val="00AF145B"/>
    <w:rsid w:val="00AF17AC"/>
    <w:rsid w:val="00AF1980"/>
    <w:rsid w:val="00AF1CC2"/>
    <w:rsid w:val="00AF21DC"/>
    <w:rsid w:val="00AF27B6"/>
    <w:rsid w:val="00AF2C5D"/>
    <w:rsid w:val="00AF2F1C"/>
    <w:rsid w:val="00AF3125"/>
    <w:rsid w:val="00AF3460"/>
    <w:rsid w:val="00AF37CE"/>
    <w:rsid w:val="00AF3B0A"/>
    <w:rsid w:val="00AF3B10"/>
    <w:rsid w:val="00AF3C98"/>
    <w:rsid w:val="00AF3D58"/>
    <w:rsid w:val="00AF3EB3"/>
    <w:rsid w:val="00AF4076"/>
    <w:rsid w:val="00AF4150"/>
    <w:rsid w:val="00AF41D4"/>
    <w:rsid w:val="00AF452B"/>
    <w:rsid w:val="00AF505F"/>
    <w:rsid w:val="00AF542A"/>
    <w:rsid w:val="00AF577B"/>
    <w:rsid w:val="00AF57DB"/>
    <w:rsid w:val="00AF5802"/>
    <w:rsid w:val="00AF594B"/>
    <w:rsid w:val="00AF5A22"/>
    <w:rsid w:val="00AF5A3E"/>
    <w:rsid w:val="00AF5B3B"/>
    <w:rsid w:val="00AF5C52"/>
    <w:rsid w:val="00AF5CB8"/>
    <w:rsid w:val="00AF5FC4"/>
    <w:rsid w:val="00AF6070"/>
    <w:rsid w:val="00AF61A6"/>
    <w:rsid w:val="00AF6898"/>
    <w:rsid w:val="00AF68A9"/>
    <w:rsid w:val="00AF6C27"/>
    <w:rsid w:val="00AF6CC6"/>
    <w:rsid w:val="00AF6DAC"/>
    <w:rsid w:val="00AF6F7C"/>
    <w:rsid w:val="00AF7082"/>
    <w:rsid w:val="00AF727D"/>
    <w:rsid w:val="00AF761C"/>
    <w:rsid w:val="00AF7632"/>
    <w:rsid w:val="00AF785C"/>
    <w:rsid w:val="00AF792D"/>
    <w:rsid w:val="00AF7B9C"/>
    <w:rsid w:val="00AF7D22"/>
    <w:rsid w:val="00AF7FCD"/>
    <w:rsid w:val="00B00290"/>
    <w:rsid w:val="00B0040E"/>
    <w:rsid w:val="00B00421"/>
    <w:rsid w:val="00B00759"/>
    <w:rsid w:val="00B0086A"/>
    <w:rsid w:val="00B00B9F"/>
    <w:rsid w:val="00B010E5"/>
    <w:rsid w:val="00B0113E"/>
    <w:rsid w:val="00B01152"/>
    <w:rsid w:val="00B01173"/>
    <w:rsid w:val="00B01181"/>
    <w:rsid w:val="00B01237"/>
    <w:rsid w:val="00B01259"/>
    <w:rsid w:val="00B01408"/>
    <w:rsid w:val="00B0154B"/>
    <w:rsid w:val="00B017EB"/>
    <w:rsid w:val="00B018A4"/>
    <w:rsid w:val="00B01AED"/>
    <w:rsid w:val="00B01BDC"/>
    <w:rsid w:val="00B01C88"/>
    <w:rsid w:val="00B01D92"/>
    <w:rsid w:val="00B01E38"/>
    <w:rsid w:val="00B02115"/>
    <w:rsid w:val="00B0257D"/>
    <w:rsid w:val="00B02BDE"/>
    <w:rsid w:val="00B0300D"/>
    <w:rsid w:val="00B0361A"/>
    <w:rsid w:val="00B03A19"/>
    <w:rsid w:val="00B03A8D"/>
    <w:rsid w:val="00B03C85"/>
    <w:rsid w:val="00B03FA0"/>
    <w:rsid w:val="00B046A8"/>
    <w:rsid w:val="00B04711"/>
    <w:rsid w:val="00B047BD"/>
    <w:rsid w:val="00B04D94"/>
    <w:rsid w:val="00B04F21"/>
    <w:rsid w:val="00B04F3D"/>
    <w:rsid w:val="00B04F9F"/>
    <w:rsid w:val="00B04FA3"/>
    <w:rsid w:val="00B0529F"/>
    <w:rsid w:val="00B05371"/>
    <w:rsid w:val="00B056F0"/>
    <w:rsid w:val="00B05705"/>
    <w:rsid w:val="00B05B20"/>
    <w:rsid w:val="00B05BA5"/>
    <w:rsid w:val="00B05EDB"/>
    <w:rsid w:val="00B0600B"/>
    <w:rsid w:val="00B06B3B"/>
    <w:rsid w:val="00B06CAB"/>
    <w:rsid w:val="00B06DAA"/>
    <w:rsid w:val="00B075D3"/>
    <w:rsid w:val="00B07719"/>
    <w:rsid w:val="00B07760"/>
    <w:rsid w:val="00B078A3"/>
    <w:rsid w:val="00B078F3"/>
    <w:rsid w:val="00B07A8B"/>
    <w:rsid w:val="00B07B98"/>
    <w:rsid w:val="00B07BE5"/>
    <w:rsid w:val="00B07D2A"/>
    <w:rsid w:val="00B07D40"/>
    <w:rsid w:val="00B100C1"/>
    <w:rsid w:val="00B107D9"/>
    <w:rsid w:val="00B10906"/>
    <w:rsid w:val="00B10920"/>
    <w:rsid w:val="00B10A75"/>
    <w:rsid w:val="00B10F4A"/>
    <w:rsid w:val="00B11160"/>
    <w:rsid w:val="00B111B7"/>
    <w:rsid w:val="00B11756"/>
    <w:rsid w:val="00B11C53"/>
    <w:rsid w:val="00B11D7C"/>
    <w:rsid w:val="00B11D7E"/>
    <w:rsid w:val="00B11EC4"/>
    <w:rsid w:val="00B11EF1"/>
    <w:rsid w:val="00B120B7"/>
    <w:rsid w:val="00B120DB"/>
    <w:rsid w:val="00B12351"/>
    <w:rsid w:val="00B1244A"/>
    <w:rsid w:val="00B1267A"/>
    <w:rsid w:val="00B12939"/>
    <w:rsid w:val="00B12E91"/>
    <w:rsid w:val="00B1384A"/>
    <w:rsid w:val="00B13DB8"/>
    <w:rsid w:val="00B140D1"/>
    <w:rsid w:val="00B141D5"/>
    <w:rsid w:val="00B142C1"/>
    <w:rsid w:val="00B14333"/>
    <w:rsid w:val="00B14343"/>
    <w:rsid w:val="00B1438E"/>
    <w:rsid w:val="00B1449E"/>
    <w:rsid w:val="00B14798"/>
    <w:rsid w:val="00B14BCC"/>
    <w:rsid w:val="00B15297"/>
    <w:rsid w:val="00B15362"/>
    <w:rsid w:val="00B15E74"/>
    <w:rsid w:val="00B162F0"/>
    <w:rsid w:val="00B1644C"/>
    <w:rsid w:val="00B16756"/>
    <w:rsid w:val="00B1691E"/>
    <w:rsid w:val="00B16965"/>
    <w:rsid w:val="00B16A74"/>
    <w:rsid w:val="00B16C0C"/>
    <w:rsid w:val="00B16C26"/>
    <w:rsid w:val="00B16E77"/>
    <w:rsid w:val="00B16FB5"/>
    <w:rsid w:val="00B1736D"/>
    <w:rsid w:val="00B1750F"/>
    <w:rsid w:val="00B1753F"/>
    <w:rsid w:val="00B17786"/>
    <w:rsid w:val="00B179EB"/>
    <w:rsid w:val="00B17D75"/>
    <w:rsid w:val="00B17E1C"/>
    <w:rsid w:val="00B17E82"/>
    <w:rsid w:val="00B17EDE"/>
    <w:rsid w:val="00B17F1D"/>
    <w:rsid w:val="00B2048C"/>
    <w:rsid w:val="00B20BCF"/>
    <w:rsid w:val="00B20DD1"/>
    <w:rsid w:val="00B21A53"/>
    <w:rsid w:val="00B2200E"/>
    <w:rsid w:val="00B2209F"/>
    <w:rsid w:val="00B2255A"/>
    <w:rsid w:val="00B22591"/>
    <w:rsid w:val="00B22A17"/>
    <w:rsid w:val="00B22C47"/>
    <w:rsid w:val="00B22DDB"/>
    <w:rsid w:val="00B22E84"/>
    <w:rsid w:val="00B22EBE"/>
    <w:rsid w:val="00B2307F"/>
    <w:rsid w:val="00B234B3"/>
    <w:rsid w:val="00B234C2"/>
    <w:rsid w:val="00B236F8"/>
    <w:rsid w:val="00B23762"/>
    <w:rsid w:val="00B239C8"/>
    <w:rsid w:val="00B23E84"/>
    <w:rsid w:val="00B23F1D"/>
    <w:rsid w:val="00B2409A"/>
    <w:rsid w:val="00B24375"/>
    <w:rsid w:val="00B244E0"/>
    <w:rsid w:val="00B2480E"/>
    <w:rsid w:val="00B248AB"/>
    <w:rsid w:val="00B24B0D"/>
    <w:rsid w:val="00B24B19"/>
    <w:rsid w:val="00B24BCC"/>
    <w:rsid w:val="00B24C16"/>
    <w:rsid w:val="00B24D5C"/>
    <w:rsid w:val="00B24EC5"/>
    <w:rsid w:val="00B250BA"/>
    <w:rsid w:val="00B250E1"/>
    <w:rsid w:val="00B252C4"/>
    <w:rsid w:val="00B25860"/>
    <w:rsid w:val="00B258C2"/>
    <w:rsid w:val="00B25A3C"/>
    <w:rsid w:val="00B25AD2"/>
    <w:rsid w:val="00B25C41"/>
    <w:rsid w:val="00B25DDE"/>
    <w:rsid w:val="00B25E00"/>
    <w:rsid w:val="00B25FB0"/>
    <w:rsid w:val="00B26179"/>
    <w:rsid w:val="00B261C2"/>
    <w:rsid w:val="00B2664D"/>
    <w:rsid w:val="00B26BAF"/>
    <w:rsid w:val="00B26DE5"/>
    <w:rsid w:val="00B26E6F"/>
    <w:rsid w:val="00B26F84"/>
    <w:rsid w:val="00B27319"/>
    <w:rsid w:val="00B27458"/>
    <w:rsid w:val="00B27474"/>
    <w:rsid w:val="00B27697"/>
    <w:rsid w:val="00B27C1C"/>
    <w:rsid w:val="00B27FE2"/>
    <w:rsid w:val="00B302D0"/>
    <w:rsid w:val="00B30709"/>
    <w:rsid w:val="00B30AB6"/>
    <w:rsid w:val="00B30B75"/>
    <w:rsid w:val="00B30E81"/>
    <w:rsid w:val="00B31545"/>
    <w:rsid w:val="00B31711"/>
    <w:rsid w:val="00B318EE"/>
    <w:rsid w:val="00B31CC2"/>
    <w:rsid w:val="00B32053"/>
    <w:rsid w:val="00B32103"/>
    <w:rsid w:val="00B3226A"/>
    <w:rsid w:val="00B322FC"/>
    <w:rsid w:val="00B323AC"/>
    <w:rsid w:val="00B32436"/>
    <w:rsid w:val="00B324F5"/>
    <w:rsid w:val="00B3275F"/>
    <w:rsid w:val="00B32A2B"/>
    <w:rsid w:val="00B32ED3"/>
    <w:rsid w:val="00B330CE"/>
    <w:rsid w:val="00B332F4"/>
    <w:rsid w:val="00B33556"/>
    <w:rsid w:val="00B336AE"/>
    <w:rsid w:val="00B33C12"/>
    <w:rsid w:val="00B33D07"/>
    <w:rsid w:val="00B3437D"/>
    <w:rsid w:val="00B352E1"/>
    <w:rsid w:val="00B355C1"/>
    <w:rsid w:val="00B35632"/>
    <w:rsid w:val="00B35A0D"/>
    <w:rsid w:val="00B360D9"/>
    <w:rsid w:val="00B36299"/>
    <w:rsid w:val="00B3690D"/>
    <w:rsid w:val="00B36C92"/>
    <w:rsid w:val="00B36C93"/>
    <w:rsid w:val="00B36CDF"/>
    <w:rsid w:val="00B36F73"/>
    <w:rsid w:val="00B36F8F"/>
    <w:rsid w:val="00B3711E"/>
    <w:rsid w:val="00B372EA"/>
    <w:rsid w:val="00B373B5"/>
    <w:rsid w:val="00B3775C"/>
    <w:rsid w:val="00B3793C"/>
    <w:rsid w:val="00B3793F"/>
    <w:rsid w:val="00B37D71"/>
    <w:rsid w:val="00B37DD3"/>
    <w:rsid w:val="00B40244"/>
    <w:rsid w:val="00B40C57"/>
    <w:rsid w:val="00B40FD3"/>
    <w:rsid w:val="00B41551"/>
    <w:rsid w:val="00B418C9"/>
    <w:rsid w:val="00B419E6"/>
    <w:rsid w:val="00B41B52"/>
    <w:rsid w:val="00B41FD3"/>
    <w:rsid w:val="00B42001"/>
    <w:rsid w:val="00B4215E"/>
    <w:rsid w:val="00B4219F"/>
    <w:rsid w:val="00B421A4"/>
    <w:rsid w:val="00B428BD"/>
    <w:rsid w:val="00B42B08"/>
    <w:rsid w:val="00B43781"/>
    <w:rsid w:val="00B43AEA"/>
    <w:rsid w:val="00B43B22"/>
    <w:rsid w:val="00B43BC3"/>
    <w:rsid w:val="00B43C77"/>
    <w:rsid w:val="00B43DAD"/>
    <w:rsid w:val="00B43F14"/>
    <w:rsid w:val="00B43F33"/>
    <w:rsid w:val="00B43FDA"/>
    <w:rsid w:val="00B4422E"/>
    <w:rsid w:val="00B442C4"/>
    <w:rsid w:val="00B442DF"/>
    <w:rsid w:val="00B44334"/>
    <w:rsid w:val="00B4490A"/>
    <w:rsid w:val="00B44C39"/>
    <w:rsid w:val="00B44CED"/>
    <w:rsid w:val="00B45903"/>
    <w:rsid w:val="00B45C4F"/>
    <w:rsid w:val="00B45CB5"/>
    <w:rsid w:val="00B45E69"/>
    <w:rsid w:val="00B460D0"/>
    <w:rsid w:val="00B46A1A"/>
    <w:rsid w:val="00B46B59"/>
    <w:rsid w:val="00B46BE8"/>
    <w:rsid w:val="00B473F6"/>
    <w:rsid w:val="00B47ADF"/>
    <w:rsid w:val="00B500A5"/>
    <w:rsid w:val="00B50173"/>
    <w:rsid w:val="00B504D8"/>
    <w:rsid w:val="00B504F6"/>
    <w:rsid w:val="00B50516"/>
    <w:rsid w:val="00B50B6D"/>
    <w:rsid w:val="00B50DB5"/>
    <w:rsid w:val="00B50E0C"/>
    <w:rsid w:val="00B50F73"/>
    <w:rsid w:val="00B51208"/>
    <w:rsid w:val="00B512D2"/>
    <w:rsid w:val="00B5153B"/>
    <w:rsid w:val="00B51861"/>
    <w:rsid w:val="00B518C3"/>
    <w:rsid w:val="00B51A91"/>
    <w:rsid w:val="00B51BB4"/>
    <w:rsid w:val="00B52073"/>
    <w:rsid w:val="00B5210E"/>
    <w:rsid w:val="00B52158"/>
    <w:rsid w:val="00B52528"/>
    <w:rsid w:val="00B52648"/>
    <w:rsid w:val="00B52681"/>
    <w:rsid w:val="00B5291B"/>
    <w:rsid w:val="00B529AE"/>
    <w:rsid w:val="00B52DAB"/>
    <w:rsid w:val="00B52EB9"/>
    <w:rsid w:val="00B5356C"/>
    <w:rsid w:val="00B535C5"/>
    <w:rsid w:val="00B53658"/>
    <w:rsid w:val="00B53AED"/>
    <w:rsid w:val="00B540ED"/>
    <w:rsid w:val="00B54237"/>
    <w:rsid w:val="00B544D1"/>
    <w:rsid w:val="00B54585"/>
    <w:rsid w:val="00B5459C"/>
    <w:rsid w:val="00B548C8"/>
    <w:rsid w:val="00B54F3A"/>
    <w:rsid w:val="00B54FB9"/>
    <w:rsid w:val="00B5500B"/>
    <w:rsid w:val="00B5516E"/>
    <w:rsid w:val="00B5544F"/>
    <w:rsid w:val="00B55976"/>
    <w:rsid w:val="00B559F2"/>
    <w:rsid w:val="00B55D31"/>
    <w:rsid w:val="00B5606F"/>
    <w:rsid w:val="00B56257"/>
    <w:rsid w:val="00B56533"/>
    <w:rsid w:val="00B56694"/>
    <w:rsid w:val="00B5673C"/>
    <w:rsid w:val="00B5697C"/>
    <w:rsid w:val="00B56DD1"/>
    <w:rsid w:val="00B57006"/>
    <w:rsid w:val="00B57355"/>
    <w:rsid w:val="00B5741A"/>
    <w:rsid w:val="00B575E4"/>
    <w:rsid w:val="00B57601"/>
    <w:rsid w:val="00B57602"/>
    <w:rsid w:val="00B576EB"/>
    <w:rsid w:val="00B577DB"/>
    <w:rsid w:val="00B578E8"/>
    <w:rsid w:val="00B60430"/>
    <w:rsid w:val="00B6043B"/>
    <w:rsid w:val="00B60487"/>
    <w:rsid w:val="00B607B3"/>
    <w:rsid w:val="00B60928"/>
    <w:rsid w:val="00B60E2E"/>
    <w:rsid w:val="00B611BC"/>
    <w:rsid w:val="00B612AD"/>
    <w:rsid w:val="00B61494"/>
    <w:rsid w:val="00B61514"/>
    <w:rsid w:val="00B61AC1"/>
    <w:rsid w:val="00B61B4B"/>
    <w:rsid w:val="00B61C04"/>
    <w:rsid w:val="00B61C40"/>
    <w:rsid w:val="00B61E5C"/>
    <w:rsid w:val="00B61E5E"/>
    <w:rsid w:val="00B61E94"/>
    <w:rsid w:val="00B620F9"/>
    <w:rsid w:val="00B6245D"/>
    <w:rsid w:val="00B62907"/>
    <w:rsid w:val="00B62BEF"/>
    <w:rsid w:val="00B62DD6"/>
    <w:rsid w:val="00B62F05"/>
    <w:rsid w:val="00B6327B"/>
    <w:rsid w:val="00B6345F"/>
    <w:rsid w:val="00B63893"/>
    <w:rsid w:val="00B63E5D"/>
    <w:rsid w:val="00B64151"/>
    <w:rsid w:val="00B64618"/>
    <w:rsid w:val="00B64A01"/>
    <w:rsid w:val="00B64ACB"/>
    <w:rsid w:val="00B64C16"/>
    <w:rsid w:val="00B64CC4"/>
    <w:rsid w:val="00B64D37"/>
    <w:rsid w:val="00B6540A"/>
    <w:rsid w:val="00B65633"/>
    <w:rsid w:val="00B65753"/>
    <w:rsid w:val="00B65ADF"/>
    <w:rsid w:val="00B65BB7"/>
    <w:rsid w:val="00B65DD6"/>
    <w:rsid w:val="00B65EEC"/>
    <w:rsid w:val="00B65F94"/>
    <w:rsid w:val="00B6609A"/>
    <w:rsid w:val="00B66114"/>
    <w:rsid w:val="00B662D6"/>
    <w:rsid w:val="00B66A4E"/>
    <w:rsid w:val="00B66E5D"/>
    <w:rsid w:val="00B6700D"/>
    <w:rsid w:val="00B6703C"/>
    <w:rsid w:val="00B670ED"/>
    <w:rsid w:val="00B6726C"/>
    <w:rsid w:val="00B67314"/>
    <w:rsid w:val="00B675B9"/>
    <w:rsid w:val="00B676A3"/>
    <w:rsid w:val="00B67B50"/>
    <w:rsid w:val="00B67D59"/>
    <w:rsid w:val="00B67D81"/>
    <w:rsid w:val="00B67DB5"/>
    <w:rsid w:val="00B67E3D"/>
    <w:rsid w:val="00B701D4"/>
    <w:rsid w:val="00B709DB"/>
    <w:rsid w:val="00B70E63"/>
    <w:rsid w:val="00B70F3D"/>
    <w:rsid w:val="00B71006"/>
    <w:rsid w:val="00B711C2"/>
    <w:rsid w:val="00B71235"/>
    <w:rsid w:val="00B71270"/>
    <w:rsid w:val="00B7140C"/>
    <w:rsid w:val="00B71851"/>
    <w:rsid w:val="00B71A3A"/>
    <w:rsid w:val="00B71B95"/>
    <w:rsid w:val="00B7211B"/>
    <w:rsid w:val="00B7267E"/>
    <w:rsid w:val="00B72923"/>
    <w:rsid w:val="00B72A9E"/>
    <w:rsid w:val="00B72B1D"/>
    <w:rsid w:val="00B72CB7"/>
    <w:rsid w:val="00B72F11"/>
    <w:rsid w:val="00B72F95"/>
    <w:rsid w:val="00B735A2"/>
    <w:rsid w:val="00B73DFE"/>
    <w:rsid w:val="00B74492"/>
    <w:rsid w:val="00B74808"/>
    <w:rsid w:val="00B7490C"/>
    <w:rsid w:val="00B74A82"/>
    <w:rsid w:val="00B75044"/>
    <w:rsid w:val="00B7508A"/>
    <w:rsid w:val="00B752C6"/>
    <w:rsid w:val="00B756A9"/>
    <w:rsid w:val="00B7573D"/>
    <w:rsid w:val="00B7597D"/>
    <w:rsid w:val="00B759A4"/>
    <w:rsid w:val="00B75F85"/>
    <w:rsid w:val="00B7650E"/>
    <w:rsid w:val="00B76533"/>
    <w:rsid w:val="00B768E0"/>
    <w:rsid w:val="00B76D47"/>
    <w:rsid w:val="00B76E73"/>
    <w:rsid w:val="00B76F99"/>
    <w:rsid w:val="00B772C8"/>
    <w:rsid w:val="00B775CE"/>
    <w:rsid w:val="00B777E0"/>
    <w:rsid w:val="00B7794F"/>
    <w:rsid w:val="00B7798B"/>
    <w:rsid w:val="00B77A97"/>
    <w:rsid w:val="00B77DB2"/>
    <w:rsid w:val="00B801E9"/>
    <w:rsid w:val="00B80244"/>
    <w:rsid w:val="00B803D7"/>
    <w:rsid w:val="00B805CB"/>
    <w:rsid w:val="00B807C2"/>
    <w:rsid w:val="00B807F2"/>
    <w:rsid w:val="00B80931"/>
    <w:rsid w:val="00B8115C"/>
    <w:rsid w:val="00B8133E"/>
    <w:rsid w:val="00B816C4"/>
    <w:rsid w:val="00B816C7"/>
    <w:rsid w:val="00B81747"/>
    <w:rsid w:val="00B818A5"/>
    <w:rsid w:val="00B818CA"/>
    <w:rsid w:val="00B81B18"/>
    <w:rsid w:val="00B81D04"/>
    <w:rsid w:val="00B81D63"/>
    <w:rsid w:val="00B8231A"/>
    <w:rsid w:val="00B82A01"/>
    <w:rsid w:val="00B82E1F"/>
    <w:rsid w:val="00B8301B"/>
    <w:rsid w:val="00B830F2"/>
    <w:rsid w:val="00B8376F"/>
    <w:rsid w:val="00B83E38"/>
    <w:rsid w:val="00B83F6F"/>
    <w:rsid w:val="00B8457D"/>
    <w:rsid w:val="00B84D10"/>
    <w:rsid w:val="00B84DB8"/>
    <w:rsid w:val="00B8537A"/>
    <w:rsid w:val="00B853D7"/>
    <w:rsid w:val="00B856D1"/>
    <w:rsid w:val="00B85831"/>
    <w:rsid w:val="00B8592D"/>
    <w:rsid w:val="00B85C41"/>
    <w:rsid w:val="00B860B3"/>
    <w:rsid w:val="00B862E5"/>
    <w:rsid w:val="00B86354"/>
    <w:rsid w:val="00B86604"/>
    <w:rsid w:val="00B86712"/>
    <w:rsid w:val="00B8675F"/>
    <w:rsid w:val="00B867B9"/>
    <w:rsid w:val="00B86805"/>
    <w:rsid w:val="00B869A2"/>
    <w:rsid w:val="00B869D1"/>
    <w:rsid w:val="00B86A88"/>
    <w:rsid w:val="00B86C2A"/>
    <w:rsid w:val="00B86D39"/>
    <w:rsid w:val="00B86E22"/>
    <w:rsid w:val="00B86EBE"/>
    <w:rsid w:val="00B86EF2"/>
    <w:rsid w:val="00B870F3"/>
    <w:rsid w:val="00B870F5"/>
    <w:rsid w:val="00B8727A"/>
    <w:rsid w:val="00B8735D"/>
    <w:rsid w:val="00B8738C"/>
    <w:rsid w:val="00B87470"/>
    <w:rsid w:val="00B874E0"/>
    <w:rsid w:val="00B87616"/>
    <w:rsid w:val="00B87838"/>
    <w:rsid w:val="00B87910"/>
    <w:rsid w:val="00B87BB3"/>
    <w:rsid w:val="00B87CFC"/>
    <w:rsid w:val="00B87E11"/>
    <w:rsid w:val="00B900AC"/>
    <w:rsid w:val="00B901CB"/>
    <w:rsid w:val="00B903F5"/>
    <w:rsid w:val="00B9043E"/>
    <w:rsid w:val="00B905A4"/>
    <w:rsid w:val="00B905A9"/>
    <w:rsid w:val="00B90774"/>
    <w:rsid w:val="00B907B4"/>
    <w:rsid w:val="00B90A28"/>
    <w:rsid w:val="00B90A2E"/>
    <w:rsid w:val="00B90AE8"/>
    <w:rsid w:val="00B911F4"/>
    <w:rsid w:val="00B914DA"/>
    <w:rsid w:val="00B91B7D"/>
    <w:rsid w:val="00B91BFA"/>
    <w:rsid w:val="00B91E5B"/>
    <w:rsid w:val="00B91ECF"/>
    <w:rsid w:val="00B92331"/>
    <w:rsid w:val="00B925C3"/>
    <w:rsid w:val="00B92741"/>
    <w:rsid w:val="00B927D0"/>
    <w:rsid w:val="00B92B03"/>
    <w:rsid w:val="00B92B1B"/>
    <w:rsid w:val="00B92D19"/>
    <w:rsid w:val="00B92F71"/>
    <w:rsid w:val="00B92FAB"/>
    <w:rsid w:val="00B93094"/>
    <w:rsid w:val="00B932B2"/>
    <w:rsid w:val="00B93C55"/>
    <w:rsid w:val="00B93C8F"/>
    <w:rsid w:val="00B93E4D"/>
    <w:rsid w:val="00B94093"/>
    <w:rsid w:val="00B940E5"/>
    <w:rsid w:val="00B9412C"/>
    <w:rsid w:val="00B94298"/>
    <w:rsid w:val="00B942B4"/>
    <w:rsid w:val="00B943E6"/>
    <w:rsid w:val="00B94510"/>
    <w:rsid w:val="00B94534"/>
    <w:rsid w:val="00B945D1"/>
    <w:rsid w:val="00B9474B"/>
    <w:rsid w:val="00B94D7A"/>
    <w:rsid w:val="00B94E8E"/>
    <w:rsid w:val="00B95944"/>
    <w:rsid w:val="00B95CF4"/>
    <w:rsid w:val="00B95E0B"/>
    <w:rsid w:val="00B96213"/>
    <w:rsid w:val="00B9622E"/>
    <w:rsid w:val="00B96475"/>
    <w:rsid w:val="00B964AB"/>
    <w:rsid w:val="00B965EE"/>
    <w:rsid w:val="00B966D6"/>
    <w:rsid w:val="00B967FF"/>
    <w:rsid w:val="00B968F1"/>
    <w:rsid w:val="00B969AA"/>
    <w:rsid w:val="00B96B60"/>
    <w:rsid w:val="00B96CE2"/>
    <w:rsid w:val="00B96DF9"/>
    <w:rsid w:val="00B9745D"/>
    <w:rsid w:val="00B978AE"/>
    <w:rsid w:val="00B9796F"/>
    <w:rsid w:val="00B97C4A"/>
    <w:rsid w:val="00B97EB7"/>
    <w:rsid w:val="00B97F1B"/>
    <w:rsid w:val="00BA01EF"/>
    <w:rsid w:val="00BA0370"/>
    <w:rsid w:val="00BA058D"/>
    <w:rsid w:val="00BA0934"/>
    <w:rsid w:val="00BA0ABF"/>
    <w:rsid w:val="00BA0C6F"/>
    <w:rsid w:val="00BA0D6D"/>
    <w:rsid w:val="00BA13BE"/>
    <w:rsid w:val="00BA13FD"/>
    <w:rsid w:val="00BA15BD"/>
    <w:rsid w:val="00BA1A62"/>
    <w:rsid w:val="00BA1FFD"/>
    <w:rsid w:val="00BA2125"/>
    <w:rsid w:val="00BA22A6"/>
    <w:rsid w:val="00BA24B4"/>
    <w:rsid w:val="00BA29D2"/>
    <w:rsid w:val="00BA2BF6"/>
    <w:rsid w:val="00BA2C24"/>
    <w:rsid w:val="00BA2DC3"/>
    <w:rsid w:val="00BA2ED6"/>
    <w:rsid w:val="00BA30DA"/>
    <w:rsid w:val="00BA3148"/>
    <w:rsid w:val="00BA32FA"/>
    <w:rsid w:val="00BA3413"/>
    <w:rsid w:val="00BA3669"/>
    <w:rsid w:val="00BA38E9"/>
    <w:rsid w:val="00BA3FB7"/>
    <w:rsid w:val="00BA405D"/>
    <w:rsid w:val="00BA4236"/>
    <w:rsid w:val="00BA464D"/>
    <w:rsid w:val="00BA4B1F"/>
    <w:rsid w:val="00BA4C5D"/>
    <w:rsid w:val="00BA4E4F"/>
    <w:rsid w:val="00BA4F14"/>
    <w:rsid w:val="00BA4FFB"/>
    <w:rsid w:val="00BA511F"/>
    <w:rsid w:val="00BA5174"/>
    <w:rsid w:val="00BA55D6"/>
    <w:rsid w:val="00BA5745"/>
    <w:rsid w:val="00BA57AA"/>
    <w:rsid w:val="00BA5E6D"/>
    <w:rsid w:val="00BA600E"/>
    <w:rsid w:val="00BA60C4"/>
    <w:rsid w:val="00BA6254"/>
    <w:rsid w:val="00BA636F"/>
    <w:rsid w:val="00BA66AD"/>
    <w:rsid w:val="00BA6AAD"/>
    <w:rsid w:val="00BA6B07"/>
    <w:rsid w:val="00BA7049"/>
    <w:rsid w:val="00BA709B"/>
    <w:rsid w:val="00BA728F"/>
    <w:rsid w:val="00BA729D"/>
    <w:rsid w:val="00BA74A3"/>
    <w:rsid w:val="00BA76D9"/>
    <w:rsid w:val="00BA780C"/>
    <w:rsid w:val="00BA78B4"/>
    <w:rsid w:val="00BA7ABF"/>
    <w:rsid w:val="00BA7C12"/>
    <w:rsid w:val="00BB007B"/>
    <w:rsid w:val="00BB086E"/>
    <w:rsid w:val="00BB0B45"/>
    <w:rsid w:val="00BB0C7A"/>
    <w:rsid w:val="00BB0FC8"/>
    <w:rsid w:val="00BB0FF5"/>
    <w:rsid w:val="00BB10CC"/>
    <w:rsid w:val="00BB11CD"/>
    <w:rsid w:val="00BB1836"/>
    <w:rsid w:val="00BB1DC0"/>
    <w:rsid w:val="00BB1F25"/>
    <w:rsid w:val="00BB216A"/>
    <w:rsid w:val="00BB21C6"/>
    <w:rsid w:val="00BB2252"/>
    <w:rsid w:val="00BB276C"/>
    <w:rsid w:val="00BB2B87"/>
    <w:rsid w:val="00BB2E8C"/>
    <w:rsid w:val="00BB2F73"/>
    <w:rsid w:val="00BB2FE3"/>
    <w:rsid w:val="00BB2FF5"/>
    <w:rsid w:val="00BB3173"/>
    <w:rsid w:val="00BB32A7"/>
    <w:rsid w:val="00BB32C7"/>
    <w:rsid w:val="00BB339A"/>
    <w:rsid w:val="00BB3C1D"/>
    <w:rsid w:val="00BB3ED2"/>
    <w:rsid w:val="00BB3EF2"/>
    <w:rsid w:val="00BB4197"/>
    <w:rsid w:val="00BB4264"/>
    <w:rsid w:val="00BB4641"/>
    <w:rsid w:val="00BB47E4"/>
    <w:rsid w:val="00BB4CE9"/>
    <w:rsid w:val="00BB4CF6"/>
    <w:rsid w:val="00BB50F3"/>
    <w:rsid w:val="00BB510B"/>
    <w:rsid w:val="00BB5152"/>
    <w:rsid w:val="00BB530D"/>
    <w:rsid w:val="00BB5486"/>
    <w:rsid w:val="00BB5543"/>
    <w:rsid w:val="00BB579D"/>
    <w:rsid w:val="00BB581F"/>
    <w:rsid w:val="00BB599D"/>
    <w:rsid w:val="00BB5B63"/>
    <w:rsid w:val="00BB5C0F"/>
    <w:rsid w:val="00BB5CB8"/>
    <w:rsid w:val="00BB628A"/>
    <w:rsid w:val="00BB65DD"/>
    <w:rsid w:val="00BB662A"/>
    <w:rsid w:val="00BB6D7C"/>
    <w:rsid w:val="00BB70DE"/>
    <w:rsid w:val="00BB7170"/>
    <w:rsid w:val="00BB75FB"/>
    <w:rsid w:val="00BB7635"/>
    <w:rsid w:val="00BB776B"/>
    <w:rsid w:val="00BB7E72"/>
    <w:rsid w:val="00BC0116"/>
    <w:rsid w:val="00BC03E4"/>
    <w:rsid w:val="00BC0727"/>
    <w:rsid w:val="00BC0B46"/>
    <w:rsid w:val="00BC0E73"/>
    <w:rsid w:val="00BC135D"/>
    <w:rsid w:val="00BC13E8"/>
    <w:rsid w:val="00BC161E"/>
    <w:rsid w:val="00BC17E5"/>
    <w:rsid w:val="00BC19EF"/>
    <w:rsid w:val="00BC1B5B"/>
    <w:rsid w:val="00BC1B70"/>
    <w:rsid w:val="00BC1F83"/>
    <w:rsid w:val="00BC1FAF"/>
    <w:rsid w:val="00BC1FB4"/>
    <w:rsid w:val="00BC2129"/>
    <w:rsid w:val="00BC2242"/>
    <w:rsid w:val="00BC2272"/>
    <w:rsid w:val="00BC23FF"/>
    <w:rsid w:val="00BC2542"/>
    <w:rsid w:val="00BC25CB"/>
    <w:rsid w:val="00BC26C1"/>
    <w:rsid w:val="00BC26EF"/>
    <w:rsid w:val="00BC2789"/>
    <w:rsid w:val="00BC27C5"/>
    <w:rsid w:val="00BC2815"/>
    <w:rsid w:val="00BC2C67"/>
    <w:rsid w:val="00BC2D10"/>
    <w:rsid w:val="00BC310D"/>
    <w:rsid w:val="00BC3141"/>
    <w:rsid w:val="00BC3379"/>
    <w:rsid w:val="00BC339D"/>
    <w:rsid w:val="00BC34EF"/>
    <w:rsid w:val="00BC36AE"/>
    <w:rsid w:val="00BC36D8"/>
    <w:rsid w:val="00BC37D4"/>
    <w:rsid w:val="00BC3DFF"/>
    <w:rsid w:val="00BC3EE3"/>
    <w:rsid w:val="00BC3F0C"/>
    <w:rsid w:val="00BC46AC"/>
    <w:rsid w:val="00BC46BC"/>
    <w:rsid w:val="00BC471D"/>
    <w:rsid w:val="00BC47DD"/>
    <w:rsid w:val="00BC4BA4"/>
    <w:rsid w:val="00BC4BAE"/>
    <w:rsid w:val="00BC4E0C"/>
    <w:rsid w:val="00BC4FDE"/>
    <w:rsid w:val="00BC502F"/>
    <w:rsid w:val="00BC5148"/>
    <w:rsid w:val="00BC52C9"/>
    <w:rsid w:val="00BC5540"/>
    <w:rsid w:val="00BC558A"/>
    <w:rsid w:val="00BC55F7"/>
    <w:rsid w:val="00BC572B"/>
    <w:rsid w:val="00BC5B4A"/>
    <w:rsid w:val="00BC5D5B"/>
    <w:rsid w:val="00BC5E5A"/>
    <w:rsid w:val="00BC5E74"/>
    <w:rsid w:val="00BC5FF3"/>
    <w:rsid w:val="00BC616D"/>
    <w:rsid w:val="00BC6E5C"/>
    <w:rsid w:val="00BC702C"/>
    <w:rsid w:val="00BC71AF"/>
    <w:rsid w:val="00BC74BE"/>
    <w:rsid w:val="00BC7641"/>
    <w:rsid w:val="00BC7956"/>
    <w:rsid w:val="00BC799F"/>
    <w:rsid w:val="00BC7ABB"/>
    <w:rsid w:val="00BC7C07"/>
    <w:rsid w:val="00BC7EA0"/>
    <w:rsid w:val="00BC7ECC"/>
    <w:rsid w:val="00BC7FAB"/>
    <w:rsid w:val="00BD000E"/>
    <w:rsid w:val="00BD0101"/>
    <w:rsid w:val="00BD0206"/>
    <w:rsid w:val="00BD0293"/>
    <w:rsid w:val="00BD032A"/>
    <w:rsid w:val="00BD03BB"/>
    <w:rsid w:val="00BD04F9"/>
    <w:rsid w:val="00BD05DB"/>
    <w:rsid w:val="00BD0611"/>
    <w:rsid w:val="00BD07CB"/>
    <w:rsid w:val="00BD07ED"/>
    <w:rsid w:val="00BD0BED"/>
    <w:rsid w:val="00BD0C08"/>
    <w:rsid w:val="00BD0CA3"/>
    <w:rsid w:val="00BD133F"/>
    <w:rsid w:val="00BD1399"/>
    <w:rsid w:val="00BD13BF"/>
    <w:rsid w:val="00BD164C"/>
    <w:rsid w:val="00BD1835"/>
    <w:rsid w:val="00BD193E"/>
    <w:rsid w:val="00BD19A1"/>
    <w:rsid w:val="00BD1B65"/>
    <w:rsid w:val="00BD1E62"/>
    <w:rsid w:val="00BD202E"/>
    <w:rsid w:val="00BD2151"/>
    <w:rsid w:val="00BD2209"/>
    <w:rsid w:val="00BD2447"/>
    <w:rsid w:val="00BD2801"/>
    <w:rsid w:val="00BD2834"/>
    <w:rsid w:val="00BD2F19"/>
    <w:rsid w:val="00BD2F2A"/>
    <w:rsid w:val="00BD343F"/>
    <w:rsid w:val="00BD350B"/>
    <w:rsid w:val="00BD3545"/>
    <w:rsid w:val="00BD3689"/>
    <w:rsid w:val="00BD37A3"/>
    <w:rsid w:val="00BD3963"/>
    <w:rsid w:val="00BD3B03"/>
    <w:rsid w:val="00BD3C0E"/>
    <w:rsid w:val="00BD3C15"/>
    <w:rsid w:val="00BD3DE6"/>
    <w:rsid w:val="00BD3E19"/>
    <w:rsid w:val="00BD4204"/>
    <w:rsid w:val="00BD427E"/>
    <w:rsid w:val="00BD430C"/>
    <w:rsid w:val="00BD460D"/>
    <w:rsid w:val="00BD4698"/>
    <w:rsid w:val="00BD47B2"/>
    <w:rsid w:val="00BD4DAC"/>
    <w:rsid w:val="00BD5198"/>
    <w:rsid w:val="00BD56D9"/>
    <w:rsid w:val="00BD577B"/>
    <w:rsid w:val="00BD5B1A"/>
    <w:rsid w:val="00BD626A"/>
    <w:rsid w:val="00BD63D5"/>
    <w:rsid w:val="00BD67CB"/>
    <w:rsid w:val="00BD67FD"/>
    <w:rsid w:val="00BD6B31"/>
    <w:rsid w:val="00BD6BE1"/>
    <w:rsid w:val="00BD7382"/>
    <w:rsid w:val="00BD74F4"/>
    <w:rsid w:val="00BD7524"/>
    <w:rsid w:val="00BD753E"/>
    <w:rsid w:val="00BD771F"/>
    <w:rsid w:val="00BD7971"/>
    <w:rsid w:val="00BD7BD8"/>
    <w:rsid w:val="00BD7E5B"/>
    <w:rsid w:val="00BD7E88"/>
    <w:rsid w:val="00BE04CF"/>
    <w:rsid w:val="00BE0549"/>
    <w:rsid w:val="00BE08AD"/>
    <w:rsid w:val="00BE0D58"/>
    <w:rsid w:val="00BE0F60"/>
    <w:rsid w:val="00BE12B5"/>
    <w:rsid w:val="00BE15D6"/>
    <w:rsid w:val="00BE178F"/>
    <w:rsid w:val="00BE1854"/>
    <w:rsid w:val="00BE1B06"/>
    <w:rsid w:val="00BE1D4C"/>
    <w:rsid w:val="00BE1DCA"/>
    <w:rsid w:val="00BE2252"/>
    <w:rsid w:val="00BE2408"/>
    <w:rsid w:val="00BE24DC"/>
    <w:rsid w:val="00BE24F4"/>
    <w:rsid w:val="00BE2546"/>
    <w:rsid w:val="00BE2601"/>
    <w:rsid w:val="00BE2618"/>
    <w:rsid w:val="00BE27B8"/>
    <w:rsid w:val="00BE28FA"/>
    <w:rsid w:val="00BE2972"/>
    <w:rsid w:val="00BE2A7A"/>
    <w:rsid w:val="00BE2B7E"/>
    <w:rsid w:val="00BE2BEC"/>
    <w:rsid w:val="00BE2EF4"/>
    <w:rsid w:val="00BE33D3"/>
    <w:rsid w:val="00BE3418"/>
    <w:rsid w:val="00BE3941"/>
    <w:rsid w:val="00BE3A45"/>
    <w:rsid w:val="00BE3A54"/>
    <w:rsid w:val="00BE3BAC"/>
    <w:rsid w:val="00BE3BDD"/>
    <w:rsid w:val="00BE3C83"/>
    <w:rsid w:val="00BE3D96"/>
    <w:rsid w:val="00BE3E0B"/>
    <w:rsid w:val="00BE42D6"/>
    <w:rsid w:val="00BE449A"/>
    <w:rsid w:val="00BE449E"/>
    <w:rsid w:val="00BE4676"/>
    <w:rsid w:val="00BE4715"/>
    <w:rsid w:val="00BE4817"/>
    <w:rsid w:val="00BE4CAA"/>
    <w:rsid w:val="00BE4F92"/>
    <w:rsid w:val="00BE52C7"/>
    <w:rsid w:val="00BE5754"/>
    <w:rsid w:val="00BE57BB"/>
    <w:rsid w:val="00BE5B68"/>
    <w:rsid w:val="00BE5DA8"/>
    <w:rsid w:val="00BE62D9"/>
    <w:rsid w:val="00BE62EA"/>
    <w:rsid w:val="00BE640A"/>
    <w:rsid w:val="00BE650D"/>
    <w:rsid w:val="00BE65CF"/>
    <w:rsid w:val="00BE683C"/>
    <w:rsid w:val="00BE6A5B"/>
    <w:rsid w:val="00BE6B73"/>
    <w:rsid w:val="00BE6F19"/>
    <w:rsid w:val="00BE71BA"/>
    <w:rsid w:val="00BE71E9"/>
    <w:rsid w:val="00BE734E"/>
    <w:rsid w:val="00BE741A"/>
    <w:rsid w:val="00BE752A"/>
    <w:rsid w:val="00BE781B"/>
    <w:rsid w:val="00BE7AB5"/>
    <w:rsid w:val="00BF007D"/>
    <w:rsid w:val="00BF044B"/>
    <w:rsid w:val="00BF04DA"/>
    <w:rsid w:val="00BF072D"/>
    <w:rsid w:val="00BF0AB0"/>
    <w:rsid w:val="00BF0BEF"/>
    <w:rsid w:val="00BF0D8F"/>
    <w:rsid w:val="00BF0F82"/>
    <w:rsid w:val="00BF0FD4"/>
    <w:rsid w:val="00BF10A1"/>
    <w:rsid w:val="00BF16F7"/>
    <w:rsid w:val="00BF17FC"/>
    <w:rsid w:val="00BF18D8"/>
    <w:rsid w:val="00BF1F22"/>
    <w:rsid w:val="00BF21FF"/>
    <w:rsid w:val="00BF2718"/>
    <w:rsid w:val="00BF27D2"/>
    <w:rsid w:val="00BF286B"/>
    <w:rsid w:val="00BF2AA8"/>
    <w:rsid w:val="00BF2C94"/>
    <w:rsid w:val="00BF2CDE"/>
    <w:rsid w:val="00BF2D01"/>
    <w:rsid w:val="00BF2D42"/>
    <w:rsid w:val="00BF303B"/>
    <w:rsid w:val="00BF32FD"/>
    <w:rsid w:val="00BF3330"/>
    <w:rsid w:val="00BF3368"/>
    <w:rsid w:val="00BF33B8"/>
    <w:rsid w:val="00BF3427"/>
    <w:rsid w:val="00BF3444"/>
    <w:rsid w:val="00BF36C4"/>
    <w:rsid w:val="00BF3A62"/>
    <w:rsid w:val="00BF3BAD"/>
    <w:rsid w:val="00BF3BCE"/>
    <w:rsid w:val="00BF3C03"/>
    <w:rsid w:val="00BF46B8"/>
    <w:rsid w:val="00BF47CD"/>
    <w:rsid w:val="00BF4D76"/>
    <w:rsid w:val="00BF4D83"/>
    <w:rsid w:val="00BF4ECB"/>
    <w:rsid w:val="00BF51EA"/>
    <w:rsid w:val="00BF55DC"/>
    <w:rsid w:val="00BF585D"/>
    <w:rsid w:val="00BF62EB"/>
    <w:rsid w:val="00BF62F2"/>
    <w:rsid w:val="00BF657D"/>
    <w:rsid w:val="00BF678E"/>
    <w:rsid w:val="00BF6AA0"/>
    <w:rsid w:val="00BF6E6C"/>
    <w:rsid w:val="00BF6EDA"/>
    <w:rsid w:val="00BF6F3E"/>
    <w:rsid w:val="00BF7096"/>
    <w:rsid w:val="00BF76AF"/>
    <w:rsid w:val="00BF798C"/>
    <w:rsid w:val="00BF7A20"/>
    <w:rsid w:val="00BF7B1A"/>
    <w:rsid w:val="00BF7B90"/>
    <w:rsid w:val="00BF7CA7"/>
    <w:rsid w:val="00BF7E8C"/>
    <w:rsid w:val="00BF7EBE"/>
    <w:rsid w:val="00BF7F3E"/>
    <w:rsid w:val="00C00077"/>
    <w:rsid w:val="00C009B9"/>
    <w:rsid w:val="00C00D07"/>
    <w:rsid w:val="00C00F74"/>
    <w:rsid w:val="00C01643"/>
    <w:rsid w:val="00C017BA"/>
    <w:rsid w:val="00C01B94"/>
    <w:rsid w:val="00C01EF4"/>
    <w:rsid w:val="00C0208B"/>
    <w:rsid w:val="00C020F7"/>
    <w:rsid w:val="00C021BE"/>
    <w:rsid w:val="00C0223F"/>
    <w:rsid w:val="00C023FB"/>
    <w:rsid w:val="00C0259A"/>
    <w:rsid w:val="00C026B7"/>
    <w:rsid w:val="00C026E8"/>
    <w:rsid w:val="00C0276B"/>
    <w:rsid w:val="00C0285D"/>
    <w:rsid w:val="00C02ACE"/>
    <w:rsid w:val="00C02FB0"/>
    <w:rsid w:val="00C033AE"/>
    <w:rsid w:val="00C034EC"/>
    <w:rsid w:val="00C035AE"/>
    <w:rsid w:val="00C0362A"/>
    <w:rsid w:val="00C0366E"/>
    <w:rsid w:val="00C03700"/>
    <w:rsid w:val="00C03780"/>
    <w:rsid w:val="00C03872"/>
    <w:rsid w:val="00C03B5E"/>
    <w:rsid w:val="00C03D84"/>
    <w:rsid w:val="00C03E61"/>
    <w:rsid w:val="00C03F79"/>
    <w:rsid w:val="00C0403D"/>
    <w:rsid w:val="00C040F3"/>
    <w:rsid w:val="00C042F3"/>
    <w:rsid w:val="00C04472"/>
    <w:rsid w:val="00C0463B"/>
    <w:rsid w:val="00C047B4"/>
    <w:rsid w:val="00C049A2"/>
    <w:rsid w:val="00C04CDE"/>
    <w:rsid w:val="00C05008"/>
    <w:rsid w:val="00C050EE"/>
    <w:rsid w:val="00C050FF"/>
    <w:rsid w:val="00C05296"/>
    <w:rsid w:val="00C05735"/>
    <w:rsid w:val="00C05B12"/>
    <w:rsid w:val="00C05B1B"/>
    <w:rsid w:val="00C05BB1"/>
    <w:rsid w:val="00C0603D"/>
    <w:rsid w:val="00C06154"/>
    <w:rsid w:val="00C063E6"/>
    <w:rsid w:val="00C06503"/>
    <w:rsid w:val="00C06FB6"/>
    <w:rsid w:val="00C072EB"/>
    <w:rsid w:val="00C0751F"/>
    <w:rsid w:val="00C07544"/>
    <w:rsid w:val="00C076B3"/>
    <w:rsid w:val="00C0781C"/>
    <w:rsid w:val="00C07963"/>
    <w:rsid w:val="00C07991"/>
    <w:rsid w:val="00C07A54"/>
    <w:rsid w:val="00C07C9D"/>
    <w:rsid w:val="00C07CF9"/>
    <w:rsid w:val="00C07D09"/>
    <w:rsid w:val="00C07DC6"/>
    <w:rsid w:val="00C07E71"/>
    <w:rsid w:val="00C100D7"/>
    <w:rsid w:val="00C101B1"/>
    <w:rsid w:val="00C108ED"/>
    <w:rsid w:val="00C10B56"/>
    <w:rsid w:val="00C10F70"/>
    <w:rsid w:val="00C111D5"/>
    <w:rsid w:val="00C112CE"/>
    <w:rsid w:val="00C1133F"/>
    <w:rsid w:val="00C1162E"/>
    <w:rsid w:val="00C1170F"/>
    <w:rsid w:val="00C11A4D"/>
    <w:rsid w:val="00C11B77"/>
    <w:rsid w:val="00C11BC6"/>
    <w:rsid w:val="00C11D4B"/>
    <w:rsid w:val="00C11EF3"/>
    <w:rsid w:val="00C1216D"/>
    <w:rsid w:val="00C12226"/>
    <w:rsid w:val="00C123AE"/>
    <w:rsid w:val="00C123DD"/>
    <w:rsid w:val="00C1250B"/>
    <w:rsid w:val="00C12928"/>
    <w:rsid w:val="00C12A41"/>
    <w:rsid w:val="00C12DD8"/>
    <w:rsid w:val="00C1333A"/>
    <w:rsid w:val="00C135BC"/>
    <w:rsid w:val="00C136AD"/>
    <w:rsid w:val="00C1371C"/>
    <w:rsid w:val="00C1371F"/>
    <w:rsid w:val="00C138BC"/>
    <w:rsid w:val="00C13B70"/>
    <w:rsid w:val="00C13E28"/>
    <w:rsid w:val="00C1409D"/>
    <w:rsid w:val="00C140C7"/>
    <w:rsid w:val="00C142B6"/>
    <w:rsid w:val="00C14425"/>
    <w:rsid w:val="00C146D5"/>
    <w:rsid w:val="00C14814"/>
    <w:rsid w:val="00C148F5"/>
    <w:rsid w:val="00C14D2E"/>
    <w:rsid w:val="00C14E18"/>
    <w:rsid w:val="00C151F1"/>
    <w:rsid w:val="00C1522B"/>
    <w:rsid w:val="00C155B3"/>
    <w:rsid w:val="00C1582C"/>
    <w:rsid w:val="00C15AEB"/>
    <w:rsid w:val="00C15CE4"/>
    <w:rsid w:val="00C15D2C"/>
    <w:rsid w:val="00C15E83"/>
    <w:rsid w:val="00C160DB"/>
    <w:rsid w:val="00C1626D"/>
    <w:rsid w:val="00C162D9"/>
    <w:rsid w:val="00C16429"/>
    <w:rsid w:val="00C16567"/>
    <w:rsid w:val="00C1665C"/>
    <w:rsid w:val="00C16932"/>
    <w:rsid w:val="00C16A94"/>
    <w:rsid w:val="00C16D9B"/>
    <w:rsid w:val="00C16E78"/>
    <w:rsid w:val="00C16E97"/>
    <w:rsid w:val="00C170F4"/>
    <w:rsid w:val="00C17332"/>
    <w:rsid w:val="00C1762E"/>
    <w:rsid w:val="00C1779F"/>
    <w:rsid w:val="00C17A29"/>
    <w:rsid w:val="00C20649"/>
    <w:rsid w:val="00C2086A"/>
    <w:rsid w:val="00C20A33"/>
    <w:rsid w:val="00C20C97"/>
    <w:rsid w:val="00C20F42"/>
    <w:rsid w:val="00C216C7"/>
    <w:rsid w:val="00C21921"/>
    <w:rsid w:val="00C21D7B"/>
    <w:rsid w:val="00C2222C"/>
    <w:rsid w:val="00C2229D"/>
    <w:rsid w:val="00C2237A"/>
    <w:rsid w:val="00C2240B"/>
    <w:rsid w:val="00C2242C"/>
    <w:rsid w:val="00C22955"/>
    <w:rsid w:val="00C22C30"/>
    <w:rsid w:val="00C22CA6"/>
    <w:rsid w:val="00C22F15"/>
    <w:rsid w:val="00C233AC"/>
    <w:rsid w:val="00C23414"/>
    <w:rsid w:val="00C23BEA"/>
    <w:rsid w:val="00C23E11"/>
    <w:rsid w:val="00C243DC"/>
    <w:rsid w:val="00C247BA"/>
    <w:rsid w:val="00C24972"/>
    <w:rsid w:val="00C24979"/>
    <w:rsid w:val="00C249A7"/>
    <w:rsid w:val="00C24A4B"/>
    <w:rsid w:val="00C2508E"/>
    <w:rsid w:val="00C250D5"/>
    <w:rsid w:val="00C251B3"/>
    <w:rsid w:val="00C25325"/>
    <w:rsid w:val="00C253EE"/>
    <w:rsid w:val="00C25936"/>
    <w:rsid w:val="00C259F1"/>
    <w:rsid w:val="00C25D83"/>
    <w:rsid w:val="00C26292"/>
    <w:rsid w:val="00C26818"/>
    <w:rsid w:val="00C268D9"/>
    <w:rsid w:val="00C26E9F"/>
    <w:rsid w:val="00C27074"/>
    <w:rsid w:val="00C27314"/>
    <w:rsid w:val="00C274EA"/>
    <w:rsid w:val="00C27836"/>
    <w:rsid w:val="00C27F93"/>
    <w:rsid w:val="00C304A3"/>
    <w:rsid w:val="00C304C5"/>
    <w:rsid w:val="00C30512"/>
    <w:rsid w:val="00C30827"/>
    <w:rsid w:val="00C309DA"/>
    <w:rsid w:val="00C30ADF"/>
    <w:rsid w:val="00C30B4F"/>
    <w:rsid w:val="00C30C03"/>
    <w:rsid w:val="00C30C92"/>
    <w:rsid w:val="00C30CC6"/>
    <w:rsid w:val="00C30F49"/>
    <w:rsid w:val="00C3117A"/>
    <w:rsid w:val="00C31187"/>
    <w:rsid w:val="00C31199"/>
    <w:rsid w:val="00C311B1"/>
    <w:rsid w:val="00C314CE"/>
    <w:rsid w:val="00C317E0"/>
    <w:rsid w:val="00C31827"/>
    <w:rsid w:val="00C31A12"/>
    <w:rsid w:val="00C31B89"/>
    <w:rsid w:val="00C31B8D"/>
    <w:rsid w:val="00C31F67"/>
    <w:rsid w:val="00C32118"/>
    <w:rsid w:val="00C32370"/>
    <w:rsid w:val="00C3255F"/>
    <w:rsid w:val="00C32CBD"/>
    <w:rsid w:val="00C32EFC"/>
    <w:rsid w:val="00C33031"/>
    <w:rsid w:val="00C33437"/>
    <w:rsid w:val="00C33481"/>
    <w:rsid w:val="00C334B4"/>
    <w:rsid w:val="00C334E4"/>
    <w:rsid w:val="00C33E4A"/>
    <w:rsid w:val="00C33E8E"/>
    <w:rsid w:val="00C33EF4"/>
    <w:rsid w:val="00C33FE0"/>
    <w:rsid w:val="00C34124"/>
    <w:rsid w:val="00C344D9"/>
    <w:rsid w:val="00C34619"/>
    <w:rsid w:val="00C3490D"/>
    <w:rsid w:val="00C349EF"/>
    <w:rsid w:val="00C34E2B"/>
    <w:rsid w:val="00C34F35"/>
    <w:rsid w:val="00C34F91"/>
    <w:rsid w:val="00C35028"/>
    <w:rsid w:val="00C3586C"/>
    <w:rsid w:val="00C359C1"/>
    <w:rsid w:val="00C35C5A"/>
    <w:rsid w:val="00C35CB7"/>
    <w:rsid w:val="00C36034"/>
    <w:rsid w:val="00C363B5"/>
    <w:rsid w:val="00C36523"/>
    <w:rsid w:val="00C369F3"/>
    <w:rsid w:val="00C36EC3"/>
    <w:rsid w:val="00C3747C"/>
    <w:rsid w:val="00C376F7"/>
    <w:rsid w:val="00C37744"/>
    <w:rsid w:val="00C37750"/>
    <w:rsid w:val="00C3795F"/>
    <w:rsid w:val="00C37C98"/>
    <w:rsid w:val="00C37F8C"/>
    <w:rsid w:val="00C400CD"/>
    <w:rsid w:val="00C402D0"/>
    <w:rsid w:val="00C40577"/>
    <w:rsid w:val="00C4095A"/>
    <w:rsid w:val="00C40B78"/>
    <w:rsid w:val="00C40E53"/>
    <w:rsid w:val="00C40E8A"/>
    <w:rsid w:val="00C40F0F"/>
    <w:rsid w:val="00C40F26"/>
    <w:rsid w:val="00C40F83"/>
    <w:rsid w:val="00C40FF4"/>
    <w:rsid w:val="00C41011"/>
    <w:rsid w:val="00C41052"/>
    <w:rsid w:val="00C41935"/>
    <w:rsid w:val="00C41A67"/>
    <w:rsid w:val="00C41A8A"/>
    <w:rsid w:val="00C41B2A"/>
    <w:rsid w:val="00C41B45"/>
    <w:rsid w:val="00C41C27"/>
    <w:rsid w:val="00C41E59"/>
    <w:rsid w:val="00C42554"/>
    <w:rsid w:val="00C42631"/>
    <w:rsid w:val="00C42716"/>
    <w:rsid w:val="00C428D3"/>
    <w:rsid w:val="00C42CA2"/>
    <w:rsid w:val="00C42E8E"/>
    <w:rsid w:val="00C43479"/>
    <w:rsid w:val="00C43543"/>
    <w:rsid w:val="00C4363F"/>
    <w:rsid w:val="00C43F62"/>
    <w:rsid w:val="00C44328"/>
    <w:rsid w:val="00C44664"/>
    <w:rsid w:val="00C44755"/>
    <w:rsid w:val="00C44763"/>
    <w:rsid w:val="00C448FE"/>
    <w:rsid w:val="00C44AA7"/>
    <w:rsid w:val="00C44B35"/>
    <w:rsid w:val="00C45355"/>
    <w:rsid w:val="00C4545C"/>
    <w:rsid w:val="00C4560C"/>
    <w:rsid w:val="00C45645"/>
    <w:rsid w:val="00C45776"/>
    <w:rsid w:val="00C45779"/>
    <w:rsid w:val="00C457BB"/>
    <w:rsid w:val="00C4593B"/>
    <w:rsid w:val="00C45A2D"/>
    <w:rsid w:val="00C45E34"/>
    <w:rsid w:val="00C45ED1"/>
    <w:rsid w:val="00C46002"/>
    <w:rsid w:val="00C46065"/>
    <w:rsid w:val="00C460A9"/>
    <w:rsid w:val="00C46466"/>
    <w:rsid w:val="00C464F3"/>
    <w:rsid w:val="00C46967"/>
    <w:rsid w:val="00C46DCD"/>
    <w:rsid w:val="00C472B5"/>
    <w:rsid w:val="00C472DA"/>
    <w:rsid w:val="00C47633"/>
    <w:rsid w:val="00C476E9"/>
    <w:rsid w:val="00C47909"/>
    <w:rsid w:val="00C47A23"/>
    <w:rsid w:val="00C47BD3"/>
    <w:rsid w:val="00C47E04"/>
    <w:rsid w:val="00C47E72"/>
    <w:rsid w:val="00C47F01"/>
    <w:rsid w:val="00C5062A"/>
    <w:rsid w:val="00C50B73"/>
    <w:rsid w:val="00C5103F"/>
    <w:rsid w:val="00C512B9"/>
    <w:rsid w:val="00C51796"/>
    <w:rsid w:val="00C51981"/>
    <w:rsid w:val="00C51A27"/>
    <w:rsid w:val="00C51B66"/>
    <w:rsid w:val="00C51B72"/>
    <w:rsid w:val="00C51E28"/>
    <w:rsid w:val="00C5203E"/>
    <w:rsid w:val="00C5211E"/>
    <w:rsid w:val="00C52250"/>
    <w:rsid w:val="00C52410"/>
    <w:rsid w:val="00C524DF"/>
    <w:rsid w:val="00C52D89"/>
    <w:rsid w:val="00C53208"/>
    <w:rsid w:val="00C532E5"/>
    <w:rsid w:val="00C532F3"/>
    <w:rsid w:val="00C53663"/>
    <w:rsid w:val="00C539BA"/>
    <w:rsid w:val="00C53B67"/>
    <w:rsid w:val="00C53BD3"/>
    <w:rsid w:val="00C53CA6"/>
    <w:rsid w:val="00C53F3C"/>
    <w:rsid w:val="00C545C2"/>
    <w:rsid w:val="00C547A3"/>
    <w:rsid w:val="00C547AD"/>
    <w:rsid w:val="00C54A55"/>
    <w:rsid w:val="00C54D45"/>
    <w:rsid w:val="00C54F72"/>
    <w:rsid w:val="00C5511B"/>
    <w:rsid w:val="00C55217"/>
    <w:rsid w:val="00C5536F"/>
    <w:rsid w:val="00C557A1"/>
    <w:rsid w:val="00C55844"/>
    <w:rsid w:val="00C558B2"/>
    <w:rsid w:val="00C55D33"/>
    <w:rsid w:val="00C55DCE"/>
    <w:rsid w:val="00C55E89"/>
    <w:rsid w:val="00C56494"/>
    <w:rsid w:val="00C56B91"/>
    <w:rsid w:val="00C56DD7"/>
    <w:rsid w:val="00C5713F"/>
    <w:rsid w:val="00C57171"/>
    <w:rsid w:val="00C5717A"/>
    <w:rsid w:val="00C573EE"/>
    <w:rsid w:val="00C57913"/>
    <w:rsid w:val="00C57963"/>
    <w:rsid w:val="00C57B34"/>
    <w:rsid w:val="00C57B57"/>
    <w:rsid w:val="00C57B6B"/>
    <w:rsid w:val="00C57FAD"/>
    <w:rsid w:val="00C60BCF"/>
    <w:rsid w:val="00C60D3B"/>
    <w:rsid w:val="00C60DDD"/>
    <w:rsid w:val="00C61232"/>
    <w:rsid w:val="00C61248"/>
    <w:rsid w:val="00C6141F"/>
    <w:rsid w:val="00C6142D"/>
    <w:rsid w:val="00C614AB"/>
    <w:rsid w:val="00C616DC"/>
    <w:rsid w:val="00C61D18"/>
    <w:rsid w:val="00C61F0E"/>
    <w:rsid w:val="00C622F6"/>
    <w:rsid w:val="00C6238E"/>
    <w:rsid w:val="00C6242A"/>
    <w:rsid w:val="00C62572"/>
    <w:rsid w:val="00C62677"/>
    <w:rsid w:val="00C6280E"/>
    <w:rsid w:val="00C62897"/>
    <w:rsid w:val="00C62975"/>
    <w:rsid w:val="00C62BBE"/>
    <w:rsid w:val="00C62BBF"/>
    <w:rsid w:val="00C62C7A"/>
    <w:rsid w:val="00C6310E"/>
    <w:rsid w:val="00C6328D"/>
    <w:rsid w:val="00C63432"/>
    <w:rsid w:val="00C634FD"/>
    <w:rsid w:val="00C635B7"/>
    <w:rsid w:val="00C635FA"/>
    <w:rsid w:val="00C63890"/>
    <w:rsid w:val="00C644D3"/>
    <w:rsid w:val="00C64577"/>
    <w:rsid w:val="00C64699"/>
    <w:rsid w:val="00C647A5"/>
    <w:rsid w:val="00C648AC"/>
    <w:rsid w:val="00C649EA"/>
    <w:rsid w:val="00C64A71"/>
    <w:rsid w:val="00C651B4"/>
    <w:rsid w:val="00C6532B"/>
    <w:rsid w:val="00C6580B"/>
    <w:rsid w:val="00C6585C"/>
    <w:rsid w:val="00C6590F"/>
    <w:rsid w:val="00C659AD"/>
    <w:rsid w:val="00C65B7E"/>
    <w:rsid w:val="00C66032"/>
    <w:rsid w:val="00C66224"/>
    <w:rsid w:val="00C6625A"/>
    <w:rsid w:val="00C66274"/>
    <w:rsid w:val="00C6662A"/>
    <w:rsid w:val="00C66A3B"/>
    <w:rsid w:val="00C66C70"/>
    <w:rsid w:val="00C66D74"/>
    <w:rsid w:val="00C66E99"/>
    <w:rsid w:val="00C670B1"/>
    <w:rsid w:val="00C673BB"/>
    <w:rsid w:val="00C673E5"/>
    <w:rsid w:val="00C6759A"/>
    <w:rsid w:val="00C676A8"/>
    <w:rsid w:val="00C67A47"/>
    <w:rsid w:val="00C67C5B"/>
    <w:rsid w:val="00C67CDD"/>
    <w:rsid w:val="00C67DF8"/>
    <w:rsid w:val="00C67DFF"/>
    <w:rsid w:val="00C7027D"/>
    <w:rsid w:val="00C70293"/>
    <w:rsid w:val="00C70321"/>
    <w:rsid w:val="00C703FF"/>
    <w:rsid w:val="00C7046B"/>
    <w:rsid w:val="00C70863"/>
    <w:rsid w:val="00C70954"/>
    <w:rsid w:val="00C70BA0"/>
    <w:rsid w:val="00C70F99"/>
    <w:rsid w:val="00C71315"/>
    <w:rsid w:val="00C71426"/>
    <w:rsid w:val="00C7152A"/>
    <w:rsid w:val="00C71693"/>
    <w:rsid w:val="00C717C0"/>
    <w:rsid w:val="00C71987"/>
    <w:rsid w:val="00C719FA"/>
    <w:rsid w:val="00C71B42"/>
    <w:rsid w:val="00C71DBB"/>
    <w:rsid w:val="00C71E48"/>
    <w:rsid w:val="00C71FBF"/>
    <w:rsid w:val="00C720FB"/>
    <w:rsid w:val="00C7220B"/>
    <w:rsid w:val="00C722A8"/>
    <w:rsid w:val="00C72496"/>
    <w:rsid w:val="00C7288C"/>
    <w:rsid w:val="00C72D1E"/>
    <w:rsid w:val="00C732B5"/>
    <w:rsid w:val="00C736A8"/>
    <w:rsid w:val="00C736CF"/>
    <w:rsid w:val="00C739DE"/>
    <w:rsid w:val="00C73D4E"/>
    <w:rsid w:val="00C73D68"/>
    <w:rsid w:val="00C73F7C"/>
    <w:rsid w:val="00C7413D"/>
    <w:rsid w:val="00C74184"/>
    <w:rsid w:val="00C7422D"/>
    <w:rsid w:val="00C7424E"/>
    <w:rsid w:val="00C742E7"/>
    <w:rsid w:val="00C747B8"/>
    <w:rsid w:val="00C74883"/>
    <w:rsid w:val="00C748DD"/>
    <w:rsid w:val="00C74C95"/>
    <w:rsid w:val="00C7513E"/>
    <w:rsid w:val="00C753FC"/>
    <w:rsid w:val="00C754C8"/>
    <w:rsid w:val="00C75534"/>
    <w:rsid w:val="00C7566A"/>
    <w:rsid w:val="00C75BF5"/>
    <w:rsid w:val="00C75E88"/>
    <w:rsid w:val="00C7626D"/>
    <w:rsid w:val="00C762E3"/>
    <w:rsid w:val="00C762F3"/>
    <w:rsid w:val="00C763A6"/>
    <w:rsid w:val="00C7643D"/>
    <w:rsid w:val="00C764F4"/>
    <w:rsid w:val="00C765B7"/>
    <w:rsid w:val="00C76835"/>
    <w:rsid w:val="00C76890"/>
    <w:rsid w:val="00C76ADD"/>
    <w:rsid w:val="00C76BFE"/>
    <w:rsid w:val="00C7722F"/>
    <w:rsid w:val="00C77264"/>
    <w:rsid w:val="00C775A4"/>
    <w:rsid w:val="00C777A8"/>
    <w:rsid w:val="00C778A4"/>
    <w:rsid w:val="00C80017"/>
    <w:rsid w:val="00C800C6"/>
    <w:rsid w:val="00C8064C"/>
    <w:rsid w:val="00C808EE"/>
    <w:rsid w:val="00C80988"/>
    <w:rsid w:val="00C80991"/>
    <w:rsid w:val="00C80A00"/>
    <w:rsid w:val="00C80C1F"/>
    <w:rsid w:val="00C80EDB"/>
    <w:rsid w:val="00C81207"/>
    <w:rsid w:val="00C81B4D"/>
    <w:rsid w:val="00C81D0B"/>
    <w:rsid w:val="00C81F7F"/>
    <w:rsid w:val="00C82074"/>
    <w:rsid w:val="00C823F8"/>
    <w:rsid w:val="00C82673"/>
    <w:rsid w:val="00C828C1"/>
    <w:rsid w:val="00C828CA"/>
    <w:rsid w:val="00C82DA9"/>
    <w:rsid w:val="00C82E04"/>
    <w:rsid w:val="00C83077"/>
    <w:rsid w:val="00C83080"/>
    <w:rsid w:val="00C831B8"/>
    <w:rsid w:val="00C8344A"/>
    <w:rsid w:val="00C83538"/>
    <w:rsid w:val="00C83550"/>
    <w:rsid w:val="00C835ED"/>
    <w:rsid w:val="00C83AF9"/>
    <w:rsid w:val="00C841DF"/>
    <w:rsid w:val="00C84EDB"/>
    <w:rsid w:val="00C84F58"/>
    <w:rsid w:val="00C85121"/>
    <w:rsid w:val="00C85A6A"/>
    <w:rsid w:val="00C85B3A"/>
    <w:rsid w:val="00C85C74"/>
    <w:rsid w:val="00C85E0E"/>
    <w:rsid w:val="00C86872"/>
    <w:rsid w:val="00C868B3"/>
    <w:rsid w:val="00C87243"/>
    <w:rsid w:val="00C879C5"/>
    <w:rsid w:val="00C87B6F"/>
    <w:rsid w:val="00C87C96"/>
    <w:rsid w:val="00C87FF7"/>
    <w:rsid w:val="00C90075"/>
    <w:rsid w:val="00C9007F"/>
    <w:rsid w:val="00C9080F"/>
    <w:rsid w:val="00C9084F"/>
    <w:rsid w:val="00C90A10"/>
    <w:rsid w:val="00C90C37"/>
    <w:rsid w:val="00C91234"/>
    <w:rsid w:val="00C912D3"/>
    <w:rsid w:val="00C91735"/>
    <w:rsid w:val="00C91827"/>
    <w:rsid w:val="00C918D2"/>
    <w:rsid w:val="00C919C1"/>
    <w:rsid w:val="00C91B19"/>
    <w:rsid w:val="00C91F85"/>
    <w:rsid w:val="00C92227"/>
    <w:rsid w:val="00C9249B"/>
    <w:rsid w:val="00C92739"/>
    <w:rsid w:val="00C9286B"/>
    <w:rsid w:val="00C9288F"/>
    <w:rsid w:val="00C92A98"/>
    <w:rsid w:val="00C93425"/>
    <w:rsid w:val="00C934BD"/>
    <w:rsid w:val="00C935A2"/>
    <w:rsid w:val="00C93618"/>
    <w:rsid w:val="00C93CCC"/>
    <w:rsid w:val="00C93E44"/>
    <w:rsid w:val="00C93FB2"/>
    <w:rsid w:val="00C942C6"/>
    <w:rsid w:val="00C9438E"/>
    <w:rsid w:val="00C94462"/>
    <w:rsid w:val="00C94759"/>
    <w:rsid w:val="00C94762"/>
    <w:rsid w:val="00C94768"/>
    <w:rsid w:val="00C9476E"/>
    <w:rsid w:val="00C94831"/>
    <w:rsid w:val="00C94833"/>
    <w:rsid w:val="00C948C9"/>
    <w:rsid w:val="00C94979"/>
    <w:rsid w:val="00C94F95"/>
    <w:rsid w:val="00C9516E"/>
    <w:rsid w:val="00C95395"/>
    <w:rsid w:val="00C95636"/>
    <w:rsid w:val="00C9586A"/>
    <w:rsid w:val="00C9591D"/>
    <w:rsid w:val="00C95E91"/>
    <w:rsid w:val="00C95F67"/>
    <w:rsid w:val="00C96060"/>
    <w:rsid w:val="00C962E3"/>
    <w:rsid w:val="00C966DD"/>
    <w:rsid w:val="00C969A5"/>
    <w:rsid w:val="00C972D5"/>
    <w:rsid w:val="00C9731F"/>
    <w:rsid w:val="00C97388"/>
    <w:rsid w:val="00C973FB"/>
    <w:rsid w:val="00C9785A"/>
    <w:rsid w:val="00C97A12"/>
    <w:rsid w:val="00CA0178"/>
    <w:rsid w:val="00CA0259"/>
    <w:rsid w:val="00CA0565"/>
    <w:rsid w:val="00CA0633"/>
    <w:rsid w:val="00CA067D"/>
    <w:rsid w:val="00CA0693"/>
    <w:rsid w:val="00CA078D"/>
    <w:rsid w:val="00CA0A4D"/>
    <w:rsid w:val="00CA0B8C"/>
    <w:rsid w:val="00CA0E46"/>
    <w:rsid w:val="00CA0EE6"/>
    <w:rsid w:val="00CA0F59"/>
    <w:rsid w:val="00CA0FD4"/>
    <w:rsid w:val="00CA1189"/>
    <w:rsid w:val="00CA14A5"/>
    <w:rsid w:val="00CA1709"/>
    <w:rsid w:val="00CA1970"/>
    <w:rsid w:val="00CA19BF"/>
    <w:rsid w:val="00CA1F79"/>
    <w:rsid w:val="00CA21AF"/>
    <w:rsid w:val="00CA238D"/>
    <w:rsid w:val="00CA2765"/>
    <w:rsid w:val="00CA27CE"/>
    <w:rsid w:val="00CA27F8"/>
    <w:rsid w:val="00CA2B40"/>
    <w:rsid w:val="00CA2D9C"/>
    <w:rsid w:val="00CA2E0A"/>
    <w:rsid w:val="00CA2EEF"/>
    <w:rsid w:val="00CA2F5F"/>
    <w:rsid w:val="00CA308D"/>
    <w:rsid w:val="00CA35C5"/>
    <w:rsid w:val="00CA36B7"/>
    <w:rsid w:val="00CA374C"/>
    <w:rsid w:val="00CA388D"/>
    <w:rsid w:val="00CA3AFF"/>
    <w:rsid w:val="00CA3B8E"/>
    <w:rsid w:val="00CA3C74"/>
    <w:rsid w:val="00CA4591"/>
    <w:rsid w:val="00CA46B9"/>
    <w:rsid w:val="00CA4902"/>
    <w:rsid w:val="00CA4A3A"/>
    <w:rsid w:val="00CA4A75"/>
    <w:rsid w:val="00CA4BE5"/>
    <w:rsid w:val="00CA4C27"/>
    <w:rsid w:val="00CA4F03"/>
    <w:rsid w:val="00CA50DB"/>
    <w:rsid w:val="00CA5194"/>
    <w:rsid w:val="00CA5713"/>
    <w:rsid w:val="00CA5979"/>
    <w:rsid w:val="00CA62A6"/>
    <w:rsid w:val="00CA6640"/>
    <w:rsid w:val="00CA66EB"/>
    <w:rsid w:val="00CA6783"/>
    <w:rsid w:val="00CA69F1"/>
    <w:rsid w:val="00CA6F0F"/>
    <w:rsid w:val="00CA7094"/>
    <w:rsid w:val="00CA714D"/>
    <w:rsid w:val="00CA71BB"/>
    <w:rsid w:val="00CA73D6"/>
    <w:rsid w:val="00CA7900"/>
    <w:rsid w:val="00CA793F"/>
    <w:rsid w:val="00CA794C"/>
    <w:rsid w:val="00CA7E76"/>
    <w:rsid w:val="00CB0300"/>
    <w:rsid w:val="00CB0388"/>
    <w:rsid w:val="00CB04FA"/>
    <w:rsid w:val="00CB061D"/>
    <w:rsid w:val="00CB07CE"/>
    <w:rsid w:val="00CB07EE"/>
    <w:rsid w:val="00CB085E"/>
    <w:rsid w:val="00CB0D14"/>
    <w:rsid w:val="00CB1073"/>
    <w:rsid w:val="00CB1081"/>
    <w:rsid w:val="00CB10B1"/>
    <w:rsid w:val="00CB10C3"/>
    <w:rsid w:val="00CB10EF"/>
    <w:rsid w:val="00CB149D"/>
    <w:rsid w:val="00CB14FB"/>
    <w:rsid w:val="00CB180D"/>
    <w:rsid w:val="00CB18AD"/>
    <w:rsid w:val="00CB18E5"/>
    <w:rsid w:val="00CB1E07"/>
    <w:rsid w:val="00CB1F5F"/>
    <w:rsid w:val="00CB201F"/>
    <w:rsid w:val="00CB23E3"/>
    <w:rsid w:val="00CB25E3"/>
    <w:rsid w:val="00CB291C"/>
    <w:rsid w:val="00CB2A4D"/>
    <w:rsid w:val="00CB2B3E"/>
    <w:rsid w:val="00CB2BEF"/>
    <w:rsid w:val="00CB2C8C"/>
    <w:rsid w:val="00CB2C94"/>
    <w:rsid w:val="00CB2EF9"/>
    <w:rsid w:val="00CB30EF"/>
    <w:rsid w:val="00CB33F3"/>
    <w:rsid w:val="00CB379D"/>
    <w:rsid w:val="00CB39AB"/>
    <w:rsid w:val="00CB3A9D"/>
    <w:rsid w:val="00CB3B0B"/>
    <w:rsid w:val="00CB3B6A"/>
    <w:rsid w:val="00CB3C23"/>
    <w:rsid w:val="00CB3D16"/>
    <w:rsid w:val="00CB3DED"/>
    <w:rsid w:val="00CB411A"/>
    <w:rsid w:val="00CB436B"/>
    <w:rsid w:val="00CB462A"/>
    <w:rsid w:val="00CB4EC2"/>
    <w:rsid w:val="00CB51C6"/>
    <w:rsid w:val="00CB52D4"/>
    <w:rsid w:val="00CB52FD"/>
    <w:rsid w:val="00CB5662"/>
    <w:rsid w:val="00CB60D7"/>
    <w:rsid w:val="00CB6451"/>
    <w:rsid w:val="00CB6766"/>
    <w:rsid w:val="00CB68DA"/>
    <w:rsid w:val="00CB6C6B"/>
    <w:rsid w:val="00CB6D2E"/>
    <w:rsid w:val="00CB6D5D"/>
    <w:rsid w:val="00CB7144"/>
    <w:rsid w:val="00CB7380"/>
    <w:rsid w:val="00CB7453"/>
    <w:rsid w:val="00CB77CB"/>
    <w:rsid w:val="00CB7968"/>
    <w:rsid w:val="00CB7B4E"/>
    <w:rsid w:val="00CB7C45"/>
    <w:rsid w:val="00CC0074"/>
    <w:rsid w:val="00CC0468"/>
    <w:rsid w:val="00CC0653"/>
    <w:rsid w:val="00CC0795"/>
    <w:rsid w:val="00CC0C92"/>
    <w:rsid w:val="00CC0D05"/>
    <w:rsid w:val="00CC0F36"/>
    <w:rsid w:val="00CC101F"/>
    <w:rsid w:val="00CC1298"/>
    <w:rsid w:val="00CC1360"/>
    <w:rsid w:val="00CC1860"/>
    <w:rsid w:val="00CC1AD4"/>
    <w:rsid w:val="00CC1B81"/>
    <w:rsid w:val="00CC1C2B"/>
    <w:rsid w:val="00CC1EBF"/>
    <w:rsid w:val="00CC1F1E"/>
    <w:rsid w:val="00CC213F"/>
    <w:rsid w:val="00CC21CA"/>
    <w:rsid w:val="00CC22B1"/>
    <w:rsid w:val="00CC2320"/>
    <w:rsid w:val="00CC2610"/>
    <w:rsid w:val="00CC261E"/>
    <w:rsid w:val="00CC28A7"/>
    <w:rsid w:val="00CC28E8"/>
    <w:rsid w:val="00CC291F"/>
    <w:rsid w:val="00CC2BF9"/>
    <w:rsid w:val="00CC2BFF"/>
    <w:rsid w:val="00CC2C28"/>
    <w:rsid w:val="00CC2D8B"/>
    <w:rsid w:val="00CC37D0"/>
    <w:rsid w:val="00CC3837"/>
    <w:rsid w:val="00CC399B"/>
    <w:rsid w:val="00CC3A5F"/>
    <w:rsid w:val="00CC44A7"/>
    <w:rsid w:val="00CC4860"/>
    <w:rsid w:val="00CC4922"/>
    <w:rsid w:val="00CC492A"/>
    <w:rsid w:val="00CC50FC"/>
    <w:rsid w:val="00CC528B"/>
    <w:rsid w:val="00CC5420"/>
    <w:rsid w:val="00CC5868"/>
    <w:rsid w:val="00CC5CAE"/>
    <w:rsid w:val="00CC5E3A"/>
    <w:rsid w:val="00CC5ED2"/>
    <w:rsid w:val="00CC6129"/>
    <w:rsid w:val="00CC6270"/>
    <w:rsid w:val="00CC6375"/>
    <w:rsid w:val="00CC6436"/>
    <w:rsid w:val="00CC661F"/>
    <w:rsid w:val="00CC67A7"/>
    <w:rsid w:val="00CC68E3"/>
    <w:rsid w:val="00CC71AB"/>
    <w:rsid w:val="00CC7244"/>
    <w:rsid w:val="00CC7435"/>
    <w:rsid w:val="00CC74E2"/>
    <w:rsid w:val="00CC77D0"/>
    <w:rsid w:val="00CC7820"/>
    <w:rsid w:val="00CC7F44"/>
    <w:rsid w:val="00CD014E"/>
    <w:rsid w:val="00CD02A6"/>
    <w:rsid w:val="00CD0332"/>
    <w:rsid w:val="00CD0470"/>
    <w:rsid w:val="00CD0656"/>
    <w:rsid w:val="00CD0996"/>
    <w:rsid w:val="00CD0A0B"/>
    <w:rsid w:val="00CD0A16"/>
    <w:rsid w:val="00CD0A23"/>
    <w:rsid w:val="00CD0F2F"/>
    <w:rsid w:val="00CD0F39"/>
    <w:rsid w:val="00CD0FDC"/>
    <w:rsid w:val="00CD10EF"/>
    <w:rsid w:val="00CD122D"/>
    <w:rsid w:val="00CD14F2"/>
    <w:rsid w:val="00CD194C"/>
    <w:rsid w:val="00CD1ABA"/>
    <w:rsid w:val="00CD1B2A"/>
    <w:rsid w:val="00CD1C49"/>
    <w:rsid w:val="00CD1C4F"/>
    <w:rsid w:val="00CD1DD8"/>
    <w:rsid w:val="00CD1F49"/>
    <w:rsid w:val="00CD21C1"/>
    <w:rsid w:val="00CD2255"/>
    <w:rsid w:val="00CD227D"/>
    <w:rsid w:val="00CD22F7"/>
    <w:rsid w:val="00CD23E5"/>
    <w:rsid w:val="00CD2442"/>
    <w:rsid w:val="00CD25B1"/>
    <w:rsid w:val="00CD25EF"/>
    <w:rsid w:val="00CD285D"/>
    <w:rsid w:val="00CD2B2E"/>
    <w:rsid w:val="00CD2BC7"/>
    <w:rsid w:val="00CD2D67"/>
    <w:rsid w:val="00CD31F1"/>
    <w:rsid w:val="00CD34EB"/>
    <w:rsid w:val="00CD36C5"/>
    <w:rsid w:val="00CD37EF"/>
    <w:rsid w:val="00CD382C"/>
    <w:rsid w:val="00CD3DD9"/>
    <w:rsid w:val="00CD4882"/>
    <w:rsid w:val="00CD4883"/>
    <w:rsid w:val="00CD493D"/>
    <w:rsid w:val="00CD49D1"/>
    <w:rsid w:val="00CD4CBE"/>
    <w:rsid w:val="00CD4CF0"/>
    <w:rsid w:val="00CD4D8A"/>
    <w:rsid w:val="00CD5025"/>
    <w:rsid w:val="00CD50EE"/>
    <w:rsid w:val="00CD541C"/>
    <w:rsid w:val="00CD581F"/>
    <w:rsid w:val="00CD5845"/>
    <w:rsid w:val="00CD5F48"/>
    <w:rsid w:val="00CD5F69"/>
    <w:rsid w:val="00CD6221"/>
    <w:rsid w:val="00CD63DB"/>
    <w:rsid w:val="00CD6479"/>
    <w:rsid w:val="00CD685B"/>
    <w:rsid w:val="00CD6A5B"/>
    <w:rsid w:val="00CD6AFE"/>
    <w:rsid w:val="00CD6DE1"/>
    <w:rsid w:val="00CD6E88"/>
    <w:rsid w:val="00CD6FEC"/>
    <w:rsid w:val="00CD7010"/>
    <w:rsid w:val="00CD707C"/>
    <w:rsid w:val="00CD712F"/>
    <w:rsid w:val="00CD729B"/>
    <w:rsid w:val="00CD7342"/>
    <w:rsid w:val="00CD746C"/>
    <w:rsid w:val="00CD75A6"/>
    <w:rsid w:val="00CD7673"/>
    <w:rsid w:val="00CD76FB"/>
    <w:rsid w:val="00CD7936"/>
    <w:rsid w:val="00CD7ED3"/>
    <w:rsid w:val="00CE0009"/>
    <w:rsid w:val="00CE028C"/>
    <w:rsid w:val="00CE0A0B"/>
    <w:rsid w:val="00CE1077"/>
    <w:rsid w:val="00CE10AB"/>
    <w:rsid w:val="00CE12BE"/>
    <w:rsid w:val="00CE17A8"/>
    <w:rsid w:val="00CE1875"/>
    <w:rsid w:val="00CE1E93"/>
    <w:rsid w:val="00CE23F5"/>
    <w:rsid w:val="00CE24E2"/>
    <w:rsid w:val="00CE25F2"/>
    <w:rsid w:val="00CE26AF"/>
    <w:rsid w:val="00CE26C4"/>
    <w:rsid w:val="00CE2CD1"/>
    <w:rsid w:val="00CE3146"/>
    <w:rsid w:val="00CE3449"/>
    <w:rsid w:val="00CE376E"/>
    <w:rsid w:val="00CE3831"/>
    <w:rsid w:val="00CE3850"/>
    <w:rsid w:val="00CE3999"/>
    <w:rsid w:val="00CE40EA"/>
    <w:rsid w:val="00CE41EB"/>
    <w:rsid w:val="00CE44F8"/>
    <w:rsid w:val="00CE493D"/>
    <w:rsid w:val="00CE4E6B"/>
    <w:rsid w:val="00CE5202"/>
    <w:rsid w:val="00CE547D"/>
    <w:rsid w:val="00CE549E"/>
    <w:rsid w:val="00CE57D5"/>
    <w:rsid w:val="00CE6109"/>
    <w:rsid w:val="00CE62C0"/>
    <w:rsid w:val="00CE644A"/>
    <w:rsid w:val="00CE68CD"/>
    <w:rsid w:val="00CE6CDD"/>
    <w:rsid w:val="00CE7015"/>
    <w:rsid w:val="00CE7060"/>
    <w:rsid w:val="00CE709C"/>
    <w:rsid w:val="00CE7253"/>
    <w:rsid w:val="00CE72BF"/>
    <w:rsid w:val="00CE74C8"/>
    <w:rsid w:val="00CE7985"/>
    <w:rsid w:val="00CE7A6C"/>
    <w:rsid w:val="00CE7C6D"/>
    <w:rsid w:val="00CF000E"/>
    <w:rsid w:val="00CF0172"/>
    <w:rsid w:val="00CF01A8"/>
    <w:rsid w:val="00CF0387"/>
    <w:rsid w:val="00CF04B7"/>
    <w:rsid w:val="00CF06E2"/>
    <w:rsid w:val="00CF0709"/>
    <w:rsid w:val="00CF087E"/>
    <w:rsid w:val="00CF0935"/>
    <w:rsid w:val="00CF0C91"/>
    <w:rsid w:val="00CF0CCB"/>
    <w:rsid w:val="00CF0E3C"/>
    <w:rsid w:val="00CF0F2E"/>
    <w:rsid w:val="00CF0FBA"/>
    <w:rsid w:val="00CF10D2"/>
    <w:rsid w:val="00CF1219"/>
    <w:rsid w:val="00CF13F8"/>
    <w:rsid w:val="00CF164D"/>
    <w:rsid w:val="00CF165A"/>
    <w:rsid w:val="00CF17F6"/>
    <w:rsid w:val="00CF1A1B"/>
    <w:rsid w:val="00CF1A73"/>
    <w:rsid w:val="00CF1B4C"/>
    <w:rsid w:val="00CF1E75"/>
    <w:rsid w:val="00CF20D7"/>
    <w:rsid w:val="00CF20ED"/>
    <w:rsid w:val="00CF2284"/>
    <w:rsid w:val="00CF250E"/>
    <w:rsid w:val="00CF25F9"/>
    <w:rsid w:val="00CF27B9"/>
    <w:rsid w:val="00CF2CC0"/>
    <w:rsid w:val="00CF2DEF"/>
    <w:rsid w:val="00CF2E88"/>
    <w:rsid w:val="00CF3175"/>
    <w:rsid w:val="00CF335B"/>
    <w:rsid w:val="00CF3366"/>
    <w:rsid w:val="00CF3664"/>
    <w:rsid w:val="00CF3683"/>
    <w:rsid w:val="00CF3B89"/>
    <w:rsid w:val="00CF3C79"/>
    <w:rsid w:val="00CF3FCA"/>
    <w:rsid w:val="00CF415C"/>
    <w:rsid w:val="00CF45C7"/>
    <w:rsid w:val="00CF4680"/>
    <w:rsid w:val="00CF489B"/>
    <w:rsid w:val="00CF4B34"/>
    <w:rsid w:val="00CF4CFD"/>
    <w:rsid w:val="00CF4D6E"/>
    <w:rsid w:val="00CF5074"/>
    <w:rsid w:val="00CF5081"/>
    <w:rsid w:val="00CF515A"/>
    <w:rsid w:val="00CF57ED"/>
    <w:rsid w:val="00CF58CC"/>
    <w:rsid w:val="00CF5992"/>
    <w:rsid w:val="00CF5B22"/>
    <w:rsid w:val="00CF5D16"/>
    <w:rsid w:val="00CF5DA9"/>
    <w:rsid w:val="00CF61CE"/>
    <w:rsid w:val="00CF6258"/>
    <w:rsid w:val="00CF633C"/>
    <w:rsid w:val="00CF67B8"/>
    <w:rsid w:val="00CF6BA2"/>
    <w:rsid w:val="00CF6C02"/>
    <w:rsid w:val="00CF6CF4"/>
    <w:rsid w:val="00CF6F21"/>
    <w:rsid w:val="00CF7935"/>
    <w:rsid w:val="00D0037D"/>
    <w:rsid w:val="00D0056A"/>
    <w:rsid w:val="00D00658"/>
    <w:rsid w:val="00D009B5"/>
    <w:rsid w:val="00D00C31"/>
    <w:rsid w:val="00D0116E"/>
    <w:rsid w:val="00D011AC"/>
    <w:rsid w:val="00D01369"/>
    <w:rsid w:val="00D013F6"/>
    <w:rsid w:val="00D013FB"/>
    <w:rsid w:val="00D015A8"/>
    <w:rsid w:val="00D017D7"/>
    <w:rsid w:val="00D019C0"/>
    <w:rsid w:val="00D01AA4"/>
    <w:rsid w:val="00D01B6C"/>
    <w:rsid w:val="00D01B7A"/>
    <w:rsid w:val="00D01FE8"/>
    <w:rsid w:val="00D021AE"/>
    <w:rsid w:val="00D026F2"/>
    <w:rsid w:val="00D027C6"/>
    <w:rsid w:val="00D02E8A"/>
    <w:rsid w:val="00D03015"/>
    <w:rsid w:val="00D030F5"/>
    <w:rsid w:val="00D032DA"/>
    <w:rsid w:val="00D034C7"/>
    <w:rsid w:val="00D03B47"/>
    <w:rsid w:val="00D03BA5"/>
    <w:rsid w:val="00D0461E"/>
    <w:rsid w:val="00D04CBB"/>
    <w:rsid w:val="00D04CD6"/>
    <w:rsid w:val="00D05049"/>
    <w:rsid w:val="00D05389"/>
    <w:rsid w:val="00D057B6"/>
    <w:rsid w:val="00D0596F"/>
    <w:rsid w:val="00D0597A"/>
    <w:rsid w:val="00D05D43"/>
    <w:rsid w:val="00D05D6C"/>
    <w:rsid w:val="00D05D96"/>
    <w:rsid w:val="00D05F90"/>
    <w:rsid w:val="00D0600C"/>
    <w:rsid w:val="00D06559"/>
    <w:rsid w:val="00D068A9"/>
    <w:rsid w:val="00D06924"/>
    <w:rsid w:val="00D0703F"/>
    <w:rsid w:val="00D070DC"/>
    <w:rsid w:val="00D07178"/>
    <w:rsid w:val="00D071E1"/>
    <w:rsid w:val="00D074BF"/>
    <w:rsid w:val="00D075FD"/>
    <w:rsid w:val="00D07735"/>
    <w:rsid w:val="00D077C5"/>
    <w:rsid w:val="00D077EF"/>
    <w:rsid w:val="00D07B04"/>
    <w:rsid w:val="00D07EB5"/>
    <w:rsid w:val="00D07FCC"/>
    <w:rsid w:val="00D101C8"/>
    <w:rsid w:val="00D102A7"/>
    <w:rsid w:val="00D104E8"/>
    <w:rsid w:val="00D106F1"/>
    <w:rsid w:val="00D10745"/>
    <w:rsid w:val="00D11720"/>
    <w:rsid w:val="00D117E0"/>
    <w:rsid w:val="00D119C8"/>
    <w:rsid w:val="00D11A77"/>
    <w:rsid w:val="00D11DFE"/>
    <w:rsid w:val="00D12482"/>
    <w:rsid w:val="00D124F3"/>
    <w:rsid w:val="00D125C2"/>
    <w:rsid w:val="00D12772"/>
    <w:rsid w:val="00D12B12"/>
    <w:rsid w:val="00D12B48"/>
    <w:rsid w:val="00D12DA1"/>
    <w:rsid w:val="00D13087"/>
    <w:rsid w:val="00D13117"/>
    <w:rsid w:val="00D1320E"/>
    <w:rsid w:val="00D135C9"/>
    <w:rsid w:val="00D136C9"/>
    <w:rsid w:val="00D137FC"/>
    <w:rsid w:val="00D1396B"/>
    <w:rsid w:val="00D13AD3"/>
    <w:rsid w:val="00D13D25"/>
    <w:rsid w:val="00D13E50"/>
    <w:rsid w:val="00D13F6C"/>
    <w:rsid w:val="00D1408A"/>
    <w:rsid w:val="00D140D0"/>
    <w:rsid w:val="00D14244"/>
    <w:rsid w:val="00D1431A"/>
    <w:rsid w:val="00D14328"/>
    <w:rsid w:val="00D143E7"/>
    <w:rsid w:val="00D14593"/>
    <w:rsid w:val="00D14A39"/>
    <w:rsid w:val="00D14B0D"/>
    <w:rsid w:val="00D14FA7"/>
    <w:rsid w:val="00D154DD"/>
    <w:rsid w:val="00D15B16"/>
    <w:rsid w:val="00D15C85"/>
    <w:rsid w:val="00D15FAD"/>
    <w:rsid w:val="00D16407"/>
    <w:rsid w:val="00D16472"/>
    <w:rsid w:val="00D1697F"/>
    <w:rsid w:val="00D16A1B"/>
    <w:rsid w:val="00D16A1E"/>
    <w:rsid w:val="00D16B25"/>
    <w:rsid w:val="00D16B66"/>
    <w:rsid w:val="00D16C73"/>
    <w:rsid w:val="00D16FFA"/>
    <w:rsid w:val="00D17844"/>
    <w:rsid w:val="00D17914"/>
    <w:rsid w:val="00D20267"/>
    <w:rsid w:val="00D20785"/>
    <w:rsid w:val="00D20AC4"/>
    <w:rsid w:val="00D20B07"/>
    <w:rsid w:val="00D20E38"/>
    <w:rsid w:val="00D20F25"/>
    <w:rsid w:val="00D2108C"/>
    <w:rsid w:val="00D21287"/>
    <w:rsid w:val="00D21982"/>
    <w:rsid w:val="00D21CC8"/>
    <w:rsid w:val="00D220C0"/>
    <w:rsid w:val="00D22382"/>
    <w:rsid w:val="00D225DD"/>
    <w:rsid w:val="00D2260C"/>
    <w:rsid w:val="00D227CA"/>
    <w:rsid w:val="00D22A59"/>
    <w:rsid w:val="00D22A84"/>
    <w:rsid w:val="00D22B4A"/>
    <w:rsid w:val="00D22B66"/>
    <w:rsid w:val="00D22D65"/>
    <w:rsid w:val="00D22F39"/>
    <w:rsid w:val="00D22FA7"/>
    <w:rsid w:val="00D231E2"/>
    <w:rsid w:val="00D23452"/>
    <w:rsid w:val="00D234C7"/>
    <w:rsid w:val="00D237D3"/>
    <w:rsid w:val="00D237DF"/>
    <w:rsid w:val="00D2394A"/>
    <w:rsid w:val="00D23E00"/>
    <w:rsid w:val="00D24057"/>
    <w:rsid w:val="00D2416E"/>
    <w:rsid w:val="00D242D8"/>
    <w:rsid w:val="00D2509E"/>
    <w:rsid w:val="00D252F7"/>
    <w:rsid w:val="00D2536D"/>
    <w:rsid w:val="00D255E2"/>
    <w:rsid w:val="00D257CB"/>
    <w:rsid w:val="00D25BB6"/>
    <w:rsid w:val="00D25DC5"/>
    <w:rsid w:val="00D25F41"/>
    <w:rsid w:val="00D25F97"/>
    <w:rsid w:val="00D263D3"/>
    <w:rsid w:val="00D26F42"/>
    <w:rsid w:val="00D26FB3"/>
    <w:rsid w:val="00D272EF"/>
    <w:rsid w:val="00D2758E"/>
    <w:rsid w:val="00D27765"/>
    <w:rsid w:val="00D2798A"/>
    <w:rsid w:val="00D27A18"/>
    <w:rsid w:val="00D27A48"/>
    <w:rsid w:val="00D27AB1"/>
    <w:rsid w:val="00D27B0B"/>
    <w:rsid w:val="00D27E01"/>
    <w:rsid w:val="00D27E28"/>
    <w:rsid w:val="00D27F2B"/>
    <w:rsid w:val="00D30237"/>
    <w:rsid w:val="00D30242"/>
    <w:rsid w:val="00D302F6"/>
    <w:rsid w:val="00D304BF"/>
    <w:rsid w:val="00D309DE"/>
    <w:rsid w:val="00D315D7"/>
    <w:rsid w:val="00D315DA"/>
    <w:rsid w:val="00D316FD"/>
    <w:rsid w:val="00D3189B"/>
    <w:rsid w:val="00D31D32"/>
    <w:rsid w:val="00D321AD"/>
    <w:rsid w:val="00D322E1"/>
    <w:rsid w:val="00D32349"/>
    <w:rsid w:val="00D3244C"/>
    <w:rsid w:val="00D325AE"/>
    <w:rsid w:val="00D32638"/>
    <w:rsid w:val="00D326E1"/>
    <w:rsid w:val="00D326F3"/>
    <w:rsid w:val="00D327B9"/>
    <w:rsid w:val="00D32A66"/>
    <w:rsid w:val="00D32B34"/>
    <w:rsid w:val="00D32BCE"/>
    <w:rsid w:val="00D32DDA"/>
    <w:rsid w:val="00D335E2"/>
    <w:rsid w:val="00D336CC"/>
    <w:rsid w:val="00D336E2"/>
    <w:rsid w:val="00D3375B"/>
    <w:rsid w:val="00D33999"/>
    <w:rsid w:val="00D339D4"/>
    <w:rsid w:val="00D33C2E"/>
    <w:rsid w:val="00D33FDD"/>
    <w:rsid w:val="00D34023"/>
    <w:rsid w:val="00D34289"/>
    <w:rsid w:val="00D3457A"/>
    <w:rsid w:val="00D349C0"/>
    <w:rsid w:val="00D34A80"/>
    <w:rsid w:val="00D34E1C"/>
    <w:rsid w:val="00D34F7D"/>
    <w:rsid w:val="00D350CB"/>
    <w:rsid w:val="00D3517E"/>
    <w:rsid w:val="00D35195"/>
    <w:rsid w:val="00D35226"/>
    <w:rsid w:val="00D354FF"/>
    <w:rsid w:val="00D3582E"/>
    <w:rsid w:val="00D35B1A"/>
    <w:rsid w:val="00D35C2D"/>
    <w:rsid w:val="00D35C74"/>
    <w:rsid w:val="00D35DBC"/>
    <w:rsid w:val="00D35E2D"/>
    <w:rsid w:val="00D35E6C"/>
    <w:rsid w:val="00D361BD"/>
    <w:rsid w:val="00D36326"/>
    <w:rsid w:val="00D3672C"/>
    <w:rsid w:val="00D36B71"/>
    <w:rsid w:val="00D36C39"/>
    <w:rsid w:val="00D371FC"/>
    <w:rsid w:val="00D37C3C"/>
    <w:rsid w:val="00D401D7"/>
    <w:rsid w:val="00D405B6"/>
    <w:rsid w:val="00D407F8"/>
    <w:rsid w:val="00D408FD"/>
    <w:rsid w:val="00D409DD"/>
    <w:rsid w:val="00D40C69"/>
    <w:rsid w:val="00D40DFE"/>
    <w:rsid w:val="00D40E41"/>
    <w:rsid w:val="00D41581"/>
    <w:rsid w:val="00D41BE5"/>
    <w:rsid w:val="00D41D58"/>
    <w:rsid w:val="00D41DDD"/>
    <w:rsid w:val="00D4204C"/>
    <w:rsid w:val="00D42198"/>
    <w:rsid w:val="00D422A6"/>
    <w:rsid w:val="00D4231D"/>
    <w:rsid w:val="00D425A1"/>
    <w:rsid w:val="00D42A7A"/>
    <w:rsid w:val="00D42D84"/>
    <w:rsid w:val="00D42DC3"/>
    <w:rsid w:val="00D4312C"/>
    <w:rsid w:val="00D4321C"/>
    <w:rsid w:val="00D43440"/>
    <w:rsid w:val="00D43618"/>
    <w:rsid w:val="00D43775"/>
    <w:rsid w:val="00D43776"/>
    <w:rsid w:val="00D43AF9"/>
    <w:rsid w:val="00D43BE0"/>
    <w:rsid w:val="00D44360"/>
    <w:rsid w:val="00D44385"/>
    <w:rsid w:val="00D446C0"/>
    <w:rsid w:val="00D4490C"/>
    <w:rsid w:val="00D44A2A"/>
    <w:rsid w:val="00D44AAF"/>
    <w:rsid w:val="00D44C4B"/>
    <w:rsid w:val="00D44DE1"/>
    <w:rsid w:val="00D44E5C"/>
    <w:rsid w:val="00D44E92"/>
    <w:rsid w:val="00D44F1D"/>
    <w:rsid w:val="00D44F87"/>
    <w:rsid w:val="00D4533F"/>
    <w:rsid w:val="00D45409"/>
    <w:rsid w:val="00D45C65"/>
    <w:rsid w:val="00D4619B"/>
    <w:rsid w:val="00D46603"/>
    <w:rsid w:val="00D46A39"/>
    <w:rsid w:val="00D46D2A"/>
    <w:rsid w:val="00D46EBC"/>
    <w:rsid w:val="00D47039"/>
    <w:rsid w:val="00D47290"/>
    <w:rsid w:val="00D47346"/>
    <w:rsid w:val="00D474B5"/>
    <w:rsid w:val="00D47575"/>
    <w:rsid w:val="00D4783C"/>
    <w:rsid w:val="00D4784D"/>
    <w:rsid w:val="00D478C0"/>
    <w:rsid w:val="00D47918"/>
    <w:rsid w:val="00D47A3F"/>
    <w:rsid w:val="00D47C78"/>
    <w:rsid w:val="00D47E28"/>
    <w:rsid w:val="00D47F5A"/>
    <w:rsid w:val="00D47FFA"/>
    <w:rsid w:val="00D507B3"/>
    <w:rsid w:val="00D5086F"/>
    <w:rsid w:val="00D5090A"/>
    <w:rsid w:val="00D50D1A"/>
    <w:rsid w:val="00D50EC3"/>
    <w:rsid w:val="00D50FD9"/>
    <w:rsid w:val="00D511EF"/>
    <w:rsid w:val="00D51255"/>
    <w:rsid w:val="00D517A2"/>
    <w:rsid w:val="00D51A69"/>
    <w:rsid w:val="00D51CC2"/>
    <w:rsid w:val="00D52046"/>
    <w:rsid w:val="00D527DF"/>
    <w:rsid w:val="00D52B35"/>
    <w:rsid w:val="00D52BA7"/>
    <w:rsid w:val="00D52EAB"/>
    <w:rsid w:val="00D52FBD"/>
    <w:rsid w:val="00D52FBE"/>
    <w:rsid w:val="00D53109"/>
    <w:rsid w:val="00D5321F"/>
    <w:rsid w:val="00D5357D"/>
    <w:rsid w:val="00D535EB"/>
    <w:rsid w:val="00D53656"/>
    <w:rsid w:val="00D53731"/>
    <w:rsid w:val="00D53984"/>
    <w:rsid w:val="00D53A24"/>
    <w:rsid w:val="00D5400C"/>
    <w:rsid w:val="00D540F0"/>
    <w:rsid w:val="00D54105"/>
    <w:rsid w:val="00D549FF"/>
    <w:rsid w:val="00D54E25"/>
    <w:rsid w:val="00D55082"/>
    <w:rsid w:val="00D55111"/>
    <w:rsid w:val="00D55653"/>
    <w:rsid w:val="00D55887"/>
    <w:rsid w:val="00D55A08"/>
    <w:rsid w:val="00D55D5D"/>
    <w:rsid w:val="00D56030"/>
    <w:rsid w:val="00D560FE"/>
    <w:rsid w:val="00D564C5"/>
    <w:rsid w:val="00D5666D"/>
    <w:rsid w:val="00D56DE6"/>
    <w:rsid w:val="00D56FD2"/>
    <w:rsid w:val="00D5752E"/>
    <w:rsid w:val="00D57701"/>
    <w:rsid w:val="00D57BAB"/>
    <w:rsid w:val="00D57D14"/>
    <w:rsid w:val="00D57E84"/>
    <w:rsid w:val="00D57F24"/>
    <w:rsid w:val="00D60053"/>
    <w:rsid w:val="00D603E2"/>
    <w:rsid w:val="00D604A3"/>
    <w:rsid w:val="00D60877"/>
    <w:rsid w:val="00D60BED"/>
    <w:rsid w:val="00D60D76"/>
    <w:rsid w:val="00D60DBD"/>
    <w:rsid w:val="00D60DE3"/>
    <w:rsid w:val="00D60E9E"/>
    <w:rsid w:val="00D611BE"/>
    <w:rsid w:val="00D6128F"/>
    <w:rsid w:val="00D614B9"/>
    <w:rsid w:val="00D615A2"/>
    <w:rsid w:val="00D61759"/>
    <w:rsid w:val="00D6183A"/>
    <w:rsid w:val="00D61B8A"/>
    <w:rsid w:val="00D61C49"/>
    <w:rsid w:val="00D62238"/>
    <w:rsid w:val="00D624BF"/>
    <w:rsid w:val="00D627F5"/>
    <w:rsid w:val="00D62BA6"/>
    <w:rsid w:val="00D62D7B"/>
    <w:rsid w:val="00D63493"/>
    <w:rsid w:val="00D63817"/>
    <w:rsid w:val="00D6389F"/>
    <w:rsid w:val="00D63A76"/>
    <w:rsid w:val="00D63AF5"/>
    <w:rsid w:val="00D64075"/>
    <w:rsid w:val="00D6446D"/>
    <w:rsid w:val="00D64568"/>
    <w:rsid w:val="00D6459A"/>
    <w:rsid w:val="00D647E2"/>
    <w:rsid w:val="00D648D7"/>
    <w:rsid w:val="00D64E63"/>
    <w:rsid w:val="00D64EBF"/>
    <w:rsid w:val="00D65587"/>
    <w:rsid w:val="00D655F1"/>
    <w:rsid w:val="00D656AB"/>
    <w:rsid w:val="00D656B6"/>
    <w:rsid w:val="00D656E4"/>
    <w:rsid w:val="00D66214"/>
    <w:rsid w:val="00D662A2"/>
    <w:rsid w:val="00D66762"/>
    <w:rsid w:val="00D668B2"/>
    <w:rsid w:val="00D66945"/>
    <w:rsid w:val="00D66D8D"/>
    <w:rsid w:val="00D66FAC"/>
    <w:rsid w:val="00D6712B"/>
    <w:rsid w:val="00D67234"/>
    <w:rsid w:val="00D673FF"/>
    <w:rsid w:val="00D67498"/>
    <w:rsid w:val="00D675F1"/>
    <w:rsid w:val="00D677F6"/>
    <w:rsid w:val="00D6787C"/>
    <w:rsid w:val="00D67AD0"/>
    <w:rsid w:val="00D67BFE"/>
    <w:rsid w:val="00D67CE8"/>
    <w:rsid w:val="00D67F06"/>
    <w:rsid w:val="00D70137"/>
    <w:rsid w:val="00D7021C"/>
    <w:rsid w:val="00D70339"/>
    <w:rsid w:val="00D70372"/>
    <w:rsid w:val="00D7051A"/>
    <w:rsid w:val="00D706C4"/>
    <w:rsid w:val="00D7075E"/>
    <w:rsid w:val="00D70986"/>
    <w:rsid w:val="00D70B06"/>
    <w:rsid w:val="00D70C3A"/>
    <w:rsid w:val="00D70D69"/>
    <w:rsid w:val="00D7124B"/>
    <w:rsid w:val="00D71750"/>
    <w:rsid w:val="00D717AC"/>
    <w:rsid w:val="00D71924"/>
    <w:rsid w:val="00D71D7E"/>
    <w:rsid w:val="00D71DD3"/>
    <w:rsid w:val="00D71ED4"/>
    <w:rsid w:val="00D721FF"/>
    <w:rsid w:val="00D72207"/>
    <w:rsid w:val="00D72276"/>
    <w:rsid w:val="00D72344"/>
    <w:rsid w:val="00D724FA"/>
    <w:rsid w:val="00D72C44"/>
    <w:rsid w:val="00D72DC9"/>
    <w:rsid w:val="00D72EA2"/>
    <w:rsid w:val="00D73053"/>
    <w:rsid w:val="00D7314B"/>
    <w:rsid w:val="00D7315E"/>
    <w:rsid w:val="00D73628"/>
    <w:rsid w:val="00D7366D"/>
    <w:rsid w:val="00D73732"/>
    <w:rsid w:val="00D73ADC"/>
    <w:rsid w:val="00D73B1D"/>
    <w:rsid w:val="00D73FA9"/>
    <w:rsid w:val="00D74188"/>
    <w:rsid w:val="00D74264"/>
    <w:rsid w:val="00D74427"/>
    <w:rsid w:val="00D7483B"/>
    <w:rsid w:val="00D7496A"/>
    <w:rsid w:val="00D74974"/>
    <w:rsid w:val="00D74E1E"/>
    <w:rsid w:val="00D74F47"/>
    <w:rsid w:val="00D750F4"/>
    <w:rsid w:val="00D75356"/>
    <w:rsid w:val="00D756F4"/>
    <w:rsid w:val="00D75738"/>
    <w:rsid w:val="00D75759"/>
    <w:rsid w:val="00D757C7"/>
    <w:rsid w:val="00D75B52"/>
    <w:rsid w:val="00D75CDD"/>
    <w:rsid w:val="00D762FF"/>
    <w:rsid w:val="00D76715"/>
    <w:rsid w:val="00D76B94"/>
    <w:rsid w:val="00D76C41"/>
    <w:rsid w:val="00D76C63"/>
    <w:rsid w:val="00D76D30"/>
    <w:rsid w:val="00D76F09"/>
    <w:rsid w:val="00D772A7"/>
    <w:rsid w:val="00D773D9"/>
    <w:rsid w:val="00D77420"/>
    <w:rsid w:val="00D777E4"/>
    <w:rsid w:val="00D77967"/>
    <w:rsid w:val="00D779F0"/>
    <w:rsid w:val="00D77F64"/>
    <w:rsid w:val="00D80120"/>
    <w:rsid w:val="00D802F7"/>
    <w:rsid w:val="00D805A6"/>
    <w:rsid w:val="00D80D93"/>
    <w:rsid w:val="00D80EFD"/>
    <w:rsid w:val="00D8109C"/>
    <w:rsid w:val="00D81147"/>
    <w:rsid w:val="00D8122C"/>
    <w:rsid w:val="00D81250"/>
    <w:rsid w:val="00D81497"/>
    <w:rsid w:val="00D8157A"/>
    <w:rsid w:val="00D8159B"/>
    <w:rsid w:val="00D81615"/>
    <w:rsid w:val="00D8173F"/>
    <w:rsid w:val="00D8194E"/>
    <w:rsid w:val="00D81A1F"/>
    <w:rsid w:val="00D81BC4"/>
    <w:rsid w:val="00D81D5B"/>
    <w:rsid w:val="00D81E3C"/>
    <w:rsid w:val="00D81EBC"/>
    <w:rsid w:val="00D820B9"/>
    <w:rsid w:val="00D82200"/>
    <w:rsid w:val="00D8288A"/>
    <w:rsid w:val="00D828F5"/>
    <w:rsid w:val="00D82D37"/>
    <w:rsid w:val="00D82E1F"/>
    <w:rsid w:val="00D831EC"/>
    <w:rsid w:val="00D8324A"/>
    <w:rsid w:val="00D8350C"/>
    <w:rsid w:val="00D8357D"/>
    <w:rsid w:val="00D83755"/>
    <w:rsid w:val="00D83883"/>
    <w:rsid w:val="00D83C6D"/>
    <w:rsid w:val="00D841D2"/>
    <w:rsid w:val="00D84239"/>
    <w:rsid w:val="00D845CE"/>
    <w:rsid w:val="00D84724"/>
    <w:rsid w:val="00D84A96"/>
    <w:rsid w:val="00D84B37"/>
    <w:rsid w:val="00D84BF6"/>
    <w:rsid w:val="00D84D36"/>
    <w:rsid w:val="00D84E9C"/>
    <w:rsid w:val="00D8503C"/>
    <w:rsid w:val="00D85110"/>
    <w:rsid w:val="00D8521C"/>
    <w:rsid w:val="00D85296"/>
    <w:rsid w:val="00D85969"/>
    <w:rsid w:val="00D85997"/>
    <w:rsid w:val="00D85A85"/>
    <w:rsid w:val="00D85E60"/>
    <w:rsid w:val="00D85E8B"/>
    <w:rsid w:val="00D8606B"/>
    <w:rsid w:val="00D8626C"/>
    <w:rsid w:val="00D866BF"/>
    <w:rsid w:val="00D8670A"/>
    <w:rsid w:val="00D86C33"/>
    <w:rsid w:val="00D86D10"/>
    <w:rsid w:val="00D86D8A"/>
    <w:rsid w:val="00D87115"/>
    <w:rsid w:val="00D87290"/>
    <w:rsid w:val="00D8751D"/>
    <w:rsid w:val="00D87649"/>
    <w:rsid w:val="00D876AB"/>
    <w:rsid w:val="00D87B52"/>
    <w:rsid w:val="00D87B61"/>
    <w:rsid w:val="00D9002E"/>
    <w:rsid w:val="00D9003F"/>
    <w:rsid w:val="00D90042"/>
    <w:rsid w:val="00D9054B"/>
    <w:rsid w:val="00D905A1"/>
    <w:rsid w:val="00D9080B"/>
    <w:rsid w:val="00D90B1E"/>
    <w:rsid w:val="00D90C41"/>
    <w:rsid w:val="00D90F3C"/>
    <w:rsid w:val="00D91002"/>
    <w:rsid w:val="00D91199"/>
    <w:rsid w:val="00D911D8"/>
    <w:rsid w:val="00D91318"/>
    <w:rsid w:val="00D913D1"/>
    <w:rsid w:val="00D91607"/>
    <w:rsid w:val="00D9186C"/>
    <w:rsid w:val="00D91AE4"/>
    <w:rsid w:val="00D91E04"/>
    <w:rsid w:val="00D91E88"/>
    <w:rsid w:val="00D91FBF"/>
    <w:rsid w:val="00D92B4D"/>
    <w:rsid w:val="00D92C2D"/>
    <w:rsid w:val="00D92DB5"/>
    <w:rsid w:val="00D9346B"/>
    <w:rsid w:val="00D9356F"/>
    <w:rsid w:val="00D936B4"/>
    <w:rsid w:val="00D93AF6"/>
    <w:rsid w:val="00D93C7D"/>
    <w:rsid w:val="00D9413E"/>
    <w:rsid w:val="00D941FB"/>
    <w:rsid w:val="00D948BF"/>
    <w:rsid w:val="00D95479"/>
    <w:rsid w:val="00D9579B"/>
    <w:rsid w:val="00D958C3"/>
    <w:rsid w:val="00D95978"/>
    <w:rsid w:val="00D95A88"/>
    <w:rsid w:val="00D95B8D"/>
    <w:rsid w:val="00D95B9A"/>
    <w:rsid w:val="00D95DDF"/>
    <w:rsid w:val="00D96137"/>
    <w:rsid w:val="00D9621D"/>
    <w:rsid w:val="00D962A8"/>
    <w:rsid w:val="00D9650C"/>
    <w:rsid w:val="00D9667C"/>
    <w:rsid w:val="00D96CD2"/>
    <w:rsid w:val="00D9781F"/>
    <w:rsid w:val="00D97A5D"/>
    <w:rsid w:val="00D97D45"/>
    <w:rsid w:val="00D97DA9"/>
    <w:rsid w:val="00D97EC1"/>
    <w:rsid w:val="00DA027D"/>
    <w:rsid w:val="00DA0495"/>
    <w:rsid w:val="00DA07F5"/>
    <w:rsid w:val="00DA0C19"/>
    <w:rsid w:val="00DA10D6"/>
    <w:rsid w:val="00DA1137"/>
    <w:rsid w:val="00DA1967"/>
    <w:rsid w:val="00DA1E63"/>
    <w:rsid w:val="00DA2001"/>
    <w:rsid w:val="00DA22A1"/>
    <w:rsid w:val="00DA22D1"/>
    <w:rsid w:val="00DA289D"/>
    <w:rsid w:val="00DA292E"/>
    <w:rsid w:val="00DA2934"/>
    <w:rsid w:val="00DA2A30"/>
    <w:rsid w:val="00DA2ACB"/>
    <w:rsid w:val="00DA3302"/>
    <w:rsid w:val="00DA35CE"/>
    <w:rsid w:val="00DA39AA"/>
    <w:rsid w:val="00DA3B04"/>
    <w:rsid w:val="00DA3DE1"/>
    <w:rsid w:val="00DA3F0D"/>
    <w:rsid w:val="00DA3F8B"/>
    <w:rsid w:val="00DA3FA8"/>
    <w:rsid w:val="00DA408C"/>
    <w:rsid w:val="00DA42F9"/>
    <w:rsid w:val="00DA430A"/>
    <w:rsid w:val="00DA4453"/>
    <w:rsid w:val="00DA4829"/>
    <w:rsid w:val="00DA4CE5"/>
    <w:rsid w:val="00DA4D0D"/>
    <w:rsid w:val="00DA4DD9"/>
    <w:rsid w:val="00DA525D"/>
    <w:rsid w:val="00DA54D4"/>
    <w:rsid w:val="00DA557E"/>
    <w:rsid w:val="00DA55B1"/>
    <w:rsid w:val="00DA5776"/>
    <w:rsid w:val="00DA5B85"/>
    <w:rsid w:val="00DA5BB1"/>
    <w:rsid w:val="00DA5D24"/>
    <w:rsid w:val="00DA5F7F"/>
    <w:rsid w:val="00DA64BA"/>
    <w:rsid w:val="00DA65F7"/>
    <w:rsid w:val="00DA683A"/>
    <w:rsid w:val="00DA6D5A"/>
    <w:rsid w:val="00DA71B6"/>
    <w:rsid w:val="00DA71D1"/>
    <w:rsid w:val="00DA75D3"/>
    <w:rsid w:val="00DA76F8"/>
    <w:rsid w:val="00DA7886"/>
    <w:rsid w:val="00DA78FB"/>
    <w:rsid w:val="00DA7C47"/>
    <w:rsid w:val="00DA7D29"/>
    <w:rsid w:val="00DA7D88"/>
    <w:rsid w:val="00DA7FBA"/>
    <w:rsid w:val="00DB022A"/>
    <w:rsid w:val="00DB0363"/>
    <w:rsid w:val="00DB03B9"/>
    <w:rsid w:val="00DB0933"/>
    <w:rsid w:val="00DB09F5"/>
    <w:rsid w:val="00DB0CF7"/>
    <w:rsid w:val="00DB0EE7"/>
    <w:rsid w:val="00DB1168"/>
    <w:rsid w:val="00DB12DA"/>
    <w:rsid w:val="00DB1346"/>
    <w:rsid w:val="00DB160B"/>
    <w:rsid w:val="00DB1889"/>
    <w:rsid w:val="00DB195B"/>
    <w:rsid w:val="00DB197D"/>
    <w:rsid w:val="00DB1C5C"/>
    <w:rsid w:val="00DB1C73"/>
    <w:rsid w:val="00DB20E0"/>
    <w:rsid w:val="00DB2A0A"/>
    <w:rsid w:val="00DB2B4E"/>
    <w:rsid w:val="00DB301E"/>
    <w:rsid w:val="00DB3092"/>
    <w:rsid w:val="00DB3435"/>
    <w:rsid w:val="00DB360B"/>
    <w:rsid w:val="00DB36CE"/>
    <w:rsid w:val="00DB3A18"/>
    <w:rsid w:val="00DB3CAD"/>
    <w:rsid w:val="00DB4B1F"/>
    <w:rsid w:val="00DB4B69"/>
    <w:rsid w:val="00DB4C14"/>
    <w:rsid w:val="00DB4ED6"/>
    <w:rsid w:val="00DB5A01"/>
    <w:rsid w:val="00DB5A8A"/>
    <w:rsid w:val="00DB5AE9"/>
    <w:rsid w:val="00DB6776"/>
    <w:rsid w:val="00DB6939"/>
    <w:rsid w:val="00DB6944"/>
    <w:rsid w:val="00DB6AC3"/>
    <w:rsid w:val="00DB6C9F"/>
    <w:rsid w:val="00DB743C"/>
    <w:rsid w:val="00DB75D1"/>
    <w:rsid w:val="00DB766B"/>
    <w:rsid w:val="00DB7A70"/>
    <w:rsid w:val="00DB7B43"/>
    <w:rsid w:val="00DB7B85"/>
    <w:rsid w:val="00DB7D13"/>
    <w:rsid w:val="00DB7D8A"/>
    <w:rsid w:val="00DB7F3E"/>
    <w:rsid w:val="00DC00FB"/>
    <w:rsid w:val="00DC04A7"/>
    <w:rsid w:val="00DC058C"/>
    <w:rsid w:val="00DC058D"/>
    <w:rsid w:val="00DC0840"/>
    <w:rsid w:val="00DC0842"/>
    <w:rsid w:val="00DC0942"/>
    <w:rsid w:val="00DC0958"/>
    <w:rsid w:val="00DC0991"/>
    <w:rsid w:val="00DC0A46"/>
    <w:rsid w:val="00DC0B8A"/>
    <w:rsid w:val="00DC0E6B"/>
    <w:rsid w:val="00DC0FC1"/>
    <w:rsid w:val="00DC12D5"/>
    <w:rsid w:val="00DC1A02"/>
    <w:rsid w:val="00DC1AA9"/>
    <w:rsid w:val="00DC1C31"/>
    <w:rsid w:val="00DC2016"/>
    <w:rsid w:val="00DC2069"/>
    <w:rsid w:val="00DC21FF"/>
    <w:rsid w:val="00DC2476"/>
    <w:rsid w:val="00DC2511"/>
    <w:rsid w:val="00DC2714"/>
    <w:rsid w:val="00DC281C"/>
    <w:rsid w:val="00DC2C32"/>
    <w:rsid w:val="00DC2CA9"/>
    <w:rsid w:val="00DC2D6A"/>
    <w:rsid w:val="00DC2EA7"/>
    <w:rsid w:val="00DC2F7A"/>
    <w:rsid w:val="00DC31F1"/>
    <w:rsid w:val="00DC346D"/>
    <w:rsid w:val="00DC3779"/>
    <w:rsid w:val="00DC3BD1"/>
    <w:rsid w:val="00DC3D13"/>
    <w:rsid w:val="00DC3D7E"/>
    <w:rsid w:val="00DC3E1E"/>
    <w:rsid w:val="00DC3EA0"/>
    <w:rsid w:val="00DC3EDF"/>
    <w:rsid w:val="00DC3F2B"/>
    <w:rsid w:val="00DC3F5F"/>
    <w:rsid w:val="00DC4021"/>
    <w:rsid w:val="00DC41C9"/>
    <w:rsid w:val="00DC454D"/>
    <w:rsid w:val="00DC47AD"/>
    <w:rsid w:val="00DC4812"/>
    <w:rsid w:val="00DC4925"/>
    <w:rsid w:val="00DC4A38"/>
    <w:rsid w:val="00DC4AB0"/>
    <w:rsid w:val="00DC4EB0"/>
    <w:rsid w:val="00DC4FA3"/>
    <w:rsid w:val="00DC5021"/>
    <w:rsid w:val="00DC517D"/>
    <w:rsid w:val="00DC5876"/>
    <w:rsid w:val="00DC58D7"/>
    <w:rsid w:val="00DC5B60"/>
    <w:rsid w:val="00DC5DAE"/>
    <w:rsid w:val="00DC66D8"/>
    <w:rsid w:val="00DC7267"/>
    <w:rsid w:val="00DC749A"/>
    <w:rsid w:val="00DC74AE"/>
    <w:rsid w:val="00DC7CA0"/>
    <w:rsid w:val="00DC7D26"/>
    <w:rsid w:val="00DD04CF"/>
    <w:rsid w:val="00DD0855"/>
    <w:rsid w:val="00DD0A6E"/>
    <w:rsid w:val="00DD0BDF"/>
    <w:rsid w:val="00DD0C25"/>
    <w:rsid w:val="00DD0EF5"/>
    <w:rsid w:val="00DD0F3B"/>
    <w:rsid w:val="00DD0FEE"/>
    <w:rsid w:val="00DD159F"/>
    <w:rsid w:val="00DD18B1"/>
    <w:rsid w:val="00DD19E5"/>
    <w:rsid w:val="00DD1BF2"/>
    <w:rsid w:val="00DD1CC9"/>
    <w:rsid w:val="00DD1FAC"/>
    <w:rsid w:val="00DD234D"/>
    <w:rsid w:val="00DD2826"/>
    <w:rsid w:val="00DD2EE0"/>
    <w:rsid w:val="00DD311D"/>
    <w:rsid w:val="00DD3245"/>
    <w:rsid w:val="00DD3288"/>
    <w:rsid w:val="00DD3834"/>
    <w:rsid w:val="00DD3A7C"/>
    <w:rsid w:val="00DD3B40"/>
    <w:rsid w:val="00DD3BDC"/>
    <w:rsid w:val="00DD3D76"/>
    <w:rsid w:val="00DD3E41"/>
    <w:rsid w:val="00DD3EC2"/>
    <w:rsid w:val="00DD3F46"/>
    <w:rsid w:val="00DD44B9"/>
    <w:rsid w:val="00DD458D"/>
    <w:rsid w:val="00DD45F7"/>
    <w:rsid w:val="00DD489A"/>
    <w:rsid w:val="00DD4C07"/>
    <w:rsid w:val="00DD4DDE"/>
    <w:rsid w:val="00DD5238"/>
    <w:rsid w:val="00DD5296"/>
    <w:rsid w:val="00DD5ABA"/>
    <w:rsid w:val="00DD5DDC"/>
    <w:rsid w:val="00DD5EA2"/>
    <w:rsid w:val="00DD5F1B"/>
    <w:rsid w:val="00DD609B"/>
    <w:rsid w:val="00DD6531"/>
    <w:rsid w:val="00DD662C"/>
    <w:rsid w:val="00DD6A6C"/>
    <w:rsid w:val="00DD6ACB"/>
    <w:rsid w:val="00DD6BE6"/>
    <w:rsid w:val="00DD6D8E"/>
    <w:rsid w:val="00DD72A3"/>
    <w:rsid w:val="00DD73D5"/>
    <w:rsid w:val="00DD7D7C"/>
    <w:rsid w:val="00DD7E74"/>
    <w:rsid w:val="00DD7F22"/>
    <w:rsid w:val="00DD7FE6"/>
    <w:rsid w:val="00DE04B0"/>
    <w:rsid w:val="00DE07B2"/>
    <w:rsid w:val="00DE08C7"/>
    <w:rsid w:val="00DE094D"/>
    <w:rsid w:val="00DE0958"/>
    <w:rsid w:val="00DE09CE"/>
    <w:rsid w:val="00DE0A7A"/>
    <w:rsid w:val="00DE0AA0"/>
    <w:rsid w:val="00DE0BB0"/>
    <w:rsid w:val="00DE0C7E"/>
    <w:rsid w:val="00DE0CC9"/>
    <w:rsid w:val="00DE0F6D"/>
    <w:rsid w:val="00DE1DE1"/>
    <w:rsid w:val="00DE1FA4"/>
    <w:rsid w:val="00DE218F"/>
    <w:rsid w:val="00DE21A1"/>
    <w:rsid w:val="00DE226A"/>
    <w:rsid w:val="00DE22BA"/>
    <w:rsid w:val="00DE2522"/>
    <w:rsid w:val="00DE2C77"/>
    <w:rsid w:val="00DE2CA4"/>
    <w:rsid w:val="00DE2DCF"/>
    <w:rsid w:val="00DE3157"/>
    <w:rsid w:val="00DE3243"/>
    <w:rsid w:val="00DE32F1"/>
    <w:rsid w:val="00DE331D"/>
    <w:rsid w:val="00DE3338"/>
    <w:rsid w:val="00DE36D7"/>
    <w:rsid w:val="00DE36ED"/>
    <w:rsid w:val="00DE38A5"/>
    <w:rsid w:val="00DE3925"/>
    <w:rsid w:val="00DE39CD"/>
    <w:rsid w:val="00DE3A9F"/>
    <w:rsid w:val="00DE4163"/>
    <w:rsid w:val="00DE4428"/>
    <w:rsid w:val="00DE4EA0"/>
    <w:rsid w:val="00DE508A"/>
    <w:rsid w:val="00DE5473"/>
    <w:rsid w:val="00DE5688"/>
    <w:rsid w:val="00DE57FC"/>
    <w:rsid w:val="00DE5876"/>
    <w:rsid w:val="00DE5D9C"/>
    <w:rsid w:val="00DE5DB1"/>
    <w:rsid w:val="00DE5DE7"/>
    <w:rsid w:val="00DE619A"/>
    <w:rsid w:val="00DE6638"/>
    <w:rsid w:val="00DE6A5B"/>
    <w:rsid w:val="00DE6BBC"/>
    <w:rsid w:val="00DE6C78"/>
    <w:rsid w:val="00DE6C83"/>
    <w:rsid w:val="00DE6E2F"/>
    <w:rsid w:val="00DE71DF"/>
    <w:rsid w:val="00DE757C"/>
    <w:rsid w:val="00DE77B3"/>
    <w:rsid w:val="00DE784C"/>
    <w:rsid w:val="00DE7B76"/>
    <w:rsid w:val="00DE7C93"/>
    <w:rsid w:val="00DE7DC8"/>
    <w:rsid w:val="00DE7EFC"/>
    <w:rsid w:val="00DF00F5"/>
    <w:rsid w:val="00DF02CF"/>
    <w:rsid w:val="00DF0357"/>
    <w:rsid w:val="00DF068B"/>
    <w:rsid w:val="00DF0729"/>
    <w:rsid w:val="00DF0749"/>
    <w:rsid w:val="00DF0B27"/>
    <w:rsid w:val="00DF0C4E"/>
    <w:rsid w:val="00DF0EC1"/>
    <w:rsid w:val="00DF1868"/>
    <w:rsid w:val="00DF1920"/>
    <w:rsid w:val="00DF19AB"/>
    <w:rsid w:val="00DF1FE7"/>
    <w:rsid w:val="00DF20BF"/>
    <w:rsid w:val="00DF211A"/>
    <w:rsid w:val="00DF2535"/>
    <w:rsid w:val="00DF266D"/>
    <w:rsid w:val="00DF274A"/>
    <w:rsid w:val="00DF27B8"/>
    <w:rsid w:val="00DF2889"/>
    <w:rsid w:val="00DF2C26"/>
    <w:rsid w:val="00DF2E0B"/>
    <w:rsid w:val="00DF2EE7"/>
    <w:rsid w:val="00DF3035"/>
    <w:rsid w:val="00DF3433"/>
    <w:rsid w:val="00DF3557"/>
    <w:rsid w:val="00DF3579"/>
    <w:rsid w:val="00DF384E"/>
    <w:rsid w:val="00DF38CE"/>
    <w:rsid w:val="00DF3C9A"/>
    <w:rsid w:val="00DF3D84"/>
    <w:rsid w:val="00DF3DD2"/>
    <w:rsid w:val="00DF3E99"/>
    <w:rsid w:val="00DF4170"/>
    <w:rsid w:val="00DF429B"/>
    <w:rsid w:val="00DF42B9"/>
    <w:rsid w:val="00DF45CA"/>
    <w:rsid w:val="00DF4AB3"/>
    <w:rsid w:val="00DF4B86"/>
    <w:rsid w:val="00DF4B88"/>
    <w:rsid w:val="00DF4BE9"/>
    <w:rsid w:val="00DF4F03"/>
    <w:rsid w:val="00DF53F8"/>
    <w:rsid w:val="00DF54A8"/>
    <w:rsid w:val="00DF5B42"/>
    <w:rsid w:val="00DF5F08"/>
    <w:rsid w:val="00DF62AF"/>
    <w:rsid w:val="00DF64F6"/>
    <w:rsid w:val="00DF6864"/>
    <w:rsid w:val="00DF68FF"/>
    <w:rsid w:val="00DF690B"/>
    <w:rsid w:val="00DF6B8D"/>
    <w:rsid w:val="00DF6D6A"/>
    <w:rsid w:val="00DF6F5E"/>
    <w:rsid w:val="00DF6F7C"/>
    <w:rsid w:val="00DF73D7"/>
    <w:rsid w:val="00DF7448"/>
    <w:rsid w:val="00DF749B"/>
    <w:rsid w:val="00DF7ABA"/>
    <w:rsid w:val="00DF7C51"/>
    <w:rsid w:val="00DF7D55"/>
    <w:rsid w:val="00DF7DD2"/>
    <w:rsid w:val="00E00084"/>
    <w:rsid w:val="00E002CE"/>
    <w:rsid w:val="00E004FB"/>
    <w:rsid w:val="00E0074D"/>
    <w:rsid w:val="00E00BDE"/>
    <w:rsid w:val="00E00D36"/>
    <w:rsid w:val="00E00F8E"/>
    <w:rsid w:val="00E011C0"/>
    <w:rsid w:val="00E01218"/>
    <w:rsid w:val="00E01FB7"/>
    <w:rsid w:val="00E020E7"/>
    <w:rsid w:val="00E0215B"/>
    <w:rsid w:val="00E0244D"/>
    <w:rsid w:val="00E02637"/>
    <w:rsid w:val="00E02670"/>
    <w:rsid w:val="00E02990"/>
    <w:rsid w:val="00E02999"/>
    <w:rsid w:val="00E02AC6"/>
    <w:rsid w:val="00E02FE1"/>
    <w:rsid w:val="00E03203"/>
    <w:rsid w:val="00E03551"/>
    <w:rsid w:val="00E03599"/>
    <w:rsid w:val="00E0389A"/>
    <w:rsid w:val="00E03A12"/>
    <w:rsid w:val="00E03A36"/>
    <w:rsid w:val="00E03AEC"/>
    <w:rsid w:val="00E03C96"/>
    <w:rsid w:val="00E03FAB"/>
    <w:rsid w:val="00E0426E"/>
    <w:rsid w:val="00E045CF"/>
    <w:rsid w:val="00E04FAC"/>
    <w:rsid w:val="00E05400"/>
    <w:rsid w:val="00E057C4"/>
    <w:rsid w:val="00E059AC"/>
    <w:rsid w:val="00E05C9C"/>
    <w:rsid w:val="00E0608B"/>
    <w:rsid w:val="00E060AD"/>
    <w:rsid w:val="00E061B4"/>
    <w:rsid w:val="00E0637F"/>
    <w:rsid w:val="00E063BB"/>
    <w:rsid w:val="00E0662C"/>
    <w:rsid w:val="00E06686"/>
    <w:rsid w:val="00E06755"/>
    <w:rsid w:val="00E06C56"/>
    <w:rsid w:val="00E06E27"/>
    <w:rsid w:val="00E06EC2"/>
    <w:rsid w:val="00E07569"/>
    <w:rsid w:val="00E0789D"/>
    <w:rsid w:val="00E07D4C"/>
    <w:rsid w:val="00E101C5"/>
    <w:rsid w:val="00E10567"/>
    <w:rsid w:val="00E1085C"/>
    <w:rsid w:val="00E10AEC"/>
    <w:rsid w:val="00E10BEF"/>
    <w:rsid w:val="00E10CA9"/>
    <w:rsid w:val="00E10E44"/>
    <w:rsid w:val="00E10FA8"/>
    <w:rsid w:val="00E1181A"/>
    <w:rsid w:val="00E11C74"/>
    <w:rsid w:val="00E120E5"/>
    <w:rsid w:val="00E1210B"/>
    <w:rsid w:val="00E12213"/>
    <w:rsid w:val="00E1223A"/>
    <w:rsid w:val="00E127C0"/>
    <w:rsid w:val="00E1288D"/>
    <w:rsid w:val="00E12900"/>
    <w:rsid w:val="00E12A88"/>
    <w:rsid w:val="00E12ABD"/>
    <w:rsid w:val="00E12B52"/>
    <w:rsid w:val="00E12BAD"/>
    <w:rsid w:val="00E12E50"/>
    <w:rsid w:val="00E136AF"/>
    <w:rsid w:val="00E137AF"/>
    <w:rsid w:val="00E13933"/>
    <w:rsid w:val="00E139F8"/>
    <w:rsid w:val="00E13A8A"/>
    <w:rsid w:val="00E13E3D"/>
    <w:rsid w:val="00E140B7"/>
    <w:rsid w:val="00E141B6"/>
    <w:rsid w:val="00E1439F"/>
    <w:rsid w:val="00E1443C"/>
    <w:rsid w:val="00E1487E"/>
    <w:rsid w:val="00E148D1"/>
    <w:rsid w:val="00E149AD"/>
    <w:rsid w:val="00E14BA6"/>
    <w:rsid w:val="00E14BC0"/>
    <w:rsid w:val="00E14D61"/>
    <w:rsid w:val="00E14DB4"/>
    <w:rsid w:val="00E14E29"/>
    <w:rsid w:val="00E14EDE"/>
    <w:rsid w:val="00E15084"/>
    <w:rsid w:val="00E150F6"/>
    <w:rsid w:val="00E1518A"/>
    <w:rsid w:val="00E15383"/>
    <w:rsid w:val="00E15785"/>
    <w:rsid w:val="00E15A40"/>
    <w:rsid w:val="00E15BA4"/>
    <w:rsid w:val="00E15D74"/>
    <w:rsid w:val="00E15D89"/>
    <w:rsid w:val="00E160BD"/>
    <w:rsid w:val="00E164C2"/>
    <w:rsid w:val="00E1663E"/>
    <w:rsid w:val="00E167A5"/>
    <w:rsid w:val="00E16821"/>
    <w:rsid w:val="00E16831"/>
    <w:rsid w:val="00E1684F"/>
    <w:rsid w:val="00E16E98"/>
    <w:rsid w:val="00E16F1E"/>
    <w:rsid w:val="00E16FE1"/>
    <w:rsid w:val="00E17323"/>
    <w:rsid w:val="00E173D0"/>
    <w:rsid w:val="00E174CB"/>
    <w:rsid w:val="00E1764D"/>
    <w:rsid w:val="00E177EF"/>
    <w:rsid w:val="00E17A0A"/>
    <w:rsid w:val="00E17AD6"/>
    <w:rsid w:val="00E17CA9"/>
    <w:rsid w:val="00E202DC"/>
    <w:rsid w:val="00E20895"/>
    <w:rsid w:val="00E208E3"/>
    <w:rsid w:val="00E20945"/>
    <w:rsid w:val="00E20A0F"/>
    <w:rsid w:val="00E2106F"/>
    <w:rsid w:val="00E2114F"/>
    <w:rsid w:val="00E219D3"/>
    <w:rsid w:val="00E21B6A"/>
    <w:rsid w:val="00E21DED"/>
    <w:rsid w:val="00E22252"/>
    <w:rsid w:val="00E222F9"/>
    <w:rsid w:val="00E22387"/>
    <w:rsid w:val="00E224AC"/>
    <w:rsid w:val="00E22721"/>
    <w:rsid w:val="00E22BF4"/>
    <w:rsid w:val="00E22C64"/>
    <w:rsid w:val="00E22DCC"/>
    <w:rsid w:val="00E22F9C"/>
    <w:rsid w:val="00E234CA"/>
    <w:rsid w:val="00E236B7"/>
    <w:rsid w:val="00E23861"/>
    <w:rsid w:val="00E239EF"/>
    <w:rsid w:val="00E23BA3"/>
    <w:rsid w:val="00E23C14"/>
    <w:rsid w:val="00E23D51"/>
    <w:rsid w:val="00E23E9D"/>
    <w:rsid w:val="00E24132"/>
    <w:rsid w:val="00E24391"/>
    <w:rsid w:val="00E24633"/>
    <w:rsid w:val="00E24706"/>
    <w:rsid w:val="00E24779"/>
    <w:rsid w:val="00E24DEB"/>
    <w:rsid w:val="00E250A9"/>
    <w:rsid w:val="00E25582"/>
    <w:rsid w:val="00E256B9"/>
    <w:rsid w:val="00E257A8"/>
    <w:rsid w:val="00E2596A"/>
    <w:rsid w:val="00E25B6D"/>
    <w:rsid w:val="00E25C4A"/>
    <w:rsid w:val="00E25DA7"/>
    <w:rsid w:val="00E25DBF"/>
    <w:rsid w:val="00E25F3A"/>
    <w:rsid w:val="00E25F75"/>
    <w:rsid w:val="00E263C9"/>
    <w:rsid w:val="00E2664E"/>
    <w:rsid w:val="00E2667D"/>
    <w:rsid w:val="00E26929"/>
    <w:rsid w:val="00E26B75"/>
    <w:rsid w:val="00E27165"/>
    <w:rsid w:val="00E2746E"/>
    <w:rsid w:val="00E274BF"/>
    <w:rsid w:val="00E27A2A"/>
    <w:rsid w:val="00E27F2A"/>
    <w:rsid w:val="00E30305"/>
    <w:rsid w:val="00E304C0"/>
    <w:rsid w:val="00E30BF2"/>
    <w:rsid w:val="00E30C5E"/>
    <w:rsid w:val="00E30CB4"/>
    <w:rsid w:val="00E30EB5"/>
    <w:rsid w:val="00E30FE3"/>
    <w:rsid w:val="00E30FF3"/>
    <w:rsid w:val="00E310DA"/>
    <w:rsid w:val="00E3145A"/>
    <w:rsid w:val="00E315FC"/>
    <w:rsid w:val="00E31689"/>
    <w:rsid w:val="00E316FA"/>
    <w:rsid w:val="00E31928"/>
    <w:rsid w:val="00E31973"/>
    <w:rsid w:val="00E31DB7"/>
    <w:rsid w:val="00E31F50"/>
    <w:rsid w:val="00E3211A"/>
    <w:rsid w:val="00E321A4"/>
    <w:rsid w:val="00E32203"/>
    <w:rsid w:val="00E322E0"/>
    <w:rsid w:val="00E32374"/>
    <w:rsid w:val="00E3254E"/>
    <w:rsid w:val="00E3294F"/>
    <w:rsid w:val="00E32B8C"/>
    <w:rsid w:val="00E32B9A"/>
    <w:rsid w:val="00E32D58"/>
    <w:rsid w:val="00E33060"/>
    <w:rsid w:val="00E3316C"/>
    <w:rsid w:val="00E335BF"/>
    <w:rsid w:val="00E338FA"/>
    <w:rsid w:val="00E33CD1"/>
    <w:rsid w:val="00E3409C"/>
    <w:rsid w:val="00E340BC"/>
    <w:rsid w:val="00E342D4"/>
    <w:rsid w:val="00E343DB"/>
    <w:rsid w:val="00E34B30"/>
    <w:rsid w:val="00E34E10"/>
    <w:rsid w:val="00E34F9B"/>
    <w:rsid w:val="00E35277"/>
    <w:rsid w:val="00E355C8"/>
    <w:rsid w:val="00E356C5"/>
    <w:rsid w:val="00E35969"/>
    <w:rsid w:val="00E35A00"/>
    <w:rsid w:val="00E35ADA"/>
    <w:rsid w:val="00E35FC4"/>
    <w:rsid w:val="00E36136"/>
    <w:rsid w:val="00E36182"/>
    <w:rsid w:val="00E36304"/>
    <w:rsid w:val="00E36404"/>
    <w:rsid w:val="00E368AA"/>
    <w:rsid w:val="00E36D7F"/>
    <w:rsid w:val="00E36E73"/>
    <w:rsid w:val="00E373FF"/>
    <w:rsid w:val="00E3764B"/>
    <w:rsid w:val="00E3775C"/>
    <w:rsid w:val="00E37974"/>
    <w:rsid w:val="00E37C01"/>
    <w:rsid w:val="00E37E6C"/>
    <w:rsid w:val="00E403AF"/>
    <w:rsid w:val="00E403D3"/>
    <w:rsid w:val="00E40714"/>
    <w:rsid w:val="00E4073A"/>
    <w:rsid w:val="00E407F8"/>
    <w:rsid w:val="00E40945"/>
    <w:rsid w:val="00E40A42"/>
    <w:rsid w:val="00E40BF8"/>
    <w:rsid w:val="00E40C88"/>
    <w:rsid w:val="00E410B7"/>
    <w:rsid w:val="00E415A8"/>
    <w:rsid w:val="00E41A8F"/>
    <w:rsid w:val="00E41AC6"/>
    <w:rsid w:val="00E41F24"/>
    <w:rsid w:val="00E41F74"/>
    <w:rsid w:val="00E421A0"/>
    <w:rsid w:val="00E42386"/>
    <w:rsid w:val="00E4240F"/>
    <w:rsid w:val="00E424A7"/>
    <w:rsid w:val="00E426F1"/>
    <w:rsid w:val="00E42848"/>
    <w:rsid w:val="00E42872"/>
    <w:rsid w:val="00E42887"/>
    <w:rsid w:val="00E42ABA"/>
    <w:rsid w:val="00E42C3B"/>
    <w:rsid w:val="00E42DA4"/>
    <w:rsid w:val="00E42DCA"/>
    <w:rsid w:val="00E42E3A"/>
    <w:rsid w:val="00E4304C"/>
    <w:rsid w:val="00E43167"/>
    <w:rsid w:val="00E43193"/>
    <w:rsid w:val="00E431D6"/>
    <w:rsid w:val="00E432CC"/>
    <w:rsid w:val="00E43563"/>
    <w:rsid w:val="00E43709"/>
    <w:rsid w:val="00E43C41"/>
    <w:rsid w:val="00E43DB9"/>
    <w:rsid w:val="00E440EF"/>
    <w:rsid w:val="00E446BB"/>
    <w:rsid w:val="00E44776"/>
    <w:rsid w:val="00E44CDE"/>
    <w:rsid w:val="00E44DEE"/>
    <w:rsid w:val="00E44EE9"/>
    <w:rsid w:val="00E45226"/>
    <w:rsid w:val="00E45438"/>
    <w:rsid w:val="00E4545B"/>
    <w:rsid w:val="00E455AC"/>
    <w:rsid w:val="00E4566A"/>
    <w:rsid w:val="00E45B6D"/>
    <w:rsid w:val="00E45C68"/>
    <w:rsid w:val="00E460EA"/>
    <w:rsid w:val="00E46764"/>
    <w:rsid w:val="00E4760A"/>
    <w:rsid w:val="00E477D7"/>
    <w:rsid w:val="00E47893"/>
    <w:rsid w:val="00E47CB7"/>
    <w:rsid w:val="00E47DE5"/>
    <w:rsid w:val="00E47E95"/>
    <w:rsid w:val="00E50300"/>
    <w:rsid w:val="00E503D3"/>
    <w:rsid w:val="00E50405"/>
    <w:rsid w:val="00E50534"/>
    <w:rsid w:val="00E50653"/>
    <w:rsid w:val="00E5068E"/>
    <w:rsid w:val="00E5072D"/>
    <w:rsid w:val="00E50D20"/>
    <w:rsid w:val="00E50E86"/>
    <w:rsid w:val="00E5143B"/>
    <w:rsid w:val="00E514CD"/>
    <w:rsid w:val="00E518BD"/>
    <w:rsid w:val="00E51FBE"/>
    <w:rsid w:val="00E52252"/>
    <w:rsid w:val="00E52750"/>
    <w:rsid w:val="00E52B50"/>
    <w:rsid w:val="00E52B7C"/>
    <w:rsid w:val="00E52C01"/>
    <w:rsid w:val="00E53697"/>
    <w:rsid w:val="00E53769"/>
    <w:rsid w:val="00E5378B"/>
    <w:rsid w:val="00E537C7"/>
    <w:rsid w:val="00E5391F"/>
    <w:rsid w:val="00E5397E"/>
    <w:rsid w:val="00E539E5"/>
    <w:rsid w:val="00E53B44"/>
    <w:rsid w:val="00E53B4E"/>
    <w:rsid w:val="00E5446A"/>
    <w:rsid w:val="00E547E0"/>
    <w:rsid w:val="00E548B9"/>
    <w:rsid w:val="00E54BA0"/>
    <w:rsid w:val="00E54FDD"/>
    <w:rsid w:val="00E5540A"/>
    <w:rsid w:val="00E55730"/>
    <w:rsid w:val="00E5593F"/>
    <w:rsid w:val="00E55966"/>
    <w:rsid w:val="00E55AB4"/>
    <w:rsid w:val="00E55ED1"/>
    <w:rsid w:val="00E5615F"/>
    <w:rsid w:val="00E563A7"/>
    <w:rsid w:val="00E563DF"/>
    <w:rsid w:val="00E5657B"/>
    <w:rsid w:val="00E56642"/>
    <w:rsid w:val="00E56878"/>
    <w:rsid w:val="00E57056"/>
    <w:rsid w:val="00E57126"/>
    <w:rsid w:val="00E5721D"/>
    <w:rsid w:val="00E572F1"/>
    <w:rsid w:val="00E5746B"/>
    <w:rsid w:val="00E575F9"/>
    <w:rsid w:val="00E57904"/>
    <w:rsid w:val="00E57A8F"/>
    <w:rsid w:val="00E57A99"/>
    <w:rsid w:val="00E60324"/>
    <w:rsid w:val="00E60536"/>
    <w:rsid w:val="00E60769"/>
    <w:rsid w:val="00E60A7A"/>
    <w:rsid w:val="00E60B22"/>
    <w:rsid w:val="00E60D8F"/>
    <w:rsid w:val="00E60EF9"/>
    <w:rsid w:val="00E6105A"/>
    <w:rsid w:val="00E61343"/>
    <w:rsid w:val="00E614AB"/>
    <w:rsid w:val="00E61641"/>
    <w:rsid w:val="00E6180A"/>
    <w:rsid w:val="00E61969"/>
    <w:rsid w:val="00E61B7B"/>
    <w:rsid w:val="00E61BFB"/>
    <w:rsid w:val="00E61D5A"/>
    <w:rsid w:val="00E61E0D"/>
    <w:rsid w:val="00E6222B"/>
    <w:rsid w:val="00E6223F"/>
    <w:rsid w:val="00E62294"/>
    <w:rsid w:val="00E622D2"/>
    <w:rsid w:val="00E62380"/>
    <w:rsid w:val="00E62551"/>
    <w:rsid w:val="00E625F6"/>
    <w:rsid w:val="00E626F7"/>
    <w:rsid w:val="00E62E93"/>
    <w:rsid w:val="00E62FD3"/>
    <w:rsid w:val="00E63258"/>
    <w:rsid w:val="00E63E0D"/>
    <w:rsid w:val="00E63EE9"/>
    <w:rsid w:val="00E640B4"/>
    <w:rsid w:val="00E642D5"/>
    <w:rsid w:val="00E642DB"/>
    <w:rsid w:val="00E64606"/>
    <w:rsid w:val="00E6468B"/>
    <w:rsid w:val="00E647E5"/>
    <w:rsid w:val="00E64A6A"/>
    <w:rsid w:val="00E65123"/>
    <w:rsid w:val="00E65252"/>
    <w:rsid w:val="00E65379"/>
    <w:rsid w:val="00E65525"/>
    <w:rsid w:val="00E65F06"/>
    <w:rsid w:val="00E6605A"/>
    <w:rsid w:val="00E66E60"/>
    <w:rsid w:val="00E66F70"/>
    <w:rsid w:val="00E671A3"/>
    <w:rsid w:val="00E672B4"/>
    <w:rsid w:val="00E672B7"/>
    <w:rsid w:val="00E674D0"/>
    <w:rsid w:val="00E674E5"/>
    <w:rsid w:val="00E6775E"/>
    <w:rsid w:val="00E67827"/>
    <w:rsid w:val="00E67B2C"/>
    <w:rsid w:val="00E67B60"/>
    <w:rsid w:val="00E67BB5"/>
    <w:rsid w:val="00E70457"/>
    <w:rsid w:val="00E70569"/>
    <w:rsid w:val="00E70C1A"/>
    <w:rsid w:val="00E70D8F"/>
    <w:rsid w:val="00E70EC2"/>
    <w:rsid w:val="00E710AC"/>
    <w:rsid w:val="00E71111"/>
    <w:rsid w:val="00E71164"/>
    <w:rsid w:val="00E7126C"/>
    <w:rsid w:val="00E7158B"/>
    <w:rsid w:val="00E716A9"/>
    <w:rsid w:val="00E7220D"/>
    <w:rsid w:val="00E72ACD"/>
    <w:rsid w:val="00E72CF4"/>
    <w:rsid w:val="00E72D25"/>
    <w:rsid w:val="00E730A2"/>
    <w:rsid w:val="00E73190"/>
    <w:rsid w:val="00E73893"/>
    <w:rsid w:val="00E741F9"/>
    <w:rsid w:val="00E743DD"/>
    <w:rsid w:val="00E7461E"/>
    <w:rsid w:val="00E74907"/>
    <w:rsid w:val="00E74A8C"/>
    <w:rsid w:val="00E74C34"/>
    <w:rsid w:val="00E7502A"/>
    <w:rsid w:val="00E75445"/>
    <w:rsid w:val="00E7555C"/>
    <w:rsid w:val="00E7558A"/>
    <w:rsid w:val="00E757E0"/>
    <w:rsid w:val="00E758B2"/>
    <w:rsid w:val="00E758C4"/>
    <w:rsid w:val="00E759DE"/>
    <w:rsid w:val="00E75A79"/>
    <w:rsid w:val="00E75ECD"/>
    <w:rsid w:val="00E761DE"/>
    <w:rsid w:val="00E76238"/>
    <w:rsid w:val="00E7668A"/>
    <w:rsid w:val="00E76A0F"/>
    <w:rsid w:val="00E77226"/>
    <w:rsid w:val="00E77436"/>
    <w:rsid w:val="00E775F7"/>
    <w:rsid w:val="00E77733"/>
    <w:rsid w:val="00E77C30"/>
    <w:rsid w:val="00E8025C"/>
    <w:rsid w:val="00E802DF"/>
    <w:rsid w:val="00E80814"/>
    <w:rsid w:val="00E80C1C"/>
    <w:rsid w:val="00E80EBF"/>
    <w:rsid w:val="00E814C2"/>
    <w:rsid w:val="00E814F9"/>
    <w:rsid w:val="00E8158E"/>
    <w:rsid w:val="00E8163E"/>
    <w:rsid w:val="00E81880"/>
    <w:rsid w:val="00E81BAB"/>
    <w:rsid w:val="00E81D63"/>
    <w:rsid w:val="00E82068"/>
    <w:rsid w:val="00E82090"/>
    <w:rsid w:val="00E8224C"/>
    <w:rsid w:val="00E824C2"/>
    <w:rsid w:val="00E8288E"/>
    <w:rsid w:val="00E828EE"/>
    <w:rsid w:val="00E82955"/>
    <w:rsid w:val="00E82C2A"/>
    <w:rsid w:val="00E82D9F"/>
    <w:rsid w:val="00E82DC9"/>
    <w:rsid w:val="00E82DFE"/>
    <w:rsid w:val="00E82E3A"/>
    <w:rsid w:val="00E82EAC"/>
    <w:rsid w:val="00E8308C"/>
    <w:rsid w:val="00E8322F"/>
    <w:rsid w:val="00E837F2"/>
    <w:rsid w:val="00E83A2B"/>
    <w:rsid w:val="00E83B71"/>
    <w:rsid w:val="00E83BD6"/>
    <w:rsid w:val="00E83BD7"/>
    <w:rsid w:val="00E83E24"/>
    <w:rsid w:val="00E84044"/>
    <w:rsid w:val="00E84811"/>
    <w:rsid w:val="00E84C64"/>
    <w:rsid w:val="00E852E4"/>
    <w:rsid w:val="00E854F2"/>
    <w:rsid w:val="00E857F0"/>
    <w:rsid w:val="00E8587F"/>
    <w:rsid w:val="00E858AE"/>
    <w:rsid w:val="00E859B0"/>
    <w:rsid w:val="00E85A11"/>
    <w:rsid w:val="00E85D88"/>
    <w:rsid w:val="00E85F5B"/>
    <w:rsid w:val="00E8622C"/>
    <w:rsid w:val="00E8626B"/>
    <w:rsid w:val="00E863BD"/>
    <w:rsid w:val="00E865DC"/>
    <w:rsid w:val="00E86632"/>
    <w:rsid w:val="00E86871"/>
    <w:rsid w:val="00E86F32"/>
    <w:rsid w:val="00E86F93"/>
    <w:rsid w:val="00E86FA3"/>
    <w:rsid w:val="00E8703C"/>
    <w:rsid w:val="00E875C6"/>
    <w:rsid w:val="00E87939"/>
    <w:rsid w:val="00E87D54"/>
    <w:rsid w:val="00E9010E"/>
    <w:rsid w:val="00E905CF"/>
    <w:rsid w:val="00E90836"/>
    <w:rsid w:val="00E909E0"/>
    <w:rsid w:val="00E90BFF"/>
    <w:rsid w:val="00E90D2B"/>
    <w:rsid w:val="00E90F7B"/>
    <w:rsid w:val="00E90FE6"/>
    <w:rsid w:val="00E9135E"/>
    <w:rsid w:val="00E9148B"/>
    <w:rsid w:val="00E915C7"/>
    <w:rsid w:val="00E916E0"/>
    <w:rsid w:val="00E918DD"/>
    <w:rsid w:val="00E91970"/>
    <w:rsid w:val="00E91C40"/>
    <w:rsid w:val="00E91C8D"/>
    <w:rsid w:val="00E91CBD"/>
    <w:rsid w:val="00E923E0"/>
    <w:rsid w:val="00E92484"/>
    <w:rsid w:val="00E92601"/>
    <w:rsid w:val="00E929B0"/>
    <w:rsid w:val="00E92B9C"/>
    <w:rsid w:val="00E92D62"/>
    <w:rsid w:val="00E93051"/>
    <w:rsid w:val="00E93537"/>
    <w:rsid w:val="00E9370B"/>
    <w:rsid w:val="00E93864"/>
    <w:rsid w:val="00E938F9"/>
    <w:rsid w:val="00E9393C"/>
    <w:rsid w:val="00E93AA2"/>
    <w:rsid w:val="00E9401B"/>
    <w:rsid w:val="00E9411C"/>
    <w:rsid w:val="00E94687"/>
    <w:rsid w:val="00E94A9D"/>
    <w:rsid w:val="00E94D7F"/>
    <w:rsid w:val="00E94FB2"/>
    <w:rsid w:val="00E952F3"/>
    <w:rsid w:val="00E953B5"/>
    <w:rsid w:val="00E9545C"/>
    <w:rsid w:val="00E95642"/>
    <w:rsid w:val="00E95B19"/>
    <w:rsid w:val="00E95B42"/>
    <w:rsid w:val="00E95CEC"/>
    <w:rsid w:val="00E95E8C"/>
    <w:rsid w:val="00E961F4"/>
    <w:rsid w:val="00E963C4"/>
    <w:rsid w:val="00E963C8"/>
    <w:rsid w:val="00E96502"/>
    <w:rsid w:val="00E96686"/>
    <w:rsid w:val="00E966A8"/>
    <w:rsid w:val="00E968A5"/>
    <w:rsid w:val="00E96CB0"/>
    <w:rsid w:val="00E970C1"/>
    <w:rsid w:val="00E97450"/>
    <w:rsid w:val="00E97554"/>
    <w:rsid w:val="00E97562"/>
    <w:rsid w:val="00E978F2"/>
    <w:rsid w:val="00E97AD6"/>
    <w:rsid w:val="00EA00DA"/>
    <w:rsid w:val="00EA0262"/>
    <w:rsid w:val="00EA0516"/>
    <w:rsid w:val="00EA0ACE"/>
    <w:rsid w:val="00EA0B07"/>
    <w:rsid w:val="00EA187C"/>
    <w:rsid w:val="00EA1E1B"/>
    <w:rsid w:val="00EA208D"/>
    <w:rsid w:val="00EA22B6"/>
    <w:rsid w:val="00EA26A0"/>
    <w:rsid w:val="00EA28C5"/>
    <w:rsid w:val="00EA29A2"/>
    <w:rsid w:val="00EA2ABE"/>
    <w:rsid w:val="00EA2E5A"/>
    <w:rsid w:val="00EA32B2"/>
    <w:rsid w:val="00EA34CD"/>
    <w:rsid w:val="00EA3552"/>
    <w:rsid w:val="00EA3CF9"/>
    <w:rsid w:val="00EA3D5A"/>
    <w:rsid w:val="00EA3D92"/>
    <w:rsid w:val="00EA3DCE"/>
    <w:rsid w:val="00EA3E84"/>
    <w:rsid w:val="00EA3F82"/>
    <w:rsid w:val="00EA411B"/>
    <w:rsid w:val="00EA4218"/>
    <w:rsid w:val="00EA461C"/>
    <w:rsid w:val="00EA48DA"/>
    <w:rsid w:val="00EA4C08"/>
    <w:rsid w:val="00EA4C1E"/>
    <w:rsid w:val="00EA4CD5"/>
    <w:rsid w:val="00EA4D3A"/>
    <w:rsid w:val="00EA534E"/>
    <w:rsid w:val="00EA53F8"/>
    <w:rsid w:val="00EA54F7"/>
    <w:rsid w:val="00EA54FB"/>
    <w:rsid w:val="00EA5753"/>
    <w:rsid w:val="00EA5830"/>
    <w:rsid w:val="00EA5EB2"/>
    <w:rsid w:val="00EA5EB4"/>
    <w:rsid w:val="00EA5EE7"/>
    <w:rsid w:val="00EA5F5C"/>
    <w:rsid w:val="00EA62AF"/>
    <w:rsid w:val="00EA6302"/>
    <w:rsid w:val="00EA63CC"/>
    <w:rsid w:val="00EA684B"/>
    <w:rsid w:val="00EA685A"/>
    <w:rsid w:val="00EA68F9"/>
    <w:rsid w:val="00EA6CF6"/>
    <w:rsid w:val="00EA6F8C"/>
    <w:rsid w:val="00EA6F9F"/>
    <w:rsid w:val="00EA72BD"/>
    <w:rsid w:val="00EA73B1"/>
    <w:rsid w:val="00EA7724"/>
    <w:rsid w:val="00EA78F8"/>
    <w:rsid w:val="00EA7B26"/>
    <w:rsid w:val="00EA7E04"/>
    <w:rsid w:val="00EB00E7"/>
    <w:rsid w:val="00EB0395"/>
    <w:rsid w:val="00EB0732"/>
    <w:rsid w:val="00EB0736"/>
    <w:rsid w:val="00EB0D35"/>
    <w:rsid w:val="00EB112B"/>
    <w:rsid w:val="00EB1389"/>
    <w:rsid w:val="00EB14C1"/>
    <w:rsid w:val="00EB1721"/>
    <w:rsid w:val="00EB1813"/>
    <w:rsid w:val="00EB1AB5"/>
    <w:rsid w:val="00EB1C68"/>
    <w:rsid w:val="00EB1CB9"/>
    <w:rsid w:val="00EB1F41"/>
    <w:rsid w:val="00EB2050"/>
    <w:rsid w:val="00EB2234"/>
    <w:rsid w:val="00EB2570"/>
    <w:rsid w:val="00EB26D8"/>
    <w:rsid w:val="00EB26F3"/>
    <w:rsid w:val="00EB2A54"/>
    <w:rsid w:val="00EB2A85"/>
    <w:rsid w:val="00EB2BE7"/>
    <w:rsid w:val="00EB2F39"/>
    <w:rsid w:val="00EB34C4"/>
    <w:rsid w:val="00EB34E1"/>
    <w:rsid w:val="00EB36F7"/>
    <w:rsid w:val="00EB38D7"/>
    <w:rsid w:val="00EB3E5E"/>
    <w:rsid w:val="00EB4220"/>
    <w:rsid w:val="00EB4326"/>
    <w:rsid w:val="00EB43A4"/>
    <w:rsid w:val="00EB43DE"/>
    <w:rsid w:val="00EB454E"/>
    <w:rsid w:val="00EB4CD6"/>
    <w:rsid w:val="00EB4E37"/>
    <w:rsid w:val="00EB4F1C"/>
    <w:rsid w:val="00EB4F37"/>
    <w:rsid w:val="00EB4F59"/>
    <w:rsid w:val="00EB504F"/>
    <w:rsid w:val="00EB5382"/>
    <w:rsid w:val="00EB54DB"/>
    <w:rsid w:val="00EB5648"/>
    <w:rsid w:val="00EB5796"/>
    <w:rsid w:val="00EB57D1"/>
    <w:rsid w:val="00EB58BD"/>
    <w:rsid w:val="00EB5BEB"/>
    <w:rsid w:val="00EB6075"/>
    <w:rsid w:val="00EB658E"/>
    <w:rsid w:val="00EB665B"/>
    <w:rsid w:val="00EB6672"/>
    <w:rsid w:val="00EB6B53"/>
    <w:rsid w:val="00EB6F18"/>
    <w:rsid w:val="00EB727A"/>
    <w:rsid w:val="00EB7A0D"/>
    <w:rsid w:val="00EB7BF1"/>
    <w:rsid w:val="00EB7D28"/>
    <w:rsid w:val="00EC00C5"/>
    <w:rsid w:val="00EC0237"/>
    <w:rsid w:val="00EC05CF"/>
    <w:rsid w:val="00EC05EF"/>
    <w:rsid w:val="00EC0BC9"/>
    <w:rsid w:val="00EC0C24"/>
    <w:rsid w:val="00EC0E2C"/>
    <w:rsid w:val="00EC10A1"/>
    <w:rsid w:val="00EC127A"/>
    <w:rsid w:val="00EC1795"/>
    <w:rsid w:val="00EC19B3"/>
    <w:rsid w:val="00EC1EF6"/>
    <w:rsid w:val="00EC217C"/>
    <w:rsid w:val="00EC21AC"/>
    <w:rsid w:val="00EC21DE"/>
    <w:rsid w:val="00EC23FB"/>
    <w:rsid w:val="00EC26F5"/>
    <w:rsid w:val="00EC2AFE"/>
    <w:rsid w:val="00EC2D23"/>
    <w:rsid w:val="00EC2D8B"/>
    <w:rsid w:val="00EC2DE7"/>
    <w:rsid w:val="00EC2DED"/>
    <w:rsid w:val="00EC3233"/>
    <w:rsid w:val="00EC391E"/>
    <w:rsid w:val="00EC39EA"/>
    <w:rsid w:val="00EC3A46"/>
    <w:rsid w:val="00EC3A4E"/>
    <w:rsid w:val="00EC3BDC"/>
    <w:rsid w:val="00EC3C07"/>
    <w:rsid w:val="00EC3C75"/>
    <w:rsid w:val="00EC3E74"/>
    <w:rsid w:val="00EC42F0"/>
    <w:rsid w:val="00EC4340"/>
    <w:rsid w:val="00EC4560"/>
    <w:rsid w:val="00EC45AA"/>
    <w:rsid w:val="00EC4662"/>
    <w:rsid w:val="00EC4F08"/>
    <w:rsid w:val="00EC526D"/>
    <w:rsid w:val="00EC52DF"/>
    <w:rsid w:val="00EC5303"/>
    <w:rsid w:val="00EC5675"/>
    <w:rsid w:val="00EC5CCA"/>
    <w:rsid w:val="00EC5E7C"/>
    <w:rsid w:val="00EC5F77"/>
    <w:rsid w:val="00EC621C"/>
    <w:rsid w:val="00EC6502"/>
    <w:rsid w:val="00EC6774"/>
    <w:rsid w:val="00EC68B5"/>
    <w:rsid w:val="00EC6960"/>
    <w:rsid w:val="00EC6B17"/>
    <w:rsid w:val="00EC6C2C"/>
    <w:rsid w:val="00EC6CD1"/>
    <w:rsid w:val="00EC6F33"/>
    <w:rsid w:val="00EC754F"/>
    <w:rsid w:val="00EC7738"/>
    <w:rsid w:val="00EC7AA7"/>
    <w:rsid w:val="00EC7D95"/>
    <w:rsid w:val="00ED0245"/>
    <w:rsid w:val="00ED0A63"/>
    <w:rsid w:val="00ED0E94"/>
    <w:rsid w:val="00ED0F11"/>
    <w:rsid w:val="00ED1079"/>
    <w:rsid w:val="00ED10C7"/>
    <w:rsid w:val="00ED1733"/>
    <w:rsid w:val="00ED1CC6"/>
    <w:rsid w:val="00ED1D55"/>
    <w:rsid w:val="00ED2073"/>
    <w:rsid w:val="00ED20D5"/>
    <w:rsid w:val="00ED21BF"/>
    <w:rsid w:val="00ED23C4"/>
    <w:rsid w:val="00ED2438"/>
    <w:rsid w:val="00ED24D0"/>
    <w:rsid w:val="00ED26EB"/>
    <w:rsid w:val="00ED2813"/>
    <w:rsid w:val="00ED2C4D"/>
    <w:rsid w:val="00ED2C89"/>
    <w:rsid w:val="00ED2DD8"/>
    <w:rsid w:val="00ED2DF6"/>
    <w:rsid w:val="00ED2F83"/>
    <w:rsid w:val="00ED314E"/>
    <w:rsid w:val="00ED31FB"/>
    <w:rsid w:val="00ED3711"/>
    <w:rsid w:val="00ED3C32"/>
    <w:rsid w:val="00ED3D18"/>
    <w:rsid w:val="00ED3F0B"/>
    <w:rsid w:val="00ED413F"/>
    <w:rsid w:val="00ED43F6"/>
    <w:rsid w:val="00ED45C2"/>
    <w:rsid w:val="00ED484C"/>
    <w:rsid w:val="00ED4A0C"/>
    <w:rsid w:val="00ED53EB"/>
    <w:rsid w:val="00ED56C9"/>
    <w:rsid w:val="00ED5FED"/>
    <w:rsid w:val="00ED614C"/>
    <w:rsid w:val="00ED61A3"/>
    <w:rsid w:val="00ED6919"/>
    <w:rsid w:val="00ED6BCC"/>
    <w:rsid w:val="00ED6C77"/>
    <w:rsid w:val="00ED7037"/>
    <w:rsid w:val="00ED7242"/>
    <w:rsid w:val="00ED738E"/>
    <w:rsid w:val="00ED74EC"/>
    <w:rsid w:val="00ED74ED"/>
    <w:rsid w:val="00ED7686"/>
    <w:rsid w:val="00ED76C3"/>
    <w:rsid w:val="00ED79B6"/>
    <w:rsid w:val="00ED7D93"/>
    <w:rsid w:val="00EE0561"/>
    <w:rsid w:val="00EE0989"/>
    <w:rsid w:val="00EE0F99"/>
    <w:rsid w:val="00EE1245"/>
    <w:rsid w:val="00EE15A0"/>
    <w:rsid w:val="00EE164E"/>
    <w:rsid w:val="00EE1675"/>
    <w:rsid w:val="00EE1750"/>
    <w:rsid w:val="00EE17DA"/>
    <w:rsid w:val="00EE1C47"/>
    <w:rsid w:val="00EE20C2"/>
    <w:rsid w:val="00EE2208"/>
    <w:rsid w:val="00EE2712"/>
    <w:rsid w:val="00EE2956"/>
    <w:rsid w:val="00EE2D50"/>
    <w:rsid w:val="00EE2ED0"/>
    <w:rsid w:val="00EE2FCA"/>
    <w:rsid w:val="00EE3043"/>
    <w:rsid w:val="00EE3574"/>
    <w:rsid w:val="00EE3AB4"/>
    <w:rsid w:val="00EE3D89"/>
    <w:rsid w:val="00EE3EEA"/>
    <w:rsid w:val="00EE4040"/>
    <w:rsid w:val="00EE4130"/>
    <w:rsid w:val="00EE4950"/>
    <w:rsid w:val="00EE497C"/>
    <w:rsid w:val="00EE4ADC"/>
    <w:rsid w:val="00EE4B49"/>
    <w:rsid w:val="00EE4B63"/>
    <w:rsid w:val="00EE4E62"/>
    <w:rsid w:val="00EE4F3B"/>
    <w:rsid w:val="00EE514E"/>
    <w:rsid w:val="00EE5324"/>
    <w:rsid w:val="00EE54BB"/>
    <w:rsid w:val="00EE5661"/>
    <w:rsid w:val="00EE585C"/>
    <w:rsid w:val="00EE58D3"/>
    <w:rsid w:val="00EE5CCC"/>
    <w:rsid w:val="00EE5CDE"/>
    <w:rsid w:val="00EE6183"/>
    <w:rsid w:val="00EE61FE"/>
    <w:rsid w:val="00EE6248"/>
    <w:rsid w:val="00EE634A"/>
    <w:rsid w:val="00EE6687"/>
    <w:rsid w:val="00EE6693"/>
    <w:rsid w:val="00EE6EA6"/>
    <w:rsid w:val="00EE6F67"/>
    <w:rsid w:val="00EE70E5"/>
    <w:rsid w:val="00EE7266"/>
    <w:rsid w:val="00EE7520"/>
    <w:rsid w:val="00EE7523"/>
    <w:rsid w:val="00EE755E"/>
    <w:rsid w:val="00EE763F"/>
    <w:rsid w:val="00EE771B"/>
    <w:rsid w:val="00EE7948"/>
    <w:rsid w:val="00EF023A"/>
    <w:rsid w:val="00EF0597"/>
    <w:rsid w:val="00EF06F7"/>
    <w:rsid w:val="00EF0709"/>
    <w:rsid w:val="00EF0930"/>
    <w:rsid w:val="00EF0BC5"/>
    <w:rsid w:val="00EF0E50"/>
    <w:rsid w:val="00EF1235"/>
    <w:rsid w:val="00EF1288"/>
    <w:rsid w:val="00EF195C"/>
    <w:rsid w:val="00EF1A97"/>
    <w:rsid w:val="00EF20A1"/>
    <w:rsid w:val="00EF22B9"/>
    <w:rsid w:val="00EF23E6"/>
    <w:rsid w:val="00EF2657"/>
    <w:rsid w:val="00EF27C4"/>
    <w:rsid w:val="00EF288D"/>
    <w:rsid w:val="00EF2A27"/>
    <w:rsid w:val="00EF2AE5"/>
    <w:rsid w:val="00EF2CC8"/>
    <w:rsid w:val="00EF2F13"/>
    <w:rsid w:val="00EF33A7"/>
    <w:rsid w:val="00EF3586"/>
    <w:rsid w:val="00EF360D"/>
    <w:rsid w:val="00EF370C"/>
    <w:rsid w:val="00EF3831"/>
    <w:rsid w:val="00EF389F"/>
    <w:rsid w:val="00EF3D77"/>
    <w:rsid w:val="00EF3EC0"/>
    <w:rsid w:val="00EF4041"/>
    <w:rsid w:val="00EF4285"/>
    <w:rsid w:val="00EF43EB"/>
    <w:rsid w:val="00EF4440"/>
    <w:rsid w:val="00EF4546"/>
    <w:rsid w:val="00EF4B30"/>
    <w:rsid w:val="00EF4D8B"/>
    <w:rsid w:val="00EF4F5A"/>
    <w:rsid w:val="00EF4F62"/>
    <w:rsid w:val="00EF52EC"/>
    <w:rsid w:val="00EF55C4"/>
    <w:rsid w:val="00EF55F5"/>
    <w:rsid w:val="00EF5752"/>
    <w:rsid w:val="00EF5784"/>
    <w:rsid w:val="00EF5C1D"/>
    <w:rsid w:val="00EF5CA2"/>
    <w:rsid w:val="00EF5E88"/>
    <w:rsid w:val="00EF5FF7"/>
    <w:rsid w:val="00EF60F3"/>
    <w:rsid w:val="00EF634D"/>
    <w:rsid w:val="00EF63DC"/>
    <w:rsid w:val="00EF6B3D"/>
    <w:rsid w:val="00EF6BA0"/>
    <w:rsid w:val="00EF6DF2"/>
    <w:rsid w:val="00EF6FE6"/>
    <w:rsid w:val="00EF71C0"/>
    <w:rsid w:val="00EF72D3"/>
    <w:rsid w:val="00EF77FF"/>
    <w:rsid w:val="00EF78E1"/>
    <w:rsid w:val="00EF7919"/>
    <w:rsid w:val="00EF7C2B"/>
    <w:rsid w:val="00F00281"/>
    <w:rsid w:val="00F00724"/>
    <w:rsid w:val="00F009CF"/>
    <w:rsid w:val="00F00CC4"/>
    <w:rsid w:val="00F013F7"/>
    <w:rsid w:val="00F0141E"/>
    <w:rsid w:val="00F0146A"/>
    <w:rsid w:val="00F01BCE"/>
    <w:rsid w:val="00F01C0F"/>
    <w:rsid w:val="00F01C3E"/>
    <w:rsid w:val="00F01EA2"/>
    <w:rsid w:val="00F020A4"/>
    <w:rsid w:val="00F0219A"/>
    <w:rsid w:val="00F024E6"/>
    <w:rsid w:val="00F02629"/>
    <w:rsid w:val="00F027A6"/>
    <w:rsid w:val="00F02952"/>
    <w:rsid w:val="00F0299F"/>
    <w:rsid w:val="00F02BC5"/>
    <w:rsid w:val="00F02C4A"/>
    <w:rsid w:val="00F02E7F"/>
    <w:rsid w:val="00F02F12"/>
    <w:rsid w:val="00F03073"/>
    <w:rsid w:val="00F03179"/>
    <w:rsid w:val="00F0340F"/>
    <w:rsid w:val="00F0345D"/>
    <w:rsid w:val="00F035CD"/>
    <w:rsid w:val="00F03860"/>
    <w:rsid w:val="00F03A51"/>
    <w:rsid w:val="00F03ADF"/>
    <w:rsid w:val="00F03E27"/>
    <w:rsid w:val="00F03F6B"/>
    <w:rsid w:val="00F0469F"/>
    <w:rsid w:val="00F04F89"/>
    <w:rsid w:val="00F0517B"/>
    <w:rsid w:val="00F05220"/>
    <w:rsid w:val="00F056B8"/>
    <w:rsid w:val="00F05821"/>
    <w:rsid w:val="00F058C5"/>
    <w:rsid w:val="00F05ED4"/>
    <w:rsid w:val="00F0614A"/>
    <w:rsid w:val="00F062DA"/>
    <w:rsid w:val="00F063AE"/>
    <w:rsid w:val="00F06579"/>
    <w:rsid w:val="00F0661C"/>
    <w:rsid w:val="00F0674B"/>
    <w:rsid w:val="00F06CE3"/>
    <w:rsid w:val="00F06D03"/>
    <w:rsid w:val="00F06E92"/>
    <w:rsid w:val="00F06EEA"/>
    <w:rsid w:val="00F06F31"/>
    <w:rsid w:val="00F07010"/>
    <w:rsid w:val="00F07512"/>
    <w:rsid w:val="00F07850"/>
    <w:rsid w:val="00F07888"/>
    <w:rsid w:val="00F07C54"/>
    <w:rsid w:val="00F07E16"/>
    <w:rsid w:val="00F07E9F"/>
    <w:rsid w:val="00F07ED6"/>
    <w:rsid w:val="00F10856"/>
    <w:rsid w:val="00F108B1"/>
    <w:rsid w:val="00F10DA5"/>
    <w:rsid w:val="00F11019"/>
    <w:rsid w:val="00F112C5"/>
    <w:rsid w:val="00F1165C"/>
    <w:rsid w:val="00F11A22"/>
    <w:rsid w:val="00F11AFF"/>
    <w:rsid w:val="00F11B06"/>
    <w:rsid w:val="00F11C2A"/>
    <w:rsid w:val="00F11CDC"/>
    <w:rsid w:val="00F11E3D"/>
    <w:rsid w:val="00F12152"/>
    <w:rsid w:val="00F122B0"/>
    <w:rsid w:val="00F12525"/>
    <w:rsid w:val="00F1254A"/>
    <w:rsid w:val="00F126D1"/>
    <w:rsid w:val="00F12818"/>
    <w:rsid w:val="00F12844"/>
    <w:rsid w:val="00F128BA"/>
    <w:rsid w:val="00F12935"/>
    <w:rsid w:val="00F12B39"/>
    <w:rsid w:val="00F12E30"/>
    <w:rsid w:val="00F13047"/>
    <w:rsid w:val="00F131C1"/>
    <w:rsid w:val="00F1327C"/>
    <w:rsid w:val="00F1379E"/>
    <w:rsid w:val="00F137FA"/>
    <w:rsid w:val="00F138FA"/>
    <w:rsid w:val="00F13955"/>
    <w:rsid w:val="00F13C45"/>
    <w:rsid w:val="00F141DB"/>
    <w:rsid w:val="00F144C9"/>
    <w:rsid w:val="00F14C12"/>
    <w:rsid w:val="00F14C6B"/>
    <w:rsid w:val="00F14ED2"/>
    <w:rsid w:val="00F14EE7"/>
    <w:rsid w:val="00F14FBC"/>
    <w:rsid w:val="00F1516E"/>
    <w:rsid w:val="00F1522C"/>
    <w:rsid w:val="00F15461"/>
    <w:rsid w:val="00F15DAA"/>
    <w:rsid w:val="00F15F13"/>
    <w:rsid w:val="00F16299"/>
    <w:rsid w:val="00F16302"/>
    <w:rsid w:val="00F16327"/>
    <w:rsid w:val="00F163D2"/>
    <w:rsid w:val="00F16518"/>
    <w:rsid w:val="00F16966"/>
    <w:rsid w:val="00F16DCF"/>
    <w:rsid w:val="00F16DDB"/>
    <w:rsid w:val="00F16EF4"/>
    <w:rsid w:val="00F1721B"/>
    <w:rsid w:val="00F17310"/>
    <w:rsid w:val="00F17336"/>
    <w:rsid w:val="00F1748C"/>
    <w:rsid w:val="00F1748E"/>
    <w:rsid w:val="00F179C6"/>
    <w:rsid w:val="00F17F8E"/>
    <w:rsid w:val="00F200FA"/>
    <w:rsid w:val="00F2035D"/>
    <w:rsid w:val="00F2037E"/>
    <w:rsid w:val="00F20508"/>
    <w:rsid w:val="00F20514"/>
    <w:rsid w:val="00F20920"/>
    <w:rsid w:val="00F20E84"/>
    <w:rsid w:val="00F2130B"/>
    <w:rsid w:val="00F213F1"/>
    <w:rsid w:val="00F2144E"/>
    <w:rsid w:val="00F2148D"/>
    <w:rsid w:val="00F218CF"/>
    <w:rsid w:val="00F221F6"/>
    <w:rsid w:val="00F223B6"/>
    <w:rsid w:val="00F224EB"/>
    <w:rsid w:val="00F22A88"/>
    <w:rsid w:val="00F22D83"/>
    <w:rsid w:val="00F22E6B"/>
    <w:rsid w:val="00F23105"/>
    <w:rsid w:val="00F2385F"/>
    <w:rsid w:val="00F23A17"/>
    <w:rsid w:val="00F23A5F"/>
    <w:rsid w:val="00F23BC0"/>
    <w:rsid w:val="00F23CCC"/>
    <w:rsid w:val="00F23CD3"/>
    <w:rsid w:val="00F23EF3"/>
    <w:rsid w:val="00F24278"/>
    <w:rsid w:val="00F24548"/>
    <w:rsid w:val="00F245D2"/>
    <w:rsid w:val="00F248AF"/>
    <w:rsid w:val="00F24A74"/>
    <w:rsid w:val="00F258D1"/>
    <w:rsid w:val="00F259A6"/>
    <w:rsid w:val="00F25CD2"/>
    <w:rsid w:val="00F25E6E"/>
    <w:rsid w:val="00F261E7"/>
    <w:rsid w:val="00F2635E"/>
    <w:rsid w:val="00F26669"/>
    <w:rsid w:val="00F268A9"/>
    <w:rsid w:val="00F2694D"/>
    <w:rsid w:val="00F269A4"/>
    <w:rsid w:val="00F26A57"/>
    <w:rsid w:val="00F26FD4"/>
    <w:rsid w:val="00F270D3"/>
    <w:rsid w:val="00F2764E"/>
    <w:rsid w:val="00F27900"/>
    <w:rsid w:val="00F2796F"/>
    <w:rsid w:val="00F2799A"/>
    <w:rsid w:val="00F279DC"/>
    <w:rsid w:val="00F27EB2"/>
    <w:rsid w:val="00F27EE4"/>
    <w:rsid w:val="00F30281"/>
    <w:rsid w:val="00F30790"/>
    <w:rsid w:val="00F307F1"/>
    <w:rsid w:val="00F3087B"/>
    <w:rsid w:val="00F30993"/>
    <w:rsid w:val="00F30F3B"/>
    <w:rsid w:val="00F310F6"/>
    <w:rsid w:val="00F31452"/>
    <w:rsid w:val="00F3151C"/>
    <w:rsid w:val="00F31598"/>
    <w:rsid w:val="00F316E7"/>
    <w:rsid w:val="00F31806"/>
    <w:rsid w:val="00F31984"/>
    <w:rsid w:val="00F32069"/>
    <w:rsid w:val="00F32171"/>
    <w:rsid w:val="00F321AA"/>
    <w:rsid w:val="00F3220F"/>
    <w:rsid w:val="00F32215"/>
    <w:rsid w:val="00F322D8"/>
    <w:rsid w:val="00F322F2"/>
    <w:rsid w:val="00F326AE"/>
    <w:rsid w:val="00F32CC9"/>
    <w:rsid w:val="00F32D07"/>
    <w:rsid w:val="00F32D10"/>
    <w:rsid w:val="00F32E6D"/>
    <w:rsid w:val="00F3313C"/>
    <w:rsid w:val="00F3343A"/>
    <w:rsid w:val="00F3369A"/>
    <w:rsid w:val="00F33764"/>
    <w:rsid w:val="00F337ED"/>
    <w:rsid w:val="00F33C6E"/>
    <w:rsid w:val="00F33C88"/>
    <w:rsid w:val="00F33E07"/>
    <w:rsid w:val="00F340F0"/>
    <w:rsid w:val="00F34580"/>
    <w:rsid w:val="00F34916"/>
    <w:rsid w:val="00F34DA8"/>
    <w:rsid w:val="00F34F9A"/>
    <w:rsid w:val="00F35670"/>
    <w:rsid w:val="00F35A25"/>
    <w:rsid w:val="00F35A93"/>
    <w:rsid w:val="00F35BD4"/>
    <w:rsid w:val="00F35BF5"/>
    <w:rsid w:val="00F35BF6"/>
    <w:rsid w:val="00F35F87"/>
    <w:rsid w:val="00F3629C"/>
    <w:rsid w:val="00F364DB"/>
    <w:rsid w:val="00F36608"/>
    <w:rsid w:val="00F369B2"/>
    <w:rsid w:val="00F369BB"/>
    <w:rsid w:val="00F36CAE"/>
    <w:rsid w:val="00F3715D"/>
    <w:rsid w:val="00F3732A"/>
    <w:rsid w:val="00F375FB"/>
    <w:rsid w:val="00F376AC"/>
    <w:rsid w:val="00F401A9"/>
    <w:rsid w:val="00F4032B"/>
    <w:rsid w:val="00F40420"/>
    <w:rsid w:val="00F40878"/>
    <w:rsid w:val="00F40A18"/>
    <w:rsid w:val="00F40AB9"/>
    <w:rsid w:val="00F40EE3"/>
    <w:rsid w:val="00F40F26"/>
    <w:rsid w:val="00F4110E"/>
    <w:rsid w:val="00F41365"/>
    <w:rsid w:val="00F4140E"/>
    <w:rsid w:val="00F414BF"/>
    <w:rsid w:val="00F416DF"/>
    <w:rsid w:val="00F41834"/>
    <w:rsid w:val="00F41951"/>
    <w:rsid w:val="00F41D47"/>
    <w:rsid w:val="00F41F8B"/>
    <w:rsid w:val="00F41FC9"/>
    <w:rsid w:val="00F422D0"/>
    <w:rsid w:val="00F42533"/>
    <w:rsid w:val="00F4292A"/>
    <w:rsid w:val="00F42BDB"/>
    <w:rsid w:val="00F42E93"/>
    <w:rsid w:val="00F42EE8"/>
    <w:rsid w:val="00F42FEA"/>
    <w:rsid w:val="00F432A2"/>
    <w:rsid w:val="00F438BD"/>
    <w:rsid w:val="00F43DD2"/>
    <w:rsid w:val="00F43E4C"/>
    <w:rsid w:val="00F4478A"/>
    <w:rsid w:val="00F44ADE"/>
    <w:rsid w:val="00F44C8A"/>
    <w:rsid w:val="00F44DD5"/>
    <w:rsid w:val="00F44FC1"/>
    <w:rsid w:val="00F45056"/>
    <w:rsid w:val="00F45141"/>
    <w:rsid w:val="00F456EC"/>
    <w:rsid w:val="00F45721"/>
    <w:rsid w:val="00F45A8F"/>
    <w:rsid w:val="00F45B37"/>
    <w:rsid w:val="00F45B57"/>
    <w:rsid w:val="00F466F5"/>
    <w:rsid w:val="00F46BBB"/>
    <w:rsid w:val="00F46C15"/>
    <w:rsid w:val="00F46E9D"/>
    <w:rsid w:val="00F4702D"/>
    <w:rsid w:val="00F47132"/>
    <w:rsid w:val="00F47228"/>
    <w:rsid w:val="00F472BD"/>
    <w:rsid w:val="00F47374"/>
    <w:rsid w:val="00F4764D"/>
    <w:rsid w:val="00F4782B"/>
    <w:rsid w:val="00F47A8F"/>
    <w:rsid w:val="00F47C56"/>
    <w:rsid w:val="00F47D26"/>
    <w:rsid w:val="00F47DEE"/>
    <w:rsid w:val="00F47E49"/>
    <w:rsid w:val="00F50172"/>
    <w:rsid w:val="00F502A2"/>
    <w:rsid w:val="00F502FB"/>
    <w:rsid w:val="00F5059D"/>
    <w:rsid w:val="00F50656"/>
    <w:rsid w:val="00F50C29"/>
    <w:rsid w:val="00F50C50"/>
    <w:rsid w:val="00F50DBC"/>
    <w:rsid w:val="00F50E36"/>
    <w:rsid w:val="00F51068"/>
    <w:rsid w:val="00F5130B"/>
    <w:rsid w:val="00F51413"/>
    <w:rsid w:val="00F51488"/>
    <w:rsid w:val="00F514CE"/>
    <w:rsid w:val="00F5168A"/>
    <w:rsid w:val="00F5191A"/>
    <w:rsid w:val="00F51931"/>
    <w:rsid w:val="00F51FB6"/>
    <w:rsid w:val="00F52072"/>
    <w:rsid w:val="00F521AE"/>
    <w:rsid w:val="00F5235E"/>
    <w:rsid w:val="00F52523"/>
    <w:rsid w:val="00F52935"/>
    <w:rsid w:val="00F52D5F"/>
    <w:rsid w:val="00F52D70"/>
    <w:rsid w:val="00F52E4A"/>
    <w:rsid w:val="00F531DB"/>
    <w:rsid w:val="00F533DC"/>
    <w:rsid w:val="00F534AD"/>
    <w:rsid w:val="00F534F3"/>
    <w:rsid w:val="00F5373A"/>
    <w:rsid w:val="00F53A96"/>
    <w:rsid w:val="00F53BA2"/>
    <w:rsid w:val="00F53D17"/>
    <w:rsid w:val="00F53DBB"/>
    <w:rsid w:val="00F53F0B"/>
    <w:rsid w:val="00F54395"/>
    <w:rsid w:val="00F5441B"/>
    <w:rsid w:val="00F549C4"/>
    <w:rsid w:val="00F549E0"/>
    <w:rsid w:val="00F54A2F"/>
    <w:rsid w:val="00F54D0F"/>
    <w:rsid w:val="00F54DF1"/>
    <w:rsid w:val="00F550D2"/>
    <w:rsid w:val="00F55151"/>
    <w:rsid w:val="00F55798"/>
    <w:rsid w:val="00F5580A"/>
    <w:rsid w:val="00F55858"/>
    <w:rsid w:val="00F55D4C"/>
    <w:rsid w:val="00F55D4F"/>
    <w:rsid w:val="00F55D71"/>
    <w:rsid w:val="00F55F04"/>
    <w:rsid w:val="00F5614F"/>
    <w:rsid w:val="00F564A9"/>
    <w:rsid w:val="00F56668"/>
    <w:rsid w:val="00F5667B"/>
    <w:rsid w:val="00F56936"/>
    <w:rsid w:val="00F56CE6"/>
    <w:rsid w:val="00F56D6B"/>
    <w:rsid w:val="00F56E2A"/>
    <w:rsid w:val="00F570AF"/>
    <w:rsid w:val="00F57651"/>
    <w:rsid w:val="00F57A2D"/>
    <w:rsid w:val="00F57C15"/>
    <w:rsid w:val="00F57C74"/>
    <w:rsid w:val="00F57DD2"/>
    <w:rsid w:val="00F60066"/>
    <w:rsid w:val="00F602CD"/>
    <w:rsid w:val="00F6076D"/>
    <w:rsid w:val="00F60776"/>
    <w:rsid w:val="00F60869"/>
    <w:rsid w:val="00F608E1"/>
    <w:rsid w:val="00F60AC9"/>
    <w:rsid w:val="00F61351"/>
    <w:rsid w:val="00F6147A"/>
    <w:rsid w:val="00F6192A"/>
    <w:rsid w:val="00F61973"/>
    <w:rsid w:val="00F61A01"/>
    <w:rsid w:val="00F61A4A"/>
    <w:rsid w:val="00F61C45"/>
    <w:rsid w:val="00F62034"/>
    <w:rsid w:val="00F62077"/>
    <w:rsid w:val="00F62211"/>
    <w:rsid w:val="00F6259B"/>
    <w:rsid w:val="00F62A09"/>
    <w:rsid w:val="00F62B0A"/>
    <w:rsid w:val="00F62D43"/>
    <w:rsid w:val="00F62D66"/>
    <w:rsid w:val="00F62D7D"/>
    <w:rsid w:val="00F62EF4"/>
    <w:rsid w:val="00F62F58"/>
    <w:rsid w:val="00F63183"/>
    <w:rsid w:val="00F636BA"/>
    <w:rsid w:val="00F63B23"/>
    <w:rsid w:val="00F63BA8"/>
    <w:rsid w:val="00F63C75"/>
    <w:rsid w:val="00F63E80"/>
    <w:rsid w:val="00F640AB"/>
    <w:rsid w:val="00F64778"/>
    <w:rsid w:val="00F64988"/>
    <w:rsid w:val="00F64E93"/>
    <w:rsid w:val="00F64F36"/>
    <w:rsid w:val="00F64F58"/>
    <w:rsid w:val="00F65467"/>
    <w:rsid w:val="00F656AD"/>
    <w:rsid w:val="00F6581A"/>
    <w:rsid w:val="00F65887"/>
    <w:rsid w:val="00F65A9D"/>
    <w:rsid w:val="00F65E06"/>
    <w:rsid w:val="00F6639D"/>
    <w:rsid w:val="00F665F7"/>
    <w:rsid w:val="00F66988"/>
    <w:rsid w:val="00F66A5D"/>
    <w:rsid w:val="00F66C47"/>
    <w:rsid w:val="00F6700E"/>
    <w:rsid w:val="00F67589"/>
    <w:rsid w:val="00F6770B"/>
    <w:rsid w:val="00F67D30"/>
    <w:rsid w:val="00F67E95"/>
    <w:rsid w:val="00F67EE8"/>
    <w:rsid w:val="00F70069"/>
    <w:rsid w:val="00F70339"/>
    <w:rsid w:val="00F70682"/>
    <w:rsid w:val="00F70685"/>
    <w:rsid w:val="00F70C81"/>
    <w:rsid w:val="00F71189"/>
    <w:rsid w:val="00F71254"/>
    <w:rsid w:val="00F71292"/>
    <w:rsid w:val="00F713CD"/>
    <w:rsid w:val="00F71853"/>
    <w:rsid w:val="00F71E92"/>
    <w:rsid w:val="00F7214D"/>
    <w:rsid w:val="00F72254"/>
    <w:rsid w:val="00F7227F"/>
    <w:rsid w:val="00F723FA"/>
    <w:rsid w:val="00F72548"/>
    <w:rsid w:val="00F727D1"/>
    <w:rsid w:val="00F72B37"/>
    <w:rsid w:val="00F72C04"/>
    <w:rsid w:val="00F732F1"/>
    <w:rsid w:val="00F73343"/>
    <w:rsid w:val="00F7378F"/>
    <w:rsid w:val="00F73914"/>
    <w:rsid w:val="00F73B7C"/>
    <w:rsid w:val="00F73F9B"/>
    <w:rsid w:val="00F73FD4"/>
    <w:rsid w:val="00F74113"/>
    <w:rsid w:val="00F74263"/>
    <w:rsid w:val="00F7439B"/>
    <w:rsid w:val="00F74696"/>
    <w:rsid w:val="00F74B8A"/>
    <w:rsid w:val="00F74FFC"/>
    <w:rsid w:val="00F7501F"/>
    <w:rsid w:val="00F75177"/>
    <w:rsid w:val="00F75669"/>
    <w:rsid w:val="00F7571B"/>
    <w:rsid w:val="00F75C28"/>
    <w:rsid w:val="00F75DE4"/>
    <w:rsid w:val="00F75F96"/>
    <w:rsid w:val="00F75FF2"/>
    <w:rsid w:val="00F7639F"/>
    <w:rsid w:val="00F763AB"/>
    <w:rsid w:val="00F76557"/>
    <w:rsid w:val="00F76652"/>
    <w:rsid w:val="00F769F6"/>
    <w:rsid w:val="00F76EF5"/>
    <w:rsid w:val="00F77201"/>
    <w:rsid w:val="00F77300"/>
    <w:rsid w:val="00F773D6"/>
    <w:rsid w:val="00F77646"/>
    <w:rsid w:val="00F776D9"/>
    <w:rsid w:val="00F77941"/>
    <w:rsid w:val="00F77B0E"/>
    <w:rsid w:val="00F77B90"/>
    <w:rsid w:val="00F77C72"/>
    <w:rsid w:val="00F77DD1"/>
    <w:rsid w:val="00F77E4D"/>
    <w:rsid w:val="00F77EDE"/>
    <w:rsid w:val="00F8007D"/>
    <w:rsid w:val="00F800FF"/>
    <w:rsid w:val="00F80291"/>
    <w:rsid w:val="00F803B5"/>
    <w:rsid w:val="00F80705"/>
    <w:rsid w:val="00F807C0"/>
    <w:rsid w:val="00F807E2"/>
    <w:rsid w:val="00F80C12"/>
    <w:rsid w:val="00F80EE5"/>
    <w:rsid w:val="00F80EFC"/>
    <w:rsid w:val="00F8106E"/>
    <w:rsid w:val="00F81124"/>
    <w:rsid w:val="00F813F4"/>
    <w:rsid w:val="00F81552"/>
    <w:rsid w:val="00F81570"/>
    <w:rsid w:val="00F815CC"/>
    <w:rsid w:val="00F8165E"/>
    <w:rsid w:val="00F817B2"/>
    <w:rsid w:val="00F817CE"/>
    <w:rsid w:val="00F81C70"/>
    <w:rsid w:val="00F823DA"/>
    <w:rsid w:val="00F82520"/>
    <w:rsid w:val="00F82AE2"/>
    <w:rsid w:val="00F82C13"/>
    <w:rsid w:val="00F82CF9"/>
    <w:rsid w:val="00F831D2"/>
    <w:rsid w:val="00F83882"/>
    <w:rsid w:val="00F840B9"/>
    <w:rsid w:val="00F840E8"/>
    <w:rsid w:val="00F842AD"/>
    <w:rsid w:val="00F847F1"/>
    <w:rsid w:val="00F84953"/>
    <w:rsid w:val="00F849B5"/>
    <w:rsid w:val="00F84AA6"/>
    <w:rsid w:val="00F84AAA"/>
    <w:rsid w:val="00F84BDA"/>
    <w:rsid w:val="00F84CFB"/>
    <w:rsid w:val="00F85006"/>
    <w:rsid w:val="00F853DD"/>
    <w:rsid w:val="00F8544C"/>
    <w:rsid w:val="00F859B8"/>
    <w:rsid w:val="00F85BF4"/>
    <w:rsid w:val="00F85FEB"/>
    <w:rsid w:val="00F86496"/>
    <w:rsid w:val="00F86498"/>
    <w:rsid w:val="00F87191"/>
    <w:rsid w:val="00F87640"/>
    <w:rsid w:val="00F876A9"/>
    <w:rsid w:val="00F87756"/>
    <w:rsid w:val="00F87837"/>
    <w:rsid w:val="00F87871"/>
    <w:rsid w:val="00F879B7"/>
    <w:rsid w:val="00F87A21"/>
    <w:rsid w:val="00F87D88"/>
    <w:rsid w:val="00F87E5E"/>
    <w:rsid w:val="00F87F86"/>
    <w:rsid w:val="00F9009D"/>
    <w:rsid w:val="00F903B4"/>
    <w:rsid w:val="00F906F2"/>
    <w:rsid w:val="00F9081E"/>
    <w:rsid w:val="00F90829"/>
    <w:rsid w:val="00F908BB"/>
    <w:rsid w:val="00F91115"/>
    <w:rsid w:val="00F9150D"/>
    <w:rsid w:val="00F917BE"/>
    <w:rsid w:val="00F91C24"/>
    <w:rsid w:val="00F91D45"/>
    <w:rsid w:val="00F92016"/>
    <w:rsid w:val="00F92193"/>
    <w:rsid w:val="00F92399"/>
    <w:rsid w:val="00F9266D"/>
    <w:rsid w:val="00F92C05"/>
    <w:rsid w:val="00F92DF5"/>
    <w:rsid w:val="00F93116"/>
    <w:rsid w:val="00F9320A"/>
    <w:rsid w:val="00F934F2"/>
    <w:rsid w:val="00F93965"/>
    <w:rsid w:val="00F93AC6"/>
    <w:rsid w:val="00F93D48"/>
    <w:rsid w:val="00F93E9F"/>
    <w:rsid w:val="00F940F2"/>
    <w:rsid w:val="00F94191"/>
    <w:rsid w:val="00F94C90"/>
    <w:rsid w:val="00F94EB5"/>
    <w:rsid w:val="00F94ECE"/>
    <w:rsid w:val="00F95414"/>
    <w:rsid w:val="00F9563A"/>
    <w:rsid w:val="00F95728"/>
    <w:rsid w:val="00F9582D"/>
    <w:rsid w:val="00F96065"/>
    <w:rsid w:val="00F9610E"/>
    <w:rsid w:val="00F96342"/>
    <w:rsid w:val="00F9635F"/>
    <w:rsid w:val="00F966C0"/>
    <w:rsid w:val="00F96893"/>
    <w:rsid w:val="00F96DD8"/>
    <w:rsid w:val="00F96EDA"/>
    <w:rsid w:val="00F96FC8"/>
    <w:rsid w:val="00F9721D"/>
    <w:rsid w:val="00F97283"/>
    <w:rsid w:val="00F972A1"/>
    <w:rsid w:val="00F97415"/>
    <w:rsid w:val="00F97418"/>
    <w:rsid w:val="00F976C4"/>
    <w:rsid w:val="00F977AC"/>
    <w:rsid w:val="00F97B28"/>
    <w:rsid w:val="00FA017D"/>
    <w:rsid w:val="00FA0676"/>
    <w:rsid w:val="00FA06F9"/>
    <w:rsid w:val="00FA072D"/>
    <w:rsid w:val="00FA07B1"/>
    <w:rsid w:val="00FA07BA"/>
    <w:rsid w:val="00FA0997"/>
    <w:rsid w:val="00FA0A80"/>
    <w:rsid w:val="00FA0AA0"/>
    <w:rsid w:val="00FA0E17"/>
    <w:rsid w:val="00FA112D"/>
    <w:rsid w:val="00FA1718"/>
    <w:rsid w:val="00FA1BB1"/>
    <w:rsid w:val="00FA1F91"/>
    <w:rsid w:val="00FA2229"/>
    <w:rsid w:val="00FA27DB"/>
    <w:rsid w:val="00FA297D"/>
    <w:rsid w:val="00FA2B64"/>
    <w:rsid w:val="00FA2D9A"/>
    <w:rsid w:val="00FA3095"/>
    <w:rsid w:val="00FA31A7"/>
    <w:rsid w:val="00FA328B"/>
    <w:rsid w:val="00FA3296"/>
    <w:rsid w:val="00FA33C2"/>
    <w:rsid w:val="00FA33E0"/>
    <w:rsid w:val="00FA3413"/>
    <w:rsid w:val="00FA34CB"/>
    <w:rsid w:val="00FA34E2"/>
    <w:rsid w:val="00FA3759"/>
    <w:rsid w:val="00FA38AC"/>
    <w:rsid w:val="00FA397D"/>
    <w:rsid w:val="00FA3B76"/>
    <w:rsid w:val="00FA3D19"/>
    <w:rsid w:val="00FA40F9"/>
    <w:rsid w:val="00FA4114"/>
    <w:rsid w:val="00FA4159"/>
    <w:rsid w:val="00FA4385"/>
    <w:rsid w:val="00FA471B"/>
    <w:rsid w:val="00FA48AD"/>
    <w:rsid w:val="00FA48BE"/>
    <w:rsid w:val="00FA4CD5"/>
    <w:rsid w:val="00FA4D6E"/>
    <w:rsid w:val="00FA4EAA"/>
    <w:rsid w:val="00FA4F63"/>
    <w:rsid w:val="00FA51CD"/>
    <w:rsid w:val="00FA51F7"/>
    <w:rsid w:val="00FA5474"/>
    <w:rsid w:val="00FA5645"/>
    <w:rsid w:val="00FA59F9"/>
    <w:rsid w:val="00FA5D32"/>
    <w:rsid w:val="00FA607F"/>
    <w:rsid w:val="00FA6210"/>
    <w:rsid w:val="00FA6594"/>
    <w:rsid w:val="00FA6938"/>
    <w:rsid w:val="00FA6B47"/>
    <w:rsid w:val="00FA6B6D"/>
    <w:rsid w:val="00FA6CC7"/>
    <w:rsid w:val="00FA6F67"/>
    <w:rsid w:val="00FA6FDE"/>
    <w:rsid w:val="00FA7803"/>
    <w:rsid w:val="00FA7A94"/>
    <w:rsid w:val="00FA7E6A"/>
    <w:rsid w:val="00FB00D4"/>
    <w:rsid w:val="00FB00FE"/>
    <w:rsid w:val="00FB0247"/>
    <w:rsid w:val="00FB034A"/>
    <w:rsid w:val="00FB0540"/>
    <w:rsid w:val="00FB057E"/>
    <w:rsid w:val="00FB060A"/>
    <w:rsid w:val="00FB0AF2"/>
    <w:rsid w:val="00FB0B96"/>
    <w:rsid w:val="00FB0D53"/>
    <w:rsid w:val="00FB0E08"/>
    <w:rsid w:val="00FB0E99"/>
    <w:rsid w:val="00FB1081"/>
    <w:rsid w:val="00FB1354"/>
    <w:rsid w:val="00FB1440"/>
    <w:rsid w:val="00FB14FB"/>
    <w:rsid w:val="00FB1555"/>
    <w:rsid w:val="00FB1D73"/>
    <w:rsid w:val="00FB1F90"/>
    <w:rsid w:val="00FB1FB5"/>
    <w:rsid w:val="00FB226B"/>
    <w:rsid w:val="00FB255B"/>
    <w:rsid w:val="00FB2623"/>
    <w:rsid w:val="00FB267C"/>
    <w:rsid w:val="00FB2870"/>
    <w:rsid w:val="00FB2B82"/>
    <w:rsid w:val="00FB2BA8"/>
    <w:rsid w:val="00FB2C28"/>
    <w:rsid w:val="00FB2CC2"/>
    <w:rsid w:val="00FB2EDA"/>
    <w:rsid w:val="00FB3526"/>
    <w:rsid w:val="00FB3838"/>
    <w:rsid w:val="00FB3BDB"/>
    <w:rsid w:val="00FB4018"/>
    <w:rsid w:val="00FB44AA"/>
    <w:rsid w:val="00FB47FB"/>
    <w:rsid w:val="00FB49F0"/>
    <w:rsid w:val="00FB4C49"/>
    <w:rsid w:val="00FB51B6"/>
    <w:rsid w:val="00FB5694"/>
    <w:rsid w:val="00FB56E4"/>
    <w:rsid w:val="00FB5AA9"/>
    <w:rsid w:val="00FB6031"/>
    <w:rsid w:val="00FB611D"/>
    <w:rsid w:val="00FB6534"/>
    <w:rsid w:val="00FB667A"/>
    <w:rsid w:val="00FB684D"/>
    <w:rsid w:val="00FB6A14"/>
    <w:rsid w:val="00FB6DDB"/>
    <w:rsid w:val="00FB6FD7"/>
    <w:rsid w:val="00FB70BE"/>
    <w:rsid w:val="00FB7700"/>
    <w:rsid w:val="00FB789E"/>
    <w:rsid w:val="00FB7AE0"/>
    <w:rsid w:val="00FB7B34"/>
    <w:rsid w:val="00FB7C5A"/>
    <w:rsid w:val="00FB7D16"/>
    <w:rsid w:val="00FB7D40"/>
    <w:rsid w:val="00FB7F72"/>
    <w:rsid w:val="00FC0076"/>
    <w:rsid w:val="00FC00AA"/>
    <w:rsid w:val="00FC042E"/>
    <w:rsid w:val="00FC05B6"/>
    <w:rsid w:val="00FC08BC"/>
    <w:rsid w:val="00FC16DC"/>
    <w:rsid w:val="00FC1732"/>
    <w:rsid w:val="00FC1829"/>
    <w:rsid w:val="00FC1E8B"/>
    <w:rsid w:val="00FC1F31"/>
    <w:rsid w:val="00FC2509"/>
    <w:rsid w:val="00FC2625"/>
    <w:rsid w:val="00FC2A1F"/>
    <w:rsid w:val="00FC2CC3"/>
    <w:rsid w:val="00FC2E1F"/>
    <w:rsid w:val="00FC2EBB"/>
    <w:rsid w:val="00FC2F26"/>
    <w:rsid w:val="00FC3195"/>
    <w:rsid w:val="00FC344C"/>
    <w:rsid w:val="00FC373C"/>
    <w:rsid w:val="00FC375C"/>
    <w:rsid w:val="00FC40CC"/>
    <w:rsid w:val="00FC4373"/>
    <w:rsid w:val="00FC45F8"/>
    <w:rsid w:val="00FC460E"/>
    <w:rsid w:val="00FC4A6B"/>
    <w:rsid w:val="00FC4BE2"/>
    <w:rsid w:val="00FC4F80"/>
    <w:rsid w:val="00FC5818"/>
    <w:rsid w:val="00FC598A"/>
    <w:rsid w:val="00FC5D34"/>
    <w:rsid w:val="00FC5FBA"/>
    <w:rsid w:val="00FC657B"/>
    <w:rsid w:val="00FC66B3"/>
    <w:rsid w:val="00FC67A2"/>
    <w:rsid w:val="00FC680C"/>
    <w:rsid w:val="00FC6E09"/>
    <w:rsid w:val="00FC6F88"/>
    <w:rsid w:val="00FC71F6"/>
    <w:rsid w:val="00FC76E4"/>
    <w:rsid w:val="00FC772D"/>
    <w:rsid w:val="00FC7777"/>
    <w:rsid w:val="00FC787C"/>
    <w:rsid w:val="00FC7AB1"/>
    <w:rsid w:val="00FC7C12"/>
    <w:rsid w:val="00FC7C25"/>
    <w:rsid w:val="00FC7C40"/>
    <w:rsid w:val="00FC7C97"/>
    <w:rsid w:val="00FC7FD8"/>
    <w:rsid w:val="00FD0578"/>
    <w:rsid w:val="00FD0A6D"/>
    <w:rsid w:val="00FD0BB8"/>
    <w:rsid w:val="00FD0CAA"/>
    <w:rsid w:val="00FD0D10"/>
    <w:rsid w:val="00FD0E2F"/>
    <w:rsid w:val="00FD1323"/>
    <w:rsid w:val="00FD15A3"/>
    <w:rsid w:val="00FD15D4"/>
    <w:rsid w:val="00FD1605"/>
    <w:rsid w:val="00FD182F"/>
    <w:rsid w:val="00FD1BEC"/>
    <w:rsid w:val="00FD1CE7"/>
    <w:rsid w:val="00FD1D4C"/>
    <w:rsid w:val="00FD1EE7"/>
    <w:rsid w:val="00FD202A"/>
    <w:rsid w:val="00FD216A"/>
    <w:rsid w:val="00FD2377"/>
    <w:rsid w:val="00FD24AE"/>
    <w:rsid w:val="00FD2D43"/>
    <w:rsid w:val="00FD3228"/>
    <w:rsid w:val="00FD39BE"/>
    <w:rsid w:val="00FD3ECC"/>
    <w:rsid w:val="00FD3F0D"/>
    <w:rsid w:val="00FD4011"/>
    <w:rsid w:val="00FD409A"/>
    <w:rsid w:val="00FD41DD"/>
    <w:rsid w:val="00FD4243"/>
    <w:rsid w:val="00FD42AF"/>
    <w:rsid w:val="00FD44B1"/>
    <w:rsid w:val="00FD44DA"/>
    <w:rsid w:val="00FD45D3"/>
    <w:rsid w:val="00FD45DB"/>
    <w:rsid w:val="00FD4AC0"/>
    <w:rsid w:val="00FD4C1B"/>
    <w:rsid w:val="00FD5032"/>
    <w:rsid w:val="00FD50CC"/>
    <w:rsid w:val="00FD50DC"/>
    <w:rsid w:val="00FD55C0"/>
    <w:rsid w:val="00FD5820"/>
    <w:rsid w:val="00FD5928"/>
    <w:rsid w:val="00FD5957"/>
    <w:rsid w:val="00FD5AFC"/>
    <w:rsid w:val="00FD5D22"/>
    <w:rsid w:val="00FD633F"/>
    <w:rsid w:val="00FD64FE"/>
    <w:rsid w:val="00FD6653"/>
    <w:rsid w:val="00FD66A5"/>
    <w:rsid w:val="00FD6792"/>
    <w:rsid w:val="00FD6A15"/>
    <w:rsid w:val="00FD74A1"/>
    <w:rsid w:val="00FD7552"/>
    <w:rsid w:val="00FD77D1"/>
    <w:rsid w:val="00FD7817"/>
    <w:rsid w:val="00FD7878"/>
    <w:rsid w:val="00FD7A48"/>
    <w:rsid w:val="00FD7E36"/>
    <w:rsid w:val="00FE02C8"/>
    <w:rsid w:val="00FE032F"/>
    <w:rsid w:val="00FE03F5"/>
    <w:rsid w:val="00FE064C"/>
    <w:rsid w:val="00FE0A19"/>
    <w:rsid w:val="00FE1462"/>
    <w:rsid w:val="00FE230F"/>
    <w:rsid w:val="00FE2403"/>
    <w:rsid w:val="00FE25B1"/>
    <w:rsid w:val="00FE2659"/>
    <w:rsid w:val="00FE281F"/>
    <w:rsid w:val="00FE2BDE"/>
    <w:rsid w:val="00FE2C17"/>
    <w:rsid w:val="00FE2D82"/>
    <w:rsid w:val="00FE2DA9"/>
    <w:rsid w:val="00FE2E92"/>
    <w:rsid w:val="00FE3271"/>
    <w:rsid w:val="00FE32B4"/>
    <w:rsid w:val="00FE34F3"/>
    <w:rsid w:val="00FE364F"/>
    <w:rsid w:val="00FE3B5E"/>
    <w:rsid w:val="00FE3D23"/>
    <w:rsid w:val="00FE3ED9"/>
    <w:rsid w:val="00FE41F9"/>
    <w:rsid w:val="00FE430B"/>
    <w:rsid w:val="00FE441C"/>
    <w:rsid w:val="00FE476C"/>
    <w:rsid w:val="00FE492C"/>
    <w:rsid w:val="00FE4FE5"/>
    <w:rsid w:val="00FE58FD"/>
    <w:rsid w:val="00FE5902"/>
    <w:rsid w:val="00FE5B54"/>
    <w:rsid w:val="00FE5DB8"/>
    <w:rsid w:val="00FE608F"/>
    <w:rsid w:val="00FE617F"/>
    <w:rsid w:val="00FE63A0"/>
    <w:rsid w:val="00FE63B4"/>
    <w:rsid w:val="00FE6481"/>
    <w:rsid w:val="00FE6C69"/>
    <w:rsid w:val="00FE6EDC"/>
    <w:rsid w:val="00FE6F9A"/>
    <w:rsid w:val="00FE70CD"/>
    <w:rsid w:val="00FE766B"/>
    <w:rsid w:val="00FE766E"/>
    <w:rsid w:val="00FE78FE"/>
    <w:rsid w:val="00FE7D18"/>
    <w:rsid w:val="00FE7D5C"/>
    <w:rsid w:val="00FE7D96"/>
    <w:rsid w:val="00FE7F7F"/>
    <w:rsid w:val="00FF000A"/>
    <w:rsid w:val="00FF0097"/>
    <w:rsid w:val="00FF011E"/>
    <w:rsid w:val="00FF0D55"/>
    <w:rsid w:val="00FF0D81"/>
    <w:rsid w:val="00FF0E2E"/>
    <w:rsid w:val="00FF0FC9"/>
    <w:rsid w:val="00FF0FE1"/>
    <w:rsid w:val="00FF13A2"/>
    <w:rsid w:val="00FF1826"/>
    <w:rsid w:val="00FF1841"/>
    <w:rsid w:val="00FF18D5"/>
    <w:rsid w:val="00FF18F0"/>
    <w:rsid w:val="00FF1B5C"/>
    <w:rsid w:val="00FF2043"/>
    <w:rsid w:val="00FF29D0"/>
    <w:rsid w:val="00FF2D7F"/>
    <w:rsid w:val="00FF301E"/>
    <w:rsid w:val="00FF30D2"/>
    <w:rsid w:val="00FF39BB"/>
    <w:rsid w:val="00FF3E34"/>
    <w:rsid w:val="00FF403C"/>
    <w:rsid w:val="00FF43E9"/>
    <w:rsid w:val="00FF443C"/>
    <w:rsid w:val="00FF4898"/>
    <w:rsid w:val="00FF4998"/>
    <w:rsid w:val="00FF4BBC"/>
    <w:rsid w:val="00FF4BC3"/>
    <w:rsid w:val="00FF4BE5"/>
    <w:rsid w:val="00FF4F23"/>
    <w:rsid w:val="00FF5022"/>
    <w:rsid w:val="00FF5114"/>
    <w:rsid w:val="00FF538B"/>
    <w:rsid w:val="00FF5457"/>
    <w:rsid w:val="00FF5588"/>
    <w:rsid w:val="00FF5731"/>
    <w:rsid w:val="00FF5A8B"/>
    <w:rsid w:val="00FF5B68"/>
    <w:rsid w:val="00FF6077"/>
    <w:rsid w:val="00FF65A3"/>
    <w:rsid w:val="00FF6791"/>
    <w:rsid w:val="00FF6AB8"/>
    <w:rsid w:val="00FF6C0B"/>
    <w:rsid w:val="00FF6D7A"/>
    <w:rsid w:val="00FF73D7"/>
    <w:rsid w:val="00FF7482"/>
    <w:rsid w:val="00FF74A2"/>
    <w:rsid w:val="00FF7906"/>
    <w:rsid w:val="00FF7909"/>
    <w:rsid w:val="00FF7A3D"/>
    <w:rsid w:val="00FF7D90"/>
    <w:rsid w:val="5DC5C7D8"/>
    <w:rsid w:val="6F20B2ED"/>
    <w:rsid w:val="7FAD7CBA"/>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A579AF7"/>
  <w14:defaultImageDpi w14:val="96"/>
  <w15:docId w15:val="{2BFC11A1-C447-475F-9AF6-54C585F88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A409AE"/>
    <w:pPr>
      <w:suppressAutoHyphens/>
      <w:spacing w:line="480" w:lineRule="auto"/>
      <w:jc w:val="both"/>
    </w:pPr>
    <w:rPr>
      <w:sz w:val="24"/>
      <w:szCs w:val="24"/>
      <w:lang w:eastAsia="ar-SA"/>
    </w:rPr>
  </w:style>
  <w:style w:type="paragraph" w:styleId="berschrift1">
    <w:name w:val="heading 1"/>
    <w:basedOn w:val="Standard"/>
    <w:next w:val="Standard"/>
    <w:link w:val="berschrift1Zchn"/>
    <w:uiPriority w:val="9"/>
    <w:qFormat/>
    <w:rsid w:val="00A409AE"/>
    <w:pPr>
      <w:keepNext/>
      <w:tabs>
        <w:tab w:val="num" w:pos="0"/>
      </w:tabs>
      <w:spacing w:before="240"/>
      <w:outlineLvl w:val="0"/>
    </w:pPr>
    <w:rPr>
      <w:b/>
      <w:kern w:val="1"/>
      <w:sz w:val="28"/>
      <w:szCs w:val="32"/>
    </w:rPr>
  </w:style>
  <w:style w:type="paragraph" w:styleId="berschrift2">
    <w:name w:val="heading 2"/>
    <w:basedOn w:val="Standard"/>
    <w:next w:val="Standard"/>
    <w:link w:val="berschrift2Zchn"/>
    <w:uiPriority w:val="9"/>
    <w:qFormat/>
    <w:rsid w:val="00395F7A"/>
    <w:pPr>
      <w:keepNext/>
      <w:spacing w:before="240"/>
      <w:outlineLvl w:val="1"/>
    </w:pPr>
    <w:rPr>
      <w:rFonts w:cs="Arial"/>
      <w:b/>
      <w:bCs/>
      <w:i/>
      <w:iCs/>
      <w:szCs w:val="28"/>
    </w:rPr>
  </w:style>
  <w:style w:type="paragraph" w:styleId="berschrift3">
    <w:name w:val="heading 3"/>
    <w:basedOn w:val="Standard"/>
    <w:next w:val="Standard"/>
    <w:link w:val="berschrift3Zchn"/>
    <w:uiPriority w:val="9"/>
    <w:qFormat/>
    <w:rsid w:val="00B1644C"/>
    <w:pPr>
      <w:keepNext/>
      <w:spacing w:before="240"/>
      <w:outlineLvl w:val="2"/>
    </w:pPr>
    <w:rPr>
      <w:rFonts w:cs="Arial"/>
      <w:bCs/>
      <w:i/>
      <w:szCs w:val="26"/>
    </w:rPr>
  </w:style>
  <w:style w:type="paragraph" w:styleId="berschrift4">
    <w:name w:val="heading 4"/>
    <w:basedOn w:val="Standard"/>
    <w:next w:val="Standard"/>
    <w:link w:val="berschrift4Zchn"/>
    <w:uiPriority w:val="9"/>
    <w:qFormat/>
    <w:rsid w:val="003E3A19"/>
    <w:pPr>
      <w:keepNext/>
      <w:numPr>
        <w:numId w:val="1"/>
      </w:numPr>
      <w:tabs>
        <w:tab w:val="clear" w:pos="360"/>
        <w:tab w:val="num" w:pos="0"/>
      </w:tabs>
      <w:outlineLvl w:val="3"/>
    </w:pPr>
    <w:rPr>
      <w:i/>
      <w:iCs/>
    </w:rPr>
  </w:style>
  <w:style w:type="paragraph" w:styleId="berschrift5">
    <w:name w:val="heading 5"/>
    <w:basedOn w:val="Standard"/>
    <w:next w:val="Standard"/>
    <w:link w:val="berschrift5Zchn"/>
    <w:uiPriority w:val="9"/>
    <w:qFormat/>
    <w:rsid w:val="003E3A19"/>
    <w:pPr>
      <w:keepNext/>
      <w:tabs>
        <w:tab w:val="num" w:pos="0"/>
      </w:tabs>
      <w:ind w:left="360" w:hanging="360"/>
      <w:jc w:val="center"/>
      <w:outlineLvl w:val="4"/>
    </w:pPr>
    <w:rPr>
      <w:b/>
      <w:bCs/>
    </w:rPr>
  </w:style>
  <w:style w:type="paragraph" w:styleId="berschrift6">
    <w:name w:val="heading 6"/>
    <w:basedOn w:val="Standard"/>
    <w:next w:val="Standard"/>
    <w:link w:val="berschrift6Zchn"/>
    <w:uiPriority w:val="9"/>
    <w:qFormat/>
    <w:rsid w:val="003E3A19"/>
    <w:pPr>
      <w:keepNext/>
      <w:tabs>
        <w:tab w:val="num" w:pos="0"/>
      </w:tabs>
      <w:ind w:left="360" w:hanging="360"/>
      <w:outlineLvl w:val="5"/>
    </w:pPr>
    <w:rPr>
      <w:b/>
      <w:bCs/>
    </w:rPr>
  </w:style>
  <w:style w:type="paragraph" w:styleId="berschrift7">
    <w:name w:val="heading 7"/>
    <w:basedOn w:val="Standard"/>
    <w:next w:val="Standard"/>
    <w:link w:val="berschrift7Zchn"/>
    <w:uiPriority w:val="9"/>
    <w:qFormat/>
    <w:rsid w:val="003E3A19"/>
    <w:pPr>
      <w:keepNext/>
      <w:tabs>
        <w:tab w:val="num" w:pos="0"/>
      </w:tabs>
      <w:ind w:left="360" w:hanging="360"/>
      <w:jc w:val="center"/>
      <w:outlineLvl w:val="6"/>
    </w:pPr>
    <w:rPr>
      <w:sz w:val="32"/>
    </w:rPr>
  </w:style>
  <w:style w:type="paragraph" w:styleId="berschrift8">
    <w:name w:val="heading 8"/>
    <w:basedOn w:val="Standard"/>
    <w:next w:val="Standard"/>
    <w:link w:val="berschrift8Zchn"/>
    <w:uiPriority w:val="9"/>
    <w:qFormat/>
    <w:rsid w:val="003E3A19"/>
    <w:pPr>
      <w:keepNext/>
      <w:tabs>
        <w:tab w:val="num" w:pos="0"/>
      </w:tabs>
      <w:ind w:left="360" w:hanging="360"/>
      <w:jc w:val="center"/>
      <w:outlineLvl w:val="7"/>
    </w:pPr>
    <w:rPr>
      <w:b/>
      <w:sz w:val="28"/>
    </w:rPr>
  </w:style>
  <w:style w:type="paragraph" w:styleId="berschrift9">
    <w:name w:val="heading 9"/>
    <w:basedOn w:val="Standard"/>
    <w:next w:val="Standard"/>
    <w:link w:val="berschrift9Zchn"/>
    <w:uiPriority w:val="9"/>
    <w:qFormat/>
    <w:rsid w:val="003E3A19"/>
    <w:pPr>
      <w:keepNext/>
      <w:tabs>
        <w:tab w:val="num" w:pos="0"/>
      </w:tabs>
      <w:ind w:left="360" w:hanging="360"/>
      <w:jc w:val="center"/>
      <w:outlineLvl w:val="8"/>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3E3A19"/>
    <w:rPr>
      <w:b/>
      <w:kern w:val="1"/>
      <w:sz w:val="28"/>
      <w:szCs w:val="32"/>
      <w:lang w:eastAsia="ar-SA"/>
    </w:rPr>
  </w:style>
  <w:style w:type="character" w:customStyle="1" w:styleId="berschrift2Zchn">
    <w:name w:val="Überschrift 2 Zchn"/>
    <w:basedOn w:val="Absatz-Standardschriftart"/>
    <w:link w:val="berschrift2"/>
    <w:uiPriority w:val="9"/>
    <w:locked/>
    <w:rsid w:val="00395F7A"/>
    <w:rPr>
      <w:rFonts w:cs="Arial"/>
      <w:b/>
      <w:bCs/>
      <w:i/>
      <w:iCs/>
      <w:sz w:val="24"/>
      <w:szCs w:val="28"/>
      <w:lang w:eastAsia="ar-SA"/>
    </w:rPr>
  </w:style>
  <w:style w:type="character" w:customStyle="1" w:styleId="berschrift3Zchn">
    <w:name w:val="Überschrift 3 Zchn"/>
    <w:basedOn w:val="Absatz-Standardschriftart"/>
    <w:link w:val="berschrift3"/>
    <w:uiPriority w:val="9"/>
    <w:locked/>
    <w:rsid w:val="00B1644C"/>
    <w:rPr>
      <w:rFonts w:cs="Arial"/>
      <w:bCs/>
      <w:i/>
      <w:sz w:val="24"/>
      <w:szCs w:val="26"/>
      <w:lang w:eastAsia="ar-SA"/>
    </w:rPr>
  </w:style>
  <w:style w:type="character" w:customStyle="1" w:styleId="berschrift4Zchn">
    <w:name w:val="Überschrift 4 Zchn"/>
    <w:basedOn w:val="Absatz-Standardschriftart"/>
    <w:link w:val="berschrift4"/>
    <w:uiPriority w:val="9"/>
    <w:locked/>
    <w:rsid w:val="003E3A19"/>
    <w:rPr>
      <w:i/>
      <w:iCs/>
      <w:sz w:val="24"/>
      <w:szCs w:val="24"/>
      <w:lang w:eastAsia="ar-SA"/>
    </w:rPr>
  </w:style>
  <w:style w:type="character" w:customStyle="1" w:styleId="berschrift5Zchn">
    <w:name w:val="Überschrift 5 Zchn"/>
    <w:basedOn w:val="Absatz-Standardschriftart"/>
    <w:link w:val="berschrift5"/>
    <w:uiPriority w:val="9"/>
    <w:locked/>
    <w:rsid w:val="003E3A19"/>
    <w:rPr>
      <w:b/>
      <w:bCs/>
      <w:sz w:val="24"/>
      <w:szCs w:val="24"/>
      <w:lang w:eastAsia="ar-SA"/>
    </w:rPr>
  </w:style>
  <w:style w:type="character" w:customStyle="1" w:styleId="berschrift6Zchn">
    <w:name w:val="Überschrift 6 Zchn"/>
    <w:basedOn w:val="Absatz-Standardschriftart"/>
    <w:link w:val="berschrift6"/>
    <w:uiPriority w:val="9"/>
    <w:locked/>
    <w:rsid w:val="003E3A19"/>
    <w:rPr>
      <w:b/>
      <w:bCs/>
      <w:sz w:val="24"/>
      <w:szCs w:val="24"/>
      <w:lang w:eastAsia="ar-SA"/>
    </w:rPr>
  </w:style>
  <w:style w:type="character" w:customStyle="1" w:styleId="berschrift7Zchn">
    <w:name w:val="Überschrift 7 Zchn"/>
    <w:basedOn w:val="Absatz-Standardschriftart"/>
    <w:link w:val="berschrift7"/>
    <w:uiPriority w:val="9"/>
    <w:locked/>
    <w:rsid w:val="003E3A19"/>
    <w:rPr>
      <w:sz w:val="32"/>
      <w:szCs w:val="24"/>
      <w:lang w:eastAsia="ar-SA"/>
    </w:rPr>
  </w:style>
  <w:style w:type="character" w:customStyle="1" w:styleId="berschrift8Zchn">
    <w:name w:val="Überschrift 8 Zchn"/>
    <w:basedOn w:val="Absatz-Standardschriftart"/>
    <w:link w:val="berschrift8"/>
    <w:uiPriority w:val="9"/>
    <w:locked/>
    <w:rsid w:val="003E3A19"/>
    <w:rPr>
      <w:b/>
      <w:sz w:val="28"/>
      <w:szCs w:val="24"/>
      <w:lang w:eastAsia="ar-SA"/>
    </w:rPr>
  </w:style>
  <w:style w:type="character" w:customStyle="1" w:styleId="berschrift9Zchn">
    <w:name w:val="Überschrift 9 Zchn"/>
    <w:basedOn w:val="Absatz-Standardschriftart"/>
    <w:link w:val="berschrift9"/>
    <w:uiPriority w:val="9"/>
    <w:locked/>
    <w:rsid w:val="003E3A19"/>
    <w:rPr>
      <w:b/>
      <w:bCs/>
      <w:sz w:val="24"/>
      <w:szCs w:val="24"/>
      <w:lang w:eastAsia="ar-SA"/>
    </w:rPr>
  </w:style>
  <w:style w:type="character" w:customStyle="1" w:styleId="Absatz-Standardschriftart1">
    <w:name w:val="Absatz-Standardschriftart1"/>
    <w:rsid w:val="003E3A19"/>
  </w:style>
  <w:style w:type="character" w:customStyle="1" w:styleId="WW-Absatz-Standardschriftart">
    <w:name w:val="WW-Absatz-Standardschriftart"/>
    <w:rsid w:val="003E3A19"/>
  </w:style>
  <w:style w:type="character" w:customStyle="1" w:styleId="WW-Absatz-Standardschriftart1">
    <w:name w:val="WW-Absatz-Standardschriftart1"/>
    <w:rsid w:val="003E3A19"/>
  </w:style>
  <w:style w:type="character" w:customStyle="1" w:styleId="WW-Absatz-Standardschriftart11">
    <w:name w:val="WW-Absatz-Standardschriftart11"/>
    <w:rsid w:val="003E3A19"/>
  </w:style>
  <w:style w:type="character" w:customStyle="1" w:styleId="WW-Absatz-Standardschriftart111">
    <w:name w:val="WW-Absatz-Standardschriftart111"/>
    <w:rsid w:val="003E3A19"/>
  </w:style>
  <w:style w:type="character" w:customStyle="1" w:styleId="WW-Absatz-Standardschriftart1111">
    <w:name w:val="WW-Absatz-Standardschriftart1111"/>
    <w:rsid w:val="003E3A19"/>
  </w:style>
  <w:style w:type="character" w:customStyle="1" w:styleId="WW-Absatz-Standardschriftart11111">
    <w:name w:val="WW-Absatz-Standardschriftart11111"/>
    <w:rsid w:val="003E3A19"/>
  </w:style>
  <w:style w:type="character" w:customStyle="1" w:styleId="WW-Absatz-Standardschriftart111111">
    <w:name w:val="WW-Absatz-Standardschriftart111111"/>
    <w:rsid w:val="003E3A19"/>
  </w:style>
  <w:style w:type="character" w:customStyle="1" w:styleId="WW-Absatz-Standardschriftart1111111">
    <w:name w:val="WW-Absatz-Standardschriftart1111111"/>
    <w:rsid w:val="003E3A19"/>
  </w:style>
  <w:style w:type="character" w:customStyle="1" w:styleId="WW-Absatz-Standardschriftart11111111">
    <w:name w:val="WW-Absatz-Standardschriftart11111111"/>
    <w:rsid w:val="003E3A19"/>
  </w:style>
  <w:style w:type="character" w:customStyle="1" w:styleId="WW-Absatz-Standardschriftart111111111">
    <w:name w:val="WW-Absatz-Standardschriftart111111111"/>
    <w:rsid w:val="003E3A19"/>
  </w:style>
  <w:style w:type="character" w:customStyle="1" w:styleId="WW-Absatz-Standardschriftart1111111111">
    <w:name w:val="WW-Absatz-Standardschriftart1111111111"/>
    <w:rsid w:val="003E3A19"/>
  </w:style>
  <w:style w:type="character" w:customStyle="1" w:styleId="WW-Absatz-Standardschriftart11111111111">
    <w:name w:val="WW-Absatz-Standardschriftart11111111111"/>
    <w:rsid w:val="003E3A19"/>
  </w:style>
  <w:style w:type="character" w:customStyle="1" w:styleId="WW-Absatz-Standardschriftart111111111111">
    <w:name w:val="WW-Absatz-Standardschriftart111111111111"/>
    <w:rsid w:val="003E3A19"/>
  </w:style>
  <w:style w:type="character" w:customStyle="1" w:styleId="WW-Absatz-Standardschriftart1111111111111">
    <w:name w:val="WW-Absatz-Standardschriftart1111111111111"/>
    <w:rsid w:val="003E3A19"/>
  </w:style>
  <w:style w:type="character" w:customStyle="1" w:styleId="WW-Absatz-Standardschriftart11111111111111">
    <w:name w:val="WW-Absatz-Standardschriftart11111111111111"/>
    <w:rsid w:val="003E3A19"/>
  </w:style>
  <w:style w:type="character" w:customStyle="1" w:styleId="WW-Absatz-Standardschriftart111111111111111">
    <w:name w:val="WW-Absatz-Standardschriftart111111111111111"/>
    <w:rsid w:val="003E3A19"/>
  </w:style>
  <w:style w:type="character" w:customStyle="1" w:styleId="WW-Absatz-Standardschriftart1111111111111111">
    <w:name w:val="WW-Absatz-Standardschriftart1111111111111111"/>
    <w:rsid w:val="003E3A19"/>
  </w:style>
  <w:style w:type="character" w:customStyle="1" w:styleId="WW-Absatz-Standardschriftart11111111111111111">
    <w:name w:val="WW-Absatz-Standardschriftart11111111111111111"/>
    <w:rsid w:val="003E3A19"/>
  </w:style>
  <w:style w:type="character" w:customStyle="1" w:styleId="WW-Absatz-Standardschriftart111111111111111111">
    <w:name w:val="WW-Absatz-Standardschriftart111111111111111111"/>
    <w:rsid w:val="003E3A19"/>
  </w:style>
  <w:style w:type="character" w:customStyle="1" w:styleId="WW-Absatz-Standardschriftart1111111111111111111">
    <w:name w:val="WW-Absatz-Standardschriftart1111111111111111111"/>
    <w:rsid w:val="003E3A19"/>
  </w:style>
  <w:style w:type="character" w:customStyle="1" w:styleId="WW-Absatz-Standardschriftart11111111111111111111">
    <w:name w:val="WW-Absatz-Standardschriftart11111111111111111111"/>
    <w:rsid w:val="003E3A19"/>
  </w:style>
  <w:style w:type="character" w:customStyle="1" w:styleId="WW-Absatz-Standardschriftart111111111111111111111">
    <w:name w:val="WW-Absatz-Standardschriftart111111111111111111111"/>
    <w:rsid w:val="003E3A19"/>
  </w:style>
  <w:style w:type="character" w:customStyle="1" w:styleId="WW-Absatz-Standardschriftart1111111111111111111111">
    <w:name w:val="WW-Absatz-Standardschriftart1111111111111111111111"/>
    <w:rsid w:val="003E3A19"/>
  </w:style>
  <w:style w:type="character" w:customStyle="1" w:styleId="WW-Absatz-Standardschriftart11111111111111111111111">
    <w:name w:val="WW-Absatz-Standardschriftart11111111111111111111111"/>
    <w:rsid w:val="003E3A19"/>
  </w:style>
  <w:style w:type="character" w:customStyle="1" w:styleId="WW-Absatz-Standardschriftart111111111111111111111111">
    <w:name w:val="WW-Absatz-Standardschriftart111111111111111111111111"/>
    <w:rsid w:val="003E3A19"/>
  </w:style>
  <w:style w:type="character" w:customStyle="1" w:styleId="WW-Absatz-Standardschriftart1111111111111111111111111">
    <w:name w:val="WW-Absatz-Standardschriftart1111111111111111111111111"/>
    <w:rsid w:val="003E3A19"/>
  </w:style>
  <w:style w:type="character" w:customStyle="1" w:styleId="TitelZchn">
    <w:name w:val="Titel Zchn"/>
    <w:rsid w:val="003E3A19"/>
    <w:rPr>
      <w:rFonts w:ascii="Cambria" w:hAnsi="Cambria"/>
      <w:b/>
      <w:kern w:val="1"/>
      <w:sz w:val="32"/>
      <w:lang w:val="de-DE" w:eastAsia="ar-SA" w:bidi="ar-SA"/>
    </w:rPr>
  </w:style>
  <w:style w:type="character" w:customStyle="1" w:styleId="UntertitelZchn">
    <w:name w:val="Untertitel Zchn"/>
    <w:rsid w:val="003E3A19"/>
    <w:rPr>
      <w:rFonts w:ascii="Cambria" w:hAnsi="Cambria"/>
      <w:sz w:val="24"/>
      <w:lang w:val="de-DE" w:eastAsia="ar-SA" w:bidi="ar-SA"/>
    </w:rPr>
  </w:style>
  <w:style w:type="character" w:styleId="Fett">
    <w:name w:val="Strong"/>
    <w:basedOn w:val="Absatz-Standardschriftart"/>
    <w:uiPriority w:val="22"/>
    <w:qFormat/>
    <w:rsid w:val="003E3A19"/>
    <w:rPr>
      <w:rFonts w:cs="Times New Roman"/>
      <w:b/>
    </w:rPr>
  </w:style>
  <w:style w:type="character" w:styleId="Hervorhebung">
    <w:name w:val="Emphasis"/>
    <w:basedOn w:val="Absatz-Standardschriftart"/>
    <w:uiPriority w:val="20"/>
    <w:qFormat/>
    <w:rsid w:val="003F3CAF"/>
    <w:rPr>
      <w:rFonts w:cs="Times New Roman"/>
    </w:rPr>
  </w:style>
  <w:style w:type="character" w:customStyle="1" w:styleId="AnfhrungszeichenZchn">
    <w:name w:val="Anführungszeichen Zchn"/>
    <w:rsid w:val="003E3A19"/>
    <w:rPr>
      <w:rFonts w:ascii="Times New Roman" w:hAnsi="Times New Roman"/>
      <w:i/>
      <w:color w:val="000000"/>
      <w:sz w:val="24"/>
      <w:lang w:val="de-DE" w:eastAsia="ar-SA" w:bidi="ar-SA"/>
    </w:rPr>
  </w:style>
  <w:style w:type="character" w:customStyle="1" w:styleId="IntensivesAnfhrungszeichenZchn">
    <w:name w:val="Intensives Anführungszeichen Zchn"/>
    <w:rsid w:val="003E3A19"/>
    <w:rPr>
      <w:rFonts w:ascii="Times New Roman" w:hAnsi="Times New Roman"/>
      <w:b/>
      <w:i/>
      <w:color w:val="4F81BD"/>
      <w:sz w:val="24"/>
      <w:lang w:val="de-DE" w:eastAsia="ar-SA" w:bidi="ar-SA"/>
    </w:rPr>
  </w:style>
  <w:style w:type="character" w:styleId="SchwacheHervorhebung">
    <w:name w:val="Subtle Emphasis"/>
    <w:basedOn w:val="Absatz-Standardschriftart"/>
    <w:uiPriority w:val="19"/>
    <w:qFormat/>
    <w:rsid w:val="003E3A19"/>
    <w:rPr>
      <w:rFonts w:cs="Times New Roman"/>
      <w:i/>
      <w:color w:val="808080"/>
    </w:rPr>
  </w:style>
  <w:style w:type="character" w:styleId="IntensiveHervorhebung">
    <w:name w:val="Intense Emphasis"/>
    <w:basedOn w:val="Absatz-Standardschriftart"/>
    <w:uiPriority w:val="21"/>
    <w:qFormat/>
    <w:rsid w:val="003E3A19"/>
    <w:rPr>
      <w:rFonts w:cs="Times New Roman"/>
      <w:b/>
      <w:i/>
      <w:color w:val="4F81BD"/>
    </w:rPr>
  </w:style>
  <w:style w:type="character" w:styleId="SchwacherVerweis">
    <w:name w:val="Subtle Reference"/>
    <w:basedOn w:val="Absatz-Standardschriftart"/>
    <w:uiPriority w:val="31"/>
    <w:qFormat/>
    <w:rsid w:val="003E3A19"/>
    <w:rPr>
      <w:rFonts w:cs="Times New Roman"/>
      <w:smallCaps/>
      <w:color w:val="C0504D"/>
      <w:u w:val="single"/>
    </w:rPr>
  </w:style>
  <w:style w:type="character" w:styleId="IntensiverVerweis">
    <w:name w:val="Intense Reference"/>
    <w:basedOn w:val="Absatz-Standardschriftart"/>
    <w:uiPriority w:val="32"/>
    <w:qFormat/>
    <w:rsid w:val="003E3A19"/>
    <w:rPr>
      <w:rFonts w:cs="Times New Roman"/>
      <w:b/>
      <w:smallCaps/>
      <w:color w:val="C0504D"/>
      <w:spacing w:val="5"/>
      <w:u w:val="single"/>
    </w:rPr>
  </w:style>
  <w:style w:type="character" w:styleId="Buchtitel">
    <w:name w:val="Book Title"/>
    <w:basedOn w:val="Absatz-Standardschriftart"/>
    <w:uiPriority w:val="33"/>
    <w:qFormat/>
    <w:rsid w:val="003E3A19"/>
    <w:rPr>
      <w:rFonts w:cs="Times New Roman"/>
      <w:b/>
      <w:smallCaps/>
      <w:spacing w:val="5"/>
    </w:rPr>
  </w:style>
  <w:style w:type="character" w:customStyle="1" w:styleId="FunotentextZchn">
    <w:name w:val="Fußnotentext Zchn"/>
    <w:rsid w:val="003E3A19"/>
    <w:rPr>
      <w:rFonts w:ascii="Times New Roman" w:hAnsi="Times New Roman"/>
      <w:sz w:val="20"/>
      <w:lang w:val="de-DE" w:eastAsia="ar-SA" w:bidi="ar-SA"/>
    </w:rPr>
  </w:style>
  <w:style w:type="character" w:customStyle="1" w:styleId="KommentartextZchn">
    <w:name w:val="Kommentartext Zchn"/>
    <w:rsid w:val="003E3A19"/>
    <w:rPr>
      <w:rFonts w:ascii="Times New Roman" w:hAnsi="Times New Roman"/>
      <w:sz w:val="20"/>
      <w:lang w:val="de-DE" w:eastAsia="ar-SA" w:bidi="ar-SA"/>
    </w:rPr>
  </w:style>
  <w:style w:type="character" w:customStyle="1" w:styleId="KopfzeileZchn">
    <w:name w:val="Kopfzeile Zchn"/>
    <w:uiPriority w:val="99"/>
    <w:rsid w:val="003E3A19"/>
    <w:rPr>
      <w:rFonts w:ascii="Times New Roman" w:hAnsi="Times New Roman"/>
      <w:sz w:val="24"/>
      <w:lang w:val="de-DE" w:eastAsia="ar-SA" w:bidi="ar-SA"/>
    </w:rPr>
  </w:style>
  <w:style w:type="character" w:customStyle="1" w:styleId="FuzeileZchn">
    <w:name w:val="Fußzeile Zchn"/>
    <w:uiPriority w:val="99"/>
    <w:rsid w:val="003E3A19"/>
    <w:rPr>
      <w:rFonts w:ascii="Times New Roman" w:hAnsi="Times New Roman"/>
      <w:sz w:val="24"/>
      <w:lang w:val="de-DE" w:eastAsia="ar-SA" w:bidi="ar-SA"/>
    </w:rPr>
  </w:style>
  <w:style w:type="character" w:customStyle="1" w:styleId="Funotenzeichen1">
    <w:name w:val="Fußnotenzeichen1"/>
    <w:rsid w:val="003E3A19"/>
    <w:rPr>
      <w:vertAlign w:val="superscript"/>
    </w:rPr>
  </w:style>
  <w:style w:type="character" w:styleId="Seitenzahl">
    <w:name w:val="page number"/>
    <w:basedOn w:val="Absatz-Standardschriftart"/>
    <w:uiPriority w:val="99"/>
    <w:rsid w:val="003E3A19"/>
    <w:rPr>
      <w:rFonts w:ascii="Times New Roman" w:hAnsi="Times New Roman" w:cs="Times New Roman"/>
      <w:sz w:val="20"/>
    </w:rPr>
  </w:style>
  <w:style w:type="character" w:customStyle="1" w:styleId="TextkrperZchn">
    <w:name w:val="Textkörper Zchn"/>
    <w:rsid w:val="003E3A19"/>
    <w:rPr>
      <w:rFonts w:ascii="Times New Roman" w:hAnsi="Times New Roman"/>
      <w:color w:val="FF0000"/>
      <w:sz w:val="24"/>
      <w:lang w:val="de-DE" w:eastAsia="ar-SA" w:bidi="ar-SA"/>
    </w:rPr>
  </w:style>
  <w:style w:type="character" w:customStyle="1" w:styleId="Textkrper-ZeileneinzugZchn">
    <w:name w:val="Textkörper-Zeileneinzug Zchn"/>
    <w:rsid w:val="003E3A19"/>
    <w:rPr>
      <w:rFonts w:ascii="Times New Roman" w:hAnsi="Times New Roman"/>
      <w:sz w:val="24"/>
      <w:lang w:val="de-DE" w:eastAsia="ar-SA" w:bidi="ar-SA"/>
    </w:rPr>
  </w:style>
  <w:style w:type="character" w:customStyle="1" w:styleId="Textkrper2Zchn">
    <w:name w:val="Textkörper 2 Zchn"/>
    <w:rsid w:val="003E3A19"/>
    <w:rPr>
      <w:rFonts w:ascii="Arial" w:hAnsi="Arial"/>
      <w:sz w:val="20"/>
      <w:lang w:val="de-DE" w:eastAsia="ar-SA" w:bidi="ar-SA"/>
    </w:rPr>
  </w:style>
  <w:style w:type="character" w:customStyle="1" w:styleId="Textkrper3Zchn">
    <w:name w:val="Textkörper 3 Zchn"/>
    <w:rsid w:val="003E3A19"/>
    <w:rPr>
      <w:rFonts w:ascii="Times New Roman" w:hAnsi="Times New Roman"/>
      <w:b/>
      <w:sz w:val="24"/>
      <w:lang w:val="de-DE" w:eastAsia="ar-SA" w:bidi="ar-SA"/>
    </w:rPr>
  </w:style>
  <w:style w:type="character" w:customStyle="1" w:styleId="Textkrper-Einzug2Zchn">
    <w:name w:val="Textkörper-Einzug 2 Zchn"/>
    <w:rsid w:val="003E3A19"/>
    <w:rPr>
      <w:rFonts w:ascii="Times New Roman" w:hAnsi="Times New Roman"/>
      <w:color w:val="0000FF"/>
      <w:sz w:val="20"/>
      <w:lang w:val="de-DE" w:eastAsia="ar-SA" w:bidi="ar-SA"/>
    </w:rPr>
  </w:style>
  <w:style w:type="character" w:customStyle="1" w:styleId="Textkrper-Einzug3Zchn">
    <w:name w:val="Textkörper-Einzug 3 Zchn"/>
    <w:rsid w:val="003E3A19"/>
    <w:rPr>
      <w:rFonts w:ascii="Times New Roman" w:hAnsi="Times New Roman"/>
      <w:color w:val="FF0000"/>
      <w:sz w:val="20"/>
      <w:lang w:val="en-GB" w:eastAsia="ar-SA" w:bidi="ar-SA"/>
    </w:rPr>
  </w:style>
  <w:style w:type="character" w:styleId="Hyperlink">
    <w:name w:val="Hyperlink"/>
    <w:basedOn w:val="Absatz-Standardschriftart"/>
    <w:uiPriority w:val="99"/>
    <w:rsid w:val="003E3A19"/>
    <w:rPr>
      <w:rFonts w:cs="Times New Roman"/>
      <w:color w:val="0000FF"/>
      <w:u w:val="single"/>
    </w:rPr>
  </w:style>
  <w:style w:type="character" w:styleId="BesuchterLink">
    <w:name w:val="FollowedHyperlink"/>
    <w:basedOn w:val="Absatz-Standardschriftart"/>
    <w:uiPriority w:val="99"/>
    <w:rsid w:val="003E3A19"/>
    <w:rPr>
      <w:rFonts w:cs="Times New Roman"/>
      <w:color w:val="800080"/>
      <w:u w:val="single"/>
    </w:rPr>
  </w:style>
  <w:style w:type="character" w:styleId="HTMLSchreibmaschine">
    <w:name w:val="HTML Typewriter"/>
    <w:basedOn w:val="Absatz-Standardschriftart"/>
    <w:uiPriority w:val="99"/>
    <w:rsid w:val="003E3A19"/>
    <w:rPr>
      <w:rFonts w:ascii="Courier New" w:hAnsi="Courier New" w:cs="Times New Roman"/>
      <w:sz w:val="20"/>
    </w:rPr>
  </w:style>
  <w:style w:type="character" w:customStyle="1" w:styleId="KommentarthemaZchn">
    <w:name w:val="Kommentarthema Zchn"/>
    <w:rsid w:val="003E3A19"/>
    <w:rPr>
      <w:rFonts w:ascii="Times New Roman" w:hAnsi="Times New Roman"/>
      <w:b/>
      <w:sz w:val="20"/>
      <w:lang w:val="de-DE" w:eastAsia="ar-SA" w:bidi="ar-SA"/>
    </w:rPr>
  </w:style>
  <w:style w:type="character" w:customStyle="1" w:styleId="SprechblasentextZchn">
    <w:name w:val="Sprechblasentext Zchn"/>
    <w:rsid w:val="003E3A19"/>
    <w:rPr>
      <w:rFonts w:ascii="Tahoma" w:hAnsi="Tahoma"/>
      <w:sz w:val="16"/>
      <w:lang w:val="de-DE" w:eastAsia="ar-SA" w:bidi="ar-SA"/>
    </w:rPr>
  </w:style>
  <w:style w:type="character" w:customStyle="1" w:styleId="medium1">
    <w:name w:val="medium1"/>
    <w:rsid w:val="003E3A19"/>
    <w:rPr>
      <w:b/>
      <w:color w:val="006699"/>
      <w:sz w:val="32"/>
    </w:rPr>
  </w:style>
  <w:style w:type="character" w:customStyle="1" w:styleId="goohl0">
    <w:name w:val="goohl0"/>
    <w:rsid w:val="003E3A19"/>
  </w:style>
  <w:style w:type="character" w:customStyle="1" w:styleId="goohl1">
    <w:name w:val="goohl1"/>
    <w:rsid w:val="003E3A19"/>
  </w:style>
  <w:style w:type="character" w:customStyle="1" w:styleId="goohl3">
    <w:name w:val="goohl3"/>
    <w:rsid w:val="003E3A19"/>
  </w:style>
  <w:style w:type="paragraph" w:customStyle="1" w:styleId="berschrift">
    <w:name w:val="Überschrift"/>
    <w:basedOn w:val="Standard"/>
    <w:next w:val="Textkrper"/>
    <w:rsid w:val="003E3A19"/>
    <w:pPr>
      <w:keepNext/>
      <w:spacing w:before="240" w:after="120"/>
    </w:pPr>
    <w:rPr>
      <w:rFonts w:ascii="Arial" w:eastAsia="MS Mincho" w:hAnsi="Arial" w:cs="Tahoma"/>
      <w:sz w:val="28"/>
      <w:szCs w:val="28"/>
    </w:rPr>
  </w:style>
  <w:style w:type="paragraph" w:styleId="Textkrper">
    <w:name w:val="Body Text"/>
    <w:basedOn w:val="Standard"/>
    <w:link w:val="TextkrperZchn1"/>
    <w:uiPriority w:val="99"/>
    <w:rsid w:val="003E3A19"/>
    <w:rPr>
      <w:color w:val="FF0000"/>
    </w:rPr>
  </w:style>
  <w:style w:type="character" w:customStyle="1" w:styleId="TextkrperZchn1">
    <w:name w:val="Textkörper Zchn1"/>
    <w:basedOn w:val="Absatz-Standardschriftart"/>
    <w:link w:val="Textkrper"/>
    <w:uiPriority w:val="99"/>
    <w:semiHidden/>
    <w:locked/>
    <w:rPr>
      <w:rFonts w:cs="Times New Roman"/>
      <w:sz w:val="24"/>
      <w:szCs w:val="24"/>
      <w:lang w:val="x-none" w:eastAsia="ar-SA" w:bidi="ar-SA"/>
    </w:rPr>
  </w:style>
  <w:style w:type="paragraph" w:styleId="Liste">
    <w:name w:val="List"/>
    <w:basedOn w:val="Textkrper"/>
    <w:uiPriority w:val="99"/>
    <w:rsid w:val="003E3A19"/>
    <w:rPr>
      <w:rFonts w:cs="Tahoma"/>
    </w:rPr>
  </w:style>
  <w:style w:type="paragraph" w:customStyle="1" w:styleId="Beschriftung1">
    <w:name w:val="Beschriftung1"/>
    <w:basedOn w:val="Standard"/>
    <w:rsid w:val="003E3A19"/>
    <w:pPr>
      <w:suppressLineNumbers/>
      <w:spacing w:before="120" w:after="120"/>
    </w:pPr>
    <w:rPr>
      <w:rFonts w:cs="Tahoma"/>
      <w:i/>
      <w:iCs/>
    </w:rPr>
  </w:style>
  <w:style w:type="paragraph" w:customStyle="1" w:styleId="Verzeichnis">
    <w:name w:val="Verzeichnis"/>
    <w:basedOn w:val="Standard"/>
    <w:rsid w:val="003E3A19"/>
    <w:pPr>
      <w:suppressLineNumbers/>
    </w:pPr>
    <w:rPr>
      <w:rFonts w:cs="Tahoma"/>
    </w:rPr>
  </w:style>
  <w:style w:type="paragraph" w:styleId="Titel">
    <w:name w:val="Title"/>
    <w:basedOn w:val="Standard"/>
    <w:next w:val="Standard"/>
    <w:link w:val="TitelZchn1"/>
    <w:uiPriority w:val="10"/>
    <w:qFormat/>
    <w:rsid w:val="003E3A19"/>
    <w:pPr>
      <w:spacing w:before="240" w:after="60"/>
      <w:jc w:val="center"/>
    </w:pPr>
    <w:rPr>
      <w:rFonts w:ascii="Cambria" w:hAnsi="Cambria"/>
      <w:b/>
      <w:bCs/>
      <w:kern w:val="1"/>
      <w:sz w:val="32"/>
      <w:szCs w:val="32"/>
    </w:rPr>
  </w:style>
  <w:style w:type="character" w:customStyle="1" w:styleId="TitelZchn1">
    <w:name w:val="Titel Zchn1"/>
    <w:basedOn w:val="Absatz-Standardschriftart"/>
    <w:link w:val="Titel"/>
    <w:uiPriority w:val="10"/>
    <w:locked/>
    <w:rPr>
      <w:rFonts w:asciiTheme="majorHAnsi" w:eastAsiaTheme="majorEastAsia" w:hAnsiTheme="majorHAnsi" w:cs="Times New Roman"/>
      <w:b/>
      <w:bCs/>
      <w:kern w:val="28"/>
      <w:sz w:val="32"/>
      <w:szCs w:val="32"/>
      <w:lang w:val="x-none" w:eastAsia="ar-SA" w:bidi="ar-SA"/>
    </w:rPr>
  </w:style>
  <w:style w:type="paragraph" w:styleId="Untertitel">
    <w:name w:val="Subtitle"/>
    <w:basedOn w:val="Standard"/>
    <w:next w:val="Standard"/>
    <w:link w:val="UntertitelZchn1"/>
    <w:uiPriority w:val="11"/>
    <w:qFormat/>
    <w:rsid w:val="003E3A19"/>
    <w:pPr>
      <w:spacing w:after="60"/>
      <w:jc w:val="center"/>
    </w:pPr>
    <w:rPr>
      <w:rFonts w:ascii="Cambria" w:hAnsi="Cambria"/>
    </w:rPr>
  </w:style>
  <w:style w:type="character" w:customStyle="1" w:styleId="UntertitelZchn1">
    <w:name w:val="Untertitel Zchn1"/>
    <w:basedOn w:val="Absatz-Standardschriftart"/>
    <w:link w:val="Untertitel"/>
    <w:uiPriority w:val="11"/>
    <w:locked/>
    <w:rPr>
      <w:rFonts w:asciiTheme="majorHAnsi" w:eastAsiaTheme="majorEastAsia" w:hAnsiTheme="majorHAnsi" w:cs="Times New Roman"/>
      <w:sz w:val="24"/>
      <w:szCs w:val="24"/>
      <w:lang w:val="x-none" w:eastAsia="ar-SA" w:bidi="ar-SA"/>
    </w:rPr>
  </w:style>
  <w:style w:type="paragraph" w:styleId="KeinLeerraum">
    <w:name w:val="No Spacing"/>
    <w:basedOn w:val="Standard"/>
    <w:uiPriority w:val="1"/>
    <w:qFormat/>
    <w:rsid w:val="003E3A19"/>
    <w:pPr>
      <w:spacing w:line="240" w:lineRule="auto"/>
    </w:pPr>
  </w:style>
  <w:style w:type="paragraph" w:styleId="Listenabsatz">
    <w:name w:val="List Paragraph"/>
    <w:basedOn w:val="Standard"/>
    <w:uiPriority w:val="34"/>
    <w:qFormat/>
    <w:rsid w:val="003E3A19"/>
    <w:pPr>
      <w:ind w:left="708"/>
    </w:pPr>
  </w:style>
  <w:style w:type="paragraph" w:customStyle="1" w:styleId="Anfhrungszeichen1">
    <w:name w:val="Anführungszeichen1"/>
    <w:basedOn w:val="Standard"/>
    <w:next w:val="Standard"/>
    <w:qFormat/>
    <w:rsid w:val="003E3A19"/>
    <w:rPr>
      <w:i/>
      <w:iCs/>
      <w:color w:val="000000"/>
    </w:rPr>
  </w:style>
  <w:style w:type="paragraph" w:customStyle="1" w:styleId="IntensivesAnfhrungszeichen1">
    <w:name w:val="Intensives Anführungszeichen1"/>
    <w:basedOn w:val="Standard"/>
    <w:next w:val="Standard"/>
    <w:qFormat/>
    <w:rsid w:val="003E3A19"/>
    <w:pPr>
      <w:spacing w:before="200" w:after="280"/>
      <w:ind w:left="936" w:right="936"/>
    </w:pPr>
    <w:rPr>
      <w:b/>
      <w:bCs/>
      <w:i/>
      <w:iCs/>
      <w:color w:val="4F81BD"/>
    </w:rPr>
  </w:style>
  <w:style w:type="paragraph" w:styleId="Inhaltsverzeichnisberschrift">
    <w:name w:val="TOC Heading"/>
    <w:basedOn w:val="berschrift1"/>
    <w:next w:val="Standard"/>
    <w:uiPriority w:val="39"/>
    <w:qFormat/>
    <w:rsid w:val="003E3A19"/>
    <w:pPr>
      <w:tabs>
        <w:tab w:val="clear" w:pos="0"/>
      </w:tabs>
      <w:spacing w:after="60"/>
    </w:pPr>
    <w:rPr>
      <w:rFonts w:ascii="Cambria" w:hAnsi="Cambria"/>
      <w:b w:val="0"/>
      <w:bCs/>
      <w:sz w:val="32"/>
    </w:rPr>
  </w:style>
  <w:style w:type="paragraph" w:styleId="Funotentext">
    <w:name w:val="footnote text"/>
    <w:basedOn w:val="Standard"/>
    <w:link w:val="FunotentextZchn1"/>
    <w:uiPriority w:val="99"/>
    <w:semiHidden/>
    <w:rsid w:val="003E3A19"/>
    <w:pPr>
      <w:keepNext/>
      <w:keepLines/>
      <w:spacing w:after="60" w:line="240" w:lineRule="exact"/>
      <w:ind w:left="397" w:hanging="397"/>
    </w:pPr>
    <w:rPr>
      <w:sz w:val="20"/>
      <w:szCs w:val="20"/>
    </w:rPr>
  </w:style>
  <w:style w:type="character" w:customStyle="1" w:styleId="FunotentextZchn1">
    <w:name w:val="Fußnotentext Zchn1"/>
    <w:basedOn w:val="Absatz-Standardschriftart"/>
    <w:link w:val="Funotentext"/>
    <w:uiPriority w:val="99"/>
    <w:semiHidden/>
    <w:locked/>
    <w:rPr>
      <w:rFonts w:cs="Times New Roman"/>
      <w:lang w:val="x-none" w:eastAsia="ar-SA" w:bidi="ar-SA"/>
    </w:rPr>
  </w:style>
  <w:style w:type="paragraph" w:customStyle="1" w:styleId="Kommentartext1">
    <w:name w:val="Kommentartext1"/>
    <w:basedOn w:val="Standard"/>
    <w:rsid w:val="003E3A19"/>
    <w:pPr>
      <w:spacing w:line="240" w:lineRule="auto"/>
    </w:pPr>
    <w:rPr>
      <w:sz w:val="20"/>
      <w:szCs w:val="20"/>
    </w:rPr>
  </w:style>
  <w:style w:type="paragraph" w:styleId="Kopfzeile">
    <w:name w:val="header"/>
    <w:aliases w:val="Kopfzeile Char Char Char"/>
    <w:basedOn w:val="Standard"/>
    <w:next w:val="berschrift1"/>
    <w:link w:val="KopfzeileZchn1"/>
    <w:uiPriority w:val="99"/>
    <w:rsid w:val="003E3A19"/>
    <w:pPr>
      <w:spacing w:line="240" w:lineRule="auto"/>
    </w:pPr>
    <w:rPr>
      <w:sz w:val="20"/>
    </w:rPr>
  </w:style>
  <w:style w:type="character" w:customStyle="1" w:styleId="KopfzeileZchn1">
    <w:name w:val="Kopfzeile Zchn1"/>
    <w:aliases w:val="Kopfzeile Char Char Char Zchn"/>
    <w:basedOn w:val="Absatz-Standardschriftart"/>
    <w:link w:val="Kopfzeile"/>
    <w:uiPriority w:val="99"/>
    <w:semiHidden/>
    <w:locked/>
    <w:rPr>
      <w:rFonts w:cs="Times New Roman"/>
      <w:sz w:val="24"/>
      <w:szCs w:val="24"/>
      <w:lang w:val="x-none" w:eastAsia="ar-SA" w:bidi="ar-SA"/>
    </w:rPr>
  </w:style>
  <w:style w:type="paragraph" w:styleId="Fuzeile">
    <w:name w:val="footer"/>
    <w:basedOn w:val="Standard"/>
    <w:link w:val="FuzeileZchn1"/>
    <w:uiPriority w:val="99"/>
    <w:rsid w:val="003E3A19"/>
    <w:pPr>
      <w:spacing w:after="60" w:line="240" w:lineRule="auto"/>
      <w:ind w:left="170" w:hanging="170"/>
    </w:pPr>
    <w:rPr>
      <w:sz w:val="20"/>
    </w:rPr>
  </w:style>
  <w:style w:type="character" w:customStyle="1" w:styleId="FuzeileZchn1">
    <w:name w:val="Fußzeile Zchn1"/>
    <w:basedOn w:val="Absatz-Standardschriftart"/>
    <w:link w:val="Fuzeile"/>
    <w:uiPriority w:val="99"/>
    <w:semiHidden/>
    <w:locked/>
    <w:rPr>
      <w:rFonts w:cs="Times New Roman"/>
      <w:sz w:val="24"/>
      <w:szCs w:val="24"/>
      <w:lang w:val="x-none" w:eastAsia="ar-SA" w:bidi="ar-SA"/>
    </w:rPr>
  </w:style>
  <w:style w:type="paragraph" w:styleId="Textkrper-Zeileneinzug">
    <w:name w:val="Body Text Indent"/>
    <w:basedOn w:val="Standard"/>
    <w:link w:val="Textkrper-ZeileneinzugZchn1"/>
    <w:uiPriority w:val="99"/>
    <w:rsid w:val="003E3A19"/>
    <w:pPr>
      <w:ind w:left="705" w:hanging="345"/>
    </w:pPr>
  </w:style>
  <w:style w:type="character" w:customStyle="1" w:styleId="Textkrper-ZeileneinzugZchn1">
    <w:name w:val="Textkörper-Zeileneinzug Zchn1"/>
    <w:basedOn w:val="Absatz-Standardschriftart"/>
    <w:link w:val="Textkrper-Zeileneinzug"/>
    <w:uiPriority w:val="99"/>
    <w:semiHidden/>
    <w:locked/>
    <w:rPr>
      <w:rFonts w:cs="Times New Roman"/>
      <w:sz w:val="24"/>
      <w:szCs w:val="24"/>
      <w:lang w:val="x-none" w:eastAsia="ar-SA" w:bidi="ar-SA"/>
    </w:rPr>
  </w:style>
  <w:style w:type="paragraph" w:customStyle="1" w:styleId="Textkrper22">
    <w:name w:val="Textkörper 22"/>
    <w:basedOn w:val="Standard"/>
    <w:rsid w:val="003E3A19"/>
    <w:pPr>
      <w:spacing w:line="240" w:lineRule="auto"/>
    </w:pPr>
    <w:rPr>
      <w:rFonts w:ascii="Arial" w:hAnsi="Arial"/>
      <w:sz w:val="28"/>
      <w:szCs w:val="20"/>
    </w:rPr>
  </w:style>
  <w:style w:type="paragraph" w:customStyle="1" w:styleId="Textkrper31">
    <w:name w:val="Textkörper 31"/>
    <w:basedOn w:val="Standard"/>
    <w:rsid w:val="003E3A19"/>
    <w:pPr>
      <w:jc w:val="center"/>
    </w:pPr>
    <w:rPr>
      <w:b/>
      <w:bCs/>
      <w:sz w:val="20"/>
    </w:rPr>
  </w:style>
  <w:style w:type="paragraph" w:customStyle="1" w:styleId="Textkrper-Einzug21">
    <w:name w:val="Textkörper-Einzug 21"/>
    <w:basedOn w:val="Standard"/>
    <w:rsid w:val="003E3A19"/>
    <w:pPr>
      <w:overflowPunct w:val="0"/>
      <w:autoSpaceDE w:val="0"/>
      <w:ind w:hanging="284"/>
      <w:textAlignment w:val="baseline"/>
    </w:pPr>
    <w:rPr>
      <w:color w:val="0000FF"/>
      <w:szCs w:val="20"/>
    </w:rPr>
  </w:style>
  <w:style w:type="paragraph" w:customStyle="1" w:styleId="Textkrper-Einzug31">
    <w:name w:val="Textkörper-Einzug 31"/>
    <w:basedOn w:val="Standard"/>
    <w:rsid w:val="003E3A19"/>
    <w:pPr>
      <w:overflowPunct w:val="0"/>
      <w:autoSpaceDE w:val="0"/>
      <w:ind w:hanging="284"/>
      <w:textAlignment w:val="baseline"/>
    </w:pPr>
    <w:rPr>
      <w:color w:val="FF0000"/>
      <w:szCs w:val="20"/>
      <w:lang w:val="en-GB"/>
    </w:rPr>
  </w:style>
  <w:style w:type="paragraph" w:customStyle="1" w:styleId="Blocktext1">
    <w:name w:val="Blocktext1"/>
    <w:basedOn w:val="Standard"/>
    <w:rsid w:val="003E3A19"/>
    <w:pPr>
      <w:spacing w:line="240" w:lineRule="auto"/>
      <w:ind w:left="113" w:right="113"/>
      <w:jc w:val="center"/>
    </w:pPr>
    <w:rPr>
      <w:b/>
      <w:bCs/>
      <w:szCs w:val="20"/>
      <w:lang w:val="en-GB"/>
    </w:rPr>
  </w:style>
  <w:style w:type="paragraph" w:styleId="StandardWeb">
    <w:name w:val="Normal (Web)"/>
    <w:basedOn w:val="Standard"/>
    <w:uiPriority w:val="99"/>
    <w:rsid w:val="003E3A19"/>
    <w:pPr>
      <w:spacing w:before="280" w:after="280" w:line="240" w:lineRule="auto"/>
    </w:pPr>
  </w:style>
  <w:style w:type="paragraph" w:styleId="Kommentartext">
    <w:name w:val="annotation text"/>
    <w:basedOn w:val="Standard"/>
    <w:link w:val="KommentartextZchn1"/>
    <w:rsid w:val="003E3A19"/>
    <w:rPr>
      <w:sz w:val="20"/>
      <w:szCs w:val="20"/>
    </w:rPr>
  </w:style>
  <w:style w:type="character" w:customStyle="1" w:styleId="KommentartextZchn1">
    <w:name w:val="Kommentartext Zchn1"/>
    <w:basedOn w:val="Absatz-Standardschriftart"/>
    <w:link w:val="Kommentartext"/>
    <w:uiPriority w:val="99"/>
    <w:semiHidden/>
    <w:locked/>
    <w:rPr>
      <w:rFonts w:cs="Times New Roman"/>
      <w:lang w:val="x-none" w:eastAsia="ar-SA" w:bidi="ar-SA"/>
    </w:rPr>
  </w:style>
  <w:style w:type="paragraph" w:styleId="Kommentarthema">
    <w:name w:val="annotation subject"/>
    <w:basedOn w:val="Kommentartext1"/>
    <w:next w:val="Kommentartext1"/>
    <w:link w:val="KommentarthemaZchn1"/>
    <w:uiPriority w:val="99"/>
    <w:rsid w:val="003E3A19"/>
    <w:rPr>
      <w:b/>
      <w:bCs/>
    </w:rPr>
  </w:style>
  <w:style w:type="character" w:customStyle="1" w:styleId="KommentarthemaZchn1">
    <w:name w:val="Kommentarthema Zchn1"/>
    <w:basedOn w:val="KommentartextZchn1"/>
    <w:link w:val="Kommentarthema"/>
    <w:uiPriority w:val="99"/>
    <w:semiHidden/>
    <w:locked/>
    <w:rPr>
      <w:rFonts w:cs="Times New Roman"/>
      <w:b/>
      <w:bCs/>
      <w:lang w:val="x-none" w:eastAsia="ar-SA" w:bidi="ar-SA"/>
    </w:rPr>
  </w:style>
  <w:style w:type="paragraph" w:styleId="Sprechblasentext">
    <w:name w:val="Balloon Text"/>
    <w:basedOn w:val="Standard"/>
    <w:link w:val="SprechblasentextZchn1"/>
    <w:uiPriority w:val="99"/>
    <w:rsid w:val="003E3A19"/>
    <w:pPr>
      <w:spacing w:line="240" w:lineRule="auto"/>
    </w:pPr>
    <w:rPr>
      <w:rFonts w:ascii="Tahoma" w:hAnsi="Tahoma" w:cs="Tahoma"/>
      <w:sz w:val="16"/>
      <w:szCs w:val="16"/>
    </w:rPr>
  </w:style>
  <w:style w:type="character" w:customStyle="1" w:styleId="SprechblasentextZchn1">
    <w:name w:val="Sprechblasentext Zchn1"/>
    <w:basedOn w:val="Absatz-Standardschriftart"/>
    <w:link w:val="Sprechblasentext"/>
    <w:uiPriority w:val="99"/>
    <w:semiHidden/>
    <w:locked/>
    <w:rPr>
      <w:rFonts w:ascii="Tahoma" w:hAnsi="Tahoma" w:cs="Tahoma"/>
      <w:sz w:val="16"/>
      <w:szCs w:val="16"/>
      <w:lang w:val="x-none" w:eastAsia="ar-SA" w:bidi="ar-SA"/>
    </w:rPr>
  </w:style>
  <w:style w:type="paragraph" w:customStyle="1" w:styleId="Abstand6pt">
    <w:name w:val="Abstand 6pt"/>
    <w:basedOn w:val="Standard"/>
    <w:next w:val="Standard"/>
    <w:rsid w:val="003E3A19"/>
    <w:pPr>
      <w:spacing w:line="120" w:lineRule="exact"/>
    </w:pPr>
  </w:style>
  <w:style w:type="paragraph" w:customStyle="1" w:styleId="Abstand12pt">
    <w:name w:val="Abstand 12pt"/>
    <w:basedOn w:val="Standard"/>
    <w:next w:val="Standard"/>
    <w:rsid w:val="003E3A19"/>
    <w:pPr>
      <w:spacing w:line="240" w:lineRule="exact"/>
    </w:pPr>
  </w:style>
  <w:style w:type="paragraph" w:customStyle="1" w:styleId="Abstand24pt">
    <w:name w:val="Abstand 24pt"/>
    <w:basedOn w:val="Standard"/>
    <w:next w:val="Standard"/>
    <w:rsid w:val="003E3A19"/>
    <w:pPr>
      <w:spacing w:line="480" w:lineRule="exact"/>
    </w:pPr>
  </w:style>
  <w:style w:type="paragraph" w:customStyle="1" w:styleId="Formatvorlageberschrift112pt">
    <w:name w:val="Formatvorlage Überschrift 1 + 12 pt"/>
    <w:basedOn w:val="berschrift1"/>
    <w:rsid w:val="003E3A19"/>
    <w:pPr>
      <w:tabs>
        <w:tab w:val="clear" w:pos="0"/>
      </w:tabs>
    </w:pPr>
    <w:rPr>
      <w:bCs/>
      <w:sz w:val="24"/>
    </w:rPr>
  </w:style>
  <w:style w:type="paragraph" w:customStyle="1" w:styleId="Publikationberschrift1">
    <w:name w:val="Publikation Überschrift 1"/>
    <w:basedOn w:val="Standard"/>
    <w:rsid w:val="003E3A19"/>
    <w:pPr>
      <w:tabs>
        <w:tab w:val="right" w:pos="8505"/>
      </w:tabs>
      <w:spacing w:before="120" w:after="120"/>
    </w:pPr>
    <w:rPr>
      <w:rFonts w:ascii="Arial" w:hAnsi="Arial"/>
      <w:b/>
      <w:color w:val="262626"/>
      <w:sz w:val="28"/>
    </w:rPr>
  </w:style>
  <w:style w:type="paragraph" w:customStyle="1" w:styleId="Titelblatt-berschrift1">
    <w:name w:val="Titelblatt-Überschrift1"/>
    <w:basedOn w:val="Textkrper31"/>
    <w:rsid w:val="003E3A19"/>
    <w:rPr>
      <w:b w:val="0"/>
      <w:smallCaps/>
      <w:sz w:val="48"/>
    </w:rPr>
  </w:style>
  <w:style w:type="paragraph" w:customStyle="1" w:styleId="Titelblatt-berschrift2">
    <w:name w:val="Titelblatt-Überschrift2"/>
    <w:basedOn w:val="berschrift2"/>
    <w:rsid w:val="003E3A19"/>
    <w:pPr>
      <w:jc w:val="center"/>
    </w:pPr>
    <w:rPr>
      <w:sz w:val="36"/>
    </w:rPr>
  </w:style>
  <w:style w:type="paragraph" w:customStyle="1" w:styleId="Verzeichnisse">
    <w:name w:val="Verzeichnisse"/>
    <w:basedOn w:val="Standard"/>
    <w:rsid w:val="003E3A19"/>
    <w:pPr>
      <w:ind w:firstLine="340"/>
    </w:pPr>
  </w:style>
  <w:style w:type="paragraph" w:customStyle="1" w:styleId="Abstand18pt">
    <w:name w:val="Abstand 18pt"/>
    <w:basedOn w:val="Verzeichnisse"/>
    <w:rsid w:val="003E3A19"/>
  </w:style>
  <w:style w:type="paragraph" w:customStyle="1" w:styleId="Inhaltberschrift1">
    <w:name w:val="Inhalt Überschrift 1"/>
    <w:basedOn w:val="Standard"/>
    <w:rsid w:val="003E3A19"/>
    <w:rPr>
      <w:b/>
    </w:rPr>
  </w:style>
  <w:style w:type="paragraph" w:customStyle="1" w:styleId="Inhaltberschrift2">
    <w:name w:val="Inhalt Überschrift 2"/>
    <w:basedOn w:val="Standard"/>
    <w:rsid w:val="003E3A19"/>
    <w:pPr>
      <w:ind w:firstLine="340"/>
    </w:pPr>
  </w:style>
  <w:style w:type="paragraph" w:customStyle="1" w:styleId="Textkrper21">
    <w:name w:val="Textkörper 21"/>
    <w:basedOn w:val="Standard"/>
    <w:rsid w:val="003E3A19"/>
    <w:pPr>
      <w:overflowPunct w:val="0"/>
      <w:autoSpaceDE w:val="0"/>
      <w:ind w:hanging="284"/>
      <w:textAlignment w:val="baseline"/>
    </w:pPr>
    <w:rPr>
      <w:szCs w:val="20"/>
      <w:lang w:val="en-GB"/>
    </w:rPr>
  </w:style>
  <w:style w:type="paragraph" w:customStyle="1" w:styleId="Formatvorlage1">
    <w:name w:val="Formatvorlage1"/>
    <w:basedOn w:val="Kopfzeile"/>
    <w:rsid w:val="003E3A19"/>
    <w:pPr>
      <w:ind w:right="45"/>
    </w:pPr>
  </w:style>
  <w:style w:type="paragraph" w:customStyle="1" w:styleId="Formatvorlage3">
    <w:name w:val="Formatvorlage3"/>
    <w:basedOn w:val="Formatvorlage1"/>
    <w:rsid w:val="003E3A19"/>
  </w:style>
  <w:style w:type="paragraph" w:customStyle="1" w:styleId="Formatvorlage4">
    <w:name w:val="Formatvorlage4"/>
    <w:basedOn w:val="Kopfzeile"/>
    <w:next w:val="berschrift1"/>
    <w:rsid w:val="003E3A19"/>
  </w:style>
  <w:style w:type="paragraph" w:customStyle="1" w:styleId="Formatvorlage5">
    <w:name w:val="Formatvorlage5"/>
    <w:basedOn w:val="berschrift1"/>
    <w:rsid w:val="003E3A19"/>
    <w:pPr>
      <w:tabs>
        <w:tab w:val="clear" w:pos="0"/>
      </w:tabs>
    </w:pPr>
  </w:style>
  <w:style w:type="paragraph" w:customStyle="1" w:styleId="Publikation">
    <w:name w:val="Publikation"/>
    <w:basedOn w:val="Standard"/>
    <w:link w:val="PublikationZchn"/>
    <w:rsid w:val="003E3A19"/>
    <w:pPr>
      <w:spacing w:before="113"/>
      <w:ind w:firstLine="737"/>
    </w:pPr>
  </w:style>
  <w:style w:type="paragraph" w:customStyle="1" w:styleId="Publikationberschrift2">
    <w:name w:val="Publikation Überschrift 2"/>
    <w:basedOn w:val="Publikationberschrift1"/>
    <w:rsid w:val="003E3A19"/>
    <w:pPr>
      <w:spacing w:before="0" w:after="0"/>
    </w:pPr>
    <w:rPr>
      <w:b w:val="0"/>
      <w:sz w:val="24"/>
    </w:rPr>
  </w:style>
  <w:style w:type="paragraph" w:customStyle="1" w:styleId="Publikationberschrift3">
    <w:name w:val="Publikation Überschrift 3"/>
    <w:basedOn w:val="Standard"/>
    <w:rsid w:val="003E3A19"/>
    <w:rPr>
      <w:b/>
    </w:rPr>
  </w:style>
  <w:style w:type="paragraph" w:customStyle="1" w:styleId="Tabellennummer">
    <w:name w:val="Tabellennummer"/>
    <w:basedOn w:val="Publikation"/>
    <w:rsid w:val="003E3A19"/>
    <w:rPr>
      <w:rFonts w:ascii="Arial" w:hAnsi="Arial"/>
      <w:i/>
      <w:sz w:val="22"/>
    </w:rPr>
  </w:style>
  <w:style w:type="paragraph" w:customStyle="1" w:styleId="Tabellenberschrift">
    <w:name w:val="Tabellenüberschrift"/>
    <w:rsid w:val="003E3A19"/>
    <w:pPr>
      <w:widowControl w:val="0"/>
      <w:suppressAutoHyphens/>
    </w:pPr>
    <w:rPr>
      <w:rFonts w:ascii="Arial" w:eastAsia="Arial Unicode MS" w:hAnsi="Arial"/>
      <w:i/>
      <w:sz w:val="22"/>
      <w:szCs w:val="24"/>
    </w:rPr>
  </w:style>
  <w:style w:type="paragraph" w:customStyle="1" w:styleId="Tabellenbezeichnung">
    <w:name w:val="Tabellenbezeichnung"/>
    <w:basedOn w:val="Tabellenberschrift"/>
    <w:rsid w:val="003E3A19"/>
    <w:rPr>
      <w:i w:val="0"/>
    </w:rPr>
  </w:style>
  <w:style w:type="paragraph" w:customStyle="1" w:styleId="FormatvorlagePublikationBlockErsteZeile0cmZeilenabstandDopp">
    <w:name w:val="Formatvorlage Publikation + Block Erste Zeile:  0 cm Zeilenabstand:  Dopp..."/>
    <w:basedOn w:val="Publikation"/>
    <w:rsid w:val="000C4199"/>
    <w:pPr>
      <w:spacing w:before="120"/>
      <w:ind w:firstLine="709"/>
    </w:pPr>
    <w:rPr>
      <w:szCs w:val="20"/>
    </w:rPr>
  </w:style>
  <w:style w:type="paragraph" w:customStyle="1" w:styleId="FormatvorlagePublikationberschrift2BlockZeilenabstandDoppelt">
    <w:name w:val="Formatvorlage Publikation Überschrift 2 + Block Zeilenabstand:  Doppelt"/>
    <w:basedOn w:val="Publikationberschrift2"/>
    <w:rsid w:val="000C4199"/>
    <w:pPr>
      <w:spacing w:before="240"/>
    </w:pPr>
    <w:rPr>
      <w:szCs w:val="20"/>
    </w:rPr>
  </w:style>
  <w:style w:type="paragraph" w:customStyle="1" w:styleId="FormatvorlagePublikationberschrift1BlockZeilenabstandDoppelt">
    <w:name w:val="Formatvorlage Publikation Überschrift 1 + Block Zeilenabstand:  Doppelt"/>
    <w:basedOn w:val="Publikationberschrift1"/>
    <w:rsid w:val="005F3301"/>
    <w:pPr>
      <w:spacing w:before="360"/>
    </w:pPr>
    <w:rPr>
      <w:rFonts w:ascii="Times New Roman" w:hAnsi="Times New Roman"/>
      <w:b w:val="0"/>
      <w:bCs/>
      <w:szCs w:val="20"/>
    </w:rPr>
  </w:style>
  <w:style w:type="paragraph" w:customStyle="1" w:styleId="FormatvorlagePublikationLateinArialBlockErsteZeile0cmZeil">
    <w:name w:val="Formatvorlage Publikation + (Latein) Arial Block Erste Zeile:  0 cm Zeil..."/>
    <w:basedOn w:val="Publikation"/>
    <w:rsid w:val="00282753"/>
    <w:pPr>
      <w:ind w:firstLine="0"/>
    </w:pPr>
    <w:rPr>
      <w:b/>
      <w:szCs w:val="20"/>
    </w:rPr>
  </w:style>
  <w:style w:type="paragraph" w:customStyle="1" w:styleId="FormatvorlagePublikation2">
    <w:name w:val="Formatvorlage Publikation Ü2"/>
    <w:basedOn w:val="FormatvorlagePublikationberschrift1BlockZeilenabstandDoppelt"/>
    <w:rsid w:val="007E1D46"/>
    <w:pPr>
      <w:spacing w:before="240" w:after="0"/>
    </w:pPr>
  </w:style>
  <w:style w:type="paragraph" w:customStyle="1" w:styleId="FormatvorlagePublikationFett">
    <w:name w:val="Formatvorlage Publikation + Fett"/>
    <w:basedOn w:val="Publikation"/>
    <w:link w:val="FormatvorlagePublikationFettZchn"/>
    <w:rsid w:val="00275D49"/>
    <w:pPr>
      <w:spacing w:before="240"/>
      <w:ind w:firstLine="0"/>
    </w:pPr>
    <w:rPr>
      <w:b/>
      <w:bCs/>
    </w:rPr>
  </w:style>
  <w:style w:type="character" w:customStyle="1" w:styleId="PublikationZchn">
    <w:name w:val="Publikation Zchn"/>
    <w:link w:val="Publikation"/>
    <w:locked/>
    <w:rsid w:val="007E1D46"/>
    <w:rPr>
      <w:rFonts w:eastAsia="Times New Roman"/>
      <w:sz w:val="24"/>
      <w:lang w:val="de-DE" w:eastAsia="ar-SA" w:bidi="ar-SA"/>
    </w:rPr>
  </w:style>
  <w:style w:type="character" w:customStyle="1" w:styleId="FormatvorlagePublikationFettZchn">
    <w:name w:val="Formatvorlage Publikation + Fett Zchn"/>
    <w:link w:val="FormatvorlagePublikationFett"/>
    <w:locked/>
    <w:rsid w:val="00275D49"/>
    <w:rPr>
      <w:rFonts w:eastAsia="Times New Roman"/>
      <w:b/>
      <w:sz w:val="24"/>
      <w:lang w:val="de-DE" w:eastAsia="ar-SA" w:bidi="ar-SA"/>
    </w:rPr>
  </w:style>
  <w:style w:type="paragraph" w:customStyle="1" w:styleId="FormatvorlagePublikationBlockZeilenabstandDoppelt">
    <w:name w:val="Formatvorlage Publikation + Block Zeilenabstand:  Doppelt"/>
    <w:basedOn w:val="Publikation"/>
    <w:rsid w:val="00F35A93"/>
    <w:rPr>
      <w:szCs w:val="20"/>
    </w:rPr>
  </w:style>
  <w:style w:type="paragraph" w:styleId="Textkrper2">
    <w:name w:val="Body Text 2"/>
    <w:basedOn w:val="Standard"/>
    <w:link w:val="Textkrper2Zchn1"/>
    <w:uiPriority w:val="99"/>
    <w:rsid w:val="002C0C64"/>
    <w:pPr>
      <w:spacing w:after="120"/>
    </w:pPr>
  </w:style>
  <w:style w:type="character" w:customStyle="1" w:styleId="Textkrper2Zchn1">
    <w:name w:val="Textkörper 2 Zchn1"/>
    <w:basedOn w:val="Absatz-Standardschriftart"/>
    <w:link w:val="Textkrper2"/>
    <w:uiPriority w:val="99"/>
    <w:locked/>
    <w:rPr>
      <w:sz w:val="24"/>
      <w:szCs w:val="24"/>
      <w:lang w:eastAsia="ar-SA"/>
    </w:rPr>
  </w:style>
  <w:style w:type="paragraph" w:customStyle="1" w:styleId="Formatvorlage2">
    <w:name w:val="Formatvorlage2"/>
    <w:basedOn w:val="Funotentext"/>
    <w:rsid w:val="002C0C64"/>
    <w:pPr>
      <w:keepNext w:val="0"/>
      <w:keepLines w:val="0"/>
      <w:suppressAutoHyphens w:val="0"/>
      <w:spacing w:after="0" w:line="360" w:lineRule="auto"/>
      <w:ind w:left="0" w:firstLine="0"/>
    </w:pPr>
    <w:rPr>
      <w:rFonts w:ascii="Helvetica" w:hAnsi="Helvetica" w:cs="Arial"/>
      <w:lang w:eastAsia="de-DE"/>
    </w:rPr>
  </w:style>
  <w:style w:type="paragraph" w:styleId="Index1">
    <w:name w:val="index 1"/>
    <w:basedOn w:val="Standard"/>
    <w:next w:val="Standard"/>
    <w:autoRedefine/>
    <w:uiPriority w:val="99"/>
    <w:semiHidden/>
    <w:rsid w:val="002C0C64"/>
    <w:pPr>
      <w:ind w:left="240" w:hanging="240"/>
    </w:pPr>
  </w:style>
  <w:style w:type="paragraph" w:styleId="Indexberschrift">
    <w:name w:val="index heading"/>
    <w:basedOn w:val="Standard"/>
    <w:next w:val="Index1"/>
    <w:uiPriority w:val="99"/>
    <w:semiHidden/>
    <w:rsid w:val="002C0C64"/>
    <w:pPr>
      <w:suppressAutoHyphens w:val="0"/>
      <w:spacing w:line="240" w:lineRule="auto"/>
    </w:pPr>
    <w:rPr>
      <w:szCs w:val="20"/>
      <w:lang w:eastAsia="de-DE"/>
    </w:rPr>
  </w:style>
  <w:style w:type="paragraph" w:customStyle="1" w:styleId="FormatvorlagePublikationBlockZeilenabstandDoppelt1">
    <w:name w:val="Formatvorlage Publikation + Block Zeilenabstand:  Doppelt1"/>
    <w:basedOn w:val="Publikation"/>
    <w:rsid w:val="005F3301"/>
    <w:rPr>
      <w:szCs w:val="20"/>
    </w:rPr>
  </w:style>
  <w:style w:type="paragraph" w:styleId="Aufzhlungszeichen">
    <w:name w:val="List Bullet"/>
    <w:basedOn w:val="Standard"/>
    <w:uiPriority w:val="99"/>
    <w:rsid w:val="0066139C"/>
    <w:pPr>
      <w:numPr>
        <w:numId w:val="3"/>
      </w:numPr>
      <w:ind w:left="360" w:hanging="360"/>
    </w:pPr>
  </w:style>
  <w:style w:type="paragraph" w:customStyle="1" w:styleId="Literatur">
    <w:name w:val="Literatur"/>
    <w:basedOn w:val="Standard"/>
    <w:link w:val="LiteraturZchn"/>
    <w:rsid w:val="00633280"/>
    <w:pPr>
      <w:suppressAutoHyphens w:val="0"/>
      <w:spacing w:after="120"/>
      <w:ind w:left="709" w:right="147" w:hanging="709"/>
    </w:pPr>
    <w:rPr>
      <w:kern w:val="36"/>
      <w:szCs w:val="20"/>
    </w:rPr>
  </w:style>
  <w:style w:type="character" w:customStyle="1" w:styleId="LiteraturZchn">
    <w:name w:val="Literatur Zchn"/>
    <w:link w:val="Literatur"/>
    <w:locked/>
    <w:rsid w:val="00633280"/>
    <w:rPr>
      <w:kern w:val="36"/>
      <w:sz w:val="24"/>
    </w:rPr>
  </w:style>
  <w:style w:type="paragraph" w:customStyle="1" w:styleId="TabellenKategorie">
    <w:name w:val="Tabellen Kategorie"/>
    <w:basedOn w:val="Tabellenberschrift"/>
    <w:autoRedefine/>
    <w:rsid w:val="003F0E90"/>
    <w:pPr>
      <w:widowControl/>
      <w:suppressAutoHyphens w:val="0"/>
      <w:spacing w:line="520" w:lineRule="exact"/>
    </w:pPr>
    <w:rPr>
      <w:rFonts w:ascii="Times New Roman" w:eastAsia="Times New Roman" w:hAnsi="Times New Roman"/>
      <w:iCs/>
      <w:sz w:val="24"/>
      <w:szCs w:val="20"/>
      <w:lang w:val="de-AT"/>
    </w:rPr>
  </w:style>
  <w:style w:type="paragraph" w:customStyle="1" w:styleId="CitaviLiteraturverzeichnis">
    <w:name w:val="Citavi Literaturverzeichnis"/>
    <w:basedOn w:val="Standard"/>
    <w:rsid w:val="00081465"/>
    <w:pPr>
      <w:suppressAutoHyphens w:val="0"/>
      <w:spacing w:after="120" w:line="240" w:lineRule="auto"/>
      <w:ind w:left="283" w:hanging="283"/>
    </w:pPr>
    <w:rPr>
      <w:rFonts w:ascii="Segoe UI" w:hAnsi="Segoe UI" w:cs="Segoe UI"/>
      <w:sz w:val="20"/>
      <w:szCs w:val="20"/>
      <w:lang w:eastAsia="de-DE"/>
    </w:rPr>
  </w:style>
  <w:style w:type="paragraph" w:styleId="Beschriftung">
    <w:name w:val="caption"/>
    <w:basedOn w:val="Standard"/>
    <w:next w:val="Standard"/>
    <w:autoRedefine/>
    <w:uiPriority w:val="35"/>
    <w:unhideWhenUsed/>
    <w:qFormat/>
    <w:rsid w:val="009C4C5E"/>
    <w:pPr>
      <w:keepNext/>
      <w:suppressAutoHyphens w:val="0"/>
      <w:spacing w:after="240" w:line="240" w:lineRule="auto"/>
      <w:outlineLvl w:val="0"/>
    </w:pPr>
    <w:rPr>
      <w:sz w:val="22"/>
      <w:szCs w:val="28"/>
      <w:lang w:val="en-GB" w:eastAsia="en-US"/>
    </w:rPr>
  </w:style>
  <w:style w:type="paragraph" w:styleId="Dokumentstruktur">
    <w:name w:val="Document Map"/>
    <w:basedOn w:val="Standard"/>
    <w:link w:val="DokumentstrukturZchn"/>
    <w:uiPriority w:val="99"/>
    <w:rsid w:val="00361DBD"/>
    <w:rPr>
      <w:rFonts w:ascii="Tahoma" w:hAnsi="Tahoma"/>
      <w:sz w:val="16"/>
      <w:szCs w:val="16"/>
    </w:rPr>
  </w:style>
  <w:style w:type="character" w:customStyle="1" w:styleId="DokumentstrukturZchn">
    <w:name w:val="Dokumentstruktur Zchn"/>
    <w:basedOn w:val="Absatz-Standardschriftart"/>
    <w:link w:val="Dokumentstruktur"/>
    <w:uiPriority w:val="99"/>
    <w:locked/>
    <w:rsid w:val="00361DBD"/>
    <w:rPr>
      <w:rFonts w:ascii="Tahoma" w:hAnsi="Tahoma" w:cs="Times New Roman"/>
      <w:sz w:val="16"/>
      <w:lang w:val="x-none" w:eastAsia="ar-SA" w:bidi="ar-SA"/>
    </w:rPr>
  </w:style>
  <w:style w:type="paragraph" w:styleId="NurText">
    <w:name w:val="Plain Text"/>
    <w:basedOn w:val="Standard"/>
    <w:link w:val="NurTextZchn"/>
    <w:uiPriority w:val="99"/>
    <w:unhideWhenUsed/>
    <w:rsid w:val="00E148D1"/>
    <w:pPr>
      <w:suppressAutoHyphens w:val="0"/>
      <w:spacing w:line="240" w:lineRule="auto"/>
    </w:pPr>
    <w:rPr>
      <w:rFonts w:ascii="Consolas" w:hAnsi="Consolas"/>
      <w:sz w:val="21"/>
      <w:szCs w:val="21"/>
      <w:lang w:eastAsia="en-US"/>
    </w:rPr>
  </w:style>
  <w:style w:type="character" w:customStyle="1" w:styleId="NurTextZchn">
    <w:name w:val="Nur Text Zchn"/>
    <w:basedOn w:val="Absatz-Standardschriftart"/>
    <w:link w:val="NurText"/>
    <w:uiPriority w:val="99"/>
    <w:locked/>
    <w:rsid w:val="00E148D1"/>
    <w:rPr>
      <w:rFonts w:ascii="Consolas" w:hAnsi="Consolas" w:cs="Times New Roman"/>
      <w:sz w:val="21"/>
      <w:lang w:val="x-none" w:eastAsia="en-US"/>
    </w:rPr>
  </w:style>
  <w:style w:type="character" w:styleId="Zeilennummer">
    <w:name w:val="line number"/>
    <w:basedOn w:val="Absatz-Standardschriftart"/>
    <w:uiPriority w:val="99"/>
    <w:rsid w:val="00504694"/>
    <w:rPr>
      <w:rFonts w:cs="Times New Roman"/>
    </w:rPr>
  </w:style>
  <w:style w:type="character" w:customStyle="1" w:styleId="hps">
    <w:name w:val="hps"/>
    <w:rsid w:val="00B62907"/>
  </w:style>
  <w:style w:type="table" w:styleId="Tabellenraster">
    <w:name w:val="Table Grid"/>
    <w:basedOn w:val="NormaleTabelle"/>
    <w:rsid w:val="00D05D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Akzent5">
    <w:name w:val="Light Shading Accent 5"/>
    <w:basedOn w:val="NormaleTabelle"/>
    <w:uiPriority w:val="60"/>
    <w:rsid w:val="006E540F"/>
    <w:rPr>
      <w:color w:val="31849B"/>
    </w:rPr>
    <w:tblPr>
      <w:tblStyleRowBandSize w:val="1"/>
      <w:tblStyleColBandSize w:val="1"/>
      <w:tblBorders>
        <w:top w:val="single" w:sz="8" w:space="0" w:color="4BACC6"/>
        <w:bottom w:val="single" w:sz="8" w:space="0" w:color="4BACC6"/>
      </w:tblBorders>
    </w:tblPr>
    <w:tblStylePr w:type="fir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left w:val="nil"/>
          <w:right w:val="nil"/>
          <w:insideH w:val="nil"/>
          <w:insideV w:val="nil"/>
        </w:tcBorders>
        <w:shd w:val="clear" w:color="auto" w:fill="D2EAF1"/>
      </w:tcPr>
    </w:tblStylePr>
  </w:style>
  <w:style w:type="character" w:styleId="Kommentarzeichen">
    <w:name w:val="annotation reference"/>
    <w:basedOn w:val="Absatz-Standardschriftart"/>
    <w:rsid w:val="002C32DC"/>
    <w:rPr>
      <w:rFonts w:cs="Times New Roman"/>
      <w:sz w:val="16"/>
    </w:rPr>
  </w:style>
  <w:style w:type="paragraph" w:customStyle="1" w:styleId="Default">
    <w:name w:val="Default"/>
    <w:rsid w:val="00FA6FDE"/>
    <w:pPr>
      <w:autoSpaceDE w:val="0"/>
      <w:autoSpaceDN w:val="0"/>
      <w:adjustRightInd w:val="0"/>
    </w:pPr>
    <w:rPr>
      <w:rFonts w:ascii="Arial" w:hAnsi="Arial" w:cs="Arial"/>
      <w:color w:val="000000"/>
      <w:sz w:val="24"/>
      <w:szCs w:val="24"/>
    </w:rPr>
  </w:style>
  <w:style w:type="character" w:customStyle="1" w:styleId="atn">
    <w:name w:val="atn"/>
    <w:rsid w:val="000803E8"/>
  </w:style>
  <w:style w:type="table" w:styleId="TabelleAktuell">
    <w:name w:val="Table Contemporary"/>
    <w:basedOn w:val="NormaleTabelle"/>
    <w:uiPriority w:val="99"/>
    <w:rsid w:val="000A7E59"/>
    <w:pPr>
      <w:suppressAutoHyphens/>
      <w:spacing w:line="360" w:lineRule="auto"/>
    </w:p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elleEinfach3">
    <w:name w:val="Table Simple 3"/>
    <w:basedOn w:val="NormaleTabelle"/>
    <w:uiPriority w:val="99"/>
    <w:rsid w:val="006912D4"/>
    <w:pPr>
      <w:suppressAutoHyphens/>
      <w:spacing w:line="360" w:lineRule="auto"/>
    </w:pPr>
    <w:tblPr>
      <w:tblBorders>
        <w:top w:val="single" w:sz="12" w:space="0" w:color="1F497D" w:themeColor="text2"/>
        <w:left w:val="single" w:sz="12" w:space="0" w:color="1F497D" w:themeColor="text2"/>
        <w:bottom w:val="single" w:sz="12" w:space="0" w:color="1F497D" w:themeColor="text2"/>
        <w:right w:val="single" w:sz="12" w:space="0" w:color="1F497D" w:themeColor="text2"/>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paragraph" w:styleId="Zitat">
    <w:name w:val="Quote"/>
    <w:basedOn w:val="Standard"/>
    <w:next w:val="Standard"/>
    <w:link w:val="ZitatZchn"/>
    <w:uiPriority w:val="29"/>
    <w:qFormat/>
    <w:rsid w:val="00C250D5"/>
    <w:rPr>
      <w:i/>
      <w:iCs/>
      <w:color w:val="000000" w:themeColor="text1"/>
    </w:rPr>
  </w:style>
  <w:style w:type="character" w:customStyle="1" w:styleId="ZitatZchn">
    <w:name w:val="Zitat Zchn"/>
    <w:basedOn w:val="Absatz-Standardschriftart"/>
    <w:link w:val="Zitat"/>
    <w:uiPriority w:val="29"/>
    <w:locked/>
    <w:rsid w:val="00C250D5"/>
    <w:rPr>
      <w:rFonts w:cs="Times New Roman"/>
      <w:i/>
      <w:iCs/>
      <w:color w:val="000000" w:themeColor="text1"/>
      <w:sz w:val="24"/>
      <w:szCs w:val="24"/>
      <w:lang w:val="x-none" w:eastAsia="ar-SA" w:bidi="ar-SA"/>
    </w:rPr>
  </w:style>
  <w:style w:type="table" w:customStyle="1" w:styleId="Gitternetztabelle4Akzent51">
    <w:name w:val="Gitternetztabelle 4 – Akzent 51"/>
    <w:basedOn w:val="NormaleTabelle"/>
    <w:uiPriority w:val="49"/>
    <w:rsid w:val="00BB2F73"/>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rFonts w:cs="Times New Roman"/>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rFonts w:cs="Times New Roman"/>
        <w:b/>
        <w:bCs/>
      </w:rPr>
      <w:tblPr/>
      <w:tcPr>
        <w:tcBorders>
          <w:top w:val="double" w:sz="4" w:space="0" w:color="4BACC6" w:themeColor="accent5"/>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AEEF3" w:themeFill="accent5" w:themeFillTint="33"/>
      </w:tcPr>
    </w:tblStylePr>
    <w:tblStylePr w:type="band1Horz">
      <w:rPr>
        <w:rFonts w:cs="Times New Roman"/>
      </w:rPr>
      <w:tblPr/>
      <w:tcPr>
        <w:shd w:val="clear" w:color="auto" w:fill="DAEEF3" w:themeFill="accent5" w:themeFillTint="33"/>
      </w:tcPr>
    </w:tblStylePr>
  </w:style>
  <w:style w:type="table" w:customStyle="1" w:styleId="Gitternetztabelle4Akzent11">
    <w:name w:val="Gitternetztabelle 4 – Akzent 11"/>
    <w:basedOn w:val="NormaleTabelle"/>
    <w:uiPriority w:val="49"/>
    <w:rsid w:val="00161DBA"/>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rFonts w:cs="Times New Roman"/>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rFonts w:cs="Times New Roman"/>
        <w:b/>
        <w:bCs/>
      </w:rPr>
      <w:tblPr/>
      <w:tcPr>
        <w:tcBorders>
          <w:top w:val="double" w:sz="4" w:space="0" w:color="4F81BD"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BE5F1" w:themeFill="accent1" w:themeFillTint="33"/>
      </w:tcPr>
    </w:tblStylePr>
    <w:tblStylePr w:type="band1Horz">
      <w:rPr>
        <w:rFonts w:cs="Times New Roman"/>
      </w:rPr>
      <w:tblPr/>
      <w:tcPr>
        <w:shd w:val="clear" w:color="auto" w:fill="DBE5F1" w:themeFill="accent1" w:themeFillTint="33"/>
      </w:tcPr>
    </w:tblStylePr>
  </w:style>
  <w:style w:type="table" w:customStyle="1" w:styleId="Gitternetztabelle5dunkelAkzent11">
    <w:name w:val="Gitternetztabelle 5 dunkel  – Akzent 11"/>
    <w:basedOn w:val="NormaleTabelle"/>
    <w:uiPriority w:val="50"/>
    <w:rsid w:val="00161DB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rPr>
        <w:rFonts w:cs="Times New Roman"/>
      </w:rPr>
      <w:tblPr/>
      <w:tcPr>
        <w:shd w:val="clear" w:color="auto" w:fill="B8CCE4" w:themeFill="accent1" w:themeFillTint="66"/>
      </w:tcPr>
    </w:tblStylePr>
    <w:tblStylePr w:type="band1Horz">
      <w:rPr>
        <w:rFonts w:cs="Times New Roman"/>
      </w:rPr>
      <w:tblPr/>
      <w:tcPr>
        <w:shd w:val="clear" w:color="auto" w:fill="B8CCE4" w:themeFill="accent1" w:themeFillTint="66"/>
      </w:tcPr>
    </w:tblStylePr>
  </w:style>
  <w:style w:type="paragraph" w:styleId="Endnotentext">
    <w:name w:val="endnote text"/>
    <w:basedOn w:val="Standard"/>
    <w:link w:val="EndnotentextZchn"/>
    <w:uiPriority w:val="99"/>
    <w:semiHidden/>
    <w:unhideWhenUsed/>
    <w:rsid w:val="00593FE3"/>
    <w:pPr>
      <w:spacing w:line="240" w:lineRule="auto"/>
    </w:pPr>
    <w:rPr>
      <w:sz w:val="20"/>
      <w:szCs w:val="20"/>
    </w:rPr>
  </w:style>
  <w:style w:type="character" w:customStyle="1" w:styleId="EndnotentextZchn">
    <w:name w:val="Endnotentext Zchn"/>
    <w:basedOn w:val="Absatz-Standardschriftart"/>
    <w:link w:val="Endnotentext"/>
    <w:uiPriority w:val="99"/>
    <w:semiHidden/>
    <w:locked/>
    <w:rsid w:val="00593FE3"/>
    <w:rPr>
      <w:rFonts w:cs="Times New Roman"/>
      <w:lang w:val="x-none" w:eastAsia="ar-SA" w:bidi="ar-SA"/>
    </w:rPr>
  </w:style>
  <w:style w:type="character" w:styleId="Endnotenzeichen">
    <w:name w:val="endnote reference"/>
    <w:basedOn w:val="Absatz-Standardschriftart"/>
    <w:uiPriority w:val="99"/>
    <w:semiHidden/>
    <w:unhideWhenUsed/>
    <w:rsid w:val="00593FE3"/>
    <w:rPr>
      <w:rFonts w:cs="Times New Roman"/>
      <w:vertAlign w:val="superscript"/>
    </w:rPr>
  </w:style>
  <w:style w:type="character" w:styleId="Funotenzeichen">
    <w:name w:val="footnote reference"/>
    <w:basedOn w:val="Absatz-Standardschriftart"/>
    <w:uiPriority w:val="99"/>
    <w:semiHidden/>
    <w:unhideWhenUsed/>
    <w:rsid w:val="00593FE3"/>
    <w:rPr>
      <w:rFonts w:cs="Times New Roman"/>
      <w:vertAlign w:val="superscript"/>
    </w:rPr>
  </w:style>
  <w:style w:type="paragraph" w:styleId="berarbeitung">
    <w:name w:val="Revision"/>
    <w:hidden/>
    <w:uiPriority w:val="99"/>
    <w:semiHidden/>
    <w:rsid w:val="002E6920"/>
    <w:rPr>
      <w:sz w:val="24"/>
      <w:szCs w:val="24"/>
      <w:lang w:eastAsia="ar-SA"/>
    </w:rPr>
  </w:style>
  <w:style w:type="table" w:customStyle="1" w:styleId="Tabellenraster1">
    <w:name w:val="Tabellenraster1"/>
    <w:basedOn w:val="NormaleTabelle"/>
    <w:next w:val="Tabellenraster"/>
    <w:uiPriority w:val="59"/>
    <w:rsid w:val="00A149E7"/>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8229AB"/>
    <w:rPr>
      <w:color w:val="808080"/>
    </w:rPr>
  </w:style>
  <w:style w:type="paragraph" w:customStyle="1" w:styleId="CitaviBibliographyEntry">
    <w:name w:val="Citavi Bibliography Entry"/>
    <w:basedOn w:val="Standard"/>
    <w:link w:val="CitaviBibliographyEntryZchn"/>
    <w:rsid w:val="008229AB"/>
    <w:pPr>
      <w:tabs>
        <w:tab w:val="left" w:pos="397"/>
      </w:tabs>
      <w:ind w:left="397" w:hanging="397"/>
    </w:pPr>
  </w:style>
  <w:style w:type="character" w:customStyle="1" w:styleId="CitaviBibliographyEntryZchn">
    <w:name w:val="Citavi Bibliography Entry Zchn"/>
    <w:basedOn w:val="Absatz-Standardschriftart"/>
    <w:link w:val="CitaviBibliographyEntry"/>
    <w:rsid w:val="008229AB"/>
    <w:rPr>
      <w:sz w:val="24"/>
      <w:szCs w:val="24"/>
      <w:lang w:eastAsia="ar-SA"/>
    </w:rPr>
  </w:style>
  <w:style w:type="paragraph" w:customStyle="1" w:styleId="CitaviBibliographyHeading">
    <w:name w:val="Citavi Bibliography Heading"/>
    <w:basedOn w:val="berschrift1"/>
    <w:link w:val="CitaviBibliographyHeadingZchn"/>
    <w:rsid w:val="008229AB"/>
  </w:style>
  <w:style w:type="character" w:customStyle="1" w:styleId="CitaviBibliographyHeadingZchn">
    <w:name w:val="Citavi Bibliography Heading Zchn"/>
    <w:basedOn w:val="Absatz-Standardschriftart"/>
    <w:link w:val="CitaviBibliographyHeading"/>
    <w:rsid w:val="008229AB"/>
    <w:rPr>
      <w:kern w:val="1"/>
      <w:sz w:val="28"/>
      <w:szCs w:val="32"/>
      <w:lang w:eastAsia="ar-SA"/>
    </w:rPr>
  </w:style>
  <w:style w:type="paragraph" w:customStyle="1" w:styleId="CitaviBibliographySubheading1">
    <w:name w:val="Citavi Bibliography Subheading 1"/>
    <w:basedOn w:val="berschrift2"/>
    <w:link w:val="CitaviBibliographySubheading1Zchn"/>
    <w:rsid w:val="008229AB"/>
    <w:pPr>
      <w:autoSpaceDE w:val="0"/>
      <w:autoSpaceDN w:val="0"/>
      <w:adjustRightInd w:val="0"/>
      <w:outlineLvl w:val="9"/>
    </w:pPr>
    <w:rPr>
      <w:szCs w:val="22"/>
    </w:rPr>
  </w:style>
  <w:style w:type="character" w:customStyle="1" w:styleId="CitaviBibliographySubheading1Zchn">
    <w:name w:val="Citavi Bibliography Subheading 1 Zchn"/>
    <w:basedOn w:val="Absatz-Standardschriftart"/>
    <w:link w:val="CitaviBibliographySubheading1"/>
    <w:rsid w:val="008229AB"/>
    <w:rPr>
      <w:rFonts w:cs="Arial"/>
      <w:bCs/>
      <w:iCs/>
      <w:sz w:val="24"/>
      <w:szCs w:val="22"/>
      <w:lang w:eastAsia="ar-SA"/>
    </w:rPr>
  </w:style>
  <w:style w:type="paragraph" w:customStyle="1" w:styleId="CitaviBibliographySubheading2">
    <w:name w:val="Citavi Bibliography Subheading 2"/>
    <w:basedOn w:val="berschrift3"/>
    <w:link w:val="CitaviBibliographySubheading2Zchn"/>
    <w:rsid w:val="008229AB"/>
    <w:pPr>
      <w:autoSpaceDE w:val="0"/>
      <w:autoSpaceDN w:val="0"/>
      <w:adjustRightInd w:val="0"/>
      <w:outlineLvl w:val="9"/>
    </w:pPr>
    <w:rPr>
      <w:szCs w:val="22"/>
    </w:rPr>
  </w:style>
  <w:style w:type="character" w:customStyle="1" w:styleId="CitaviBibliographySubheading2Zchn">
    <w:name w:val="Citavi Bibliography Subheading 2 Zchn"/>
    <w:basedOn w:val="Absatz-Standardschriftart"/>
    <w:link w:val="CitaviBibliographySubheading2"/>
    <w:rsid w:val="008229AB"/>
    <w:rPr>
      <w:rFonts w:cs="Arial"/>
      <w:bCs/>
      <w:sz w:val="24"/>
      <w:szCs w:val="22"/>
      <w:lang w:eastAsia="ar-SA"/>
    </w:rPr>
  </w:style>
  <w:style w:type="paragraph" w:customStyle="1" w:styleId="CitaviBibliographySubheading3">
    <w:name w:val="Citavi Bibliography Subheading 3"/>
    <w:basedOn w:val="berschrift4"/>
    <w:link w:val="CitaviBibliographySubheading3Zchn"/>
    <w:rsid w:val="008229AB"/>
    <w:pPr>
      <w:numPr>
        <w:numId w:val="0"/>
      </w:numPr>
      <w:tabs>
        <w:tab w:val="num" w:pos="360"/>
      </w:tabs>
      <w:autoSpaceDE w:val="0"/>
      <w:autoSpaceDN w:val="0"/>
      <w:adjustRightInd w:val="0"/>
      <w:ind w:left="360" w:hanging="360"/>
      <w:outlineLvl w:val="9"/>
    </w:pPr>
    <w:rPr>
      <w:rFonts w:cs="Arial"/>
      <w:szCs w:val="22"/>
    </w:rPr>
  </w:style>
  <w:style w:type="character" w:customStyle="1" w:styleId="CitaviBibliographySubheading3Zchn">
    <w:name w:val="Citavi Bibliography Subheading 3 Zchn"/>
    <w:basedOn w:val="Absatz-Standardschriftart"/>
    <w:link w:val="CitaviBibliographySubheading3"/>
    <w:rsid w:val="008229AB"/>
    <w:rPr>
      <w:rFonts w:cs="Arial"/>
      <w:i/>
      <w:iCs/>
      <w:sz w:val="24"/>
      <w:szCs w:val="22"/>
      <w:lang w:eastAsia="ar-SA"/>
    </w:rPr>
  </w:style>
  <w:style w:type="paragraph" w:customStyle="1" w:styleId="CitaviBibliographySubheading4">
    <w:name w:val="Citavi Bibliography Subheading 4"/>
    <w:basedOn w:val="berschrift5"/>
    <w:link w:val="CitaviBibliographySubheading4Zchn"/>
    <w:rsid w:val="008229AB"/>
    <w:pPr>
      <w:tabs>
        <w:tab w:val="clear" w:pos="0"/>
        <w:tab w:val="num" w:pos="360"/>
      </w:tabs>
      <w:autoSpaceDE w:val="0"/>
      <w:autoSpaceDN w:val="0"/>
      <w:adjustRightInd w:val="0"/>
      <w:outlineLvl w:val="9"/>
    </w:pPr>
    <w:rPr>
      <w:rFonts w:cs="Arial"/>
      <w:szCs w:val="22"/>
    </w:rPr>
  </w:style>
  <w:style w:type="character" w:customStyle="1" w:styleId="CitaviBibliographySubheading4Zchn">
    <w:name w:val="Citavi Bibliography Subheading 4 Zchn"/>
    <w:basedOn w:val="Absatz-Standardschriftart"/>
    <w:link w:val="CitaviBibliographySubheading4"/>
    <w:rsid w:val="008229AB"/>
    <w:rPr>
      <w:rFonts w:cs="Arial"/>
      <w:b/>
      <w:bCs/>
      <w:sz w:val="24"/>
      <w:szCs w:val="22"/>
      <w:lang w:eastAsia="ar-SA"/>
    </w:rPr>
  </w:style>
  <w:style w:type="paragraph" w:customStyle="1" w:styleId="CitaviBibliographySubheading5">
    <w:name w:val="Citavi Bibliography Subheading 5"/>
    <w:basedOn w:val="berschrift6"/>
    <w:link w:val="CitaviBibliographySubheading5Zchn"/>
    <w:rsid w:val="008229AB"/>
    <w:pPr>
      <w:tabs>
        <w:tab w:val="clear" w:pos="0"/>
        <w:tab w:val="num" w:pos="360"/>
      </w:tabs>
      <w:autoSpaceDE w:val="0"/>
      <w:autoSpaceDN w:val="0"/>
      <w:adjustRightInd w:val="0"/>
      <w:outlineLvl w:val="9"/>
    </w:pPr>
    <w:rPr>
      <w:rFonts w:cs="Arial"/>
      <w:szCs w:val="22"/>
    </w:rPr>
  </w:style>
  <w:style w:type="character" w:customStyle="1" w:styleId="CitaviBibliographySubheading5Zchn">
    <w:name w:val="Citavi Bibliography Subheading 5 Zchn"/>
    <w:basedOn w:val="Absatz-Standardschriftart"/>
    <w:link w:val="CitaviBibliographySubheading5"/>
    <w:rsid w:val="008229AB"/>
    <w:rPr>
      <w:rFonts w:cs="Arial"/>
      <w:b/>
      <w:bCs/>
      <w:sz w:val="24"/>
      <w:szCs w:val="22"/>
      <w:lang w:eastAsia="ar-SA"/>
    </w:rPr>
  </w:style>
  <w:style w:type="paragraph" w:customStyle="1" w:styleId="CitaviBibliographySubheading6">
    <w:name w:val="Citavi Bibliography Subheading 6"/>
    <w:basedOn w:val="berschrift7"/>
    <w:link w:val="CitaviBibliographySubheading6Zchn"/>
    <w:rsid w:val="008229AB"/>
    <w:pPr>
      <w:tabs>
        <w:tab w:val="clear" w:pos="0"/>
        <w:tab w:val="num" w:pos="360"/>
      </w:tabs>
      <w:autoSpaceDE w:val="0"/>
      <w:autoSpaceDN w:val="0"/>
      <w:adjustRightInd w:val="0"/>
      <w:outlineLvl w:val="9"/>
    </w:pPr>
    <w:rPr>
      <w:rFonts w:cs="Arial"/>
      <w:szCs w:val="22"/>
    </w:rPr>
  </w:style>
  <w:style w:type="character" w:customStyle="1" w:styleId="CitaviBibliographySubheading6Zchn">
    <w:name w:val="Citavi Bibliography Subheading 6 Zchn"/>
    <w:basedOn w:val="Absatz-Standardschriftart"/>
    <w:link w:val="CitaviBibliographySubheading6"/>
    <w:rsid w:val="008229AB"/>
    <w:rPr>
      <w:rFonts w:cs="Arial"/>
      <w:sz w:val="32"/>
      <w:szCs w:val="22"/>
      <w:lang w:eastAsia="ar-SA"/>
    </w:rPr>
  </w:style>
  <w:style w:type="paragraph" w:customStyle="1" w:styleId="CitaviBibliographySubheading7">
    <w:name w:val="Citavi Bibliography Subheading 7"/>
    <w:basedOn w:val="berschrift8"/>
    <w:link w:val="CitaviBibliographySubheading7Zchn"/>
    <w:rsid w:val="008229AB"/>
    <w:pPr>
      <w:tabs>
        <w:tab w:val="clear" w:pos="0"/>
        <w:tab w:val="num" w:pos="360"/>
      </w:tabs>
      <w:autoSpaceDE w:val="0"/>
      <w:autoSpaceDN w:val="0"/>
      <w:adjustRightInd w:val="0"/>
      <w:outlineLvl w:val="9"/>
    </w:pPr>
    <w:rPr>
      <w:rFonts w:cs="Arial"/>
      <w:szCs w:val="22"/>
    </w:rPr>
  </w:style>
  <w:style w:type="character" w:customStyle="1" w:styleId="CitaviBibliographySubheading7Zchn">
    <w:name w:val="Citavi Bibliography Subheading 7 Zchn"/>
    <w:basedOn w:val="Absatz-Standardschriftart"/>
    <w:link w:val="CitaviBibliographySubheading7"/>
    <w:rsid w:val="008229AB"/>
    <w:rPr>
      <w:rFonts w:cs="Arial"/>
      <w:b/>
      <w:sz w:val="28"/>
      <w:szCs w:val="22"/>
      <w:lang w:eastAsia="ar-SA"/>
    </w:rPr>
  </w:style>
  <w:style w:type="paragraph" w:customStyle="1" w:styleId="CitaviBibliographySubheading8">
    <w:name w:val="Citavi Bibliography Subheading 8"/>
    <w:basedOn w:val="berschrift9"/>
    <w:link w:val="CitaviBibliographySubheading8Zchn"/>
    <w:rsid w:val="008229AB"/>
    <w:pPr>
      <w:tabs>
        <w:tab w:val="clear" w:pos="0"/>
        <w:tab w:val="num" w:pos="360"/>
      </w:tabs>
      <w:autoSpaceDE w:val="0"/>
      <w:autoSpaceDN w:val="0"/>
      <w:adjustRightInd w:val="0"/>
      <w:outlineLvl w:val="9"/>
    </w:pPr>
    <w:rPr>
      <w:rFonts w:cs="Arial"/>
      <w:szCs w:val="22"/>
    </w:rPr>
  </w:style>
  <w:style w:type="character" w:customStyle="1" w:styleId="CitaviBibliographySubheading8Zchn">
    <w:name w:val="Citavi Bibliography Subheading 8 Zchn"/>
    <w:basedOn w:val="Absatz-Standardschriftart"/>
    <w:link w:val="CitaviBibliographySubheading8"/>
    <w:rsid w:val="008229AB"/>
    <w:rPr>
      <w:rFonts w:cs="Arial"/>
      <w:b/>
      <w:bCs/>
      <w:sz w:val="24"/>
      <w:szCs w:val="22"/>
      <w:lang w:eastAsia="ar-SA"/>
    </w:rPr>
  </w:style>
  <w:style w:type="paragraph" w:customStyle="1" w:styleId="EndNoteBibliographyTitle">
    <w:name w:val="EndNote Bibliography Title"/>
    <w:basedOn w:val="Standard"/>
    <w:link w:val="EndNoteBibliographyTitleZchn"/>
    <w:rsid w:val="00CA0693"/>
    <w:pPr>
      <w:jc w:val="center"/>
    </w:pPr>
    <w:rPr>
      <w:noProof/>
    </w:rPr>
  </w:style>
  <w:style w:type="character" w:customStyle="1" w:styleId="EndNoteBibliographyTitleZchn">
    <w:name w:val="EndNote Bibliography Title Zchn"/>
    <w:basedOn w:val="Absatz-Standardschriftart"/>
    <w:link w:val="EndNoteBibliographyTitle"/>
    <w:rsid w:val="00CA0693"/>
    <w:rPr>
      <w:noProof/>
      <w:sz w:val="24"/>
      <w:szCs w:val="24"/>
      <w:lang w:eastAsia="ar-SA"/>
    </w:rPr>
  </w:style>
  <w:style w:type="paragraph" w:customStyle="1" w:styleId="EndNoteBibliography">
    <w:name w:val="EndNote Bibliography"/>
    <w:basedOn w:val="Standard"/>
    <w:link w:val="EndNoteBibliographyZchn"/>
    <w:rsid w:val="00CA0693"/>
    <w:pPr>
      <w:spacing w:line="240" w:lineRule="auto"/>
    </w:pPr>
    <w:rPr>
      <w:noProof/>
    </w:rPr>
  </w:style>
  <w:style w:type="character" w:customStyle="1" w:styleId="EndNoteBibliographyZchn">
    <w:name w:val="EndNote Bibliography Zchn"/>
    <w:basedOn w:val="Absatz-Standardschriftart"/>
    <w:link w:val="EndNoteBibliography"/>
    <w:rsid w:val="00CA0693"/>
    <w:rPr>
      <w:noProof/>
      <w:sz w:val="24"/>
      <w:szCs w:val="24"/>
      <w:lang w:eastAsia="ar-SA"/>
    </w:rPr>
  </w:style>
  <w:style w:type="character" w:styleId="NichtaufgelsteErwhnung">
    <w:name w:val="Unresolved Mention"/>
    <w:basedOn w:val="Absatz-Standardschriftart"/>
    <w:uiPriority w:val="99"/>
    <w:semiHidden/>
    <w:unhideWhenUsed/>
    <w:rsid w:val="00EB0732"/>
    <w:rPr>
      <w:color w:val="605E5C"/>
      <w:shd w:val="clear" w:color="auto" w:fill="E1DFDD"/>
    </w:rPr>
  </w:style>
  <w:style w:type="character" w:customStyle="1" w:styleId="apple-converted-space">
    <w:name w:val="apple-converted-space"/>
    <w:basedOn w:val="Absatz-Standardschriftart"/>
    <w:rsid w:val="00F16DCF"/>
  </w:style>
  <w:style w:type="character" w:customStyle="1" w:styleId="cf01">
    <w:name w:val="cf01"/>
    <w:basedOn w:val="Absatz-Standardschriftart"/>
    <w:rsid w:val="00CD49D1"/>
    <w:rPr>
      <w:rFonts w:ascii="Segoe UI" w:hAnsi="Segoe UI" w:cs="Segoe UI" w:hint="default"/>
      <w:sz w:val="18"/>
      <w:szCs w:val="18"/>
    </w:rPr>
  </w:style>
  <w:style w:type="table" w:styleId="EinfacheTabelle2">
    <w:name w:val="Plain Table 2"/>
    <w:basedOn w:val="NormaleTabelle"/>
    <w:uiPriority w:val="42"/>
    <w:rsid w:val="001570C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rwhnung">
    <w:name w:val="Mention"/>
    <w:basedOn w:val="Absatz-Standardschriftart"/>
    <w:uiPriority w:val="99"/>
    <w:unhideWhenUsed/>
    <w:rsid w:val="003B2A11"/>
    <w:rPr>
      <w:color w:val="2B579A"/>
      <w:shd w:val="clear" w:color="auto" w:fill="E1DFDD"/>
    </w:rPr>
  </w:style>
  <w:style w:type="paragraph" w:customStyle="1" w:styleId="paragraph">
    <w:name w:val="paragraph"/>
    <w:basedOn w:val="Standard"/>
    <w:rsid w:val="007F75EC"/>
    <w:pPr>
      <w:suppressAutoHyphens w:val="0"/>
      <w:spacing w:before="100" w:beforeAutospacing="1" w:after="100" w:afterAutospacing="1" w:line="240" w:lineRule="auto"/>
      <w:jc w:val="left"/>
    </w:pPr>
    <w:rPr>
      <w:lang w:eastAsia="de-DE"/>
    </w:rPr>
  </w:style>
  <w:style w:type="character" w:customStyle="1" w:styleId="normaltextrun">
    <w:name w:val="normaltextrun"/>
    <w:basedOn w:val="Absatz-Standardschriftart"/>
    <w:rsid w:val="007F75EC"/>
  </w:style>
  <w:style w:type="character" w:customStyle="1" w:styleId="eop">
    <w:name w:val="eop"/>
    <w:basedOn w:val="Absatz-Standardschriftart"/>
    <w:rsid w:val="007F75EC"/>
  </w:style>
  <w:style w:type="character" w:customStyle="1" w:styleId="markedcontent">
    <w:name w:val="markedcontent"/>
    <w:basedOn w:val="Absatz-Standardschriftart"/>
    <w:rsid w:val="005764DA"/>
  </w:style>
  <w:style w:type="character" w:customStyle="1" w:styleId="hgkelc">
    <w:name w:val="hgkelc"/>
    <w:basedOn w:val="Absatz-Standardschriftart"/>
    <w:rsid w:val="005D5E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84743">
      <w:bodyDiv w:val="1"/>
      <w:marLeft w:val="0"/>
      <w:marRight w:val="0"/>
      <w:marTop w:val="0"/>
      <w:marBottom w:val="0"/>
      <w:divBdr>
        <w:top w:val="none" w:sz="0" w:space="0" w:color="auto"/>
        <w:left w:val="none" w:sz="0" w:space="0" w:color="auto"/>
        <w:bottom w:val="none" w:sz="0" w:space="0" w:color="auto"/>
        <w:right w:val="none" w:sz="0" w:space="0" w:color="auto"/>
      </w:divBdr>
    </w:div>
    <w:div w:id="67962832">
      <w:bodyDiv w:val="1"/>
      <w:marLeft w:val="0"/>
      <w:marRight w:val="0"/>
      <w:marTop w:val="0"/>
      <w:marBottom w:val="0"/>
      <w:divBdr>
        <w:top w:val="none" w:sz="0" w:space="0" w:color="auto"/>
        <w:left w:val="none" w:sz="0" w:space="0" w:color="auto"/>
        <w:bottom w:val="none" w:sz="0" w:space="0" w:color="auto"/>
        <w:right w:val="none" w:sz="0" w:space="0" w:color="auto"/>
      </w:divBdr>
    </w:div>
    <w:div w:id="125126624">
      <w:bodyDiv w:val="1"/>
      <w:marLeft w:val="0"/>
      <w:marRight w:val="0"/>
      <w:marTop w:val="0"/>
      <w:marBottom w:val="0"/>
      <w:divBdr>
        <w:top w:val="none" w:sz="0" w:space="0" w:color="auto"/>
        <w:left w:val="none" w:sz="0" w:space="0" w:color="auto"/>
        <w:bottom w:val="none" w:sz="0" w:space="0" w:color="auto"/>
        <w:right w:val="none" w:sz="0" w:space="0" w:color="auto"/>
      </w:divBdr>
    </w:div>
    <w:div w:id="137066456">
      <w:bodyDiv w:val="1"/>
      <w:marLeft w:val="0"/>
      <w:marRight w:val="0"/>
      <w:marTop w:val="0"/>
      <w:marBottom w:val="0"/>
      <w:divBdr>
        <w:top w:val="none" w:sz="0" w:space="0" w:color="auto"/>
        <w:left w:val="none" w:sz="0" w:space="0" w:color="auto"/>
        <w:bottom w:val="none" w:sz="0" w:space="0" w:color="auto"/>
        <w:right w:val="none" w:sz="0" w:space="0" w:color="auto"/>
      </w:divBdr>
      <w:divsChild>
        <w:div w:id="1042049405">
          <w:marLeft w:val="0"/>
          <w:marRight w:val="0"/>
          <w:marTop w:val="0"/>
          <w:marBottom w:val="0"/>
          <w:divBdr>
            <w:top w:val="none" w:sz="0" w:space="0" w:color="auto"/>
            <w:left w:val="none" w:sz="0" w:space="0" w:color="auto"/>
            <w:bottom w:val="none" w:sz="0" w:space="0" w:color="auto"/>
            <w:right w:val="none" w:sz="0" w:space="0" w:color="auto"/>
          </w:divBdr>
          <w:divsChild>
            <w:div w:id="198928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96519">
      <w:bodyDiv w:val="1"/>
      <w:marLeft w:val="0"/>
      <w:marRight w:val="0"/>
      <w:marTop w:val="0"/>
      <w:marBottom w:val="0"/>
      <w:divBdr>
        <w:top w:val="none" w:sz="0" w:space="0" w:color="auto"/>
        <w:left w:val="none" w:sz="0" w:space="0" w:color="auto"/>
        <w:bottom w:val="none" w:sz="0" w:space="0" w:color="auto"/>
        <w:right w:val="none" w:sz="0" w:space="0" w:color="auto"/>
      </w:divBdr>
    </w:div>
    <w:div w:id="166528287">
      <w:marLeft w:val="0"/>
      <w:marRight w:val="0"/>
      <w:marTop w:val="0"/>
      <w:marBottom w:val="0"/>
      <w:divBdr>
        <w:top w:val="none" w:sz="0" w:space="0" w:color="auto"/>
        <w:left w:val="none" w:sz="0" w:space="0" w:color="auto"/>
        <w:bottom w:val="none" w:sz="0" w:space="0" w:color="auto"/>
        <w:right w:val="none" w:sz="0" w:space="0" w:color="auto"/>
      </w:divBdr>
    </w:div>
    <w:div w:id="166528288">
      <w:marLeft w:val="0"/>
      <w:marRight w:val="0"/>
      <w:marTop w:val="0"/>
      <w:marBottom w:val="0"/>
      <w:divBdr>
        <w:top w:val="none" w:sz="0" w:space="0" w:color="auto"/>
        <w:left w:val="none" w:sz="0" w:space="0" w:color="auto"/>
        <w:bottom w:val="none" w:sz="0" w:space="0" w:color="auto"/>
        <w:right w:val="none" w:sz="0" w:space="0" w:color="auto"/>
      </w:divBdr>
    </w:div>
    <w:div w:id="166528289">
      <w:marLeft w:val="0"/>
      <w:marRight w:val="0"/>
      <w:marTop w:val="0"/>
      <w:marBottom w:val="0"/>
      <w:divBdr>
        <w:top w:val="none" w:sz="0" w:space="0" w:color="auto"/>
        <w:left w:val="none" w:sz="0" w:space="0" w:color="auto"/>
        <w:bottom w:val="none" w:sz="0" w:space="0" w:color="auto"/>
        <w:right w:val="none" w:sz="0" w:space="0" w:color="auto"/>
      </w:divBdr>
    </w:div>
    <w:div w:id="166528290">
      <w:marLeft w:val="0"/>
      <w:marRight w:val="0"/>
      <w:marTop w:val="0"/>
      <w:marBottom w:val="0"/>
      <w:divBdr>
        <w:top w:val="none" w:sz="0" w:space="0" w:color="auto"/>
        <w:left w:val="none" w:sz="0" w:space="0" w:color="auto"/>
        <w:bottom w:val="none" w:sz="0" w:space="0" w:color="auto"/>
        <w:right w:val="none" w:sz="0" w:space="0" w:color="auto"/>
      </w:divBdr>
    </w:div>
    <w:div w:id="166528291">
      <w:marLeft w:val="0"/>
      <w:marRight w:val="0"/>
      <w:marTop w:val="0"/>
      <w:marBottom w:val="0"/>
      <w:divBdr>
        <w:top w:val="none" w:sz="0" w:space="0" w:color="auto"/>
        <w:left w:val="none" w:sz="0" w:space="0" w:color="auto"/>
        <w:bottom w:val="none" w:sz="0" w:space="0" w:color="auto"/>
        <w:right w:val="none" w:sz="0" w:space="0" w:color="auto"/>
      </w:divBdr>
    </w:div>
    <w:div w:id="166528292">
      <w:marLeft w:val="0"/>
      <w:marRight w:val="0"/>
      <w:marTop w:val="0"/>
      <w:marBottom w:val="0"/>
      <w:divBdr>
        <w:top w:val="none" w:sz="0" w:space="0" w:color="auto"/>
        <w:left w:val="none" w:sz="0" w:space="0" w:color="auto"/>
        <w:bottom w:val="none" w:sz="0" w:space="0" w:color="auto"/>
        <w:right w:val="none" w:sz="0" w:space="0" w:color="auto"/>
      </w:divBdr>
    </w:div>
    <w:div w:id="166528293">
      <w:marLeft w:val="0"/>
      <w:marRight w:val="0"/>
      <w:marTop w:val="0"/>
      <w:marBottom w:val="0"/>
      <w:divBdr>
        <w:top w:val="none" w:sz="0" w:space="0" w:color="auto"/>
        <w:left w:val="none" w:sz="0" w:space="0" w:color="auto"/>
        <w:bottom w:val="none" w:sz="0" w:space="0" w:color="auto"/>
        <w:right w:val="none" w:sz="0" w:space="0" w:color="auto"/>
      </w:divBdr>
    </w:div>
    <w:div w:id="166528294">
      <w:marLeft w:val="0"/>
      <w:marRight w:val="0"/>
      <w:marTop w:val="0"/>
      <w:marBottom w:val="0"/>
      <w:divBdr>
        <w:top w:val="none" w:sz="0" w:space="0" w:color="auto"/>
        <w:left w:val="none" w:sz="0" w:space="0" w:color="auto"/>
        <w:bottom w:val="none" w:sz="0" w:space="0" w:color="auto"/>
        <w:right w:val="none" w:sz="0" w:space="0" w:color="auto"/>
      </w:divBdr>
    </w:div>
    <w:div w:id="166528295">
      <w:marLeft w:val="0"/>
      <w:marRight w:val="0"/>
      <w:marTop w:val="0"/>
      <w:marBottom w:val="0"/>
      <w:divBdr>
        <w:top w:val="none" w:sz="0" w:space="0" w:color="auto"/>
        <w:left w:val="none" w:sz="0" w:space="0" w:color="auto"/>
        <w:bottom w:val="none" w:sz="0" w:space="0" w:color="auto"/>
        <w:right w:val="none" w:sz="0" w:space="0" w:color="auto"/>
      </w:divBdr>
    </w:div>
    <w:div w:id="166528296">
      <w:marLeft w:val="0"/>
      <w:marRight w:val="0"/>
      <w:marTop w:val="0"/>
      <w:marBottom w:val="0"/>
      <w:divBdr>
        <w:top w:val="none" w:sz="0" w:space="0" w:color="auto"/>
        <w:left w:val="none" w:sz="0" w:space="0" w:color="auto"/>
        <w:bottom w:val="none" w:sz="0" w:space="0" w:color="auto"/>
        <w:right w:val="none" w:sz="0" w:space="0" w:color="auto"/>
      </w:divBdr>
    </w:div>
    <w:div w:id="166528297">
      <w:marLeft w:val="0"/>
      <w:marRight w:val="0"/>
      <w:marTop w:val="0"/>
      <w:marBottom w:val="0"/>
      <w:divBdr>
        <w:top w:val="none" w:sz="0" w:space="0" w:color="auto"/>
        <w:left w:val="none" w:sz="0" w:space="0" w:color="auto"/>
        <w:bottom w:val="none" w:sz="0" w:space="0" w:color="auto"/>
        <w:right w:val="none" w:sz="0" w:space="0" w:color="auto"/>
      </w:divBdr>
    </w:div>
    <w:div w:id="166528298">
      <w:marLeft w:val="0"/>
      <w:marRight w:val="0"/>
      <w:marTop w:val="0"/>
      <w:marBottom w:val="0"/>
      <w:divBdr>
        <w:top w:val="none" w:sz="0" w:space="0" w:color="auto"/>
        <w:left w:val="none" w:sz="0" w:space="0" w:color="auto"/>
        <w:bottom w:val="none" w:sz="0" w:space="0" w:color="auto"/>
        <w:right w:val="none" w:sz="0" w:space="0" w:color="auto"/>
      </w:divBdr>
    </w:div>
    <w:div w:id="166528299">
      <w:marLeft w:val="0"/>
      <w:marRight w:val="0"/>
      <w:marTop w:val="0"/>
      <w:marBottom w:val="0"/>
      <w:divBdr>
        <w:top w:val="none" w:sz="0" w:space="0" w:color="auto"/>
        <w:left w:val="none" w:sz="0" w:space="0" w:color="auto"/>
        <w:bottom w:val="none" w:sz="0" w:space="0" w:color="auto"/>
        <w:right w:val="none" w:sz="0" w:space="0" w:color="auto"/>
      </w:divBdr>
    </w:div>
    <w:div w:id="166528300">
      <w:marLeft w:val="0"/>
      <w:marRight w:val="0"/>
      <w:marTop w:val="0"/>
      <w:marBottom w:val="0"/>
      <w:divBdr>
        <w:top w:val="none" w:sz="0" w:space="0" w:color="auto"/>
        <w:left w:val="none" w:sz="0" w:space="0" w:color="auto"/>
        <w:bottom w:val="none" w:sz="0" w:space="0" w:color="auto"/>
        <w:right w:val="none" w:sz="0" w:space="0" w:color="auto"/>
      </w:divBdr>
    </w:div>
    <w:div w:id="166528301">
      <w:marLeft w:val="0"/>
      <w:marRight w:val="0"/>
      <w:marTop w:val="0"/>
      <w:marBottom w:val="0"/>
      <w:divBdr>
        <w:top w:val="none" w:sz="0" w:space="0" w:color="auto"/>
        <w:left w:val="none" w:sz="0" w:space="0" w:color="auto"/>
        <w:bottom w:val="none" w:sz="0" w:space="0" w:color="auto"/>
        <w:right w:val="none" w:sz="0" w:space="0" w:color="auto"/>
      </w:divBdr>
    </w:div>
    <w:div w:id="166528302">
      <w:marLeft w:val="0"/>
      <w:marRight w:val="0"/>
      <w:marTop w:val="0"/>
      <w:marBottom w:val="0"/>
      <w:divBdr>
        <w:top w:val="none" w:sz="0" w:space="0" w:color="auto"/>
        <w:left w:val="none" w:sz="0" w:space="0" w:color="auto"/>
        <w:bottom w:val="none" w:sz="0" w:space="0" w:color="auto"/>
        <w:right w:val="none" w:sz="0" w:space="0" w:color="auto"/>
      </w:divBdr>
    </w:div>
    <w:div w:id="166528303">
      <w:marLeft w:val="0"/>
      <w:marRight w:val="0"/>
      <w:marTop w:val="0"/>
      <w:marBottom w:val="0"/>
      <w:divBdr>
        <w:top w:val="none" w:sz="0" w:space="0" w:color="auto"/>
        <w:left w:val="none" w:sz="0" w:space="0" w:color="auto"/>
        <w:bottom w:val="none" w:sz="0" w:space="0" w:color="auto"/>
        <w:right w:val="none" w:sz="0" w:space="0" w:color="auto"/>
      </w:divBdr>
    </w:div>
    <w:div w:id="166528305">
      <w:marLeft w:val="0"/>
      <w:marRight w:val="0"/>
      <w:marTop w:val="0"/>
      <w:marBottom w:val="0"/>
      <w:divBdr>
        <w:top w:val="none" w:sz="0" w:space="0" w:color="auto"/>
        <w:left w:val="none" w:sz="0" w:space="0" w:color="auto"/>
        <w:bottom w:val="none" w:sz="0" w:space="0" w:color="auto"/>
        <w:right w:val="none" w:sz="0" w:space="0" w:color="auto"/>
      </w:divBdr>
    </w:div>
    <w:div w:id="166528306">
      <w:marLeft w:val="0"/>
      <w:marRight w:val="0"/>
      <w:marTop w:val="0"/>
      <w:marBottom w:val="0"/>
      <w:divBdr>
        <w:top w:val="none" w:sz="0" w:space="0" w:color="auto"/>
        <w:left w:val="none" w:sz="0" w:space="0" w:color="auto"/>
        <w:bottom w:val="none" w:sz="0" w:space="0" w:color="auto"/>
        <w:right w:val="none" w:sz="0" w:space="0" w:color="auto"/>
      </w:divBdr>
    </w:div>
    <w:div w:id="166528307">
      <w:marLeft w:val="0"/>
      <w:marRight w:val="0"/>
      <w:marTop w:val="0"/>
      <w:marBottom w:val="0"/>
      <w:divBdr>
        <w:top w:val="none" w:sz="0" w:space="0" w:color="auto"/>
        <w:left w:val="none" w:sz="0" w:space="0" w:color="auto"/>
        <w:bottom w:val="none" w:sz="0" w:space="0" w:color="auto"/>
        <w:right w:val="none" w:sz="0" w:space="0" w:color="auto"/>
      </w:divBdr>
      <w:divsChild>
        <w:div w:id="166528309">
          <w:marLeft w:val="0"/>
          <w:marRight w:val="0"/>
          <w:marTop w:val="0"/>
          <w:marBottom w:val="0"/>
          <w:divBdr>
            <w:top w:val="none" w:sz="0" w:space="0" w:color="auto"/>
            <w:left w:val="none" w:sz="0" w:space="0" w:color="auto"/>
            <w:bottom w:val="none" w:sz="0" w:space="0" w:color="auto"/>
            <w:right w:val="none" w:sz="0" w:space="0" w:color="auto"/>
          </w:divBdr>
          <w:divsChild>
            <w:div w:id="16652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28308">
      <w:marLeft w:val="0"/>
      <w:marRight w:val="0"/>
      <w:marTop w:val="0"/>
      <w:marBottom w:val="0"/>
      <w:divBdr>
        <w:top w:val="none" w:sz="0" w:space="0" w:color="auto"/>
        <w:left w:val="none" w:sz="0" w:space="0" w:color="auto"/>
        <w:bottom w:val="none" w:sz="0" w:space="0" w:color="auto"/>
        <w:right w:val="none" w:sz="0" w:space="0" w:color="auto"/>
      </w:divBdr>
    </w:div>
    <w:div w:id="166528310">
      <w:marLeft w:val="0"/>
      <w:marRight w:val="0"/>
      <w:marTop w:val="0"/>
      <w:marBottom w:val="0"/>
      <w:divBdr>
        <w:top w:val="none" w:sz="0" w:space="0" w:color="auto"/>
        <w:left w:val="none" w:sz="0" w:space="0" w:color="auto"/>
        <w:bottom w:val="none" w:sz="0" w:space="0" w:color="auto"/>
        <w:right w:val="none" w:sz="0" w:space="0" w:color="auto"/>
      </w:divBdr>
    </w:div>
    <w:div w:id="166528311">
      <w:marLeft w:val="0"/>
      <w:marRight w:val="0"/>
      <w:marTop w:val="0"/>
      <w:marBottom w:val="0"/>
      <w:divBdr>
        <w:top w:val="none" w:sz="0" w:space="0" w:color="auto"/>
        <w:left w:val="none" w:sz="0" w:space="0" w:color="auto"/>
        <w:bottom w:val="none" w:sz="0" w:space="0" w:color="auto"/>
        <w:right w:val="none" w:sz="0" w:space="0" w:color="auto"/>
      </w:divBdr>
    </w:div>
    <w:div w:id="166528312">
      <w:marLeft w:val="0"/>
      <w:marRight w:val="0"/>
      <w:marTop w:val="0"/>
      <w:marBottom w:val="0"/>
      <w:divBdr>
        <w:top w:val="none" w:sz="0" w:space="0" w:color="auto"/>
        <w:left w:val="none" w:sz="0" w:space="0" w:color="auto"/>
        <w:bottom w:val="none" w:sz="0" w:space="0" w:color="auto"/>
        <w:right w:val="none" w:sz="0" w:space="0" w:color="auto"/>
      </w:divBdr>
    </w:div>
    <w:div w:id="166528313">
      <w:marLeft w:val="0"/>
      <w:marRight w:val="0"/>
      <w:marTop w:val="0"/>
      <w:marBottom w:val="0"/>
      <w:divBdr>
        <w:top w:val="none" w:sz="0" w:space="0" w:color="auto"/>
        <w:left w:val="none" w:sz="0" w:space="0" w:color="auto"/>
        <w:bottom w:val="none" w:sz="0" w:space="0" w:color="auto"/>
        <w:right w:val="none" w:sz="0" w:space="0" w:color="auto"/>
      </w:divBdr>
    </w:div>
    <w:div w:id="166528314">
      <w:marLeft w:val="0"/>
      <w:marRight w:val="0"/>
      <w:marTop w:val="0"/>
      <w:marBottom w:val="0"/>
      <w:divBdr>
        <w:top w:val="none" w:sz="0" w:space="0" w:color="auto"/>
        <w:left w:val="none" w:sz="0" w:space="0" w:color="auto"/>
        <w:bottom w:val="none" w:sz="0" w:space="0" w:color="auto"/>
        <w:right w:val="none" w:sz="0" w:space="0" w:color="auto"/>
      </w:divBdr>
    </w:div>
    <w:div w:id="166528315">
      <w:marLeft w:val="0"/>
      <w:marRight w:val="0"/>
      <w:marTop w:val="0"/>
      <w:marBottom w:val="0"/>
      <w:divBdr>
        <w:top w:val="none" w:sz="0" w:space="0" w:color="auto"/>
        <w:left w:val="none" w:sz="0" w:space="0" w:color="auto"/>
        <w:bottom w:val="none" w:sz="0" w:space="0" w:color="auto"/>
        <w:right w:val="none" w:sz="0" w:space="0" w:color="auto"/>
      </w:divBdr>
    </w:div>
    <w:div w:id="166528316">
      <w:marLeft w:val="0"/>
      <w:marRight w:val="0"/>
      <w:marTop w:val="0"/>
      <w:marBottom w:val="0"/>
      <w:divBdr>
        <w:top w:val="none" w:sz="0" w:space="0" w:color="auto"/>
        <w:left w:val="none" w:sz="0" w:space="0" w:color="auto"/>
        <w:bottom w:val="none" w:sz="0" w:space="0" w:color="auto"/>
        <w:right w:val="none" w:sz="0" w:space="0" w:color="auto"/>
      </w:divBdr>
    </w:div>
    <w:div w:id="548033478">
      <w:bodyDiv w:val="1"/>
      <w:marLeft w:val="0"/>
      <w:marRight w:val="0"/>
      <w:marTop w:val="0"/>
      <w:marBottom w:val="0"/>
      <w:divBdr>
        <w:top w:val="none" w:sz="0" w:space="0" w:color="auto"/>
        <w:left w:val="none" w:sz="0" w:space="0" w:color="auto"/>
        <w:bottom w:val="none" w:sz="0" w:space="0" w:color="auto"/>
        <w:right w:val="none" w:sz="0" w:space="0" w:color="auto"/>
      </w:divBdr>
    </w:div>
    <w:div w:id="613177806">
      <w:bodyDiv w:val="1"/>
      <w:marLeft w:val="0"/>
      <w:marRight w:val="0"/>
      <w:marTop w:val="0"/>
      <w:marBottom w:val="0"/>
      <w:divBdr>
        <w:top w:val="none" w:sz="0" w:space="0" w:color="auto"/>
        <w:left w:val="none" w:sz="0" w:space="0" w:color="auto"/>
        <w:bottom w:val="none" w:sz="0" w:space="0" w:color="auto"/>
        <w:right w:val="none" w:sz="0" w:space="0" w:color="auto"/>
      </w:divBdr>
    </w:div>
    <w:div w:id="687945184">
      <w:bodyDiv w:val="1"/>
      <w:marLeft w:val="0"/>
      <w:marRight w:val="0"/>
      <w:marTop w:val="0"/>
      <w:marBottom w:val="0"/>
      <w:divBdr>
        <w:top w:val="none" w:sz="0" w:space="0" w:color="auto"/>
        <w:left w:val="none" w:sz="0" w:space="0" w:color="auto"/>
        <w:bottom w:val="none" w:sz="0" w:space="0" w:color="auto"/>
        <w:right w:val="none" w:sz="0" w:space="0" w:color="auto"/>
      </w:divBdr>
    </w:div>
    <w:div w:id="725182852">
      <w:bodyDiv w:val="1"/>
      <w:marLeft w:val="0"/>
      <w:marRight w:val="0"/>
      <w:marTop w:val="0"/>
      <w:marBottom w:val="0"/>
      <w:divBdr>
        <w:top w:val="none" w:sz="0" w:space="0" w:color="auto"/>
        <w:left w:val="none" w:sz="0" w:space="0" w:color="auto"/>
        <w:bottom w:val="none" w:sz="0" w:space="0" w:color="auto"/>
        <w:right w:val="none" w:sz="0" w:space="0" w:color="auto"/>
      </w:divBdr>
    </w:div>
    <w:div w:id="737365201">
      <w:bodyDiv w:val="1"/>
      <w:marLeft w:val="0"/>
      <w:marRight w:val="0"/>
      <w:marTop w:val="0"/>
      <w:marBottom w:val="0"/>
      <w:divBdr>
        <w:top w:val="none" w:sz="0" w:space="0" w:color="auto"/>
        <w:left w:val="none" w:sz="0" w:space="0" w:color="auto"/>
        <w:bottom w:val="none" w:sz="0" w:space="0" w:color="auto"/>
        <w:right w:val="none" w:sz="0" w:space="0" w:color="auto"/>
      </w:divBdr>
    </w:div>
    <w:div w:id="847594675">
      <w:bodyDiv w:val="1"/>
      <w:marLeft w:val="0"/>
      <w:marRight w:val="0"/>
      <w:marTop w:val="0"/>
      <w:marBottom w:val="0"/>
      <w:divBdr>
        <w:top w:val="none" w:sz="0" w:space="0" w:color="auto"/>
        <w:left w:val="none" w:sz="0" w:space="0" w:color="auto"/>
        <w:bottom w:val="none" w:sz="0" w:space="0" w:color="auto"/>
        <w:right w:val="none" w:sz="0" w:space="0" w:color="auto"/>
      </w:divBdr>
    </w:div>
    <w:div w:id="871922542">
      <w:bodyDiv w:val="1"/>
      <w:marLeft w:val="0"/>
      <w:marRight w:val="0"/>
      <w:marTop w:val="0"/>
      <w:marBottom w:val="0"/>
      <w:divBdr>
        <w:top w:val="none" w:sz="0" w:space="0" w:color="auto"/>
        <w:left w:val="none" w:sz="0" w:space="0" w:color="auto"/>
        <w:bottom w:val="none" w:sz="0" w:space="0" w:color="auto"/>
        <w:right w:val="none" w:sz="0" w:space="0" w:color="auto"/>
      </w:divBdr>
    </w:div>
    <w:div w:id="957877289">
      <w:bodyDiv w:val="1"/>
      <w:marLeft w:val="0"/>
      <w:marRight w:val="0"/>
      <w:marTop w:val="0"/>
      <w:marBottom w:val="0"/>
      <w:divBdr>
        <w:top w:val="none" w:sz="0" w:space="0" w:color="auto"/>
        <w:left w:val="none" w:sz="0" w:space="0" w:color="auto"/>
        <w:bottom w:val="none" w:sz="0" w:space="0" w:color="auto"/>
        <w:right w:val="none" w:sz="0" w:space="0" w:color="auto"/>
      </w:divBdr>
    </w:div>
    <w:div w:id="1023281615">
      <w:bodyDiv w:val="1"/>
      <w:marLeft w:val="0"/>
      <w:marRight w:val="0"/>
      <w:marTop w:val="0"/>
      <w:marBottom w:val="0"/>
      <w:divBdr>
        <w:top w:val="none" w:sz="0" w:space="0" w:color="auto"/>
        <w:left w:val="none" w:sz="0" w:space="0" w:color="auto"/>
        <w:bottom w:val="none" w:sz="0" w:space="0" w:color="auto"/>
        <w:right w:val="none" w:sz="0" w:space="0" w:color="auto"/>
      </w:divBdr>
    </w:div>
    <w:div w:id="1031371678">
      <w:bodyDiv w:val="1"/>
      <w:marLeft w:val="0"/>
      <w:marRight w:val="0"/>
      <w:marTop w:val="0"/>
      <w:marBottom w:val="0"/>
      <w:divBdr>
        <w:top w:val="none" w:sz="0" w:space="0" w:color="auto"/>
        <w:left w:val="none" w:sz="0" w:space="0" w:color="auto"/>
        <w:bottom w:val="none" w:sz="0" w:space="0" w:color="auto"/>
        <w:right w:val="none" w:sz="0" w:space="0" w:color="auto"/>
      </w:divBdr>
    </w:div>
    <w:div w:id="1136072767">
      <w:bodyDiv w:val="1"/>
      <w:marLeft w:val="0"/>
      <w:marRight w:val="0"/>
      <w:marTop w:val="0"/>
      <w:marBottom w:val="0"/>
      <w:divBdr>
        <w:top w:val="none" w:sz="0" w:space="0" w:color="auto"/>
        <w:left w:val="none" w:sz="0" w:space="0" w:color="auto"/>
        <w:bottom w:val="none" w:sz="0" w:space="0" w:color="auto"/>
        <w:right w:val="none" w:sz="0" w:space="0" w:color="auto"/>
      </w:divBdr>
    </w:div>
    <w:div w:id="1186479042">
      <w:bodyDiv w:val="1"/>
      <w:marLeft w:val="0"/>
      <w:marRight w:val="0"/>
      <w:marTop w:val="0"/>
      <w:marBottom w:val="0"/>
      <w:divBdr>
        <w:top w:val="none" w:sz="0" w:space="0" w:color="auto"/>
        <w:left w:val="none" w:sz="0" w:space="0" w:color="auto"/>
        <w:bottom w:val="none" w:sz="0" w:space="0" w:color="auto"/>
        <w:right w:val="none" w:sz="0" w:space="0" w:color="auto"/>
      </w:divBdr>
    </w:div>
    <w:div w:id="1352492481">
      <w:bodyDiv w:val="1"/>
      <w:marLeft w:val="0"/>
      <w:marRight w:val="0"/>
      <w:marTop w:val="0"/>
      <w:marBottom w:val="0"/>
      <w:divBdr>
        <w:top w:val="none" w:sz="0" w:space="0" w:color="auto"/>
        <w:left w:val="none" w:sz="0" w:space="0" w:color="auto"/>
        <w:bottom w:val="none" w:sz="0" w:space="0" w:color="auto"/>
        <w:right w:val="none" w:sz="0" w:space="0" w:color="auto"/>
      </w:divBdr>
    </w:div>
    <w:div w:id="1546135959">
      <w:bodyDiv w:val="1"/>
      <w:marLeft w:val="0"/>
      <w:marRight w:val="0"/>
      <w:marTop w:val="0"/>
      <w:marBottom w:val="0"/>
      <w:divBdr>
        <w:top w:val="none" w:sz="0" w:space="0" w:color="auto"/>
        <w:left w:val="none" w:sz="0" w:space="0" w:color="auto"/>
        <w:bottom w:val="none" w:sz="0" w:space="0" w:color="auto"/>
        <w:right w:val="none" w:sz="0" w:space="0" w:color="auto"/>
      </w:divBdr>
    </w:div>
    <w:div w:id="1682466447">
      <w:bodyDiv w:val="1"/>
      <w:marLeft w:val="0"/>
      <w:marRight w:val="0"/>
      <w:marTop w:val="0"/>
      <w:marBottom w:val="0"/>
      <w:divBdr>
        <w:top w:val="none" w:sz="0" w:space="0" w:color="auto"/>
        <w:left w:val="none" w:sz="0" w:space="0" w:color="auto"/>
        <w:bottom w:val="none" w:sz="0" w:space="0" w:color="auto"/>
        <w:right w:val="none" w:sz="0" w:space="0" w:color="auto"/>
      </w:divBdr>
    </w:div>
    <w:div w:id="1693873746">
      <w:bodyDiv w:val="1"/>
      <w:marLeft w:val="0"/>
      <w:marRight w:val="0"/>
      <w:marTop w:val="0"/>
      <w:marBottom w:val="0"/>
      <w:divBdr>
        <w:top w:val="none" w:sz="0" w:space="0" w:color="auto"/>
        <w:left w:val="none" w:sz="0" w:space="0" w:color="auto"/>
        <w:bottom w:val="none" w:sz="0" w:space="0" w:color="auto"/>
        <w:right w:val="none" w:sz="0" w:space="0" w:color="auto"/>
      </w:divBdr>
    </w:div>
    <w:div w:id="1720320775">
      <w:bodyDiv w:val="1"/>
      <w:marLeft w:val="0"/>
      <w:marRight w:val="0"/>
      <w:marTop w:val="0"/>
      <w:marBottom w:val="0"/>
      <w:divBdr>
        <w:top w:val="none" w:sz="0" w:space="0" w:color="auto"/>
        <w:left w:val="none" w:sz="0" w:space="0" w:color="auto"/>
        <w:bottom w:val="none" w:sz="0" w:space="0" w:color="auto"/>
        <w:right w:val="none" w:sz="0" w:space="0" w:color="auto"/>
      </w:divBdr>
    </w:div>
    <w:div w:id="1849100738">
      <w:bodyDiv w:val="1"/>
      <w:marLeft w:val="0"/>
      <w:marRight w:val="0"/>
      <w:marTop w:val="0"/>
      <w:marBottom w:val="0"/>
      <w:divBdr>
        <w:top w:val="none" w:sz="0" w:space="0" w:color="auto"/>
        <w:left w:val="none" w:sz="0" w:space="0" w:color="auto"/>
        <w:bottom w:val="none" w:sz="0" w:space="0" w:color="auto"/>
        <w:right w:val="none" w:sz="0" w:space="0" w:color="auto"/>
      </w:divBdr>
    </w:div>
    <w:div w:id="1903980287">
      <w:bodyDiv w:val="1"/>
      <w:marLeft w:val="0"/>
      <w:marRight w:val="0"/>
      <w:marTop w:val="0"/>
      <w:marBottom w:val="0"/>
      <w:divBdr>
        <w:top w:val="none" w:sz="0" w:space="0" w:color="auto"/>
        <w:left w:val="none" w:sz="0" w:space="0" w:color="auto"/>
        <w:bottom w:val="none" w:sz="0" w:space="0" w:color="auto"/>
        <w:right w:val="none" w:sz="0" w:space="0" w:color="auto"/>
      </w:divBdr>
    </w:div>
    <w:div w:id="1985306833">
      <w:bodyDiv w:val="1"/>
      <w:marLeft w:val="0"/>
      <w:marRight w:val="0"/>
      <w:marTop w:val="0"/>
      <w:marBottom w:val="0"/>
      <w:divBdr>
        <w:top w:val="none" w:sz="0" w:space="0" w:color="auto"/>
        <w:left w:val="none" w:sz="0" w:space="0" w:color="auto"/>
        <w:bottom w:val="none" w:sz="0" w:space="0" w:color="auto"/>
        <w:right w:val="none" w:sz="0" w:space="0" w:color="auto"/>
      </w:divBdr>
    </w:div>
    <w:div w:id="2037541304">
      <w:bodyDiv w:val="1"/>
      <w:marLeft w:val="0"/>
      <w:marRight w:val="0"/>
      <w:marTop w:val="0"/>
      <w:marBottom w:val="0"/>
      <w:divBdr>
        <w:top w:val="none" w:sz="0" w:space="0" w:color="auto"/>
        <w:left w:val="none" w:sz="0" w:space="0" w:color="auto"/>
        <w:bottom w:val="none" w:sz="0" w:space="0" w:color="auto"/>
        <w:right w:val="none" w:sz="0" w:space="0" w:color="auto"/>
      </w:divBdr>
    </w:div>
    <w:div w:id="2078556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2FE159324A832F489FA005C0BFA0ABF1" ma:contentTypeVersion="16" ma:contentTypeDescription="Ein neues Dokument erstellen." ma:contentTypeScope="" ma:versionID="8d45a8377fd5f1606a39aa2eaf216eff">
  <xsd:schema xmlns:xsd="http://www.w3.org/2001/XMLSchema" xmlns:xs="http://www.w3.org/2001/XMLSchema" xmlns:p="http://schemas.microsoft.com/office/2006/metadata/properties" xmlns:ns2="87099e28-947c-4182-9e76-c0b068ebcf64" xmlns:ns3="35874304-e2c1-48af-98d8-d50f2a118925" targetNamespace="http://schemas.microsoft.com/office/2006/metadata/properties" ma:root="true" ma:fieldsID="e1f3253d6082ea3d5e9e2c229f2bfb47" ns2:_="" ns3:_="">
    <xsd:import namespace="87099e28-947c-4182-9e76-c0b068ebcf64"/>
    <xsd:import namespace="35874304-e2c1-48af-98d8-d50f2a11892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099e28-947c-4182-9e76-c0b068ebcf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841130e5-4025-41f0-841d-21a287297d8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5874304-e2c1-48af-98d8-d50f2a118925" elementFormDefault="qualified">
    <xsd:import namespace="http://schemas.microsoft.com/office/2006/documentManagement/types"/>
    <xsd:import namespace="http://schemas.microsoft.com/office/infopath/2007/PartnerControls"/>
    <xsd:element name="SharedWithUsers" ma:index="14"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64d3059c-8aa5-49af-ab01-8e057aa76155}" ma:internalName="TaxCatchAll" ma:showField="CatchAllData" ma:web="35874304-e2c1-48af-98d8-d50f2a1189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5874304-e2c1-48af-98d8-d50f2a118925" xsi:nil="true"/>
    <lcf76f155ced4ddcb4097134ff3c332f xmlns="87099e28-947c-4182-9e76-c0b068ebcf64">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14CAF54-5824-41CC-A1C7-527CF69729BA}">
  <ds:schemaRefs>
    <ds:schemaRef ds:uri="http://schemas.microsoft.com/sharepoint/v3/contenttype/forms"/>
  </ds:schemaRefs>
</ds:datastoreItem>
</file>

<file path=customXml/itemProps2.xml><?xml version="1.0" encoding="utf-8"?>
<ds:datastoreItem xmlns:ds="http://schemas.openxmlformats.org/officeDocument/2006/customXml" ds:itemID="{C2C987C2-D766-4D48-AE08-F3319E18CE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099e28-947c-4182-9e76-c0b068ebcf64"/>
    <ds:schemaRef ds:uri="35874304-e2c1-48af-98d8-d50f2a1189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A6F410-21B2-43B7-BF2E-B036D7A1F22F}">
  <ds:schemaRefs>
    <ds:schemaRef ds:uri="http://schemas.microsoft.com/office/2006/metadata/properties"/>
    <ds:schemaRef ds:uri="http://schemas.microsoft.com/office/infopath/2007/PartnerControls"/>
    <ds:schemaRef ds:uri="35874304-e2c1-48af-98d8-d50f2a118925"/>
    <ds:schemaRef ds:uri="87099e28-947c-4182-9e76-c0b068ebcf64"/>
  </ds:schemaRefs>
</ds:datastoreItem>
</file>

<file path=customXml/itemProps4.xml><?xml version="1.0" encoding="utf-8"?>
<ds:datastoreItem xmlns:ds="http://schemas.openxmlformats.org/officeDocument/2006/customXml" ds:itemID="{32D93E26-9592-4A77-94CF-AFB1BDE90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49</Words>
  <Characters>12065</Characters>
  <Application>Microsoft Office Word</Application>
  <DocSecurity>0</DocSecurity>
  <Lines>100</Lines>
  <Paragraphs>27</Paragraphs>
  <ScaleCrop>false</ScaleCrop>
  <Company>Microsoft</Company>
  <LinksUpToDate>false</LinksUpToDate>
  <CharactersWithSpaces>1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Zippel-Schultz</dc:creator>
  <cp:keywords/>
  <dc:description/>
  <cp:lastModifiedBy>Bianca Steiner</cp:lastModifiedBy>
  <cp:revision>302</cp:revision>
  <cp:lastPrinted>2017-04-25T10:13:00Z</cp:lastPrinted>
  <dcterms:created xsi:type="dcterms:W3CDTF">2022-09-15T12:37:00Z</dcterms:created>
  <dcterms:modified xsi:type="dcterms:W3CDTF">2023-03-14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RECOVERED Dissertation</vt:lpwstr>
  </property>
  <property fmtid="{D5CDD505-2E9C-101B-9397-08002B2CF9AE}" pid="3" name="CitaviDocumentProperty_0">
    <vt:lpwstr>2e137aad-74d7-4cec-83ab-7ec660b6bb9f</vt:lpwstr>
  </property>
  <property fmtid="{D5CDD505-2E9C-101B-9397-08002B2CF9AE}" pid="4" name="CitaviDocumentProperty_8">
    <vt:lpwstr>C:\Users\dozgpskoa\Documents\Citavi 6\Projects\RECOVERED Dissertation\RECOVERED Dissertation.ctv6</vt:lpwstr>
  </property>
  <property fmtid="{D5CDD505-2E9C-101B-9397-08002B2CF9AE}" pid="5" name="CitaviDocumentProperty_1">
    <vt:lpwstr>6.3.0.0</vt:lpwstr>
  </property>
  <property fmtid="{D5CDD505-2E9C-101B-9397-08002B2CF9AE}" pid="6" name="CitaviDocumentProperty_6">
    <vt:lpwstr>False</vt:lpwstr>
  </property>
  <property fmtid="{D5CDD505-2E9C-101B-9397-08002B2CF9AE}" pid="7" name="ContentTypeId">
    <vt:lpwstr>0x0101002FE159324A832F489FA005C0BFA0ABF1</vt:lpwstr>
  </property>
  <property fmtid="{D5CDD505-2E9C-101B-9397-08002B2CF9AE}" pid="8" name="MediaServiceImageTags">
    <vt:lpwstr/>
  </property>
</Properties>
</file>